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CD6" w:rsidRPr="00F65057" w:rsidRDefault="00490CD6" w:rsidP="00490CD6">
      <w:pPr>
        <w:jc w:val="center"/>
        <w:rPr>
          <w:rFonts w:eastAsia="Calibri"/>
          <w:b/>
          <w:sz w:val="36"/>
          <w:szCs w:val="36"/>
        </w:rPr>
      </w:pPr>
      <w:r>
        <w:rPr>
          <w:rFonts w:eastAsia="Calibri"/>
          <w:b/>
          <w:sz w:val="36"/>
          <w:szCs w:val="36"/>
        </w:rPr>
        <w:t>Measurement-guided volumetric dose reconstruction for helical tomotherapy</w:t>
      </w:r>
    </w:p>
    <w:p w:rsidR="00490CD6" w:rsidRDefault="00490CD6" w:rsidP="00490CD6">
      <w:pPr>
        <w:jc w:val="center"/>
        <w:rPr>
          <w:rFonts w:eastAsia="Calibri"/>
          <w:szCs w:val="20"/>
        </w:rPr>
      </w:pPr>
      <w:r>
        <w:rPr>
          <w:rFonts w:eastAsia="Calibri"/>
          <w:szCs w:val="20"/>
        </w:rPr>
        <w:t>Cassandra Stambaugh</w:t>
      </w:r>
      <w:r w:rsidRPr="00F65057">
        <w:rPr>
          <w:rFonts w:eastAsia="Calibri"/>
          <w:szCs w:val="20"/>
          <w:vertAlign w:val="superscript"/>
        </w:rPr>
        <w:t>1</w:t>
      </w:r>
      <w:r w:rsidRPr="00694002">
        <w:rPr>
          <w:rFonts w:eastAsia="Calibri"/>
          <w:szCs w:val="20"/>
        </w:rPr>
        <w:t>,</w:t>
      </w:r>
      <w:r w:rsidRPr="00F65057">
        <w:rPr>
          <w:rFonts w:eastAsia="Calibri"/>
          <w:szCs w:val="20"/>
        </w:rPr>
        <w:t xml:space="preserve"> </w:t>
      </w:r>
      <w:r>
        <w:rPr>
          <w:rFonts w:eastAsia="Calibri"/>
          <w:szCs w:val="20"/>
        </w:rPr>
        <w:t>Benjamin Nelms</w:t>
      </w:r>
      <w:r w:rsidRPr="00227523">
        <w:rPr>
          <w:rFonts w:eastAsia="Calibri"/>
          <w:szCs w:val="20"/>
          <w:vertAlign w:val="superscript"/>
        </w:rPr>
        <w:t>2</w:t>
      </w:r>
      <w:r>
        <w:rPr>
          <w:rFonts w:eastAsia="Calibri"/>
          <w:szCs w:val="20"/>
        </w:rPr>
        <w:t>, Theresa Wolf</w:t>
      </w:r>
      <w:r w:rsidRPr="00227523">
        <w:rPr>
          <w:rFonts w:eastAsia="Calibri"/>
          <w:szCs w:val="20"/>
          <w:vertAlign w:val="superscript"/>
        </w:rPr>
        <w:t>3</w:t>
      </w:r>
      <w:r>
        <w:rPr>
          <w:rFonts w:eastAsia="Calibri"/>
          <w:szCs w:val="20"/>
        </w:rPr>
        <w:t>,</w:t>
      </w:r>
    </w:p>
    <w:p w:rsidR="00490CD6" w:rsidRDefault="00490CD6" w:rsidP="00490CD6">
      <w:pPr>
        <w:jc w:val="center"/>
        <w:rPr>
          <w:rFonts w:eastAsia="Calibri"/>
          <w:szCs w:val="20"/>
        </w:rPr>
      </w:pPr>
      <w:r>
        <w:rPr>
          <w:rFonts w:eastAsia="Calibri"/>
          <w:szCs w:val="20"/>
        </w:rPr>
        <w:t>Richard Mueller</w:t>
      </w:r>
      <w:r w:rsidRPr="00227523">
        <w:rPr>
          <w:rFonts w:eastAsia="Calibri"/>
          <w:szCs w:val="20"/>
          <w:vertAlign w:val="superscript"/>
        </w:rPr>
        <w:t>4</w:t>
      </w:r>
      <w:r>
        <w:rPr>
          <w:rFonts w:eastAsia="Calibri"/>
          <w:szCs w:val="20"/>
        </w:rPr>
        <w:t>, Mark Geurts</w:t>
      </w:r>
      <w:r w:rsidRPr="00227523">
        <w:rPr>
          <w:rFonts w:eastAsia="Calibri"/>
          <w:szCs w:val="20"/>
          <w:vertAlign w:val="superscript"/>
        </w:rPr>
        <w:t>5</w:t>
      </w:r>
      <w:r>
        <w:rPr>
          <w:rFonts w:eastAsia="Calibri"/>
          <w:szCs w:val="20"/>
        </w:rPr>
        <w:t xml:space="preserve">, </w:t>
      </w:r>
      <w:r w:rsidRPr="00F65057">
        <w:rPr>
          <w:rFonts w:eastAsia="Calibri"/>
          <w:szCs w:val="20"/>
        </w:rPr>
        <w:t>Daniel Opp</w:t>
      </w:r>
      <w:proofErr w:type="gramStart"/>
      <w:r w:rsidRPr="00F65057">
        <w:rPr>
          <w:rFonts w:eastAsia="Calibri"/>
          <w:szCs w:val="20"/>
        </w:rPr>
        <w:t>,</w:t>
      </w:r>
      <w:r>
        <w:rPr>
          <w:rFonts w:eastAsia="Calibri"/>
          <w:szCs w:val="20"/>
          <w:vertAlign w:val="superscript"/>
        </w:rPr>
        <w:t>4</w:t>
      </w:r>
      <w:proofErr w:type="gramEnd"/>
      <w:r>
        <w:rPr>
          <w:rFonts w:eastAsia="Calibri"/>
          <w:szCs w:val="20"/>
        </w:rPr>
        <w:t xml:space="preserve"> </w:t>
      </w:r>
      <w:r w:rsidRPr="00F65057">
        <w:rPr>
          <w:rFonts w:eastAsia="Calibri"/>
          <w:szCs w:val="20"/>
        </w:rPr>
        <w:t>Geoffrey Zhang,</w:t>
      </w:r>
      <w:r>
        <w:rPr>
          <w:rFonts w:eastAsia="Calibri"/>
          <w:szCs w:val="20"/>
          <w:vertAlign w:val="superscript"/>
        </w:rPr>
        <w:t>4</w:t>
      </w:r>
    </w:p>
    <w:p w:rsidR="00490CD6" w:rsidRPr="006955B5" w:rsidRDefault="00490CD6" w:rsidP="00490CD6">
      <w:pPr>
        <w:jc w:val="center"/>
        <w:rPr>
          <w:rFonts w:eastAsia="Calibri"/>
          <w:szCs w:val="20"/>
          <w:vertAlign w:val="superscript"/>
        </w:rPr>
      </w:pPr>
      <w:r>
        <w:rPr>
          <w:rFonts w:eastAsia="Calibri"/>
          <w:szCs w:val="20"/>
        </w:rPr>
        <w:t>Eduardo Moros</w:t>
      </w:r>
      <w:r w:rsidRPr="00227523">
        <w:rPr>
          <w:rFonts w:eastAsia="Calibri"/>
          <w:szCs w:val="20"/>
          <w:vertAlign w:val="superscript"/>
        </w:rPr>
        <w:t>4</w:t>
      </w:r>
      <w:r>
        <w:rPr>
          <w:rFonts w:eastAsia="Calibri"/>
          <w:szCs w:val="20"/>
        </w:rPr>
        <w:t xml:space="preserve">, </w:t>
      </w:r>
      <w:r w:rsidRPr="00F65057">
        <w:rPr>
          <w:rFonts w:eastAsia="Calibri"/>
          <w:szCs w:val="20"/>
        </w:rPr>
        <w:t>Vladimir Feygelman</w:t>
      </w:r>
      <w:r>
        <w:rPr>
          <w:rFonts w:eastAsia="Calibri"/>
          <w:szCs w:val="20"/>
          <w:vertAlign w:val="superscript"/>
        </w:rPr>
        <w:t>4</w:t>
      </w:r>
    </w:p>
    <w:p w:rsidR="00490CD6" w:rsidRDefault="00490CD6" w:rsidP="00490CD6">
      <w:pPr>
        <w:jc w:val="center"/>
        <w:rPr>
          <w:rFonts w:eastAsia="Calibri"/>
          <w:i/>
          <w:szCs w:val="20"/>
        </w:rPr>
      </w:pPr>
      <w:r w:rsidRPr="00F65057">
        <w:rPr>
          <w:rFonts w:eastAsia="Calibri"/>
          <w:b/>
          <w:szCs w:val="20"/>
          <w:vertAlign w:val="superscript"/>
        </w:rPr>
        <w:t>1</w:t>
      </w:r>
      <w:r w:rsidRPr="00F65057">
        <w:rPr>
          <w:rFonts w:eastAsia="Calibri"/>
          <w:i/>
          <w:szCs w:val="20"/>
        </w:rPr>
        <w:t>Department of Physics, University of South Florida, Tampa, FL, USA</w:t>
      </w:r>
    </w:p>
    <w:p w:rsidR="00490CD6" w:rsidRDefault="00490CD6" w:rsidP="00490CD6">
      <w:pPr>
        <w:jc w:val="center"/>
        <w:rPr>
          <w:rFonts w:eastAsia="Calibri"/>
          <w:i/>
          <w:szCs w:val="20"/>
        </w:rPr>
      </w:pPr>
      <w:r w:rsidRPr="00227523">
        <w:rPr>
          <w:rFonts w:eastAsia="Calibri"/>
          <w:szCs w:val="20"/>
          <w:vertAlign w:val="superscript"/>
        </w:rPr>
        <w:t>2</w:t>
      </w:r>
      <w:r>
        <w:rPr>
          <w:rFonts w:eastAsia="Calibri"/>
          <w:i/>
          <w:szCs w:val="20"/>
        </w:rPr>
        <w:t>Canis Lupu</w:t>
      </w:r>
      <w:r w:rsidRPr="00227523">
        <w:rPr>
          <w:rFonts w:eastAsia="Calibri"/>
          <w:i/>
          <w:szCs w:val="20"/>
        </w:rPr>
        <w:t>s LLC</w:t>
      </w:r>
      <w:r w:rsidRPr="00F65057">
        <w:rPr>
          <w:rFonts w:eastAsia="Calibri"/>
          <w:i/>
          <w:szCs w:val="20"/>
        </w:rPr>
        <w:t xml:space="preserve">, </w:t>
      </w:r>
      <w:r>
        <w:rPr>
          <w:rFonts w:eastAsia="Calibri"/>
          <w:i/>
          <w:szCs w:val="20"/>
        </w:rPr>
        <w:t>Merrimac</w:t>
      </w:r>
      <w:r w:rsidRPr="00F65057">
        <w:rPr>
          <w:rFonts w:eastAsia="Calibri"/>
          <w:i/>
          <w:szCs w:val="20"/>
        </w:rPr>
        <w:t xml:space="preserve">, </w:t>
      </w:r>
      <w:r>
        <w:rPr>
          <w:rFonts w:eastAsia="Calibri"/>
          <w:i/>
          <w:szCs w:val="20"/>
        </w:rPr>
        <w:t>WI</w:t>
      </w:r>
      <w:r w:rsidRPr="00F65057">
        <w:rPr>
          <w:rFonts w:eastAsia="Calibri"/>
          <w:i/>
          <w:szCs w:val="20"/>
        </w:rPr>
        <w:t>, USA</w:t>
      </w:r>
    </w:p>
    <w:p w:rsidR="00490CD6" w:rsidRDefault="00490CD6" w:rsidP="00490CD6">
      <w:pPr>
        <w:jc w:val="center"/>
        <w:rPr>
          <w:rFonts w:eastAsia="Calibri"/>
          <w:i/>
          <w:szCs w:val="20"/>
        </w:rPr>
      </w:pPr>
      <w:r>
        <w:rPr>
          <w:rFonts w:eastAsia="Calibri"/>
          <w:b/>
          <w:szCs w:val="20"/>
          <w:vertAlign w:val="superscript"/>
        </w:rPr>
        <w:t>3</w:t>
      </w:r>
      <w:r>
        <w:rPr>
          <w:rFonts w:eastAsia="Calibri"/>
          <w:i/>
          <w:szCs w:val="20"/>
        </w:rPr>
        <w:t>Live Oak Technologies LLC</w:t>
      </w:r>
      <w:r w:rsidRPr="00F65057">
        <w:rPr>
          <w:rFonts w:eastAsia="Calibri"/>
          <w:i/>
          <w:szCs w:val="20"/>
        </w:rPr>
        <w:t xml:space="preserve">, </w:t>
      </w:r>
      <w:r>
        <w:rPr>
          <w:rFonts w:eastAsia="Calibri"/>
          <w:i/>
          <w:szCs w:val="20"/>
        </w:rPr>
        <w:t>St. Louis</w:t>
      </w:r>
      <w:r w:rsidRPr="00F65057">
        <w:rPr>
          <w:rFonts w:eastAsia="Calibri"/>
          <w:i/>
          <w:szCs w:val="20"/>
        </w:rPr>
        <w:t xml:space="preserve">, </w:t>
      </w:r>
      <w:r>
        <w:rPr>
          <w:rFonts w:eastAsia="Calibri"/>
          <w:i/>
          <w:szCs w:val="20"/>
        </w:rPr>
        <w:t>MO,</w:t>
      </w:r>
      <w:r w:rsidRPr="00F65057">
        <w:rPr>
          <w:rFonts w:eastAsia="Calibri"/>
          <w:i/>
          <w:szCs w:val="20"/>
        </w:rPr>
        <w:t xml:space="preserve"> USA</w:t>
      </w:r>
    </w:p>
    <w:p w:rsidR="00490CD6" w:rsidRDefault="00490CD6" w:rsidP="00490CD6">
      <w:pPr>
        <w:jc w:val="center"/>
        <w:rPr>
          <w:rFonts w:eastAsia="Calibri"/>
          <w:i/>
          <w:szCs w:val="20"/>
        </w:rPr>
      </w:pPr>
      <w:r>
        <w:rPr>
          <w:rFonts w:eastAsia="Calibri"/>
          <w:b/>
          <w:szCs w:val="20"/>
          <w:vertAlign w:val="superscript"/>
        </w:rPr>
        <w:t>4</w:t>
      </w:r>
      <w:r>
        <w:rPr>
          <w:rFonts w:eastAsia="Calibri"/>
          <w:i/>
          <w:szCs w:val="20"/>
        </w:rPr>
        <w:t>Depart</w:t>
      </w:r>
      <w:r w:rsidRPr="00F65057">
        <w:rPr>
          <w:rFonts w:eastAsia="Calibri"/>
          <w:i/>
          <w:szCs w:val="20"/>
        </w:rPr>
        <w:t>ment of Radiation Oncology, Moffitt Cancer Center, Tampa, FL, USA</w:t>
      </w:r>
    </w:p>
    <w:p w:rsidR="00490CD6" w:rsidRPr="00277D6F" w:rsidRDefault="00490CD6" w:rsidP="00490CD6">
      <w:pPr>
        <w:jc w:val="center"/>
        <w:rPr>
          <w:rFonts w:eastAsia="Calibri"/>
          <w:i/>
          <w:szCs w:val="20"/>
        </w:rPr>
      </w:pPr>
      <w:r w:rsidRPr="00227523">
        <w:rPr>
          <w:rFonts w:eastAsia="Calibri"/>
          <w:szCs w:val="20"/>
          <w:vertAlign w:val="superscript"/>
        </w:rPr>
        <w:t>5</w:t>
      </w:r>
      <w:r>
        <w:rPr>
          <w:rFonts w:eastAsia="Calibri"/>
          <w:i/>
          <w:szCs w:val="20"/>
        </w:rPr>
        <w:t>Department of Human Oncology, University of Wisconsin</w:t>
      </w:r>
      <w:r w:rsidRPr="00277D6F">
        <w:rPr>
          <w:i/>
        </w:rPr>
        <w:t xml:space="preserve">, </w:t>
      </w:r>
      <w:r w:rsidRPr="00277D6F">
        <w:rPr>
          <w:rFonts w:eastAsia="Calibri"/>
          <w:i/>
          <w:szCs w:val="20"/>
        </w:rPr>
        <w:t>Madison, WI, USA</w:t>
      </w:r>
    </w:p>
    <w:p w:rsidR="00490CD6" w:rsidRPr="00F65057" w:rsidRDefault="00490CD6" w:rsidP="00490CD6">
      <w:pPr>
        <w:jc w:val="center"/>
        <w:rPr>
          <w:rFonts w:eastAsia="Calibri"/>
          <w:szCs w:val="20"/>
        </w:rPr>
      </w:pPr>
    </w:p>
    <w:p w:rsidR="00490CD6" w:rsidRPr="00F65057" w:rsidRDefault="00490CD6" w:rsidP="00490CD6">
      <w:pPr>
        <w:jc w:val="center"/>
        <w:rPr>
          <w:rFonts w:eastAsia="Calibri"/>
          <w:szCs w:val="20"/>
        </w:rPr>
      </w:pPr>
      <w:r w:rsidRPr="00F65057">
        <w:rPr>
          <w:rFonts w:eastAsia="Calibri"/>
          <w:szCs w:val="20"/>
        </w:rPr>
        <w:t>Corresponding author: Vladimir Feygelman</w:t>
      </w:r>
    </w:p>
    <w:p w:rsidR="00490CD6" w:rsidRPr="00F65057" w:rsidRDefault="00490CD6" w:rsidP="00490CD6">
      <w:pPr>
        <w:jc w:val="center"/>
        <w:rPr>
          <w:rFonts w:eastAsia="Calibri"/>
          <w:szCs w:val="20"/>
        </w:rPr>
      </w:pPr>
      <w:r w:rsidRPr="00F65057">
        <w:rPr>
          <w:rFonts w:eastAsia="Calibri"/>
          <w:i/>
          <w:szCs w:val="20"/>
        </w:rPr>
        <w:t>Department of Radiation Oncology</w:t>
      </w:r>
      <w:r w:rsidRPr="00F65057">
        <w:rPr>
          <w:rFonts w:eastAsia="Calibri"/>
          <w:i/>
          <w:szCs w:val="20"/>
        </w:rPr>
        <w:br/>
        <w:t>Moffitt Cancer Center</w:t>
      </w:r>
      <w:r w:rsidRPr="00F65057">
        <w:rPr>
          <w:rFonts w:eastAsia="Calibri"/>
          <w:i/>
          <w:szCs w:val="20"/>
        </w:rPr>
        <w:br/>
        <w:t>12902 Magnolia Drive</w:t>
      </w:r>
      <w:r w:rsidRPr="00F65057">
        <w:rPr>
          <w:rFonts w:eastAsia="Calibri"/>
          <w:i/>
          <w:szCs w:val="20"/>
        </w:rPr>
        <w:br/>
        <w:t>Tampa, FL 33612, USA</w:t>
      </w:r>
      <w:r w:rsidRPr="00F65057">
        <w:rPr>
          <w:rFonts w:eastAsia="Calibri"/>
          <w:i/>
          <w:szCs w:val="20"/>
        </w:rPr>
        <w:br/>
        <w:t>Tel.: (813) 745 8424</w:t>
      </w:r>
      <w:r w:rsidRPr="00F65057">
        <w:rPr>
          <w:rFonts w:eastAsia="Calibri"/>
          <w:i/>
          <w:szCs w:val="20"/>
        </w:rPr>
        <w:br/>
        <w:t>Fax: (813) 745 7231</w:t>
      </w:r>
      <w:r w:rsidRPr="00F65057">
        <w:rPr>
          <w:rFonts w:eastAsia="Calibri"/>
          <w:szCs w:val="20"/>
        </w:rPr>
        <w:br/>
        <w:t xml:space="preserve">Email: </w:t>
      </w:r>
      <w:hyperlink r:id="rId9" w:history="1">
        <w:r w:rsidRPr="00F65057">
          <w:rPr>
            <w:rFonts w:eastAsia="Calibri"/>
            <w:color w:val="0000FF"/>
            <w:szCs w:val="20"/>
            <w:u w:val="single"/>
          </w:rPr>
          <w:t>Vladimir.feygelman@mofffitt.org</w:t>
        </w:r>
      </w:hyperlink>
    </w:p>
    <w:p w:rsidR="00490CD6" w:rsidRPr="00F65057" w:rsidRDefault="00490CD6" w:rsidP="00490CD6">
      <w:pPr>
        <w:jc w:val="center"/>
        <w:rPr>
          <w:rFonts w:eastAsia="Calibri"/>
          <w:szCs w:val="20"/>
        </w:rPr>
      </w:pPr>
    </w:p>
    <w:p w:rsidR="00490CD6" w:rsidRPr="00F65057" w:rsidRDefault="00490CD6" w:rsidP="00490CD6">
      <w:pPr>
        <w:rPr>
          <w:rFonts w:eastAsia="Calibri"/>
          <w:szCs w:val="20"/>
        </w:rPr>
      </w:pPr>
      <w:r w:rsidRPr="00F65057">
        <w:rPr>
          <w:rFonts w:eastAsia="Calibri"/>
          <w:szCs w:val="20"/>
        </w:rPr>
        <w:t>Submitted:</w:t>
      </w:r>
      <w:r w:rsidRPr="00F65057">
        <w:rPr>
          <w:rFonts w:eastAsia="Calibri"/>
          <w:szCs w:val="20"/>
        </w:rPr>
        <w:tab/>
      </w:r>
    </w:p>
    <w:p w:rsidR="00490CD6" w:rsidRDefault="00490CD6" w:rsidP="00490CD6">
      <w:pPr>
        <w:rPr>
          <w:rFonts w:eastAsia="Calibri"/>
          <w:szCs w:val="20"/>
        </w:rPr>
      </w:pPr>
      <w:r w:rsidRPr="00F65057">
        <w:rPr>
          <w:rFonts w:eastAsia="Calibri"/>
          <w:szCs w:val="20"/>
        </w:rPr>
        <w:t>Accepted:</w:t>
      </w:r>
      <w:r w:rsidRPr="00F65057">
        <w:rPr>
          <w:rFonts w:eastAsia="Calibri"/>
          <w:szCs w:val="20"/>
        </w:rPr>
        <w:tab/>
      </w:r>
    </w:p>
    <w:p w:rsidR="00490CD6" w:rsidRDefault="00490CD6" w:rsidP="00490CD6">
      <w:pPr>
        <w:spacing w:line="240" w:lineRule="auto"/>
        <w:ind w:firstLine="0"/>
        <w:rPr>
          <w:b/>
          <w:sz w:val="36"/>
        </w:rPr>
      </w:pPr>
      <w:r w:rsidRPr="00F65057">
        <w:rPr>
          <w:rFonts w:eastAsia="Calibri"/>
          <w:szCs w:val="20"/>
        </w:rPr>
        <w:t>Running title:</w:t>
      </w:r>
      <w:r w:rsidRPr="00F65057">
        <w:rPr>
          <w:rFonts w:eastAsia="Calibri"/>
          <w:b/>
          <w:szCs w:val="20"/>
        </w:rPr>
        <w:t xml:space="preserve">  </w:t>
      </w:r>
      <w:r w:rsidRPr="00F65057">
        <w:rPr>
          <w:rFonts w:eastAsia="Calibri"/>
          <w:b/>
          <w:szCs w:val="20"/>
        </w:rPr>
        <w:tab/>
      </w:r>
      <w:r w:rsidRPr="00227523">
        <w:rPr>
          <w:rFonts w:eastAsia="Calibri"/>
          <w:szCs w:val="20"/>
        </w:rPr>
        <w:t>Measurement-guided dose reconstruction for tomotherapy</w:t>
      </w:r>
    </w:p>
    <w:p w:rsidR="00B82C5E" w:rsidRDefault="00B82C5E">
      <w:pPr>
        <w:spacing w:line="240" w:lineRule="auto"/>
        <w:ind w:firstLine="0"/>
        <w:rPr>
          <w:b/>
          <w:sz w:val="36"/>
        </w:rPr>
      </w:pPr>
    </w:p>
    <w:p w:rsidR="00316618" w:rsidRPr="006B0A48" w:rsidRDefault="00227523" w:rsidP="00532516">
      <w:pPr>
        <w:jc w:val="center"/>
        <w:rPr>
          <w:rFonts w:eastAsia="Calibri"/>
          <w:szCs w:val="20"/>
        </w:rPr>
      </w:pPr>
      <w:r w:rsidRPr="00CA22DF">
        <w:rPr>
          <w:b/>
          <w:sz w:val="36"/>
        </w:rPr>
        <w:t>Measurement-guided volumetric dose reconstruction for helical tomotherapy</w:t>
      </w:r>
    </w:p>
    <w:p w:rsidR="00316618" w:rsidRDefault="00316618" w:rsidP="00316618">
      <w:pPr>
        <w:ind w:left="720" w:right="706"/>
        <w:jc w:val="both"/>
        <w:rPr>
          <w:b/>
          <w:szCs w:val="20"/>
        </w:rPr>
      </w:pPr>
    </w:p>
    <w:p w:rsidR="00316618" w:rsidRPr="0073665E" w:rsidRDefault="00491853" w:rsidP="00DC5989">
      <w:pPr>
        <w:ind w:left="720" w:right="533" w:firstLine="0"/>
        <w:jc w:val="both"/>
      </w:pPr>
      <w:r w:rsidRPr="00491853">
        <w:rPr>
          <w:b/>
        </w:rPr>
        <w:t>Abstract</w:t>
      </w:r>
      <w:r>
        <w:rPr>
          <w:b/>
        </w:rPr>
        <w:t xml:space="preserve">: </w:t>
      </w:r>
      <w:r w:rsidR="00A83109" w:rsidRPr="0073665E">
        <w:t xml:space="preserve">It was previously </w:t>
      </w:r>
      <w:r w:rsidR="00A83109">
        <w:t xml:space="preserve">demonstrated that dose delivered </w:t>
      </w:r>
      <w:r w:rsidR="00CF3CFA">
        <w:t>by a conventional linear accelerator using</w:t>
      </w:r>
      <w:r w:rsidR="00A83109">
        <w:t xml:space="preserve"> IMRT or VMAT can be reconstructed </w:t>
      </w:r>
      <w:r w:rsidR="00416AC9">
        <w:t xml:space="preserve">– </w:t>
      </w:r>
      <w:r w:rsidR="000D14C1">
        <w:t xml:space="preserve">on </w:t>
      </w:r>
      <w:r w:rsidR="00A83109">
        <w:t xml:space="preserve">patient </w:t>
      </w:r>
      <w:r w:rsidR="000D14C1">
        <w:t xml:space="preserve">or phantom </w:t>
      </w:r>
      <w:r w:rsidR="002519A7">
        <w:t>datasets</w:t>
      </w:r>
      <w:r w:rsidR="000D14C1">
        <w:t xml:space="preserve"> </w:t>
      </w:r>
      <w:r w:rsidR="00416AC9">
        <w:t>–</w:t>
      </w:r>
      <w:r w:rsidR="00A83109">
        <w:t xml:space="preserve"> </w:t>
      </w:r>
      <w:r w:rsidR="00416AC9">
        <w:t>using</w:t>
      </w:r>
      <w:r w:rsidR="00A83109">
        <w:t xml:space="preserve"> helical diode array measurement</w:t>
      </w:r>
      <w:r w:rsidR="00AA65A7">
        <w:t>s</w:t>
      </w:r>
      <w:r w:rsidR="00A83109">
        <w:t xml:space="preserve"> and a technique called planned dose perturbation (PDP). This allows meaningful and intuitive analysis of the agreement between the planned and delivered dose, including direct comparison of the dose-volume histograms. While conceptually similar to modulated arc techniques, helical tomotherapy </w:t>
      </w:r>
      <w:r w:rsidR="00416AC9">
        <w:t xml:space="preserve">introduces </w:t>
      </w:r>
      <w:r w:rsidR="00A83109">
        <w:t>significant challenges</w:t>
      </w:r>
      <w:r w:rsidR="00416AC9">
        <w:t xml:space="preserve"> to the PDP formalism</w:t>
      </w:r>
      <w:r w:rsidR="00A83109">
        <w:t xml:space="preserve">, arising primarily from </w:t>
      </w:r>
      <w:r w:rsidR="000D1381">
        <w:t>TomoTherapy</w:t>
      </w:r>
      <w:r w:rsidR="00A83109">
        <w:t xml:space="preserve"> delivery dynamics</w:t>
      </w:r>
      <w:r w:rsidR="004E4AF7">
        <w:t>.</w:t>
      </w:r>
      <w:r w:rsidR="00A83109">
        <w:t xml:space="preserve"> </w:t>
      </w:r>
      <w:r w:rsidR="004E4AF7">
        <w:t>The</w:t>
      </w:r>
      <w:r w:rsidR="00A83109">
        <w:t xml:space="preserve"> temporal characteristics</w:t>
      </w:r>
      <w:r w:rsidR="004E4AF7">
        <w:t xml:space="preserve"> of the delivery</w:t>
      </w:r>
      <w:r w:rsidR="00A83109">
        <w:t xml:space="preserve"> are of the same order or shorter than the dosimeter’s update interval (50 ms). Additional</w:t>
      </w:r>
      <w:r w:rsidR="004E4AF7">
        <w:t>ly,</w:t>
      </w:r>
      <w:r w:rsidR="00A83109">
        <w:t xml:space="preserve"> </w:t>
      </w:r>
      <w:r w:rsidR="00416AC9">
        <w:t>the</w:t>
      </w:r>
      <w:r w:rsidR="00A83109">
        <w:t xml:space="preserve"> prevalence of </w:t>
      </w:r>
      <w:r w:rsidR="002519A7">
        <w:t>often small and complex</w:t>
      </w:r>
      <w:r w:rsidR="00416AC9">
        <w:t xml:space="preserve"> </w:t>
      </w:r>
      <w:r w:rsidR="00A83109">
        <w:t>segments, particularly with the 1 cm Y-jaws setting</w:t>
      </w:r>
      <w:r w:rsidR="004E4AF7">
        <w:t xml:space="preserve">, lead to challenges related to detector </w:t>
      </w:r>
      <w:r w:rsidR="00E16BC2">
        <w:t xml:space="preserve">spacing. </w:t>
      </w:r>
      <w:r w:rsidR="00416AC9">
        <w:t>Here, we pr</w:t>
      </w:r>
      <w:r w:rsidR="000D14C1">
        <w:t xml:space="preserve">esent and test a novel method of </w:t>
      </w:r>
      <w:r w:rsidR="000D1381">
        <w:t>t</w:t>
      </w:r>
      <w:r w:rsidR="00416AC9">
        <w:t xml:space="preserve">omotherapy-PDP (TPDP) designed to meet these challenges. </w:t>
      </w:r>
      <w:r w:rsidR="00A6684C">
        <w:t>One of the novel</w:t>
      </w:r>
      <w:r w:rsidR="00416AC9">
        <w:t xml:space="preserve"> </w:t>
      </w:r>
      <w:r w:rsidR="00A6684C">
        <w:t xml:space="preserve">techniques introduced for TPDP </w:t>
      </w:r>
      <w:r w:rsidR="002519A7">
        <w:t>is</w:t>
      </w:r>
      <w:r w:rsidR="00A6684C">
        <w:t xml:space="preserve"> organization of the sub-beams into larger sub-units called sectors</w:t>
      </w:r>
      <w:r w:rsidR="002519A7">
        <w:t>,</w:t>
      </w:r>
      <w:r w:rsidR="00416AC9">
        <w:t xml:space="preserve"> which assures</w:t>
      </w:r>
      <w:r w:rsidR="00A6684C">
        <w:t xml:space="preserve"> more robust synchronization </w:t>
      </w:r>
      <w:r w:rsidR="00416AC9">
        <w:t xml:space="preserve">of the measurement and </w:t>
      </w:r>
      <w:r w:rsidR="00A6684C">
        <w:t xml:space="preserve">delivery </w:t>
      </w:r>
      <w:r w:rsidR="00416AC9">
        <w:t>dynamics</w:t>
      </w:r>
      <w:r w:rsidR="00A6684C">
        <w:t xml:space="preserve">. Another important change is the optional application of </w:t>
      </w:r>
      <w:r w:rsidR="00416AC9">
        <w:t>a</w:t>
      </w:r>
      <w:r w:rsidR="00A6684C">
        <w:t xml:space="preserve"> correction based on ion chamber (IC) measurement</w:t>
      </w:r>
      <w:r w:rsidR="00416AC9">
        <w:t>s</w:t>
      </w:r>
      <w:r w:rsidR="00A6684C">
        <w:t xml:space="preserve"> in the phantom.  The TPDP method was validated by direct comparisons to the </w:t>
      </w:r>
      <w:r w:rsidR="00E16BC2">
        <w:t>IC</w:t>
      </w:r>
      <w:r w:rsidR="00A6684C">
        <w:t xml:space="preserve"> and an independent</w:t>
      </w:r>
      <w:r w:rsidR="00416AC9">
        <w:t>,</w:t>
      </w:r>
      <w:r w:rsidR="00A6684C">
        <w:t xml:space="preserve"> biplanar diode array dosimeter previously evaluated for </w:t>
      </w:r>
      <w:r w:rsidR="000D1381">
        <w:t>TomoTherapy</w:t>
      </w:r>
      <w:r w:rsidR="00EA39E9">
        <w:t xml:space="preserve"> </w:t>
      </w:r>
      <w:r w:rsidR="002519A7">
        <w:t>delivery</w:t>
      </w:r>
      <w:r w:rsidR="00EA39E9">
        <w:t xml:space="preserve"> quality assurance</w:t>
      </w:r>
      <w:r w:rsidR="00A6684C">
        <w:t xml:space="preserve">. </w:t>
      </w:r>
      <w:r w:rsidR="00EA39E9">
        <w:t>Nineteen plans with varying complexity were analyzed for the 2.5</w:t>
      </w:r>
      <w:r w:rsidR="004E4AF7">
        <w:t xml:space="preserve"> cm</w:t>
      </w:r>
      <w:r w:rsidR="00EA39E9">
        <w:t xml:space="preserve"> </w:t>
      </w:r>
      <w:r w:rsidR="000D1381">
        <w:t>TomoTherapy</w:t>
      </w:r>
      <w:r w:rsidR="00EA39E9">
        <w:t xml:space="preserve"> jaws setting </w:t>
      </w:r>
      <w:r w:rsidR="00EA39E9">
        <w:lastRenderedPageBreak/>
        <w:t xml:space="preserve">and 18 for the 1 cm </w:t>
      </w:r>
      <w:r w:rsidR="004E4AF7">
        <w:t>opening</w:t>
      </w:r>
      <w:r w:rsidR="00EA39E9">
        <w:t xml:space="preserve">. </w:t>
      </w:r>
      <w:r w:rsidR="00DF17D2">
        <w:t>The</w:t>
      </w:r>
      <w:r w:rsidR="00A6684C">
        <w:t xml:space="preserve"> dose-difference</w:t>
      </w:r>
      <w:r w:rsidR="00D7565F">
        <w:t>s</w:t>
      </w:r>
      <w:r w:rsidR="00A6684C">
        <w:t xml:space="preserve"> between the TPDP and IC </w:t>
      </w:r>
      <w:r w:rsidR="00D7565F">
        <w:t xml:space="preserve">were </w:t>
      </w:r>
      <w:r w:rsidR="00EA39E9">
        <w:t>1.</w:t>
      </w:r>
      <w:r w:rsidR="00D7565F">
        <w:t>0</w:t>
      </w:r>
      <w:r w:rsidR="00EA39E9">
        <w:t>±1.1%</w:t>
      </w:r>
      <w:r w:rsidR="00DF17D2">
        <w:t xml:space="preserve"> </w:t>
      </w:r>
      <w:r w:rsidR="00D7565F">
        <w:t>and 1.</w:t>
      </w:r>
      <w:r w:rsidR="004E4AF7">
        <w:t>1</w:t>
      </w:r>
      <w:r w:rsidR="00D7565F">
        <w:t xml:space="preserve">±1.1%, for 2.5 and 1.0 cm jaw plans respectively. </w:t>
      </w:r>
      <w:r w:rsidR="00DF17D2">
        <w:t>Gamma analysis</w:t>
      </w:r>
      <w:r w:rsidR="00EA39E9">
        <w:t xml:space="preserve"> agreement rates between TPDP and the independent array were</w:t>
      </w:r>
      <w:r w:rsidR="00DF17D2">
        <w:t>:</w:t>
      </w:r>
      <w:r w:rsidR="00EA39E9">
        <w:t xml:space="preserve"> </w:t>
      </w:r>
      <w:r w:rsidR="00D7565F">
        <w:t>99.1±1.8% (using 3% global-normalization/3 mm criteria) and 93.4±7.1% (using 2% global/2 mm) for the 2.5 cm jaw plans; for 1 cm plans, they were</w:t>
      </w:r>
      <w:r w:rsidR="008543D3">
        <w:t xml:space="preserve"> </w:t>
      </w:r>
      <w:r w:rsidR="00D7565F">
        <w:t>95.2</w:t>
      </w:r>
      <w:r w:rsidR="008543D3">
        <w:t>±</w:t>
      </w:r>
      <w:r w:rsidR="00D7565F">
        <w:t>6.7</w:t>
      </w:r>
      <w:r w:rsidR="008543D3">
        <w:t xml:space="preserve">% </w:t>
      </w:r>
      <w:r w:rsidR="00310B3E">
        <w:t xml:space="preserve">(3%G/3) </w:t>
      </w:r>
      <w:r w:rsidR="00DF17D2">
        <w:t xml:space="preserve">and </w:t>
      </w:r>
      <w:r w:rsidR="00310B3E">
        <w:t>83.8</w:t>
      </w:r>
      <w:r w:rsidR="00D7565F">
        <w:t>±</w:t>
      </w:r>
      <w:r w:rsidR="00310B3E">
        <w:t>12</w:t>
      </w:r>
      <w:r w:rsidR="00D7565F">
        <w:t>%</w:t>
      </w:r>
      <w:r w:rsidR="00310B3E">
        <w:t xml:space="preserve"> (2%G/2)</w:t>
      </w:r>
      <w:r w:rsidR="008543D3">
        <w:t>. We conclude that TPDP is capable of volumetric dose reconstruction with acceptable accuracy</w:t>
      </w:r>
      <w:r w:rsidR="003A3F9C">
        <w:t xml:space="preserve">. </w:t>
      </w:r>
      <w:r w:rsidR="002519A7">
        <w:t>However, t</w:t>
      </w:r>
      <w:r w:rsidR="008543D3">
        <w:t xml:space="preserve">he challenges of fast </w:t>
      </w:r>
      <w:r w:rsidR="000D1381">
        <w:t>TomoTherapy</w:t>
      </w:r>
      <w:r w:rsidR="008543D3">
        <w:t xml:space="preserve"> delivery dynamics make </w:t>
      </w:r>
      <w:r w:rsidR="002519A7">
        <w:t>TPDP</w:t>
      </w:r>
      <w:r w:rsidR="008543D3">
        <w:t xml:space="preserve"> less precise than</w:t>
      </w:r>
      <w:r w:rsidR="002519A7">
        <w:t xml:space="preserve"> the</w:t>
      </w:r>
      <w:r w:rsidR="008543D3">
        <w:t xml:space="preserve"> </w:t>
      </w:r>
      <w:r w:rsidR="002519A7">
        <w:t>IMRT/</w:t>
      </w:r>
      <w:r w:rsidR="008543D3">
        <w:t>VMAT</w:t>
      </w:r>
      <w:r w:rsidR="002519A7">
        <w:t xml:space="preserve"> PDP version</w:t>
      </w:r>
      <w:r w:rsidR="00310B3E">
        <w:t xml:space="preserve">, </w:t>
      </w:r>
      <w:r w:rsidR="002519A7">
        <w:t>particularly for the 1 cm jaws setting.</w:t>
      </w:r>
    </w:p>
    <w:p w:rsidR="00BC3811" w:rsidRDefault="00316618" w:rsidP="00491853">
      <w:pPr>
        <w:ind w:firstLine="0"/>
      </w:pPr>
      <w:r w:rsidRPr="00491853">
        <w:rPr>
          <w:b/>
          <w:bCs/>
        </w:rPr>
        <w:t>Key words:</w:t>
      </w:r>
      <w:r w:rsidRPr="0036073B">
        <w:t xml:space="preserve"> </w:t>
      </w:r>
      <w:r w:rsidR="00BC3811">
        <w:t>Helical tomotherapy QA</w:t>
      </w:r>
      <w:r w:rsidRPr="00B5652D">
        <w:t xml:space="preserve">, </w:t>
      </w:r>
      <w:r w:rsidR="002356F4">
        <w:t>Diode Array, Measurement-Guided Dose Reconstruction,</w:t>
      </w:r>
    </w:p>
    <w:p w:rsidR="00316618" w:rsidRDefault="00316618" w:rsidP="00491853">
      <w:pPr>
        <w:ind w:firstLine="0"/>
      </w:pPr>
      <w:r w:rsidRPr="00491853">
        <w:rPr>
          <w:b/>
          <w:bCs/>
        </w:rPr>
        <w:t>PACS:</w:t>
      </w:r>
      <w:r>
        <w:t xml:space="preserve"> </w:t>
      </w:r>
      <w:r w:rsidRPr="00F25CEC">
        <w:t>87.55Qr</w:t>
      </w:r>
    </w:p>
    <w:p w:rsidR="00F55590" w:rsidRDefault="00F55590">
      <w:pPr>
        <w:spacing w:line="240" w:lineRule="auto"/>
        <w:ind w:firstLine="0"/>
        <w:rPr>
          <w:szCs w:val="20"/>
        </w:rPr>
      </w:pPr>
      <w:r>
        <w:rPr>
          <w:szCs w:val="20"/>
        </w:rPr>
        <w:br w:type="page"/>
      </w:r>
    </w:p>
    <w:p w:rsidR="00316618" w:rsidRPr="00326F36" w:rsidRDefault="00316618" w:rsidP="00E6503E">
      <w:pPr>
        <w:pStyle w:val="Heading1"/>
      </w:pPr>
      <w:r w:rsidRPr="00326F36">
        <w:lastRenderedPageBreak/>
        <w:t>INTRODUCTION</w:t>
      </w:r>
    </w:p>
    <w:p w:rsidR="00316618" w:rsidRDefault="001421AA" w:rsidP="00AF3EC3">
      <w:pPr>
        <w:autoSpaceDE w:val="0"/>
        <w:autoSpaceDN w:val="0"/>
        <w:adjustRightInd w:val="0"/>
        <w:ind w:firstLine="0"/>
        <w:rPr>
          <w:szCs w:val="20"/>
        </w:rPr>
      </w:pPr>
      <w:r w:rsidRPr="00AF3EC3">
        <w:rPr>
          <w:szCs w:val="20"/>
        </w:rPr>
        <w:t>As treatment plans become more complex, the need for QA increases. Therefore, it is a current standard of practice to perform a patient-specific end-to-end test</w:t>
      </w:r>
      <w:r w:rsidR="00AF3EC3">
        <w:rPr>
          <w:szCs w:val="20"/>
        </w:rPr>
        <w:t xml:space="preserve"> (more colloquially known as per-patient QA)</w:t>
      </w:r>
      <w:r w:rsidRPr="00AF3EC3">
        <w:rPr>
          <w:szCs w:val="20"/>
        </w:rPr>
        <w:t xml:space="preserve"> for each intensity-modulated radiation therapy case, which includes helical tomotherapy.</w:t>
      </w:r>
      <w:r w:rsidR="000E09EF" w:rsidRPr="00262A72">
        <w:rPr>
          <w:szCs w:val="20"/>
        </w:rPr>
        <w:fldChar w:fldCharType="begin"/>
      </w:r>
      <w:r w:rsidR="00854975" w:rsidRPr="00262A72">
        <w:rPr>
          <w:szCs w:val="20"/>
        </w:rPr>
        <w:instrText xml:space="preserve"> ADDIN EN.CITE &lt;EndNote&gt;&lt;Cite ExcludeAuth="1" ExcludeYear="1"&gt;&lt;RecNum&gt;2535&lt;/RecNum&gt;&lt;DisplayText&gt;&lt;style face="superscript" font="Plain Font"&gt;(1)&lt;/style&gt;&lt;/DisplayText&gt;&lt;record&gt;&lt;rec-number&gt;2535&lt;/rec-number&gt;&lt;foreign-keys&gt;&lt;key app="EN" db-id="xvdpv9z9kz0rpqed22nvwztidxspfsstd2s0"&gt;2535&lt;/key&gt;&lt;/foreign-keys&gt;&lt;ref-type name="Web Page"&gt;12&lt;/ref-type&gt;&lt;contributors&gt;&lt;/contributors&gt;&lt;titles&gt;&lt;title&gt;ACR –ASTRO Practice guideline for intensity modulated radiation therapy (IMRT)&lt;/title&gt;&lt;/titles&gt;&lt;volume&gt;2013&lt;/volume&gt;&lt;number&gt;12/27/&lt;/number&gt;&lt;dates&gt;&lt;/dates&gt;&lt;urls&gt;&lt;related-urls&gt;&lt;url&gt;http://www.acr.org/~/media/ACR/Documents/PGTS/guidelines/IMRT.pdf&lt;/url&gt;&lt;/related-urls&gt;&lt;/urls&gt;&lt;/record&gt;&lt;/Cite&gt;&lt;/EndNote&gt;</w:instrText>
      </w:r>
      <w:r w:rsidR="000E09EF" w:rsidRPr="00262A72">
        <w:rPr>
          <w:szCs w:val="20"/>
        </w:rPr>
        <w:fldChar w:fldCharType="separate"/>
      </w:r>
      <w:r w:rsidR="00630DD4" w:rsidRPr="00262A72">
        <w:rPr>
          <w:noProof/>
          <w:szCs w:val="20"/>
          <w:vertAlign w:val="superscript"/>
        </w:rPr>
        <w:t>(</w:t>
      </w:r>
      <w:hyperlink w:anchor="_ENREF_1" w:tooltip=",  #2535" w:history="1">
        <w:r w:rsidR="000C4DD0" w:rsidRPr="00262A72">
          <w:rPr>
            <w:noProof/>
            <w:szCs w:val="20"/>
            <w:vertAlign w:val="superscript"/>
          </w:rPr>
          <w:t>1</w:t>
        </w:r>
      </w:hyperlink>
      <w:r w:rsidR="00630DD4" w:rsidRPr="00262A72">
        <w:rPr>
          <w:noProof/>
          <w:szCs w:val="20"/>
          <w:vertAlign w:val="superscript"/>
        </w:rPr>
        <w:t>)</w:t>
      </w:r>
      <w:r w:rsidR="000E09EF" w:rsidRPr="00262A72">
        <w:rPr>
          <w:szCs w:val="20"/>
        </w:rPr>
        <w:fldChar w:fldCharType="end"/>
      </w:r>
      <w:r w:rsidR="00FC4D93" w:rsidRPr="00262A72">
        <w:rPr>
          <w:szCs w:val="20"/>
        </w:rPr>
        <w:t xml:space="preserve"> The agreement between the measured and planned dose distributions is </w:t>
      </w:r>
      <w:r w:rsidR="00DC2B22" w:rsidRPr="00262A72">
        <w:rPr>
          <w:szCs w:val="20"/>
        </w:rPr>
        <w:t xml:space="preserve">typically </w:t>
      </w:r>
      <w:r w:rsidR="004D30F3" w:rsidRPr="00262A72">
        <w:rPr>
          <w:szCs w:val="20"/>
        </w:rPr>
        <w:t>quantified</w:t>
      </w:r>
      <w:r w:rsidR="00FC4D93" w:rsidRPr="00262A72">
        <w:rPr>
          <w:szCs w:val="20"/>
        </w:rPr>
        <w:t xml:space="preserve"> by some combination of the percent dose error and distance</w:t>
      </w:r>
      <w:r w:rsidR="00921079">
        <w:rPr>
          <w:szCs w:val="20"/>
        </w:rPr>
        <w:t>-to-</w:t>
      </w:r>
      <w:r w:rsidR="00FC4D93" w:rsidRPr="00262A72">
        <w:rPr>
          <w:szCs w:val="20"/>
        </w:rPr>
        <w:t>agreement (DTA) criteria</w:t>
      </w:r>
      <w:r w:rsidR="00921079">
        <w:rPr>
          <w:szCs w:val="20"/>
        </w:rPr>
        <w:t xml:space="preserve"> or by</w:t>
      </w:r>
      <w:r w:rsidR="00FC4D93" w:rsidRPr="00262A72">
        <w:rPr>
          <w:szCs w:val="20"/>
        </w:rPr>
        <w:t xml:space="preserve"> </w:t>
      </w:r>
      <w:r w:rsidR="005837A5" w:rsidRPr="00262A72">
        <w:rPr>
          <w:szCs w:val="20"/>
        </w:rPr>
        <w:t>Gamma Index (</w:t>
      </w:r>
      <w:r w:rsidR="001C4C1A" w:rsidRPr="00262A72">
        <w:rPr>
          <w:szCs w:val="20"/>
        </w:rPr>
        <w:t>γ</w:t>
      </w:r>
      <w:r w:rsidR="005837A5" w:rsidRPr="00262A72">
        <w:rPr>
          <w:szCs w:val="20"/>
        </w:rPr>
        <w:t>)</w:t>
      </w:r>
      <w:r w:rsidR="001C4C1A" w:rsidRPr="00262A72">
        <w:rPr>
          <w:szCs w:val="20"/>
        </w:rPr>
        <w:t>-</w:t>
      </w:r>
      <w:r w:rsidR="00FC4D93" w:rsidRPr="00262A72">
        <w:rPr>
          <w:szCs w:val="20"/>
        </w:rPr>
        <w:t>analysis.</w:t>
      </w:r>
      <w:r w:rsidR="000E09EF" w:rsidRPr="00262A72">
        <w:rPr>
          <w:szCs w:val="20"/>
        </w:rPr>
        <w:fldChar w:fldCharType="begin"/>
      </w:r>
      <w:r w:rsidR="00630DD4" w:rsidRPr="00262A72">
        <w:rPr>
          <w:szCs w:val="20"/>
        </w:rPr>
        <w:instrText xml:space="preserve"> ADDIN EN.CITE &lt;EndNote&gt;&lt;Cite&gt;&lt;Author&gt;Low&lt;/Author&gt;&lt;Year&gt;1998&lt;/Year&gt;&lt;RecNum&gt;47&lt;/RecNum&gt;&lt;DisplayText&gt;&lt;style face="superscript" font="Plain Font"&gt;(2)&lt;/style&gt;&lt;/DisplayText&gt;&lt;record&gt;&lt;rec-number&gt;47&lt;/rec-number&gt;&lt;foreign-keys&gt;&lt;key app="EN" db-id="xvdpv9z9kz0rpqed22nvwztidxspfsstd2s0"&gt;47&lt;/key&gt;&lt;/foreign-keys&gt;&lt;ref-type name="Journal Article"&gt;17&lt;/ref-type&gt;&lt;contributors&gt;&lt;authors&gt;&lt;author&gt;Low, Daniel A.&lt;/author&gt;&lt;author&gt;Harms, William B.&lt;/author&gt;&lt;author&gt;Mutic, Sasa&lt;/author&gt;&lt;author&gt;Purdy, James A.&lt;/author&gt;&lt;/authors&gt;&lt;/contributors&gt;&lt;titles&gt;&lt;title&gt;A technique for the quantitative evaluation of dose distributions&lt;/title&gt;&lt;secondary-title&gt;Medical Physics&lt;/secondary-title&gt;&lt;/titles&gt;&lt;periodical&gt;&lt;full-title&gt;Medical Physics&lt;/full-title&gt;&lt;abbr-1&gt;Med. Phys.&lt;/abbr-1&gt;&lt;/periodical&gt;&lt;pages&gt;656-661&lt;/pages&gt;&lt;volume&gt;25&lt;/volume&gt;&lt;number&gt;5&lt;/number&gt;&lt;keywords&gt;&lt;keyword&gt;dosimetry&lt;/keyword&gt;&lt;keyword&gt;radiation therapy&lt;/keyword&gt;&lt;keyword&gt;X-ray applications&lt;/keyword&gt;&lt;keyword&gt;quality control&lt;/keyword&gt;&lt;/keywords&gt;&lt;dates&gt;&lt;year&gt;1998&lt;/year&gt;&lt;/dates&gt;&lt;publisher&gt;AAPM&lt;/publisher&gt;&lt;urls&gt;&lt;related-urls&gt;&lt;url&gt;http://link.aip.org/link/?MPH/25/656/1 &lt;/url&gt;&lt;/related-urls&gt;&lt;/urls&gt;&lt;/record&gt;&lt;/Cite&gt;&lt;/EndNote&gt;</w:instrText>
      </w:r>
      <w:r w:rsidR="000E09EF" w:rsidRPr="00262A72">
        <w:rPr>
          <w:szCs w:val="20"/>
        </w:rPr>
        <w:fldChar w:fldCharType="separate"/>
      </w:r>
      <w:r w:rsidR="00630DD4" w:rsidRPr="00262A72">
        <w:rPr>
          <w:noProof/>
          <w:szCs w:val="20"/>
          <w:vertAlign w:val="superscript"/>
        </w:rPr>
        <w:t>(</w:t>
      </w:r>
      <w:hyperlink w:anchor="_ENREF_2" w:tooltip="Low, 1998 #47" w:history="1">
        <w:r w:rsidR="000C4DD0" w:rsidRPr="00262A72">
          <w:rPr>
            <w:noProof/>
            <w:szCs w:val="20"/>
            <w:vertAlign w:val="superscript"/>
          </w:rPr>
          <w:t>2</w:t>
        </w:r>
      </w:hyperlink>
      <w:r w:rsidR="00630DD4" w:rsidRPr="00262A72">
        <w:rPr>
          <w:noProof/>
          <w:szCs w:val="20"/>
          <w:vertAlign w:val="superscript"/>
        </w:rPr>
        <w:t>)</w:t>
      </w:r>
      <w:r w:rsidR="000E09EF" w:rsidRPr="00262A72">
        <w:rPr>
          <w:szCs w:val="20"/>
        </w:rPr>
        <w:fldChar w:fldCharType="end"/>
      </w:r>
      <w:r w:rsidR="00A717CC" w:rsidRPr="00262A72">
        <w:rPr>
          <w:szCs w:val="20"/>
        </w:rPr>
        <w:t xml:space="preserve">  While reliable agreement between the calculated and measured/reconstructed dose in a </w:t>
      </w:r>
      <w:r w:rsidR="001C4C1A" w:rsidRPr="00262A72">
        <w:rPr>
          <w:szCs w:val="20"/>
        </w:rPr>
        <w:t xml:space="preserve">geometrical </w:t>
      </w:r>
      <w:r w:rsidR="00A717CC" w:rsidRPr="00262A72">
        <w:rPr>
          <w:szCs w:val="20"/>
        </w:rPr>
        <w:t>phantom is the basis for the dosimetric commissioning of an</w:t>
      </w:r>
      <w:r w:rsidR="004E4AF7">
        <w:rPr>
          <w:szCs w:val="20"/>
        </w:rPr>
        <w:t xml:space="preserve"> intensity modulated radiotherapy</w:t>
      </w:r>
      <w:r w:rsidR="00A717CC" w:rsidRPr="00262A72">
        <w:rPr>
          <w:szCs w:val="20"/>
        </w:rPr>
        <w:t xml:space="preserve"> </w:t>
      </w:r>
      <w:r w:rsidR="004E4AF7">
        <w:rPr>
          <w:szCs w:val="20"/>
        </w:rPr>
        <w:t>(</w:t>
      </w:r>
      <w:r w:rsidR="00A717CC" w:rsidRPr="00262A72">
        <w:rPr>
          <w:szCs w:val="20"/>
        </w:rPr>
        <w:t>IMRT</w:t>
      </w:r>
      <w:r w:rsidR="004E4AF7">
        <w:rPr>
          <w:szCs w:val="20"/>
        </w:rPr>
        <w:t>)</w:t>
      </w:r>
      <w:r w:rsidR="00A717CC" w:rsidRPr="00262A72">
        <w:rPr>
          <w:szCs w:val="20"/>
        </w:rPr>
        <w:t xml:space="preserve"> system, its value for the meaningful patient-specific end-to-end testing is less clear</w:t>
      </w:r>
      <w:r w:rsidR="0083493E">
        <w:rPr>
          <w:szCs w:val="20"/>
        </w:rPr>
        <w:t xml:space="preserve">. </w:t>
      </w:r>
      <w:r w:rsidR="00262A72" w:rsidRPr="00262A72">
        <w:rPr>
          <w:szCs w:val="20"/>
        </w:rPr>
        <w:t>Gamma</w:t>
      </w:r>
      <w:r w:rsidR="00262A72">
        <w:rPr>
          <w:szCs w:val="20"/>
        </w:rPr>
        <w:t xml:space="preserve"> </w:t>
      </w:r>
      <w:r w:rsidR="00A717CC" w:rsidRPr="00262A72">
        <w:rPr>
          <w:szCs w:val="20"/>
        </w:rPr>
        <w:t xml:space="preserve">analysis  passing rates for either per-beam single-plane </w:t>
      </w:r>
      <w:r w:rsidR="000E09EF" w:rsidRPr="00262A72">
        <w:rPr>
          <w:szCs w:val="20"/>
        </w:rPr>
        <w:fldChar w:fldCharType="begin"/>
      </w:r>
      <w:r w:rsidR="00A86A1A">
        <w:rPr>
          <w:szCs w:val="20"/>
        </w:rPr>
        <w:instrText xml:space="preserve"> ADDIN EN.CITE &lt;EndNote&gt;&lt;Cite&gt;&lt;Author&gt;Nelms&lt;/Author&gt;&lt;Year&gt;2011&lt;/Year&gt;&lt;RecNum&gt;1340&lt;/RecNum&gt;&lt;DisplayText&gt;&lt;style face="superscript" font="Plain Font"&gt;(3)&lt;/style&gt;&lt;/DisplayText&gt;&lt;record&gt;&lt;rec-number&gt;1340&lt;/rec-number&gt;&lt;foreign-keys&gt;&lt;key app="EN" db-id="xvdpv9z9kz0rpqed22nvwztidxspfsstd2s0"&gt;1340&lt;/key&gt;&lt;/foreign-keys&gt;&lt;ref-type name="Journal Article"&gt;17&lt;/ref-type&gt;&lt;contributors&gt;&lt;authors&gt;&lt;author&gt;Nelms, Benjamin E.&lt;/author&gt;&lt;author&gt;Zhen, Heming&lt;/author&gt;&lt;author&gt;Tomé, Wolfgang A.&lt;/author&gt;&lt;/authors&gt;&lt;/contributors&gt;&lt;titles&gt;&lt;title&gt;Per-beam, planar IMRT QA passing rates do not predict clinically relevant patient dose errors&lt;/title&gt;&lt;secondary-title&gt;Medical Physics&lt;/secondary-title&gt;&lt;/titles&gt;&lt;periodical&gt;&lt;full-title&gt;Medical Physics&lt;/full-title&gt;&lt;abbr-1&gt;Med. Phys.&lt;/abbr-1&gt;&lt;/periodical&gt;&lt;pages&gt;1037-1044&lt;/pages&gt;&lt;volume&gt;38&lt;/volume&gt;&lt;number&gt;2&lt;/number&gt;&lt;dates&gt;&lt;year&gt;2011&lt;/year&gt;&lt;/dates&gt;&lt;isbn&gt;00942405&lt;/isbn&gt;&lt;urls&gt;&lt;/urls&gt;&lt;electronic-resource-num&gt;10.1118/1.3544657&lt;/electronic-resource-num&gt;&lt;/record&gt;&lt;/Cite&gt;&lt;/EndNote&gt;</w:instrText>
      </w:r>
      <w:r w:rsidR="000E09EF" w:rsidRPr="00262A72">
        <w:rPr>
          <w:szCs w:val="20"/>
        </w:rPr>
        <w:fldChar w:fldCharType="separate"/>
      </w:r>
      <w:r w:rsidR="00A86A1A" w:rsidRPr="00A86A1A">
        <w:rPr>
          <w:rFonts w:ascii="Plain Font" w:hAnsi="Plain Font"/>
          <w:noProof/>
          <w:szCs w:val="20"/>
          <w:vertAlign w:val="superscript"/>
        </w:rPr>
        <w:t>(</w:t>
      </w:r>
      <w:hyperlink w:anchor="_ENREF_3" w:tooltip="Nelms, 2011 #1340" w:history="1">
        <w:r w:rsidR="000C4DD0" w:rsidRPr="00A86A1A">
          <w:rPr>
            <w:rFonts w:ascii="Plain Font" w:hAnsi="Plain Font"/>
            <w:noProof/>
            <w:szCs w:val="20"/>
            <w:vertAlign w:val="superscript"/>
          </w:rPr>
          <w:t>3</w:t>
        </w:r>
      </w:hyperlink>
      <w:r w:rsidR="00A86A1A" w:rsidRPr="00A86A1A">
        <w:rPr>
          <w:rFonts w:ascii="Plain Font" w:hAnsi="Plain Font"/>
          <w:noProof/>
          <w:szCs w:val="20"/>
          <w:vertAlign w:val="superscript"/>
        </w:rPr>
        <w:t>)</w:t>
      </w:r>
      <w:r w:rsidR="000E09EF" w:rsidRPr="00262A72">
        <w:rPr>
          <w:szCs w:val="20"/>
        </w:rPr>
        <w:fldChar w:fldCharType="end"/>
      </w:r>
      <w:r w:rsidR="00A717CC" w:rsidRPr="00262A72">
        <w:rPr>
          <w:szCs w:val="20"/>
        </w:rPr>
        <w:t xml:space="preserve"> or quasi-3D </w:t>
      </w:r>
      <w:r w:rsidR="000E09EF" w:rsidRPr="00262A72">
        <w:rPr>
          <w:szCs w:val="20"/>
        </w:rPr>
        <w:fldChar w:fldCharType="begin"/>
      </w:r>
      <w:r w:rsidR="00A86A1A">
        <w:rPr>
          <w:szCs w:val="20"/>
        </w:rPr>
        <w:instrText xml:space="preserve"> ADDIN EN.CITE &lt;EndNote&gt;&lt;Cite&gt;&lt;Author&gt;Zhen&lt;/Author&gt;&lt;Year&gt;2011&lt;/Year&gt;&lt;RecNum&gt;1892&lt;/RecNum&gt;&lt;DisplayText&gt;&lt;style face="superscript" font="Plain Font"&gt;(4)&lt;/style&gt;&lt;/DisplayText&gt;&lt;record&gt;&lt;rec-number&gt;1892&lt;/rec-number&gt;&lt;foreign-keys&gt;&lt;key app="EN" db-id="xvdpv9z9kz0rpqed22nvwztidxspfsstd2s0"&gt;1892&lt;/key&gt;&lt;/foreign-keys&gt;&lt;ref-type name="Journal Article"&gt;17&lt;/ref-type&gt;&lt;contributors&gt;&lt;authors&gt;&lt;author&gt;Zhen, Heming&lt;/author&gt;&lt;author&gt;Nelms, Benjamin E.&lt;/author&gt;&lt;author&gt;Tomé, Wolfgang A.&lt;/author&gt;&lt;/authors&gt;&lt;/contributors&gt;&lt;titles&gt;&lt;title&gt;Moving from gamma passing rates to patient DVH-based QA metrics in pretreatment dose QA&lt;/title&gt;&lt;secondary-title&gt;Medical Physics&lt;/secondary-title&gt;&lt;/titles&gt;&lt;periodical&gt;&lt;full-title&gt;Medical Physics&lt;/full-title&gt;&lt;abbr-1&gt;Med. Phys.&lt;/abbr-1&gt;&lt;/periodical&gt;&lt;pages&gt;5477-5489&lt;/pages&gt;&lt;volume&gt;38&lt;/volume&gt;&lt;number&gt;10&lt;/number&gt;&lt;dates&gt;&lt;year&gt;2011&lt;/year&gt;&lt;/dates&gt;&lt;isbn&gt;00942405&lt;/isbn&gt;&lt;urls&gt;&lt;/urls&gt;&lt;electronic-resource-num&gt;10.1118/1.3633904&lt;/electronic-resource-num&gt;&lt;/record&gt;&lt;/Cite&gt;&lt;/EndNote&gt;</w:instrText>
      </w:r>
      <w:r w:rsidR="000E09EF" w:rsidRPr="00262A72">
        <w:rPr>
          <w:szCs w:val="20"/>
        </w:rPr>
        <w:fldChar w:fldCharType="separate"/>
      </w:r>
      <w:r w:rsidR="00A86A1A" w:rsidRPr="00A86A1A">
        <w:rPr>
          <w:rFonts w:ascii="Plain Font" w:hAnsi="Plain Font"/>
          <w:noProof/>
          <w:szCs w:val="20"/>
          <w:vertAlign w:val="superscript"/>
        </w:rPr>
        <w:t>(</w:t>
      </w:r>
      <w:hyperlink w:anchor="_ENREF_4" w:tooltip="Zhen, 2011 #1892" w:history="1">
        <w:r w:rsidR="000C4DD0" w:rsidRPr="00A86A1A">
          <w:rPr>
            <w:rFonts w:ascii="Plain Font" w:hAnsi="Plain Font"/>
            <w:noProof/>
            <w:szCs w:val="20"/>
            <w:vertAlign w:val="superscript"/>
          </w:rPr>
          <w:t>4</w:t>
        </w:r>
      </w:hyperlink>
      <w:r w:rsidR="00A86A1A" w:rsidRPr="00A86A1A">
        <w:rPr>
          <w:rFonts w:ascii="Plain Font" w:hAnsi="Plain Font"/>
          <w:noProof/>
          <w:szCs w:val="20"/>
          <w:vertAlign w:val="superscript"/>
        </w:rPr>
        <w:t>)</w:t>
      </w:r>
      <w:r w:rsidR="000E09EF" w:rsidRPr="00262A72">
        <w:rPr>
          <w:szCs w:val="20"/>
        </w:rPr>
        <w:fldChar w:fldCharType="end"/>
      </w:r>
      <w:r w:rsidR="00A717CC" w:rsidRPr="00262A72">
        <w:rPr>
          <w:szCs w:val="20"/>
        </w:rPr>
        <w:t xml:space="preserve"> array geometries, ha</w:t>
      </w:r>
      <w:r w:rsidR="00921079">
        <w:rPr>
          <w:szCs w:val="20"/>
        </w:rPr>
        <w:t>ve weak</w:t>
      </w:r>
      <w:r w:rsidR="00A717CC" w:rsidRPr="00262A72">
        <w:rPr>
          <w:szCs w:val="20"/>
        </w:rPr>
        <w:t xml:space="preserve"> </w:t>
      </w:r>
      <w:r w:rsidR="00921079">
        <w:rPr>
          <w:szCs w:val="20"/>
        </w:rPr>
        <w:t>(</w:t>
      </w:r>
      <w:r w:rsidR="00A717CC" w:rsidRPr="00262A72">
        <w:rPr>
          <w:szCs w:val="20"/>
        </w:rPr>
        <w:t xml:space="preserve">and </w:t>
      </w:r>
      <w:r w:rsidR="00921079">
        <w:rPr>
          <w:szCs w:val="20"/>
        </w:rPr>
        <w:t>sometimes counter-intuitive)</w:t>
      </w:r>
      <w:r w:rsidR="00A717CC" w:rsidRPr="00262A72">
        <w:rPr>
          <w:szCs w:val="20"/>
        </w:rPr>
        <w:t xml:space="preserve"> correlation with the conventional clinical </w:t>
      </w:r>
      <w:r w:rsidR="004E4AF7">
        <w:rPr>
          <w:szCs w:val="20"/>
        </w:rPr>
        <w:t>dose-volume histogram (</w:t>
      </w:r>
      <w:r w:rsidR="00A717CC" w:rsidRPr="00262A72">
        <w:rPr>
          <w:szCs w:val="20"/>
        </w:rPr>
        <w:t>DVH</w:t>
      </w:r>
      <w:r w:rsidR="004E4AF7">
        <w:rPr>
          <w:szCs w:val="20"/>
        </w:rPr>
        <w:t>)</w:t>
      </w:r>
      <w:r w:rsidR="00A717CC" w:rsidRPr="00262A72">
        <w:rPr>
          <w:szCs w:val="20"/>
        </w:rPr>
        <w:t xml:space="preserve"> metrics. On the other hand, direct comparison of the planned and deliverable DVHs exhibits higher sensitivity and specificity</w:t>
      </w:r>
      <w:r w:rsidR="00CF1E75" w:rsidRPr="00262A72">
        <w:rPr>
          <w:szCs w:val="20"/>
        </w:rPr>
        <w:t>,</w:t>
      </w:r>
      <w:r w:rsidR="00262A72">
        <w:rPr>
          <w:szCs w:val="20"/>
        </w:rPr>
        <w:t xml:space="preserve"> </w:t>
      </w:r>
      <w:r w:rsidR="00A717CC" w:rsidRPr="00262A72">
        <w:rPr>
          <w:szCs w:val="20"/>
        </w:rPr>
        <w:t>and is expected to be more clinically meaningful and intuitive to both the physician and the physicist</w:t>
      </w:r>
      <w:r w:rsidR="000F0378" w:rsidRPr="00262A72">
        <w:rPr>
          <w:szCs w:val="20"/>
        </w:rPr>
        <w:t>.</w:t>
      </w:r>
      <w:r w:rsidR="00A717CC" w:rsidRPr="00262A72">
        <w:rPr>
          <w:szCs w:val="20"/>
        </w:rPr>
        <w:t xml:space="preserve"> </w:t>
      </w:r>
      <w:r w:rsidR="00A717CC" w:rsidRPr="00262A72">
        <w:rPr>
          <w:szCs w:val="20"/>
        </w:rPr>
        <w:fldChar w:fldCharType="begin">
          <w:fldData xml:space="preserve">PEVuZE5vdGU+PENpdGU+PEF1dGhvcj52YW4gRWxtcHQ8L0F1dGhvcj48WWVhcj4yMDA4PC9ZZWFy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</w:fldData>
        </w:fldChar>
      </w:r>
      <w:r w:rsidR="0083493E">
        <w:rPr>
          <w:szCs w:val="20"/>
        </w:rPr>
        <w:instrText xml:space="preserve"> ADDIN EN.CITE </w:instrText>
      </w:r>
      <w:r w:rsidR="0083493E">
        <w:rPr>
          <w:szCs w:val="20"/>
        </w:rPr>
        <w:fldChar w:fldCharType="begin">
          <w:fldData xml:space="preserve">PEVuZE5vdGU+PENpdGU+PEF1dGhvcj52YW4gRWxtcHQ8L0F1dGhvcj48WWVhcj4yMDA4PC9ZZWFy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</w:fldData>
        </w:fldChar>
      </w:r>
      <w:r w:rsidR="0083493E">
        <w:rPr>
          <w:szCs w:val="20"/>
        </w:rPr>
        <w:instrText xml:space="preserve"> ADDIN EN.CITE.DATA </w:instrText>
      </w:r>
      <w:r w:rsidR="0083493E">
        <w:rPr>
          <w:szCs w:val="20"/>
        </w:rPr>
      </w:r>
      <w:r w:rsidR="0083493E">
        <w:rPr>
          <w:szCs w:val="20"/>
        </w:rPr>
        <w:fldChar w:fldCharType="end"/>
      </w:r>
      <w:r w:rsidR="00A717CC" w:rsidRPr="00262A72">
        <w:rPr>
          <w:szCs w:val="20"/>
        </w:rPr>
      </w:r>
      <w:r w:rsidR="00A717CC" w:rsidRPr="00262A72">
        <w:rPr>
          <w:szCs w:val="20"/>
        </w:rPr>
        <w:fldChar w:fldCharType="separate"/>
      </w:r>
      <w:r w:rsidR="0083493E" w:rsidRPr="0083493E">
        <w:rPr>
          <w:rFonts w:ascii="Plain Font" w:hAnsi="Plain Font"/>
          <w:noProof/>
          <w:szCs w:val="20"/>
          <w:vertAlign w:val="superscript"/>
        </w:rPr>
        <w:t>(</w:t>
      </w:r>
      <w:hyperlink w:anchor="_ENREF_4" w:tooltip="Zhen, 2011 #1892" w:history="1">
        <w:r w:rsidR="000C4DD0" w:rsidRPr="0083493E">
          <w:rPr>
            <w:rFonts w:ascii="Plain Font" w:hAnsi="Plain Font"/>
            <w:noProof/>
            <w:szCs w:val="20"/>
            <w:vertAlign w:val="superscript"/>
          </w:rPr>
          <w:t>4-7</w:t>
        </w:r>
      </w:hyperlink>
      <w:r w:rsidR="0083493E" w:rsidRPr="0083493E">
        <w:rPr>
          <w:rFonts w:ascii="Plain Font" w:hAnsi="Plain Font"/>
          <w:noProof/>
          <w:szCs w:val="20"/>
          <w:vertAlign w:val="superscript"/>
        </w:rPr>
        <w:t>)</w:t>
      </w:r>
      <w:r w:rsidR="00A717CC" w:rsidRPr="00262A72">
        <w:rPr>
          <w:szCs w:val="20"/>
        </w:rPr>
        <w:fldChar w:fldCharType="end"/>
      </w:r>
      <w:r w:rsidR="00612601" w:rsidRPr="00262A72">
        <w:rPr>
          <w:szCs w:val="20"/>
        </w:rPr>
        <w:t xml:space="preserve"> </w:t>
      </w:r>
      <w:r w:rsidR="00262A72" w:rsidRPr="00262A72">
        <w:rPr>
          <w:szCs w:val="20"/>
        </w:rPr>
        <w:t xml:space="preserve"> </w:t>
      </w:r>
      <w:r w:rsidR="00262A72">
        <w:rPr>
          <w:szCs w:val="20"/>
        </w:rPr>
        <w:t xml:space="preserve">One of </w:t>
      </w:r>
      <w:r w:rsidR="00A86A1A">
        <w:rPr>
          <w:szCs w:val="20"/>
        </w:rPr>
        <w:t>the published methods for measurement-guided dose reconstruction (MGDR) on a patient dataset involves a measurement with a helical diode array, ArcCHECK (AC) and subsequent pr</w:t>
      </w:r>
      <w:r w:rsidR="007E425D">
        <w:rPr>
          <w:szCs w:val="20"/>
        </w:rPr>
        <w:t>ocessing by 3DVH software (</w:t>
      </w:r>
      <w:r w:rsidR="00A86A1A">
        <w:rPr>
          <w:szCs w:val="20"/>
        </w:rPr>
        <w:t>Sun Nuclear Corp., Melbourne, FL).</w:t>
      </w:r>
      <w:r w:rsidR="0083493E">
        <w:rPr>
          <w:szCs w:val="20"/>
        </w:rPr>
        <w:fldChar w:fldCharType="begin"/>
      </w:r>
      <w:r w:rsidR="0083493E">
        <w:rPr>
          <w:szCs w:val="20"/>
        </w:rPr>
        <w:instrText xml:space="preserve"> ADDIN EN.CITE &lt;EndNote&gt;&lt;Cite&gt;&lt;Author&gt;Nelms&lt;/Author&gt;&lt;Year&gt;2012&lt;/Year&gt;&lt;RecNum&gt;2540&lt;/RecNum&gt;&lt;DisplayText&gt;&lt;style face="superscript" font="Plain Font"&gt;(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83493E">
        <w:rPr>
          <w:szCs w:val="20"/>
        </w:rPr>
        <w:fldChar w:fldCharType="separate"/>
      </w:r>
      <w:r w:rsidR="0083493E" w:rsidRPr="0083493E">
        <w:rPr>
          <w:rFonts w:ascii="Plain Font" w:hAnsi="Plain Font"/>
          <w:noProof/>
          <w:szCs w:val="20"/>
          <w:vertAlign w:val="superscript"/>
        </w:rPr>
        <w:t>(</w:t>
      </w:r>
      <w:hyperlink w:anchor="_ENREF_8" w:tooltip="Nelms, 2012 #2540" w:history="1">
        <w:r w:rsidR="000C4DD0" w:rsidRPr="0083493E">
          <w:rPr>
            <w:rFonts w:ascii="Plain Font" w:hAnsi="Plain Font"/>
            <w:noProof/>
            <w:szCs w:val="20"/>
            <w:vertAlign w:val="superscript"/>
          </w:rPr>
          <w:t>8</w:t>
        </w:r>
      </w:hyperlink>
      <w:r w:rsidR="0083493E" w:rsidRPr="0083493E">
        <w:rPr>
          <w:rFonts w:ascii="Plain Font" w:hAnsi="Plain Font"/>
          <w:noProof/>
          <w:szCs w:val="20"/>
          <w:vertAlign w:val="superscript"/>
        </w:rPr>
        <w:t>)</w:t>
      </w:r>
      <w:r w:rsidR="0083493E">
        <w:rPr>
          <w:szCs w:val="20"/>
        </w:rPr>
        <w:fldChar w:fldCharType="end"/>
      </w:r>
      <w:r w:rsidR="00A86A1A">
        <w:rPr>
          <w:szCs w:val="20"/>
        </w:rPr>
        <w:t xml:space="preserve"> The method was further validated for </w:t>
      </w:r>
      <w:r w:rsidR="004E4AF7">
        <w:rPr>
          <w:szCs w:val="20"/>
        </w:rPr>
        <w:t>volumetric modulated arc therapy (</w:t>
      </w:r>
      <w:r w:rsidR="00A86A1A">
        <w:rPr>
          <w:szCs w:val="20"/>
        </w:rPr>
        <w:t>VMAT</w:t>
      </w:r>
      <w:r w:rsidR="004E4AF7">
        <w:rPr>
          <w:szCs w:val="20"/>
        </w:rPr>
        <w:t>)</w:t>
      </w:r>
      <w:r w:rsidR="00A86A1A">
        <w:rPr>
          <w:szCs w:val="20"/>
        </w:rPr>
        <w:t xml:space="preserve"> against different  dosimeters in both homogeneous</w:t>
      </w:r>
      <w:r w:rsidR="0083493E">
        <w:rPr>
          <w:szCs w:val="20"/>
        </w:rPr>
        <w:fldChar w:fldCharType="begin">
          <w:fldData xml:space="preserve">PEVuZE5vdGU+PENpdGU+PEF1dGhvcj5XYXRhbmFiZTwvQXV0aG9yPjxZZWFyPjIwMTM8L1llYXI+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</w:fldData>
        </w:fldChar>
      </w:r>
      <w:r w:rsidR="0083493E">
        <w:rPr>
          <w:szCs w:val="20"/>
        </w:rPr>
        <w:instrText xml:space="preserve"> ADDIN EN.CITE </w:instrText>
      </w:r>
      <w:r w:rsidR="0083493E">
        <w:rPr>
          <w:szCs w:val="20"/>
        </w:rPr>
        <w:fldChar w:fldCharType="begin">
          <w:fldData xml:space="preserve">PEVuZE5vdGU+PENpdGU+PEF1dGhvcj5XYXRhbmFiZTwvQXV0aG9yPjxZZWFyPjIwMTM8L1llYXI+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</w:fldData>
        </w:fldChar>
      </w:r>
      <w:r w:rsidR="0083493E">
        <w:rPr>
          <w:szCs w:val="20"/>
        </w:rPr>
        <w:instrText xml:space="preserve"> ADDIN EN.CITE.DATA </w:instrText>
      </w:r>
      <w:r w:rsidR="0083493E">
        <w:rPr>
          <w:szCs w:val="20"/>
        </w:rPr>
      </w:r>
      <w:r w:rsidR="0083493E">
        <w:rPr>
          <w:szCs w:val="20"/>
        </w:rPr>
        <w:fldChar w:fldCharType="end"/>
      </w:r>
      <w:r w:rsidR="0083493E">
        <w:rPr>
          <w:szCs w:val="20"/>
        </w:rPr>
      </w:r>
      <w:r w:rsidR="0083493E">
        <w:rPr>
          <w:szCs w:val="20"/>
        </w:rPr>
        <w:fldChar w:fldCharType="separate"/>
      </w:r>
      <w:r w:rsidR="0083493E" w:rsidRPr="0083493E">
        <w:rPr>
          <w:rFonts w:ascii="Plain Font" w:hAnsi="Plain Font"/>
          <w:noProof/>
          <w:szCs w:val="20"/>
          <w:vertAlign w:val="superscript"/>
        </w:rPr>
        <w:t>(</w:t>
      </w:r>
      <w:hyperlink w:anchor="_ENREF_9" w:tooltip="Watanabe, 2013 #3174" w:history="1">
        <w:r w:rsidR="000C4DD0" w:rsidRPr="0083493E">
          <w:rPr>
            <w:rFonts w:ascii="Plain Font" w:hAnsi="Plain Font"/>
            <w:noProof/>
            <w:szCs w:val="20"/>
            <w:vertAlign w:val="superscript"/>
          </w:rPr>
          <w:t>9</w:t>
        </w:r>
      </w:hyperlink>
      <w:r w:rsidR="0083493E" w:rsidRPr="0083493E">
        <w:rPr>
          <w:rFonts w:ascii="Plain Font" w:hAnsi="Plain Font"/>
          <w:noProof/>
          <w:szCs w:val="20"/>
          <w:vertAlign w:val="superscript"/>
        </w:rPr>
        <w:t>,</w:t>
      </w:r>
      <w:hyperlink w:anchor="_ENREF_10" w:tooltip="Feygelman, 2014 #4140" w:history="1">
        <w:r w:rsidR="000C4DD0" w:rsidRPr="0083493E">
          <w:rPr>
            <w:rFonts w:ascii="Plain Font" w:hAnsi="Plain Font"/>
            <w:noProof/>
            <w:szCs w:val="20"/>
            <w:vertAlign w:val="superscript"/>
          </w:rPr>
          <w:t>10</w:t>
        </w:r>
      </w:hyperlink>
      <w:r w:rsidR="0083493E" w:rsidRPr="0083493E">
        <w:rPr>
          <w:rFonts w:ascii="Plain Font" w:hAnsi="Plain Font"/>
          <w:noProof/>
          <w:szCs w:val="20"/>
          <w:vertAlign w:val="superscript"/>
        </w:rPr>
        <w:t>)</w:t>
      </w:r>
      <w:r w:rsidR="0083493E">
        <w:rPr>
          <w:szCs w:val="20"/>
        </w:rPr>
        <w:fldChar w:fldCharType="end"/>
      </w:r>
      <w:r w:rsidR="00A86A1A">
        <w:rPr>
          <w:szCs w:val="20"/>
        </w:rPr>
        <w:t xml:space="preserve"> and </w:t>
      </w:r>
      <w:r w:rsidR="00E36FB2">
        <w:rPr>
          <w:szCs w:val="20"/>
        </w:rPr>
        <w:t xml:space="preserve">heterogeneous </w:t>
      </w:r>
      <w:r w:rsidR="00A86A1A">
        <w:rPr>
          <w:szCs w:val="20"/>
        </w:rPr>
        <w:t>anthropomorphic (thoracic)</w:t>
      </w:r>
      <w:r w:rsidR="0083493E">
        <w:rPr>
          <w:szCs w:val="20"/>
        </w:rPr>
        <w:fldChar w:fldCharType="begin"/>
      </w:r>
      <w:r w:rsidR="0083493E">
        <w:rPr>
          <w:szCs w:val="20"/>
        </w:rPr>
        <w:instrText xml:space="preserve"> ADDIN EN.CITE &lt;EndNote&gt;&lt;Cite&gt;&lt;Author&gt;Opp&lt;/Author&gt;&lt;Year&gt;2013&lt;/Year&gt;&lt;RecNum&gt;2828&lt;/RecNum&gt;&lt;DisplayText&gt;&lt;style face="superscript" font="Plain Font"&gt;(11)&lt;/style&gt;&lt;/DisplayText&gt;&lt;record&gt;&lt;rec-number&gt;2828&lt;/rec-number&gt;&lt;foreign-keys&gt;&lt;key app="EN" db-id="xvdpv9z9kz0rpqed22nvwztidxspfsstd2s0"&gt;2828&lt;/key&gt;&lt;/foreign-keys&gt;&lt;ref-type name="Journal Article"&gt;17&lt;/ref-type&gt;&lt;contributors&gt;&lt;authors&gt;&lt;author&gt;Daniel Opp&lt;/author&gt;&lt;author&gt;Benjamin E. Nelms&lt;/author&gt;&lt;author&gt;Geoffrey Zhang&lt;/author&gt;&lt;author&gt;Craig Stevens&lt;/author&gt;&lt;author&gt;Vladimir Feygelman&lt;/author&gt;&lt;/authors&gt;&lt;/contributors&gt;&lt;titles&gt;&lt;title&gt;Validation of measurement-guided 3D VMAT dose reconstruction on a heterogeneous anthropomorphic phantom&lt;/title&gt;&lt;secondary-title&gt;J Appl Clin Med Phys&lt;/secondary-title&gt;&lt;/titles&gt;&lt;periodical&gt;&lt;full-title&gt;J Appl Clin Med Phys&lt;/full-title&gt;&lt;abbr-1&gt;J. Appl. Clin. Med. Phys.&lt;/abbr-1&gt;&lt;/periodical&gt;&lt;pages&gt;70-84&lt;/pages&gt;&lt;volume&gt;14&lt;/volume&gt;&lt;number&gt;4&lt;/number&gt;&lt;dates&gt;&lt;year&gt;2013&lt;/year&gt;&lt;/dates&gt;&lt;urls&gt;&lt;/urls&gt;&lt;/record&gt;&lt;/Cite&gt;&lt;/EndNote&gt;</w:instrText>
      </w:r>
      <w:r w:rsidR="0083493E">
        <w:rPr>
          <w:szCs w:val="20"/>
        </w:rPr>
        <w:fldChar w:fldCharType="separate"/>
      </w:r>
      <w:r w:rsidR="0083493E" w:rsidRPr="0083493E">
        <w:rPr>
          <w:rFonts w:ascii="Plain Font" w:hAnsi="Plain Font"/>
          <w:noProof/>
          <w:szCs w:val="20"/>
          <w:vertAlign w:val="superscript"/>
        </w:rPr>
        <w:t>(</w:t>
      </w:r>
      <w:hyperlink w:anchor="_ENREF_11" w:tooltip="Opp, 2013 #2828" w:history="1">
        <w:r w:rsidR="000C4DD0" w:rsidRPr="0083493E">
          <w:rPr>
            <w:rFonts w:ascii="Plain Font" w:hAnsi="Plain Font"/>
            <w:noProof/>
            <w:szCs w:val="20"/>
            <w:vertAlign w:val="superscript"/>
          </w:rPr>
          <w:t>11</w:t>
        </w:r>
      </w:hyperlink>
      <w:r w:rsidR="0083493E" w:rsidRPr="0083493E">
        <w:rPr>
          <w:rFonts w:ascii="Plain Font" w:hAnsi="Plain Font"/>
          <w:noProof/>
          <w:szCs w:val="20"/>
          <w:vertAlign w:val="superscript"/>
        </w:rPr>
        <w:t>)</w:t>
      </w:r>
      <w:r w:rsidR="0083493E">
        <w:rPr>
          <w:szCs w:val="20"/>
        </w:rPr>
        <w:fldChar w:fldCharType="end"/>
      </w:r>
      <w:r w:rsidR="00A86A1A">
        <w:rPr>
          <w:szCs w:val="20"/>
        </w:rPr>
        <w:t xml:space="preserve"> phantoms</w:t>
      </w:r>
      <w:r w:rsidR="0083493E">
        <w:rPr>
          <w:szCs w:val="20"/>
        </w:rPr>
        <w:t xml:space="preserve">. Tomotherapy patient-specific QA could equally benefit from the volumetric reconstruction of the deliverable patient dose. While the </w:t>
      </w:r>
      <w:r w:rsidR="00A66DEE">
        <w:rPr>
          <w:szCs w:val="20"/>
        </w:rPr>
        <w:t>general approach remains similar to VMAT, the unique characteristics of the Tomo</w:t>
      </w:r>
      <w:r w:rsidR="00937C8B">
        <w:rPr>
          <w:szCs w:val="20"/>
        </w:rPr>
        <w:t>T</w:t>
      </w:r>
      <w:r w:rsidR="00A66DEE">
        <w:rPr>
          <w:szCs w:val="20"/>
        </w:rPr>
        <w:t>herapy</w:t>
      </w:r>
      <w:r w:rsidR="00937C8B">
        <w:rPr>
          <w:szCs w:val="20"/>
        </w:rPr>
        <w:t xml:space="preserve"> Hi Art treatment system</w:t>
      </w:r>
      <w:r w:rsidR="00A66DEE">
        <w:rPr>
          <w:szCs w:val="20"/>
        </w:rPr>
        <w:t xml:space="preserve"> (</w:t>
      </w:r>
      <w:proofErr w:type="spellStart"/>
      <w:r w:rsidR="00A66DEE">
        <w:rPr>
          <w:szCs w:val="20"/>
        </w:rPr>
        <w:t>Accuray</w:t>
      </w:r>
      <w:proofErr w:type="spellEnd"/>
      <w:r w:rsidR="00A66DEE">
        <w:rPr>
          <w:szCs w:val="20"/>
        </w:rPr>
        <w:t xml:space="preserve">, Inc., Madison, WI) dose </w:t>
      </w:r>
      <w:r w:rsidR="00E36FB2">
        <w:rPr>
          <w:szCs w:val="20"/>
        </w:rPr>
        <w:t>delivery required</w:t>
      </w:r>
      <w:r w:rsidR="00A66DEE">
        <w:rPr>
          <w:szCs w:val="20"/>
        </w:rPr>
        <w:t xml:space="preserve"> substantial</w:t>
      </w:r>
      <w:r w:rsidR="00832CF3">
        <w:rPr>
          <w:szCs w:val="20"/>
        </w:rPr>
        <w:t>, conceptual</w:t>
      </w:r>
      <w:r w:rsidR="00A66DEE">
        <w:rPr>
          <w:szCs w:val="20"/>
        </w:rPr>
        <w:t xml:space="preserve"> modifications of the algorithm. In this paper, we describe th</w:t>
      </w:r>
      <w:r w:rsidR="00832CF3">
        <w:rPr>
          <w:szCs w:val="20"/>
        </w:rPr>
        <w:t>is</w:t>
      </w:r>
      <w:r w:rsidR="00A66DEE">
        <w:rPr>
          <w:szCs w:val="20"/>
        </w:rPr>
        <w:t xml:space="preserve"> </w:t>
      </w:r>
      <w:r w:rsidR="00DF3FE5">
        <w:rPr>
          <w:szCs w:val="20"/>
        </w:rPr>
        <w:t>novel tomotherapy dose</w:t>
      </w:r>
      <w:r w:rsidR="00A66DEE">
        <w:rPr>
          <w:szCs w:val="20"/>
        </w:rPr>
        <w:t xml:space="preserve"> reconstruction method and validate it by sampling the </w:t>
      </w:r>
      <w:r w:rsidR="00DF3FE5">
        <w:rPr>
          <w:szCs w:val="20"/>
        </w:rPr>
        <w:t xml:space="preserve">produced </w:t>
      </w:r>
      <w:r w:rsidR="00A66DEE">
        <w:rPr>
          <w:szCs w:val="20"/>
        </w:rPr>
        <w:t xml:space="preserve">3D dose </w:t>
      </w:r>
      <w:r w:rsidR="007E425D">
        <w:rPr>
          <w:szCs w:val="20"/>
        </w:rPr>
        <w:t>and comparing to</w:t>
      </w:r>
      <w:r w:rsidR="0051143D">
        <w:rPr>
          <w:szCs w:val="20"/>
        </w:rPr>
        <w:t xml:space="preserve"> independent measurements by</w:t>
      </w:r>
      <w:r w:rsidR="002519A7">
        <w:rPr>
          <w:szCs w:val="20"/>
        </w:rPr>
        <w:t xml:space="preserve"> an</w:t>
      </w:r>
      <w:r w:rsidR="007E425D">
        <w:rPr>
          <w:szCs w:val="20"/>
        </w:rPr>
        <w:t xml:space="preserve"> ion chamber and</w:t>
      </w:r>
      <w:r w:rsidR="0051143D">
        <w:rPr>
          <w:szCs w:val="20"/>
        </w:rPr>
        <w:t xml:space="preserve"> </w:t>
      </w:r>
      <w:r w:rsidR="002519A7">
        <w:rPr>
          <w:szCs w:val="20"/>
        </w:rPr>
        <w:t>a</w:t>
      </w:r>
      <w:r w:rsidR="00A66DEE">
        <w:rPr>
          <w:szCs w:val="20"/>
        </w:rPr>
        <w:t xml:space="preserve"> biplanar array dosimeter.</w:t>
      </w:r>
      <w:r w:rsidR="00A66DEE">
        <w:rPr>
          <w:szCs w:val="20"/>
        </w:rPr>
        <w:fldChar w:fldCharType="begin">
          <w:fldData xml:space="preserve">PEVuZE5vdGU+PENpdGU+PEF1dGhvcj5CZWRmb3JkPC9BdXRob3I+PFllYXI+MjAwOTwvWWVhcj48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</w:fldData>
        </w:fldChar>
      </w:r>
      <w:r w:rsidR="00A66DEE">
        <w:rPr>
          <w:szCs w:val="20"/>
        </w:rPr>
        <w:instrText xml:space="preserve"> ADDIN EN.CITE </w:instrText>
      </w:r>
      <w:r w:rsidR="00A66DEE">
        <w:rPr>
          <w:szCs w:val="20"/>
        </w:rPr>
        <w:fldChar w:fldCharType="begin">
          <w:fldData xml:space="preserve">PEVuZE5vdGU+PENpdGU+PEF1dGhvcj5CZWRmb3JkPC9BdXRob3I+PFllYXI+MjAwOTwvWWVhcj48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</w:fldData>
        </w:fldChar>
      </w:r>
      <w:r w:rsidR="00A66DEE">
        <w:rPr>
          <w:szCs w:val="20"/>
        </w:rPr>
        <w:instrText xml:space="preserve"> ADDIN EN.CITE.DATA </w:instrText>
      </w:r>
      <w:r w:rsidR="00A66DEE">
        <w:rPr>
          <w:szCs w:val="20"/>
        </w:rPr>
      </w:r>
      <w:r w:rsidR="00A66DEE">
        <w:rPr>
          <w:szCs w:val="20"/>
        </w:rPr>
        <w:fldChar w:fldCharType="end"/>
      </w:r>
      <w:r w:rsidR="00A66DEE">
        <w:rPr>
          <w:szCs w:val="20"/>
        </w:rPr>
      </w:r>
      <w:r w:rsidR="00A66DEE">
        <w:rPr>
          <w:szCs w:val="20"/>
        </w:rPr>
        <w:fldChar w:fldCharType="separate"/>
      </w:r>
      <w:r w:rsidR="00A66DEE" w:rsidRPr="00A66DEE">
        <w:rPr>
          <w:rFonts w:ascii="Plain Font" w:hAnsi="Plain Font"/>
          <w:noProof/>
          <w:szCs w:val="20"/>
          <w:vertAlign w:val="superscript"/>
        </w:rPr>
        <w:t>(</w:t>
      </w:r>
      <w:hyperlink w:anchor="_ENREF_12" w:tooltip="Bedford, 2009 #69" w:history="1">
        <w:r w:rsidR="000C4DD0" w:rsidRPr="00A66DEE">
          <w:rPr>
            <w:rFonts w:ascii="Plain Font" w:hAnsi="Plain Font"/>
            <w:noProof/>
            <w:szCs w:val="20"/>
            <w:vertAlign w:val="superscript"/>
          </w:rPr>
          <w:t>12-14</w:t>
        </w:r>
      </w:hyperlink>
      <w:r w:rsidR="00A66DEE" w:rsidRPr="00A66DEE">
        <w:rPr>
          <w:rFonts w:ascii="Plain Font" w:hAnsi="Plain Font"/>
          <w:noProof/>
          <w:szCs w:val="20"/>
          <w:vertAlign w:val="superscript"/>
        </w:rPr>
        <w:t>)</w:t>
      </w:r>
      <w:r w:rsidR="00A66DEE">
        <w:rPr>
          <w:szCs w:val="20"/>
        </w:rPr>
        <w:fldChar w:fldCharType="end"/>
      </w:r>
    </w:p>
    <w:p w:rsidR="005D244F" w:rsidRPr="00326F36" w:rsidRDefault="005D244F" w:rsidP="00262A72">
      <w:pPr>
        <w:rPr>
          <w:b/>
          <w:szCs w:val="20"/>
        </w:rPr>
      </w:pPr>
    </w:p>
    <w:p w:rsidR="00316618" w:rsidRPr="00326F36" w:rsidRDefault="00316618" w:rsidP="0098627E">
      <w:pPr>
        <w:pStyle w:val="Heading1"/>
      </w:pPr>
      <w:r w:rsidRPr="00326F36">
        <w:t>METHODS</w:t>
      </w:r>
    </w:p>
    <w:p w:rsidR="009D0F57" w:rsidRPr="00326F36" w:rsidRDefault="00BC3811" w:rsidP="0098627E">
      <w:pPr>
        <w:pStyle w:val="Heading2"/>
      </w:pPr>
      <w:r>
        <w:t>Measure</w:t>
      </w:r>
      <w:r w:rsidR="0098627E">
        <w:t>ment-guided dose reconstruction</w:t>
      </w:r>
    </w:p>
    <w:p w:rsidR="00420634" w:rsidRPr="00420634" w:rsidRDefault="004163F9" w:rsidP="0098627E">
      <w:pPr>
        <w:pStyle w:val="Heading3"/>
      </w:pPr>
      <w:r>
        <w:t xml:space="preserve">The challenges of </w:t>
      </w:r>
      <w:r w:rsidR="000D1381">
        <w:t>TomoTherapy</w:t>
      </w:r>
    </w:p>
    <w:p w:rsidR="00E36FB2" w:rsidRPr="00420634" w:rsidRDefault="00420634" w:rsidP="00FE5E4C">
      <w:pPr>
        <w:rPr>
          <w:b/>
        </w:rPr>
      </w:pPr>
      <w:r>
        <w:t xml:space="preserve">The </w:t>
      </w:r>
      <w:r w:rsidR="00E36FB2" w:rsidRPr="00420634">
        <w:t>MGDR method applicable to conventional</w:t>
      </w:r>
      <w:r w:rsidR="009210FB" w:rsidRPr="00420634">
        <w:t xml:space="preserve"> (C-arm)</w:t>
      </w:r>
      <w:r w:rsidR="00E36FB2" w:rsidRPr="00420634">
        <w:t xml:space="preserve"> linear ac</w:t>
      </w:r>
      <w:r w:rsidR="009210FB" w:rsidRPr="00420634">
        <w:t>c</w:t>
      </w:r>
      <w:r w:rsidR="00E36FB2" w:rsidRPr="00420634">
        <w:t xml:space="preserve">elerators is called ArcCHECK Planned Dose Perturbation (ACPDP). Helical tomotherapy presents many unique challenges that require a new variation of the ACPDP algorithm, which we will call Tomo-PDP (TPDP). </w:t>
      </w:r>
      <w:r w:rsidR="00E36FB2" w:rsidRPr="00420634">
        <w:fldChar w:fldCharType="begin"/>
      </w:r>
      <w:r w:rsidR="00E36FB2" w:rsidRPr="00420634">
        <w:instrText xml:space="preserve"> REF _Ref396036486 \h  \* MERGEFORMAT </w:instrText>
      </w:r>
      <w:r w:rsidR="00E36FB2" w:rsidRPr="00420634">
        <w:fldChar w:fldCharType="separate"/>
      </w:r>
      <w:r w:rsidR="00B726C9" w:rsidRPr="00B726C9">
        <w:t xml:space="preserve">Figure </w:t>
      </w:r>
      <w:r w:rsidR="00B726C9" w:rsidRPr="00B726C9">
        <w:rPr>
          <w:noProof/>
        </w:rPr>
        <w:t>1</w:t>
      </w:r>
      <w:r w:rsidR="00E36FB2" w:rsidRPr="00420634">
        <w:fldChar w:fldCharType="end"/>
      </w:r>
      <w:r w:rsidR="00E36FB2" w:rsidRPr="00420634">
        <w:t xml:space="preserve"> summarizes the workflow of the TPDP model to compare and contrast with a similar workflow d</w:t>
      </w:r>
      <w:r w:rsidR="009210FB" w:rsidRPr="00420634">
        <w:t>iagram already presented for ACPDP.</w:t>
      </w:r>
      <w:r w:rsidR="009210FB" w:rsidRPr="00420634">
        <w:fldChar w:fldCharType="begin"/>
      </w:r>
      <w:r w:rsidR="009210FB" w:rsidRPr="00420634">
        <w:instrText xml:space="preserve"> ADDIN EN.CITE &lt;EndNote&gt;&lt;Cite&gt;&lt;Author&gt;Nelms&lt;/Author&gt;&lt;Year&gt;2012&lt;/Year&gt;&lt;RecNum&gt;2540&lt;/RecNum&gt;&lt;DisplayText&gt;&lt;style face="superscript" font="Plain Font"&gt;(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9210FB" w:rsidRPr="00420634">
        <w:fldChar w:fldCharType="separate"/>
      </w:r>
      <w:r w:rsidR="009210FB" w:rsidRPr="00420634">
        <w:rPr>
          <w:rFonts w:ascii="Plain Font" w:hAnsi="Plain Font"/>
          <w:noProof/>
          <w:vertAlign w:val="superscript"/>
        </w:rPr>
        <w:t>(</w:t>
      </w:r>
      <w:hyperlink w:anchor="_ENREF_8" w:tooltip="Nelms, 2012 #2540" w:history="1">
        <w:r w:rsidR="000C4DD0" w:rsidRPr="00420634">
          <w:rPr>
            <w:rFonts w:ascii="Plain Font" w:hAnsi="Plain Font"/>
            <w:noProof/>
            <w:vertAlign w:val="superscript"/>
          </w:rPr>
          <w:t>8</w:t>
        </w:r>
      </w:hyperlink>
      <w:r w:rsidR="009210FB" w:rsidRPr="00420634">
        <w:rPr>
          <w:rFonts w:ascii="Plain Font" w:hAnsi="Plain Font"/>
          <w:noProof/>
          <w:vertAlign w:val="superscript"/>
        </w:rPr>
        <w:t>)</w:t>
      </w:r>
      <w:r w:rsidR="009210FB" w:rsidRPr="00420634">
        <w:fldChar w:fldCharType="end"/>
      </w:r>
      <w:r w:rsidR="001C29CB" w:rsidRPr="00420634">
        <w:t xml:space="preserve"> </w:t>
      </w:r>
      <w:r w:rsidR="00E36FB2" w:rsidRPr="00420634">
        <w:t xml:space="preserve">Some of the </w:t>
      </w:r>
      <w:r w:rsidR="00116F7F" w:rsidRPr="00420634">
        <w:t xml:space="preserve">major </w:t>
      </w:r>
      <w:r w:rsidR="00E36FB2" w:rsidRPr="00420634">
        <w:t xml:space="preserve">MGDR challenges unique to helical tomotherapy </w:t>
      </w:r>
      <w:r w:rsidR="009210FB" w:rsidRPr="00420634">
        <w:t>are listed below.</w:t>
      </w:r>
    </w:p>
    <w:p w:rsidR="009210FB" w:rsidRDefault="00E36FB2" w:rsidP="00FE5E4C">
      <w:pPr>
        <w:rPr>
          <w:szCs w:val="20"/>
        </w:rPr>
      </w:pPr>
      <w:proofErr w:type="gramStart"/>
      <w:r w:rsidRPr="009210FB">
        <w:rPr>
          <w:i/>
          <w:szCs w:val="20"/>
        </w:rPr>
        <w:t xml:space="preserve">Delivery </w:t>
      </w:r>
      <w:r w:rsidR="00DF3FE5">
        <w:rPr>
          <w:i/>
          <w:szCs w:val="20"/>
        </w:rPr>
        <w:t>d</w:t>
      </w:r>
      <w:r w:rsidRPr="009210FB">
        <w:rPr>
          <w:i/>
          <w:szCs w:val="20"/>
        </w:rPr>
        <w:t>ynamics (</w:t>
      </w:r>
      <w:r w:rsidR="00A02ED4">
        <w:rPr>
          <w:i/>
          <w:szCs w:val="20"/>
        </w:rPr>
        <w:t>g</w:t>
      </w:r>
      <w:r w:rsidRPr="009210FB">
        <w:rPr>
          <w:i/>
          <w:szCs w:val="20"/>
        </w:rPr>
        <w:t>antry).</w:t>
      </w:r>
      <w:proofErr w:type="gramEnd"/>
      <w:r w:rsidRPr="00E36FB2">
        <w:rPr>
          <w:szCs w:val="20"/>
        </w:rPr>
        <w:t xml:space="preserve"> </w:t>
      </w:r>
      <w:r w:rsidR="009210FB">
        <w:rPr>
          <w:szCs w:val="20"/>
        </w:rPr>
        <w:t xml:space="preserve"> AC</w:t>
      </w:r>
      <w:r w:rsidRPr="00E36FB2">
        <w:rPr>
          <w:szCs w:val="20"/>
        </w:rPr>
        <w:t>PDP reconstruct</w:t>
      </w:r>
      <w:r w:rsidR="004E4AF7">
        <w:rPr>
          <w:szCs w:val="20"/>
        </w:rPr>
        <w:t>s the dose</w:t>
      </w:r>
      <w:r w:rsidRPr="00E36FB2">
        <w:rPr>
          <w:szCs w:val="20"/>
        </w:rPr>
        <w:t xml:space="preserve"> for time-discretized sub-beams. A gantry rotation period for VMAT beams on a </w:t>
      </w:r>
      <w:r w:rsidR="009210FB">
        <w:rPr>
          <w:szCs w:val="20"/>
        </w:rPr>
        <w:t xml:space="preserve">conventional </w:t>
      </w:r>
      <w:r w:rsidRPr="00E36FB2">
        <w:rPr>
          <w:szCs w:val="20"/>
        </w:rPr>
        <w:t xml:space="preserve">linac is </w:t>
      </w:r>
      <w:r w:rsidR="009210FB">
        <w:rPr>
          <w:szCs w:val="20"/>
        </w:rPr>
        <w:t>no less than</w:t>
      </w:r>
      <w:r w:rsidRPr="00E36FB2">
        <w:rPr>
          <w:szCs w:val="20"/>
        </w:rPr>
        <w:t xml:space="preserve"> 60 sec</w:t>
      </w:r>
      <w:r w:rsidR="004E4AF7">
        <w:rPr>
          <w:szCs w:val="20"/>
        </w:rPr>
        <w:t>onds</w:t>
      </w:r>
      <w:r w:rsidR="009210FB">
        <w:rPr>
          <w:szCs w:val="20"/>
        </w:rPr>
        <w:t>. AC</w:t>
      </w:r>
      <w:r w:rsidRPr="00E36FB2">
        <w:rPr>
          <w:szCs w:val="20"/>
        </w:rPr>
        <w:t xml:space="preserve">PDP divides a VMAT beam into sub-beams based on </w:t>
      </w:r>
      <w:r w:rsidR="009210FB">
        <w:rPr>
          <w:szCs w:val="20"/>
        </w:rPr>
        <w:t>a gantry change threshold of ~2º</w:t>
      </w:r>
      <w:r w:rsidRPr="00E36FB2">
        <w:rPr>
          <w:szCs w:val="20"/>
        </w:rPr>
        <w:t>,</w:t>
      </w:r>
      <w:r w:rsidR="009210FB">
        <w:rPr>
          <w:szCs w:val="20"/>
        </w:rPr>
        <w:t xml:space="preserve"> and as a result the typical AC</w:t>
      </w:r>
      <w:r w:rsidRPr="00E36FB2">
        <w:rPr>
          <w:szCs w:val="20"/>
        </w:rPr>
        <w:t>PDP sub-beam spans on the order of 0.3 s. The AC measurement time resolution is 0.05 s</w:t>
      </w:r>
      <w:r w:rsidR="004E4AF7">
        <w:rPr>
          <w:szCs w:val="20"/>
        </w:rPr>
        <w:t>,</w:t>
      </w:r>
      <w:r w:rsidRPr="00E36FB2">
        <w:rPr>
          <w:szCs w:val="20"/>
        </w:rPr>
        <w:t xml:space="preserve"> so a sub-beam is </w:t>
      </w:r>
      <w:r w:rsidR="009210FB">
        <w:rPr>
          <w:szCs w:val="20"/>
        </w:rPr>
        <w:t>certain</w:t>
      </w:r>
      <w:r w:rsidRPr="00E36FB2">
        <w:rPr>
          <w:szCs w:val="20"/>
        </w:rPr>
        <w:t xml:space="preserve"> to include multiple measurement updates. </w:t>
      </w:r>
      <w:r w:rsidR="009210FB">
        <w:rPr>
          <w:szCs w:val="20"/>
        </w:rPr>
        <w:t>On the other hand</w:t>
      </w:r>
      <w:r w:rsidRPr="00E36FB2">
        <w:rPr>
          <w:szCs w:val="20"/>
        </w:rPr>
        <w:t xml:space="preserve">, </w:t>
      </w:r>
      <w:r w:rsidR="000D1381">
        <w:rPr>
          <w:szCs w:val="20"/>
        </w:rPr>
        <w:t>TomoTherapy</w:t>
      </w:r>
      <w:r w:rsidRPr="00E36FB2">
        <w:rPr>
          <w:szCs w:val="20"/>
        </w:rPr>
        <w:t xml:space="preserve"> gantry rotation speed is much faster – up to five rotations/min, or a period of 12 </w:t>
      </w:r>
      <w:r w:rsidR="00492F57">
        <w:rPr>
          <w:szCs w:val="20"/>
        </w:rPr>
        <w:t>s</w:t>
      </w:r>
      <w:r w:rsidRPr="00E36FB2">
        <w:rPr>
          <w:szCs w:val="20"/>
        </w:rPr>
        <w:t xml:space="preserve"> </w:t>
      </w:r>
      <w:r w:rsidR="009210FB">
        <w:rPr>
          <w:szCs w:val="20"/>
        </w:rPr>
        <w:t>(30º</w:t>
      </w:r>
      <w:r w:rsidRPr="00E36FB2">
        <w:rPr>
          <w:szCs w:val="20"/>
        </w:rPr>
        <w:t>/</w:t>
      </w:r>
      <w:r w:rsidR="00492F57">
        <w:rPr>
          <w:szCs w:val="20"/>
        </w:rPr>
        <w:t>s</w:t>
      </w:r>
      <w:r w:rsidRPr="00E36FB2">
        <w:rPr>
          <w:szCs w:val="20"/>
        </w:rPr>
        <w:t>). A sub-beam covering 2</w:t>
      </w:r>
      <w:r w:rsidR="009210FB">
        <w:rPr>
          <w:szCs w:val="20"/>
        </w:rPr>
        <w:t>º</w:t>
      </w:r>
      <w:r w:rsidRPr="00E36FB2">
        <w:rPr>
          <w:szCs w:val="20"/>
        </w:rPr>
        <w:t xml:space="preserve"> thus spans less than 0.07 s which is on the order of a single </w:t>
      </w:r>
      <w:r w:rsidR="009210FB">
        <w:rPr>
          <w:szCs w:val="20"/>
        </w:rPr>
        <w:t xml:space="preserve">AC </w:t>
      </w:r>
      <w:r w:rsidRPr="00E36FB2">
        <w:rPr>
          <w:szCs w:val="20"/>
        </w:rPr>
        <w:t>measurement update</w:t>
      </w:r>
      <w:r w:rsidR="009210FB">
        <w:rPr>
          <w:szCs w:val="20"/>
        </w:rPr>
        <w:t xml:space="preserve"> interval</w:t>
      </w:r>
      <w:r w:rsidRPr="00E36FB2">
        <w:rPr>
          <w:szCs w:val="20"/>
        </w:rPr>
        <w:t xml:space="preserve">. Therefore, the gantry speed presents challenges for dose reconstruction and causes sensitivities to even the smallest errors in </w:t>
      </w:r>
      <w:r w:rsidR="009210FB" w:rsidRPr="00E36FB2">
        <w:rPr>
          <w:szCs w:val="20"/>
        </w:rPr>
        <w:t xml:space="preserve">derived or simulated </w:t>
      </w:r>
      <w:r w:rsidRPr="00E36FB2">
        <w:rPr>
          <w:szCs w:val="20"/>
        </w:rPr>
        <w:t xml:space="preserve">gantry angle </w:t>
      </w:r>
      <w:r w:rsidR="009210FB">
        <w:rPr>
          <w:szCs w:val="20"/>
        </w:rPr>
        <w:t>compared to actual</w:t>
      </w:r>
      <w:r w:rsidRPr="00E36FB2">
        <w:rPr>
          <w:szCs w:val="20"/>
        </w:rPr>
        <w:t xml:space="preserve">. </w:t>
      </w:r>
    </w:p>
    <w:p w:rsidR="00E36FB2" w:rsidRPr="00E36FB2" w:rsidRDefault="00E36FB2" w:rsidP="00FE5E4C">
      <w:pPr>
        <w:rPr>
          <w:szCs w:val="20"/>
        </w:rPr>
      </w:pPr>
      <w:proofErr w:type="gramStart"/>
      <w:r w:rsidRPr="009210FB">
        <w:rPr>
          <w:i/>
          <w:szCs w:val="20"/>
        </w:rPr>
        <w:t>Deliver</w:t>
      </w:r>
      <w:r w:rsidR="009210FB" w:rsidRPr="009210FB">
        <w:rPr>
          <w:i/>
          <w:szCs w:val="20"/>
        </w:rPr>
        <w:t>y</w:t>
      </w:r>
      <w:r w:rsidRPr="009210FB">
        <w:rPr>
          <w:i/>
          <w:szCs w:val="20"/>
        </w:rPr>
        <w:t xml:space="preserve"> </w:t>
      </w:r>
      <w:r w:rsidR="00DF3FE5">
        <w:rPr>
          <w:i/>
          <w:szCs w:val="20"/>
        </w:rPr>
        <w:t>d</w:t>
      </w:r>
      <w:r w:rsidRPr="009210FB">
        <w:rPr>
          <w:i/>
          <w:szCs w:val="20"/>
        </w:rPr>
        <w:t xml:space="preserve">ynamics (MLC </w:t>
      </w:r>
      <w:r w:rsidR="00A02ED4">
        <w:rPr>
          <w:i/>
          <w:szCs w:val="20"/>
        </w:rPr>
        <w:t>l</w:t>
      </w:r>
      <w:r w:rsidRPr="009210FB">
        <w:rPr>
          <w:i/>
          <w:szCs w:val="20"/>
        </w:rPr>
        <w:t>eaves)</w:t>
      </w:r>
      <w:r w:rsidRPr="00E36FB2">
        <w:rPr>
          <w:szCs w:val="20"/>
        </w:rPr>
        <w:t>.</w:t>
      </w:r>
      <w:proofErr w:type="gramEnd"/>
      <w:r w:rsidRPr="00E36FB2">
        <w:rPr>
          <w:szCs w:val="20"/>
        </w:rPr>
        <w:t xml:space="preserve"> </w:t>
      </w:r>
      <w:r w:rsidR="000D1381">
        <w:rPr>
          <w:szCs w:val="20"/>
        </w:rPr>
        <w:t>TomoTherapy</w:t>
      </w:r>
      <w:r w:rsidRPr="00E36FB2">
        <w:rPr>
          <w:szCs w:val="20"/>
        </w:rPr>
        <w:t xml:space="preserve"> delivery is based on 51 intervals per rotation, spanning about 7.06</w:t>
      </w:r>
      <w:r w:rsidR="004E4AF7">
        <w:rPr>
          <w:szCs w:val="20"/>
        </w:rPr>
        <w:t>º</w:t>
      </w:r>
      <w:r w:rsidRPr="00E36FB2">
        <w:rPr>
          <w:szCs w:val="20"/>
        </w:rPr>
        <w:t>. During rotation through each inte</w:t>
      </w:r>
      <w:r w:rsidR="007F6AC0">
        <w:rPr>
          <w:szCs w:val="20"/>
        </w:rPr>
        <w:t xml:space="preserve">rval, the </w:t>
      </w:r>
      <w:r w:rsidR="00E16BC2">
        <w:rPr>
          <w:szCs w:val="20"/>
        </w:rPr>
        <w:t>leaves</w:t>
      </w:r>
      <w:r w:rsidR="007F6AC0">
        <w:rPr>
          <w:szCs w:val="20"/>
        </w:rPr>
        <w:t xml:space="preserve"> snap open</w:t>
      </w:r>
      <w:r w:rsidR="009210FB">
        <w:rPr>
          <w:szCs w:val="20"/>
        </w:rPr>
        <w:t xml:space="preserve"> and </w:t>
      </w:r>
      <w:r w:rsidRPr="00E36FB2">
        <w:rPr>
          <w:szCs w:val="20"/>
        </w:rPr>
        <w:t xml:space="preserve">then closed symmetrically about the middle of the interval. The time they stay open </w:t>
      </w:r>
      <w:r w:rsidR="002519A7">
        <w:rPr>
          <w:szCs w:val="20"/>
        </w:rPr>
        <w:t>depends on their “open fraction</w:t>
      </w:r>
      <w:r w:rsidRPr="00E36FB2">
        <w:rPr>
          <w:szCs w:val="20"/>
        </w:rPr>
        <w:t>”</w:t>
      </w:r>
      <w:r w:rsidR="00937C8B">
        <w:rPr>
          <w:szCs w:val="20"/>
        </w:rPr>
        <w:t>,</w:t>
      </w:r>
      <w:r w:rsidRPr="00E36FB2">
        <w:rPr>
          <w:szCs w:val="20"/>
        </w:rPr>
        <w:t xml:space="preserve"> produc</w:t>
      </w:r>
      <w:r w:rsidR="00937C8B">
        <w:rPr>
          <w:szCs w:val="20"/>
        </w:rPr>
        <w:t>ing</w:t>
      </w:r>
      <w:r w:rsidRPr="00E36FB2">
        <w:rPr>
          <w:szCs w:val="20"/>
        </w:rPr>
        <w:t xml:space="preserve"> a “strobe” effect in dose delivery. The 7</w:t>
      </w:r>
      <w:r w:rsidR="009210FB">
        <w:rPr>
          <w:szCs w:val="20"/>
        </w:rPr>
        <w:t>º</w:t>
      </w:r>
      <w:r w:rsidRPr="00E36FB2">
        <w:rPr>
          <w:szCs w:val="20"/>
        </w:rPr>
        <w:t xml:space="preserve"> interval span can happen as fast as 0.235 </w:t>
      </w:r>
      <w:proofErr w:type="gramStart"/>
      <w:r w:rsidRPr="00E36FB2">
        <w:rPr>
          <w:szCs w:val="20"/>
        </w:rPr>
        <w:t>s,</w:t>
      </w:r>
      <w:proofErr w:type="gramEnd"/>
      <w:r w:rsidRPr="00E36FB2">
        <w:rPr>
          <w:szCs w:val="20"/>
        </w:rPr>
        <w:t xml:space="preserve"> and for </w:t>
      </w:r>
      <w:r w:rsidRPr="00E36FB2">
        <w:rPr>
          <w:szCs w:val="20"/>
        </w:rPr>
        <w:lastRenderedPageBreak/>
        <w:t>small open fractions the leaf open time can approach as low as 0.0</w:t>
      </w:r>
      <w:r w:rsidR="00937C8B">
        <w:rPr>
          <w:szCs w:val="20"/>
        </w:rPr>
        <w:t>3</w:t>
      </w:r>
      <w:r w:rsidRPr="00E36FB2">
        <w:rPr>
          <w:szCs w:val="20"/>
        </w:rPr>
        <w:t xml:space="preserve"> s. That</w:t>
      </w:r>
      <w:r w:rsidR="009210FB">
        <w:rPr>
          <w:szCs w:val="20"/>
        </w:rPr>
        <w:t xml:space="preserve"> is</w:t>
      </w:r>
      <w:r w:rsidRPr="00E36FB2">
        <w:rPr>
          <w:szCs w:val="20"/>
        </w:rPr>
        <w:t xml:space="preserve"> just a fraction of the measurement </w:t>
      </w:r>
      <w:r w:rsidR="001E0694">
        <w:rPr>
          <w:szCs w:val="20"/>
        </w:rPr>
        <w:t>update period</w:t>
      </w:r>
      <w:r w:rsidRPr="00E36FB2">
        <w:rPr>
          <w:szCs w:val="20"/>
        </w:rPr>
        <w:t>, thus presenting another challenge unique to the delivery dynamics in relation to the measurement time resolution.</w:t>
      </w:r>
    </w:p>
    <w:p w:rsidR="00E36FB2" w:rsidRPr="00E36FB2" w:rsidRDefault="00E36FB2" w:rsidP="00FE5E4C">
      <w:pPr>
        <w:rPr>
          <w:szCs w:val="20"/>
        </w:rPr>
      </w:pPr>
      <w:r w:rsidRPr="001E0694">
        <w:rPr>
          <w:i/>
          <w:szCs w:val="20"/>
        </w:rPr>
        <w:t>Sub-</w:t>
      </w:r>
      <w:r w:rsidR="00DF3FE5">
        <w:rPr>
          <w:i/>
          <w:szCs w:val="20"/>
        </w:rPr>
        <w:t>b</w:t>
      </w:r>
      <w:r w:rsidRPr="001E0694">
        <w:rPr>
          <w:i/>
          <w:szCs w:val="20"/>
        </w:rPr>
        <w:t xml:space="preserve">eam </w:t>
      </w:r>
      <w:r w:rsidR="00DF3FE5">
        <w:rPr>
          <w:i/>
          <w:szCs w:val="20"/>
        </w:rPr>
        <w:t>s</w:t>
      </w:r>
      <w:r w:rsidRPr="001E0694">
        <w:rPr>
          <w:i/>
          <w:szCs w:val="20"/>
        </w:rPr>
        <w:t xml:space="preserve">ize and </w:t>
      </w:r>
      <w:r w:rsidR="00DF3FE5">
        <w:rPr>
          <w:i/>
          <w:szCs w:val="20"/>
        </w:rPr>
        <w:t>c</w:t>
      </w:r>
      <w:r w:rsidRPr="001E0694">
        <w:rPr>
          <w:i/>
          <w:szCs w:val="20"/>
        </w:rPr>
        <w:t>omplexity</w:t>
      </w:r>
      <w:r w:rsidRPr="00E36FB2">
        <w:rPr>
          <w:b/>
          <w:szCs w:val="20"/>
        </w:rPr>
        <w:t>.</w:t>
      </w:r>
      <w:r w:rsidRPr="00E36FB2">
        <w:rPr>
          <w:szCs w:val="20"/>
        </w:rPr>
        <w:t xml:space="preserve"> </w:t>
      </w:r>
      <w:r w:rsidR="000D1381">
        <w:rPr>
          <w:szCs w:val="20"/>
        </w:rPr>
        <w:t>TomoTherapy</w:t>
      </w:r>
      <w:r w:rsidRPr="00E36FB2">
        <w:rPr>
          <w:szCs w:val="20"/>
        </w:rPr>
        <w:t xml:space="preserve"> MLC leaves move in the </w:t>
      </w:r>
      <w:r w:rsidR="001E0694">
        <w:rPr>
          <w:szCs w:val="20"/>
        </w:rPr>
        <w:t xml:space="preserve">IEC </w:t>
      </w:r>
      <w:r w:rsidRPr="00E36FB2">
        <w:rPr>
          <w:szCs w:val="20"/>
        </w:rPr>
        <w:t>Y direction and are considered binary, though</w:t>
      </w:r>
      <w:r w:rsidR="000B6518">
        <w:rPr>
          <w:szCs w:val="20"/>
        </w:rPr>
        <w:t xml:space="preserve"> naturally</w:t>
      </w:r>
      <w:r w:rsidRPr="00E36FB2">
        <w:rPr>
          <w:szCs w:val="20"/>
        </w:rPr>
        <w:t xml:space="preserve"> there is some latency as the leaves open and close. The leaf widths are 6.25 mm </w:t>
      </w:r>
      <w:r w:rsidR="001E0694">
        <w:rPr>
          <w:szCs w:val="20"/>
        </w:rPr>
        <w:t xml:space="preserve">at the isocenter, </w:t>
      </w:r>
      <w:r w:rsidRPr="00E36FB2">
        <w:rPr>
          <w:szCs w:val="20"/>
        </w:rPr>
        <w:t>and the allowed field lengths</w:t>
      </w:r>
      <w:r w:rsidR="001E0694">
        <w:rPr>
          <w:szCs w:val="20"/>
        </w:rPr>
        <w:t xml:space="preserve"> (Y jaw settings)</w:t>
      </w:r>
      <w:r w:rsidRPr="00E36FB2">
        <w:rPr>
          <w:szCs w:val="20"/>
        </w:rPr>
        <w:t xml:space="preserve"> are</w:t>
      </w:r>
      <w:r w:rsidR="00312AF9">
        <w:rPr>
          <w:szCs w:val="20"/>
        </w:rPr>
        <w:t xml:space="preserve"> </w:t>
      </w:r>
      <w:r w:rsidR="00937C8B">
        <w:rPr>
          <w:szCs w:val="20"/>
        </w:rPr>
        <w:t>approximately 1</w:t>
      </w:r>
      <w:r w:rsidRPr="00E36FB2">
        <w:rPr>
          <w:szCs w:val="20"/>
        </w:rPr>
        <w:t>, 2</w:t>
      </w:r>
      <w:r w:rsidR="00937C8B">
        <w:rPr>
          <w:szCs w:val="20"/>
        </w:rPr>
        <w:t>.</w:t>
      </w:r>
      <w:r w:rsidRPr="00E36FB2">
        <w:rPr>
          <w:szCs w:val="20"/>
        </w:rPr>
        <w:t>5</w:t>
      </w:r>
      <w:r w:rsidR="00937C8B">
        <w:rPr>
          <w:szCs w:val="20"/>
        </w:rPr>
        <w:t>, and 5 cm</w:t>
      </w:r>
      <w:r w:rsidRPr="00E36FB2">
        <w:rPr>
          <w:szCs w:val="20"/>
        </w:rPr>
        <w:t>. Given the leaf dynamics and the strobe effect of all leav</w:t>
      </w:r>
      <w:r w:rsidR="001E0694">
        <w:rPr>
          <w:szCs w:val="20"/>
        </w:rPr>
        <w:t xml:space="preserve">es being forced closed 51 times per </w:t>
      </w:r>
      <w:r w:rsidRPr="00E36FB2">
        <w:rPr>
          <w:szCs w:val="20"/>
        </w:rPr>
        <w:t xml:space="preserve">rotation, at any given time the irradiated field can be very complex, consisting of small </w:t>
      </w:r>
      <w:proofErr w:type="spellStart"/>
      <w:r w:rsidRPr="00E36FB2">
        <w:rPr>
          <w:szCs w:val="20"/>
        </w:rPr>
        <w:t>beamlets</w:t>
      </w:r>
      <w:proofErr w:type="spellEnd"/>
      <w:r w:rsidRPr="00E36FB2">
        <w:rPr>
          <w:szCs w:val="20"/>
        </w:rPr>
        <w:t xml:space="preserve"> which are often </w:t>
      </w:r>
      <w:proofErr w:type="spellStart"/>
      <w:r w:rsidRPr="00E36FB2">
        <w:rPr>
          <w:szCs w:val="20"/>
        </w:rPr>
        <w:t>discontiguous</w:t>
      </w:r>
      <w:proofErr w:type="spellEnd"/>
      <w:r w:rsidRPr="00E36FB2">
        <w:rPr>
          <w:szCs w:val="20"/>
        </w:rPr>
        <w:t xml:space="preserve">. The </w:t>
      </w:r>
      <w:r w:rsidR="001E0694">
        <w:rPr>
          <w:szCs w:val="20"/>
        </w:rPr>
        <w:t>detector</w:t>
      </w:r>
      <w:r w:rsidRPr="00E36FB2">
        <w:rPr>
          <w:szCs w:val="20"/>
        </w:rPr>
        <w:t xml:space="preserve"> </w:t>
      </w:r>
      <w:r w:rsidR="001E0694">
        <w:rPr>
          <w:szCs w:val="20"/>
        </w:rPr>
        <w:t xml:space="preserve">separation </w:t>
      </w:r>
      <w:r w:rsidRPr="00E36FB2">
        <w:rPr>
          <w:szCs w:val="20"/>
        </w:rPr>
        <w:t xml:space="preserve"> in the AC phantom  is 10 mm along and across the diode helix.</w:t>
      </w:r>
      <w:r w:rsidR="001E0694">
        <w:rPr>
          <w:szCs w:val="20"/>
        </w:rPr>
        <w:fldChar w:fldCharType="begin"/>
      </w:r>
      <w:r w:rsidR="000B6518">
        <w:rPr>
          <w:szCs w:val="20"/>
        </w:rPr>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1E0694">
        <w:rPr>
          <w:szCs w:val="20"/>
        </w:rPr>
        <w:fldChar w:fldCharType="separate"/>
      </w:r>
      <w:r w:rsidR="000B6518" w:rsidRPr="000B6518">
        <w:rPr>
          <w:rFonts w:ascii="Plain Font" w:hAnsi="Plain Font"/>
          <w:noProof/>
          <w:szCs w:val="20"/>
          <w:vertAlign w:val="superscript"/>
        </w:rPr>
        <w:t>(</w:t>
      </w:r>
      <w:hyperlink w:anchor="_ENREF_15" w:tooltip="Kozelka, 2011 #1479" w:history="1">
        <w:r w:rsidR="000C4DD0" w:rsidRPr="000B6518">
          <w:rPr>
            <w:rFonts w:ascii="Plain Font" w:hAnsi="Plain Font"/>
            <w:noProof/>
            <w:szCs w:val="20"/>
            <w:vertAlign w:val="superscript"/>
          </w:rPr>
          <w:t>15</w:t>
        </w:r>
      </w:hyperlink>
      <w:r w:rsidR="000B6518" w:rsidRPr="000B6518">
        <w:rPr>
          <w:rFonts w:ascii="Plain Font" w:hAnsi="Plain Font"/>
          <w:noProof/>
          <w:szCs w:val="20"/>
          <w:vertAlign w:val="superscript"/>
        </w:rPr>
        <w:t>)</w:t>
      </w:r>
      <w:r w:rsidR="001E0694">
        <w:rPr>
          <w:szCs w:val="20"/>
        </w:rPr>
        <w:fldChar w:fldCharType="end"/>
      </w:r>
      <w:r w:rsidRPr="00E36FB2">
        <w:rPr>
          <w:szCs w:val="20"/>
        </w:rPr>
        <w:t xml:space="preserve"> As a result, some </w:t>
      </w:r>
      <w:r w:rsidR="000D1381">
        <w:rPr>
          <w:szCs w:val="20"/>
        </w:rPr>
        <w:t>TomoTherapy</w:t>
      </w:r>
      <w:r w:rsidRPr="00E36FB2">
        <w:rPr>
          <w:szCs w:val="20"/>
        </w:rPr>
        <w:t xml:space="preserve"> sub-beams intersect few diodes at entry and exit, thus limiting the capability of measurement-guidance if sub-beams are reco</w:t>
      </w:r>
      <w:r w:rsidR="001E0694">
        <w:rPr>
          <w:szCs w:val="20"/>
        </w:rPr>
        <w:t>nstructed as in conventional AC</w:t>
      </w:r>
      <w:r w:rsidRPr="00E36FB2">
        <w:rPr>
          <w:szCs w:val="20"/>
        </w:rPr>
        <w:t>PDP, i.e. as a function of very small times corresponding to threshold geometry changes.</w:t>
      </w:r>
      <w:r w:rsidR="001E0694">
        <w:rPr>
          <w:szCs w:val="20"/>
        </w:rPr>
        <w:t xml:space="preserve"> This effect becomes more pronounced as the jaw setting decreases.</w:t>
      </w:r>
    </w:p>
    <w:p w:rsidR="00E36FB2" w:rsidRPr="00E36FB2" w:rsidRDefault="00E36FB2" w:rsidP="00FE5E4C">
      <w:pPr>
        <w:rPr>
          <w:szCs w:val="20"/>
        </w:rPr>
      </w:pPr>
      <w:r w:rsidRPr="001E0694">
        <w:rPr>
          <w:i/>
          <w:szCs w:val="20"/>
        </w:rPr>
        <w:t xml:space="preserve">Beam </w:t>
      </w:r>
      <w:r w:rsidR="00DF3FE5">
        <w:rPr>
          <w:i/>
          <w:szCs w:val="20"/>
        </w:rPr>
        <w:t>p</w:t>
      </w:r>
      <w:r w:rsidRPr="001E0694">
        <w:rPr>
          <w:i/>
          <w:szCs w:val="20"/>
        </w:rPr>
        <w:t>arameters in DICOM RT Plan</w:t>
      </w:r>
      <w:r w:rsidRPr="00E36FB2">
        <w:rPr>
          <w:szCs w:val="20"/>
        </w:rPr>
        <w:t xml:space="preserve">. The </w:t>
      </w:r>
      <w:r w:rsidR="000D1381">
        <w:rPr>
          <w:szCs w:val="20"/>
        </w:rPr>
        <w:t>TomoTherapy</w:t>
      </w:r>
      <w:r w:rsidRPr="00E36FB2">
        <w:rPr>
          <w:szCs w:val="20"/>
        </w:rPr>
        <w:t xml:space="preserve"> MLC dynamics are not specified in the RT Plan as leaf positions over </w:t>
      </w:r>
      <w:r w:rsidR="000B6518">
        <w:rPr>
          <w:szCs w:val="20"/>
        </w:rPr>
        <w:t>a number of</w:t>
      </w:r>
      <w:r w:rsidRPr="00E36FB2">
        <w:rPr>
          <w:szCs w:val="20"/>
        </w:rPr>
        <w:t xml:space="preserve"> control points as with IMRT </w:t>
      </w:r>
      <w:r w:rsidR="001E0694">
        <w:rPr>
          <w:szCs w:val="20"/>
        </w:rPr>
        <w:t>or</w:t>
      </w:r>
      <w:r w:rsidRPr="00E36FB2">
        <w:rPr>
          <w:szCs w:val="20"/>
        </w:rPr>
        <w:t xml:space="preserve"> VMAT. </w:t>
      </w:r>
      <w:r w:rsidR="001E0694">
        <w:rPr>
          <w:szCs w:val="20"/>
        </w:rPr>
        <w:t>Instead</w:t>
      </w:r>
      <w:r w:rsidRPr="00E36FB2">
        <w:rPr>
          <w:szCs w:val="20"/>
        </w:rPr>
        <w:t xml:space="preserve">, 51 control points per rotation are provided but they do not explicitly define any MLC leaf positions; rather, a “sinogram” of the per-leaf open fractions is </w:t>
      </w:r>
      <w:r w:rsidR="001E0694">
        <w:rPr>
          <w:szCs w:val="20"/>
        </w:rPr>
        <w:t>defined</w:t>
      </w:r>
      <w:r w:rsidRPr="00E36FB2">
        <w:rPr>
          <w:szCs w:val="20"/>
        </w:rPr>
        <w:t xml:space="preserve"> per control point, as a private DICOM tag. From the open fractions, the opening and closing times of each leaf are derived,</w:t>
      </w:r>
      <w:r w:rsidR="001E0694">
        <w:rPr>
          <w:szCs w:val="20"/>
        </w:rPr>
        <w:t xml:space="preserve"> for</w:t>
      </w:r>
      <w:r w:rsidRPr="00E36FB2">
        <w:rPr>
          <w:szCs w:val="20"/>
        </w:rPr>
        <w:t xml:space="preserve"> each of the 51 intervals per rotation. If there is non-negligible leaf latency, or device-specific MLC calibration/air pressure variation, it </w:t>
      </w:r>
      <w:r w:rsidR="001E0694">
        <w:rPr>
          <w:szCs w:val="20"/>
        </w:rPr>
        <w:t>is not reflected in</w:t>
      </w:r>
      <w:r w:rsidRPr="00E36FB2">
        <w:rPr>
          <w:szCs w:val="20"/>
        </w:rPr>
        <w:t xml:space="preserve"> the RT Plan</w:t>
      </w:r>
      <w:r w:rsidR="001E0694">
        <w:rPr>
          <w:szCs w:val="20"/>
        </w:rPr>
        <w:t xml:space="preserve"> object</w:t>
      </w:r>
      <w:r w:rsidRPr="00E36FB2">
        <w:rPr>
          <w:szCs w:val="20"/>
        </w:rPr>
        <w:t>.</w:t>
      </w:r>
    </w:p>
    <w:p w:rsidR="00E36FB2" w:rsidRPr="00E36FB2" w:rsidRDefault="00E36FB2" w:rsidP="00FE5E4C">
      <w:pPr>
        <w:rPr>
          <w:szCs w:val="20"/>
        </w:rPr>
      </w:pPr>
      <w:proofErr w:type="gramStart"/>
      <w:r w:rsidRPr="001E0694">
        <w:rPr>
          <w:i/>
          <w:szCs w:val="20"/>
        </w:rPr>
        <w:t xml:space="preserve">Synchronization of </w:t>
      </w:r>
      <w:r w:rsidR="001E0694">
        <w:rPr>
          <w:i/>
          <w:szCs w:val="20"/>
        </w:rPr>
        <w:t>time-resolved</w:t>
      </w:r>
      <w:r w:rsidRPr="001E0694">
        <w:rPr>
          <w:i/>
          <w:szCs w:val="20"/>
        </w:rPr>
        <w:t xml:space="preserve"> </w:t>
      </w:r>
      <w:r w:rsidR="00DF3FE5">
        <w:rPr>
          <w:i/>
          <w:szCs w:val="20"/>
        </w:rPr>
        <w:t>m</w:t>
      </w:r>
      <w:r w:rsidRPr="001E0694">
        <w:rPr>
          <w:i/>
          <w:szCs w:val="20"/>
        </w:rPr>
        <w:t xml:space="preserve">easurements to </w:t>
      </w:r>
      <w:r w:rsidR="00DF3FE5">
        <w:rPr>
          <w:i/>
          <w:szCs w:val="20"/>
        </w:rPr>
        <w:t>b</w:t>
      </w:r>
      <w:r w:rsidRPr="001E0694">
        <w:rPr>
          <w:i/>
          <w:szCs w:val="20"/>
        </w:rPr>
        <w:t xml:space="preserve">eam </w:t>
      </w:r>
      <w:r w:rsidR="00DF3FE5">
        <w:rPr>
          <w:i/>
          <w:szCs w:val="20"/>
        </w:rPr>
        <w:t>p</w:t>
      </w:r>
      <w:r w:rsidRPr="001E0694">
        <w:rPr>
          <w:i/>
          <w:szCs w:val="20"/>
        </w:rPr>
        <w:t>arameters</w:t>
      </w:r>
      <w:r w:rsidR="001E0694">
        <w:rPr>
          <w:szCs w:val="20"/>
        </w:rPr>
        <w:t>.</w:t>
      </w:r>
      <w:proofErr w:type="gramEnd"/>
      <w:r w:rsidR="001E0694">
        <w:rPr>
          <w:szCs w:val="20"/>
        </w:rPr>
        <w:t xml:space="preserve"> AC</w:t>
      </w:r>
      <w:r w:rsidRPr="00E36FB2">
        <w:rPr>
          <w:szCs w:val="20"/>
        </w:rPr>
        <w:t>PDP relies on an accurate virtual inclinometer</w:t>
      </w:r>
      <w:r w:rsidR="001E0694">
        <w:rPr>
          <w:szCs w:val="20"/>
        </w:rPr>
        <w:fldChar w:fldCharType="begin"/>
      </w:r>
      <w:r w:rsidR="000B6518">
        <w:rPr>
          <w:szCs w:val="20"/>
        </w:rPr>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1E0694">
        <w:rPr>
          <w:szCs w:val="20"/>
        </w:rPr>
        <w:fldChar w:fldCharType="separate"/>
      </w:r>
      <w:r w:rsidR="000B6518" w:rsidRPr="000B6518">
        <w:rPr>
          <w:rFonts w:ascii="Plain Font" w:hAnsi="Plain Font"/>
          <w:noProof/>
          <w:szCs w:val="20"/>
          <w:vertAlign w:val="superscript"/>
        </w:rPr>
        <w:t>(</w:t>
      </w:r>
      <w:hyperlink w:anchor="_ENREF_15" w:tooltip="Kozelka, 2011 #1479" w:history="1">
        <w:r w:rsidR="000C4DD0" w:rsidRPr="000B6518">
          <w:rPr>
            <w:rFonts w:ascii="Plain Font" w:hAnsi="Plain Font"/>
            <w:noProof/>
            <w:szCs w:val="20"/>
            <w:vertAlign w:val="superscript"/>
          </w:rPr>
          <w:t>15</w:t>
        </w:r>
      </w:hyperlink>
      <w:r w:rsidR="000B6518" w:rsidRPr="000B6518">
        <w:rPr>
          <w:rFonts w:ascii="Plain Font" w:hAnsi="Plain Font"/>
          <w:noProof/>
          <w:szCs w:val="20"/>
          <w:vertAlign w:val="superscript"/>
        </w:rPr>
        <w:t>)</w:t>
      </w:r>
      <w:r w:rsidR="001E0694">
        <w:rPr>
          <w:szCs w:val="20"/>
        </w:rPr>
        <w:fldChar w:fldCharType="end"/>
      </w:r>
      <w:r w:rsidRPr="00E36FB2">
        <w:rPr>
          <w:szCs w:val="20"/>
        </w:rPr>
        <w:t xml:space="preserve"> and robust synchronization logic, called “Sync(T)</w:t>
      </w:r>
      <w:r w:rsidR="00953368" w:rsidRPr="00953368">
        <w:rPr>
          <w:szCs w:val="20"/>
        </w:rPr>
        <w:t xml:space="preserve"> ”</w:t>
      </w:r>
      <w:r w:rsidR="001E0694">
        <w:rPr>
          <w:szCs w:val="20"/>
        </w:rPr>
        <w:t xml:space="preserve"> </w:t>
      </w:r>
      <w:r w:rsidR="001E0694" w:rsidRPr="00953368">
        <w:rPr>
          <w:szCs w:val="20"/>
        </w:rPr>
        <w:t>in</w:t>
      </w:r>
      <w:r w:rsidR="00953368" w:rsidRPr="00953368">
        <w:rPr>
          <w:szCs w:val="20"/>
        </w:rPr>
        <w:t xml:space="preserve"> </w:t>
      </w:r>
      <w:r w:rsidR="00953368" w:rsidRPr="00953368">
        <w:rPr>
          <w:szCs w:val="20"/>
        </w:rPr>
        <w:fldChar w:fldCharType="begin"/>
      </w:r>
      <w:r w:rsidR="00953368" w:rsidRPr="00953368">
        <w:rPr>
          <w:szCs w:val="20"/>
        </w:rPr>
        <w:instrText xml:space="preserve"> REF _Ref396036486 \h  \* MERGEFORMAT </w:instrText>
      </w:r>
      <w:r w:rsidR="00953368" w:rsidRPr="00953368">
        <w:rPr>
          <w:szCs w:val="20"/>
        </w:rPr>
      </w:r>
      <w:r w:rsidR="00953368" w:rsidRPr="00953368">
        <w:rPr>
          <w:szCs w:val="20"/>
        </w:rPr>
        <w:fldChar w:fldCharType="separate"/>
      </w:r>
      <w:r w:rsidR="00803BCF" w:rsidRPr="00803BCF">
        <w:rPr>
          <w:szCs w:val="20"/>
        </w:rPr>
        <w:t xml:space="preserve">Figure </w:t>
      </w:r>
      <w:r w:rsidR="00803BCF" w:rsidRPr="00803BCF">
        <w:rPr>
          <w:noProof/>
          <w:szCs w:val="20"/>
        </w:rPr>
        <w:t>1</w:t>
      </w:r>
      <w:r w:rsidR="00953368" w:rsidRPr="00953368">
        <w:rPr>
          <w:szCs w:val="20"/>
        </w:rPr>
        <w:fldChar w:fldCharType="end"/>
      </w:r>
      <w:r w:rsidRPr="00953368">
        <w:rPr>
          <w:szCs w:val="20"/>
        </w:rPr>
        <w:t>, to</w:t>
      </w:r>
      <w:r w:rsidRPr="00E36FB2">
        <w:rPr>
          <w:szCs w:val="20"/>
        </w:rPr>
        <w:t xml:space="preserve"> assign absolute </w:t>
      </w:r>
      <w:r w:rsidR="00953368">
        <w:rPr>
          <w:szCs w:val="20"/>
        </w:rPr>
        <w:t xml:space="preserve">(accelerator) </w:t>
      </w:r>
      <w:r w:rsidRPr="00E36FB2">
        <w:rPr>
          <w:szCs w:val="20"/>
        </w:rPr>
        <w:t xml:space="preserve">times to each control point in the RT Plan, which are required when </w:t>
      </w:r>
      <w:r w:rsidR="00953368">
        <w:rPr>
          <w:szCs w:val="20"/>
        </w:rPr>
        <w:t>processing</w:t>
      </w:r>
      <w:r w:rsidRPr="00E36FB2">
        <w:rPr>
          <w:szCs w:val="20"/>
        </w:rPr>
        <w:t xml:space="preserve"> each sub-beam. However, for </w:t>
      </w:r>
      <w:r w:rsidR="000D1381">
        <w:rPr>
          <w:szCs w:val="20"/>
        </w:rPr>
        <w:t>TomoTherapy</w:t>
      </w:r>
      <w:r w:rsidRPr="00E36FB2">
        <w:rPr>
          <w:szCs w:val="20"/>
        </w:rPr>
        <w:t xml:space="preserve">, given the </w:t>
      </w:r>
      <w:r w:rsidR="00953368">
        <w:rPr>
          <w:szCs w:val="20"/>
        </w:rPr>
        <w:t>dearth</w:t>
      </w:r>
      <w:r w:rsidRPr="00E36FB2">
        <w:rPr>
          <w:szCs w:val="20"/>
        </w:rPr>
        <w:t xml:space="preserve"> of diodes irradiated </w:t>
      </w:r>
      <w:r w:rsidR="00953368">
        <w:rPr>
          <w:szCs w:val="20"/>
        </w:rPr>
        <w:t>at</w:t>
      </w:r>
      <w:r w:rsidR="003A66FA">
        <w:rPr>
          <w:szCs w:val="20"/>
        </w:rPr>
        <w:t xml:space="preserve"> any given short time period </w:t>
      </w:r>
      <w:r w:rsidRPr="00E36FB2">
        <w:rPr>
          <w:szCs w:val="20"/>
        </w:rPr>
        <w:lastRenderedPageBreak/>
        <w:t>and the high gantry speed</w:t>
      </w:r>
      <w:r w:rsidR="007C682B">
        <w:rPr>
          <w:szCs w:val="20"/>
        </w:rPr>
        <w:t>,</w:t>
      </w:r>
      <w:r w:rsidRPr="00E36FB2">
        <w:rPr>
          <w:szCs w:val="20"/>
        </w:rPr>
        <w:t xml:space="preserve"> the AC virtual inclinometer cannot </w:t>
      </w:r>
      <w:r w:rsidR="00953368">
        <w:rPr>
          <w:szCs w:val="20"/>
        </w:rPr>
        <w:t xml:space="preserve">reliably </w:t>
      </w:r>
      <w:r w:rsidRPr="00E36FB2">
        <w:rPr>
          <w:szCs w:val="20"/>
        </w:rPr>
        <w:t xml:space="preserve">derive actual gantry angle </w:t>
      </w:r>
      <w:r w:rsidR="00953368">
        <w:rPr>
          <w:szCs w:val="20"/>
        </w:rPr>
        <w:t xml:space="preserve">as a function </w:t>
      </w:r>
      <w:r w:rsidR="000B6518">
        <w:rPr>
          <w:szCs w:val="20"/>
        </w:rPr>
        <w:t xml:space="preserve">of </w:t>
      </w:r>
      <w:r w:rsidR="000B6518" w:rsidRPr="00E36FB2">
        <w:rPr>
          <w:szCs w:val="20"/>
        </w:rPr>
        <w:t>time</w:t>
      </w:r>
      <w:r w:rsidRPr="00E36FB2">
        <w:rPr>
          <w:szCs w:val="20"/>
        </w:rPr>
        <w:t xml:space="preserve"> from the AC signals. Instead, gantry angle vs. time must be taken directly from the RT Plan</w:t>
      </w:r>
      <w:r w:rsidR="00953368">
        <w:rPr>
          <w:szCs w:val="20"/>
        </w:rPr>
        <w:t xml:space="preserve"> object</w:t>
      </w:r>
      <w:r w:rsidRPr="00E36FB2">
        <w:rPr>
          <w:szCs w:val="20"/>
        </w:rPr>
        <w:t xml:space="preserve">, which is possible because </w:t>
      </w:r>
      <w:r w:rsidR="000D1381">
        <w:rPr>
          <w:szCs w:val="20"/>
        </w:rPr>
        <w:t>TomoTherapy</w:t>
      </w:r>
      <w:r w:rsidRPr="00E36FB2">
        <w:rPr>
          <w:szCs w:val="20"/>
        </w:rPr>
        <w:t xml:space="preserve">’s cumulative metersets are </w:t>
      </w:r>
      <w:r w:rsidR="00953368">
        <w:rPr>
          <w:szCs w:val="20"/>
        </w:rPr>
        <w:t xml:space="preserve">based on irradiation time </w:t>
      </w:r>
      <w:r w:rsidRPr="00E36FB2">
        <w:rPr>
          <w:szCs w:val="20"/>
        </w:rPr>
        <w:t xml:space="preserve">(minutes) rather than monitor units. However, this causes a reliance on the </w:t>
      </w:r>
      <w:r w:rsidR="000B6518">
        <w:rPr>
          <w:szCs w:val="20"/>
        </w:rPr>
        <w:t>coincidence</w:t>
      </w:r>
      <w:r w:rsidRPr="00E36FB2">
        <w:rPr>
          <w:szCs w:val="20"/>
        </w:rPr>
        <w:t xml:space="preserve"> of the RT Plan’s gantry angle vs. time </w:t>
      </w:r>
      <w:r w:rsidR="000B6518">
        <w:rPr>
          <w:szCs w:val="20"/>
        </w:rPr>
        <w:t>relationship with the actual delivery</w:t>
      </w:r>
      <w:r w:rsidRPr="00E36FB2">
        <w:rPr>
          <w:szCs w:val="20"/>
        </w:rPr>
        <w:t xml:space="preserve">, which turns out </w:t>
      </w:r>
      <w:r w:rsidR="00953368">
        <w:rPr>
          <w:szCs w:val="20"/>
        </w:rPr>
        <w:t>to be</w:t>
      </w:r>
      <w:r w:rsidRPr="00E36FB2">
        <w:rPr>
          <w:szCs w:val="20"/>
        </w:rPr>
        <w:t xml:space="preserve"> not </w:t>
      </w:r>
      <w:r w:rsidR="00953368">
        <w:rPr>
          <w:szCs w:val="20"/>
        </w:rPr>
        <w:t xml:space="preserve">sufficiently </w:t>
      </w:r>
      <w:r w:rsidRPr="00E36FB2">
        <w:rPr>
          <w:szCs w:val="20"/>
        </w:rPr>
        <w:t xml:space="preserve">accurate at a time </w:t>
      </w:r>
      <w:r w:rsidR="00953368">
        <w:rPr>
          <w:szCs w:val="20"/>
        </w:rPr>
        <w:t>scale</w:t>
      </w:r>
      <w:r w:rsidRPr="00E36FB2">
        <w:rPr>
          <w:szCs w:val="20"/>
        </w:rPr>
        <w:t xml:space="preserve"> on the order of 0.05 s. Specifically, projected sub-beams (derived from the RT Plan as a function of time) do not show perfect temporal alignment with observed irradiated diode doses vs. time. T</w:t>
      </w:r>
      <w:r w:rsidR="00953368">
        <w:rPr>
          <w:szCs w:val="20"/>
        </w:rPr>
        <w:t xml:space="preserve">his presents a challenge for </w:t>
      </w:r>
      <w:r w:rsidRPr="00E36FB2">
        <w:rPr>
          <w:szCs w:val="20"/>
        </w:rPr>
        <w:t>measurement guidance.</w:t>
      </w:r>
      <w:r w:rsidR="007C682B">
        <w:rPr>
          <w:szCs w:val="20"/>
        </w:rPr>
        <w:t xml:space="preserve"> See </w:t>
      </w:r>
      <w:r w:rsidR="00B726C9">
        <w:rPr>
          <w:szCs w:val="20"/>
        </w:rPr>
        <w:fldChar w:fldCharType="begin"/>
      </w:r>
      <w:r w:rsidR="00B726C9">
        <w:rPr>
          <w:szCs w:val="20"/>
        </w:rPr>
        <w:instrText xml:space="preserve"> REF _Ref396471823 \h </w:instrText>
      </w:r>
      <w:r w:rsidR="00B726C9">
        <w:rPr>
          <w:szCs w:val="20"/>
        </w:rPr>
      </w:r>
      <w:r w:rsidR="00B726C9">
        <w:rPr>
          <w:szCs w:val="20"/>
        </w:rPr>
        <w:fldChar w:fldCharType="separate"/>
      </w:r>
      <w:r w:rsidR="00B726C9">
        <w:t xml:space="preserve">Figure </w:t>
      </w:r>
      <w:r w:rsidR="00B726C9">
        <w:rPr>
          <w:noProof/>
        </w:rPr>
        <w:t>2</w:t>
      </w:r>
      <w:r w:rsidR="00B726C9">
        <w:rPr>
          <w:szCs w:val="20"/>
        </w:rPr>
        <w:fldChar w:fldCharType="end"/>
      </w:r>
      <w:r w:rsidR="007C682B">
        <w:rPr>
          <w:szCs w:val="20"/>
        </w:rPr>
        <w:t xml:space="preserve"> for examples of synchronization issues.</w:t>
      </w:r>
    </w:p>
    <w:p w:rsidR="00E36FB2" w:rsidRPr="00B35F56" w:rsidRDefault="00E36FB2" w:rsidP="00B35F56">
      <w:pPr>
        <w:rPr>
          <w:szCs w:val="20"/>
        </w:rPr>
      </w:pPr>
      <w:proofErr w:type="gramStart"/>
      <w:r w:rsidRPr="000332A4">
        <w:rPr>
          <w:i/>
          <w:szCs w:val="20"/>
        </w:rPr>
        <w:t xml:space="preserve">Threading </w:t>
      </w:r>
      <w:r w:rsidR="00DF3FE5">
        <w:rPr>
          <w:i/>
          <w:szCs w:val="20"/>
        </w:rPr>
        <w:t>e</w:t>
      </w:r>
      <w:r w:rsidRPr="000332A4">
        <w:rPr>
          <w:i/>
          <w:szCs w:val="20"/>
        </w:rPr>
        <w:t xml:space="preserve">ffect and </w:t>
      </w:r>
      <w:r w:rsidR="00DF3FE5">
        <w:rPr>
          <w:i/>
          <w:szCs w:val="20"/>
        </w:rPr>
        <w:t>m</w:t>
      </w:r>
      <w:r w:rsidRPr="000332A4">
        <w:rPr>
          <w:i/>
          <w:szCs w:val="20"/>
        </w:rPr>
        <w:t xml:space="preserve">easurement </w:t>
      </w:r>
      <w:r w:rsidR="00DF3FE5">
        <w:rPr>
          <w:i/>
          <w:szCs w:val="20"/>
        </w:rPr>
        <w:t>l</w:t>
      </w:r>
      <w:r w:rsidRPr="000332A4">
        <w:rPr>
          <w:i/>
          <w:szCs w:val="20"/>
        </w:rPr>
        <w:t>ocations</w:t>
      </w:r>
      <w:r w:rsidRPr="00E36FB2">
        <w:rPr>
          <w:szCs w:val="20"/>
        </w:rPr>
        <w:t>.</w:t>
      </w:r>
      <w:proofErr w:type="gramEnd"/>
      <w:r w:rsidRPr="00E36FB2">
        <w:rPr>
          <w:szCs w:val="20"/>
        </w:rPr>
        <w:t xml:space="preserve"> Dose in regions radiating outward from the </w:t>
      </w:r>
      <w:r w:rsidR="000D1381">
        <w:rPr>
          <w:szCs w:val="20"/>
        </w:rPr>
        <w:t>TomoTherapy</w:t>
      </w:r>
      <w:r w:rsidRPr="00E36FB2">
        <w:rPr>
          <w:szCs w:val="20"/>
        </w:rPr>
        <w:t xml:space="preserve"> isocenter is </w:t>
      </w:r>
      <w:r w:rsidR="000332A4">
        <w:rPr>
          <w:szCs w:val="20"/>
        </w:rPr>
        <w:t>progressively</w:t>
      </w:r>
      <w:r w:rsidRPr="00E36FB2">
        <w:rPr>
          <w:szCs w:val="20"/>
        </w:rPr>
        <w:t xml:space="preserve"> harder to model due to the a “threading effect” of divergent fan beams rotating in a helix</w:t>
      </w:r>
      <w:r w:rsidR="000332A4">
        <w:rPr>
          <w:szCs w:val="20"/>
        </w:rPr>
        <w:t xml:space="preserve"> (compare to </w:t>
      </w:r>
      <w:proofErr w:type="spellStart"/>
      <w:r w:rsidR="000332A4">
        <w:rPr>
          <w:szCs w:val="20"/>
        </w:rPr>
        <w:t>Kissick</w:t>
      </w:r>
      <w:proofErr w:type="spellEnd"/>
      <w:r w:rsidR="000332A4">
        <w:rPr>
          <w:szCs w:val="20"/>
        </w:rPr>
        <w:t xml:space="preserve"> et al</w:t>
      </w:r>
      <w:r w:rsidR="000332A4">
        <w:rPr>
          <w:szCs w:val="20"/>
        </w:rPr>
        <w:fldChar w:fldCharType="begin"/>
      </w:r>
      <w:r w:rsidR="000B6518">
        <w:rPr>
          <w:szCs w:val="20"/>
        </w:rPr>
        <w:instrText xml:space="preserve"> ADDIN EN.CITE &lt;EndNote&gt;&lt;Cite&gt;&lt;Author&gt;Kissick&lt;/Author&gt;&lt;Year&gt;2005&lt;/Year&gt;&lt;RecNum&gt;999&lt;/RecNum&gt;&lt;DisplayText&gt;&lt;style face="superscript" font="Plain Font"&gt;(16)&lt;/style&gt;&lt;/DisplayText&gt;&lt;record&gt;&lt;rec-number&gt;999&lt;/rec-number&gt;&lt;foreign-keys&gt;&lt;key app="EN" db-id="xvdpv9z9kz0rpqed22nvwztidxspfsstd2s0"&gt;999&lt;/key&gt;&lt;/foreign-keys&gt;&lt;ref-type name="Journal Article"&gt;17&lt;/ref-type&gt;&lt;contributors&gt;&lt;authors&gt;&lt;author&gt;Kissick, M. W.&lt;/author&gt;&lt;author&gt;Fenwick, J.&lt;/author&gt;&lt;author&gt;James, J. A.&lt;/author&gt;&lt;author&gt;Jeraj, R.&lt;/author&gt;&lt;author&gt;Kapatoes, J. M.&lt;/author&gt;&lt;author&gt;Keller, H.&lt;/author&gt;&lt;author&gt;Mackie, T. R.&lt;/author&gt;&lt;author&gt;Olivera, G.&lt;/author&gt;&lt;author&gt;Soisson, E. T.&lt;/author&gt;&lt;/authors&gt;&lt;/contributors&gt;&lt;titles&gt;&lt;title&gt;The helical tomotherapy thread effect&lt;/title&gt;&lt;secondary-title&gt;Medical Physics&lt;/secondary-title&gt;&lt;/titles&gt;&lt;periodical&gt;&lt;full-title&gt;Medical Physics&lt;/full-title&gt;&lt;abbr-1&gt;Med. Phys.&lt;/abbr-1&gt;&lt;/periodical&gt;&lt;pages&gt;1414-1423&lt;/pages&gt;&lt;volume&gt;32&lt;/volume&gt;&lt;number&gt;5&lt;/number&gt;&lt;keywords&gt;&lt;keyword&gt;radiation therapy&lt;/keyword&gt;&lt;keyword&gt;dosimetry&lt;/keyword&gt;&lt;keyword&gt;intensity modulation&lt;/keyword&gt;&lt;keyword&gt;biomedical equipment&lt;/keyword&gt;&lt;/keywords&gt;&lt;dates&gt;&lt;year&gt;2005&lt;/year&gt;&lt;/dates&gt;&lt;publisher&gt;AAPM&lt;/publisher&gt;&lt;urls&gt;&lt;related-urls&gt;&lt;url&gt;http://link.aip.org/link/?MPH/32/1414/1 &lt;/url&gt;&lt;/related-urls&gt;&lt;/urls&gt;&lt;/record&gt;&lt;/Cite&gt;&lt;/EndNote&gt;</w:instrText>
      </w:r>
      <w:r w:rsidR="000332A4">
        <w:rPr>
          <w:szCs w:val="20"/>
        </w:rPr>
        <w:fldChar w:fldCharType="separate"/>
      </w:r>
      <w:r w:rsidR="000B6518" w:rsidRPr="000B6518">
        <w:rPr>
          <w:rFonts w:ascii="Plain Font" w:hAnsi="Plain Font"/>
          <w:noProof/>
          <w:szCs w:val="20"/>
          <w:vertAlign w:val="superscript"/>
        </w:rPr>
        <w:t>(</w:t>
      </w:r>
      <w:hyperlink w:anchor="_ENREF_16" w:tooltip="Kissick, 2005 #999" w:history="1">
        <w:r w:rsidR="000C4DD0" w:rsidRPr="000B6518">
          <w:rPr>
            <w:rFonts w:ascii="Plain Font" w:hAnsi="Plain Font"/>
            <w:noProof/>
            <w:szCs w:val="20"/>
            <w:vertAlign w:val="superscript"/>
          </w:rPr>
          <w:t>16</w:t>
        </w:r>
      </w:hyperlink>
      <w:r w:rsidR="000B6518" w:rsidRPr="000B6518">
        <w:rPr>
          <w:rFonts w:ascii="Plain Font" w:hAnsi="Plain Font"/>
          <w:noProof/>
          <w:szCs w:val="20"/>
          <w:vertAlign w:val="superscript"/>
        </w:rPr>
        <w:t>)</w:t>
      </w:r>
      <w:r w:rsidR="000332A4">
        <w:rPr>
          <w:szCs w:val="20"/>
        </w:rPr>
        <w:fldChar w:fldCharType="end"/>
      </w:r>
      <w:r w:rsidR="000332A4">
        <w:rPr>
          <w:szCs w:val="20"/>
        </w:rPr>
        <w:t>)</w:t>
      </w:r>
      <w:r w:rsidRPr="00E36FB2">
        <w:rPr>
          <w:szCs w:val="20"/>
        </w:rPr>
        <w:t xml:space="preserve">. There is high sensitivity to Y jaw accuracy and penumbra modeling, for instance. The AC </w:t>
      </w:r>
      <w:r w:rsidR="000332A4">
        <w:rPr>
          <w:szCs w:val="20"/>
        </w:rPr>
        <w:t xml:space="preserve">detector elements are </w:t>
      </w:r>
      <w:r w:rsidR="00CB4663">
        <w:rPr>
          <w:szCs w:val="20"/>
        </w:rPr>
        <w:t xml:space="preserve">located </w:t>
      </w:r>
      <w:r w:rsidR="00CB4663" w:rsidRPr="00E36FB2">
        <w:rPr>
          <w:szCs w:val="20"/>
        </w:rPr>
        <w:t>in</w:t>
      </w:r>
      <w:r w:rsidRPr="00E36FB2">
        <w:rPr>
          <w:szCs w:val="20"/>
        </w:rPr>
        <w:t xml:space="preserve"> the periphery</w:t>
      </w:r>
      <w:r w:rsidR="00CB4663">
        <w:rPr>
          <w:szCs w:val="20"/>
        </w:rPr>
        <w:t>,</w:t>
      </w:r>
      <w:r w:rsidR="00CB4663" w:rsidRPr="00E36FB2">
        <w:rPr>
          <w:szCs w:val="20"/>
        </w:rPr>
        <w:t xml:space="preserve"> 104</w:t>
      </w:r>
      <w:r w:rsidRPr="00E36FB2">
        <w:rPr>
          <w:szCs w:val="20"/>
        </w:rPr>
        <w:t xml:space="preserve"> mm </w:t>
      </w:r>
      <w:r w:rsidR="000332A4">
        <w:rPr>
          <w:szCs w:val="20"/>
        </w:rPr>
        <w:t>from the isocenter</w:t>
      </w:r>
      <w:r w:rsidRPr="00E36FB2">
        <w:rPr>
          <w:szCs w:val="20"/>
        </w:rPr>
        <w:t xml:space="preserve">, </w:t>
      </w:r>
      <w:r w:rsidR="000332A4">
        <w:rPr>
          <w:szCs w:val="20"/>
        </w:rPr>
        <w:t>and dose distributions at that location are hard</w:t>
      </w:r>
      <w:r w:rsidRPr="00E36FB2">
        <w:rPr>
          <w:szCs w:val="20"/>
        </w:rPr>
        <w:t xml:space="preserve"> </w:t>
      </w:r>
      <w:r w:rsidR="000B6518">
        <w:rPr>
          <w:szCs w:val="20"/>
        </w:rPr>
        <w:t xml:space="preserve">to </w:t>
      </w:r>
      <w:r w:rsidRPr="00E36FB2">
        <w:rPr>
          <w:szCs w:val="20"/>
        </w:rPr>
        <w:t>model accurately from first principles</w:t>
      </w:r>
      <w:r w:rsidR="000332A4">
        <w:rPr>
          <w:szCs w:val="20"/>
        </w:rPr>
        <w:t>.</w:t>
      </w:r>
      <w:r w:rsidR="007453D1">
        <w:rPr>
          <w:szCs w:val="20"/>
        </w:rPr>
        <w:t xml:space="preserve"> (This also holds true for the </w:t>
      </w:r>
      <w:r w:rsidR="000D1381">
        <w:rPr>
          <w:szCs w:val="20"/>
        </w:rPr>
        <w:t>TomoTherapy</w:t>
      </w:r>
      <w:r w:rsidR="007453D1">
        <w:rPr>
          <w:szCs w:val="20"/>
        </w:rPr>
        <w:t xml:space="preserve"> primary treatment planning system (TPS), as will be shown later in this paper).</w:t>
      </w:r>
    </w:p>
    <w:p w:rsidR="00D536A7" w:rsidRDefault="00D536A7" w:rsidP="0098627E">
      <w:pPr>
        <w:pStyle w:val="Heading3"/>
      </w:pPr>
      <w:r>
        <w:t>The algorithm</w:t>
      </w:r>
    </w:p>
    <w:p w:rsidR="00C52558" w:rsidRDefault="007453D1" w:rsidP="00B35F56">
      <w:r>
        <w:t>The T</w:t>
      </w:r>
      <w:r w:rsidRPr="00E36FB2">
        <w:t xml:space="preserve">PDP method </w:t>
      </w:r>
      <w:r>
        <w:t>developed in this work attempts to address the</w:t>
      </w:r>
      <w:r w:rsidRPr="00E36FB2">
        <w:t xml:space="preserve"> challenges </w:t>
      </w:r>
      <w:r>
        <w:t xml:space="preserve">enumerated above </w:t>
      </w:r>
      <w:r w:rsidRPr="00E36FB2">
        <w:t xml:space="preserve">with </w:t>
      </w:r>
      <w:r>
        <w:t xml:space="preserve">a number of </w:t>
      </w:r>
      <w:r w:rsidRPr="00E36FB2">
        <w:t>tomotherapy-specific modif</w:t>
      </w:r>
      <w:r>
        <w:t>ications to the conventional AC</w:t>
      </w:r>
      <w:r w:rsidRPr="00E36FB2">
        <w:t xml:space="preserve">PDP method. Because </w:t>
      </w:r>
      <w:r w:rsidR="004E4AF7">
        <w:t>that method</w:t>
      </w:r>
      <w:r w:rsidRPr="00E36FB2">
        <w:t xml:space="preserve"> has been already</w:t>
      </w:r>
      <w:r w:rsidR="000B6518">
        <w:t xml:space="preserve"> published</w:t>
      </w:r>
      <w:r w:rsidRPr="00E36FB2">
        <w:t>,</w:t>
      </w:r>
      <w:r>
        <w:fldChar w:fldCharType="begin"/>
      </w:r>
      <w:r>
        <w:instrText xml:space="preserve"> ADDIN EN.CITE &lt;EndNote&gt;&lt;Cite&gt;&lt;Author&gt;Nelms&lt;/Author&gt;&lt;Year&gt;2012&lt;/Year&gt;&lt;RecNum&gt;2540&lt;/RecNum&gt;&lt;DisplayText&gt;&lt;style face="superscript" font="Plain Font"&gt;(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fldChar w:fldCharType="separate"/>
      </w:r>
      <w:r w:rsidRPr="007453D1">
        <w:rPr>
          <w:rFonts w:ascii="Plain Font" w:hAnsi="Plain Font"/>
          <w:noProof/>
          <w:vertAlign w:val="superscript"/>
        </w:rPr>
        <w:t>(</w:t>
      </w:r>
      <w:hyperlink w:anchor="_ENREF_8" w:tooltip="Nelms, 2012 #2540" w:history="1">
        <w:r w:rsidR="000C4DD0" w:rsidRPr="007453D1">
          <w:rPr>
            <w:rFonts w:ascii="Plain Font" w:hAnsi="Plain Font"/>
            <w:noProof/>
            <w:vertAlign w:val="superscript"/>
          </w:rPr>
          <w:t>8</w:t>
        </w:r>
      </w:hyperlink>
      <w:r w:rsidRPr="007453D1">
        <w:rPr>
          <w:rFonts w:ascii="Plain Font" w:hAnsi="Plain Font"/>
          <w:noProof/>
          <w:vertAlign w:val="superscript"/>
        </w:rPr>
        <w:t>)</w:t>
      </w:r>
      <w:r>
        <w:fldChar w:fldCharType="end"/>
      </w:r>
      <w:r w:rsidRPr="00E36FB2">
        <w:t xml:space="preserve"> we </w:t>
      </w:r>
      <w:r>
        <w:t xml:space="preserve">will </w:t>
      </w:r>
      <w:r w:rsidRPr="00E36FB2">
        <w:t>describe only the steps that are new or modified to support tomotherapy. These steps are highlighted in</w:t>
      </w:r>
      <w:r>
        <w:t xml:space="preserve"> </w:t>
      </w:r>
      <w:r w:rsidRPr="007453D1">
        <w:fldChar w:fldCharType="begin"/>
      </w:r>
      <w:r w:rsidRPr="007453D1">
        <w:instrText xml:space="preserve"> REF _Ref396036486 \h </w:instrText>
      </w:r>
      <w:r>
        <w:instrText xml:space="preserve"> \* MERGEFORMAT </w:instrText>
      </w:r>
      <w:r w:rsidRPr="007453D1">
        <w:fldChar w:fldCharType="separate"/>
      </w:r>
      <w:r w:rsidR="00803BCF" w:rsidRPr="00803BCF">
        <w:t xml:space="preserve">Figure </w:t>
      </w:r>
      <w:r w:rsidR="00803BCF" w:rsidRPr="00803BCF">
        <w:rPr>
          <w:noProof/>
        </w:rPr>
        <w:t>1</w:t>
      </w:r>
      <w:r w:rsidRPr="007453D1">
        <w:fldChar w:fldCharType="end"/>
      </w:r>
      <w:r w:rsidRPr="00E36FB2">
        <w:t>.</w:t>
      </w:r>
    </w:p>
    <w:p w:rsidR="00B35F56" w:rsidRDefault="00B35F56" w:rsidP="00B35F56">
      <w:proofErr w:type="gramStart"/>
      <w:r w:rsidRPr="00B35F56">
        <w:rPr>
          <w:i/>
        </w:rPr>
        <w:t xml:space="preserve">Synchronization of RT Plan to </w:t>
      </w:r>
      <w:r w:rsidR="000B6518">
        <w:rPr>
          <w:i/>
        </w:rPr>
        <w:t>time-resolved</w:t>
      </w:r>
      <w:r w:rsidRPr="00B35F56">
        <w:rPr>
          <w:i/>
        </w:rPr>
        <w:t xml:space="preserve"> </w:t>
      </w:r>
      <w:r w:rsidR="000B6518">
        <w:rPr>
          <w:i/>
        </w:rPr>
        <w:t>m</w:t>
      </w:r>
      <w:r w:rsidRPr="00B35F56">
        <w:rPr>
          <w:i/>
        </w:rPr>
        <w:t xml:space="preserve">easurement </w:t>
      </w:r>
      <w:r w:rsidR="000B6518">
        <w:rPr>
          <w:i/>
        </w:rPr>
        <w:t>p</w:t>
      </w:r>
      <w:r w:rsidRPr="00B35F56">
        <w:rPr>
          <w:i/>
        </w:rPr>
        <w:t>oints</w:t>
      </w:r>
      <w:r>
        <w:t>.</w:t>
      </w:r>
      <w:proofErr w:type="gramEnd"/>
      <w:r>
        <w:t xml:space="preserve"> </w:t>
      </w:r>
      <w:r w:rsidR="002C2340">
        <w:t xml:space="preserve">The RT Plan’s control points have cumulative meterset values in units of time rather than monitor units, so synchronization of the control points to the </w:t>
      </w:r>
      <w:r w:rsidR="000B6518">
        <w:t>time-resolved</w:t>
      </w:r>
      <w:r w:rsidR="002C2340">
        <w:t xml:space="preserve"> measurements is</w:t>
      </w:r>
      <w:r w:rsidR="00B67C8E">
        <w:t>, at least at the surface,</w:t>
      </w:r>
      <w:r w:rsidR="002C2340">
        <w:t xml:space="preserve"> conceptually simple. Both are </w:t>
      </w:r>
      <w:r w:rsidR="002C2340">
        <w:lastRenderedPageBreak/>
        <w:t xml:space="preserve">on an absolute time scale, and those two time scales simply </w:t>
      </w:r>
      <w:r w:rsidR="00B67C8E">
        <w:t xml:space="preserve">need to be registered </w:t>
      </w:r>
      <w:r w:rsidR="000B6518">
        <w:t>to each other</w:t>
      </w:r>
      <w:r w:rsidR="002C2340">
        <w:t xml:space="preserve">. However, using the first “beam on” update from the measurement and mapping this to the start of beam delivery (i.e. first control point before cumulative meterset changes to the next) </w:t>
      </w:r>
      <w:r w:rsidR="00B67C8E">
        <w:t>is</w:t>
      </w:r>
      <w:r w:rsidR="002C2340">
        <w:t xml:space="preserve"> not sufficient </w:t>
      </w:r>
      <w:r w:rsidR="00B67C8E">
        <w:t>for either of two reasons</w:t>
      </w:r>
      <w:r w:rsidR="002C2340">
        <w:t xml:space="preserve">: 1) </w:t>
      </w:r>
      <w:r w:rsidR="00937C8B">
        <w:t xml:space="preserve">for the first projection, </w:t>
      </w:r>
      <w:r w:rsidR="002C2340">
        <w:t>MLC leaves start in the closed position</w:t>
      </w:r>
      <w:r w:rsidR="00B67C8E">
        <w:t>, exposing no diodes</w:t>
      </w:r>
      <w:r w:rsidR="002C2340">
        <w:t xml:space="preserve"> or 2) the first MLC segments may be too small to directly expose any diodes</w:t>
      </w:r>
      <w:r w:rsidR="00F21C98">
        <w:t>. E</w:t>
      </w:r>
      <w:r w:rsidR="002C2340">
        <w:t>ither reason could cause a failure to meet threshold diode current that signals</w:t>
      </w:r>
      <w:r w:rsidR="000B6518">
        <w:t xml:space="preserve"> the “</w:t>
      </w:r>
      <w:r w:rsidR="002C2340">
        <w:t>beam on</w:t>
      </w:r>
      <w:r w:rsidR="000B6518">
        <w:t>” condition</w:t>
      </w:r>
      <w:r w:rsidR="00F21C98">
        <w:t xml:space="preserve"> and introduce time inaccuracy</w:t>
      </w:r>
      <w:r w:rsidR="00B67C8E">
        <w:t>;</w:t>
      </w:r>
      <w:r w:rsidR="00F21C98">
        <w:t xml:space="preserve"> </w:t>
      </w:r>
      <w:r w:rsidR="00B67C8E">
        <w:t>however, this method is</w:t>
      </w:r>
      <w:r w:rsidR="00F21C98">
        <w:t xml:space="preserve"> used for the first pass to get within 0.5 second accuracy. To ref</w:t>
      </w:r>
      <w:r w:rsidR="00B67C8E">
        <w:t>ine the synchronization</w:t>
      </w:r>
      <w:r w:rsidR="002C2340">
        <w:t xml:space="preserve">, </w:t>
      </w:r>
      <w:r w:rsidR="00F21C98">
        <w:t>dose as a function of time</w:t>
      </w:r>
      <w:r w:rsidR="002C2340">
        <w:t xml:space="preserve"> </w:t>
      </w:r>
      <w:r w:rsidR="00926811">
        <w:t>is</w:t>
      </w:r>
      <w:r w:rsidR="002C2340">
        <w:t xml:space="preserve"> calculated </w:t>
      </w:r>
      <w:r w:rsidR="00F21C98">
        <w:t>for key diodes (</w:t>
      </w:r>
      <w:r w:rsidR="00E16BC2">
        <w:t>moderate</w:t>
      </w:r>
      <w:r w:rsidR="00F21C98">
        <w:t xml:space="preserve"> cumulative </w:t>
      </w:r>
      <w:r w:rsidR="00E16BC2">
        <w:t>of at least ~50% of the maximum</w:t>
      </w:r>
      <w:r w:rsidR="00F21C98">
        <w:t xml:space="preserve">) </w:t>
      </w:r>
      <w:r w:rsidR="002C2340">
        <w:t>using the sinogram data and the 3DVH convolution algorithm</w:t>
      </w:r>
      <w:r w:rsidR="004E4AF7">
        <w:t>,</w:t>
      </w:r>
      <w:r w:rsidR="00F21C98">
        <w:t xml:space="preserve"> for various time </w:t>
      </w:r>
      <w:r w:rsidR="004E4AF7">
        <w:t>shifts in increments of 0.01 s</w:t>
      </w:r>
      <w:r w:rsidR="00F21C98">
        <w:t xml:space="preserve">. The </w:t>
      </w:r>
      <w:r w:rsidR="005749CA">
        <w:t xml:space="preserve">eventual </w:t>
      </w:r>
      <w:r w:rsidR="00F21C98">
        <w:t xml:space="preserve">time sync </w:t>
      </w:r>
      <w:r w:rsidR="005749CA">
        <w:t>derivation is based on the time registration</w:t>
      </w:r>
      <w:r w:rsidR="00F21C98">
        <w:t xml:space="preserve"> giving the best dose agreement between the observed and the calculated dose at the critical diodes</w:t>
      </w:r>
      <w:r w:rsidR="00A50A55" w:rsidRPr="00A50A55">
        <w:rPr>
          <w:rFonts w:ascii="Times-Roman" w:hAnsi="Times-Roman" w:cs="Times-Roman"/>
          <w:color w:val="1A1A1A"/>
          <w:sz w:val="26"/>
          <w:szCs w:val="26"/>
        </w:rPr>
        <w:t xml:space="preserve"> </w:t>
      </w:r>
      <w:proofErr w:type="gramStart"/>
      <w:r w:rsidR="00B61E85" w:rsidRPr="00F51C85">
        <w:rPr>
          <w:rFonts w:ascii="Times-Roman" w:hAnsi="Times-Roman" w:cs="Times-Roman"/>
          <w:color w:val="1A1A1A"/>
          <w:szCs w:val="20"/>
        </w:rPr>
        <w:t>Some</w:t>
      </w:r>
      <w:proofErr w:type="gramEnd"/>
      <w:r w:rsidR="00B61E85">
        <w:rPr>
          <w:rFonts w:ascii="Times-Roman" w:hAnsi="Times-Roman" w:cs="Times-Roman"/>
          <w:color w:val="1A1A1A"/>
          <w:sz w:val="26"/>
          <w:szCs w:val="26"/>
        </w:rPr>
        <w:t xml:space="preserve"> </w:t>
      </w:r>
      <w:r w:rsidR="00B61E85">
        <w:t>p</w:t>
      </w:r>
      <w:r w:rsidR="00A50A55" w:rsidRPr="00F51C85">
        <w:t xml:space="preserve">lans can exceed the </w:t>
      </w:r>
      <w:r w:rsidR="00B61E85">
        <w:t xml:space="preserve">length of the AC sensitive </w:t>
      </w:r>
      <w:r w:rsidR="00A50A55" w:rsidRPr="00F51C85">
        <w:t xml:space="preserve">volume. </w:t>
      </w:r>
      <w:r w:rsidR="00B61E85">
        <w:t xml:space="preserve">Such </w:t>
      </w:r>
      <w:r w:rsidR="00A50A55" w:rsidRPr="00F51C85">
        <w:t xml:space="preserve">plans must be shifted </w:t>
      </w:r>
      <w:r w:rsidR="00B61E85">
        <w:t>longitudinally on the phantom</w:t>
      </w:r>
      <w:r w:rsidR="00A77992">
        <w:t xml:space="preserve"> (a “green laser shift”)</w:t>
      </w:r>
      <w:r w:rsidR="00B61E85">
        <w:t xml:space="preserve"> </w:t>
      </w:r>
      <w:r w:rsidR="00A50A55" w:rsidRPr="00F51C85">
        <w:t>so th</w:t>
      </w:r>
      <w:r w:rsidR="00B61E85">
        <w:t>at</w:t>
      </w:r>
      <w:r w:rsidR="00A50A55" w:rsidRPr="00F51C85">
        <w:t xml:space="preserve"> the </w:t>
      </w:r>
      <w:r w:rsidR="00B61E85">
        <w:t>first</w:t>
      </w:r>
      <w:r w:rsidR="00A77992">
        <w:t xml:space="preserve"> or last </w:t>
      </w:r>
      <w:r w:rsidR="00B61E85">
        <w:t xml:space="preserve">beamlet projects onto the active volume. </w:t>
      </w:r>
      <w:r w:rsidR="00A50A55" w:rsidRPr="00F51C85">
        <w:t xml:space="preserve">This allows the </w:t>
      </w:r>
      <w:r w:rsidR="00B61E85">
        <w:t>AC</w:t>
      </w:r>
      <w:r w:rsidR="00A50A55" w:rsidRPr="00F51C85">
        <w:t xml:space="preserve"> to register the beam on time</w:t>
      </w:r>
      <w:r w:rsidR="00B61E85">
        <w:t xml:space="preserve">, at the </w:t>
      </w:r>
      <w:r w:rsidR="00AD6D80">
        <w:t xml:space="preserve">expense </w:t>
      </w:r>
      <w:r w:rsidR="00AD6D80" w:rsidRPr="00F51C85">
        <w:t>of</w:t>
      </w:r>
      <w:r w:rsidR="00B61E85">
        <w:t xml:space="preserve"> only</w:t>
      </w:r>
      <w:r w:rsidR="00AD6D80">
        <w:t xml:space="preserve"> the ROI</w:t>
      </w:r>
      <w:r w:rsidR="00A50A55" w:rsidRPr="00F51C85">
        <w:t xml:space="preserve">s within the </w:t>
      </w:r>
      <w:r w:rsidR="00B61E85">
        <w:t xml:space="preserve">AC </w:t>
      </w:r>
      <w:r w:rsidR="00A50A55" w:rsidRPr="00F51C85">
        <w:t xml:space="preserve">sensitive volume </w:t>
      </w:r>
      <w:r w:rsidR="00B61E85">
        <w:t>being</w:t>
      </w:r>
      <w:r w:rsidR="00A50A55" w:rsidRPr="00F51C85">
        <w:t xml:space="preserve"> </w:t>
      </w:r>
      <w:r w:rsidR="00B61E85">
        <w:t xml:space="preserve">fully </w:t>
      </w:r>
      <w:r w:rsidR="00AD6D80">
        <w:t>evaluated</w:t>
      </w:r>
      <w:r w:rsidR="00B61E85">
        <w:t xml:space="preserve">. </w:t>
      </w:r>
      <w:r w:rsidR="00940AD7">
        <w:t xml:space="preserve"> While in theory either shift direction would work, in reality the </w:t>
      </w:r>
      <w:r w:rsidR="00940AD7" w:rsidRPr="00F51C85">
        <w:rPr>
          <w:i/>
        </w:rPr>
        <w:t>last</w:t>
      </w:r>
      <w:r w:rsidR="00940AD7">
        <w:t xml:space="preserve"> beamlet has to end up in the active volume as </w:t>
      </w:r>
      <w:r w:rsidR="00867FDD">
        <w:t xml:space="preserve">an opposite </w:t>
      </w:r>
      <w:r w:rsidR="00AD6D80">
        <w:t>shift direction would</w:t>
      </w:r>
      <w:r w:rsidR="00940AD7">
        <w:t xml:space="preserve"> expose electronics to the direct beam.</w:t>
      </w:r>
      <w:r w:rsidR="00A77992">
        <w:t xml:space="preserve"> </w:t>
      </w:r>
      <w:r w:rsidR="00B61E85">
        <w:t>This is one of the system limitations.</w:t>
      </w:r>
    </w:p>
    <w:p w:rsidR="00B35F56" w:rsidRDefault="00B35F56" w:rsidP="00B35F56">
      <w:proofErr w:type="gramStart"/>
      <w:r w:rsidRPr="00B35F56">
        <w:rPr>
          <w:i/>
        </w:rPr>
        <w:t xml:space="preserve">Organization into 3D </w:t>
      </w:r>
      <w:r w:rsidR="00926811">
        <w:rPr>
          <w:i/>
        </w:rPr>
        <w:t>d</w:t>
      </w:r>
      <w:r w:rsidRPr="00B35F56">
        <w:rPr>
          <w:i/>
        </w:rPr>
        <w:t>ose “</w:t>
      </w:r>
      <w:r w:rsidR="00926811">
        <w:rPr>
          <w:i/>
        </w:rPr>
        <w:t>s</w:t>
      </w:r>
      <w:r w:rsidRPr="00B35F56">
        <w:rPr>
          <w:i/>
        </w:rPr>
        <w:t>ectors.”</w:t>
      </w:r>
      <w:proofErr w:type="gramEnd"/>
      <w:r>
        <w:t xml:space="preserve"> </w:t>
      </w:r>
      <w:r w:rsidR="00926811">
        <w:t xml:space="preserve">Time-resolved (four-dimensional, or </w:t>
      </w:r>
      <w:r w:rsidR="00723112">
        <w:t>4D</w:t>
      </w:r>
      <w:r w:rsidR="00926811">
        <w:t>)</w:t>
      </w:r>
      <w:r w:rsidR="00723112">
        <w:t xml:space="preserve"> sub-beams </w:t>
      </w:r>
      <w:r w:rsidR="00ED237B">
        <w:t>can be</w:t>
      </w:r>
      <w:r w:rsidR="00723112">
        <w:t xml:space="preserve"> calculated </w:t>
      </w:r>
      <w:r w:rsidR="00ED237B">
        <w:t>in 3DVH for any</w:t>
      </w:r>
      <w:r w:rsidR="00444CA0">
        <w:t xml:space="preserve"> integral</w:t>
      </w:r>
      <w:r w:rsidR="00723112">
        <w:t xml:space="preserve"> number of projections per control point interval. One projection/control point</w:t>
      </w:r>
      <w:r w:rsidR="009F5784">
        <w:t xml:space="preserve"> proved</w:t>
      </w:r>
      <w:r w:rsidR="00723112">
        <w:t xml:space="preserve"> far too </w:t>
      </w:r>
      <w:r w:rsidR="00926811">
        <w:t>coarsely discretized</w:t>
      </w:r>
      <w:r w:rsidR="00723112">
        <w:t xml:space="preserve"> (</w:t>
      </w:r>
      <w:r w:rsidR="009F5784">
        <w:t xml:space="preserve">i.e. </w:t>
      </w:r>
      <w:r w:rsidR="00723112">
        <w:t>51 projections per rotation is inadequate for accuracy in the periphery</w:t>
      </w:r>
      <w:r w:rsidR="00926811">
        <w:fldChar w:fldCharType="begin"/>
      </w:r>
      <w:r w:rsidR="00926811">
        <w:instrText xml:space="preserve"> ADDIN EN.CITE &lt;EndNote&gt;&lt;Cite&gt;&lt;Author&gt;Tudor&lt;/Author&gt;&lt;Year&gt;2013&lt;/Year&gt;&lt;RecNum&gt;4149&lt;/RecNum&gt;&lt;DisplayText&gt;&lt;style face="superscript" font="Plain Font"&gt;(17)&lt;/style&gt;&lt;/DisplayText&gt;&lt;record&gt;&lt;rec-number&gt;4149&lt;/rec-number&gt;&lt;foreign-keys&gt;&lt;key app="EN" db-id="xvdpv9z9kz0rpqed22nvwztidxspfsstd2s0"&gt;4149&lt;/key&gt;&lt;/foreign-keys&gt;&lt;ref-type name="Journal Article"&gt;17&lt;/ref-type&gt;&lt;contributors&gt;&lt;authors&gt;&lt;author&gt;Tudor, G. Samuel J.&lt;/author&gt;&lt;author&gt;Thomas, Simon J.&lt;/author&gt;&lt;/authors&gt;&lt;/contributors&gt;&lt;titles&gt;&lt;title&gt;Impact of the fixed gantry angle approximation on dosimetric accuracy for helical tomotherapy plans&lt;/title&gt;&lt;secondary-title&gt;Medical Physics&lt;/secondary-title&gt;&lt;/titles&gt;&lt;periodical&gt;&lt;full-title&gt;Medical Physics&lt;/full-title&gt;&lt;abbr-1&gt;Med. Phys.&lt;/abbr-1&gt;&lt;/periodical&gt;&lt;pages&gt;-&lt;/pages&gt;&lt;volume&gt;40&lt;/volume&gt;&lt;number&gt;1&lt;/number&gt;&lt;keywords&gt;&lt;keyword&gt;quality assurance&lt;/keyword&gt;&lt;keyword&gt;statistical analysis&lt;/keyword&gt;&lt;keyword&gt;medical computing&lt;/keyword&gt;&lt;keyword&gt;radiation therapy&lt;/keyword&gt;&lt;keyword&gt;dosimetry&lt;/keyword&gt;&lt;/keywords&gt;&lt;dates&gt;&lt;year&gt;2013&lt;/year&gt;&lt;/dates&gt;&lt;urls&gt;&lt;related-urls&gt;&lt;url&gt;http://scitation.aip.org/content/aapm/journal/medphys/40/1/10.1118/1.4769120&lt;/url&gt;&lt;/related-urls&gt;&lt;/urls&gt;&lt;electronic-resource-num&gt;doi:http://dx.doi.org/10.1118/1.4769120&lt;/electronic-resource-num&gt;&lt;/record&gt;&lt;/Cite&gt;&lt;/EndNote&gt;</w:instrText>
      </w:r>
      <w:r w:rsidR="00926811">
        <w:fldChar w:fldCharType="separate"/>
      </w:r>
      <w:r w:rsidR="00926811" w:rsidRPr="00926811">
        <w:rPr>
          <w:rFonts w:ascii="Plain Font" w:hAnsi="Plain Font"/>
          <w:noProof/>
          <w:vertAlign w:val="superscript"/>
        </w:rPr>
        <w:t>(</w:t>
      </w:r>
      <w:hyperlink w:anchor="_ENREF_17" w:tooltip="Tudor, 2013 #4149" w:history="1">
        <w:r w:rsidR="000C4DD0" w:rsidRPr="00926811">
          <w:rPr>
            <w:rFonts w:ascii="Plain Font" w:hAnsi="Plain Font"/>
            <w:noProof/>
            <w:vertAlign w:val="superscript"/>
          </w:rPr>
          <w:t>17</w:t>
        </w:r>
      </w:hyperlink>
      <w:r w:rsidR="00926811" w:rsidRPr="00926811">
        <w:rPr>
          <w:rFonts w:ascii="Plain Font" w:hAnsi="Plain Font"/>
          <w:noProof/>
          <w:vertAlign w:val="superscript"/>
        </w:rPr>
        <w:t>)</w:t>
      </w:r>
      <w:r w:rsidR="00926811">
        <w:fldChar w:fldCharType="end"/>
      </w:r>
      <w:r w:rsidR="00723112">
        <w:t>)</w:t>
      </w:r>
      <w:r w:rsidR="00ED237B">
        <w:t xml:space="preserve">. Other </w:t>
      </w:r>
      <w:r w:rsidR="00723112">
        <w:t xml:space="preserve">integer multiples </w:t>
      </w:r>
      <w:r w:rsidR="00ED237B">
        <w:t xml:space="preserve">(2, 3, etc.) of sub-beams per control point interval </w:t>
      </w:r>
      <w:r w:rsidR="00723112">
        <w:t xml:space="preserve">were </w:t>
      </w:r>
      <w:r w:rsidR="009F5784">
        <w:t xml:space="preserve">tested, </w:t>
      </w:r>
      <w:r w:rsidR="00ED237B">
        <w:t xml:space="preserve">and </w:t>
      </w:r>
      <w:r w:rsidR="009F5784">
        <w:t>two</w:t>
      </w:r>
      <w:r w:rsidR="00536275">
        <w:t xml:space="preserve"> sub-beams/control point interval gave the best balance of accuracy and performance. </w:t>
      </w:r>
      <w:r w:rsidR="003F32D9">
        <w:t>As a result, there are</w:t>
      </w:r>
      <w:r w:rsidR="009F5784">
        <w:t xml:space="preserve"> 102 sub-beams per rotation and multiple thousands of sub-beams over the whole treatment</w:t>
      </w:r>
      <w:r w:rsidR="003F32D9">
        <w:t>,</w:t>
      </w:r>
      <w:r w:rsidR="009F5784">
        <w:t xml:space="preserve"> depending on the number of rotations. </w:t>
      </w:r>
      <w:r w:rsidR="00536275">
        <w:t>However,</w:t>
      </w:r>
      <w:r w:rsidR="00723112">
        <w:t xml:space="preserve"> </w:t>
      </w:r>
      <w:r w:rsidR="00536275">
        <w:t>g</w:t>
      </w:r>
      <w:r w:rsidR="00723112">
        <w:t xml:space="preserve">iven the high speeds of the gantry </w:t>
      </w:r>
      <w:r w:rsidR="00723112">
        <w:lastRenderedPageBreak/>
        <w:t xml:space="preserve">and the motion of the </w:t>
      </w:r>
      <w:r w:rsidR="001003B9">
        <w:t>table</w:t>
      </w:r>
      <w:r w:rsidR="00723112">
        <w:t>, e</w:t>
      </w:r>
      <w:r w:rsidR="000A1086">
        <w:t>ven the best time sync</w:t>
      </w:r>
      <w:r w:rsidR="00926811">
        <w:t>hronization</w:t>
      </w:r>
      <w:r w:rsidR="000A1086">
        <w:t xml:space="preserve"> (as described above</w:t>
      </w:r>
      <w:r w:rsidR="00F37BEC">
        <w:t xml:space="preserve"> and illustrated in </w:t>
      </w:r>
      <w:r w:rsidR="00B726C9">
        <w:fldChar w:fldCharType="begin"/>
      </w:r>
      <w:r w:rsidR="00B726C9">
        <w:instrText xml:space="preserve"> REF _Ref396471823 \h </w:instrText>
      </w:r>
      <w:r w:rsidR="00B726C9">
        <w:fldChar w:fldCharType="separate"/>
      </w:r>
      <w:r w:rsidR="00B726C9">
        <w:t xml:space="preserve">Figure </w:t>
      </w:r>
      <w:r w:rsidR="00B726C9">
        <w:rPr>
          <w:noProof/>
        </w:rPr>
        <w:t>2</w:t>
      </w:r>
      <w:r w:rsidR="00B726C9">
        <w:fldChar w:fldCharType="end"/>
      </w:r>
      <w:r w:rsidR="000A1086">
        <w:t xml:space="preserve">) </w:t>
      </w:r>
      <w:r w:rsidR="00F37BEC">
        <w:t xml:space="preserve">results </w:t>
      </w:r>
      <w:r w:rsidR="00926811">
        <w:t xml:space="preserve">in </w:t>
      </w:r>
      <w:r w:rsidR="00F37BEC">
        <w:t>a</w:t>
      </w:r>
      <w:r w:rsidR="000A1086">
        <w:t xml:space="preserve"> diode irradiation pattern</w:t>
      </w:r>
      <w:r w:rsidR="00F37BEC">
        <w:t xml:space="preserve"> that at times is</w:t>
      </w:r>
      <w:r w:rsidR="000A1086">
        <w:t xml:space="preserve"> out-of-sync </w:t>
      </w:r>
      <w:r w:rsidR="00723112">
        <w:t xml:space="preserve">(+/- 0.02 s) </w:t>
      </w:r>
      <w:r w:rsidR="00536275">
        <w:t xml:space="preserve">with some of the sub-beams’ </w:t>
      </w:r>
      <w:r w:rsidR="000A1086">
        <w:t>MLC openings derived from the nominal sinogram patterns.</w:t>
      </w:r>
      <w:r w:rsidR="00536275">
        <w:t xml:space="preserve"> The</w:t>
      </w:r>
      <w:r w:rsidR="00F37BEC">
        <w:t xml:space="preserve">se errors do not manifest in predictable patterns </w:t>
      </w:r>
      <w:r w:rsidR="00536275">
        <w:t>and</w:t>
      </w:r>
      <w:r w:rsidR="00F37BEC">
        <w:t xml:space="preserve"> are</w:t>
      </w:r>
      <w:r w:rsidR="00536275">
        <w:t xml:space="preserve"> thus </w:t>
      </w:r>
      <w:r w:rsidR="00926811">
        <w:t>cannot be</w:t>
      </w:r>
      <w:r w:rsidR="00536275">
        <w:t xml:space="preserve"> account</w:t>
      </w:r>
      <w:r w:rsidR="00926811">
        <w:t>ed</w:t>
      </w:r>
      <w:r w:rsidR="00536275">
        <w:t xml:space="preserve"> for mechanistically.</w:t>
      </w:r>
      <w:r w:rsidR="000A1086">
        <w:t xml:space="preserve"> If </w:t>
      </w:r>
      <w:r w:rsidR="00F37BEC">
        <w:t xml:space="preserve">per sub-beam </w:t>
      </w:r>
      <w:r w:rsidR="00926811">
        <w:t>measurement-based correction (“</w:t>
      </w:r>
      <w:r w:rsidR="00F37BEC">
        <w:t>morphing</w:t>
      </w:r>
      <w:r w:rsidR="00926811">
        <w:t>”)</w:t>
      </w:r>
      <w:r w:rsidR="00F37BEC">
        <w:t xml:space="preserve"> </w:t>
      </w:r>
      <w:r w:rsidR="004E4AF7">
        <w:t>was</w:t>
      </w:r>
      <w:r w:rsidR="00F37BEC">
        <w:t xml:space="preserve"> performed as in </w:t>
      </w:r>
      <w:r w:rsidR="00926811">
        <w:t>VMAT</w:t>
      </w:r>
      <w:r w:rsidR="00F37BEC">
        <w:t xml:space="preserve"> AC-PDP</w:t>
      </w:r>
      <w:r w:rsidR="000A1086">
        <w:t>,</w:t>
      </w:r>
      <w:r w:rsidR="00926811">
        <w:fldChar w:fldCharType="begin"/>
      </w:r>
      <w:r w:rsidR="00926811">
        <w:instrText xml:space="preserve"> ADDIN EN.CITE &lt;EndNote&gt;&lt;Cite&gt;&lt;Author&gt;Nelms&lt;/Author&gt;&lt;Year&gt;2012&lt;/Year&gt;&lt;RecNum&gt;2540&lt;/RecNum&gt;&lt;DisplayText&gt;&lt;style face="superscript" font="Plain Font"&gt;(8)&lt;/style&gt;&lt;/DisplayText&gt;&lt;record&gt;&lt;rec-number&gt;2540&lt;/rec-number&gt;&lt;foreign-keys&gt;&lt;key app="EN" db-id="xvdpv9z9kz0rpqed22nvwztidxspfsstd2s0"&gt;2540&lt;/key&gt;&lt;/foreign-keys&gt;&lt;ref-type name="Journal Article"&gt;17&lt;/ref-type&gt;&lt;contributors&gt;&lt;authors&gt;&lt;author&gt;B. E. Nelms&lt;/author&gt;&lt;author&gt;D. Opp&lt;/author&gt;&lt;author&gt;J. Robinson&lt;/author&gt;&lt;author&gt;T. K. Wolf&lt;/author&gt;&lt;author&gt;G. Zhang&lt;/author&gt;&lt;author&gt;E. Moros&lt;/author&gt;&lt;author&gt;V. Feygelman&lt;/author&gt;&lt;/authors&gt;&lt;/contributors&gt;&lt;titles&gt;&lt;title&gt;VMAT QA: Measurement-guided 4D dose reconstruction on a patient&lt;/title&gt;&lt;secondary-title&gt;Med Phys&lt;/secondary-title&gt;&lt;/titles&gt;&lt;periodical&gt;&lt;full-title&gt;Med Phys&lt;/full-title&gt;&lt;abbr-1&gt;Med. Phys.&lt;/abbr-1&gt;&lt;/periodical&gt;&lt;pages&gt;4228-4238&lt;/pages&gt;&lt;volume&gt;39&lt;/volume&gt;&lt;number&gt;7&lt;/number&gt;&lt;dates&gt;&lt;year&gt;2012&lt;/year&gt;&lt;/dates&gt;&lt;urls&gt;&lt;/urls&gt;&lt;electronic-resource-num&gt;10.1118/1.4729709&lt;/electronic-resource-num&gt;&lt;/record&gt;&lt;/Cite&gt;&lt;/EndNote&gt;</w:instrText>
      </w:r>
      <w:r w:rsidR="00926811">
        <w:fldChar w:fldCharType="separate"/>
      </w:r>
      <w:r w:rsidR="00926811" w:rsidRPr="00926811">
        <w:rPr>
          <w:rFonts w:ascii="Plain Font" w:hAnsi="Plain Font"/>
          <w:noProof/>
          <w:vertAlign w:val="superscript"/>
        </w:rPr>
        <w:t>(</w:t>
      </w:r>
      <w:hyperlink w:anchor="_ENREF_8" w:tooltip="Nelms, 2012 #2540" w:history="1">
        <w:r w:rsidR="000C4DD0" w:rsidRPr="00926811">
          <w:rPr>
            <w:rFonts w:ascii="Plain Font" w:hAnsi="Plain Font"/>
            <w:noProof/>
            <w:vertAlign w:val="superscript"/>
          </w:rPr>
          <w:t>8</w:t>
        </w:r>
      </w:hyperlink>
      <w:r w:rsidR="00926811" w:rsidRPr="00926811">
        <w:rPr>
          <w:rFonts w:ascii="Plain Font" w:hAnsi="Plain Font"/>
          <w:noProof/>
          <w:vertAlign w:val="superscript"/>
        </w:rPr>
        <w:t>)</w:t>
      </w:r>
      <w:r w:rsidR="00926811">
        <w:fldChar w:fldCharType="end"/>
      </w:r>
      <w:r w:rsidR="000A1086">
        <w:t xml:space="preserve"> th</w:t>
      </w:r>
      <w:r w:rsidR="00536275">
        <w:t xml:space="preserve">ese minor time mismatches </w:t>
      </w:r>
      <w:r w:rsidR="004E4AF7">
        <w:t>would</w:t>
      </w:r>
      <w:r w:rsidR="000A1086">
        <w:t xml:space="preserve"> cause </w:t>
      </w:r>
      <w:r w:rsidR="00723112">
        <w:t xml:space="preserve">unwarranted </w:t>
      </w:r>
      <w:r w:rsidR="000A1086">
        <w:t xml:space="preserve">morphing </w:t>
      </w:r>
      <w:r w:rsidR="00723112">
        <w:t xml:space="preserve">of calculated </w:t>
      </w:r>
      <w:r w:rsidR="000A1086">
        <w:t xml:space="preserve">sub-beam doses </w:t>
      </w:r>
      <w:r w:rsidR="00062297">
        <w:t>to fit 4D measurement patterns that do not match for any</w:t>
      </w:r>
      <w:r w:rsidR="00926811">
        <w:t xml:space="preserve"> particular small time interval</w:t>
      </w:r>
      <w:r w:rsidR="000A1086">
        <w:t xml:space="preserve">. </w:t>
      </w:r>
      <w:r w:rsidR="00723112">
        <w:t>Therefore, before measurement guided dose morphing</w:t>
      </w:r>
      <w:r w:rsidR="004E4AF7">
        <w:t xml:space="preserve"> </w:t>
      </w:r>
      <w:r w:rsidR="00282FAB">
        <w:t>i</w:t>
      </w:r>
      <w:r w:rsidR="004E4AF7">
        <w:t>s</w:t>
      </w:r>
      <w:r w:rsidR="00282FAB">
        <w:t xml:space="preserve"> </w:t>
      </w:r>
      <w:r w:rsidR="004E4AF7">
        <w:t>performed</w:t>
      </w:r>
      <w:r w:rsidR="00723112">
        <w:t>, 4</w:t>
      </w:r>
      <w:r w:rsidR="00536275">
        <w:t>D sub-beam dose grids</w:t>
      </w:r>
      <w:r w:rsidR="00723112">
        <w:t xml:space="preserve"> </w:t>
      </w:r>
      <w:r w:rsidR="004E4AF7">
        <w:t>are</w:t>
      </w:r>
      <w:r w:rsidR="00723112">
        <w:t xml:space="preserve"> </w:t>
      </w:r>
      <w:r w:rsidR="000A1086">
        <w:t>grouped</w:t>
      </w:r>
      <w:r w:rsidR="00536275">
        <w:t xml:space="preserve"> (i.e. summed)</w:t>
      </w:r>
      <w:r w:rsidR="000A1086">
        <w:t xml:space="preserve"> in two ways to lessen the effect of per-sub-beam synchronization </w:t>
      </w:r>
      <w:r w:rsidR="00062297">
        <w:t>vacillation</w:t>
      </w:r>
      <w:r w:rsidR="00723112">
        <w:t xml:space="preserve">: 1) </w:t>
      </w:r>
      <w:r w:rsidR="00536275">
        <w:t>over fixed spans in gantry angle per rotation, and 2) over identical gantry angle spans over all rotations</w:t>
      </w:r>
      <w:r w:rsidR="00B00E63">
        <w:t xml:space="preserve"> as the </w:t>
      </w:r>
      <w:r w:rsidR="001003B9">
        <w:t>table</w:t>
      </w:r>
      <w:r w:rsidR="00B00E63">
        <w:t xml:space="preserve"> is in motion</w:t>
      </w:r>
      <w:r w:rsidR="00536275">
        <w:t xml:space="preserve">. The resulting 4D dose </w:t>
      </w:r>
      <w:r w:rsidR="00326F24">
        <w:t xml:space="preserve">summations are called “sectors” (see </w:t>
      </w:r>
      <w:r w:rsidR="00B726C9">
        <w:fldChar w:fldCharType="begin"/>
      </w:r>
      <w:r w:rsidR="00B726C9">
        <w:instrText xml:space="preserve"> REF _Ref396471867 \h </w:instrText>
      </w:r>
      <w:r w:rsidR="00B726C9">
        <w:fldChar w:fldCharType="separate"/>
      </w:r>
      <w:r w:rsidR="00B726C9">
        <w:t xml:space="preserve">Figure </w:t>
      </w:r>
      <w:r w:rsidR="00B726C9">
        <w:rPr>
          <w:noProof/>
        </w:rPr>
        <w:t>3</w:t>
      </w:r>
      <w:r w:rsidR="00B726C9">
        <w:fldChar w:fldCharType="end"/>
      </w:r>
      <w:r w:rsidR="00326F24">
        <w:t xml:space="preserve">). </w:t>
      </w:r>
      <w:r w:rsidR="00B00E63">
        <w:t xml:space="preserve">The advantage is that sector doses map nicely to entry and exit diode columns along the long axis of the </w:t>
      </w:r>
      <w:r w:rsidR="005D5D2C">
        <w:t>AC</w:t>
      </w:r>
      <w:r w:rsidR="00B00E63">
        <w:t xml:space="preserve"> phantom. To ensure </w:t>
      </w:r>
      <w:r w:rsidR="004E4AF7">
        <w:t xml:space="preserve">a </w:t>
      </w:r>
      <w:r w:rsidR="00B00E63">
        <w:t xml:space="preserve">sufficient </w:t>
      </w:r>
      <w:r w:rsidR="004E4AF7">
        <w:t xml:space="preserve">number of exposed </w:t>
      </w:r>
      <w:r w:rsidR="00B00E63">
        <w:t xml:space="preserve">diodes, the algorithm bins sub-beams according to gantry angle span equivalent to three control points (~21 degrees). It is important to remember that within a sector dose, all sub-beams’ dose grids were computed at their respective projection angles; the sectors serve only to group </w:t>
      </w:r>
      <w:r w:rsidR="009F5784">
        <w:t>many thousands of sub-beam’s dose grids into a smaller set of dose grids</w:t>
      </w:r>
      <w:r w:rsidR="000E4137">
        <w:t xml:space="preserve"> for dose morphing to measurements, grids</w:t>
      </w:r>
      <w:r w:rsidR="009F5784">
        <w:t xml:space="preserve"> that are </w:t>
      </w:r>
      <w:r w:rsidR="000E4137">
        <w:t xml:space="preserve">far </w:t>
      </w:r>
      <w:r w:rsidR="009F5784">
        <w:t>less sensitive to small time sync imperfections.</w:t>
      </w:r>
    </w:p>
    <w:p w:rsidR="00B35F56" w:rsidRDefault="00B35F56" w:rsidP="00B35F56">
      <w:proofErr w:type="gramStart"/>
      <w:r w:rsidRPr="00B35F56">
        <w:rPr>
          <w:i/>
        </w:rPr>
        <w:t xml:space="preserve">Per </w:t>
      </w:r>
      <w:r w:rsidR="00926811">
        <w:rPr>
          <w:i/>
        </w:rPr>
        <w:t>s</w:t>
      </w:r>
      <w:r w:rsidRPr="00B35F56">
        <w:rPr>
          <w:i/>
        </w:rPr>
        <w:t xml:space="preserve">ector </w:t>
      </w:r>
      <w:r w:rsidR="00926811">
        <w:rPr>
          <w:i/>
        </w:rPr>
        <w:t>d</w:t>
      </w:r>
      <w:r w:rsidRPr="00B35F56">
        <w:rPr>
          <w:i/>
        </w:rPr>
        <w:t xml:space="preserve">ose </w:t>
      </w:r>
      <w:r w:rsidR="00926811">
        <w:rPr>
          <w:i/>
        </w:rPr>
        <w:t>m</w:t>
      </w:r>
      <w:r w:rsidRPr="00B35F56">
        <w:rPr>
          <w:i/>
        </w:rPr>
        <w:t>orphing</w:t>
      </w:r>
      <w:r>
        <w:t>.</w:t>
      </w:r>
      <w:proofErr w:type="gramEnd"/>
      <w:r>
        <w:t xml:space="preserve"> </w:t>
      </w:r>
      <w:r w:rsidR="007242BA">
        <w:t xml:space="preserve">For an error-free delivery and perfect input data (i.e. </w:t>
      </w:r>
      <w:proofErr w:type="spellStart"/>
      <w:r w:rsidR="007242BA">
        <w:t>sinograms</w:t>
      </w:r>
      <w:proofErr w:type="spellEnd"/>
      <w:r w:rsidR="007242BA">
        <w:t>, gantry vs. time, etc.), there would be no need for morphing</w:t>
      </w:r>
      <w:r w:rsidR="004E4AF7">
        <w:t xml:space="preserve">. </w:t>
      </w:r>
      <w:r w:rsidR="007242BA">
        <w:t xml:space="preserve"> </w:t>
      </w:r>
      <w:r w:rsidR="004E4AF7">
        <w:t xml:space="preserve">There would </w:t>
      </w:r>
      <w:r w:rsidR="007242BA">
        <w:t xml:space="preserve">only </w:t>
      </w:r>
      <w:r w:rsidR="004E4AF7">
        <w:t xml:space="preserve">be </w:t>
      </w:r>
      <w:r w:rsidR="007242BA">
        <w:t xml:space="preserve">a need for a simple scalar </w:t>
      </w:r>
      <w:r w:rsidR="004E4AF7">
        <w:t xml:space="preserve">adjustment </w:t>
      </w:r>
      <w:r w:rsidR="007242BA">
        <w:t xml:space="preserve">to fit the </w:t>
      </w:r>
      <w:r w:rsidR="00B04D4F">
        <w:t xml:space="preserve">high-resolution, volumetric </w:t>
      </w:r>
      <w:r w:rsidR="007242BA">
        <w:t xml:space="preserve">sector dose </w:t>
      </w:r>
      <w:r w:rsidR="00B04D4F">
        <w:t xml:space="preserve">(in relative units at this point) </w:t>
      </w:r>
      <w:r w:rsidR="007242BA">
        <w:t xml:space="preserve">to the </w:t>
      </w:r>
      <w:r w:rsidR="00B04D4F">
        <w:t xml:space="preserve">absolute </w:t>
      </w:r>
      <w:r w:rsidR="007242BA">
        <w:t xml:space="preserve">measured dose </w:t>
      </w:r>
      <w:r w:rsidR="00B04D4F">
        <w:t xml:space="preserve">(Gy) </w:t>
      </w:r>
      <w:r w:rsidR="007242BA">
        <w:t xml:space="preserve">accumulated over each sector’s </w:t>
      </w:r>
      <w:r w:rsidR="008639AC">
        <w:t xml:space="preserve">associated </w:t>
      </w:r>
      <w:r w:rsidR="007242BA">
        <w:t>time intervals. However, measurement-guidance implies</w:t>
      </w:r>
      <w:r w:rsidR="00926811">
        <w:t xml:space="preserve"> that</w:t>
      </w:r>
      <w:r w:rsidR="007242BA">
        <w:t xml:space="preserve"> the high-res</w:t>
      </w:r>
      <w:r w:rsidR="00926811">
        <w:t>olution</w:t>
      </w:r>
      <w:r w:rsidR="007242BA">
        <w:t xml:space="preserve"> calculations are fit to the diode doses, thus requiring dose morphing. Each sector dose is morphed in a way similar to what conventional ACPDP uses for each sub-beam, the difference </w:t>
      </w:r>
      <w:r w:rsidR="00926811">
        <w:t>being</w:t>
      </w:r>
      <w:r w:rsidR="007242BA">
        <w:t xml:space="preserve"> that the morphing technique is </w:t>
      </w:r>
      <w:r w:rsidR="00926811">
        <w:t>applied not to a</w:t>
      </w:r>
      <w:r w:rsidR="007242BA">
        <w:t xml:space="preserve"> single </w:t>
      </w:r>
      <w:r w:rsidR="00926811">
        <w:t>sub-</w:t>
      </w:r>
      <w:r w:rsidR="007242BA">
        <w:t xml:space="preserve">beam but </w:t>
      </w:r>
      <w:r w:rsidR="005D5D2C">
        <w:t>to</w:t>
      </w:r>
      <w:r w:rsidR="007242BA">
        <w:t xml:space="preserve"> all that </w:t>
      </w:r>
      <w:r w:rsidR="007242BA">
        <w:lastRenderedPageBreak/>
        <w:t>contributed to that sector.</w:t>
      </w:r>
      <w:r w:rsidR="00326F24">
        <w:t xml:space="preserve"> Each sector has natural entry and exit dose surface</w:t>
      </w:r>
      <w:r w:rsidR="00DB60D6">
        <w:t xml:space="preserve"> (see </w:t>
      </w:r>
      <w:r w:rsidR="00B726C9">
        <w:fldChar w:fldCharType="begin"/>
      </w:r>
      <w:r w:rsidR="00B726C9">
        <w:instrText xml:space="preserve"> REF _Ref396471867 \h </w:instrText>
      </w:r>
      <w:r w:rsidR="00B726C9">
        <w:fldChar w:fldCharType="separate"/>
      </w:r>
      <w:r w:rsidR="00B726C9">
        <w:t xml:space="preserve">Figure </w:t>
      </w:r>
      <w:r w:rsidR="00B726C9">
        <w:rPr>
          <w:noProof/>
        </w:rPr>
        <w:t>3</w:t>
      </w:r>
      <w:r w:rsidR="00B726C9">
        <w:fldChar w:fldCharType="end"/>
      </w:r>
      <w:r w:rsidR="00DB60D6">
        <w:t xml:space="preserve">) between which correction factors can be interpolated. In addition, a “loop morphing” is one along the </w:t>
      </w:r>
      <w:r w:rsidR="00694400">
        <w:t xml:space="preserve">IEC </w:t>
      </w:r>
      <w:r w:rsidR="001003B9">
        <w:t>table</w:t>
      </w:r>
      <w:r w:rsidR="00694400">
        <w:t xml:space="preserve"> </w:t>
      </w:r>
      <w:r w:rsidR="00DB60D6">
        <w:t>Y-direction to ensure that if any errors are uniform over an AC axial loop</w:t>
      </w:r>
      <w:r w:rsidR="00694400">
        <w:t>, i.e. specific to a longitudinal position</w:t>
      </w:r>
      <w:r w:rsidR="00DB60D6">
        <w:t>, that the slab of dose straddling that loop is scaled accordingl</w:t>
      </w:r>
      <w:r w:rsidR="004E4AF7">
        <w:t>y.  N</w:t>
      </w:r>
      <w:r w:rsidR="00FE56E3">
        <w:t>ormally this is a very minor correction.</w:t>
      </w:r>
    </w:p>
    <w:p w:rsidR="00B35F56" w:rsidRDefault="00B35F56" w:rsidP="00B35F56">
      <w:proofErr w:type="gramStart"/>
      <w:r w:rsidRPr="00B35F56">
        <w:rPr>
          <w:i/>
        </w:rPr>
        <w:t xml:space="preserve">Summation of 3D </w:t>
      </w:r>
      <w:r w:rsidR="005D5D2C">
        <w:rPr>
          <w:i/>
        </w:rPr>
        <w:t>s</w:t>
      </w:r>
      <w:r w:rsidRPr="00B35F56">
        <w:rPr>
          <w:i/>
        </w:rPr>
        <w:t xml:space="preserve">ector </w:t>
      </w:r>
      <w:r w:rsidR="005D5D2C">
        <w:rPr>
          <w:i/>
        </w:rPr>
        <w:t>d</w:t>
      </w:r>
      <w:r w:rsidRPr="00B35F56">
        <w:rPr>
          <w:i/>
        </w:rPr>
        <w:t>oses</w:t>
      </w:r>
      <w:r w:rsidR="00FE56E3">
        <w:t>.</w:t>
      </w:r>
      <w:proofErr w:type="gramEnd"/>
      <w:r w:rsidR="00FE56E3">
        <w:t xml:space="preserve"> After all </w:t>
      </w:r>
      <w:r w:rsidR="005D5D2C">
        <w:t>three-dimensional (</w:t>
      </w:r>
      <w:r w:rsidR="00AD5F78">
        <w:t>3D</w:t>
      </w:r>
      <w:r w:rsidR="005D5D2C">
        <w:t>)</w:t>
      </w:r>
      <w:r w:rsidR="00FE56E3">
        <w:t xml:space="preserve"> sector doses are morphed and simultaneously calibrated </w:t>
      </w:r>
      <w:r w:rsidR="00AD5F78">
        <w:t>as</w:t>
      </w:r>
      <w:r w:rsidR="00FE56E3">
        <w:t xml:space="preserve"> absolute, high-resolution dose </w:t>
      </w:r>
      <w:proofErr w:type="gramStart"/>
      <w:r w:rsidR="00FE56E3">
        <w:t>grids,</w:t>
      </w:r>
      <w:proofErr w:type="gramEnd"/>
      <w:r w:rsidR="00FE56E3">
        <w:t xml:space="preserve"> they are su</w:t>
      </w:r>
      <w:r w:rsidR="00AD5F78">
        <w:t xml:space="preserve">mmed to give a cumulative </w:t>
      </w:r>
      <w:r w:rsidR="00FE56E3">
        <w:t xml:space="preserve">absolute </w:t>
      </w:r>
      <w:r w:rsidR="005D5D2C">
        <w:t xml:space="preserve">3D phantom </w:t>
      </w:r>
      <w:r w:rsidR="00FE56E3">
        <w:t>dose for the whole treatment.</w:t>
      </w:r>
    </w:p>
    <w:p w:rsidR="00B35F56" w:rsidRPr="00B35F56" w:rsidRDefault="00B35F56" w:rsidP="00B35F56">
      <w:proofErr w:type="gramStart"/>
      <w:r w:rsidRPr="00B35F56">
        <w:rPr>
          <w:i/>
        </w:rPr>
        <w:t>Ion Chamber Correction of 3D Phantom Dose</w:t>
      </w:r>
      <w:r w:rsidR="00E159A7">
        <w:t>.</w:t>
      </w:r>
      <w:proofErr w:type="gramEnd"/>
      <w:r w:rsidR="00E159A7">
        <w:t xml:space="preserve"> The AC diodes are </w:t>
      </w:r>
      <w:r w:rsidR="005D5D2C">
        <w:t xml:space="preserve">situated </w:t>
      </w:r>
      <w:r w:rsidR="00E159A7">
        <w:t xml:space="preserve">exclusively in the radial periphery of the </w:t>
      </w:r>
      <w:r w:rsidR="005D5D2C">
        <w:t>phantom,</w:t>
      </w:r>
      <w:r w:rsidR="00E159A7">
        <w:t xml:space="preserve"> with detectors </w:t>
      </w:r>
      <w:r w:rsidR="005D5D2C">
        <w:t xml:space="preserve">displaced by </w:t>
      </w:r>
      <w:r w:rsidR="00E159A7">
        <w:t xml:space="preserve">~10.4 cm from </w:t>
      </w:r>
      <w:r w:rsidR="005D5D2C">
        <w:t>the isocenter</w:t>
      </w:r>
      <w:r w:rsidR="00E159A7">
        <w:t xml:space="preserve">. This is precisely where the threading effect of helical tomotherapy is most difficult to model and creates implicit challenges for measurement-guidance. To help allay such dependencies, the TPDP algorithm includes the ability to further </w:t>
      </w:r>
      <w:r w:rsidR="005D5D2C">
        <w:t>correct (</w:t>
      </w:r>
      <w:r w:rsidR="00E159A7">
        <w:t>morph</w:t>
      </w:r>
      <w:r w:rsidR="005D5D2C">
        <w:t>)</w:t>
      </w:r>
      <w:r w:rsidR="00E159A7">
        <w:t xml:space="preserve"> a volumetric dose based on central ion chamber </w:t>
      </w:r>
      <w:r w:rsidR="00647535">
        <w:t xml:space="preserve">(IC) </w:t>
      </w:r>
      <w:r w:rsidR="00E159A7">
        <w:t>measurement</w:t>
      </w:r>
      <w:r w:rsidR="007628AF">
        <w:t>. The AC can be fit with a “</w:t>
      </w:r>
      <w:proofErr w:type="spellStart"/>
      <w:r w:rsidR="007628AF">
        <w:t>MultiPlug</w:t>
      </w:r>
      <w:proofErr w:type="spellEnd"/>
      <w:r w:rsidR="007628AF">
        <w:t xml:space="preserve">” insert that allows 25 fixed measurement options relative to the plug, and the plug can be rotated to produce many more options. Software helps guide the user to high dose, low gradient points which serve as the best measurement options, </w:t>
      </w:r>
      <w:r w:rsidR="00531DC1">
        <w:t xml:space="preserve">in that they are </w:t>
      </w:r>
      <w:r w:rsidR="005D5D2C">
        <w:t xml:space="preserve">less </w:t>
      </w:r>
      <w:r w:rsidR="00531DC1">
        <w:t>susceptible</w:t>
      </w:r>
      <w:r w:rsidR="007628AF">
        <w:t xml:space="preserve"> to positioning or volume averaging errors. Upon finishing dose reconstruction using the</w:t>
      </w:r>
      <w:r w:rsidR="00647535">
        <w:t xml:space="preserve"> diodes, the user can specify a measurement position on the central axial plane along with the</w:t>
      </w:r>
      <w:r w:rsidR="007628AF">
        <w:t xml:space="preserve"> absolute measured dose </w:t>
      </w:r>
      <w:r w:rsidR="00647535">
        <w:t xml:space="preserve">and IC </w:t>
      </w:r>
      <w:r w:rsidR="005D5D2C">
        <w:t xml:space="preserve">active </w:t>
      </w:r>
      <w:r w:rsidR="00647535">
        <w:t>volume. If the</w:t>
      </w:r>
      <w:r w:rsidR="005D5D2C">
        <w:t xml:space="preserve"> IC-</w:t>
      </w:r>
      <w:r w:rsidR="00647535">
        <w:t xml:space="preserve">measured dose is different </w:t>
      </w:r>
      <w:r w:rsidR="005D5D2C">
        <w:t>from the</w:t>
      </w:r>
      <w:r w:rsidR="00647535">
        <w:t xml:space="preserve"> TPDP</w:t>
      </w:r>
      <w:r w:rsidR="005D5D2C">
        <w:t xml:space="preserve"> estimate</w:t>
      </w:r>
      <w:r w:rsidR="00647535">
        <w:t>, then all dose</w:t>
      </w:r>
      <w:r w:rsidR="00137B3A">
        <w:t xml:space="preserve"> voxels</w:t>
      </w:r>
      <w:r w:rsidR="00647535">
        <w:t xml:space="preserve"> inside </w:t>
      </w:r>
      <w:r w:rsidR="00137B3A">
        <w:t>a longitudinal</w:t>
      </w:r>
      <w:r w:rsidR="00647535">
        <w:t xml:space="preserve"> cylinder of radius </w:t>
      </w:r>
      <w:r w:rsidR="005D5D2C" w:rsidRPr="005D5D2C">
        <w:rPr>
          <w:b/>
          <w:i/>
        </w:rPr>
        <w:t>r</w:t>
      </w:r>
      <w:r w:rsidR="005D5D2C">
        <w:t xml:space="preserve"> </w:t>
      </w:r>
      <w:r w:rsidR="00647535">
        <w:t xml:space="preserve">will be </w:t>
      </w:r>
      <w:r w:rsidR="00937C8B">
        <w:t>multiplied</w:t>
      </w:r>
      <w:r w:rsidR="00647535">
        <w:t xml:space="preserve"> by the </w:t>
      </w:r>
      <w:r w:rsidR="00937C8B">
        <w:t>same IC</w:t>
      </w:r>
      <w:r w:rsidR="00647535">
        <w:t>/</w:t>
      </w:r>
      <w:r w:rsidR="00937C8B">
        <w:t>TPDP</w:t>
      </w:r>
      <w:r w:rsidR="00647535">
        <w:t xml:space="preserve"> dose ratio. </w:t>
      </w:r>
      <w:r w:rsidR="005D5D2C">
        <w:t xml:space="preserve">This radius </w:t>
      </w:r>
      <w:r w:rsidR="005D5D2C" w:rsidRPr="005D5D2C">
        <w:rPr>
          <w:b/>
          <w:i/>
        </w:rPr>
        <w:t>r</w:t>
      </w:r>
      <w:r w:rsidR="005D5D2C">
        <w:t xml:space="preserve"> is defined as the radial distance from the phantom center to the measurement point.  </w:t>
      </w:r>
      <w:r w:rsidR="00647535">
        <w:t>From the measurement point’s radius to the detector radius, correction values are tapered down linearly to be exactly 1.00 at the detector surface to ensure the dose exactly matches measurements at th</w:t>
      </w:r>
      <w:r w:rsidR="005D5D2C">
        <w:t>e</w:t>
      </w:r>
      <w:r w:rsidR="00647535">
        <w:t xml:space="preserve"> detector</w:t>
      </w:r>
      <w:r w:rsidR="005D5D2C">
        <w:t xml:space="preserve"> cylindrical</w:t>
      </w:r>
      <w:r w:rsidR="00647535">
        <w:t xml:space="preserve"> surface.</w:t>
      </w:r>
    </w:p>
    <w:p w:rsidR="00C52558" w:rsidRPr="00326F36" w:rsidRDefault="00BC3811" w:rsidP="0098627E">
      <w:pPr>
        <w:pStyle w:val="Heading2"/>
      </w:pPr>
      <w:r>
        <w:t>Validation of the algorithm</w:t>
      </w:r>
    </w:p>
    <w:p w:rsidR="00F52368" w:rsidRDefault="008A3A12" w:rsidP="0098627E">
      <w:pPr>
        <w:pStyle w:val="Heading3"/>
      </w:pPr>
      <w:r>
        <w:lastRenderedPageBreak/>
        <w:t>Static</w:t>
      </w:r>
      <w:r w:rsidR="00BC3811">
        <w:t xml:space="preserve"> dose calculations and phantom density</w:t>
      </w:r>
      <w:r w:rsidR="00F52368" w:rsidRPr="00326F36">
        <w:t xml:space="preserve"> </w:t>
      </w:r>
    </w:p>
    <w:p w:rsidR="00854975" w:rsidRDefault="00854975" w:rsidP="00FE5E4C">
      <w:r>
        <w:t xml:space="preserve">Standard </w:t>
      </w:r>
      <w:r w:rsidRPr="00854975">
        <w:t>Tomo</w:t>
      </w:r>
      <w:r w:rsidR="00937C8B">
        <w:t>T</w:t>
      </w:r>
      <w:r w:rsidRPr="00854975">
        <w:t xml:space="preserve">herapy </w:t>
      </w:r>
      <w:r>
        <w:t xml:space="preserve">treatment planning system (TPS) software does not allow dose calculations with the static table. While it is not necessary </w:t>
      </w:r>
      <w:r w:rsidR="00CA4812">
        <w:t>for routine use of the system, the ability to perform basic dose calculations with static-gantry and rotational beams without additional co</w:t>
      </w:r>
      <w:r w:rsidR="001003B9">
        <w:t>mplications of helical delivery</w:t>
      </w:r>
      <w:r w:rsidR="00CA4812">
        <w:t xml:space="preserve"> is helpful for dosimeter calibration and evaluation.  To that end, we employed an </w:t>
      </w:r>
      <w:proofErr w:type="spellStart"/>
      <w:r w:rsidR="00CA4812">
        <w:t>Accuray</w:t>
      </w:r>
      <w:proofErr w:type="spellEnd"/>
      <w:r w:rsidR="00CA4812">
        <w:t xml:space="preserve"> </w:t>
      </w:r>
      <w:r w:rsidR="00937C8B">
        <w:t xml:space="preserve">standalone </w:t>
      </w:r>
      <w:r w:rsidR="00CA4812">
        <w:t xml:space="preserve">dose calculator similar to that described by </w:t>
      </w:r>
      <w:proofErr w:type="spellStart"/>
      <w:r w:rsidR="00CA4812">
        <w:t>Kissick</w:t>
      </w:r>
      <w:proofErr w:type="spellEnd"/>
      <w:r w:rsidR="00CA4812">
        <w:t xml:space="preserve"> et al.</w:t>
      </w:r>
      <w:r w:rsidR="00CA4812">
        <w:fldChar w:fldCharType="begin"/>
      </w:r>
      <w:r w:rsidR="000B6518">
        <w:instrText xml:space="preserve"> ADDIN EN.CITE &lt;EndNote&gt;&lt;Cite&gt;&lt;Author&gt;Kissick&lt;/Author&gt;&lt;Year&gt;2005&lt;/Year&gt;&lt;RecNum&gt;999&lt;/RecNum&gt;&lt;DisplayText&gt;&lt;style face="superscript" font="Plain Font"&gt;(16)&lt;/style&gt;&lt;/DisplayText&gt;&lt;record&gt;&lt;rec-number&gt;999&lt;/rec-number&gt;&lt;foreign-keys&gt;&lt;key app="EN" db-id="xvdpv9z9kz0rpqed22nvwztidxspfsstd2s0"&gt;999&lt;/key&gt;&lt;/foreign-keys&gt;&lt;ref-type name="Journal Article"&gt;17&lt;/ref-type&gt;&lt;contributors&gt;&lt;authors&gt;&lt;author&gt;Kissick, M. W.&lt;/author&gt;&lt;author&gt;Fenwick, J.&lt;/author&gt;&lt;author&gt;James, J. A.&lt;/author&gt;&lt;author&gt;Jeraj, R.&lt;/author&gt;&lt;author&gt;Kapatoes, J. M.&lt;/author&gt;&lt;author&gt;Keller, H.&lt;/author&gt;&lt;author&gt;Mackie, T. R.&lt;/author&gt;&lt;author&gt;Olivera, G.&lt;/author&gt;&lt;author&gt;Soisson, E. T.&lt;/author&gt;&lt;/authors&gt;&lt;/contributors&gt;&lt;titles&gt;&lt;title&gt;The helical tomotherapy thread effect&lt;/title&gt;&lt;secondary-title&gt;Medical Physics&lt;/secondary-title&gt;&lt;/titles&gt;&lt;periodical&gt;&lt;full-title&gt;Medical Physics&lt;/full-title&gt;&lt;abbr-1&gt;Med. Phys.&lt;/abbr-1&gt;&lt;/periodical&gt;&lt;pages&gt;1414-1423&lt;/pages&gt;&lt;volume&gt;32&lt;/volume&gt;&lt;number&gt;5&lt;/number&gt;&lt;keywords&gt;&lt;keyword&gt;radiation therapy&lt;/keyword&gt;&lt;keyword&gt;dosimetry&lt;/keyword&gt;&lt;keyword&gt;intensity modulation&lt;/keyword&gt;&lt;keyword&gt;biomedical equipment&lt;/keyword&gt;&lt;/keywords&gt;&lt;dates&gt;&lt;year&gt;2005&lt;/year&gt;&lt;/dates&gt;&lt;publisher&gt;AAPM&lt;/publisher&gt;&lt;urls&gt;&lt;related-urls&gt;&lt;url&gt;http://link.aip.org/link/?MPH/32/1414/1 &lt;/url&gt;&lt;/related-urls&gt;&lt;/urls&gt;&lt;/record&gt;&lt;/Cite&gt;&lt;/EndNote&gt;</w:instrText>
      </w:r>
      <w:r w:rsidR="00CA4812">
        <w:fldChar w:fldCharType="separate"/>
      </w:r>
      <w:r w:rsidR="000B6518" w:rsidRPr="000B6518">
        <w:rPr>
          <w:rFonts w:ascii="Plain Font" w:hAnsi="Plain Font"/>
          <w:noProof/>
          <w:vertAlign w:val="superscript"/>
        </w:rPr>
        <w:t>(</w:t>
      </w:r>
      <w:hyperlink w:anchor="_ENREF_16" w:tooltip="Kissick, 2005 #999" w:history="1">
        <w:r w:rsidR="000C4DD0" w:rsidRPr="000B6518">
          <w:rPr>
            <w:rFonts w:ascii="Plain Font" w:hAnsi="Plain Font"/>
            <w:noProof/>
            <w:vertAlign w:val="superscript"/>
          </w:rPr>
          <w:t>16</w:t>
        </w:r>
      </w:hyperlink>
      <w:r w:rsidR="000B6518" w:rsidRPr="000B6518">
        <w:rPr>
          <w:rFonts w:ascii="Plain Font" w:hAnsi="Plain Font"/>
          <w:noProof/>
          <w:vertAlign w:val="superscript"/>
        </w:rPr>
        <w:t>)</w:t>
      </w:r>
      <w:r w:rsidR="00CA4812">
        <w:fldChar w:fldCharType="end"/>
      </w:r>
      <w:r w:rsidR="00CA4812">
        <w:t xml:space="preserve"> It allows dose calculation for any </w:t>
      </w:r>
      <w:r w:rsidR="00937C8B">
        <w:t>delivery plan</w:t>
      </w:r>
      <w:r w:rsidR="00CA4812">
        <w:t>, whether generated through the normal treatment</w:t>
      </w:r>
      <w:r w:rsidR="00937C8B">
        <w:t xml:space="preserve"> planning process (helical) or manually</w:t>
      </w:r>
      <w:r w:rsidR="00CA4812">
        <w:t xml:space="preserve">. To verify that the beam models were identical in the clinical and </w:t>
      </w:r>
      <w:r w:rsidR="00937C8B">
        <w:t xml:space="preserve">standalone </w:t>
      </w:r>
      <w:r w:rsidR="00CA4812">
        <w:t>dose calc</w:t>
      </w:r>
      <w:r w:rsidR="00DB705B">
        <w:t xml:space="preserve">ulator software, three helical plans with different jaw settings (1, 2.5, and 5 cm) were developed in the clinical software, transferred to the dose calculator and recalculated. The </w:t>
      </w:r>
      <w:r w:rsidR="002A08B2">
        <w:t xml:space="preserve">corresponding dose distributions </w:t>
      </w:r>
      <w:r w:rsidR="00DB705B">
        <w:t xml:space="preserve">were indistinguishable at the 1%/1mm level. </w:t>
      </w:r>
    </w:p>
    <w:p w:rsidR="00DB705B" w:rsidRPr="00854975" w:rsidRDefault="000708BF" w:rsidP="00FE5E4C">
      <w:r>
        <w:t>Both</w:t>
      </w:r>
      <w:r w:rsidR="00DB705B">
        <w:t xml:space="preserve"> diode arrays used in this work are embedded in </w:t>
      </w:r>
      <w:r>
        <w:t>Poly-</w:t>
      </w:r>
      <w:proofErr w:type="spellStart"/>
      <w:r>
        <w:t>methylmetacrilate</w:t>
      </w:r>
      <w:proofErr w:type="spellEnd"/>
      <w:r>
        <w:t xml:space="preserve"> (</w:t>
      </w:r>
      <w:r w:rsidR="00DB705B">
        <w:t>PMMA</w:t>
      </w:r>
      <w:r>
        <w:t>)</w:t>
      </w:r>
      <w:r w:rsidR="00DB705B">
        <w:t xml:space="preserve"> phantoms. In theory, relative electron density should be used to scale the physical dimensions of the phantoms in dose calculations.</w:t>
      </w:r>
      <w:r w:rsidR="00DB705B">
        <w:fldChar w:fldCharType="begin"/>
      </w:r>
      <w:r w:rsidR="00926811">
        <w:instrText xml:space="preserve"> ADDIN EN.CITE &lt;EndNote&gt;&lt;Cite&gt;&lt;Author&gt;Seco&lt;/Author&gt;&lt;Year&gt;2006&lt;/Year&gt;&lt;RecNum&gt;1274&lt;/RecNum&gt;&lt;DisplayText&gt;&lt;style face="superscript" font="Plain Font"&gt;(18)&lt;/style&gt;&lt;/DisplayText&gt;&lt;record&gt;&lt;rec-number&gt;1274&lt;/rec-number&gt;&lt;foreign-keys&gt;&lt;key app="EN" db-id="xvdpv9z9kz0rpqed22nvwztidxspfsstd2s0"&gt;1274&lt;/key&gt;&lt;/foreign-keys&gt;&lt;ref-type name="Journal Article"&gt;17&lt;/ref-type&gt;&lt;contributors&gt;&lt;authors&gt;&lt;author&gt;Seco, J.&lt;/author&gt;&lt;author&gt;Evans, P. M.&lt;/author&gt;&lt;/authors&gt;&lt;/contributors&gt;&lt;auth-address&gt;Francis H. Burr Proton Therapy Center, Massachusetts Hospital, Harvard Medical School, 30 Fruit Street, Boston, Massachusetts 02114, USA. jseco@partners.org&lt;/auth-address&gt;&lt;titles&gt;&lt;title&gt;Assessing the effect of electron density in photon dose calculations&lt;/title&gt;&lt;secondary-title&gt;Med Phys&lt;/secondary-title&gt;&lt;alt-title&gt;Medical physics&lt;/alt-title&gt;&lt;/titles&gt;&lt;periodical&gt;&lt;full-title&gt;Med Phys&lt;/full-title&gt;&lt;abbr-1&gt;Med. Phys.&lt;/abbr-1&gt;&lt;/periodical&gt;&lt;alt-periodical&gt;&lt;full-title&gt;Medical Physics&lt;/full-title&gt;&lt;abbr-1&gt;Med. Phys.&lt;/abbr-1&gt;&lt;/alt-periodical&gt;&lt;pages&gt;540-52&lt;/pages&gt;&lt;volume&gt;33&lt;/volume&gt;&lt;number&gt;2&lt;/number&gt;&lt;keywords&gt;&lt;keyword&gt;*Algorithms&lt;/keyword&gt;&lt;keyword&gt;Calibration&lt;/keyword&gt;&lt;keyword&gt;Electrons/therapeutic use&lt;/keyword&gt;&lt;keyword&gt;Humans&lt;/keyword&gt;&lt;keyword&gt;Lung/radiography&lt;/keyword&gt;&lt;keyword&gt;Lung Neoplasms/radiography/radiotherapy&lt;/keyword&gt;&lt;keyword&gt;Organ Specificity/radiation effects&lt;/keyword&gt;&lt;keyword&gt;Photons/therapeutic use&lt;/keyword&gt;&lt;keyword&gt;*Plastics&lt;/keyword&gt;&lt;keyword&gt;Radiometry&lt;/keyword&gt;&lt;keyword&gt;*Radiotherapy Dosage&lt;/keyword&gt;&lt;keyword&gt;*Radiotherapy Planning, Computer-Assisted&lt;/keyword&gt;&lt;keyword&gt;Tomography, X-Ray Computed&lt;/keyword&gt;&lt;/keywords&gt;&lt;dates&gt;&lt;year&gt;2006&lt;/year&gt;&lt;pub-dates&gt;&lt;date&gt;Feb&lt;/date&gt;&lt;/pub-dates&gt;&lt;/dates&gt;&lt;isbn&gt;0094-2405 (Print)&lt;/isbn&gt;&lt;accession-num&gt;16532961&lt;/accession-num&gt;&lt;urls&gt;&lt;related-urls&gt;&lt;url&gt;http://www.ncbi.nlm.nih.gov/entrez/query.fcgi?cmd=Retrieve&amp;amp;db=PubMed&amp;amp;dopt=Citation&amp;amp;list_uids=16532961 &lt;/url&gt;&lt;/related-urls&gt;&lt;/urls&gt;&lt;electronic-resource-num&gt;http://dx.doi.org/10.1118/1.2161407&lt;/electronic-resource-num&gt;&lt;language&gt;eng&lt;/language&gt;&lt;/record&gt;&lt;/Cite&gt;&lt;/EndNote&gt;</w:instrText>
      </w:r>
      <w:r w:rsidR="00DB705B">
        <w:fldChar w:fldCharType="separate"/>
      </w:r>
      <w:r w:rsidR="00926811" w:rsidRPr="00926811">
        <w:rPr>
          <w:rFonts w:ascii="Plain Font" w:hAnsi="Plain Font"/>
          <w:noProof/>
          <w:vertAlign w:val="superscript"/>
        </w:rPr>
        <w:t>(</w:t>
      </w:r>
      <w:hyperlink w:anchor="_ENREF_18" w:tooltip="Seco, 2006 #1274" w:history="1">
        <w:r w:rsidR="000C4DD0" w:rsidRPr="00926811">
          <w:rPr>
            <w:rFonts w:ascii="Plain Font" w:hAnsi="Plain Font"/>
            <w:noProof/>
            <w:vertAlign w:val="superscript"/>
          </w:rPr>
          <w:t>18</w:t>
        </w:r>
      </w:hyperlink>
      <w:r w:rsidR="00926811" w:rsidRPr="00926811">
        <w:rPr>
          <w:rFonts w:ascii="Plain Font" w:hAnsi="Plain Font"/>
          <w:noProof/>
          <w:vertAlign w:val="superscript"/>
        </w:rPr>
        <w:t>)</w:t>
      </w:r>
      <w:r w:rsidR="00DB705B">
        <w:fldChar w:fldCharType="end"/>
      </w:r>
      <w:r w:rsidR="00DB705B">
        <w:t xml:space="preserve"> However, the </w:t>
      </w:r>
      <w:r w:rsidR="000D1381">
        <w:t>TomoTherapy</w:t>
      </w:r>
      <w:r w:rsidR="00DB705B">
        <w:t xml:space="preserve"> TPS </w:t>
      </w:r>
      <w:r w:rsidR="00FC536D">
        <w:t>uses the CT number to mass density conversion tables for inhomogeneity corrections. Furthermore, those tables are no</w:t>
      </w:r>
      <w:r w:rsidR="001003B9">
        <w:t xml:space="preserve">t employed directly but rather used as a basis to derive </w:t>
      </w:r>
      <w:r w:rsidR="00FC536D">
        <w:t>tissue-specific mass energy absorption co</w:t>
      </w:r>
      <w:r w:rsidR="001003B9">
        <w:t>efficients</w:t>
      </w:r>
      <w:r w:rsidR="00FC536D">
        <w:t>.</w:t>
      </w:r>
      <w:r w:rsidR="00FC536D">
        <w:fldChar w:fldCharType="begin"/>
      </w:r>
      <w:r w:rsidR="00926811">
        <w:instrText xml:space="preserve"> ADDIN EN.CITE &lt;EndNote&gt;&lt;Cite&gt;&lt;Author&gt;Klüter&lt;/Author&gt;&lt;Year&gt;2014&lt;/Year&gt;&lt;RecNum&gt;4154&lt;/RecNum&gt;&lt;DisplayText&gt;&lt;style face="superscript" font="Plain Font"&gt;(19)&lt;/style&gt;&lt;/DisplayText&gt;&lt;record&gt;&lt;rec-number&gt;4154&lt;/rec-number&gt;&lt;foreign-keys&gt;&lt;key app="EN" db-id="xvdpv9z9kz0rpqed22nvwztidxspfsstd2s0"&gt;4154&lt;/key&gt;&lt;/foreign-keys&gt;&lt;ref-type name="Journal Article"&gt;17&lt;/ref-type&gt;&lt;contributors&gt;&lt;authors&gt;&lt;author&gt;Klüter, Sebastian&lt;/author&gt;&lt;author&gt;Schubert, Kai&lt;/author&gt;&lt;author&gt;Lissner, Steffen&lt;/author&gt;&lt;author&gt;Sterzing, Florian&lt;/author&gt;&lt;author&gt;Oetzel, Dieter&lt;/author&gt;&lt;author&gt;Debus, Jürgen&lt;/author&gt;&lt;author&gt;Schlegel, Wolfgang&lt;/author&gt;&lt;author&gt;Oelfke, Uwe&lt;/author&gt;&lt;author&gt;Nill, Simeon&lt;/author&gt;&lt;/authors&gt;&lt;/contributors&gt;&lt;titles&gt;&lt;title&gt;Independent calculation of dose distributions for helical tomotherapy using a conventional treatment planning system&lt;/title&gt;&lt;secondary-title&gt;Medical Physics&lt;/secondary-title&gt;&lt;/titles&gt;&lt;periodical&gt;&lt;full-title&gt;Medical Physics&lt;/full-title&gt;&lt;abbr-1&gt;Med. Phys.&lt;/abbr-1&gt;&lt;/periodical&gt;&lt;pages&gt;-&lt;/pages&gt;&lt;volume&gt;41&lt;/volume&gt;&lt;number&gt;8&lt;/number&gt;&lt;keywords&gt;&lt;keyword&gt;dosimetry&lt;/keyword&gt;&lt;keyword&gt;computerised tomography&lt;/keyword&gt;&lt;keyword&gt;radiation therapy&lt;/keyword&gt;&lt;keyword&gt;phantoms&lt;/keyword&gt;&lt;/keywords&gt;&lt;dates&gt;&lt;year&gt;2014&lt;/year&gt;&lt;/dates&gt;&lt;urls&gt;&lt;related-urls&gt;&lt;url&gt;http://scitation.aip.org/content/aapm/journal/medphys/41/8/10.1118/1.4887779&lt;/url&gt;&lt;/related-urls&gt;&lt;/urls&gt;&lt;electronic-resource-num&gt;doi:http://dx.doi.org/10.1118/1.4887779&lt;/electronic-resource-num&gt;&lt;/record&gt;&lt;/Cite&gt;&lt;/EndNote&gt;</w:instrText>
      </w:r>
      <w:r w:rsidR="00FC536D">
        <w:fldChar w:fldCharType="separate"/>
      </w:r>
      <w:r w:rsidR="00926811" w:rsidRPr="00926811">
        <w:rPr>
          <w:rFonts w:ascii="Plain Font" w:hAnsi="Plain Font"/>
          <w:noProof/>
          <w:vertAlign w:val="superscript"/>
        </w:rPr>
        <w:t>(</w:t>
      </w:r>
      <w:hyperlink w:anchor="_ENREF_19" w:tooltip="Klüter, 2014 #4154" w:history="1">
        <w:r w:rsidR="000C4DD0" w:rsidRPr="00926811">
          <w:rPr>
            <w:rFonts w:ascii="Plain Font" w:hAnsi="Plain Font"/>
            <w:noProof/>
            <w:vertAlign w:val="superscript"/>
          </w:rPr>
          <w:t>19</w:t>
        </w:r>
      </w:hyperlink>
      <w:r w:rsidR="00926811" w:rsidRPr="00926811">
        <w:rPr>
          <w:rFonts w:ascii="Plain Font" w:hAnsi="Plain Font"/>
          <w:noProof/>
          <w:vertAlign w:val="superscript"/>
        </w:rPr>
        <w:t>)</w:t>
      </w:r>
      <w:r w:rsidR="00FC536D">
        <w:fldChar w:fldCharType="end"/>
      </w:r>
      <w:r w:rsidR="00FC536D">
        <w:t xml:space="preserve"> </w:t>
      </w:r>
      <w:r w:rsidR="006502FD">
        <w:t>Under these circumstances, i</w:t>
      </w:r>
      <w:r w:rsidR="00FC536D">
        <w:t xml:space="preserve">t </w:t>
      </w:r>
      <w:r w:rsidR="006502FD">
        <w:t>i</w:t>
      </w:r>
      <w:r w:rsidR="00FC536D">
        <w:t xml:space="preserve">s not clear what value should be best used to represent the PMMA and it </w:t>
      </w:r>
      <w:r w:rsidR="006502FD">
        <w:t>was prudent</w:t>
      </w:r>
      <w:r w:rsidR="00FC536D">
        <w:t xml:space="preserve"> to d</w:t>
      </w:r>
      <w:r w:rsidR="006502FD">
        <w:t>erive it</w:t>
      </w:r>
      <w:r w:rsidR="00FC536D">
        <w:t xml:space="preserve"> empirically. To that end, static beams were projected on a homogeneous AC phantom and the dose was calculated</w:t>
      </w:r>
      <w:r w:rsidR="00027F92">
        <w:t xml:space="preserve"> with different assigned </w:t>
      </w:r>
      <w:r w:rsidR="00103774">
        <w:t>phantom densities ranging from 1.15 (relative electron density of PMMA</w:t>
      </w:r>
      <w:r w:rsidR="006E55CF">
        <w:t>) to</w:t>
      </w:r>
      <w:r w:rsidR="00103774">
        <w:t xml:space="preserve"> 1.19 (mass density)</w:t>
      </w:r>
      <w:r w:rsidR="00FC536D">
        <w:t xml:space="preserve">. Relative dose was compared to ionization </w:t>
      </w:r>
      <w:r w:rsidR="006502FD">
        <w:t>ratios</w:t>
      </w:r>
      <w:r w:rsidR="00FC536D">
        <w:t xml:space="preserve"> in a PMMA phantom mimicking the AC dimensions but accommodating an</w:t>
      </w:r>
      <w:r w:rsidR="006E55CF">
        <w:t xml:space="preserve"> 0.06cm</w:t>
      </w:r>
      <w:r w:rsidR="006E55CF" w:rsidRPr="006E55CF">
        <w:rPr>
          <w:vertAlign w:val="superscript"/>
        </w:rPr>
        <w:t>3</w:t>
      </w:r>
      <w:r w:rsidR="006E55CF">
        <w:t xml:space="preserve"> </w:t>
      </w:r>
      <w:r w:rsidR="00FC536D">
        <w:t xml:space="preserve"> A1SL (Sta</w:t>
      </w:r>
      <w:r w:rsidR="00103774">
        <w:t>ndard Imaging, Middleton, WI) ion chamber.</w:t>
      </w:r>
      <w:r w:rsidR="00103774">
        <w:fldChar w:fldCharType="begin"/>
      </w:r>
      <w:r w:rsidR="000B6518">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103774">
        <w:fldChar w:fldCharType="separate"/>
      </w:r>
      <w:r w:rsidR="000B6518" w:rsidRPr="000B6518">
        <w:rPr>
          <w:rFonts w:ascii="Plain Font" w:hAnsi="Plain Font"/>
          <w:noProof/>
          <w:vertAlign w:val="superscript"/>
        </w:rPr>
        <w:t>(</w:t>
      </w:r>
      <w:hyperlink w:anchor="_ENREF_15" w:tooltip="Kozelka, 2011 #1479" w:history="1">
        <w:r w:rsidR="000C4DD0" w:rsidRPr="000B6518">
          <w:rPr>
            <w:rFonts w:ascii="Plain Font" w:hAnsi="Plain Font"/>
            <w:noProof/>
            <w:vertAlign w:val="superscript"/>
          </w:rPr>
          <w:t>15</w:t>
        </w:r>
      </w:hyperlink>
      <w:r w:rsidR="000B6518" w:rsidRPr="000B6518">
        <w:rPr>
          <w:rFonts w:ascii="Plain Font" w:hAnsi="Plain Font"/>
          <w:noProof/>
          <w:vertAlign w:val="superscript"/>
        </w:rPr>
        <w:t>)</w:t>
      </w:r>
      <w:r w:rsidR="00103774">
        <w:fldChar w:fldCharType="end"/>
      </w:r>
      <w:r w:rsidR="00103774">
        <w:t xml:space="preserve"> Comparisons were made</w:t>
      </w:r>
      <w:r w:rsidR="00844862">
        <w:t xml:space="preserve"> for static vertical beams</w:t>
      </w:r>
      <w:r w:rsidR="00103774">
        <w:t xml:space="preserve"> at the locations of the entrance and exit diodes (</w:t>
      </w:r>
      <w:r w:rsidR="00033EF5">
        <w:t>2.9</w:t>
      </w:r>
      <w:r w:rsidR="00103774">
        <w:t xml:space="preserve"> cm from the surface) and at the center. </w:t>
      </w:r>
      <w:r w:rsidR="002A08B2">
        <w:t xml:space="preserve">The dose profiles were sampled along the table movement to find the maximum signal. </w:t>
      </w:r>
      <w:r w:rsidR="00103774">
        <w:t xml:space="preserve">The radiological distance between the exit and entrance </w:t>
      </w:r>
      <w:r w:rsidR="00103774">
        <w:lastRenderedPageBreak/>
        <w:t xml:space="preserve">measurement points is approximately </w:t>
      </w:r>
      <w:r w:rsidR="006502FD">
        <w:t>23.7 cm.</w:t>
      </w:r>
      <w:r w:rsidR="00103774">
        <w:t xml:space="preserve"> </w:t>
      </w:r>
      <w:r w:rsidR="00033EF5">
        <w:t xml:space="preserve">The ratios were obtained for a number of field sizes </w:t>
      </w:r>
      <w:r w:rsidR="00844862">
        <w:t xml:space="preserve">ranging </w:t>
      </w:r>
      <w:r w:rsidR="00033EF5">
        <w:t>from 5×40 to 1×3.75 cm</w:t>
      </w:r>
      <w:r w:rsidR="00033EF5" w:rsidRPr="00033EF5">
        <w:rPr>
          <w:vertAlign w:val="superscript"/>
        </w:rPr>
        <w:t>2</w:t>
      </w:r>
      <w:r w:rsidR="00033EF5">
        <w:t xml:space="preserve">. </w:t>
      </w:r>
      <w:r w:rsidR="006502FD">
        <w:t>For the 1</w:t>
      </w:r>
      <w:r w:rsidR="00033EF5">
        <w:t xml:space="preserve"> cm jaw setting,</w:t>
      </w:r>
      <w:r w:rsidR="006502FD">
        <w:t xml:space="preserve"> the entrance measurement</w:t>
      </w:r>
      <w:r w:rsidR="00033EF5">
        <w:t>s</w:t>
      </w:r>
      <w:r w:rsidR="006502FD">
        <w:t xml:space="preserve"> with the A1SL chamber </w:t>
      </w:r>
      <w:r w:rsidR="00033EF5">
        <w:t>are</w:t>
      </w:r>
      <w:r w:rsidR="006502FD">
        <w:t xml:space="preserve"> </w:t>
      </w:r>
      <w:r w:rsidR="002A08B2">
        <w:t>unreliable</w:t>
      </w:r>
      <w:r w:rsidR="006502FD">
        <w:t xml:space="preserve"> due to the volume-averaging effect. However center-to-exit comparison</w:t>
      </w:r>
      <w:r w:rsidR="00531DC1">
        <w:t>s</w:t>
      </w:r>
      <w:r w:rsidR="006502FD">
        <w:t xml:space="preserve"> </w:t>
      </w:r>
      <w:r w:rsidR="00531DC1">
        <w:t xml:space="preserve">were </w:t>
      </w:r>
      <w:r w:rsidR="006502FD">
        <w:t>performed as the field size increase</w:t>
      </w:r>
      <w:r w:rsidR="00531DC1">
        <w:t>d</w:t>
      </w:r>
      <w:r w:rsidR="006502FD">
        <w:t xml:space="preserve"> with beam divergence.</w:t>
      </w:r>
    </w:p>
    <w:p w:rsidR="008A3A12" w:rsidRPr="00326F36" w:rsidRDefault="0098627E" w:rsidP="0098627E">
      <w:pPr>
        <w:pStyle w:val="Heading3"/>
      </w:pPr>
      <w:r>
        <w:t>Helical array calibration</w:t>
      </w:r>
    </w:p>
    <w:p w:rsidR="00F0194D" w:rsidRDefault="006502FD" w:rsidP="00FE5E4C">
      <w:r>
        <w:t xml:space="preserve">There are two valid ways to perform absolute calibration of the AC array. The manufacturer recommendation for </w:t>
      </w:r>
      <w:r w:rsidR="000D1381">
        <w:t>TomoTherapy</w:t>
      </w:r>
      <w:r>
        <w:t xml:space="preserve"> is to use an ion chamber with absolute calibration in dos</w:t>
      </w:r>
      <w:r w:rsidR="00107A2E">
        <w:t>e</w:t>
      </w:r>
      <w:r>
        <w:t xml:space="preserve"> to water in a flat </w:t>
      </w:r>
      <w:r w:rsidR="005F20B2">
        <w:rPr>
          <w:rFonts w:ascii="Times-Roman" w:hAnsi="Times-Roman" w:cs="Times-Roman"/>
        </w:rPr>
        <w:t>Virtual Water</w:t>
      </w:r>
      <w:r w:rsidR="005F20B2">
        <w:rPr>
          <w:rFonts w:ascii="Times-Roman" w:hAnsi="Times-Roman" w:cs="Times-Roman"/>
          <w:sz w:val="14"/>
          <w:szCs w:val="14"/>
        </w:rPr>
        <w:t xml:space="preserve">™ </w:t>
      </w:r>
      <w:r>
        <w:t xml:space="preserve">phantom. The chamber is placed at the </w:t>
      </w:r>
      <w:r w:rsidR="00107A2E">
        <w:t xml:space="preserve">same distance from the source as the </w:t>
      </w:r>
      <w:r w:rsidR="00F065AD">
        <w:t>reference diode would be with the AC centered on the green lasers</w:t>
      </w:r>
      <w:r w:rsidR="00107A2E">
        <w:t xml:space="preserve"> (</w:t>
      </w:r>
      <w:r w:rsidR="00F065AD">
        <w:t xml:space="preserve">74.6 cm) with the buildup equivalent to 2.9 cm of PMMA, which equals 3.3 cm of </w:t>
      </w:r>
      <w:r w:rsidR="00F600C7">
        <w:t>water-equivalent plastic</w:t>
      </w:r>
      <w:r w:rsidR="00F065AD">
        <w:t xml:space="preserve">. </w:t>
      </w:r>
      <w:r w:rsidR="00F0194D">
        <w:t>A vertical</w:t>
      </w:r>
      <w:r w:rsidR="00937C8B">
        <w:t xml:space="preserve"> (gantry at 0º)</w:t>
      </w:r>
      <w:r w:rsidR="00F0194D">
        <w:t xml:space="preserve"> static 5×40 cm</w:t>
      </w:r>
      <w:r w:rsidR="00F0194D" w:rsidRPr="00F0194D">
        <w:rPr>
          <w:vertAlign w:val="superscript"/>
        </w:rPr>
        <w:t>2</w:t>
      </w:r>
      <w:r w:rsidR="00F0194D">
        <w:t xml:space="preserve"> beam is used. </w:t>
      </w:r>
      <w:r w:rsidR="00F065AD">
        <w:t xml:space="preserve">The A1SL </w:t>
      </w:r>
      <w:r w:rsidR="00F0194D">
        <w:t xml:space="preserve">chamber correction for beam quality </w:t>
      </w:r>
      <w:proofErr w:type="spellStart"/>
      <w:r w:rsidR="00F0194D">
        <w:t>k</w:t>
      </w:r>
      <w:r w:rsidR="00F0194D" w:rsidRPr="00F0194D">
        <w:rPr>
          <w:vertAlign w:val="subscript"/>
        </w:rPr>
        <w:t>q</w:t>
      </w:r>
      <w:proofErr w:type="spellEnd"/>
      <w:r w:rsidR="00F0194D">
        <w:t xml:space="preserve"> </w:t>
      </w:r>
      <w:r w:rsidR="00E16BC2">
        <w:t>is</w:t>
      </w:r>
      <w:r w:rsidR="00F0194D">
        <w:t xml:space="preserve"> </w:t>
      </w:r>
      <w:r w:rsidR="00F600C7">
        <w:t xml:space="preserve">at most </w:t>
      </w:r>
      <w:r w:rsidR="00F0194D">
        <w:t>0.2</w:t>
      </w:r>
      <w:r w:rsidR="00A36D96">
        <w:t>%</w:t>
      </w:r>
      <w:r w:rsidR="00A36D96" w:rsidRPr="00A36D96">
        <w:t xml:space="preserve"> </w:t>
      </w:r>
      <w:r w:rsidR="00D22810">
        <w:fldChar w:fldCharType="begin"/>
      </w:r>
      <w:r w:rsidR="00926811">
        <w:instrText xml:space="preserve"> ADDIN EN.CITE &lt;EndNote&gt;&lt;Cite&gt;&lt;Author&gt;Langen&lt;/Author&gt;&lt;Year&gt;2010&lt;/Year&gt;&lt;RecNum&gt;4139&lt;/RecNum&gt;&lt;DisplayText&gt;&lt;style face="superscript" font="Plain Font"&gt;(20)&lt;/style&gt;&lt;/DisplayText&gt;&lt;record&gt;&lt;rec-number&gt;4139&lt;/rec-number&gt;&lt;foreign-keys&gt;&lt;key app="EN" db-id="xvdpv9z9kz0rpqed22nvwztidxspfsstd2s0"&gt;4139&lt;/key&gt;&lt;/foreign-keys&gt;&lt;ref-type name="Journal Article"&gt;17&lt;/ref-type&gt;&lt;contributors&gt;&lt;authors&gt;&lt;author&gt;Langen, Katja M.&lt;/author&gt;&lt;author&gt;Papanikolaou, Niko&lt;/author&gt;&lt;author&gt;Balog, John&lt;/author&gt;&lt;author&gt;Crilly, Richard&lt;/author&gt;&lt;author&gt;Followill, David&lt;/author&gt;&lt;author&gt;Goddu, S. Murty&lt;/author&gt;&lt;author&gt;Grant, Walter&lt;/author&gt;&lt;author&gt;Olivera, Gustavo&lt;/author&gt;&lt;author&gt;Ramsey, Chester R.&lt;/author&gt;&lt;author&gt;Shi, Chengyu&lt;/author&gt;&lt;/authors&gt;&lt;/contributors&gt;&lt;titles&gt;&lt;title&gt;QA for helical tomotherapy: Report of the AAPM Task Group 148&lt;/title&gt;&lt;secondary-title&gt;Medical Physics&lt;/secondary-title&gt;&lt;/titles&gt;&lt;periodical&gt;&lt;full-title&gt;Medical Physics&lt;/full-title&gt;&lt;abbr-1&gt;Med. Phys.&lt;/abbr-1&gt;&lt;/periodical&gt;&lt;pages&gt;4817&lt;/pages&gt;&lt;volume&gt;37&lt;/volume&gt;&lt;number&gt;9&lt;/number&gt;&lt;dates&gt;&lt;year&gt;2010&lt;/year&gt;&lt;/dates&gt;&lt;isbn&gt;00942405&lt;/isbn&gt;&lt;urls&gt;&lt;/urls&gt;&lt;electronic-resource-num&gt;10.1118/1.3462971&lt;/electronic-resource-num&gt;&lt;/record&gt;&lt;/Cite&gt;&lt;/EndNote&gt;</w:instrText>
      </w:r>
      <w:r w:rsidR="00D22810">
        <w:fldChar w:fldCharType="separate"/>
      </w:r>
      <w:r w:rsidR="00926811" w:rsidRPr="00926811">
        <w:rPr>
          <w:rFonts w:ascii="Plain Font" w:hAnsi="Plain Font"/>
          <w:noProof/>
          <w:vertAlign w:val="superscript"/>
        </w:rPr>
        <w:t>(</w:t>
      </w:r>
      <w:hyperlink w:anchor="_ENREF_20" w:tooltip="Langen, 2010 #4139" w:history="1">
        <w:r w:rsidR="000C4DD0" w:rsidRPr="00926811">
          <w:rPr>
            <w:rFonts w:ascii="Plain Font" w:hAnsi="Plain Font"/>
            <w:noProof/>
            <w:vertAlign w:val="superscript"/>
          </w:rPr>
          <w:t>20</w:t>
        </w:r>
      </w:hyperlink>
      <w:r w:rsidR="00926811" w:rsidRPr="00926811">
        <w:rPr>
          <w:rFonts w:ascii="Plain Font" w:hAnsi="Plain Font"/>
          <w:noProof/>
          <w:vertAlign w:val="superscript"/>
        </w:rPr>
        <w:t>)</w:t>
      </w:r>
      <w:r w:rsidR="00D22810">
        <w:fldChar w:fldCharType="end"/>
      </w:r>
      <w:r w:rsidR="00F0194D">
        <w:t xml:space="preserve"> and is customarily ignored. </w:t>
      </w:r>
    </w:p>
    <w:p w:rsidR="00C52558" w:rsidRDefault="00F0194D" w:rsidP="00FE5E4C">
      <w:r>
        <w:t>An alternative method, easily implemented for C-arm accelerators</w:t>
      </w:r>
      <w:r w:rsidR="00D9162B">
        <w:t>,</w:t>
      </w:r>
      <w:r w:rsidR="00D22810">
        <w:fldChar w:fldCharType="begin"/>
      </w:r>
      <w:r w:rsidR="000B6518">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D22810">
        <w:fldChar w:fldCharType="separate"/>
      </w:r>
      <w:r w:rsidR="000B6518" w:rsidRPr="000B6518">
        <w:rPr>
          <w:rFonts w:ascii="Plain Font" w:hAnsi="Plain Font"/>
          <w:noProof/>
          <w:vertAlign w:val="superscript"/>
        </w:rPr>
        <w:t>(</w:t>
      </w:r>
      <w:hyperlink w:anchor="_ENREF_15" w:tooltip="Kozelka, 2011 #1479" w:history="1">
        <w:r w:rsidR="000C4DD0" w:rsidRPr="000B6518">
          <w:rPr>
            <w:rFonts w:ascii="Plain Font" w:hAnsi="Plain Font"/>
            <w:noProof/>
            <w:vertAlign w:val="superscript"/>
          </w:rPr>
          <w:t>15</w:t>
        </w:r>
      </w:hyperlink>
      <w:r w:rsidR="000B6518" w:rsidRPr="000B6518">
        <w:rPr>
          <w:rFonts w:ascii="Plain Font" w:hAnsi="Plain Font"/>
          <w:noProof/>
          <w:vertAlign w:val="superscript"/>
        </w:rPr>
        <w:t>)</w:t>
      </w:r>
      <w:r w:rsidR="00D22810">
        <w:fldChar w:fldCharType="end"/>
      </w:r>
      <w:r>
        <w:t xml:space="preserve"> is based on the premise that the TPS </w:t>
      </w:r>
      <w:r w:rsidR="005C6617">
        <w:t>should be</w:t>
      </w:r>
      <w:r>
        <w:t xml:space="preserve"> capable of an accurate dose calculation in a 10×10 cm</w:t>
      </w:r>
      <w:r w:rsidRPr="00F0194D">
        <w:rPr>
          <w:vertAlign w:val="superscript"/>
        </w:rPr>
        <w:t>2</w:t>
      </w:r>
      <w:r>
        <w:t xml:space="preserve"> beam projected on a large, homogeneous cylindrical phantom. With the </w:t>
      </w:r>
      <w:r w:rsidR="000D1381">
        <w:t>standalone</w:t>
      </w:r>
      <w:r>
        <w:t xml:space="preserve"> dose calculator, the reference diode dose could also be determined through </w:t>
      </w:r>
      <w:r w:rsidR="000D1381">
        <w:t xml:space="preserve">the static beam </w:t>
      </w:r>
      <w:r>
        <w:t xml:space="preserve">calculations. Both approaches were executed with the reference dose differing by </w:t>
      </w:r>
      <w:r w:rsidR="00D07B4C">
        <w:t xml:space="preserve">no more than </w:t>
      </w:r>
      <w:r>
        <w:t xml:space="preserve">1%. The calculational value was used. </w:t>
      </w:r>
    </w:p>
    <w:p w:rsidR="00F0194D" w:rsidRDefault="00F0194D" w:rsidP="00FE5E4C">
      <w:r>
        <w:t>The daily correction</w:t>
      </w:r>
      <w:r w:rsidR="00D22810">
        <w:t xml:space="preserve"> (cross-calibration)</w:t>
      </w:r>
      <w:r>
        <w:t xml:space="preserve"> procedure</w:t>
      </w:r>
      <w:r w:rsidR="00D22810">
        <w:fldChar w:fldCharType="begin"/>
      </w:r>
      <w:r w:rsidR="000B6518">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D22810">
        <w:fldChar w:fldCharType="separate"/>
      </w:r>
      <w:r w:rsidR="000B6518" w:rsidRPr="000B6518">
        <w:rPr>
          <w:rFonts w:ascii="Plain Font" w:hAnsi="Plain Font"/>
          <w:noProof/>
          <w:vertAlign w:val="superscript"/>
        </w:rPr>
        <w:t>(</w:t>
      </w:r>
      <w:hyperlink w:anchor="_ENREF_15" w:tooltip="Kozelka, 2011 #1479" w:history="1">
        <w:r w:rsidR="000C4DD0" w:rsidRPr="000B6518">
          <w:rPr>
            <w:rFonts w:ascii="Plain Font" w:hAnsi="Plain Font"/>
            <w:noProof/>
            <w:vertAlign w:val="superscript"/>
          </w:rPr>
          <w:t>15</w:t>
        </w:r>
      </w:hyperlink>
      <w:r w:rsidR="000B6518" w:rsidRPr="000B6518">
        <w:rPr>
          <w:rFonts w:ascii="Plain Font" w:hAnsi="Plain Font"/>
          <w:noProof/>
          <w:vertAlign w:val="superscript"/>
        </w:rPr>
        <w:t>)</w:t>
      </w:r>
      <w:r w:rsidR="00D22810">
        <w:fldChar w:fldCharType="end"/>
      </w:r>
      <w:r>
        <w:t xml:space="preserve"> </w:t>
      </w:r>
      <w:r w:rsidR="00D22810">
        <w:t xml:space="preserve">was </w:t>
      </w:r>
      <w:r>
        <w:t>p</w:t>
      </w:r>
      <w:r w:rsidR="00D07B4C">
        <w:t>erformed before every set of AC</w:t>
      </w:r>
      <w:r>
        <w:t xml:space="preserve"> me</w:t>
      </w:r>
      <w:r w:rsidR="00D07B4C">
        <w:t>a</w:t>
      </w:r>
      <w:r w:rsidR="00D22810">
        <w:t xml:space="preserve">surements. </w:t>
      </w:r>
      <w:r w:rsidR="00D07B4C">
        <w:t xml:space="preserve">A </w:t>
      </w:r>
      <w:r w:rsidR="00C36B29">
        <w:t>rotational 5</w:t>
      </w:r>
      <w:r w:rsidR="00D07B4C">
        <w:t>×40 cm</w:t>
      </w:r>
      <w:r w:rsidR="00D07B4C" w:rsidRPr="00FC536D">
        <w:rPr>
          <w:vertAlign w:val="superscript"/>
        </w:rPr>
        <w:t>2</w:t>
      </w:r>
      <w:r w:rsidR="00D07B4C">
        <w:rPr>
          <w:vertAlign w:val="superscript"/>
        </w:rPr>
        <w:t xml:space="preserve"> </w:t>
      </w:r>
      <w:r w:rsidR="00D07B4C" w:rsidRPr="00D07B4C">
        <w:t xml:space="preserve">beam </w:t>
      </w:r>
      <w:r w:rsidR="00D07B4C">
        <w:t xml:space="preserve">with a static table </w:t>
      </w:r>
      <w:r w:rsidR="00D07B4C" w:rsidRPr="00D07B4C">
        <w:t xml:space="preserve">was </w:t>
      </w:r>
      <w:r w:rsidR="00D07B4C">
        <w:t xml:space="preserve">calculated on the AC phantom. The irradiation time was 48 s and included </w:t>
      </w:r>
      <w:r w:rsidR="00E16BC2">
        <w:t>four</w:t>
      </w:r>
      <w:r w:rsidR="00D07B4C">
        <w:t xml:space="preserve"> full gantry rotations. The </w:t>
      </w:r>
      <w:r w:rsidR="00937C8B">
        <w:t xml:space="preserve">standalone </w:t>
      </w:r>
      <w:r w:rsidR="00D07B4C">
        <w:t xml:space="preserve">dose calculator can export DICOM RT Dose object but not </w:t>
      </w:r>
      <w:r w:rsidR="00E16BC2">
        <w:t xml:space="preserve">the </w:t>
      </w:r>
      <w:r w:rsidR="00D07B4C">
        <w:t>DICOM RT plan de</w:t>
      </w:r>
      <w:r w:rsidR="00B82667">
        <w:t>rived from the static treatment</w:t>
      </w:r>
      <w:r w:rsidR="00D07B4C">
        <w:t xml:space="preserve"> procedure defined at th</w:t>
      </w:r>
      <w:r w:rsidR="00B82667">
        <w:t>e operator console, outside of the clinical TPS. A</w:t>
      </w:r>
      <w:r w:rsidR="00D07B4C">
        <w:t>ngular corrections</w:t>
      </w:r>
      <w:r w:rsidR="00B82667">
        <w:t xml:space="preserve"> implicit in the AC software cannot be applied in</w:t>
      </w:r>
      <w:r w:rsidR="00937C8B">
        <w:t xml:space="preserve"> absence of an RT Plan for TomoT</w:t>
      </w:r>
      <w:r w:rsidR="00B82667">
        <w:t>herapy, so for these test data they were</w:t>
      </w:r>
      <w:r w:rsidR="00D07B4C">
        <w:t xml:space="preserve"> applied manually. If the beam </w:t>
      </w:r>
      <w:r w:rsidR="00F73995">
        <w:t>aperture</w:t>
      </w:r>
      <w:r w:rsidR="00D07B4C">
        <w:t xml:space="preserve"> is constant and the number of gantry rotations is whole, the </w:t>
      </w:r>
      <w:r w:rsidR="00D07B4C">
        <w:lastRenderedPageBreak/>
        <w:t xml:space="preserve">average dose-weighted angular correction factor </w:t>
      </w:r>
      <w:r w:rsidR="00F73995">
        <w:t>can be applied equally to every diode without any approximation. After this factor (0.982) was applied, the measured dose in the central portion of the field was compared to the TPS, and a daily c</w:t>
      </w:r>
      <w:r w:rsidR="00531DC1">
        <w:t xml:space="preserve">orrection factor was introduced. </w:t>
      </w:r>
      <w:r w:rsidR="00F73995">
        <w:t xml:space="preserve"> </w:t>
      </w:r>
      <w:r w:rsidR="00531DC1">
        <w:t>This correction</w:t>
      </w:r>
      <w:r w:rsidR="00F73995">
        <w:t xml:space="preserve"> brought the media</w:t>
      </w:r>
      <w:r w:rsidR="00507D49">
        <w:t>n</w:t>
      </w:r>
      <w:r w:rsidR="00F73995">
        <w:t xml:space="preserve"> difference between the measured and calculated doses to zero.</w:t>
      </w:r>
      <w:r w:rsidR="00D22810">
        <w:t xml:space="preserve"> It must be noted that in </w:t>
      </w:r>
      <w:r w:rsidR="00407E35">
        <w:t>essence</w:t>
      </w:r>
      <w:r w:rsidR="00D22810">
        <w:t xml:space="preserve"> this daily correction procedure render</w:t>
      </w:r>
      <w:r w:rsidR="004F58C5">
        <w:t>s the absolute calibration moot; i</w:t>
      </w:r>
      <w:r w:rsidR="00C63111">
        <w:t>t is an array equivalent of the daily ion chamber cross-calibration procedure</w:t>
      </w:r>
      <w:r w:rsidR="00C36B29">
        <w:t>,</w:t>
      </w:r>
      <w:r w:rsidR="00C63111">
        <w:t xml:space="preserve"> </w:t>
      </w:r>
      <w:r w:rsidR="004F58C5">
        <w:t>as</w:t>
      </w:r>
      <w:r w:rsidR="00C63111">
        <w:t xml:space="preserve"> it is irradiated in a simple phantom and reference geometry to obtain </w:t>
      </w:r>
      <w:r w:rsidR="004F58C5">
        <w:t>a</w:t>
      </w:r>
      <w:r w:rsidR="00C63111">
        <w:t xml:space="preserve"> correction factor </w:t>
      </w:r>
      <w:r w:rsidR="004F58C5">
        <w:t>that takes</w:t>
      </w:r>
      <w:r w:rsidR="00C63111">
        <w:t xml:space="preserve"> into account the daily accelerator output variations.</w:t>
      </w:r>
    </w:p>
    <w:p w:rsidR="00316618" w:rsidRPr="00326F36" w:rsidRDefault="000708BF" w:rsidP="00FE5E4C">
      <w:r>
        <w:t xml:space="preserve">The important difference between the conventional and tomotherapy dose acquisition modes is the application of </w:t>
      </w:r>
      <w:r w:rsidR="00CB152F">
        <w:t>certain</w:t>
      </w:r>
      <w:r>
        <w:t xml:space="preserve"> </w:t>
      </w:r>
      <w:r w:rsidR="00F600C7">
        <w:t xml:space="preserve">AC </w:t>
      </w:r>
      <w:r>
        <w:t>correction factors. The field size correction is ignored because it is negligible for the small fields (&lt;5cm) and has not yet been studied for the “very small” (&lt;1.5 cm)</w:t>
      </w:r>
      <w:r>
        <w:fldChar w:fldCharType="begin"/>
      </w:r>
      <w:r w:rsidR="00926811">
        <w:instrText xml:space="preserve"> ADDIN EN.CITE &lt;EndNote&gt;&lt;Cite&gt;&lt;Author&gt;Charles&lt;/Author&gt;&lt;Year&gt;2014&lt;/Year&gt;&lt;RecNum&gt;4120&lt;/RecNum&gt;&lt;DisplayText&gt;&lt;style face="superscript" font="Plain Font"&gt;(21)&lt;/style&gt;&lt;/DisplayText&gt;&lt;record&gt;&lt;rec-number&gt;4120&lt;/rec-number&gt;&lt;foreign-keys&gt;&lt;key app="EN" db-id="xvdpv9z9kz0rpqed22nvwztidxspfsstd2s0"&gt;4120&lt;/key&gt;&lt;/foreign-keys&gt;&lt;ref-type name="Journal Article"&gt;17&lt;/ref-type&gt;&lt;contributors&gt;&lt;authors&gt;&lt;author&gt;Charles, P. H.&lt;/author&gt;&lt;author&gt;Cranmer-Sargison, G.&lt;/author&gt;&lt;author&gt;Thwaites, D. I.&lt;/author&gt;&lt;author&gt;Crowe, S. B.&lt;/author&gt;&lt;author&gt;Kairn, T.&lt;/author&gt;&lt;author&gt;Knight, R. T.&lt;/author&gt;&lt;author&gt;Kenny, J.&lt;/author&gt;&lt;author&gt;Langton, C. M.&lt;/author&gt;&lt;author&gt;Trapp, J. V.&lt;/author&gt;&lt;/authors&gt;&lt;/contributors&gt;&lt;titles&gt;&lt;title&gt;A practical and theoretical definition of very small field size for radiotherapy output factor measurements&lt;/title&gt;&lt;secondary-title&gt;Medical Physics&lt;/secondary-title&gt;&lt;/titles&gt;&lt;periodical&gt;&lt;full-title&gt;Medical Physics&lt;/full-title&gt;&lt;abbr-1&gt;Med. Phys.&lt;/abbr-1&gt;&lt;/periodical&gt;&lt;pages&gt;-&lt;/pages&gt;&lt;volume&gt;41&lt;/volume&gt;&lt;number&gt;4&lt;/number&gt;&lt;keywords&gt;&lt;keyword&gt;linear accelerators&lt;/keyword&gt;&lt;keyword&gt;dosimetry&lt;/keyword&gt;&lt;keyword&gt;phantoms&lt;/keyword&gt;&lt;keyword&gt;radiation therapy&lt;/keyword&gt;&lt;keyword&gt;Monte Carlo methods&lt;/keyword&gt;&lt;/keywords&gt;&lt;dates&gt;&lt;year&gt;2014&lt;/year&gt;&lt;/dates&gt;&lt;urls&gt;&lt;related-urls&gt;&lt;url&gt;http://scitation.aip.org/content/aapm/journal/medphys/41/4/10.1118/1.4868461&lt;/url&gt;&lt;/related-urls&gt;&lt;/urls&gt;&lt;electronic-resource-num&gt;doi:http://dx.doi.org/10.1118/1.4868461&lt;/electronic-resource-num&gt;&lt;/record&gt;&lt;/Cite&gt;&lt;/EndNote&gt;</w:instrText>
      </w:r>
      <w:r>
        <w:fldChar w:fldCharType="separate"/>
      </w:r>
      <w:r w:rsidR="00926811" w:rsidRPr="00926811">
        <w:rPr>
          <w:rFonts w:ascii="Plain Font" w:hAnsi="Plain Font"/>
          <w:noProof/>
          <w:vertAlign w:val="superscript"/>
        </w:rPr>
        <w:t>(</w:t>
      </w:r>
      <w:hyperlink w:anchor="_ENREF_21" w:tooltip="Charles, 2014 #4120" w:history="1">
        <w:r w:rsidR="000C4DD0" w:rsidRPr="00926811">
          <w:rPr>
            <w:rFonts w:ascii="Plain Font" w:hAnsi="Plain Font"/>
            <w:noProof/>
            <w:vertAlign w:val="superscript"/>
          </w:rPr>
          <w:t>21</w:t>
        </w:r>
      </w:hyperlink>
      <w:r w:rsidR="00926811" w:rsidRPr="00926811">
        <w:rPr>
          <w:rFonts w:ascii="Plain Font" w:hAnsi="Plain Font"/>
          <w:noProof/>
          <w:vertAlign w:val="superscript"/>
        </w:rPr>
        <w:t>)</w:t>
      </w:r>
      <w:r>
        <w:fldChar w:fldCharType="end"/>
      </w:r>
      <w:r>
        <w:t xml:space="preserve"> ones. The angular correction for tomotherapy measurements was introduced in 2014 (SNC Patient v. 6.5). Since the virtual inclinometer</w:t>
      </w:r>
      <w:r w:rsidR="00BB5067">
        <w:fldChar w:fldCharType="begin"/>
      </w:r>
      <w:r w:rsidR="000B6518">
        <w:instrText xml:space="preserve"> ADDIN EN.CITE &lt;EndNote&gt;&lt;Cite&gt;&lt;Author&gt;Kozelka&lt;/Author&gt;&lt;Year&gt;2011&lt;/Year&gt;&lt;RecNum&gt;1479&lt;/RecNum&gt;&lt;DisplayText&gt;&lt;style face="superscript" font="Plain Font"&gt;(15)&lt;/style&gt;&lt;/DisplayText&gt;&lt;record&gt;&lt;rec-number&gt;1479&lt;/rec-number&gt;&lt;foreign-keys&gt;&lt;key app="EN" db-id="xvdpv9z9kz0rpqed22nvwztidxspfsstd2s0"&gt;1479&lt;/key&gt;&lt;/foreign-keys&gt;&lt;ref-type name="Journal Article"&gt;17&lt;/ref-type&gt;&lt;contributors&gt;&lt;authors&gt;&lt;author&gt;Kozelka, Jakub&lt;/author&gt;&lt;author&gt;Robinson, Joshua&lt;/author&gt;&lt;author&gt;Nelms, Benjamin&lt;/author&gt;&lt;author&gt;Zhang, Geoffrey&lt;/author&gt;&lt;author&gt;Savitskij, Dennis&lt;/author&gt;&lt;author&gt;Feygelman, Vladimir&lt;/author&gt;&lt;/authors&gt;&lt;/contributors&gt;&lt;titles&gt;&lt;title&gt;Optimizing the accuracy of a helical diode array dosimeter: A comprehensive calibration methodology coupled with a novel virtual inclinometer&lt;/title&gt;&lt;secondary-title&gt;Medical Physics&lt;/secondary-title&gt;&lt;/titles&gt;&lt;periodical&gt;&lt;full-title&gt;Medical Physics&lt;/full-title&gt;&lt;abbr-1&gt;Med. Phys.&lt;/abbr-1&gt;&lt;/periodical&gt;&lt;pages&gt;5021-5032&lt;/pages&gt;&lt;volume&gt;38&lt;/volume&gt;&lt;number&gt;9&lt;/number&gt;&lt;dates&gt;&lt;year&gt;2011&lt;/year&gt;&lt;/dates&gt;&lt;isbn&gt;00942405&lt;/isbn&gt;&lt;urls&gt;&lt;related-urls&gt;&lt;url&gt;http://online.medphys.org/resource/1/mphya6/v38/i9/p5021_s1?isAuthorized=no&lt;/url&gt;&lt;/related-urls&gt;&lt;/urls&gt;&lt;electronic-resource-num&gt;10.1118/1.3622823&lt;/electronic-resource-num&gt;&lt;/record&gt;&lt;/Cite&gt;&lt;/EndNote&gt;</w:instrText>
      </w:r>
      <w:r w:rsidR="00BB5067">
        <w:fldChar w:fldCharType="separate"/>
      </w:r>
      <w:r w:rsidR="000B6518" w:rsidRPr="000B6518">
        <w:rPr>
          <w:rFonts w:ascii="Plain Font" w:hAnsi="Plain Font"/>
          <w:noProof/>
          <w:vertAlign w:val="superscript"/>
        </w:rPr>
        <w:t>(</w:t>
      </w:r>
      <w:hyperlink w:anchor="_ENREF_15" w:tooltip="Kozelka, 2011 #1479" w:history="1">
        <w:r w:rsidR="000C4DD0" w:rsidRPr="000B6518">
          <w:rPr>
            <w:rFonts w:ascii="Plain Font" w:hAnsi="Plain Font"/>
            <w:noProof/>
            <w:vertAlign w:val="superscript"/>
          </w:rPr>
          <w:t>15</w:t>
        </w:r>
      </w:hyperlink>
      <w:r w:rsidR="000B6518" w:rsidRPr="000B6518">
        <w:rPr>
          <w:rFonts w:ascii="Plain Font" w:hAnsi="Plain Font"/>
          <w:noProof/>
          <w:vertAlign w:val="superscript"/>
        </w:rPr>
        <w:t>)</w:t>
      </w:r>
      <w:r w:rsidR="00BB5067">
        <w:fldChar w:fldCharType="end"/>
      </w:r>
      <w:r>
        <w:t xml:space="preserve"> does not perform well with </w:t>
      </w:r>
      <w:r w:rsidR="00053190">
        <w:t>t</w:t>
      </w:r>
      <w:r>
        <w:t>omotherapy, the gantry angle is derived from the</w:t>
      </w:r>
      <w:r w:rsidR="00BB5067">
        <w:t xml:space="preserve"> gantry position</w:t>
      </w:r>
      <w:r w:rsidR="00CB152F">
        <w:t>s</w:t>
      </w:r>
      <w:r w:rsidR="00BB5067">
        <w:t xml:space="preserve"> and the elapsed irradiation time</w:t>
      </w:r>
      <w:r w:rsidR="00CB152F">
        <w:t>s known from the RT Plan’s control points</w:t>
      </w:r>
      <w:r w:rsidR="00BB5067">
        <w:t>.</w:t>
      </w:r>
    </w:p>
    <w:p w:rsidR="00316618" w:rsidRPr="00326F36" w:rsidRDefault="00BC3811" w:rsidP="0098627E">
      <w:pPr>
        <w:pStyle w:val="Heading3"/>
      </w:pPr>
      <w:r>
        <w:t>Test plans</w:t>
      </w:r>
    </w:p>
    <w:p w:rsidR="0061308D" w:rsidRDefault="009B42A9" w:rsidP="0028597B">
      <w:r>
        <w:t>One of the main challenges to</w:t>
      </w:r>
      <w:r w:rsidR="00952F7F">
        <w:t xml:space="preserve"> overcome with</w:t>
      </w:r>
      <w:r>
        <w:t xml:space="preserve"> </w:t>
      </w:r>
      <w:r w:rsidR="00A57020">
        <w:t>TPDP</w:t>
      </w:r>
      <w:r>
        <w:t xml:space="preserve"> is the limited number of diodes irradiated by each beamlet. This issue is </w:t>
      </w:r>
      <w:r w:rsidR="008C028A">
        <w:t>clearly</w:t>
      </w:r>
      <w:r>
        <w:t xml:space="preserve"> exacerbated as the jaw width is decreased. </w:t>
      </w:r>
      <w:r w:rsidR="00952F7F">
        <w:t>In this study we use the two smaller jaw settings:</w:t>
      </w:r>
      <w:r>
        <w:t xml:space="preserve"> </w:t>
      </w:r>
      <w:r w:rsidR="00952F7F">
        <w:t>2</w:t>
      </w:r>
      <w:r>
        <w:t>.5 cm and 1cm. The former is by far the most frequently used in our practice, while the latter is seldom used but presents a good stress test of the</w:t>
      </w:r>
      <w:r w:rsidR="0061308D">
        <w:t xml:space="preserve"> system.</w:t>
      </w:r>
      <w:r w:rsidR="0028597B">
        <w:t xml:space="preserve"> </w:t>
      </w:r>
      <w:r w:rsidR="0061308D">
        <w:t xml:space="preserve">In total, we designed 19 test plans, planned and delivered with both 2.5 and 1 cm jaw settings. </w:t>
      </w:r>
      <w:r w:rsidR="0028597B">
        <w:t>All cases we</w:t>
      </w:r>
      <w:r w:rsidR="00652CE0">
        <w:t>re planned</w:t>
      </w:r>
      <w:r w:rsidR="0028597B">
        <w:t xml:space="preserve"> </w:t>
      </w:r>
      <w:r w:rsidR="00652CE0">
        <w:t>with</w:t>
      </w:r>
      <w:r w:rsidR="0028597B">
        <w:t xml:space="preserve"> pitch values conforming to the </w:t>
      </w:r>
      <w:r w:rsidR="00EE3434">
        <w:t>original</w:t>
      </w:r>
      <w:r w:rsidR="0028597B">
        <w:t xml:space="preserve"> 0.860/N formula.</w:t>
      </w:r>
      <w:r w:rsidR="0028597B">
        <w:fldChar w:fldCharType="begin"/>
      </w:r>
      <w:r w:rsidR="000B6518">
        <w:instrText xml:space="preserve"> ADDIN EN.CITE &lt;EndNote&gt;&lt;Cite&gt;&lt;Author&gt;Kissick&lt;/Author&gt;&lt;Year&gt;2005&lt;/Year&gt;&lt;RecNum&gt;999&lt;/RecNum&gt;&lt;DisplayText&gt;&lt;style face="superscript" font="Plain Font"&gt;(16)&lt;/style&gt;&lt;/DisplayText&gt;&lt;record&gt;&lt;rec-number&gt;999&lt;/rec-number&gt;&lt;foreign-keys&gt;&lt;key app="EN" db-id="xvdpv9z9kz0rpqed22nvwztidxspfsstd2s0"&gt;999&lt;/key&gt;&lt;/foreign-keys&gt;&lt;ref-type name="Journal Article"&gt;17&lt;/ref-type&gt;&lt;contributors&gt;&lt;authors&gt;&lt;author&gt;Kissick, M. W.&lt;/author&gt;&lt;author&gt;Fenwick, J.&lt;/author&gt;&lt;author&gt;James, J. A.&lt;/author&gt;&lt;author&gt;Jeraj, R.&lt;/author&gt;&lt;author&gt;Kapatoes, J. M.&lt;/author&gt;&lt;author&gt;Keller, H.&lt;/author&gt;&lt;author&gt;Mackie, T. R.&lt;/author&gt;&lt;author&gt;Olivera, G.&lt;/author&gt;&lt;author&gt;Soisson, E. T.&lt;/author&gt;&lt;/authors&gt;&lt;/contributors&gt;&lt;titles&gt;&lt;title&gt;The helical tomotherapy thread effect&lt;/title&gt;&lt;secondary-title&gt;Medical Physics&lt;/secondary-title&gt;&lt;/titles&gt;&lt;periodical&gt;&lt;full-title&gt;Medical Physics&lt;/full-title&gt;&lt;abbr-1&gt;Med. Phys.&lt;/abbr-1&gt;&lt;/periodical&gt;&lt;pages&gt;1414-1423&lt;/pages&gt;&lt;volume&gt;32&lt;/volume&gt;&lt;number&gt;5&lt;/number&gt;&lt;keywords&gt;&lt;keyword&gt;radiation therapy&lt;/keyword&gt;&lt;keyword&gt;dosimetry&lt;/keyword&gt;&lt;keyword&gt;intensity modulation&lt;/keyword&gt;&lt;keyword&gt;biomedical equipment&lt;/keyword&gt;&lt;/keywords&gt;&lt;dates&gt;&lt;year&gt;2005&lt;/year&gt;&lt;/dates&gt;&lt;publisher&gt;AAPM&lt;/publisher&gt;&lt;urls&gt;&lt;related-urls&gt;&lt;url&gt;http://link.aip.org/link/?MPH/32/1414/1 &lt;/url&gt;&lt;/related-urls&gt;&lt;/urls&gt;&lt;/record&gt;&lt;/Cite&gt;&lt;/EndNote&gt;</w:instrText>
      </w:r>
      <w:r w:rsidR="0028597B">
        <w:fldChar w:fldCharType="separate"/>
      </w:r>
      <w:r w:rsidR="000B6518" w:rsidRPr="000B6518">
        <w:rPr>
          <w:rFonts w:ascii="Plain Font" w:hAnsi="Plain Font"/>
          <w:noProof/>
          <w:vertAlign w:val="superscript"/>
        </w:rPr>
        <w:t>(</w:t>
      </w:r>
      <w:hyperlink w:anchor="_ENREF_16" w:tooltip="Kissick, 2005 #999" w:history="1">
        <w:r w:rsidR="000C4DD0" w:rsidRPr="000B6518">
          <w:rPr>
            <w:rFonts w:ascii="Plain Font" w:hAnsi="Plain Font"/>
            <w:noProof/>
            <w:vertAlign w:val="superscript"/>
          </w:rPr>
          <w:t>16</w:t>
        </w:r>
      </w:hyperlink>
      <w:r w:rsidR="000B6518" w:rsidRPr="000B6518">
        <w:rPr>
          <w:rFonts w:ascii="Plain Font" w:hAnsi="Plain Font"/>
          <w:noProof/>
          <w:vertAlign w:val="superscript"/>
        </w:rPr>
        <w:t>)</w:t>
      </w:r>
      <w:r w:rsidR="0028597B">
        <w:fldChar w:fldCharType="end"/>
      </w:r>
      <w:r w:rsidR="0028597B">
        <w:t xml:space="preserve"> </w:t>
      </w:r>
      <w:r w:rsidR="0061308D">
        <w:t xml:space="preserve">One of the plans turned out to be undeliverable with 1 cm jaws, so only 18 test plans </w:t>
      </w:r>
      <w:r w:rsidR="0028597B">
        <w:t>were</w:t>
      </w:r>
      <w:r w:rsidR="0061308D">
        <w:t xml:space="preserve"> </w:t>
      </w:r>
      <w:r w:rsidR="0028597B">
        <w:t>analyzed for</w:t>
      </w:r>
      <w:r w:rsidR="0061308D">
        <w:t xml:space="preserve"> this jaw setting.</w:t>
      </w:r>
      <w:r w:rsidR="0028597B">
        <w:t xml:space="preserve"> The 19 plans are described below.</w:t>
      </w:r>
    </w:p>
    <w:p w:rsidR="006D128F" w:rsidRDefault="0028597B" w:rsidP="0028597B">
      <w:proofErr w:type="gramStart"/>
      <w:r w:rsidRPr="0028597B">
        <w:rPr>
          <w:i/>
        </w:rPr>
        <w:t>C</w:t>
      </w:r>
      <w:r>
        <w:rPr>
          <w:i/>
        </w:rPr>
        <w:t>ylind</w:t>
      </w:r>
      <w:r w:rsidR="00F600C7">
        <w:rPr>
          <w:i/>
        </w:rPr>
        <w:t>rical</w:t>
      </w:r>
      <w:r>
        <w:rPr>
          <w:i/>
        </w:rPr>
        <w:t xml:space="preserve"> </w:t>
      </w:r>
      <w:r w:rsidR="00F600C7">
        <w:rPr>
          <w:i/>
        </w:rPr>
        <w:t>t</w:t>
      </w:r>
      <w:r w:rsidRPr="0028597B">
        <w:rPr>
          <w:i/>
        </w:rPr>
        <w:t>argets</w:t>
      </w:r>
      <w:r>
        <w:t>.</w:t>
      </w:r>
      <w:proofErr w:type="gramEnd"/>
      <w:r>
        <w:t xml:space="preserve"> </w:t>
      </w:r>
      <w:r w:rsidR="002063DF">
        <w:t>Four</w:t>
      </w:r>
      <w:r w:rsidR="009B42A9">
        <w:t xml:space="preserve"> types of</w:t>
      </w:r>
      <w:r w:rsidR="002063DF">
        <w:t xml:space="preserve"> cylindrical</w:t>
      </w:r>
      <w:r w:rsidR="009B42A9">
        <w:t xml:space="preserve"> plans were developed. First</w:t>
      </w:r>
      <w:r w:rsidR="002063DF">
        <w:t>, cylindrical targets of</w:t>
      </w:r>
      <w:r w:rsidR="009B42A9">
        <w:t xml:space="preserve"> 2.5, 5, and 7.5 cm diam</w:t>
      </w:r>
      <w:r w:rsidR="00976E26">
        <w:t xml:space="preserve">eter and 10 cm long </w:t>
      </w:r>
      <w:r w:rsidR="009B42A9">
        <w:t>were planned to receive a uniform 2</w:t>
      </w:r>
      <w:r w:rsidR="00543341">
        <w:t xml:space="preserve">.0 </w:t>
      </w:r>
      <w:r w:rsidR="009B42A9">
        <w:t xml:space="preserve">Gy dose per fraction. The </w:t>
      </w:r>
      <w:r w:rsidR="008C7E73">
        <w:lastRenderedPageBreak/>
        <w:t>fourth</w:t>
      </w:r>
      <w:r w:rsidR="009B42A9">
        <w:t xml:space="preserve"> plan in the cylinder series delivered a </w:t>
      </w:r>
      <w:r w:rsidR="00B27A3D">
        <w:t xml:space="preserve">uniform </w:t>
      </w:r>
      <w:r w:rsidR="009B42A9">
        <w:t>2</w:t>
      </w:r>
      <w:r w:rsidR="00543341">
        <w:t xml:space="preserve">.0 </w:t>
      </w:r>
      <w:r w:rsidR="009B42A9">
        <w:t>Gy dose to a 1cm thick cylindrical shell encompassing the AC diodes (1</w:t>
      </w:r>
      <w:r w:rsidR="008C7E73">
        <w:t>0.4 cm from the isocenter). This plan resulted in a slowly varying, relatively uniform</w:t>
      </w:r>
      <w:r w:rsidR="00B27A3D">
        <w:t xml:space="preserve"> dose inside the shell, suitable for </w:t>
      </w:r>
      <w:r w:rsidR="008C7E73">
        <w:t>ion chamber mea</w:t>
      </w:r>
      <w:r w:rsidR="00B27A3D">
        <w:t>surements</w:t>
      </w:r>
      <w:r w:rsidR="008C7E73">
        <w:t>.</w:t>
      </w:r>
      <w:r w:rsidR="00853DCA">
        <w:t xml:space="preserve"> We will call this case a 21 cm cylinder.</w:t>
      </w:r>
      <w:r>
        <w:t xml:space="preserve"> Pitch values of 0.287 were used for these plans.</w:t>
      </w:r>
    </w:p>
    <w:p w:rsidR="006D128F" w:rsidRDefault="0028597B" w:rsidP="0028597B">
      <w:proofErr w:type="gramStart"/>
      <w:r w:rsidRPr="0028597B">
        <w:rPr>
          <w:i/>
        </w:rPr>
        <w:t>TG-119 Plans</w:t>
      </w:r>
      <w:r>
        <w:t>.</w:t>
      </w:r>
      <w:proofErr w:type="gramEnd"/>
      <w:r>
        <w:t xml:space="preserve"> </w:t>
      </w:r>
      <w:r w:rsidR="008C7E73">
        <w:t xml:space="preserve">The second set of plans was comprised </w:t>
      </w:r>
      <w:r w:rsidR="008C028A">
        <w:t xml:space="preserve">of </w:t>
      </w:r>
      <w:r w:rsidR="00D9162B">
        <w:t>four</w:t>
      </w:r>
      <w:r w:rsidR="00B27A3D">
        <w:t xml:space="preserve"> cases from</w:t>
      </w:r>
      <w:r w:rsidR="00D9162B">
        <w:t xml:space="preserve"> TG</w:t>
      </w:r>
      <w:r w:rsidR="008C7E73">
        <w:t>-119</w:t>
      </w:r>
      <w:r w:rsidR="00543341">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 </w:instrText>
      </w:r>
      <w:r w:rsidR="00926811">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DATA </w:instrText>
      </w:r>
      <w:r w:rsidR="00926811">
        <w:fldChar w:fldCharType="end"/>
      </w:r>
      <w:r w:rsidR="00543341">
        <w:fldChar w:fldCharType="separate"/>
      </w:r>
      <w:r w:rsidR="00926811" w:rsidRPr="00926811">
        <w:rPr>
          <w:rFonts w:ascii="Plain Font" w:hAnsi="Plain Font"/>
          <w:noProof/>
          <w:vertAlign w:val="superscript"/>
        </w:rPr>
        <w:t>(</w:t>
      </w:r>
      <w:hyperlink w:anchor="_ENREF_22" w:tooltip="Ezzell, 2009 #241" w:history="1">
        <w:r w:rsidR="000C4DD0" w:rsidRPr="00926811">
          <w:rPr>
            <w:rFonts w:ascii="Plain Font" w:hAnsi="Plain Font"/>
            <w:noProof/>
            <w:vertAlign w:val="superscript"/>
          </w:rPr>
          <w:t>22</w:t>
        </w:r>
      </w:hyperlink>
      <w:r w:rsidR="00926811" w:rsidRPr="00926811">
        <w:rPr>
          <w:rFonts w:ascii="Plain Font" w:hAnsi="Plain Font"/>
          <w:noProof/>
          <w:vertAlign w:val="superscript"/>
        </w:rPr>
        <w:t>)</w:t>
      </w:r>
      <w:r w:rsidR="00543341">
        <w:fldChar w:fldCharType="end"/>
      </w:r>
      <w:r w:rsidR="00B27A3D">
        <w:t xml:space="preserve"> </w:t>
      </w:r>
      <w:r w:rsidR="008C7E73">
        <w:t>(C-shape, Head and Ne</w:t>
      </w:r>
      <w:r w:rsidR="00B27A3D">
        <w:t xml:space="preserve">ck, Multi-Target, and Prostate), each </w:t>
      </w:r>
      <w:r w:rsidR="008C7E73">
        <w:t xml:space="preserve">planned according to the Report. </w:t>
      </w:r>
      <w:r>
        <w:t>Two sets of plans were made, one using pitch 0.286 and the other using loose pitch of 0.86, for a total of eight TG-119 test plans.</w:t>
      </w:r>
    </w:p>
    <w:p w:rsidR="006D128F" w:rsidRDefault="0028597B" w:rsidP="0028597B">
      <w:proofErr w:type="gramStart"/>
      <w:r w:rsidRPr="0028597B">
        <w:rPr>
          <w:i/>
        </w:rPr>
        <w:t>Clinical Plans</w:t>
      </w:r>
      <w:r>
        <w:t>.</w:t>
      </w:r>
      <w:proofErr w:type="gramEnd"/>
      <w:r>
        <w:t xml:space="preserve"> </w:t>
      </w:r>
      <w:r w:rsidR="00652CE0">
        <w:t>S</w:t>
      </w:r>
      <w:r w:rsidR="00D94862">
        <w:t xml:space="preserve">even clinical plans were selected. Those were comprised </w:t>
      </w:r>
      <w:r w:rsidR="008C028A">
        <w:t>of three</w:t>
      </w:r>
      <w:r w:rsidR="00D94862">
        <w:t xml:space="preserve"> </w:t>
      </w:r>
      <w:r w:rsidR="004132FF">
        <w:t>h</w:t>
      </w:r>
      <w:r w:rsidR="00D94862">
        <w:t xml:space="preserve">ead and </w:t>
      </w:r>
      <w:r w:rsidR="004132FF">
        <w:t>n</w:t>
      </w:r>
      <w:r w:rsidR="00D94862">
        <w:t xml:space="preserve">eck </w:t>
      </w:r>
      <w:r w:rsidR="0084322C">
        <w:t xml:space="preserve">sites (including two </w:t>
      </w:r>
      <w:r w:rsidR="004132FF">
        <w:t>plans with two dose-levels</w:t>
      </w:r>
      <w:r w:rsidR="00D94862">
        <w:t xml:space="preserve"> and </w:t>
      </w:r>
      <w:r w:rsidR="004132FF">
        <w:t>a re-irradiation plan</w:t>
      </w:r>
      <w:r w:rsidR="0084322C">
        <w:t>),</w:t>
      </w:r>
      <w:r w:rsidR="008C028A">
        <w:t xml:space="preserve"> one</w:t>
      </w:r>
      <w:r w:rsidR="00D94862">
        <w:t xml:space="preserve"> </w:t>
      </w:r>
      <w:r w:rsidR="004132FF">
        <w:t xml:space="preserve">gynecological pelvic plan (endometrial adenocarcinoma), one anal site with the primary target and lymph nodes irradiated to different doses, one </w:t>
      </w:r>
      <w:r w:rsidR="00543341">
        <w:t>abdominal (</w:t>
      </w:r>
      <w:r w:rsidR="004132FF">
        <w:t>gallbladder</w:t>
      </w:r>
      <w:r w:rsidR="00543341">
        <w:t>)</w:t>
      </w:r>
      <w:r w:rsidR="0084322C">
        <w:t>,</w:t>
      </w:r>
      <w:r w:rsidR="004132FF">
        <w:t xml:space="preserve"> and one brain case. </w:t>
      </w:r>
      <w:r w:rsidR="00543341">
        <w:t>All clinical plans delivered 1.8 or 2</w:t>
      </w:r>
      <w:r w:rsidR="008C028A">
        <w:t>.0</w:t>
      </w:r>
      <w:r w:rsidR="00543341">
        <w:t xml:space="preserve"> Gy per fraction to the primary target. </w:t>
      </w:r>
      <w:r w:rsidR="00652CE0">
        <w:t>Pitch values of 0.287 were used for these plans.</w:t>
      </w:r>
    </w:p>
    <w:p w:rsidR="00316618" w:rsidRDefault="0028686B" w:rsidP="00FE5E4C">
      <w:r>
        <w:t>All plans were calculated on a “fine” Tomotherapy TPS dose grid, which</w:t>
      </w:r>
      <w:r w:rsidR="00E16BC2">
        <w:t xml:space="preserve"> translates into a voxel </w:t>
      </w:r>
      <w:proofErr w:type="gramStart"/>
      <w:r w:rsidR="00E16BC2">
        <w:t xml:space="preserve">size </w:t>
      </w:r>
      <w:r>
        <w:t xml:space="preserve"> </w:t>
      </w:r>
      <w:r w:rsidR="00E16BC2">
        <w:t>between</w:t>
      </w:r>
      <w:proofErr w:type="gramEnd"/>
      <w:r w:rsidR="00E16BC2">
        <w:t xml:space="preserve"> </w:t>
      </w:r>
      <w:r>
        <w:t>approximately</w:t>
      </w:r>
      <w:r w:rsidR="00853DCA">
        <w:t xml:space="preserve"> </w:t>
      </w:r>
      <w:r>
        <w:t>2</w:t>
      </w:r>
      <w:r w:rsidR="00853DCA">
        <w:t>.0 and 2.7</w:t>
      </w:r>
      <w:r>
        <w:t xml:space="preserve"> mm. Two dynamic quality assurance </w:t>
      </w:r>
      <w:r w:rsidR="006D128F">
        <w:t xml:space="preserve">(DQA) </w:t>
      </w:r>
      <w:r>
        <w:t>procedures were calculated for each plan: one on the ArcCHECK and one on the Delta</w:t>
      </w:r>
      <w:r w:rsidRPr="0028686B">
        <w:rPr>
          <w:vertAlign w:val="superscript"/>
        </w:rPr>
        <w:t>4</w:t>
      </w:r>
      <w:r>
        <w:t xml:space="preserve"> </w:t>
      </w:r>
      <w:r w:rsidR="00F600C7">
        <w:t>(</w:t>
      </w:r>
      <w:proofErr w:type="spellStart"/>
      <w:r w:rsidR="00F600C7">
        <w:t>ScandiDos</w:t>
      </w:r>
      <w:proofErr w:type="spellEnd"/>
      <w:r w:rsidR="00F600C7">
        <w:t xml:space="preserve"> AB, Uppsala, Sweden) </w:t>
      </w:r>
      <w:r>
        <w:t>phantom. For both, the RT Plan and RT Dose objects were exported for analysis as required.</w:t>
      </w:r>
    </w:p>
    <w:p w:rsidR="00081AF6" w:rsidRPr="00FE5E4C" w:rsidRDefault="00A66DEE" w:rsidP="00FE5E4C">
      <w:r>
        <w:t>All plans were delivered on the</w:t>
      </w:r>
      <w:r w:rsidR="00306C1A">
        <w:t xml:space="preserve"> Tomo</w:t>
      </w:r>
      <w:r w:rsidR="00053190">
        <w:t>T</w:t>
      </w:r>
      <w:r w:rsidR="00306C1A">
        <w:t>herapy machine</w:t>
      </w:r>
      <w:r>
        <w:t xml:space="preserve"> running Hi Art system software v. 4.2</w:t>
      </w:r>
      <w:r w:rsidR="00306C1A">
        <w:t xml:space="preserve">. </w:t>
      </w:r>
      <w:r w:rsidR="00F600C7">
        <w:t>Ours</w:t>
      </w:r>
      <w:r w:rsidR="00306C1A">
        <w:t xml:space="preserve"> is a “hybrid” unit in that it has an older style Siemens linac coupled with an upgraded, fixed target. </w:t>
      </w:r>
    </w:p>
    <w:p w:rsidR="00316618" w:rsidRPr="00326F36" w:rsidRDefault="00BC3811" w:rsidP="0098627E">
      <w:pPr>
        <w:pStyle w:val="Heading3"/>
      </w:pPr>
      <w:r>
        <w:t>Comparisons</w:t>
      </w:r>
      <w:r w:rsidR="00316618" w:rsidRPr="00326F36">
        <w:t xml:space="preserve"> </w:t>
      </w:r>
      <w:r>
        <w:t>to the ion chamber</w:t>
      </w:r>
    </w:p>
    <w:p w:rsidR="00376E0A" w:rsidRPr="00235A38" w:rsidRDefault="0028686B" w:rsidP="00235A38">
      <w:r>
        <w:t>The ion chamber</w:t>
      </w:r>
      <w:r w:rsidR="004147B3">
        <w:t xml:space="preserve"> (IC)</w:t>
      </w:r>
      <w:r>
        <w:t xml:space="preserve"> comparisons were performed on the PMMA AC phantom. </w:t>
      </w:r>
      <w:r w:rsidR="008C028A">
        <w:t xml:space="preserve">The </w:t>
      </w:r>
      <w:r>
        <w:t xml:space="preserve">A1SL </w:t>
      </w:r>
      <w:r w:rsidR="008C028A">
        <w:t>chamber was cross-calibrated against calculated dose in the center of phantom produced by a rotational, open 5×40 cm</w:t>
      </w:r>
      <w:r w:rsidR="008C028A" w:rsidRPr="00FC536D">
        <w:rPr>
          <w:vertAlign w:val="superscript"/>
        </w:rPr>
        <w:t>2</w:t>
      </w:r>
      <w:r w:rsidR="008C028A">
        <w:rPr>
          <w:vertAlign w:val="superscript"/>
        </w:rPr>
        <w:t xml:space="preserve"> </w:t>
      </w:r>
      <w:r w:rsidR="008C028A" w:rsidRPr="008C028A">
        <w:t>beam with the static table</w:t>
      </w:r>
      <w:r w:rsidR="008C028A">
        <w:t xml:space="preserve">. It was verified that the absolute </w:t>
      </w:r>
      <w:r w:rsidR="004147B3">
        <w:t>IC</w:t>
      </w:r>
      <w:r w:rsidR="008C028A">
        <w:t xml:space="preserve"> </w:t>
      </w:r>
      <w:r w:rsidR="00CA3F50">
        <w:t>dose</w:t>
      </w:r>
      <w:r w:rsidR="008C028A">
        <w:t xml:space="preserve"> agreed with the similar calculation near the center of a 30 cm diameter </w:t>
      </w:r>
      <w:r w:rsidR="005F20B2">
        <w:rPr>
          <w:rFonts w:ascii="Times-Roman" w:hAnsi="Times-Roman" w:cs="Times-Roman"/>
        </w:rPr>
        <w:t>Virtual Water</w:t>
      </w:r>
      <w:r w:rsidR="005F20B2">
        <w:rPr>
          <w:rFonts w:ascii="Times-Roman" w:hAnsi="Times-Roman" w:cs="Times-Roman"/>
          <w:sz w:val="14"/>
          <w:szCs w:val="14"/>
        </w:rPr>
        <w:t>™</w:t>
      </w:r>
      <w:r w:rsidR="008C028A">
        <w:t xml:space="preserve"> </w:t>
      </w:r>
      <w:r>
        <w:t>(“Cheese”)</w:t>
      </w:r>
      <w:r w:rsidR="008C028A">
        <w:t xml:space="preserve"> phantom to within </w:t>
      </w:r>
      <w:r w:rsidR="008C028A">
        <w:lastRenderedPageBreak/>
        <w:t>1%</w:t>
      </w:r>
      <w:r w:rsidR="00FF07BF">
        <w:t>, essentially confirming the calibration comparison results</w:t>
      </w:r>
      <w:r w:rsidR="008C028A">
        <w:t xml:space="preserve">. </w:t>
      </w:r>
      <w:r>
        <w:t xml:space="preserve">After cross-calibration, the test readings were </w:t>
      </w:r>
      <w:r w:rsidR="00CA3F50">
        <w:t xml:space="preserve">taken </w:t>
      </w:r>
      <w:r w:rsidR="00E16BC2">
        <w:t>with</w:t>
      </w:r>
      <w:r w:rsidR="00D23489">
        <w:t xml:space="preserve"> the </w:t>
      </w:r>
      <w:proofErr w:type="spellStart"/>
      <w:r w:rsidR="00D23489">
        <w:t>Multi</w:t>
      </w:r>
      <w:r>
        <w:t>Plug</w:t>
      </w:r>
      <w:proofErr w:type="spellEnd"/>
      <w:r>
        <w:t xml:space="preserve"> inse</w:t>
      </w:r>
      <w:r w:rsidR="00CA3F50">
        <w:t>r</w:t>
      </w:r>
      <w:r>
        <w:t>ted into the AC phantom, at the locations suggested by the 3DVH software as high-dose</w:t>
      </w:r>
      <w:r w:rsidR="004066E5">
        <w:t>,</w:t>
      </w:r>
      <w:r>
        <w:t xml:space="preserve"> low-gradient.</w:t>
      </w:r>
      <w:r w:rsidR="00CA3F50">
        <w:t xml:space="preserve"> Of 37 measurements, 10 required chamber movement to the off-center position. </w:t>
      </w:r>
      <w:r>
        <w:t xml:space="preserve"> The ion chamber dose was compared to the TPS and 3DVH reconstruction without the </w:t>
      </w:r>
      <w:r w:rsidR="004147B3">
        <w:t>IC</w:t>
      </w:r>
      <w:r>
        <w:t xml:space="preserve"> normalization. The calculated/reconstructed values were reported as a mean dose to a 0.057cm</w:t>
      </w:r>
      <w:r w:rsidRPr="0028686B">
        <w:rPr>
          <w:vertAlign w:val="superscript"/>
        </w:rPr>
        <w:t>3</w:t>
      </w:r>
      <w:r w:rsidR="00457D8B">
        <w:t xml:space="preserve"> </w:t>
      </w:r>
      <w:proofErr w:type="gramStart"/>
      <w:r>
        <w:t>sphere</w:t>
      </w:r>
      <w:proofErr w:type="gramEnd"/>
      <w:r>
        <w:t xml:space="preserve"> surroun</w:t>
      </w:r>
      <w:r w:rsidR="00CA3F50">
        <w:t>ding the point of interest,</w:t>
      </w:r>
      <w:r>
        <w:t xml:space="preserve"> approximating the ion chamber volume.</w:t>
      </w:r>
      <w:r w:rsidR="00D9162B">
        <w:t xml:space="preserve"> The same </w:t>
      </w:r>
      <w:r w:rsidR="004147B3">
        <w:t>IC</w:t>
      </w:r>
      <w:r w:rsidR="00D9162B">
        <w:t xml:space="preserve"> data were </w:t>
      </w:r>
      <w:r w:rsidR="00457D8B">
        <w:t>used as inputs to</w:t>
      </w:r>
      <w:r w:rsidR="00D9162B">
        <w:t xml:space="preserve"> the</w:t>
      </w:r>
      <w:r w:rsidR="00457D8B">
        <w:t xml:space="preserve"> optional</w:t>
      </w:r>
      <w:r w:rsidR="00D9162B">
        <w:t xml:space="preserve"> 3DVH </w:t>
      </w:r>
      <w:r w:rsidR="00457D8B">
        <w:t>IC correction</w:t>
      </w:r>
      <w:r w:rsidR="00D9162B">
        <w:t>.</w:t>
      </w:r>
    </w:p>
    <w:p w:rsidR="00376E0A" w:rsidRPr="00376E0A" w:rsidRDefault="00376E0A" w:rsidP="0098627E">
      <w:pPr>
        <w:pStyle w:val="Heading3"/>
      </w:pPr>
      <w:r>
        <w:t>ArcCHECK dose analysis</w:t>
      </w:r>
    </w:p>
    <w:p w:rsidR="00376E0A" w:rsidRPr="00326F36" w:rsidRDefault="00376E0A" w:rsidP="00FE5E4C">
      <w:r w:rsidRPr="00376E0A">
        <w:t xml:space="preserve">The AC </w:t>
      </w:r>
      <w:r w:rsidR="00E21865">
        <w:t xml:space="preserve">time-course </w:t>
      </w:r>
      <w:r w:rsidRPr="00376E0A">
        <w:t>measurement</w:t>
      </w:r>
      <w:r>
        <w:t xml:space="preserve"> is </w:t>
      </w:r>
      <w:r w:rsidR="00E21865">
        <w:t>used by</w:t>
      </w:r>
      <w:r>
        <w:t xml:space="preserve"> </w:t>
      </w:r>
      <w:r w:rsidR="00A57020">
        <w:t>TPDP</w:t>
      </w:r>
      <w:r w:rsidR="00E21865">
        <w:t>, but</w:t>
      </w:r>
      <w:r>
        <w:t xml:space="preserve"> the </w:t>
      </w:r>
      <w:r w:rsidR="00E21865">
        <w:t>cumulative</w:t>
      </w:r>
      <w:r>
        <w:t xml:space="preserve"> diode dose</w:t>
      </w:r>
      <w:r w:rsidR="00E21865">
        <w:t>s</w:t>
      </w:r>
      <w:r>
        <w:t xml:space="preserve"> </w:t>
      </w:r>
      <w:r w:rsidR="00E21865">
        <w:t xml:space="preserve">measured </w:t>
      </w:r>
      <w:r>
        <w:t>on the cylindrical surface can be al</w:t>
      </w:r>
      <w:r w:rsidR="00E21865">
        <w:t xml:space="preserve">so directly compared to the </w:t>
      </w:r>
      <w:r w:rsidR="008E7810">
        <w:t>dose values</w:t>
      </w:r>
      <w:r w:rsidR="00E21865">
        <w:t xml:space="preserve"> extracted from TPS-calculated dose grid</w:t>
      </w:r>
      <w:r>
        <w:t>. Gamma analysis</w:t>
      </w:r>
      <w:r>
        <w:fldChar w:fldCharType="begin"/>
      </w:r>
      <w:r>
        <w:instrText xml:space="preserve"> ADDIN EN.CITE &lt;EndNote&gt;&lt;Cite&gt;&lt;Author&gt;Low&lt;/Author&gt;&lt;Year&gt;1998&lt;/Year&gt;&lt;RecNum&gt;47&lt;/RecNum&gt;&lt;DisplayText&gt;&lt;style face="superscript" font="Plain Font"&gt;(2)&lt;/style&gt;&lt;/DisplayText&gt;&lt;record&gt;&lt;rec-number&gt;47&lt;/rec-number&gt;&lt;foreign-keys&gt;&lt;key app="EN" db-id="xvdpv9z9kz0rpqed22nvwztidxspfsstd2s0"&gt;47&lt;/key&gt;&lt;/foreign-keys&gt;&lt;ref-type name="Journal Article"&gt;17&lt;/ref-type&gt;&lt;contributors&gt;&lt;authors&gt;&lt;author&gt;Low, Daniel A.&lt;/author&gt;&lt;author&gt;Harms, William B.&lt;/author&gt;&lt;author&gt;Mutic, Sasa&lt;/author&gt;&lt;author&gt;Purdy, James A.&lt;/author&gt;&lt;/authors&gt;&lt;/contributors&gt;&lt;titles&gt;&lt;title&gt;A technique for the quantitative evaluation of dose distributions&lt;/title&gt;&lt;secondary-title&gt;Medical Physics&lt;/secondary-title&gt;&lt;/titles&gt;&lt;periodical&gt;&lt;full-title&gt;Medical Physics&lt;/full-title&gt;&lt;abbr-1&gt;Med. Phys.&lt;/abbr-1&gt;&lt;/periodical&gt;&lt;pages&gt;656-661&lt;/pages&gt;&lt;volume&gt;25&lt;/volume&gt;&lt;number&gt;5&lt;/number&gt;&lt;keywords&gt;&lt;keyword&gt;dosimetry&lt;/keyword&gt;&lt;keyword&gt;radiation therapy&lt;/keyword&gt;&lt;keyword&gt;X-ray applications&lt;/keyword&gt;&lt;keyword&gt;quality control&lt;/keyword&gt;&lt;/keywords&gt;&lt;dates&gt;&lt;year&gt;1998&lt;/year&gt;&lt;/dates&gt;&lt;publisher&gt;AAPM&lt;/publisher&gt;&lt;urls&gt;&lt;related-urls&gt;&lt;url&gt;http://link.aip.org/link/?MPH/25/656/1 &lt;/url&gt;&lt;/related-urls&gt;&lt;/urls&gt;&lt;/record&gt;&lt;/Cite&gt;&lt;/EndNote&gt;</w:instrText>
      </w:r>
      <w:r>
        <w:fldChar w:fldCharType="separate"/>
      </w:r>
      <w:r w:rsidRPr="0034288C">
        <w:rPr>
          <w:rFonts w:ascii="Plain Font" w:hAnsi="Plain Font"/>
          <w:noProof/>
          <w:vertAlign w:val="superscript"/>
        </w:rPr>
        <w:t>(</w:t>
      </w:r>
      <w:hyperlink w:anchor="_ENREF_2" w:tooltip="Low, 1998 #47" w:history="1">
        <w:r w:rsidR="000C4DD0" w:rsidRPr="0034288C">
          <w:rPr>
            <w:rFonts w:ascii="Plain Font" w:hAnsi="Plain Font"/>
            <w:noProof/>
            <w:vertAlign w:val="superscript"/>
          </w:rPr>
          <w:t>2</w:t>
        </w:r>
      </w:hyperlink>
      <w:r w:rsidRPr="0034288C">
        <w:rPr>
          <w:rFonts w:ascii="Plain Font" w:hAnsi="Plain Font"/>
          <w:noProof/>
          <w:vertAlign w:val="superscript"/>
        </w:rPr>
        <w:t>)</w:t>
      </w:r>
      <w:r>
        <w:fldChar w:fldCharType="end"/>
      </w:r>
      <w:r>
        <w:t xml:space="preserve"> was employed to quantify the agreement between the dose distributions. Four sets of analysis criteria were used: 3%/3mm with global (G) and local (L) dose-error normalization, and the same for 2%/2mm. </w:t>
      </w:r>
      <w:r w:rsidR="008E7810">
        <w:t>All dose</w:t>
      </w:r>
      <w:r w:rsidR="004066E5">
        <w:t xml:space="preserve"> analyses were in absolute dose</w:t>
      </w:r>
      <w:r w:rsidR="008E7810">
        <w:t>. The l</w:t>
      </w:r>
      <w:r>
        <w:t>ow</w:t>
      </w:r>
      <w:r w:rsidR="008E7810">
        <w:t>er</w:t>
      </w:r>
      <w:r>
        <w:t xml:space="preserve"> dose cut-off threshold was set at 10% of the maximum dose. In addition, for each case the median dose difference between the diodes and the TPS was correlated to the difference between the </w:t>
      </w:r>
      <w:r w:rsidR="004147B3">
        <w:t>IC</w:t>
      </w:r>
      <w:r>
        <w:t xml:space="preserve"> and the TPS.</w:t>
      </w:r>
    </w:p>
    <w:p w:rsidR="00316618" w:rsidRPr="00326F36" w:rsidRDefault="008A3A12" w:rsidP="0098627E">
      <w:pPr>
        <w:pStyle w:val="Heading3"/>
      </w:pPr>
      <w:r>
        <w:t>Comparisons to a biplanar</w:t>
      </w:r>
      <w:bookmarkStart w:id="0" w:name="_GoBack"/>
      <w:bookmarkEnd w:id="0"/>
      <w:r>
        <w:t xml:space="preserve"> array dosimeter</w:t>
      </w:r>
    </w:p>
    <w:p w:rsidR="00316618" w:rsidRDefault="008A3A12" w:rsidP="00FE5E4C">
      <w:proofErr w:type="gramStart"/>
      <w:r w:rsidRPr="008A3A12">
        <w:rPr>
          <w:i/>
        </w:rPr>
        <w:t>Delta</w:t>
      </w:r>
      <w:r w:rsidRPr="008A3A12">
        <w:rPr>
          <w:i/>
          <w:vertAlign w:val="superscript"/>
        </w:rPr>
        <w:t>4</w:t>
      </w:r>
      <w:r w:rsidRPr="008A3A12">
        <w:rPr>
          <w:i/>
        </w:rPr>
        <w:t xml:space="preserve"> </w:t>
      </w:r>
      <w:r w:rsidR="006E1164">
        <w:rPr>
          <w:i/>
        </w:rPr>
        <w:t xml:space="preserve">description, </w:t>
      </w:r>
      <w:r w:rsidRPr="008A3A12">
        <w:rPr>
          <w:i/>
        </w:rPr>
        <w:t>calibration and daily correction</w:t>
      </w:r>
      <w:r>
        <w:t>.</w:t>
      </w:r>
      <w:proofErr w:type="gramEnd"/>
      <w:r>
        <w:t xml:space="preserve"> </w:t>
      </w:r>
      <w:r w:rsidR="006D128F">
        <w:t>After the point dose comparisons with</w:t>
      </w:r>
      <w:r w:rsidR="00AA3449">
        <w:t xml:space="preserve"> an ion chamber, the next step </w:t>
      </w:r>
      <w:r w:rsidR="006D128F">
        <w:t xml:space="preserve">in </w:t>
      </w:r>
      <w:r w:rsidR="00A57020">
        <w:t>TPDP</w:t>
      </w:r>
      <w:r w:rsidR="006D128F">
        <w:t xml:space="preserve"> validation is comparing the reconstructed volumetric dose with the biplanar absolute dosimeter, the Delta</w:t>
      </w:r>
      <w:r w:rsidR="006D128F" w:rsidRPr="004066E5">
        <w:rPr>
          <w:vertAlign w:val="superscript"/>
        </w:rPr>
        <w:t>4</w:t>
      </w:r>
      <w:r w:rsidR="00AA3449">
        <w:t xml:space="preserve">. </w:t>
      </w:r>
      <w:r w:rsidR="006D128F">
        <w:t>As applie</w:t>
      </w:r>
      <w:r w:rsidR="00707119">
        <w:t>d</w:t>
      </w:r>
      <w:r w:rsidR="006D128F">
        <w:t xml:space="preserve"> to </w:t>
      </w:r>
      <w:r w:rsidR="000D1381">
        <w:t>TomoTherapy</w:t>
      </w:r>
      <w:r w:rsidR="00707119">
        <w:t>, the</w:t>
      </w:r>
      <w:r w:rsidR="006D128F" w:rsidRPr="00326F36">
        <w:t xml:space="preserve"> Delta</w:t>
      </w:r>
      <w:r w:rsidR="006D128F" w:rsidRPr="00326F36">
        <w:rPr>
          <w:vertAlign w:val="superscript"/>
        </w:rPr>
        <w:t>4</w:t>
      </w:r>
      <w:r w:rsidR="006D128F" w:rsidRPr="00326F36">
        <w:t xml:space="preserve"> system </w:t>
      </w:r>
      <w:r w:rsidR="00707119">
        <w:t xml:space="preserve">was validated </w:t>
      </w:r>
      <w:r w:rsidR="00707119">
        <w:fldChar w:fldCharType="begin"/>
      </w:r>
      <w:r w:rsidR="00A66DEE">
        <w:instrText xml:space="preserve"> ADDIN EN.CITE &lt;EndNote&gt;&lt;Cite&gt;&lt;Author&gt;Feygelman&lt;/Author&gt;&lt;Year&gt;2010&lt;/Year&gt;&lt;RecNum&gt;35&lt;/RecNum&gt;&lt;DisplayText&gt;&lt;style face="superscript" font="Plain Font"&gt;(14)&lt;/style&gt;&lt;/DisplayText&gt;&lt;record&gt;&lt;rec-number&gt;35&lt;/rec-number&gt;&lt;foreign-keys&gt;&lt;key app="EN" db-id="xvdpv9z9kz0rpqed22nvwztidxspfsstd2s0"&gt;35&lt;/key&gt;&lt;/foreign-keys&gt;&lt;ref-type name="Journal Article"&gt;17&lt;/ref-type&gt;&lt;contributors&gt;&lt;authors&gt;&lt;author&gt;Feygelman, V.&lt;/author&gt;&lt;author&gt;Opp, D.&lt;/author&gt;&lt;author&gt;Javedan, K.&lt;/author&gt;&lt;author&gt;Saini, A. J.&lt;/author&gt;&lt;author&gt;Zhang, G.&lt;/author&gt;&lt;/authors&gt;&lt;/contributors&gt;&lt;auth-address&gt;Moffitt Cancer Center, Division of Radiation Oncology, Tampa, FL.&lt;/auth-address&gt;&lt;titles&gt;&lt;title&gt;Evaluation of a 3D diode array dosimeter for helical tomotherapy delivery QA&lt;/title&gt;&lt;secondary-title&gt;Medical Dosimetry&lt;/secondary-title&gt;&lt;/titles&gt;&lt;periodical&gt;&lt;full-title&gt;Medical Dosimetry&lt;/full-title&gt;&lt;abbr-1&gt;Med. Dosim.&lt;/abbr-1&gt;&lt;/periodical&gt;&lt;pages&gt;324-329&lt;/pages&gt;&lt;volume&gt;35&lt;/volume&gt;&lt;number&gt;4&lt;/number&gt;&lt;edition&gt;2010/01/26&lt;/edition&gt;&lt;dates&gt;&lt;year&gt;2010&lt;/year&gt;&lt;pub-dates&gt;&lt;date&gt;Jan 21&lt;/date&gt;&lt;/pub-dates&gt;&lt;/dates&gt;&lt;isbn&gt;1873-4022 (Electronic)&amp;#xD;1873-4022 (Linking)&lt;/isbn&gt;&lt;accession-num&gt;20097061&lt;/accession-num&gt;&lt;urls&gt;&lt;related-urls&gt;&lt;url&gt;http://www.ncbi.nlm.nih.gov/entrez/query.fcgi?cmd=Retrieve&amp;amp;db=PubMed&amp;amp;dopt=Citation&amp;amp;list_uids=20097061&lt;/url&gt;&lt;/related-urls&gt;&lt;/urls&gt;&lt;electronic-resource-num&gt;S0958-3947(09)00126-5 [pii]&amp;#xD;10.1016/j.meddos.2009.10.007&lt;/electronic-resource-num&gt;&lt;language&gt;Eng&lt;/language&gt;&lt;/record&gt;&lt;/Cite&gt;&lt;/EndNote&gt;</w:instrText>
      </w:r>
      <w:r w:rsidR="00707119">
        <w:fldChar w:fldCharType="separate"/>
      </w:r>
      <w:r w:rsidR="00A66DEE" w:rsidRPr="00A66DEE">
        <w:rPr>
          <w:rFonts w:ascii="Plain Font" w:hAnsi="Plain Font"/>
          <w:noProof/>
          <w:vertAlign w:val="superscript"/>
        </w:rPr>
        <w:t>(</w:t>
      </w:r>
      <w:hyperlink w:anchor="_ENREF_14" w:tooltip="Feygelman, 2010 #35" w:history="1">
        <w:r w:rsidR="000C4DD0" w:rsidRPr="00A66DEE">
          <w:rPr>
            <w:rFonts w:ascii="Plain Font" w:hAnsi="Plain Font"/>
            <w:noProof/>
            <w:vertAlign w:val="superscript"/>
          </w:rPr>
          <w:t>14</w:t>
        </w:r>
      </w:hyperlink>
      <w:r w:rsidR="00A66DEE" w:rsidRPr="00A66DEE">
        <w:rPr>
          <w:rFonts w:ascii="Plain Font" w:hAnsi="Plain Font"/>
          <w:noProof/>
          <w:vertAlign w:val="superscript"/>
        </w:rPr>
        <w:t>)</w:t>
      </w:r>
      <w:r w:rsidR="00707119">
        <w:fldChar w:fldCharType="end"/>
      </w:r>
      <w:r w:rsidR="00707119">
        <w:t xml:space="preserve"> and used for clinical patient  QA in a large longitudinal series of 264 patient plans.</w:t>
      </w:r>
      <w:r w:rsidR="00707119">
        <w:fldChar w:fldCharType="begin"/>
      </w:r>
      <w:r w:rsidR="00926811">
        <w:instrText xml:space="preserve"> ADDIN EN.CITE &lt;EndNote&gt;&lt;Cite&gt;&lt;Author&gt;Geurts&lt;/Author&gt;&lt;Year&gt;2009&lt;/Year&gt;&lt;RecNum&gt;92&lt;/RecNum&gt;&lt;DisplayText&gt;&lt;style face="superscript" font="Plain Font"&gt;(23)&lt;/style&gt;&lt;/DisplayText&gt;&lt;record&gt;&lt;rec-number&gt;92&lt;/rec-number&gt;&lt;foreign-keys&gt;&lt;key app="EN" db-id="xvdpv9z9kz0rpqed22nvwztidxspfsstd2s0"&gt;92&lt;/key&gt;&lt;/foreign-keys&gt;&lt;ref-type name="Journal Article"&gt;17&lt;/ref-type&gt;&lt;contributors&gt;&lt;authors&gt;&lt;author&gt;Geurts, M.&lt;/author&gt;&lt;author&gt;Gonzalez, J.&lt;/author&gt;&lt;author&gt;Serrano-Ojeda, P.&lt;/author&gt;&lt;/authors&gt;&lt;/contributors&gt;&lt;auth-address&gt;Caribbean Radiation Oncology Center, P.O. Box 958, Bayamon, Puerto Rico 00959, Puerto Rico. mgeurts@adioscancer.com&lt;/auth-address&gt;&lt;titles&gt;&lt;title&gt;Longitudinal study using a diode phantom for helical tomotherapy IMRT QA&lt;/title&gt;&lt;secondary-title&gt;Med Phys&lt;/secondary-title&gt;&lt;/titles&gt;&lt;periodical&gt;&lt;full-title&gt;Med Phys&lt;/full-title&gt;&lt;abbr-1&gt;Med. Phys.&lt;/abbr-1&gt;&lt;/periodical&gt;&lt;pages&gt;4977-83&lt;/pages&gt;&lt;volume&gt;36&lt;/volume&gt;&lt;number&gt;11&lt;/number&gt;&lt;edition&gt;2009/12/10&lt;/edition&gt;&lt;keywords&gt;&lt;keyword&gt;Humans&lt;/keyword&gt;&lt;keyword&gt;Longitudinal Studies&lt;/keyword&gt;&lt;keyword&gt;*Phantoms, Imaging&lt;/keyword&gt;&lt;keyword&gt;Quality Assurance, Health Care/*methods&lt;/keyword&gt;&lt;keyword&gt;Radiometry/methods&lt;/keyword&gt;&lt;keyword&gt;Radiotherapy Dosage&lt;/keyword&gt;&lt;keyword&gt;Radiotherapy, Intensity-Modulated/instrumentation/*methods&lt;/keyword&gt;&lt;/keywords&gt;&lt;dates&gt;&lt;year&gt;2009&lt;/year&gt;&lt;pub-dates&gt;&lt;date&gt;Nov&lt;/date&gt;&lt;/pub-dates&gt;&lt;/dates&gt;&lt;isbn&gt;0094-2405 (Print)&amp;#xD;0094-2405 (Linking)&lt;/isbn&gt;&lt;accession-num&gt;19994506&lt;/accession-num&gt;&lt;urls&gt;&lt;related-urls&gt;&lt;url&gt;http://www.ncbi.nlm.nih.gov/entrez/query.fcgi?cmd=Retrieve&amp;amp;db=PubMed&amp;amp;dopt=Citation&amp;amp;list_uids=19994506&lt;/url&gt;&lt;/related-urls&gt;&lt;/urls&gt;&lt;language&gt;eng&lt;/language&gt;&lt;/record&gt;&lt;/Cite&gt;&lt;/EndNote&gt;</w:instrText>
      </w:r>
      <w:r w:rsidR="00707119">
        <w:fldChar w:fldCharType="separate"/>
      </w:r>
      <w:r w:rsidR="00926811" w:rsidRPr="00926811">
        <w:rPr>
          <w:rFonts w:ascii="Plain Font" w:hAnsi="Plain Font"/>
          <w:noProof/>
          <w:vertAlign w:val="superscript"/>
        </w:rPr>
        <w:t>(</w:t>
      </w:r>
      <w:hyperlink w:anchor="_ENREF_23" w:tooltip="Geurts, 2009 #92" w:history="1">
        <w:r w:rsidR="000C4DD0" w:rsidRPr="00926811">
          <w:rPr>
            <w:rFonts w:ascii="Plain Font" w:hAnsi="Plain Font"/>
            <w:noProof/>
            <w:vertAlign w:val="superscript"/>
          </w:rPr>
          <w:t>23</w:t>
        </w:r>
      </w:hyperlink>
      <w:r w:rsidR="00926811" w:rsidRPr="00926811">
        <w:rPr>
          <w:rFonts w:ascii="Plain Font" w:hAnsi="Plain Font"/>
          <w:noProof/>
          <w:vertAlign w:val="superscript"/>
        </w:rPr>
        <w:t>)</w:t>
      </w:r>
      <w:r w:rsidR="00707119">
        <w:fldChar w:fldCharType="end"/>
      </w:r>
      <w:r w:rsidR="00707119">
        <w:t xml:space="preserve"> It is important to note that in both papers</w:t>
      </w:r>
      <w:r w:rsidR="00AA3449">
        <w:t>,</w:t>
      </w:r>
      <w:r w:rsidR="00707119">
        <w:t xml:space="preserve"> gamm</w:t>
      </w:r>
      <w:r w:rsidR="00AA3449">
        <w:t>a analysis exclusively used</w:t>
      </w:r>
      <w:r w:rsidR="00707119">
        <w:t xml:space="preserve"> 3% dose-e</w:t>
      </w:r>
      <w:r w:rsidR="00AA3449">
        <w:t>rror (global normalization)/3mm distance</w:t>
      </w:r>
      <w:r w:rsidR="00707119">
        <w:t xml:space="preserve"> </w:t>
      </w:r>
      <w:r w:rsidR="00AA3449">
        <w:t>criteria</w:t>
      </w:r>
      <w:r w:rsidR="00707119">
        <w:t xml:space="preserve">. </w:t>
      </w:r>
      <w:r w:rsidR="006D128F" w:rsidRPr="00326F36">
        <w:t xml:space="preserve"> The</w:t>
      </w:r>
      <w:r w:rsidR="00707119">
        <w:t xml:space="preserve"> </w:t>
      </w:r>
      <w:r w:rsidR="00707119" w:rsidRPr="00326F36">
        <w:t>Delta</w:t>
      </w:r>
      <w:r w:rsidR="00707119" w:rsidRPr="00326F36">
        <w:rPr>
          <w:vertAlign w:val="superscript"/>
        </w:rPr>
        <w:t>4</w:t>
      </w:r>
      <w:r w:rsidR="006D128F" w:rsidRPr="00326F36">
        <w:t xml:space="preserve"> dosimeter has two planar diode a</w:t>
      </w:r>
      <w:r w:rsidR="00707119">
        <w:t>rrays arranged at a right angle</w:t>
      </w:r>
      <w:r w:rsidR="006D128F" w:rsidRPr="00326F36">
        <w:t>. The</w:t>
      </w:r>
      <w:r w:rsidR="006D128F" w:rsidRPr="00326F36">
        <w:rPr>
          <w:smallCaps/>
        </w:rPr>
        <w:t xml:space="preserve"> </w:t>
      </w:r>
      <w:r w:rsidR="006D128F" w:rsidRPr="00326F36">
        <w:t>detector spacing varies from 5 mm in the center of the 20x20 cm</w:t>
      </w:r>
      <w:r w:rsidR="006D128F" w:rsidRPr="00326F36">
        <w:rPr>
          <w:vertAlign w:val="superscript"/>
        </w:rPr>
        <w:t>2</w:t>
      </w:r>
      <w:r w:rsidR="006D128F" w:rsidRPr="00326F36">
        <w:t xml:space="preserve"> active area to 10 mm on the periphery. </w:t>
      </w:r>
      <w:r w:rsidR="006D128F" w:rsidRPr="00326F36">
        <w:lastRenderedPageBreak/>
        <w:t>In its basic implementation, the measured dose at the detector positions is compared to the planned dose (on the Delta</w:t>
      </w:r>
      <w:r w:rsidR="006D128F" w:rsidRPr="00326F36">
        <w:rPr>
          <w:vertAlign w:val="superscript"/>
        </w:rPr>
        <w:t>4</w:t>
      </w:r>
      <w:r w:rsidR="006D128F" w:rsidRPr="00326F36">
        <w:t xml:space="preserve"> </w:t>
      </w:r>
      <w:r w:rsidR="004066E5">
        <w:t xml:space="preserve">22 cm-diameter </w:t>
      </w:r>
      <w:r w:rsidR="006D128F" w:rsidRPr="00326F36">
        <w:t>cylindrical</w:t>
      </w:r>
      <w:r w:rsidR="004066E5">
        <w:t xml:space="preserve"> PMMA</w:t>
      </w:r>
      <w:r w:rsidR="006D128F" w:rsidRPr="00326F36">
        <w:t xml:space="preserve"> phantom) extracted from the DICOM RT D</w:t>
      </w:r>
      <w:r w:rsidR="00E16BC2">
        <w:t>ose</w:t>
      </w:r>
      <w:r w:rsidR="006D128F" w:rsidRPr="00326F36">
        <w:t xml:space="preserve"> object transmitted from the </w:t>
      </w:r>
      <w:r w:rsidR="006D128F">
        <w:t>TPS</w:t>
      </w:r>
      <w:r w:rsidR="006D128F" w:rsidRPr="00326F36">
        <w:t>.</w:t>
      </w:r>
      <w:r w:rsidR="00707119">
        <w:t xml:space="preserve"> The </w:t>
      </w:r>
      <w:r w:rsidR="000D1381">
        <w:t>TomoTherapy</w:t>
      </w:r>
      <w:r w:rsidR="00707119">
        <w:t xml:space="preserve"> measurement mode has two important differences from the C-arm linac.</w:t>
      </w:r>
      <w:r w:rsidR="0034288C">
        <w:fldChar w:fldCharType="begin"/>
      </w:r>
      <w:r w:rsidR="00A66DEE">
        <w:instrText xml:space="preserve"> ADDIN EN.CITE &lt;EndNote&gt;&lt;Cite&gt;&lt;Author&gt;Feygelman&lt;/Author&gt;&lt;Year&gt;2010&lt;/Year&gt;&lt;RecNum&gt;35&lt;/RecNum&gt;&lt;DisplayText&gt;&lt;style face="superscript" font="Plain Font"&gt;(14)&lt;/style&gt;&lt;/DisplayText&gt;&lt;record&gt;&lt;rec-number&gt;35&lt;/rec-number&gt;&lt;foreign-keys&gt;&lt;key app="EN" db-id="xvdpv9z9kz0rpqed22nvwztidxspfsstd2s0"&gt;35&lt;/key&gt;&lt;/foreign-keys&gt;&lt;ref-type name="Journal Article"&gt;17&lt;/ref-type&gt;&lt;contributors&gt;&lt;authors&gt;&lt;author&gt;Feygelman, V.&lt;/author&gt;&lt;author&gt;Opp, D.&lt;/author&gt;&lt;author&gt;Javedan, K.&lt;/author&gt;&lt;author&gt;Saini, A. J.&lt;/author&gt;&lt;author&gt;Zhang, G.&lt;/author&gt;&lt;/authors&gt;&lt;/contributors&gt;&lt;auth-address&gt;Moffitt Cancer Center, Division of Radiation Oncology, Tampa, FL.&lt;/auth-address&gt;&lt;titles&gt;&lt;title&gt;Evaluation of a 3D diode array dosimeter for helical tomotherapy delivery QA&lt;/title&gt;&lt;secondary-title&gt;Medical Dosimetry&lt;/secondary-title&gt;&lt;/titles&gt;&lt;periodical&gt;&lt;full-title&gt;Medical Dosimetry&lt;/full-title&gt;&lt;abbr-1&gt;Med. Dosim.&lt;/abbr-1&gt;&lt;/periodical&gt;&lt;pages&gt;324-329&lt;/pages&gt;&lt;volume&gt;35&lt;/volume&gt;&lt;number&gt;4&lt;/number&gt;&lt;edition&gt;2010/01/26&lt;/edition&gt;&lt;dates&gt;&lt;year&gt;2010&lt;/year&gt;&lt;pub-dates&gt;&lt;date&gt;Jan 21&lt;/date&gt;&lt;/pub-dates&gt;&lt;/dates&gt;&lt;isbn&gt;1873-4022 (Electronic)&amp;#xD;1873-4022 (Linking)&lt;/isbn&gt;&lt;accession-num&gt;20097061&lt;/accession-num&gt;&lt;urls&gt;&lt;related-urls&gt;&lt;url&gt;http://www.ncbi.nlm.nih.gov/entrez/query.fcgi?cmd=Retrieve&amp;amp;db=PubMed&amp;amp;dopt=Citation&amp;amp;list_uids=20097061&lt;/url&gt;&lt;/related-urls&gt;&lt;/urls&gt;&lt;electronic-resource-num&gt;S0958-3947(09)00126-5 [pii]&amp;#xD;10.1016/j.meddos.2009.10.007&lt;/electronic-resource-num&gt;&lt;language&gt;Eng&lt;/language&gt;&lt;/record&gt;&lt;/Cite&gt;&lt;/EndNote&gt;</w:instrText>
      </w:r>
      <w:r w:rsidR="0034288C">
        <w:fldChar w:fldCharType="separate"/>
      </w:r>
      <w:r w:rsidR="00A66DEE" w:rsidRPr="00A66DEE">
        <w:rPr>
          <w:rFonts w:ascii="Plain Font" w:hAnsi="Plain Font"/>
          <w:noProof/>
          <w:vertAlign w:val="superscript"/>
        </w:rPr>
        <w:t>(</w:t>
      </w:r>
      <w:hyperlink w:anchor="_ENREF_14" w:tooltip="Feygelman, 2010 #35" w:history="1">
        <w:r w:rsidR="000C4DD0" w:rsidRPr="00A66DEE">
          <w:rPr>
            <w:rFonts w:ascii="Plain Font" w:hAnsi="Plain Font"/>
            <w:noProof/>
            <w:vertAlign w:val="superscript"/>
          </w:rPr>
          <w:t>14</w:t>
        </w:r>
      </w:hyperlink>
      <w:r w:rsidR="00A66DEE" w:rsidRPr="00A66DEE">
        <w:rPr>
          <w:rFonts w:ascii="Plain Font" w:hAnsi="Plain Font"/>
          <w:noProof/>
          <w:vertAlign w:val="superscript"/>
        </w:rPr>
        <w:t>)</w:t>
      </w:r>
      <w:r w:rsidR="0034288C">
        <w:fldChar w:fldCharType="end"/>
      </w:r>
      <w:r w:rsidR="00AA3449">
        <w:t xml:space="preserve"> First, no electrical</w:t>
      </w:r>
      <w:r w:rsidR="00707119">
        <w:t xml:space="preserve"> trigger pulse is available from the accelerator and dose acquisition is triggered by </w:t>
      </w:r>
      <w:r w:rsidR="004066E5">
        <w:t xml:space="preserve">sensing </w:t>
      </w:r>
      <w:r w:rsidR="00707119">
        <w:t>the radiation pulse itse</w:t>
      </w:r>
      <w:r w:rsidR="006E1164">
        <w:t>lf. Second, the gantry angle as a function of time is unknown and therefore an average angular correction is applied to every diode, as opposed to the varying angle-specific series.</w:t>
      </w:r>
    </w:p>
    <w:p w:rsidR="006E1164" w:rsidRDefault="006E1164" w:rsidP="00FE5E4C">
      <w:r>
        <w:t>The reference dose for the Delta</w:t>
      </w:r>
      <w:r w:rsidRPr="004066E5">
        <w:rPr>
          <w:vertAlign w:val="superscript"/>
        </w:rPr>
        <w:t>4</w:t>
      </w:r>
      <w:r>
        <w:t xml:space="preserve"> absolute calibration was obtained in a flat </w:t>
      </w:r>
      <w:r w:rsidR="005F20B2">
        <w:t>s</w:t>
      </w:r>
      <w:r>
        <w:t xml:space="preserve">olid </w:t>
      </w:r>
      <w:r w:rsidR="005F20B2">
        <w:t>w</w:t>
      </w:r>
      <w:r>
        <w:t xml:space="preserve">ater phantom in the same fashion as for the AC. The only difference is that the calibration geometry requires the </w:t>
      </w:r>
      <w:r w:rsidR="004147B3">
        <w:t>IC</w:t>
      </w:r>
      <w:r>
        <w:t xml:space="preserve"> to be positioned at the isocenter (85 cm from the source) and the required buildup is 5.1 cm of </w:t>
      </w:r>
      <w:r w:rsidR="005F20B2">
        <w:t>s</w:t>
      </w:r>
      <w:r>
        <w:t xml:space="preserve">olid </w:t>
      </w:r>
      <w:r w:rsidR="005F20B2">
        <w:t>w</w:t>
      </w:r>
      <w:r>
        <w:t>ater. The daily cross-calibration procedure is also essentially the same. The rotational 5×40 cm</w:t>
      </w:r>
      <w:r w:rsidRPr="00FC536D">
        <w:rPr>
          <w:vertAlign w:val="superscript"/>
        </w:rPr>
        <w:t>2</w:t>
      </w:r>
      <w:r>
        <w:rPr>
          <w:vertAlign w:val="superscript"/>
        </w:rPr>
        <w:t xml:space="preserve"> </w:t>
      </w:r>
      <w:r w:rsidRPr="008C028A">
        <w:t>beam</w:t>
      </w:r>
      <w:r>
        <w:t xml:space="preserve"> with the static table was calculated on the Delta</w:t>
      </w:r>
      <w:r w:rsidRPr="006E1164">
        <w:rPr>
          <w:vertAlign w:val="superscript"/>
        </w:rPr>
        <w:t>4</w:t>
      </w:r>
      <w:r>
        <w:t xml:space="preserve"> phantom and the differences between measurements </w:t>
      </w:r>
      <w:r w:rsidR="004066E5">
        <w:t>and</w:t>
      </w:r>
      <w:r>
        <w:t xml:space="preserve"> calculations in the central portion of the field were minimized by the application of the multiplicative daily correction factor, which was </w:t>
      </w:r>
      <w:r w:rsidR="004066E5">
        <w:t>then used for</w:t>
      </w:r>
      <w:r>
        <w:t xml:space="preserve"> </w:t>
      </w:r>
      <w:r w:rsidR="004066E5">
        <w:t>the</w:t>
      </w:r>
      <w:r>
        <w:t xml:space="preserve"> subsequent measurements.</w:t>
      </w:r>
    </w:p>
    <w:p w:rsidR="00316618" w:rsidRPr="00744B1E" w:rsidRDefault="00744B1E" w:rsidP="00744B1E">
      <w:proofErr w:type="gramStart"/>
      <w:r>
        <w:rPr>
          <w:i/>
        </w:rPr>
        <w:t>Specif</w:t>
      </w:r>
      <w:r w:rsidR="00E16BC2">
        <w:rPr>
          <w:i/>
        </w:rPr>
        <w:t>ic</w:t>
      </w:r>
      <w:r w:rsidR="008A3A12" w:rsidRPr="008A3A12">
        <w:rPr>
          <w:i/>
        </w:rPr>
        <w:t xml:space="preserve"> tests</w:t>
      </w:r>
      <w:r w:rsidR="008A3A12">
        <w:t>.</w:t>
      </w:r>
      <w:proofErr w:type="gramEnd"/>
      <w:r w:rsidR="008A3A12">
        <w:t xml:space="preserve"> </w:t>
      </w:r>
      <w:r w:rsidR="006E1164">
        <w:t>First, Delta</w:t>
      </w:r>
      <w:r w:rsidR="006E1164" w:rsidRPr="00860242">
        <w:rPr>
          <w:vertAlign w:val="superscript"/>
        </w:rPr>
        <w:t>4</w:t>
      </w:r>
      <w:r w:rsidR="006E1164">
        <w:t xml:space="preserve"> diode measurements were compared to the TPS </w:t>
      </w:r>
      <w:r w:rsidR="00F8463D">
        <w:t>in a usual fashion</w:t>
      </w:r>
      <w:r w:rsidR="00BC55F9">
        <w:t>, using the γ-analysis tools in Delta</w:t>
      </w:r>
      <w:r w:rsidR="00BC55F9" w:rsidRPr="00BC55F9">
        <w:rPr>
          <w:vertAlign w:val="superscript"/>
        </w:rPr>
        <w:t>4</w:t>
      </w:r>
      <w:r w:rsidR="00BC55F9">
        <w:t xml:space="preserve"> software</w:t>
      </w:r>
      <w:r w:rsidR="00BC55F9" w:rsidRPr="00BC55F9">
        <w:t xml:space="preserve"> </w:t>
      </w:r>
      <w:r w:rsidR="00BC55F9">
        <w:t>(May 2014 version)</w:t>
      </w:r>
      <w:r w:rsidR="00F8463D">
        <w:t xml:space="preserve">. Second, a </w:t>
      </w:r>
      <w:r w:rsidR="00A57020">
        <w:t>TPDP</w:t>
      </w:r>
      <w:r w:rsidR="00F8463D">
        <w:t xml:space="preserve"> DICOM RT </w:t>
      </w:r>
      <w:r w:rsidR="000E1237">
        <w:t>D</w:t>
      </w:r>
      <w:r w:rsidR="00F8463D">
        <w:t xml:space="preserve">ose grid </w:t>
      </w:r>
      <w:r w:rsidR="00860242">
        <w:t xml:space="preserve">reconstructed on the </w:t>
      </w:r>
      <w:proofErr w:type="gramStart"/>
      <w:r w:rsidR="00860242">
        <w:t>Delta</w:t>
      </w:r>
      <w:r w:rsidR="00860242" w:rsidRPr="00860242">
        <w:rPr>
          <w:vertAlign w:val="superscript"/>
        </w:rPr>
        <w:t>4</w:t>
      </w:r>
      <w:r w:rsidR="00860242">
        <w:rPr>
          <w:vertAlign w:val="superscript"/>
        </w:rPr>
        <w:t xml:space="preserve"> </w:t>
      </w:r>
      <w:r w:rsidR="004066E5">
        <w:rPr>
          <w:vertAlign w:val="superscript"/>
        </w:rPr>
        <w:t xml:space="preserve"> </w:t>
      </w:r>
      <w:r w:rsidR="004066E5">
        <w:t>p</w:t>
      </w:r>
      <w:r w:rsidR="004066E5" w:rsidRPr="004066E5">
        <w:t>hantom</w:t>
      </w:r>
      <w:proofErr w:type="gramEnd"/>
      <w:r w:rsidR="004066E5">
        <w:rPr>
          <w:vertAlign w:val="superscript"/>
        </w:rPr>
        <w:t xml:space="preserve"> </w:t>
      </w:r>
      <w:r w:rsidR="00F8463D">
        <w:t>was i</w:t>
      </w:r>
      <w:r w:rsidR="00BC55F9">
        <w:t>mported in the Delta</w:t>
      </w:r>
      <w:r w:rsidR="00BC55F9" w:rsidRPr="00860242">
        <w:rPr>
          <w:vertAlign w:val="superscript"/>
        </w:rPr>
        <w:t>4</w:t>
      </w:r>
      <w:r>
        <w:t xml:space="preserve"> software</w:t>
      </w:r>
      <w:r w:rsidR="00F8463D">
        <w:t xml:space="preserve"> as a reference dose. </w:t>
      </w:r>
      <w:r w:rsidR="00860242">
        <w:t>Although the Delta</w:t>
      </w:r>
      <w:r w:rsidR="00860242" w:rsidRPr="00860242">
        <w:rPr>
          <w:vertAlign w:val="superscript"/>
        </w:rPr>
        <w:t>4</w:t>
      </w:r>
      <w:r w:rsidR="00860242">
        <w:t xml:space="preserve"> and ArcCHECK phantoms are similar in </w:t>
      </w:r>
      <w:r>
        <w:t xml:space="preserve">cross-sectional </w:t>
      </w:r>
      <w:r w:rsidR="00860242">
        <w:t>shape, the TPDP dose had to be reconstructed using the patient dose pathway in 3DVH</w:t>
      </w:r>
      <w:r>
        <w:t xml:space="preserve"> because the two phantoms differ in </w:t>
      </w:r>
      <w:r w:rsidR="004066E5">
        <w:t>diameter</w:t>
      </w:r>
      <w:r w:rsidR="00860242">
        <w:t xml:space="preserve">. </w:t>
      </w:r>
      <w:r w:rsidR="00F8463D">
        <w:t xml:space="preserve">After spatial alignment, the differences between the measured and </w:t>
      </w:r>
      <w:r w:rsidR="00A57020">
        <w:t>TPDP</w:t>
      </w:r>
      <w:r w:rsidR="00F8463D">
        <w:t xml:space="preserve"> doses can be analyzed using the Delta</w:t>
      </w:r>
      <w:r w:rsidR="00F8463D" w:rsidRPr="00F8463D">
        <w:rPr>
          <w:vertAlign w:val="superscript"/>
        </w:rPr>
        <w:t>4</w:t>
      </w:r>
      <w:r w:rsidR="00F8463D">
        <w:t xml:space="preserve"> software tools. </w:t>
      </w:r>
      <w:r w:rsidR="0034288C">
        <w:t xml:space="preserve">For reference, </w:t>
      </w:r>
      <w:r w:rsidR="00A57020">
        <w:t>TPDP</w:t>
      </w:r>
      <w:r w:rsidR="0034288C">
        <w:t xml:space="preserve"> was also compared to the TPS dose in 3DV</w:t>
      </w:r>
      <w:r>
        <w:t>H software, with the same four combinations of g</w:t>
      </w:r>
      <w:r w:rsidR="0034288C">
        <w:t>amm</w:t>
      </w:r>
      <w:r>
        <w:t>a analysis criteria</w:t>
      </w:r>
      <w:r w:rsidR="0034288C">
        <w:t>.</w:t>
      </w:r>
    </w:p>
    <w:p w:rsidR="00316618" w:rsidRPr="00326F36" w:rsidRDefault="008A3A12" w:rsidP="0098627E">
      <w:pPr>
        <w:pStyle w:val="Heading3"/>
      </w:pPr>
      <w:r>
        <w:t>Statistical analysis</w:t>
      </w:r>
    </w:p>
    <w:p w:rsidR="00316618" w:rsidRDefault="00EC2BF5" w:rsidP="00FE5E4C">
      <w:r>
        <w:lastRenderedPageBreak/>
        <w:t>Statistical</w:t>
      </w:r>
      <w:r w:rsidR="00376E0A">
        <w:t xml:space="preserve"> analyses were performed with </w:t>
      </w:r>
      <w:proofErr w:type="spellStart"/>
      <w:r w:rsidR="00376E0A">
        <w:t>GraphPad</w:t>
      </w:r>
      <w:proofErr w:type="spellEnd"/>
      <w:r w:rsidR="00376E0A">
        <w:t xml:space="preserve"> Prism software (</w:t>
      </w:r>
      <w:r w:rsidR="00724CEA">
        <w:t xml:space="preserve">v. 6.0, </w:t>
      </w:r>
      <w:proofErr w:type="spellStart"/>
      <w:r w:rsidR="00376E0A">
        <w:t>GraphPad</w:t>
      </w:r>
      <w:proofErr w:type="spellEnd"/>
      <w:r w:rsidR="00376E0A">
        <w:t xml:space="preserve"> Software Inc., </w:t>
      </w:r>
      <w:r w:rsidR="004B3C2E">
        <w:t xml:space="preserve">La Jolla, CA). Various tests were performed and the specifics of each one are provided along with the results, </w:t>
      </w:r>
      <w:r w:rsidR="00542CE2">
        <w:t>making the details easier to follow</w:t>
      </w:r>
      <w:r w:rsidR="004B3C2E">
        <w:t xml:space="preserve">. If all the data series in a particular group passed the </w:t>
      </w:r>
      <w:proofErr w:type="spellStart"/>
      <w:r w:rsidR="00724CEA">
        <w:t>D’Augostino</w:t>
      </w:r>
      <w:proofErr w:type="spellEnd"/>
      <w:r>
        <w:t xml:space="preserve"> </w:t>
      </w:r>
      <w:r w:rsidR="00724CEA">
        <w:t>&amp;</w:t>
      </w:r>
      <w:r>
        <w:t xml:space="preserve"> </w:t>
      </w:r>
      <w:r w:rsidR="00724CEA">
        <w:t xml:space="preserve">Pearson </w:t>
      </w:r>
      <w:r w:rsidR="004B3C2E">
        <w:t xml:space="preserve">normality test, the tests assuming Gaussian distribution of the data were selected. Otherwise, non-parametric statistical tests were </w:t>
      </w:r>
      <w:r w:rsidR="00724CEA">
        <w:t>employed</w:t>
      </w:r>
      <w:r w:rsidR="004B3C2E">
        <w:t>.</w:t>
      </w:r>
      <w:r w:rsidR="007E0429">
        <w:t xml:space="preserve"> All ± errors </w:t>
      </w:r>
      <w:r w:rsidR="00324D8F">
        <w:t>quoted</w:t>
      </w:r>
      <w:r w:rsidR="007E0429">
        <w:t xml:space="preserve"> in the text </w:t>
      </w:r>
      <w:r w:rsidR="004066E5">
        <w:t xml:space="preserve">correspond to </w:t>
      </w:r>
      <w:r w:rsidR="007E0429">
        <w:t>one standard deviation.</w:t>
      </w:r>
    </w:p>
    <w:p w:rsidR="00316618" w:rsidRPr="00326F36" w:rsidRDefault="0098627E" w:rsidP="0098627E">
      <w:pPr>
        <w:pStyle w:val="Heading1"/>
      </w:pPr>
      <w:r>
        <w:t>RESULTS</w:t>
      </w:r>
    </w:p>
    <w:p w:rsidR="00316618" w:rsidRPr="00326F36" w:rsidRDefault="008A3A12" w:rsidP="0098627E">
      <w:pPr>
        <w:pStyle w:val="Heading2"/>
      </w:pPr>
      <w:r>
        <w:t>Phantom density</w:t>
      </w:r>
    </w:p>
    <w:p w:rsidR="00AE1CF7" w:rsidRPr="00326F36" w:rsidRDefault="00EC2BF5" w:rsidP="00FE5E4C">
      <w:r>
        <w:t>A relative density of 1.17 assigned to PMMA in the TPS produced t</w:t>
      </w:r>
      <w:r w:rsidR="00293E7B">
        <w:t xml:space="preserve">he </w:t>
      </w:r>
      <w:r w:rsidR="00207143">
        <w:t>overall best agreement between the calculated and measured dose</w:t>
      </w:r>
      <w:r>
        <w:t xml:space="preserve"> ratios</w:t>
      </w:r>
      <w:r w:rsidR="00207143">
        <w:t>. This value falls in between the</w:t>
      </w:r>
      <w:r w:rsidR="000E1237">
        <w:t xml:space="preserve"> PMMA</w:t>
      </w:r>
      <w:r w:rsidR="00207143">
        <w:t xml:space="preserve"> relative electron and mass densities. </w:t>
      </w:r>
      <w:r w:rsidR="00033EF5">
        <w:t xml:space="preserve">When calculations were performed with this phantom density, excellent </w:t>
      </w:r>
      <w:r w:rsidR="0013654B">
        <w:fldChar w:fldCharType="begin"/>
      </w:r>
      <w:r w:rsidR="00926811">
        <w:instrText xml:space="preserve"> ADDIN EN.CITE &lt;EndNote&gt;&lt;Cite&gt;&lt;Author&gt;Fraass&lt;/Author&gt;&lt;Year&gt;1998&lt;/Year&gt;&lt;RecNum&gt;622&lt;/RecNum&gt;&lt;DisplayText&gt;&lt;style face="superscript" font="Plain Font"&gt;(24)&lt;/style&gt;&lt;/DisplayText&gt;&lt;record&gt;&lt;rec-number&gt;622&lt;/rec-number&gt;&lt;foreign-keys&gt;&lt;key app="EN" db-id="xvdpv9z9kz0rpqed22nvwztidxspfsstd2s0"&gt;622&lt;/key&gt;&lt;/foreign-keys&gt;&lt;ref-type name="Journal Article"&gt;17&lt;/ref-type&gt;&lt;contributors&gt;&lt;authors&gt;&lt;author&gt;Fraass, B.&lt;/author&gt;&lt;author&gt;Doppke, K.&lt;/author&gt;&lt;author&gt;Hunt, M.&lt;/author&gt;&lt;author&gt;Kutcher, G.&lt;/author&gt;&lt;author&gt;Starkschall, G.&lt;/author&gt;&lt;author&gt;Stern, R.&lt;/author&gt;&lt;author&gt;Van Dyke, J.&lt;/author&gt;&lt;/authors&gt;&lt;/contributors&gt;&lt;auth-address&gt;University of Michigan Medical Center, Ann Arbor, USA. bfraass@umich.edu&lt;/auth-address&gt;&lt;titles&gt;&lt;title&gt;American Association of Physicists in Medicine Radiation Therapy Committee Task Group 53: quality assurance for clinical radiotherapy treatment planning&lt;/title&gt;&lt;secondary-title&gt;Med Phys&lt;/secondary-title&gt;&lt;/titles&gt;&lt;periodical&gt;&lt;full-title&gt;Med Phys&lt;/full-title&gt;&lt;abbr-1&gt;Med. Phys.&lt;/abbr-1&gt;&lt;/periodical&gt;&lt;pages&gt;1773-829&lt;/pages&gt;&lt;volume&gt;25&lt;/volume&gt;&lt;number&gt;10&lt;/number&gt;&lt;edition&gt;1998/11/04&lt;/edition&gt;&lt;keywords&gt;&lt;keyword&gt;Algorithms&lt;/keyword&gt;&lt;keyword&gt;Brachytherapy&lt;/keyword&gt;&lt;keyword&gt;Humans&lt;/keyword&gt;&lt;keyword&gt;Neoplasms/radiotherapy&lt;/keyword&gt;&lt;keyword&gt;*Quality Assurance, Health Care&lt;/keyword&gt;&lt;keyword&gt;Radiation Oncology&lt;/keyword&gt;&lt;keyword&gt;Radiotherapy Planning, Computer-Assisted/methods/*standards/statistics &amp;amp;&lt;/keyword&gt;&lt;keyword&gt;numerical data&lt;/keyword&gt;&lt;keyword&gt;United States&lt;/keyword&gt;&lt;/keywords&gt;&lt;dates&gt;&lt;year&gt;1998&lt;/year&gt;&lt;pub-dates&gt;&lt;date&gt;Oct&lt;/date&gt;&lt;/pub-dates&gt;&lt;/dates&gt;&lt;isbn&gt;0094-2405 (Print)&amp;#xD;0094-2405 (Linking)&lt;/isbn&gt;&lt;accession-num&gt;9800687&lt;/accession-num&gt;&lt;urls&gt;&lt;related-urls&gt;&lt;url&gt;http://www.ncbi.nlm.nih.gov/entrez/query.fcgi?cmd=Retrieve&amp;amp;db=PubMed&amp;amp;dopt=Citation&amp;amp;list_uids=9800687&lt;/url&gt;&lt;/related-urls&gt;&lt;/urls&gt;&lt;language&gt;eng&lt;/language&gt;&lt;/record&gt;&lt;/Cite&gt;&lt;/EndNote&gt;</w:instrText>
      </w:r>
      <w:r w:rsidR="0013654B">
        <w:fldChar w:fldCharType="separate"/>
      </w:r>
      <w:r w:rsidR="00926811" w:rsidRPr="00926811">
        <w:rPr>
          <w:rFonts w:ascii="Plain Font" w:hAnsi="Plain Font"/>
          <w:noProof/>
          <w:vertAlign w:val="superscript"/>
        </w:rPr>
        <w:t>(</w:t>
      </w:r>
      <w:hyperlink w:anchor="_ENREF_24" w:tooltip="Fraass, 1998 #622" w:history="1">
        <w:r w:rsidR="000C4DD0" w:rsidRPr="00926811">
          <w:rPr>
            <w:rFonts w:ascii="Plain Font" w:hAnsi="Plain Font"/>
            <w:noProof/>
            <w:vertAlign w:val="superscript"/>
          </w:rPr>
          <w:t>24</w:t>
        </w:r>
      </w:hyperlink>
      <w:r w:rsidR="00926811" w:rsidRPr="00926811">
        <w:rPr>
          <w:rFonts w:ascii="Plain Font" w:hAnsi="Plain Font"/>
          <w:noProof/>
          <w:vertAlign w:val="superscript"/>
        </w:rPr>
        <w:t>)</w:t>
      </w:r>
      <w:r w:rsidR="0013654B">
        <w:fldChar w:fldCharType="end"/>
      </w:r>
      <w:r w:rsidR="00033EF5">
        <w:t xml:space="preserve"> percent depth dose agreement between measured and calculated data was observed</w:t>
      </w:r>
      <w:r w:rsidR="00844862">
        <w:t xml:space="preserve"> for a range of field sizes</w:t>
      </w:r>
      <w:r w:rsidR="00033EF5">
        <w:t>. The maximum difference was 1.2% of the local dose, at a substantial depth</w:t>
      </w:r>
      <w:r w:rsidR="008D28D5">
        <w:t xml:space="preserve"> of 23.7 cm (</w:t>
      </w:r>
      <w:r w:rsidR="008D28D5" w:rsidRPr="008D28D5">
        <w:fldChar w:fldCharType="begin"/>
      </w:r>
      <w:r w:rsidR="008D28D5" w:rsidRPr="008D28D5">
        <w:instrText xml:space="preserve"> REF _Ref395799832 \h </w:instrText>
      </w:r>
      <w:r w:rsidR="008D28D5">
        <w:instrText xml:space="preserve"> \* MERGEFORMAT </w:instrText>
      </w:r>
      <w:r w:rsidR="008D28D5" w:rsidRPr="008D28D5">
        <w:fldChar w:fldCharType="separate"/>
      </w:r>
      <w:r w:rsidR="00803BCF" w:rsidRPr="00803BCF">
        <w:t xml:space="preserve">Table </w:t>
      </w:r>
      <w:r w:rsidR="00803BCF" w:rsidRPr="00803BCF">
        <w:rPr>
          <w:noProof/>
        </w:rPr>
        <w:t>1</w:t>
      </w:r>
      <w:r w:rsidR="008D28D5" w:rsidRPr="008D28D5">
        <w:fldChar w:fldCharType="end"/>
      </w:r>
      <w:r w:rsidR="008D28D5">
        <w:t xml:space="preserve">). Based on these results, the </w:t>
      </w:r>
      <w:r w:rsidR="001A686A">
        <w:t xml:space="preserve">uniform </w:t>
      </w:r>
      <w:r w:rsidR="008D28D5">
        <w:t xml:space="preserve">relative density of 1.17 was assigned in the </w:t>
      </w:r>
      <w:r w:rsidR="000D1381">
        <w:t>TomoTherapy</w:t>
      </w:r>
      <w:r w:rsidR="008D28D5">
        <w:t xml:space="preserve"> TPS to both the ArcCHECK and Delta</w:t>
      </w:r>
      <w:r w:rsidR="008D28D5" w:rsidRPr="008D28D5">
        <w:rPr>
          <w:vertAlign w:val="superscript"/>
        </w:rPr>
        <w:t>4</w:t>
      </w:r>
      <w:r w:rsidR="008D28D5">
        <w:t xml:space="preserve"> phantoms.</w:t>
      </w:r>
    </w:p>
    <w:p w:rsidR="00D27FCE" w:rsidRDefault="00D27FCE" w:rsidP="00E23EAA">
      <w:pPr>
        <w:pStyle w:val="Heading2"/>
      </w:pPr>
      <w:r>
        <w:t>Comparisons</w:t>
      </w:r>
      <w:r w:rsidRPr="00326F36">
        <w:t xml:space="preserve"> </w:t>
      </w:r>
      <w:r>
        <w:t>to the ion chamber</w:t>
      </w:r>
    </w:p>
    <w:p w:rsidR="001A686A" w:rsidRPr="00E23EAA" w:rsidRDefault="001A686A" w:rsidP="00AE1A79">
      <w:r w:rsidRPr="001A686A">
        <w:t xml:space="preserve">The </w:t>
      </w:r>
      <w:r>
        <w:t xml:space="preserve">descriptive statistics of the ion chamber comparisons to both the TPS and </w:t>
      </w:r>
      <w:r w:rsidR="00A57020">
        <w:t>TPDP</w:t>
      </w:r>
      <w:r>
        <w:t xml:space="preserve"> are presented in</w:t>
      </w:r>
      <w:r w:rsidR="0002503D" w:rsidRPr="0002503D">
        <w:fldChar w:fldCharType="begin"/>
      </w:r>
      <w:r w:rsidR="0002503D" w:rsidRPr="0002503D">
        <w:instrText xml:space="preserve"> REF _Ref395861076 \h </w:instrText>
      </w:r>
      <w:r w:rsidR="0002503D">
        <w:instrText xml:space="preserve"> \* MERGEFORMAT </w:instrText>
      </w:r>
      <w:r w:rsidR="0002503D" w:rsidRPr="0002503D">
        <w:fldChar w:fldCharType="separate"/>
      </w:r>
      <w:r w:rsidR="00AE1A79">
        <w:t xml:space="preserve"> </w:t>
      </w:r>
      <w:r w:rsidR="00803BCF" w:rsidRPr="00803BCF">
        <w:rPr>
          <w:noProof/>
        </w:rPr>
        <w:t>Tabl</w:t>
      </w:r>
      <w:r w:rsidR="00803BCF" w:rsidRPr="00AE1A79">
        <w:rPr>
          <w:noProof/>
        </w:rPr>
        <w:t>e</w:t>
      </w:r>
      <w:r w:rsidR="00803BCF" w:rsidRPr="00AE1A79">
        <w:t xml:space="preserve"> </w:t>
      </w:r>
      <w:r w:rsidR="00803BCF" w:rsidRPr="00AE1A79">
        <w:rPr>
          <w:noProof/>
        </w:rPr>
        <w:t>2</w:t>
      </w:r>
      <w:r w:rsidR="0002503D" w:rsidRPr="0002503D">
        <w:fldChar w:fldCharType="end"/>
      </w:r>
      <w:r w:rsidR="0002503D">
        <w:t xml:space="preserve">. The means of the columns corresponding to the two different jaw settings </w:t>
      </w:r>
      <w:r w:rsidR="00B927C8">
        <w:t xml:space="preserve">were evaluated for statistically significant differences using the paired t-test. While the TPS and </w:t>
      </w:r>
      <w:r w:rsidR="004147B3">
        <w:t>IC</w:t>
      </w:r>
      <w:r w:rsidR="00B927C8">
        <w:t xml:space="preserve"> agree</w:t>
      </w:r>
      <w:r w:rsidR="00AE1A79">
        <w:t>d</w:t>
      </w:r>
      <w:r w:rsidR="00B927C8">
        <w:t xml:space="preserve"> well for the 2.5 cm jaws, the 3.5% difference in the high-dose low-gradient area</w:t>
      </w:r>
      <w:r w:rsidR="00055E1B">
        <w:t>s</w:t>
      </w:r>
      <w:r w:rsidR="00B927C8">
        <w:t xml:space="preserve"> for the 1 cm jaws </w:t>
      </w:r>
      <w:r w:rsidR="00AE1A79">
        <w:t>was</w:t>
      </w:r>
      <w:r w:rsidR="00B927C8">
        <w:t xml:space="preserve"> a significant finding.</w:t>
      </w:r>
      <w:r w:rsidR="004147B3">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 </w:instrText>
      </w:r>
      <w:r w:rsidR="00926811">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DATA </w:instrText>
      </w:r>
      <w:r w:rsidR="00926811">
        <w:fldChar w:fldCharType="end"/>
      </w:r>
      <w:r w:rsidR="004147B3">
        <w:fldChar w:fldCharType="separate"/>
      </w:r>
      <w:r w:rsidR="00926811" w:rsidRPr="00926811">
        <w:rPr>
          <w:rFonts w:ascii="Plain Font" w:hAnsi="Plain Font"/>
          <w:noProof/>
          <w:vertAlign w:val="superscript"/>
        </w:rPr>
        <w:t>(</w:t>
      </w:r>
      <w:hyperlink w:anchor="_ENREF_22" w:tooltip="Ezzell, 2009 #241" w:history="1">
        <w:r w:rsidR="000C4DD0" w:rsidRPr="00926811">
          <w:rPr>
            <w:rFonts w:ascii="Plain Font" w:hAnsi="Plain Font"/>
            <w:noProof/>
            <w:vertAlign w:val="superscript"/>
          </w:rPr>
          <w:t>22</w:t>
        </w:r>
      </w:hyperlink>
      <w:r w:rsidR="00926811" w:rsidRPr="00926811">
        <w:rPr>
          <w:rFonts w:ascii="Plain Font" w:hAnsi="Plain Font"/>
          <w:noProof/>
          <w:vertAlign w:val="superscript"/>
        </w:rPr>
        <w:t>)</w:t>
      </w:r>
      <w:r w:rsidR="004147B3">
        <w:fldChar w:fldCharType="end"/>
      </w:r>
      <w:r w:rsidR="00B927C8">
        <w:t xml:space="preserve"> Not surprisingly, the t-test results </w:t>
      </w:r>
      <w:r w:rsidR="00AE1A79">
        <w:t>were</w:t>
      </w:r>
      <w:r w:rsidR="00B927C8">
        <w:t xml:space="preserve"> highly significant </w:t>
      </w:r>
      <w:r w:rsidR="00147EC7">
        <w:t xml:space="preserve">(P&lt;0.0001). On the other hand, </w:t>
      </w:r>
      <w:r w:rsidR="00A57020">
        <w:t>TPDP</w:t>
      </w:r>
      <w:r w:rsidR="00147EC7">
        <w:t xml:space="preserve"> (</w:t>
      </w:r>
      <w:r w:rsidR="00B927C8">
        <w:t xml:space="preserve">obviously without the </w:t>
      </w:r>
      <w:r w:rsidR="004147B3">
        <w:t>IC</w:t>
      </w:r>
      <w:r w:rsidR="00B927C8">
        <w:t xml:space="preserve"> correction</w:t>
      </w:r>
      <w:r w:rsidR="00055E1B">
        <w:t xml:space="preserve"> in this case</w:t>
      </w:r>
      <w:r w:rsidR="00147EC7">
        <w:t>),</w:t>
      </w:r>
      <w:r w:rsidR="00B927C8">
        <w:t xml:space="preserve"> shows approximately the same average difference of about 1%</w:t>
      </w:r>
      <w:r w:rsidR="00147EC7">
        <w:t xml:space="preserve"> for both 1 and 2.5 cm jaws</w:t>
      </w:r>
      <w:r w:rsidR="00B927C8">
        <w:t>. Th</w:t>
      </w:r>
      <w:r w:rsidR="00147EC7">
        <w:t>is TPDP</w:t>
      </w:r>
      <w:r w:rsidR="00B927C8">
        <w:t xml:space="preserve"> difference between the two jaw settings </w:t>
      </w:r>
      <w:r w:rsidR="00AE1A79">
        <w:lastRenderedPageBreak/>
        <w:t>was</w:t>
      </w:r>
      <w:r w:rsidR="00B927C8">
        <w:t xml:space="preserve"> not statistically significant, indicating that in both cases the central point dose is on average reconstructed reasonably accurately from the peripheral diodes readings. </w:t>
      </w:r>
      <w:r w:rsidR="00D61696">
        <w:t>I</w:t>
      </w:r>
      <w:r w:rsidR="00055E1B">
        <w:t xml:space="preserve">ndividual </w:t>
      </w:r>
      <w:r w:rsidR="00D61696">
        <w:t>TPDP vs. IC comparisons</w:t>
      </w:r>
      <w:r w:rsidR="00055E1B">
        <w:t xml:space="preserve"> span the range from -0</w:t>
      </w:r>
      <w:r w:rsidR="00ED67F0">
        <w:t>.7 to +3.0%</w:t>
      </w:r>
      <w:r w:rsidR="00D61696">
        <w:t>, compared to a range of -7.1 to 1.7% for TPS vs IC</w:t>
      </w:r>
      <w:r w:rsidR="00ED67F0">
        <w:t>.</w:t>
      </w:r>
    </w:p>
    <w:p w:rsidR="004B3C2E" w:rsidRPr="00F02B08" w:rsidRDefault="004B3C2E" w:rsidP="00E23EAA">
      <w:pPr>
        <w:pStyle w:val="Heading2"/>
      </w:pPr>
      <w:r>
        <w:t>ArcCHECK dose analysis</w:t>
      </w:r>
    </w:p>
    <w:p w:rsidR="00DF1EF3" w:rsidRDefault="00F02B08" w:rsidP="00FE5E4C">
      <w:r w:rsidRPr="00F02B08">
        <w:t xml:space="preserve">The statistics of the </w:t>
      </w:r>
      <w:r w:rsidR="000E1237">
        <w:t>γ-</w:t>
      </w:r>
      <w:r>
        <w:t>analysis of the AC vs. TPS dose are presented in</w:t>
      </w:r>
      <w:r w:rsidR="005C19C6">
        <w:t xml:space="preserve"> </w:t>
      </w:r>
      <w:r w:rsidR="005C19C6" w:rsidRPr="005C19C6">
        <w:fldChar w:fldCharType="begin"/>
      </w:r>
      <w:r w:rsidR="005C19C6" w:rsidRPr="005C19C6">
        <w:instrText xml:space="preserve"> REF _Ref395863995 \h </w:instrText>
      </w:r>
      <w:r w:rsidR="005C19C6">
        <w:instrText xml:space="preserve"> \* MERGEFORMAT </w:instrText>
      </w:r>
      <w:r w:rsidR="005C19C6" w:rsidRPr="005C19C6">
        <w:fldChar w:fldCharType="separate"/>
      </w:r>
      <w:r w:rsidR="00803BCF" w:rsidRPr="00803BCF">
        <w:t xml:space="preserve">Table </w:t>
      </w:r>
      <w:r w:rsidR="00803BCF" w:rsidRPr="00803BCF">
        <w:rPr>
          <w:noProof/>
        </w:rPr>
        <w:t>3</w:t>
      </w:r>
      <w:r w:rsidR="005C19C6" w:rsidRPr="005C19C6">
        <w:fldChar w:fldCharType="end"/>
      </w:r>
      <w:r w:rsidR="005C19C6">
        <w:t xml:space="preserve">. Due to the poor agreement at the 3%/3mm level, the data for 2%/2mm are omitted. </w:t>
      </w:r>
      <w:r w:rsidR="00DF1EF3">
        <w:t xml:space="preserve">While the disagreement for the 1 cm jaws could be expected due to the previously described IC data bias, the lack of agreement for even the 3%G/3mm criteria combination was a significant finding for the 2.5 cm jaws setting. </w:t>
      </w:r>
    </w:p>
    <w:p w:rsidR="00E23EAA" w:rsidRPr="00FE5E4C" w:rsidRDefault="00DF1EF3" w:rsidP="00FE5E4C">
      <w:r>
        <w:t xml:space="preserve">The possible correlation between TPS-IC dose </w:t>
      </w:r>
      <w:r w:rsidR="00D31A15">
        <w:t>difference and</w:t>
      </w:r>
      <w:r>
        <w:t xml:space="preserve"> median TP</w:t>
      </w:r>
      <w:r w:rsidR="00AE1A79">
        <w:t>S</w:t>
      </w:r>
      <w:r>
        <w:t xml:space="preserve">-AC difference was studied with the non-parametric Spearman test. Spearman correlation coefficients were 0.61 for the 1 cm jaws (P=0.007) and 0.51 (P = 0.027) for the 2.5 cm jaws. </w:t>
      </w:r>
      <w:r w:rsidR="00417DD3">
        <w:t xml:space="preserve">The correlation between the peripheral and central doses is present but is not perfect, </w:t>
      </w:r>
      <w:r w:rsidR="00D31A15">
        <w:t>reflecting the fact that</w:t>
      </w:r>
      <w:r w:rsidR="00417DD3">
        <w:t xml:space="preserve"> multiple factors contribute to the median </w:t>
      </w:r>
      <w:r w:rsidR="000E1237">
        <w:t xml:space="preserve">TPS_AC </w:t>
      </w:r>
      <w:r w:rsidR="00417DD3">
        <w:t xml:space="preserve">difference. </w:t>
      </w:r>
    </w:p>
    <w:p w:rsidR="00D27FCE" w:rsidRPr="00326F36" w:rsidRDefault="00D27FCE" w:rsidP="00E23EAA">
      <w:pPr>
        <w:pStyle w:val="Heading2"/>
      </w:pPr>
      <w:r>
        <w:t>Comparisons</w:t>
      </w:r>
      <w:r w:rsidRPr="00326F36">
        <w:t xml:space="preserve"> </w:t>
      </w:r>
      <w:r w:rsidR="00700079">
        <w:t xml:space="preserve">between the </w:t>
      </w:r>
      <w:r w:rsidR="00A57020">
        <w:t>TPDP</w:t>
      </w:r>
      <w:r w:rsidR="00700079">
        <w:t>,</w:t>
      </w:r>
      <w:r>
        <w:t xml:space="preserve"> biplanar array</w:t>
      </w:r>
      <w:r w:rsidR="00700079">
        <w:t>, and TPS</w:t>
      </w:r>
    </w:p>
    <w:p w:rsidR="00081AF6" w:rsidRPr="0020423F" w:rsidRDefault="0044613B" w:rsidP="0020423F">
      <w:r>
        <w:t xml:space="preserve">In the next step, we compare </w:t>
      </w:r>
      <w:r w:rsidR="00A57020">
        <w:t>TPDP</w:t>
      </w:r>
      <w:r>
        <w:t xml:space="preserve"> </w:t>
      </w:r>
      <w:r w:rsidR="00E427D1">
        <w:t>dose reconstructed on the Delta</w:t>
      </w:r>
      <w:r w:rsidR="00E427D1" w:rsidRPr="0044613B">
        <w:rPr>
          <w:vertAlign w:val="superscript"/>
        </w:rPr>
        <w:t>4</w:t>
      </w:r>
      <w:r w:rsidR="00E427D1">
        <w:t xml:space="preserve"> “patient” (</w:t>
      </w:r>
      <w:r>
        <w:t>with and without the ion chamber correction</w:t>
      </w:r>
      <w:r w:rsidR="00E427D1">
        <w:t>)</w:t>
      </w:r>
      <w:r>
        <w:t xml:space="preserve"> to the</w:t>
      </w:r>
      <w:r w:rsidR="00E427D1">
        <w:t xml:space="preserve"> direct</w:t>
      </w:r>
      <w:r>
        <w:t xml:space="preserve"> Delta</w:t>
      </w:r>
      <w:r w:rsidRPr="0044613B">
        <w:rPr>
          <w:vertAlign w:val="superscript"/>
        </w:rPr>
        <w:t>4</w:t>
      </w:r>
      <w:r>
        <w:t xml:space="preserve"> </w:t>
      </w:r>
      <w:r w:rsidR="00E427D1">
        <w:t xml:space="preserve">biplanar </w:t>
      </w:r>
      <w:r>
        <w:t>measurements.</w:t>
      </w:r>
      <w:r w:rsidR="00B1617B">
        <w:t xml:space="preserve"> The statistics for the γ-analysis comparisons are presented in </w:t>
      </w:r>
      <w:r w:rsidR="003A219B" w:rsidRPr="003A219B">
        <w:fldChar w:fldCharType="begin"/>
      </w:r>
      <w:r w:rsidR="003A219B" w:rsidRPr="003A219B">
        <w:instrText xml:space="preserve"> REF _Ref395867350 \h </w:instrText>
      </w:r>
      <w:r w:rsidR="003A219B">
        <w:instrText xml:space="preserve"> \* MERGEFORMAT </w:instrText>
      </w:r>
      <w:r w:rsidR="003A219B" w:rsidRPr="003A219B">
        <w:fldChar w:fldCharType="separate"/>
      </w:r>
      <w:r w:rsidR="00803BCF" w:rsidRPr="00803BCF">
        <w:t xml:space="preserve">Table </w:t>
      </w:r>
      <w:r w:rsidR="00803BCF" w:rsidRPr="00803BCF">
        <w:rPr>
          <w:noProof/>
        </w:rPr>
        <w:t>4</w:t>
      </w:r>
      <w:r w:rsidR="003A219B" w:rsidRPr="003A219B">
        <w:fldChar w:fldCharType="end"/>
      </w:r>
      <w:r w:rsidR="003A219B">
        <w:t xml:space="preserve"> and </w:t>
      </w:r>
      <w:r w:rsidR="003A219B" w:rsidRPr="003A219B">
        <w:fldChar w:fldCharType="begin"/>
      </w:r>
      <w:r w:rsidR="003A219B" w:rsidRPr="003A219B">
        <w:instrText xml:space="preserve"> REF _Ref395867535 \h </w:instrText>
      </w:r>
      <w:r w:rsidR="003A219B">
        <w:instrText xml:space="preserve"> \* MERGEFORMAT </w:instrText>
      </w:r>
      <w:r w:rsidR="003A219B" w:rsidRPr="003A219B">
        <w:fldChar w:fldCharType="separate"/>
      </w:r>
      <w:r w:rsidR="00803BCF" w:rsidRPr="00803BCF">
        <w:t xml:space="preserve">Table </w:t>
      </w:r>
      <w:r w:rsidR="00803BCF" w:rsidRPr="00803BCF">
        <w:rPr>
          <w:noProof/>
        </w:rPr>
        <w:t>5</w:t>
      </w:r>
      <w:r w:rsidR="003A219B" w:rsidRPr="003A219B">
        <w:fldChar w:fldCharType="end"/>
      </w:r>
      <w:r w:rsidR="004066E5">
        <w:t xml:space="preserve"> </w:t>
      </w:r>
      <w:r w:rsidR="00B1617B">
        <w:t>for the 1 and 2.5 cm jaw settings, respectively. The difference between the results corrected and uncorrected with the IC point dose were analyzed wi</w:t>
      </w:r>
      <w:r w:rsidR="00E427D1">
        <w:t xml:space="preserve">th the non-parametric Wilcoxon </w:t>
      </w:r>
      <w:r w:rsidR="00B1617B">
        <w:t xml:space="preserve">matched-pairs signed rank test. </w:t>
      </w:r>
      <w:r w:rsidR="003A219B">
        <w:t xml:space="preserve">For the cases planned with the 1 cm jaws, the IC correction leads to a small but statistically significant improvement in agreement between the </w:t>
      </w:r>
      <w:r w:rsidR="00A57020">
        <w:t>TPDP</w:t>
      </w:r>
      <w:r w:rsidR="003A219B">
        <w:t xml:space="preserve"> and Delta</w:t>
      </w:r>
      <w:r w:rsidR="003A219B" w:rsidRPr="003A219B">
        <w:rPr>
          <w:vertAlign w:val="superscript"/>
        </w:rPr>
        <w:t>4</w:t>
      </w:r>
      <w:r w:rsidR="003A219B">
        <w:t xml:space="preserve">. However the overall agreement is not impressive for any criteria combinations more stringent than 3%G/3mm. Only 3%G/3mm in combination with the ion chamber correction produces </w:t>
      </w:r>
      <w:r w:rsidR="00E45DB4">
        <w:t xml:space="preserve">the lower limit of 95% confidence interval (CI) above 90% of the Delta4 measurement points agreeing with </w:t>
      </w:r>
      <w:r w:rsidR="00A57020">
        <w:t>TPDP</w:t>
      </w:r>
      <w:r w:rsidR="00E45DB4">
        <w:t xml:space="preserve">. </w:t>
      </w:r>
      <w:r w:rsidR="00E45DB4">
        <w:lastRenderedPageBreak/>
        <w:t xml:space="preserve">On the other hand, for the 2.5 cm jaws, the IC correction does not produce a statistically significant improvement in agreement between the </w:t>
      </w:r>
      <w:r w:rsidR="00A57020">
        <w:t>TPDP</w:t>
      </w:r>
      <w:r w:rsidR="00E45DB4">
        <w:t xml:space="preserve"> and Delta</w:t>
      </w:r>
      <w:r w:rsidR="00E45DB4" w:rsidRPr="00E45DB4">
        <w:rPr>
          <w:vertAlign w:val="superscript"/>
        </w:rPr>
        <w:t>4</w:t>
      </w:r>
      <w:r w:rsidR="00E45DB4">
        <w:t>. However the overall agreement is much better, with the lower limit of the 95% CI reaching the 90% agreement rate for the 2%G/2mm criteria in combination with the IC correction. Although not reaching significance, the agreement levels improve consistently with the application of the IC correction.</w:t>
      </w:r>
      <w:r w:rsidR="00E427D1">
        <w:t xml:space="preserve"> Therefore in the last test,</w:t>
      </w:r>
      <w:r w:rsidR="00583E5B">
        <w:t xml:space="preserve"> the IC-corrected results were used when comparing the </w:t>
      </w:r>
      <w:r w:rsidR="00A57020">
        <w:t>TPDP</w:t>
      </w:r>
      <w:r w:rsidR="00583E5B">
        <w:t xml:space="preserve"> and Delta</w:t>
      </w:r>
      <w:r w:rsidR="00583E5B" w:rsidRPr="00583E5B">
        <w:rPr>
          <w:vertAlign w:val="superscript"/>
        </w:rPr>
        <w:t>4</w:t>
      </w:r>
      <w:r w:rsidR="00583E5B">
        <w:t xml:space="preserve"> dose grids to the TPS. </w:t>
      </w:r>
      <w:r w:rsidR="00700079">
        <w:t xml:space="preserve">The γ-analysis agreement rates are presented side by side for the </w:t>
      </w:r>
      <w:r w:rsidR="00A57020">
        <w:t>TPDP</w:t>
      </w:r>
      <w:r w:rsidR="00700079">
        <w:t xml:space="preserve"> vs. TPS and Delat4 vs. TPS comparisons. The data for the 2.5 cm jaw</w:t>
      </w:r>
      <w:r w:rsidR="005729F9">
        <w:t>s setting are</w:t>
      </w:r>
      <w:r w:rsidR="00700079">
        <w:t xml:space="preserve"> </w:t>
      </w:r>
      <w:r w:rsidR="005729F9">
        <w:t xml:space="preserve">provided in </w:t>
      </w:r>
      <w:r w:rsidR="005729F9" w:rsidRPr="005729F9">
        <w:fldChar w:fldCharType="begin"/>
      </w:r>
      <w:r w:rsidR="005729F9" w:rsidRPr="005729F9">
        <w:instrText xml:space="preserve"> REF _Ref395873784 \h </w:instrText>
      </w:r>
      <w:r w:rsidR="005729F9">
        <w:instrText xml:space="preserve"> \* MERGEFORMAT </w:instrText>
      </w:r>
      <w:r w:rsidR="005729F9" w:rsidRPr="005729F9">
        <w:fldChar w:fldCharType="separate"/>
      </w:r>
      <w:r w:rsidR="00803BCF" w:rsidRPr="00803BCF">
        <w:t xml:space="preserve">Table </w:t>
      </w:r>
      <w:r w:rsidR="00803BCF" w:rsidRPr="00803BCF">
        <w:rPr>
          <w:noProof/>
        </w:rPr>
        <w:t>6</w:t>
      </w:r>
      <w:r w:rsidR="005729F9" w:rsidRPr="005729F9">
        <w:fldChar w:fldCharType="end"/>
      </w:r>
      <w:r w:rsidR="005729F9" w:rsidRPr="005729F9">
        <w:t>.</w:t>
      </w:r>
      <w:r w:rsidR="005729F9">
        <w:t xml:space="preserve"> Because the 1cm jaws plans showed a large mean disagreement between the calculated and measured point doses in the high-dose low-gradient regions, the dose distribution agreement data </w:t>
      </w:r>
      <w:r w:rsidR="00DD17B7">
        <w:t>cannot</w:t>
      </w:r>
      <w:r w:rsidR="005729F9">
        <w:t xml:space="preserve"> be </w:t>
      </w:r>
      <w:r w:rsidR="00DD17B7">
        <w:t xml:space="preserve">meaningfully </w:t>
      </w:r>
      <w:r w:rsidR="005729F9">
        <w:t xml:space="preserve">discussed.   </w:t>
      </w:r>
      <w:r w:rsidR="00DD17B7">
        <w:t xml:space="preserve">The results of the comparisons between </w:t>
      </w:r>
      <w:r w:rsidR="00A57020">
        <w:t>TPDP</w:t>
      </w:r>
      <w:r w:rsidR="00DD17B7">
        <w:t xml:space="preserve"> and Delta4 vs. the TPS are mixed. Depending on the criteria, the differences range from non-significant to highly significant</w:t>
      </w:r>
      <w:r w:rsidR="007211F5">
        <w:t xml:space="preserve"> based on the Wilcoxon test</w:t>
      </w:r>
      <w:r w:rsidR="00C03E5F">
        <w:t xml:space="preserve"> (</w:t>
      </w:r>
      <w:r w:rsidR="00C03E5F" w:rsidRPr="00C03E5F">
        <w:fldChar w:fldCharType="begin"/>
      </w:r>
      <w:r w:rsidR="00C03E5F" w:rsidRPr="00C03E5F">
        <w:instrText xml:space="preserve"> REF _Ref395873784 \h </w:instrText>
      </w:r>
      <w:r w:rsidR="00C03E5F">
        <w:instrText xml:space="preserve"> \* MERGEFORMAT </w:instrText>
      </w:r>
      <w:r w:rsidR="00C03E5F" w:rsidRPr="00C03E5F">
        <w:fldChar w:fldCharType="separate"/>
      </w:r>
      <w:r w:rsidR="00803BCF" w:rsidRPr="00803BCF">
        <w:t xml:space="preserve">Table </w:t>
      </w:r>
      <w:r w:rsidR="00803BCF" w:rsidRPr="00803BCF">
        <w:rPr>
          <w:noProof/>
        </w:rPr>
        <w:t>6</w:t>
      </w:r>
      <w:r w:rsidR="00C03E5F" w:rsidRPr="00C03E5F">
        <w:fldChar w:fldCharType="end"/>
      </w:r>
      <w:r w:rsidR="00C03E5F">
        <w:t>). The smallest difference in mean passing rates is observed for the 3%G/3mm criteria (0.9% in favor of the Delta</w:t>
      </w:r>
      <w:r w:rsidR="00C03E5F" w:rsidRPr="00C03E5F">
        <w:rPr>
          <w:vertAlign w:val="superscript"/>
        </w:rPr>
        <w:t>4</w:t>
      </w:r>
      <w:r w:rsidR="00C03E5F">
        <w:t>) while the largest one is 13% for the 2%L/2mm analysis.</w:t>
      </w:r>
      <w:r w:rsidR="006A5FE9">
        <w:t xml:space="preserve"> The larger differences in the passing rates are associated with the local dose-error normalization, indicating that the differences between the </w:t>
      </w:r>
      <w:r w:rsidR="00A57020">
        <w:t>TPDP</w:t>
      </w:r>
      <w:r w:rsidR="006A5FE9">
        <w:t xml:space="preserve"> and the Delta</w:t>
      </w:r>
      <w:r w:rsidR="006A5FE9" w:rsidRPr="006A5FE9">
        <w:rPr>
          <w:vertAlign w:val="superscript"/>
        </w:rPr>
        <w:t>4</w:t>
      </w:r>
      <w:r w:rsidR="006A5FE9">
        <w:t xml:space="preserve"> tend to occur more in the lower dose region.</w:t>
      </w:r>
    </w:p>
    <w:p w:rsidR="00316618" w:rsidRPr="00326F36" w:rsidRDefault="00316618" w:rsidP="0020423F">
      <w:pPr>
        <w:pStyle w:val="Heading1"/>
      </w:pPr>
      <w:r w:rsidRPr="00326F36">
        <w:t>DISCUSSION</w:t>
      </w:r>
    </w:p>
    <w:p w:rsidR="00AA5CC6" w:rsidRDefault="00AA5CC6" w:rsidP="0020423F">
      <w:pPr>
        <w:pStyle w:val="Heading2"/>
      </w:pPr>
      <w:r>
        <w:t>Comparisons</w:t>
      </w:r>
      <w:r w:rsidRPr="00326F36">
        <w:t xml:space="preserve"> </w:t>
      </w:r>
      <w:r>
        <w:t>to the ion chamber</w:t>
      </w:r>
    </w:p>
    <w:p w:rsidR="00843E85" w:rsidRPr="0020423F" w:rsidRDefault="00AA5CC6" w:rsidP="0020423F">
      <w:r w:rsidRPr="00AA5CC6">
        <w:t>While</w:t>
      </w:r>
      <w:r>
        <w:t xml:space="preserve"> for the 2.5 cm </w:t>
      </w:r>
      <w:r w:rsidR="00843E85">
        <w:t xml:space="preserve">jaws </w:t>
      </w:r>
      <w:r w:rsidR="00843E85" w:rsidRPr="00AA5CC6">
        <w:t>the</w:t>
      </w:r>
      <w:r>
        <w:t xml:space="preserve"> average difference between the TPS and IC was minimal (-0.3±1.4%), the result for the 1 cm jaw (-3.5±1.5%) was clearly outside of the generally accepted ±1.5% range demonstrated in TG-119.</w:t>
      </w:r>
      <w:r w:rsidR="00843E85">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 </w:instrText>
      </w:r>
      <w:r w:rsidR="00926811">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instrText xml:space="preserve"> ADDIN EN.CITE.DATA </w:instrText>
      </w:r>
      <w:r w:rsidR="00926811">
        <w:fldChar w:fldCharType="end"/>
      </w:r>
      <w:r w:rsidR="00843E85">
        <w:fldChar w:fldCharType="separate"/>
      </w:r>
      <w:r w:rsidR="00926811" w:rsidRPr="00926811">
        <w:rPr>
          <w:rFonts w:ascii="Plain Font" w:hAnsi="Plain Font"/>
          <w:noProof/>
          <w:vertAlign w:val="superscript"/>
        </w:rPr>
        <w:t>(</w:t>
      </w:r>
      <w:hyperlink w:anchor="_ENREF_22" w:tooltip="Ezzell, 2009 #241" w:history="1">
        <w:r w:rsidR="000C4DD0" w:rsidRPr="00926811">
          <w:rPr>
            <w:rFonts w:ascii="Plain Font" w:hAnsi="Plain Font"/>
            <w:noProof/>
            <w:vertAlign w:val="superscript"/>
          </w:rPr>
          <w:t>22</w:t>
        </w:r>
      </w:hyperlink>
      <w:r w:rsidR="00926811" w:rsidRPr="00926811">
        <w:rPr>
          <w:rFonts w:ascii="Plain Font" w:hAnsi="Plain Font"/>
          <w:noProof/>
          <w:vertAlign w:val="superscript"/>
        </w:rPr>
        <w:t>)</w:t>
      </w:r>
      <w:r w:rsidR="00843E85">
        <w:fldChar w:fldCharType="end"/>
      </w:r>
      <w:r>
        <w:t xml:space="preserve">. In an attempt to find the immediate cause of this discrepancy we turned to the individual static beam measurements. Comparison of the measured (IC) and calculated dose at the center of a cylindrical phantom </w:t>
      </w:r>
      <w:r w:rsidR="00E75918">
        <w:t xml:space="preserve">demonstrated that for the 1 cm jaw settings the measured dose was </w:t>
      </w:r>
      <w:r w:rsidR="00E75918">
        <w:lastRenderedPageBreak/>
        <w:t xml:space="preserve">consistently 5.5 to 6% higher than the TPS prediction, depending on the number of the open MLC leaves. </w:t>
      </w:r>
      <w:r w:rsidR="00BB6437">
        <w:t xml:space="preserve">Since the IC dose is higher than the TPS, the discrepancy cannot be blamed on the chamber volume averaging effect in a narrow beam. ArcCHECK diode readings at the beam entrance agreed with the IC dose at the phantom center. </w:t>
      </w:r>
      <w:r w:rsidR="00E75918">
        <w:t>Apparently the modulated helical delivery dynamics reduce the error to 3.5% on average, but the significant bias remains.</w:t>
      </w:r>
      <w:r w:rsidR="00843E85">
        <w:t xml:space="preserve"> As mentioned in the TG-148 Report,</w:t>
      </w:r>
      <w:r w:rsidR="00843E85">
        <w:fldChar w:fldCharType="begin"/>
      </w:r>
      <w:r w:rsidR="00926811">
        <w:instrText xml:space="preserve"> ADDIN EN.CITE &lt;EndNote&gt;&lt;Cite&gt;&lt;Author&gt;Langen&lt;/Author&gt;&lt;Year&gt;2010&lt;/Year&gt;&lt;RecNum&gt;4139&lt;/RecNum&gt;&lt;DisplayText&gt;&lt;style face="superscript" font="Plain Font"&gt;(20)&lt;/style&gt;&lt;/DisplayText&gt;&lt;record&gt;&lt;rec-number&gt;4139&lt;/rec-number&gt;&lt;foreign-keys&gt;&lt;key app="EN" db-id="xvdpv9z9kz0rpqed22nvwztidxspfsstd2s0"&gt;4139&lt;/key&gt;&lt;/foreign-keys&gt;&lt;ref-type name="Journal Article"&gt;17&lt;/ref-type&gt;&lt;contributors&gt;&lt;authors&gt;&lt;author&gt;Langen, Katja M.&lt;/author&gt;&lt;author&gt;Papanikolaou, Niko&lt;/author&gt;&lt;author&gt;Balog, John&lt;/author&gt;&lt;author&gt;Crilly, Richard&lt;/author&gt;&lt;author&gt;Followill, David&lt;/author&gt;&lt;author&gt;Goddu, S. Murty&lt;/author&gt;&lt;author&gt;Grant, Walter&lt;/author&gt;&lt;author&gt;Olivera, Gustavo&lt;/author&gt;&lt;author&gt;Ramsey, Chester R.&lt;/author&gt;&lt;author&gt;Shi, Chengyu&lt;/author&gt;&lt;/authors&gt;&lt;/contributors&gt;&lt;titles&gt;&lt;title&gt;QA for helical tomotherapy: Report of the AAPM Task Group 148&lt;/title&gt;&lt;secondary-title&gt;Medical Physics&lt;/secondary-title&gt;&lt;/titles&gt;&lt;periodical&gt;&lt;full-title&gt;Medical Physics&lt;/full-title&gt;&lt;abbr-1&gt;Med. Phys.&lt;/abbr-1&gt;&lt;/periodical&gt;&lt;pages&gt;4817&lt;/pages&gt;&lt;volume&gt;37&lt;/volume&gt;&lt;number&gt;9&lt;/number&gt;&lt;dates&gt;&lt;year&gt;2010&lt;/year&gt;&lt;/dates&gt;&lt;isbn&gt;00942405&lt;/isbn&gt;&lt;urls&gt;&lt;/urls&gt;&lt;electronic-resource-num&gt;10.1118/1.3462971&lt;/electronic-resource-num&gt;&lt;/record&gt;&lt;/Cite&gt;&lt;/EndNote&gt;</w:instrText>
      </w:r>
      <w:r w:rsidR="00843E85">
        <w:fldChar w:fldCharType="separate"/>
      </w:r>
      <w:r w:rsidR="00926811" w:rsidRPr="00926811">
        <w:rPr>
          <w:rFonts w:ascii="Plain Font" w:hAnsi="Plain Font"/>
          <w:noProof/>
          <w:vertAlign w:val="superscript"/>
        </w:rPr>
        <w:t>(</w:t>
      </w:r>
      <w:hyperlink w:anchor="_ENREF_20" w:tooltip="Langen, 2010 #4139" w:history="1">
        <w:r w:rsidR="000C4DD0" w:rsidRPr="00926811">
          <w:rPr>
            <w:rFonts w:ascii="Plain Font" w:hAnsi="Plain Font"/>
            <w:noProof/>
            <w:vertAlign w:val="superscript"/>
          </w:rPr>
          <w:t>20</w:t>
        </w:r>
      </w:hyperlink>
      <w:r w:rsidR="00926811" w:rsidRPr="00926811">
        <w:rPr>
          <w:rFonts w:ascii="Plain Font" w:hAnsi="Plain Font"/>
          <w:noProof/>
          <w:vertAlign w:val="superscript"/>
        </w:rPr>
        <w:t>)</w:t>
      </w:r>
      <w:r w:rsidR="00843E85">
        <w:fldChar w:fldCharType="end"/>
      </w:r>
      <w:r w:rsidR="00E75918">
        <w:t xml:space="preserve"> </w:t>
      </w:r>
      <w:r w:rsidR="00843E85">
        <w:t>in the course of routine QA, the user does not have access to the calculated static beam dose distributio</w:t>
      </w:r>
      <w:r w:rsidR="00F235D5">
        <w:t>n to compare to the IC reading.</w:t>
      </w:r>
    </w:p>
    <w:p w:rsidR="00AA5CC6" w:rsidRDefault="00E75918" w:rsidP="0020423F">
      <w:r>
        <w:t xml:space="preserve">We hypothesized that with a loose pitch the results might be closer to the </w:t>
      </w:r>
      <w:r w:rsidR="00F235D5">
        <w:t>static beam. Comparison between</w:t>
      </w:r>
      <w:r>
        <w:t xml:space="preserve"> the f</w:t>
      </w:r>
      <w:r w:rsidR="00F235D5">
        <w:t>our TG-119 plans optimized with</w:t>
      </w:r>
      <w:r>
        <w:t xml:space="preserve"> 0.287 and 0.860 </w:t>
      </w:r>
      <w:proofErr w:type="gramStart"/>
      <w:r>
        <w:t>pitch</w:t>
      </w:r>
      <w:proofErr w:type="gramEnd"/>
      <w:r>
        <w:t xml:space="preserve"> revealed a small difference in the average TPS-IC difference, -3.4±1.5% vs. -4.1±1.0%. While the </w:t>
      </w:r>
      <w:r w:rsidR="00BB6437">
        <w:t>direction</w:t>
      </w:r>
      <w:r w:rsidR="00843E85">
        <w:t xml:space="preserve"> of the change followed the hypothesis</w:t>
      </w:r>
      <w:r w:rsidR="00BB6437">
        <w:t xml:space="preserve">, it is not statistically significant and is </w:t>
      </w:r>
      <w:r w:rsidR="00F235D5">
        <w:t xml:space="preserve">not </w:t>
      </w:r>
      <w:r w:rsidR="00BB6437">
        <w:t xml:space="preserve">likely </w:t>
      </w:r>
      <w:r w:rsidR="00F235D5">
        <w:t>to be of</w:t>
      </w:r>
      <w:r w:rsidR="00BB6437">
        <w:t xml:space="preserve"> practically </w:t>
      </w:r>
      <w:r w:rsidR="00F235D5">
        <w:t>importance</w:t>
      </w:r>
      <w:r w:rsidR="00BB6437">
        <w:t xml:space="preserve">. Unlike the TPS, </w:t>
      </w:r>
      <w:r w:rsidR="00F235D5">
        <w:t xml:space="preserve">the </w:t>
      </w:r>
      <w:r w:rsidR="00BB6437">
        <w:t>TPDP – IC difference</w:t>
      </w:r>
      <w:r w:rsidR="00F235D5">
        <w:t>s are</w:t>
      </w:r>
      <w:r w:rsidR="00BB6437">
        <w:t xml:space="preserve"> essentially the same for both jaw settings. The mean error does not exceed 1.1±1.1%, which implies that on average the impact of the IC correction on the TPDP results should be moderate.</w:t>
      </w:r>
    </w:p>
    <w:p w:rsidR="00BB6437" w:rsidRPr="0020423F" w:rsidRDefault="00843E85" w:rsidP="0020423F">
      <w:r>
        <w:t xml:space="preserve">It must be noted, that the 1 cm jaws setting is very seldom used in our clinical practice. When it was used, the plans showed better than 90% </w:t>
      </w:r>
      <w:proofErr w:type="gramStart"/>
      <w:r>
        <w:t>γ(</w:t>
      </w:r>
      <w:proofErr w:type="gramEnd"/>
      <w:r>
        <w:t>3%G/3mm) passing rates in comparison with the Delta</w:t>
      </w:r>
      <w:r w:rsidRPr="00843E85">
        <w:rPr>
          <w:vertAlign w:val="superscript"/>
        </w:rPr>
        <w:t>4</w:t>
      </w:r>
      <w:r>
        <w:t xml:space="preserve">. </w:t>
      </w:r>
      <w:r w:rsidR="006219A1">
        <w:t>Moreover, in the current work 14 of 19 plans exhibited &gt;95% agreement rate between the TPS and Delta</w:t>
      </w:r>
      <w:r w:rsidR="006219A1" w:rsidRPr="006219A1">
        <w:rPr>
          <w:vertAlign w:val="superscript"/>
        </w:rPr>
        <w:t>4</w:t>
      </w:r>
      <w:r w:rsidR="006219A1">
        <w:t xml:space="preserve">. </w:t>
      </w:r>
      <w:r>
        <w:t>This is yet another example of how the 3%/3mm criteria may hide a systematic commissioning error.</w:t>
      </w:r>
      <w:r w:rsidR="00064105">
        <w:fldChar w:fldCharType="begin"/>
      </w:r>
      <w:r w:rsidR="00926811">
        <w:instrText xml:space="preserve"> ADDIN EN.CITE &lt;EndNote&gt;&lt;Cite&gt;&lt;Author&gt;Nelms&lt;/Author&gt;&lt;Year&gt;2013&lt;/Year&gt;&lt;RecNum&gt;3215&lt;/RecNum&gt;&lt;DisplayText&gt;&lt;style face="superscript" font="Plain Font"&gt;(25)&lt;/style&gt;&lt;/DisplayText&gt;&lt;record&gt;&lt;rec-number&gt;3215&lt;/rec-number&gt;&lt;foreign-keys&gt;&lt;key app="EN" db-id="xvdpv9z9kz0rpqed22nvwztidxspfsstd2s0"&gt;3215&lt;/key&gt;&lt;/foreign-keys&gt;&lt;ref-type name="Journal Article"&gt;17&lt;/ref-type&gt;&lt;contributors&gt;&lt;authors&gt;&lt;author&gt;Nelms, Benjamin E.&lt;/author&gt;&lt;author&gt;Chan, Maria F.&lt;/author&gt;&lt;author&gt;Jarry, Geneviève&lt;/author&gt;&lt;author&gt;Lemire, Matthieu&lt;/author&gt;&lt;author&gt;Lowden, John&lt;/author&gt;&lt;author&gt;Hampton, Carnell&lt;/author&gt;&lt;author&gt;Feygelman, Vladimir&lt;/author&gt;&lt;/authors&gt;&lt;/contributors&gt;&lt;titles&gt;&lt;title&gt;Evaluating IMRT and VMAT dose accuracy: Practical examples of failure to detect systematic errors when applying a commonly used metric and action levels&lt;/title&gt;&lt;secondary-title&gt;Medical Physics&lt;/secondary-title&gt;&lt;/titles&gt;&lt;periodical&gt;&lt;full-title&gt;Medical Physics&lt;/full-title&gt;&lt;abbr-1&gt;Med. Phys.&lt;/abbr-1&gt;&lt;/periodical&gt;&lt;pages&gt;111722&lt;/pages&gt;&lt;volume&gt;40&lt;/volume&gt;&lt;number&gt;11&lt;/number&gt;&lt;dates&gt;&lt;year&gt;2013&lt;/year&gt;&lt;/dates&gt;&lt;isbn&gt;00942405&lt;/isbn&gt;&lt;urls&gt;&lt;/urls&gt;&lt;electronic-resource-num&gt;10.1118/1.4826166&lt;/electronic-resource-num&gt;&lt;/record&gt;&lt;/Cite&gt;&lt;/EndNote&gt;</w:instrText>
      </w:r>
      <w:r w:rsidR="00064105">
        <w:fldChar w:fldCharType="separate"/>
      </w:r>
      <w:r w:rsidR="00926811" w:rsidRPr="00926811">
        <w:rPr>
          <w:rFonts w:ascii="Plain Font" w:hAnsi="Plain Font"/>
          <w:noProof/>
          <w:vertAlign w:val="superscript"/>
        </w:rPr>
        <w:t>(</w:t>
      </w:r>
      <w:hyperlink w:anchor="_ENREF_25" w:tooltip="Nelms, 2013 #3215" w:history="1">
        <w:r w:rsidR="000C4DD0" w:rsidRPr="00926811">
          <w:rPr>
            <w:rFonts w:ascii="Plain Font" w:hAnsi="Plain Font"/>
            <w:noProof/>
            <w:vertAlign w:val="superscript"/>
          </w:rPr>
          <w:t>25</w:t>
        </w:r>
      </w:hyperlink>
      <w:r w:rsidR="00926811" w:rsidRPr="00926811">
        <w:rPr>
          <w:rFonts w:ascii="Plain Font" w:hAnsi="Plain Font"/>
          <w:noProof/>
          <w:vertAlign w:val="superscript"/>
        </w:rPr>
        <w:t>)</w:t>
      </w:r>
      <w:r w:rsidR="00064105">
        <w:fldChar w:fldCharType="end"/>
      </w:r>
      <w:r w:rsidR="00064105">
        <w:t xml:space="preserve"> The possible remedy to eliminate the dose bias is under investigation.</w:t>
      </w:r>
      <w:r w:rsidR="00803BCF">
        <w:t xml:space="preserve"> While this dose bias is of clinical concern, it is, ironically, beneficial for the current study, as it provides a built-in test of TPDP’s sensitivity to dose errors.</w:t>
      </w:r>
    </w:p>
    <w:p w:rsidR="00064105" w:rsidRPr="00F02B08" w:rsidRDefault="00064105" w:rsidP="0020423F">
      <w:pPr>
        <w:pStyle w:val="Heading2"/>
      </w:pPr>
      <w:r>
        <w:t>ArcCHECK dose analysis</w:t>
      </w:r>
    </w:p>
    <w:p w:rsidR="00513919" w:rsidRDefault="00513919" w:rsidP="00513919">
      <w:r>
        <w:t>The agreement between the TPS and AC diode readings is poo</w:t>
      </w:r>
      <w:r w:rsidR="00312B67">
        <w:t>r regardless of the jaw setting</w:t>
      </w:r>
      <w:r>
        <w:t xml:space="preserve"> </w:t>
      </w:r>
      <w:r w:rsidRPr="00064105">
        <w:t>(</w:t>
      </w:r>
      <w:r w:rsidRPr="00064105">
        <w:fldChar w:fldCharType="begin"/>
      </w:r>
      <w:r w:rsidRPr="00064105">
        <w:instrText xml:space="preserve"> REF _Ref395863995 \h </w:instrText>
      </w:r>
      <w:r>
        <w:instrText xml:space="preserve"> \* MERGEFORMAT </w:instrText>
      </w:r>
      <w:r w:rsidRPr="00064105">
        <w:fldChar w:fldCharType="separate"/>
      </w:r>
      <w:r w:rsidR="00803BCF" w:rsidRPr="00803BCF">
        <w:t xml:space="preserve">Table </w:t>
      </w:r>
      <w:r w:rsidR="00803BCF" w:rsidRPr="00803BCF">
        <w:rPr>
          <w:noProof/>
        </w:rPr>
        <w:t>3</w:t>
      </w:r>
      <w:r w:rsidRPr="00064105">
        <w:fldChar w:fldCharType="end"/>
      </w:r>
      <w:r w:rsidRPr="00064105">
        <w:t>)</w:t>
      </w:r>
      <w:r>
        <w:t xml:space="preserve">. Since our results disagreed with </w:t>
      </w:r>
      <w:r w:rsidR="00312B67">
        <w:t>a</w:t>
      </w:r>
      <w:r>
        <w:t xml:space="preserve"> previous report</w:t>
      </w:r>
      <w:r w:rsidR="00312B67">
        <w:t xml:space="preserve"> by </w:t>
      </w:r>
      <w:proofErr w:type="spellStart"/>
      <w:r w:rsidR="00312B67">
        <w:t>Bresciani</w:t>
      </w:r>
      <w:proofErr w:type="spellEnd"/>
      <w:r w:rsidR="00312B67">
        <w:t xml:space="preserve"> </w:t>
      </w:r>
      <w:r w:rsidR="00312B67" w:rsidRPr="00312B67">
        <w:rPr>
          <w:i/>
        </w:rPr>
        <w:t>et al</w:t>
      </w:r>
      <w:r w:rsidR="00312B67">
        <w:t>.</w:t>
      </w:r>
      <w:r>
        <w:fldChar w:fldCharType="begin"/>
      </w:r>
      <w:r w:rsidR="00926811">
        <w:instrText xml:space="preserve"> ADDIN EN.CITE &lt;EndNote&gt;&lt;Cite&gt;&lt;Author&gt;Bresciani&lt;/Author&gt;&lt;Year&gt;2013&lt;/Year&gt;&lt;RecNum&gt;4019&lt;/RecNum&gt;&lt;DisplayText&gt;&lt;style face="superscript" font="Plain Font"&gt;(26)&lt;/style&gt;&lt;/DisplayText&gt;&lt;record&gt;&lt;rec-number&gt;4019&lt;/rec-number&gt;&lt;foreign-keys&gt;&lt;key app="EN" db-id="xvdpv9z9kz0rpqed22nvwztidxspfsstd2s0"&gt;4019&lt;/key&gt;&lt;/foreign-keys&gt;&lt;ref-type name="Journal Article"&gt;17&lt;/ref-type&gt;&lt;contributors&gt;&lt;authors&gt;&lt;author&gt;Bresciani, Sara&lt;/author&gt;&lt;author&gt;Dia, Amalia Di&lt;/author&gt;&lt;author&gt;Maggio, Angelo&lt;/author&gt;&lt;author&gt;Cutaia, Claudia&lt;/author&gt;&lt;author&gt;Miranti, Anna&lt;/author&gt;&lt;author&gt;Infusino, Erminia&lt;/author&gt;&lt;author&gt;Stasi, Michele&lt;/author&gt;&lt;/authors&gt;&lt;/contributors&gt;&lt;titles&gt;&lt;title&gt;Tomotherapy treatment plan quality assurance: The impact of applied criteria on passing rate in gamma index method&lt;/title&gt;&lt;secondary-title&gt;Medical Physics&lt;/secondary-title&gt;&lt;/titles&gt;&lt;periodical&gt;&lt;full-title&gt;Medical Physics&lt;/full-title&gt;&lt;abbr-1&gt;Med. Phys.&lt;/abbr-1&gt;&lt;/periodical&gt;&lt;pages&gt;-&lt;/pages&gt;&lt;volume&gt;40&lt;/volume&gt;&lt;number&gt;12&lt;/number&gt;&lt;keywords&gt;&lt;keyword&gt;dosimetry&lt;/keyword&gt;&lt;keyword&gt;cancer&lt;/keyword&gt;&lt;keyword&gt;radiation therapy&lt;/keyword&gt;&lt;keyword&gt;biological organs&lt;/keyword&gt;&lt;/keywords&gt;&lt;dates&gt;&lt;year&gt;2013&lt;/year&gt;&lt;/dates&gt;&lt;urls&gt;&lt;related-urls&gt;&lt;url&gt;http://scitation.aip.org/content/aapm/journal/medphys/40/12/10.1118/1.4829515&lt;/url&gt;&lt;/related-urls&gt;&lt;/urls&gt;&lt;electronic-resource-num&gt;doi:http://dx.doi.org/10.1118/1.4829515&lt;/electronic-resource-num&gt;&lt;/record&gt;&lt;/Cite&gt;&lt;/EndNote&gt;</w:instrText>
      </w:r>
      <w:r>
        <w:fldChar w:fldCharType="separate"/>
      </w:r>
      <w:r w:rsidR="00926811" w:rsidRPr="00926811">
        <w:rPr>
          <w:rFonts w:ascii="Plain Font" w:hAnsi="Plain Font"/>
          <w:noProof/>
          <w:vertAlign w:val="superscript"/>
        </w:rPr>
        <w:t>(</w:t>
      </w:r>
      <w:hyperlink w:anchor="_ENREF_26" w:tooltip="Bresciani, 2013 #4019" w:history="1">
        <w:r w:rsidR="000C4DD0" w:rsidRPr="00926811">
          <w:rPr>
            <w:rFonts w:ascii="Plain Font" w:hAnsi="Plain Font"/>
            <w:noProof/>
            <w:vertAlign w:val="superscript"/>
          </w:rPr>
          <w:t>26</w:t>
        </w:r>
      </w:hyperlink>
      <w:r w:rsidR="00926811" w:rsidRPr="00926811">
        <w:rPr>
          <w:rFonts w:ascii="Plain Font" w:hAnsi="Plain Font"/>
          <w:noProof/>
          <w:vertAlign w:val="superscript"/>
        </w:rPr>
        <w:t>)</w:t>
      </w:r>
      <w:r>
        <w:fldChar w:fldCharType="end"/>
      </w:r>
      <w:r>
        <w:t xml:space="preserve">, they were spot-checked with </w:t>
      </w:r>
      <w:r>
        <w:lastRenderedPageBreak/>
        <w:t xml:space="preserve">a second ArcCHECK </w:t>
      </w:r>
      <w:r w:rsidR="00803BCF">
        <w:t>unit</w:t>
      </w:r>
      <w:r>
        <w:t xml:space="preserve">. While there were expected minor differences in the measured datasets, the trend of the TPS substantially underestimating the </w:t>
      </w:r>
      <w:r w:rsidR="008E5C0A">
        <w:t>peripheral dose remained intact.</w:t>
      </w:r>
      <w:r>
        <w:t xml:space="preserve"> The combination of our results with those </w:t>
      </w:r>
      <w:r w:rsidR="00312B67">
        <w:t xml:space="preserve">previously reported </w:t>
      </w:r>
      <w:r>
        <w:fldChar w:fldCharType="begin"/>
      </w:r>
      <w:r w:rsidR="00926811">
        <w:instrText xml:space="preserve"> ADDIN EN.CITE &lt;EndNote&gt;&lt;Cite&gt;&lt;Author&gt;Bresciani&lt;/Author&gt;&lt;Year&gt;2013&lt;/Year&gt;&lt;RecNum&gt;4019&lt;/RecNum&gt;&lt;DisplayText&gt;&lt;style face="superscript" font="Plain Font"&gt;(26)&lt;/style&gt;&lt;/DisplayText&gt;&lt;record&gt;&lt;rec-number&gt;4019&lt;/rec-number&gt;&lt;foreign-keys&gt;&lt;key app="EN" db-id="xvdpv9z9kz0rpqed22nvwztidxspfsstd2s0"&gt;4019&lt;/key&gt;&lt;/foreign-keys&gt;&lt;ref-type name="Journal Article"&gt;17&lt;/ref-type&gt;&lt;contributors&gt;&lt;authors&gt;&lt;author&gt;Bresciani, Sara&lt;/author&gt;&lt;author&gt;Dia, Amalia Di&lt;/author&gt;&lt;author&gt;Maggio, Angelo&lt;/author&gt;&lt;author&gt;Cutaia, Claudia&lt;/author&gt;&lt;author&gt;Miranti, Anna&lt;/author&gt;&lt;author&gt;Infusino, Erminia&lt;/author&gt;&lt;author&gt;Stasi, Michele&lt;/author&gt;&lt;/authors&gt;&lt;/contributors&gt;&lt;titles&gt;&lt;title&gt;Tomotherapy treatment plan quality assurance: The impact of applied criteria on passing rate in gamma index method&lt;/title&gt;&lt;secondary-title&gt;Medical Physics&lt;/secondary-title&gt;&lt;/titles&gt;&lt;periodical&gt;&lt;full-title&gt;Medical Physics&lt;/full-title&gt;&lt;abbr-1&gt;Med. Phys.&lt;/abbr-1&gt;&lt;/periodical&gt;&lt;pages&gt;-&lt;/pages&gt;&lt;volume&gt;40&lt;/volume&gt;&lt;number&gt;12&lt;/number&gt;&lt;keywords&gt;&lt;keyword&gt;dosimetry&lt;/keyword&gt;&lt;keyword&gt;cancer&lt;/keyword&gt;&lt;keyword&gt;radiation therapy&lt;/keyword&gt;&lt;keyword&gt;biological organs&lt;/keyword&gt;&lt;/keywords&gt;&lt;dates&gt;&lt;year&gt;2013&lt;/year&gt;&lt;/dates&gt;&lt;urls&gt;&lt;related-urls&gt;&lt;url&gt;http://scitation.aip.org/content/aapm/journal/medphys/40/12/10.1118/1.4829515&lt;/url&gt;&lt;/related-urls&gt;&lt;/urls&gt;&lt;electronic-resource-num&gt;doi:http://dx.doi.org/10.1118/1.4829515&lt;/electronic-resource-num&gt;&lt;/record&gt;&lt;/Cite&gt;&lt;/EndNote&gt;</w:instrText>
      </w:r>
      <w:r>
        <w:fldChar w:fldCharType="separate"/>
      </w:r>
      <w:r w:rsidR="00926811" w:rsidRPr="00926811">
        <w:rPr>
          <w:rFonts w:ascii="Plain Font" w:hAnsi="Plain Font"/>
          <w:noProof/>
          <w:vertAlign w:val="superscript"/>
        </w:rPr>
        <w:t>(</w:t>
      </w:r>
      <w:hyperlink w:anchor="_ENREF_26" w:tooltip="Bresciani, 2013 #4019" w:history="1">
        <w:r w:rsidR="000C4DD0" w:rsidRPr="00926811">
          <w:rPr>
            <w:rFonts w:ascii="Plain Font" w:hAnsi="Plain Font"/>
            <w:noProof/>
            <w:vertAlign w:val="superscript"/>
          </w:rPr>
          <w:t>26</w:t>
        </w:r>
      </w:hyperlink>
      <w:r w:rsidR="00926811" w:rsidRPr="00926811">
        <w:rPr>
          <w:rFonts w:ascii="Plain Font" w:hAnsi="Plain Font"/>
          <w:noProof/>
          <w:vertAlign w:val="superscript"/>
        </w:rPr>
        <w:t>)</w:t>
      </w:r>
      <w:r>
        <w:fldChar w:fldCharType="end"/>
      </w:r>
      <w:r>
        <w:t xml:space="preserve"> suggest that the peripheral dose is sensitive to the potential differences </w:t>
      </w:r>
      <w:r w:rsidR="00312B67">
        <w:t xml:space="preserve">that are machine-specific, e.g. </w:t>
      </w:r>
      <w:r>
        <w:t>in the machine</w:t>
      </w:r>
      <w:r w:rsidR="00893E24">
        <w:t xml:space="preserve"> Y-</w:t>
      </w:r>
      <w:r w:rsidR="00312B67">
        <w:t xml:space="preserve">jaw </w:t>
      </w:r>
      <w:r>
        <w:t>alignment. The median differences between the TPS and the diode readings for all de</w:t>
      </w:r>
      <w:r w:rsidR="00893E24">
        <w:t>tectors above the 10% threshold</w:t>
      </w:r>
      <w:r>
        <w:t xml:space="preserve"> were 12.1± 4.0 and 7.8± 2.2% for the 1 cm and 2.5 cm jaw settings, respectively. The difference in the median values for the two jaws settings (4.3%) is in line with the ion chamber central dose differences (3.2%). This suggests that the </w:t>
      </w:r>
      <w:r w:rsidR="00803BCF">
        <w:t>AC</w:t>
      </w:r>
      <w:r>
        <w:t xml:space="preserve"> response is not noticeably affected by the field size, despite</w:t>
      </w:r>
      <w:r w:rsidR="00803BCF">
        <w:t xml:space="preserve"> </w:t>
      </w:r>
      <w:proofErr w:type="gramStart"/>
      <w:r w:rsidR="00803BCF">
        <w:t xml:space="preserve">potential </w:t>
      </w:r>
      <w:r>
        <w:t xml:space="preserve"> partial</w:t>
      </w:r>
      <w:proofErr w:type="gramEnd"/>
      <w:r>
        <w:t xml:space="preserve"> loss of the charged particles equilibrium in the 1 cm beam.</w:t>
      </w:r>
    </w:p>
    <w:p w:rsidR="00513919" w:rsidRDefault="00513919" w:rsidP="00513919">
      <w:r>
        <w:t>While the differences between our results and the previous report are noteworthy, they are not entirely unexpected. It was described previously how a small change in the arc aperture can lead to a substantial variation of the peripheral (ArcCHECK) dose for the conventional arcs.</w:t>
      </w:r>
      <w:r>
        <w:fldChar w:fldCharType="begin"/>
      </w:r>
      <w:r w:rsidR="00926811">
        <w:instrText xml:space="preserve"> ADDIN EN.CITE &lt;EndNote&gt;&lt;Cite&gt;&lt;Author&gt;Feygelman&lt;/Author&gt;&lt;Year&gt;2011&lt;/Year&gt;&lt;RecNum&gt;654&lt;/RecNum&gt;&lt;DisplayText&gt;&lt;style face="superscript" font="Plain Font"&gt;(27)&lt;/style&gt;&lt;/DisplayText&gt;&lt;record&gt;&lt;rec-number&gt;654&lt;/rec-number&gt;&lt;foreign-keys&gt;&lt;key app="EN" db-id="xvdpv9z9kz0rpqed22nvwztidxspfsstd2s0"&gt;654&lt;/key&gt;&lt;/foreign-keys&gt;&lt;ref-type name="Journal Article"&gt;17&lt;/ref-type&gt;&lt;contributors&gt;&lt;authors&gt;&lt;author&gt;Feygelman, V.&lt;/author&gt;&lt;author&gt;Zhang, G.&lt;/author&gt;&lt;author&gt;Stevens, C.&lt;/author&gt;&lt;author&gt;Nelms, B. E.s&lt;/author&gt;&lt;/authors&gt;&lt;/contributors&gt;&lt;titles&gt;&lt;title&gt;Evaluation of a New VMAT QA Device or: The “X” and “O” Array Geometries&lt;/title&gt;&lt;secondary-title&gt;J Appl Clin Med Phys&lt;/secondary-title&gt;&lt;/titles&gt;&lt;periodical&gt;&lt;full-title&gt;J Appl Clin Med Phys&lt;/full-title&gt;&lt;abbr-1&gt;J. Appl. Clin. Med. Phys.&lt;/abbr-1&gt;&lt;/periodical&gt;&lt;pages&gt;146-168&lt;/pages&gt;&lt;volume&gt;12&lt;/volume&gt;&lt;number&gt;2&lt;/number&gt;&lt;dates&gt;&lt;year&gt;2011&lt;/year&gt;&lt;/dates&gt;&lt;urls&gt;&lt;/urls&gt;&lt;/record&gt;&lt;/Cite&gt;&lt;/EndNote&gt;</w:instrText>
      </w:r>
      <w:r>
        <w:fldChar w:fldCharType="separate"/>
      </w:r>
      <w:r w:rsidR="00926811" w:rsidRPr="00926811">
        <w:rPr>
          <w:rFonts w:ascii="Plain Font" w:hAnsi="Plain Font"/>
          <w:noProof/>
          <w:vertAlign w:val="superscript"/>
        </w:rPr>
        <w:t>(</w:t>
      </w:r>
      <w:hyperlink w:anchor="_ENREF_27" w:tooltip="Feygelman, 2011 #654" w:history="1">
        <w:r w:rsidR="000C4DD0" w:rsidRPr="00926811">
          <w:rPr>
            <w:rFonts w:ascii="Plain Font" w:hAnsi="Plain Font"/>
            <w:noProof/>
            <w:vertAlign w:val="superscript"/>
          </w:rPr>
          <w:t>27</w:t>
        </w:r>
      </w:hyperlink>
      <w:r w:rsidR="00926811" w:rsidRPr="00926811">
        <w:rPr>
          <w:rFonts w:ascii="Plain Font" w:hAnsi="Plain Font"/>
          <w:noProof/>
          <w:vertAlign w:val="superscript"/>
        </w:rPr>
        <w:t>)</w:t>
      </w:r>
      <w:r>
        <w:fldChar w:fldCharType="end"/>
      </w:r>
      <w:r>
        <w:t xml:space="preserve"> The situation is even more complicated in tomotherapy, as dosimetric effects of the small disagreements between the calculated and delivered fluence in the penumbra of the diverging  helical beam on the periphery of the phantom have not been studied at all. </w:t>
      </w:r>
    </w:p>
    <w:p w:rsidR="00513919" w:rsidRPr="00207AB4" w:rsidRDefault="00513919" w:rsidP="00513919">
      <w:pPr>
        <w:rPr>
          <w:szCs w:val="20"/>
        </w:rPr>
      </w:pPr>
      <w:r>
        <w:rPr>
          <w:szCs w:val="20"/>
        </w:rPr>
        <w:t>Just as with conventional arcs</w:t>
      </w:r>
      <w:r w:rsidR="00893E24">
        <w:rPr>
          <w:szCs w:val="20"/>
        </w:rPr>
        <w:t xml:space="preserve"> </w:t>
      </w:r>
      <w:r>
        <w:rPr>
          <w:szCs w:val="20"/>
        </w:rPr>
        <w:fldChar w:fldCharType="begin"/>
      </w:r>
      <w:r w:rsidR="00926811">
        <w:rPr>
          <w:szCs w:val="20"/>
        </w:rPr>
        <w:instrText xml:space="preserve"> ADDIN EN.CITE &lt;EndNote&gt;&lt;Cite&gt;&lt;Author&gt;Feygelman&lt;/Author&gt;&lt;Year&gt;2011&lt;/Year&gt;&lt;RecNum&gt;654&lt;/RecNum&gt;&lt;DisplayText&gt;&lt;style face="superscript" font="Plain Font"&gt;(27)&lt;/style&gt;&lt;/DisplayText&gt;&lt;record&gt;&lt;rec-number&gt;654&lt;/rec-number&gt;&lt;foreign-keys&gt;&lt;key app="EN" db-id="xvdpv9z9kz0rpqed22nvwztidxspfsstd2s0"&gt;654&lt;/key&gt;&lt;/foreign-keys&gt;&lt;ref-type name="Journal Article"&gt;17&lt;/ref-type&gt;&lt;contributors&gt;&lt;authors&gt;&lt;author&gt;Feygelman, V.&lt;/author&gt;&lt;author&gt;Zhang, G.&lt;/author&gt;&lt;author&gt;Stevens, C.&lt;/author&gt;&lt;author&gt;Nelms, B. E.s&lt;/author&gt;&lt;/authors&gt;&lt;/contributors&gt;&lt;titles&gt;&lt;title&gt;Evaluation of a New VMAT QA Device or: The “X” and “O” Array Geometries&lt;/title&gt;&lt;secondary-title&gt;J Appl Clin Med Phys&lt;/secondary-title&gt;&lt;/titles&gt;&lt;periodical&gt;&lt;full-title&gt;J Appl Clin Med Phys&lt;/full-title&gt;&lt;abbr-1&gt;J. Appl. Clin. Med. Phys.&lt;/abbr-1&gt;&lt;/periodical&gt;&lt;pages&gt;146-168&lt;/pages&gt;&lt;volume&gt;12&lt;/volume&gt;&lt;number&gt;2&lt;/number&gt;&lt;dates&gt;&lt;year&gt;2011&lt;/year&gt;&lt;/dates&gt;&lt;urls&gt;&lt;/urls&gt;&lt;/record&gt;&lt;/Cite&gt;&lt;/EndNote&gt;</w:instrText>
      </w:r>
      <w:r>
        <w:rPr>
          <w:szCs w:val="20"/>
        </w:rPr>
        <w:fldChar w:fldCharType="separate"/>
      </w:r>
      <w:r w:rsidR="00926811" w:rsidRPr="00926811">
        <w:rPr>
          <w:rFonts w:ascii="Plain Font" w:hAnsi="Plain Font"/>
          <w:noProof/>
          <w:szCs w:val="20"/>
          <w:vertAlign w:val="superscript"/>
        </w:rPr>
        <w:t>(</w:t>
      </w:r>
      <w:hyperlink w:anchor="_ENREF_27" w:tooltip="Feygelman, 2011 #654" w:history="1">
        <w:r w:rsidR="000C4DD0" w:rsidRPr="00926811">
          <w:rPr>
            <w:rFonts w:ascii="Plain Font" w:hAnsi="Plain Font"/>
            <w:noProof/>
            <w:szCs w:val="20"/>
            <w:vertAlign w:val="superscript"/>
          </w:rPr>
          <w:t>27</w:t>
        </w:r>
      </w:hyperlink>
      <w:r w:rsidR="00926811" w:rsidRPr="00926811">
        <w:rPr>
          <w:rFonts w:ascii="Plain Font" w:hAnsi="Plain Font"/>
          <w:noProof/>
          <w:szCs w:val="20"/>
          <w:vertAlign w:val="superscript"/>
        </w:rPr>
        <w:t>)</w:t>
      </w:r>
      <w:r>
        <w:rPr>
          <w:szCs w:val="20"/>
        </w:rPr>
        <w:fldChar w:fldCharType="end"/>
      </w:r>
      <w:r>
        <w:rPr>
          <w:szCs w:val="20"/>
        </w:rPr>
        <w:t xml:space="preserve">, the difference in the peripheral dose between the TPS and AC is strongly dependent on the beam aperture width . </w:t>
      </w:r>
      <w:r w:rsidR="007809F2">
        <w:rPr>
          <w:szCs w:val="20"/>
        </w:rPr>
        <w:fldChar w:fldCharType="begin"/>
      </w:r>
      <w:r w:rsidR="007809F2">
        <w:rPr>
          <w:szCs w:val="20"/>
        </w:rPr>
        <w:instrText xml:space="preserve"> REF _Ref396470672 \h </w:instrText>
      </w:r>
      <w:r w:rsidR="007809F2">
        <w:rPr>
          <w:szCs w:val="20"/>
        </w:rPr>
      </w:r>
      <w:r w:rsidR="007809F2">
        <w:rPr>
          <w:szCs w:val="20"/>
        </w:rPr>
        <w:fldChar w:fldCharType="separate"/>
      </w:r>
      <w:r w:rsidR="007809F2">
        <w:t xml:space="preserve">Figure </w:t>
      </w:r>
      <w:r w:rsidR="007809F2">
        <w:rPr>
          <w:noProof/>
        </w:rPr>
        <w:t>4</w:t>
      </w:r>
      <w:r w:rsidR="007809F2">
        <w:rPr>
          <w:szCs w:val="20"/>
        </w:rPr>
        <w:fldChar w:fldCharType="end"/>
      </w:r>
      <w:r w:rsidR="007809F2">
        <w:rPr>
          <w:szCs w:val="20"/>
        </w:rPr>
        <w:t xml:space="preserve"> </w:t>
      </w:r>
      <w:r>
        <w:rPr>
          <w:szCs w:val="20"/>
        </w:rPr>
        <w:t xml:space="preserve">shows how the median difference between the calculated and measured (AC) </w:t>
      </w:r>
      <w:r w:rsidR="000D1381">
        <w:rPr>
          <w:szCs w:val="20"/>
        </w:rPr>
        <w:t>TomoTherapy</w:t>
      </w:r>
      <w:r>
        <w:rPr>
          <w:szCs w:val="20"/>
        </w:rPr>
        <w:t xml:space="preserve"> dose-difference increases with the decrease in the cylindrical target diameter. For the 1 cm jaws, as the target </w:t>
      </w:r>
      <w:r w:rsidR="00893E24">
        <w:rPr>
          <w:szCs w:val="20"/>
        </w:rPr>
        <w:t>diameter</w:t>
      </w:r>
      <w:r>
        <w:rPr>
          <w:szCs w:val="20"/>
        </w:rPr>
        <w:t xml:space="preserve"> is reduced from 21 to 2.5 cm, the median dose-difference increases from -4.4 to -23.5%, or more than five-fold. For the 2.5 jaws the change is less dramatic but is still very clear </w:t>
      </w:r>
      <w:r w:rsidRPr="00AE7EE0">
        <w:rPr>
          <w:szCs w:val="20"/>
        </w:rPr>
        <w:t>(</w:t>
      </w:r>
      <w:r w:rsidR="00803BCF">
        <w:rPr>
          <w:szCs w:val="20"/>
        </w:rPr>
        <w:fldChar w:fldCharType="begin"/>
      </w:r>
      <w:r w:rsidR="00803BCF">
        <w:rPr>
          <w:szCs w:val="20"/>
        </w:rPr>
        <w:instrText xml:space="preserve"> REF _Ref396470672 \h </w:instrText>
      </w:r>
      <w:r w:rsidR="00803BCF">
        <w:rPr>
          <w:szCs w:val="20"/>
        </w:rPr>
      </w:r>
      <w:r w:rsidR="00803BCF">
        <w:rPr>
          <w:szCs w:val="20"/>
        </w:rPr>
        <w:fldChar w:fldCharType="separate"/>
      </w:r>
      <w:r w:rsidR="00B726C9">
        <w:t xml:space="preserve">Figure </w:t>
      </w:r>
      <w:r w:rsidR="00B726C9">
        <w:rPr>
          <w:noProof/>
        </w:rPr>
        <w:t>4</w:t>
      </w:r>
      <w:r w:rsidR="00803BCF">
        <w:rPr>
          <w:szCs w:val="20"/>
        </w:rPr>
        <w:fldChar w:fldCharType="end"/>
      </w:r>
      <w:r w:rsidRPr="00AE7EE0">
        <w:rPr>
          <w:szCs w:val="20"/>
        </w:rPr>
        <w:t>)</w:t>
      </w:r>
      <w:r>
        <w:rPr>
          <w:szCs w:val="20"/>
        </w:rPr>
        <w:t>. These consistent patterns of change further confirm that the observed differences are real and not the measurement artifact. As the target diameter decreases, the AC diodes loc</w:t>
      </w:r>
      <w:r w:rsidR="00893E24">
        <w:rPr>
          <w:szCs w:val="20"/>
        </w:rPr>
        <w:t>ation becomes “more peripheral”</w:t>
      </w:r>
      <w:r>
        <w:rPr>
          <w:szCs w:val="20"/>
        </w:rPr>
        <w:t xml:space="preserve"> in that the accuracy of the dose calculation </w:t>
      </w:r>
      <w:r>
        <w:rPr>
          <w:szCs w:val="20"/>
        </w:rPr>
        <w:lastRenderedPageBreak/>
        <w:t xml:space="preserve">there becomes more and more dependent on the exact representation of the penumbra and out of field portions of the dose profile, which are typically the weakest points of any TPS beam model. </w:t>
      </w:r>
    </w:p>
    <w:p w:rsidR="00513919" w:rsidRDefault="00513919" w:rsidP="0069556F">
      <w:pPr>
        <w:rPr>
          <w:szCs w:val="20"/>
        </w:rPr>
      </w:pPr>
      <w:r>
        <w:rPr>
          <w:szCs w:val="20"/>
        </w:rPr>
        <w:t xml:space="preserve">There are also subtle but important details that should be factored into comparing the current ArcCHECK results with </w:t>
      </w:r>
      <w:proofErr w:type="spellStart"/>
      <w:r>
        <w:rPr>
          <w:szCs w:val="20"/>
        </w:rPr>
        <w:t>Bresciani</w:t>
      </w:r>
      <w:proofErr w:type="spellEnd"/>
      <w:r>
        <w:rPr>
          <w:szCs w:val="20"/>
        </w:rPr>
        <w:t xml:space="preserve"> </w:t>
      </w:r>
      <w:r w:rsidRPr="009C741A">
        <w:rPr>
          <w:i/>
          <w:szCs w:val="20"/>
        </w:rPr>
        <w:t>et al</w:t>
      </w:r>
      <w:r>
        <w:rPr>
          <w:szCs w:val="20"/>
        </w:rPr>
        <w:fldChar w:fldCharType="begin"/>
      </w:r>
      <w:r w:rsidR="00926811">
        <w:rPr>
          <w:szCs w:val="20"/>
        </w:rPr>
        <w:instrText xml:space="preserve"> ADDIN EN.CITE &lt;EndNote&gt;&lt;Cite&gt;&lt;Author&gt;Bresciani&lt;/Author&gt;&lt;Year&gt;2013&lt;/Year&gt;&lt;RecNum&gt;4019&lt;/RecNum&gt;&lt;DisplayText&gt;&lt;style face="superscript" font="Plain Font"&gt;(26)&lt;/style&gt;&lt;/DisplayText&gt;&lt;record&gt;&lt;rec-number&gt;4019&lt;/rec-number&gt;&lt;foreign-keys&gt;&lt;key app="EN" db-id="xvdpv9z9kz0rpqed22nvwztidxspfsstd2s0"&gt;4019&lt;/key&gt;&lt;/foreign-keys&gt;&lt;ref-type name="Journal Article"&gt;17&lt;/ref-type&gt;&lt;contributors&gt;&lt;authors&gt;&lt;author&gt;Bresciani, Sara&lt;/author&gt;&lt;author&gt;Dia, Amalia Di&lt;/author&gt;&lt;author&gt;Maggio, Angelo&lt;/author&gt;&lt;author&gt;Cutaia, Claudia&lt;/author&gt;&lt;author&gt;Miranti, Anna&lt;/author&gt;&lt;author&gt;Infusino, Erminia&lt;/author&gt;&lt;author&gt;Stasi, Michele&lt;/author&gt;&lt;/authors&gt;&lt;/contributors&gt;&lt;titles&gt;&lt;title&gt;Tomotherapy treatment plan quality assurance: The impact of applied criteria on passing rate in gamma index method&lt;/title&gt;&lt;secondary-title&gt;Medical Physics&lt;/secondary-title&gt;&lt;/titles&gt;&lt;periodical&gt;&lt;full-title&gt;Medical Physics&lt;/full-title&gt;&lt;abbr-1&gt;Med. Phys.&lt;/abbr-1&gt;&lt;/periodical&gt;&lt;pages&gt;-&lt;/pages&gt;&lt;volume&gt;40&lt;/volume&gt;&lt;number&gt;12&lt;/number&gt;&lt;keywords&gt;&lt;keyword&gt;dosimetry&lt;/keyword&gt;&lt;keyword&gt;cancer&lt;/keyword&gt;&lt;keyword&gt;radiation therapy&lt;/keyword&gt;&lt;keyword&gt;biological organs&lt;/keyword&gt;&lt;/keywords&gt;&lt;dates&gt;&lt;year&gt;2013&lt;/year&gt;&lt;/dates&gt;&lt;urls&gt;&lt;related-urls&gt;&lt;url&gt;http://scitation.aip.org/content/aapm/journal/medphys/40/12/10.1118/1.4829515&lt;/url&gt;&lt;/related-urls&gt;&lt;/urls&gt;&lt;electronic-resource-num&gt;doi:http://dx.doi.org/10.1118/1.4829515&lt;/electronic-resource-num&gt;&lt;/record&gt;&lt;/Cite&gt;&lt;/EndNote&gt;</w:instrText>
      </w:r>
      <w:r>
        <w:rPr>
          <w:szCs w:val="20"/>
        </w:rPr>
        <w:fldChar w:fldCharType="separate"/>
      </w:r>
      <w:r w:rsidR="00926811" w:rsidRPr="00926811">
        <w:rPr>
          <w:rFonts w:ascii="Plain Font" w:hAnsi="Plain Font"/>
          <w:noProof/>
          <w:szCs w:val="20"/>
          <w:vertAlign w:val="superscript"/>
        </w:rPr>
        <w:t>(</w:t>
      </w:r>
      <w:hyperlink w:anchor="_ENREF_26" w:tooltip="Bresciani, 2013 #4019" w:history="1">
        <w:r w:rsidR="000C4DD0" w:rsidRPr="00926811">
          <w:rPr>
            <w:rFonts w:ascii="Plain Font" w:hAnsi="Plain Font"/>
            <w:noProof/>
            <w:szCs w:val="20"/>
            <w:vertAlign w:val="superscript"/>
          </w:rPr>
          <w:t>26</w:t>
        </w:r>
      </w:hyperlink>
      <w:r w:rsidR="00926811" w:rsidRPr="00926811">
        <w:rPr>
          <w:rFonts w:ascii="Plain Font" w:hAnsi="Plain Font"/>
          <w:noProof/>
          <w:szCs w:val="20"/>
          <w:vertAlign w:val="superscript"/>
        </w:rPr>
        <w:t>)</w:t>
      </w:r>
      <w:r>
        <w:rPr>
          <w:szCs w:val="20"/>
        </w:rPr>
        <w:fldChar w:fldCharType="end"/>
      </w:r>
      <w:r>
        <w:rPr>
          <w:szCs w:val="20"/>
        </w:rPr>
        <w:t xml:space="preserve">. First, the authors did not specify how the </w:t>
      </w:r>
      <w:r w:rsidR="008E3BFF">
        <w:rPr>
          <w:szCs w:val="20"/>
        </w:rPr>
        <w:t>AC</w:t>
      </w:r>
      <w:r>
        <w:rPr>
          <w:szCs w:val="20"/>
        </w:rPr>
        <w:t xml:space="preserve"> was calibrated and there are no ion chamber data to make an inference. In addition, </w:t>
      </w:r>
      <w:r w:rsidR="00872E31">
        <w:rPr>
          <w:szCs w:val="20"/>
        </w:rPr>
        <w:t>it</w:t>
      </w:r>
      <w:r>
        <w:rPr>
          <w:szCs w:val="20"/>
        </w:rPr>
        <w:t xml:space="preserve"> </w:t>
      </w:r>
      <w:r w:rsidR="00872E31">
        <w:rPr>
          <w:szCs w:val="20"/>
        </w:rPr>
        <w:t xml:space="preserve">was </w:t>
      </w:r>
      <w:r>
        <w:rPr>
          <w:szCs w:val="20"/>
        </w:rPr>
        <w:t xml:space="preserve">assumed that an angular correction was applied to the diode readings. Such correction was not available for </w:t>
      </w:r>
      <w:r w:rsidR="000D1381">
        <w:rPr>
          <w:szCs w:val="20"/>
        </w:rPr>
        <w:t>t</w:t>
      </w:r>
      <w:r>
        <w:rPr>
          <w:szCs w:val="20"/>
        </w:rPr>
        <w:t xml:space="preserve">omotherapy </w:t>
      </w:r>
      <w:r w:rsidR="008E3BFF">
        <w:rPr>
          <w:szCs w:val="20"/>
        </w:rPr>
        <w:t>AC</w:t>
      </w:r>
      <w:r>
        <w:rPr>
          <w:szCs w:val="20"/>
        </w:rPr>
        <w:t xml:space="preserve"> measurements in 2013, leading to the average measurement dose overestimation by about 1.8%. Unless the cross-calibration against the TPS was used, this could potentially substantially alter the passing rates with 1 or 2% dose-error c</w:t>
      </w:r>
      <w:r w:rsidR="00A04E9D">
        <w:rPr>
          <w:szCs w:val="20"/>
        </w:rPr>
        <w:t>riteria, and somewhat affect those using 3%</w:t>
      </w:r>
      <w:r>
        <w:rPr>
          <w:szCs w:val="20"/>
        </w:rPr>
        <w:t xml:space="preserve">. Finally, it is not </w:t>
      </w:r>
      <w:r w:rsidR="00872E31">
        <w:rPr>
          <w:szCs w:val="20"/>
        </w:rPr>
        <w:t xml:space="preserve">specified </w:t>
      </w:r>
      <w:r>
        <w:rPr>
          <w:szCs w:val="20"/>
        </w:rPr>
        <w:t>if the “measurement uncertainty” feature in the AC software was turned on, as it was in TG-119</w:t>
      </w:r>
      <w:r>
        <w:rPr>
          <w:szCs w:val="20"/>
        </w:rPr>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rPr>
          <w:szCs w:val="20"/>
        </w:rPr>
        <w:instrText xml:space="preserve"> ADDIN EN.CITE </w:instrText>
      </w:r>
      <w:r w:rsidR="00926811">
        <w:rPr>
          <w:szCs w:val="20"/>
        </w:rPr>
        <w:fldChar w:fldCharType="begin">
          <w:fldData xml:space="preserve">PEVuZE5vdGU+PENpdGU+PEF1dGhvcj5FenplbGw8L0F1dGhvcj48WWVhcj4yMDA5PC9ZZWFyPjxS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</w:fldData>
        </w:fldChar>
      </w:r>
      <w:r w:rsidR="00926811">
        <w:rPr>
          <w:szCs w:val="20"/>
        </w:rPr>
        <w:instrText xml:space="preserve"> ADDIN EN.CITE.DATA </w:instrText>
      </w:r>
      <w:r w:rsidR="00926811">
        <w:rPr>
          <w:szCs w:val="20"/>
        </w:rPr>
      </w:r>
      <w:r w:rsidR="00926811">
        <w:rPr>
          <w:szCs w:val="20"/>
        </w:rPr>
        <w:fldChar w:fldCharType="end"/>
      </w:r>
      <w:r>
        <w:rPr>
          <w:szCs w:val="20"/>
        </w:rPr>
      </w:r>
      <w:r>
        <w:rPr>
          <w:szCs w:val="20"/>
        </w:rPr>
        <w:fldChar w:fldCharType="separate"/>
      </w:r>
      <w:r w:rsidR="00926811" w:rsidRPr="00926811">
        <w:rPr>
          <w:rFonts w:ascii="Plain Font" w:hAnsi="Plain Font"/>
          <w:noProof/>
          <w:szCs w:val="20"/>
          <w:vertAlign w:val="superscript"/>
        </w:rPr>
        <w:t>(</w:t>
      </w:r>
      <w:hyperlink w:anchor="_ENREF_22" w:tooltip="Ezzell, 2009 #241" w:history="1">
        <w:r w:rsidR="000C4DD0" w:rsidRPr="00926811">
          <w:rPr>
            <w:rFonts w:ascii="Plain Font" w:hAnsi="Plain Font"/>
            <w:noProof/>
            <w:szCs w:val="20"/>
            <w:vertAlign w:val="superscript"/>
          </w:rPr>
          <w:t>22</w:t>
        </w:r>
      </w:hyperlink>
      <w:r w:rsidR="00926811" w:rsidRPr="00926811">
        <w:rPr>
          <w:rFonts w:ascii="Plain Font" w:hAnsi="Plain Font"/>
          <w:noProof/>
          <w:szCs w:val="20"/>
          <w:vertAlign w:val="superscript"/>
        </w:rPr>
        <w:t>)</w:t>
      </w:r>
      <w:r>
        <w:rPr>
          <w:szCs w:val="20"/>
        </w:rPr>
        <w:fldChar w:fldCharType="end"/>
      </w:r>
      <w:r>
        <w:rPr>
          <w:szCs w:val="20"/>
        </w:rPr>
        <w:t xml:space="preserve"> for the planar array. If so, it effectively increases the dose-difference threshold by ~1%, leading to the artificially inflated agreement rates.</w:t>
      </w:r>
    </w:p>
    <w:p w:rsidR="00872E31" w:rsidRDefault="0050112E" w:rsidP="00872E31">
      <w:pPr>
        <w:rPr>
          <w:szCs w:val="20"/>
        </w:rPr>
      </w:pPr>
      <w:r>
        <w:rPr>
          <w:szCs w:val="20"/>
        </w:rPr>
        <w:t>We also highlight</w:t>
      </w:r>
      <w:r w:rsidR="00872E31">
        <w:rPr>
          <w:szCs w:val="20"/>
        </w:rPr>
        <w:t xml:space="preserve"> an important caution</w:t>
      </w:r>
      <w:r>
        <w:rPr>
          <w:szCs w:val="20"/>
        </w:rPr>
        <w:t>:</w:t>
      </w:r>
      <w:r w:rsidR="00872E31">
        <w:rPr>
          <w:szCs w:val="20"/>
        </w:rPr>
        <w:t xml:space="preserve"> it might be tempting to use the plan-class specific methodology</w:t>
      </w:r>
      <w:r w:rsidR="00872E31">
        <w:rPr>
          <w:szCs w:val="20"/>
        </w:rPr>
        <w:fldChar w:fldCharType="begin"/>
      </w:r>
      <w:r w:rsidR="00926811">
        <w:rPr>
          <w:szCs w:val="20"/>
        </w:rPr>
        <w:instrText xml:space="preserve"> ADDIN EN.CITE &lt;EndNote&gt;&lt;Cite&gt;&lt;Author&gt;Alfonso&lt;/Author&gt;&lt;Year&gt;2008&lt;/Year&gt;&lt;RecNum&gt;758&lt;/RecNum&gt;&lt;DisplayText&gt;&lt;style face="superscript" font="Plain Font"&gt;(28)&lt;/style&gt;&lt;/DisplayText&gt;&lt;record&gt;&lt;rec-number&gt;758&lt;/rec-number&gt;&lt;foreign-keys&gt;&lt;key app="EN" db-id="xvdpv9z9kz0rpqed22nvwztidxspfsstd2s0"&gt;758&lt;/key&gt;&lt;/foreign-keys&gt;&lt;ref-type name="Journal Article"&gt;17&lt;/ref-type&gt;&lt;contributors&gt;&lt;authors&gt;&lt;author&gt;Alfonso, R.&lt;/author&gt;&lt;author&gt;Andreo, P.&lt;/author&gt;&lt;author&gt;Capote, R.&lt;/author&gt;&lt;author&gt;Huq, M. S.&lt;/author&gt;&lt;author&gt;Kilby, W.&lt;/author&gt;&lt;author&gt;Kjall, P.&lt;/author&gt;&lt;author&gt;Mackie, T. R.&lt;/author&gt;&lt;author&gt;Palmans, H.&lt;/author&gt;&lt;author&gt;Rosser, K.&lt;/author&gt;&lt;author&gt;Seuntjens, J.&lt;/author&gt;&lt;author&gt;Ullrich, W.&lt;/author&gt;&lt;author&gt;Vatnitsky, S.&lt;/author&gt;&lt;/authors&gt;&lt;/contributors&gt;&lt;auth-address&gt;International Atomic Energy Agency, A-1400 Vienna, Austria.&lt;/auth-address&gt;&lt;titles&gt;&lt;title&gt;A new formalism for reference dosimetry of small and nonstandard fields&lt;/title&gt;&lt;secondary-title&gt;Med Phys&lt;/secondary-title&gt;&lt;alt-title&gt;Medical physics&lt;/alt-title&gt;&lt;/titles&gt;&lt;periodical&gt;&lt;full-title&gt;Med Phys&lt;/full-title&gt;&lt;abbr-1&gt;Med. Phys.&lt;/abbr-1&gt;&lt;/periodical&gt;&lt;alt-periodical&gt;&lt;full-title&gt;Medical Physics&lt;/full-title&gt;&lt;abbr-1&gt;Med. Phys.&lt;/abbr-1&gt;&lt;/alt-periodical&gt;&lt;pages&gt;5179-86&lt;/pages&gt;&lt;volume&gt;35&lt;/volume&gt;&lt;number&gt;11&lt;/number&gt;&lt;keywords&gt;&lt;keyword&gt;Humans&lt;/keyword&gt;&lt;keyword&gt;International Agencies/standards&lt;/keyword&gt;&lt;keyword&gt;Radiometry/*standards&lt;/keyword&gt;&lt;keyword&gt;Reference Standards&lt;/keyword&gt;&lt;/keywords&gt;&lt;dates&gt;&lt;year&gt;2008&lt;/year&gt;&lt;pub-dates&gt;&lt;date&gt;Nov&lt;/date&gt;&lt;/pub-dates&gt;&lt;/dates&gt;&lt;isbn&gt;0094-2405 (Print)&lt;/isbn&gt;&lt;accession-num&gt;19070252&lt;/accession-num&gt;&lt;urls&gt;&lt;related-urls&gt;&lt;url&gt;http://www.ncbi.nlm.nih.gov/entrez/query.fcgi?cmd=Retrieve&amp;amp;db=PubMed&amp;amp;dopt=Citation&amp;amp;list_uids=19070252 &lt;/url&gt;&lt;/related-urls&gt;&lt;/urls&gt;&lt;electronic-resource-num&gt;http://dx.doi.org/10.1118/1.3005481&lt;/electronic-resource-num&gt;&lt;language&gt;eng&lt;/language&gt;&lt;/record&gt;&lt;/Cite&gt;&lt;/EndNote&gt;</w:instrText>
      </w:r>
      <w:r w:rsidR="00872E31">
        <w:rPr>
          <w:szCs w:val="20"/>
        </w:rPr>
        <w:fldChar w:fldCharType="separate"/>
      </w:r>
      <w:r w:rsidR="00926811" w:rsidRPr="00926811">
        <w:rPr>
          <w:rFonts w:ascii="Plain Font" w:hAnsi="Plain Font"/>
          <w:noProof/>
          <w:szCs w:val="20"/>
          <w:vertAlign w:val="superscript"/>
        </w:rPr>
        <w:t>(</w:t>
      </w:r>
      <w:hyperlink w:anchor="_ENREF_28" w:tooltip="Alfonso, 2008 #758" w:history="1">
        <w:r w:rsidR="000C4DD0" w:rsidRPr="00926811">
          <w:rPr>
            <w:rFonts w:ascii="Plain Font" w:hAnsi="Plain Font"/>
            <w:noProof/>
            <w:szCs w:val="20"/>
            <w:vertAlign w:val="superscript"/>
          </w:rPr>
          <w:t>28</w:t>
        </w:r>
      </w:hyperlink>
      <w:r w:rsidR="00926811" w:rsidRPr="00926811">
        <w:rPr>
          <w:rFonts w:ascii="Plain Font" w:hAnsi="Plain Font"/>
          <w:noProof/>
          <w:szCs w:val="20"/>
          <w:vertAlign w:val="superscript"/>
        </w:rPr>
        <w:t>)</w:t>
      </w:r>
      <w:r w:rsidR="00872E31">
        <w:rPr>
          <w:szCs w:val="20"/>
        </w:rPr>
        <w:fldChar w:fldCharType="end"/>
      </w:r>
      <w:r w:rsidR="00872E31">
        <w:rPr>
          <w:szCs w:val="20"/>
        </w:rPr>
        <w:t xml:space="preserve"> for cross-calibrating the AC against the TPS  in a “simple” helical field</w:t>
      </w:r>
      <w:r w:rsidR="008E3BFF">
        <w:rPr>
          <w:szCs w:val="20"/>
        </w:rPr>
        <w:t>.  H</w:t>
      </w:r>
      <w:r>
        <w:rPr>
          <w:szCs w:val="20"/>
        </w:rPr>
        <w:t>owever, i</w:t>
      </w:r>
      <w:r w:rsidR="00872E31">
        <w:rPr>
          <w:szCs w:val="20"/>
        </w:rPr>
        <w:t>f a standard field described in TG-148</w:t>
      </w:r>
      <w:r w:rsidR="00872E31">
        <w:rPr>
          <w:szCs w:val="20"/>
        </w:rPr>
        <w:fldChar w:fldCharType="begin"/>
      </w:r>
      <w:r w:rsidR="00926811">
        <w:rPr>
          <w:szCs w:val="20"/>
        </w:rPr>
        <w:instrText xml:space="preserve"> ADDIN EN.CITE &lt;EndNote&gt;&lt;Cite&gt;&lt;Author&gt;Langen&lt;/Author&gt;&lt;Year&gt;2010&lt;/Year&gt;&lt;RecNum&gt;4139&lt;/RecNum&gt;&lt;DisplayText&gt;&lt;style face="superscript" font="Plain Font"&gt;(20)&lt;/style&gt;&lt;/DisplayText&gt;&lt;record&gt;&lt;rec-number&gt;4139&lt;/rec-number&gt;&lt;foreign-keys&gt;&lt;key app="EN" db-id="xvdpv9z9kz0rpqed22nvwztidxspfsstd2s0"&gt;4139&lt;/key&gt;&lt;/foreign-keys&gt;&lt;ref-type name="Journal Article"&gt;17&lt;/ref-type&gt;&lt;contributors&gt;&lt;authors&gt;&lt;author&gt;Langen, Katja M.&lt;/author&gt;&lt;author&gt;Papanikolaou, Niko&lt;/author&gt;&lt;author&gt;Balog, John&lt;/author&gt;&lt;author&gt;Crilly, Richard&lt;/author&gt;&lt;author&gt;Followill, David&lt;/author&gt;&lt;author&gt;Goddu, S. Murty&lt;/author&gt;&lt;author&gt;Grant, Walter&lt;/author&gt;&lt;author&gt;Olivera, Gustavo&lt;/author&gt;&lt;author&gt;Ramsey, Chester R.&lt;/author&gt;&lt;author&gt;Shi, Chengyu&lt;/author&gt;&lt;/authors&gt;&lt;/contributors&gt;&lt;titles&gt;&lt;title&gt;QA for helical tomotherapy: Report of the AAPM Task Group 148&lt;/title&gt;&lt;secondary-title&gt;Medical Physics&lt;/secondary-title&gt;&lt;/titles&gt;&lt;periodical&gt;&lt;full-title&gt;Medical Physics&lt;/full-title&gt;&lt;abbr-1&gt;Med. Phys.&lt;/abbr-1&gt;&lt;/periodical&gt;&lt;pages&gt;4817&lt;/pages&gt;&lt;volume&gt;37&lt;/volume&gt;&lt;number&gt;9&lt;/number&gt;&lt;dates&gt;&lt;year&gt;2010&lt;/year&gt;&lt;/dates&gt;&lt;isbn&gt;00942405&lt;/isbn&gt;&lt;urls&gt;&lt;/urls&gt;&lt;electronic-resource-num&gt;10.1118/1.3462971&lt;/electronic-resource-num&gt;&lt;/record&gt;&lt;/Cite&gt;&lt;/EndNote&gt;</w:instrText>
      </w:r>
      <w:r w:rsidR="00872E31">
        <w:rPr>
          <w:szCs w:val="20"/>
        </w:rPr>
        <w:fldChar w:fldCharType="separate"/>
      </w:r>
      <w:r w:rsidR="00926811" w:rsidRPr="00926811">
        <w:rPr>
          <w:rFonts w:ascii="Plain Font" w:hAnsi="Plain Font"/>
          <w:noProof/>
          <w:szCs w:val="20"/>
          <w:vertAlign w:val="superscript"/>
        </w:rPr>
        <w:t>(</w:t>
      </w:r>
      <w:hyperlink w:anchor="_ENREF_20" w:tooltip="Langen, 2010 #4139" w:history="1">
        <w:r w:rsidR="000C4DD0" w:rsidRPr="00926811">
          <w:rPr>
            <w:rFonts w:ascii="Plain Font" w:hAnsi="Plain Font"/>
            <w:noProof/>
            <w:szCs w:val="20"/>
            <w:vertAlign w:val="superscript"/>
          </w:rPr>
          <w:t>20</w:t>
        </w:r>
      </w:hyperlink>
      <w:r w:rsidR="00926811" w:rsidRPr="00926811">
        <w:rPr>
          <w:rFonts w:ascii="Plain Font" w:hAnsi="Plain Font"/>
          <w:noProof/>
          <w:szCs w:val="20"/>
          <w:vertAlign w:val="superscript"/>
        </w:rPr>
        <w:t>)</w:t>
      </w:r>
      <w:r w:rsidR="00872E31">
        <w:rPr>
          <w:szCs w:val="20"/>
        </w:rPr>
        <w:fldChar w:fldCharType="end"/>
      </w:r>
      <w:r w:rsidR="00872E31">
        <w:rPr>
          <w:szCs w:val="20"/>
        </w:rPr>
        <w:t xml:space="preserve"> delivering a uniform dose to a 8 cm diameter cylinder is used verbatim, </w:t>
      </w:r>
      <w:r w:rsidR="00B90967">
        <w:rPr>
          <w:szCs w:val="20"/>
        </w:rPr>
        <w:t>the calibration of the AC can be altered greatly</w:t>
      </w:r>
      <w:r w:rsidR="00872E31">
        <w:rPr>
          <w:szCs w:val="20"/>
        </w:rPr>
        <w:t xml:space="preserve">. To illustrate this point, we </w:t>
      </w:r>
      <w:r w:rsidR="00A80B14">
        <w:rPr>
          <w:szCs w:val="20"/>
        </w:rPr>
        <w:t>“</w:t>
      </w:r>
      <w:r w:rsidR="00872E31">
        <w:rPr>
          <w:szCs w:val="20"/>
        </w:rPr>
        <w:t>cross-calibrated</w:t>
      </w:r>
      <w:r w:rsidR="00A80B14">
        <w:rPr>
          <w:szCs w:val="20"/>
        </w:rPr>
        <w:t>”</w:t>
      </w:r>
      <w:r w:rsidR="00872E31">
        <w:rPr>
          <w:szCs w:val="20"/>
        </w:rPr>
        <w:t xml:space="preserve"> the </w:t>
      </w:r>
      <w:r w:rsidR="008E3BFF">
        <w:rPr>
          <w:szCs w:val="20"/>
        </w:rPr>
        <w:t>AC</w:t>
      </w:r>
      <w:r w:rsidR="00872E31">
        <w:rPr>
          <w:szCs w:val="20"/>
        </w:rPr>
        <w:t xml:space="preserve">, introducing a single multiplicative correction factor that maximized agreement with the TPS for the 7.5 cm diameter cylinder. The resulting average TPS vs. AC agreement rate for the set of </w:t>
      </w:r>
      <w:r w:rsidR="00B90967">
        <w:rPr>
          <w:szCs w:val="20"/>
        </w:rPr>
        <w:t xml:space="preserve">clinical and TG-119 </w:t>
      </w:r>
      <w:r w:rsidR="00872E31">
        <w:rPr>
          <w:szCs w:val="20"/>
        </w:rPr>
        <w:t xml:space="preserve">2.5 cm jaw plans increased from </w:t>
      </w:r>
      <w:r w:rsidR="00B90967">
        <w:rPr>
          <w:szCs w:val="20"/>
        </w:rPr>
        <w:t>86.7</w:t>
      </w:r>
      <w:r w:rsidR="00872E31">
        <w:rPr>
          <w:szCs w:val="20"/>
        </w:rPr>
        <w:t>.9±</w:t>
      </w:r>
      <w:r w:rsidR="00B90967">
        <w:rPr>
          <w:szCs w:val="20"/>
        </w:rPr>
        <w:t xml:space="preserve">10.8 </w:t>
      </w:r>
      <w:r w:rsidR="00872E31">
        <w:rPr>
          <w:szCs w:val="20"/>
        </w:rPr>
        <w:t xml:space="preserve">to </w:t>
      </w:r>
      <w:r w:rsidR="00B90967">
        <w:rPr>
          <w:szCs w:val="20"/>
        </w:rPr>
        <w:t>94.2</w:t>
      </w:r>
      <w:r w:rsidR="00872E31">
        <w:rPr>
          <w:szCs w:val="20"/>
        </w:rPr>
        <w:t>±</w:t>
      </w:r>
      <w:r w:rsidR="00B90967">
        <w:rPr>
          <w:szCs w:val="20"/>
        </w:rPr>
        <w:t>5.9</w:t>
      </w:r>
      <w:r w:rsidR="00872E31">
        <w:rPr>
          <w:szCs w:val="20"/>
        </w:rPr>
        <w:t>%. This shows that the concept of the pl</w:t>
      </w:r>
      <w:r w:rsidR="00B90967">
        <w:rPr>
          <w:szCs w:val="20"/>
        </w:rPr>
        <w:t>a</w:t>
      </w:r>
      <w:r w:rsidR="00872E31">
        <w:rPr>
          <w:szCs w:val="20"/>
        </w:rPr>
        <w:t>n-class specific correction factor should be applied with caution in the peripheral areas, where the TPS may be less accurate. Developing correction factors based on helical delivery can lead to vastly different results from the static-table calibration/correction.</w:t>
      </w:r>
      <w:r w:rsidR="00B90967">
        <w:rPr>
          <w:szCs w:val="20"/>
        </w:rPr>
        <w:t xml:space="preserve"> While the passing rates with plan-class specific cross-calibration may be higher, they would hide the true difference between the TPS calculations and measurements on the periphery.</w:t>
      </w:r>
    </w:p>
    <w:p w:rsidR="00513919" w:rsidRDefault="00513919" w:rsidP="00513919">
      <w:pPr>
        <w:rPr>
          <w:szCs w:val="20"/>
        </w:rPr>
      </w:pPr>
      <w:r>
        <w:rPr>
          <w:szCs w:val="20"/>
        </w:rPr>
        <w:lastRenderedPageBreak/>
        <w:t>Regardless of the potential methodology diff</w:t>
      </w:r>
      <w:r w:rsidR="00B90967">
        <w:rPr>
          <w:szCs w:val="20"/>
        </w:rPr>
        <w:t>e</w:t>
      </w:r>
      <w:r>
        <w:rPr>
          <w:szCs w:val="20"/>
        </w:rPr>
        <w:t xml:space="preserve">rences, the disagreement with the previously published data served a useful purpose, as it led to the realization that the same relationship between the peripheral and central dose cannot be assumed across all </w:t>
      </w:r>
      <w:r w:rsidR="000D1381">
        <w:rPr>
          <w:szCs w:val="20"/>
        </w:rPr>
        <w:t>TomoTherapy</w:t>
      </w:r>
      <w:r>
        <w:rPr>
          <w:szCs w:val="20"/>
        </w:rPr>
        <w:t xml:space="preserve"> systems. As a result, the IC correction technique was developed to mitigate </w:t>
      </w:r>
      <w:r w:rsidR="0050112E">
        <w:rPr>
          <w:szCs w:val="20"/>
        </w:rPr>
        <w:t>any</w:t>
      </w:r>
      <w:r>
        <w:rPr>
          <w:szCs w:val="20"/>
        </w:rPr>
        <w:t xml:space="preserve"> poten</w:t>
      </w:r>
      <w:r w:rsidR="0050112E">
        <w:rPr>
          <w:szCs w:val="20"/>
        </w:rPr>
        <w:t xml:space="preserve">tial differences given that TPDP uses a standard dose model for all </w:t>
      </w:r>
      <w:r w:rsidR="000D1381">
        <w:rPr>
          <w:szCs w:val="20"/>
        </w:rPr>
        <w:t>TomoTherapy</w:t>
      </w:r>
      <w:r w:rsidR="0050112E">
        <w:rPr>
          <w:szCs w:val="20"/>
        </w:rPr>
        <w:t xml:space="preserve"> machines, though clearly for our test data, the </w:t>
      </w:r>
      <w:r w:rsidR="008E3BFF">
        <w:rPr>
          <w:szCs w:val="20"/>
        </w:rPr>
        <w:t xml:space="preserve">required </w:t>
      </w:r>
      <w:r w:rsidR="0050112E">
        <w:rPr>
          <w:szCs w:val="20"/>
        </w:rPr>
        <w:t xml:space="preserve">extra correction was </w:t>
      </w:r>
      <w:r w:rsidR="008E3BFF">
        <w:rPr>
          <w:szCs w:val="20"/>
        </w:rPr>
        <w:t>modest</w:t>
      </w:r>
      <w:r w:rsidR="0050112E">
        <w:rPr>
          <w:szCs w:val="20"/>
        </w:rPr>
        <w:t>.</w:t>
      </w:r>
    </w:p>
    <w:p w:rsidR="00513919" w:rsidRPr="00326F36" w:rsidRDefault="00513919" w:rsidP="00513919">
      <w:pPr>
        <w:pStyle w:val="Heading2"/>
      </w:pPr>
      <w:r>
        <w:t>Comparisons</w:t>
      </w:r>
      <w:r w:rsidRPr="00326F36">
        <w:t xml:space="preserve"> </w:t>
      </w:r>
      <w:r>
        <w:t>between the TPDP, biplanar array, and TPS</w:t>
      </w:r>
    </w:p>
    <w:p w:rsidR="00D833E1" w:rsidRDefault="00513919" w:rsidP="00D833E1">
      <w:r>
        <w:t xml:space="preserve">For </w:t>
      </w:r>
      <w:r w:rsidR="00D833E1">
        <w:t>these studies on our</w:t>
      </w:r>
      <w:r>
        <w:t xml:space="preserve"> </w:t>
      </w:r>
      <w:r w:rsidR="000D1381">
        <w:t>TomoTherapy</w:t>
      </w:r>
      <w:r>
        <w:t xml:space="preserve"> unit, the IC correction leads to a modest improvement to</w:t>
      </w:r>
      <w:r w:rsidR="00D75465">
        <w:t xml:space="preserve"> the</w:t>
      </w:r>
      <w:r>
        <w:t xml:space="preserve"> agreement between the TPDP and Delta</w:t>
      </w:r>
      <w:r w:rsidRPr="00BC55F9">
        <w:rPr>
          <w:vertAlign w:val="superscript"/>
        </w:rPr>
        <w:t>4</w:t>
      </w:r>
      <w:r>
        <w:t>. The effect is larger for the 1 cm jaws, consistent with the notion that the narrow field exposes fewer diodes to the high dose at any given time, thus complicating the MGDR process. For the 2.5 cm jaws, the IC-corrected TPDP dose</w:t>
      </w:r>
      <w:r w:rsidR="00B90967">
        <w:t xml:space="preserve"> distributions</w:t>
      </w:r>
      <w:r>
        <w:t xml:space="preserve"> compare favorably with the Delta</w:t>
      </w:r>
      <w:r w:rsidRPr="00860242">
        <w:rPr>
          <w:vertAlign w:val="superscript"/>
        </w:rPr>
        <w:t>4</w:t>
      </w:r>
      <w:r>
        <w:t xml:space="preserve"> at the 3%G/3mm level (99.1±1.8%). The average passing rates get progressively lower as the analysis criteria tighten up (</w:t>
      </w:r>
      <w:r w:rsidRPr="00AB3791">
        <w:fldChar w:fldCharType="begin"/>
      </w:r>
      <w:r w:rsidRPr="00AB3791">
        <w:instrText xml:space="preserve"> REF _Ref395867535 \h  \* MERGEFORMAT </w:instrText>
      </w:r>
      <w:r w:rsidRPr="00AB3791">
        <w:fldChar w:fldCharType="separate"/>
      </w:r>
      <w:r w:rsidR="00803BCF" w:rsidRPr="00803BCF">
        <w:t xml:space="preserve">Table </w:t>
      </w:r>
      <w:r w:rsidR="00803BCF" w:rsidRPr="00803BCF">
        <w:rPr>
          <w:noProof/>
        </w:rPr>
        <w:t>5</w:t>
      </w:r>
      <w:r w:rsidRPr="00AB3791">
        <w:fldChar w:fldCharType="end"/>
      </w:r>
      <w:r>
        <w:t>). With the lower 95% confidence interval (CI) of mean ≥90% as a cutoff point, the agreement can be considered satisfactory at the 3%L/3mm and 2%G/2mm levels. With 2%</w:t>
      </w:r>
      <w:r w:rsidR="00E25477">
        <w:t>L</w:t>
      </w:r>
      <w:r>
        <w:t xml:space="preserve">/2mm criteria the agreement is suboptimal. This is in contrast to the VMAT data, which showed over 95% agreement rates between 3DVH and the Delta4 at the 2%L/2mm level for the three TG-119 </w:t>
      </w:r>
      <w:r w:rsidR="00D833E1">
        <w:t xml:space="preserve">datasets. </w:t>
      </w:r>
      <w:r>
        <w:t>We attribute this difference to the necessary approximations introduce</w:t>
      </w:r>
      <w:r w:rsidR="00E25477">
        <w:t>d in the tomotherapy version of</w:t>
      </w:r>
      <w:r>
        <w:t xml:space="preserve"> MGDR compared to VMAT, as de</w:t>
      </w:r>
      <w:r w:rsidR="00D833E1">
        <w:t xml:space="preserve">scribed in the Methods section. </w:t>
      </w:r>
      <w:r>
        <w:t>Dose reconstruction is eve</w:t>
      </w:r>
      <w:r w:rsidR="00D833E1">
        <w:t xml:space="preserve">n </w:t>
      </w:r>
      <w:r>
        <w:t>more challenging with the 1 cm jaw setting. As a result, the lower 95% CI of the mean agreement rate between the TPDP and Delta</w:t>
      </w:r>
      <w:r w:rsidRPr="00937E2D">
        <w:rPr>
          <w:vertAlign w:val="superscript"/>
        </w:rPr>
        <w:t>4</w:t>
      </w:r>
      <w:r>
        <w:t xml:space="preserve"> is above 90% only for </w:t>
      </w:r>
      <w:proofErr w:type="gramStart"/>
      <w:r>
        <w:t>γ(</w:t>
      </w:r>
      <w:proofErr w:type="gramEnd"/>
      <w:r>
        <w:t>3%G/3mm). Therefore for the jaw setting of 1 cm we cannot ascertain that the QA results using TPDP would be meaningful with the</w:t>
      </w:r>
      <w:r w:rsidR="00D833E1">
        <w:t xml:space="preserve"> criteria tighter than 3%G/3mm.</w:t>
      </w:r>
    </w:p>
    <w:p w:rsidR="00513919" w:rsidRDefault="00513919" w:rsidP="00D833E1">
      <w:r>
        <w:t>While this level of accuracy may be suboptimal</w:t>
      </w:r>
      <w:r w:rsidR="00D833E1">
        <w:t xml:space="preserve"> relative to MGDR for IMRT and VMAT</w:t>
      </w:r>
      <w:r>
        <w:t>,</w:t>
      </w:r>
      <w:r>
        <w:fldChar w:fldCharType="begin"/>
      </w:r>
      <w:r w:rsidR="00926811">
        <w:instrText xml:space="preserve"> ADDIN EN.CITE &lt;EndNote&gt;&lt;Cite&gt;&lt;Author&gt;Nelms&lt;/Author&gt;&lt;Year&gt;2013&lt;/Year&gt;&lt;RecNum&gt;3215&lt;/RecNum&gt;&lt;DisplayText&gt;&lt;style face="superscript" font="Plain Font"&gt;(25)&lt;/style&gt;&lt;/DisplayText&gt;&lt;record&gt;&lt;rec-number&gt;3215&lt;/rec-number&gt;&lt;foreign-keys&gt;&lt;key app="EN" db-id="xvdpv9z9kz0rpqed22nvwztidxspfsstd2s0"&gt;3215&lt;/key&gt;&lt;/foreign-keys&gt;&lt;ref-type name="Journal Article"&gt;17&lt;/ref-type&gt;&lt;contributors&gt;&lt;authors&gt;&lt;author&gt;Nelms, Benjamin E.&lt;/author&gt;&lt;author&gt;Chan, Maria F.&lt;/author&gt;&lt;author&gt;Jarry, Geneviève&lt;/author&gt;&lt;author&gt;Lemire, Matthieu&lt;/author&gt;&lt;author&gt;Lowden, John&lt;/author&gt;&lt;author&gt;Hampton, Carnell&lt;/author&gt;&lt;author&gt;Feygelman, Vladimir&lt;/author&gt;&lt;/authors&gt;&lt;/contributors&gt;&lt;titles&gt;&lt;title&gt;Evaluating IMRT and VMAT dose accuracy: Practical examples of failure to detect systematic errors when applying a commonly used metric and action levels&lt;/title&gt;&lt;secondary-title&gt;Medical Physics&lt;/secondary-title&gt;&lt;/titles&gt;&lt;periodical&gt;&lt;full-title&gt;Medical Physics&lt;/full-title&gt;&lt;abbr-1&gt;Med. Phys.&lt;/abbr-1&gt;&lt;/periodical&gt;&lt;pages&gt;111722&lt;/pages&gt;&lt;volume&gt;40&lt;/volume&gt;&lt;number&gt;11&lt;/number&gt;&lt;dates&gt;&lt;year&gt;2013&lt;/year&gt;&lt;/dates&gt;&lt;isbn&gt;00942405&lt;/isbn&gt;&lt;urls&gt;&lt;/urls&gt;&lt;electronic-resource-num&gt;10.1118/1.4826166&lt;/electronic-resource-num&gt;&lt;/record&gt;&lt;/Cite&gt;&lt;/EndNote&gt;</w:instrText>
      </w:r>
      <w:r>
        <w:fldChar w:fldCharType="separate"/>
      </w:r>
      <w:r w:rsidR="00926811" w:rsidRPr="00926811">
        <w:rPr>
          <w:rFonts w:ascii="Plain Font" w:hAnsi="Plain Font"/>
          <w:noProof/>
          <w:vertAlign w:val="superscript"/>
        </w:rPr>
        <w:t>(</w:t>
      </w:r>
      <w:hyperlink w:anchor="_ENREF_25" w:tooltip="Nelms, 2013 #3215" w:history="1">
        <w:r w:rsidR="000C4DD0" w:rsidRPr="00926811">
          <w:rPr>
            <w:rFonts w:ascii="Plain Font" w:hAnsi="Plain Font"/>
            <w:noProof/>
            <w:vertAlign w:val="superscript"/>
          </w:rPr>
          <w:t>25</w:t>
        </w:r>
      </w:hyperlink>
      <w:r w:rsidR="00926811" w:rsidRPr="00926811">
        <w:rPr>
          <w:rFonts w:ascii="Plain Font" w:hAnsi="Plain Font"/>
          <w:noProof/>
          <w:vertAlign w:val="superscript"/>
        </w:rPr>
        <w:t>)</w:t>
      </w:r>
      <w:r>
        <w:fldChar w:fldCharType="end"/>
      </w:r>
      <w:r>
        <w:t xml:space="preserve"> the 3%G/3mm evaluation criteria are still widely employed</w:t>
      </w:r>
      <w:r w:rsidR="003F1865">
        <w:t xml:space="preserve"> and with the exception of Ref</w:t>
      </w:r>
      <w:r>
        <w:t>.</w:t>
      </w:r>
      <w:r w:rsidR="003F1865">
        <w:fldChar w:fldCharType="begin"/>
      </w:r>
      <w:r w:rsidR="00926811">
        <w:instrText xml:space="preserve"> ADDIN EN.CITE &lt;EndNote&gt;&lt;Cite&gt;&lt;Author&gt;Bresciani&lt;/Author&gt;&lt;Year&gt;2013&lt;/Year&gt;&lt;RecNum&gt;4019&lt;/RecNum&gt;&lt;DisplayText&gt;&lt;style face="superscript" font="Plain Font"&gt;(26)&lt;/style&gt;&lt;/DisplayText&gt;&lt;record&gt;&lt;rec-number&gt;4019&lt;/rec-number&gt;&lt;foreign-keys&gt;&lt;key app="EN" db-id="xvdpv9z9kz0rpqed22nvwztidxspfsstd2s0"&gt;4019&lt;/key&gt;&lt;/foreign-keys&gt;&lt;ref-type name="Journal Article"&gt;17&lt;/ref-type&gt;&lt;contributors&gt;&lt;authors&gt;&lt;author&gt;Bresciani, Sara&lt;/author&gt;&lt;author&gt;Dia, Amalia Di&lt;/author&gt;&lt;author&gt;Maggio, Angelo&lt;/author&gt;&lt;author&gt;Cutaia, Claudia&lt;/author&gt;&lt;author&gt;Miranti, Anna&lt;/author&gt;&lt;author&gt;Infusino, Erminia&lt;/author&gt;&lt;author&gt;Stasi, Michele&lt;/author&gt;&lt;/authors&gt;&lt;/contributors&gt;&lt;titles&gt;&lt;title&gt;Tomotherapy treatment plan quality assurance: The impact of applied criteria on passing rate in gamma index method&lt;/title&gt;&lt;secondary-title&gt;Medical Physics&lt;/secondary-title&gt;&lt;/titles&gt;&lt;periodical&gt;&lt;full-title&gt;Medical Physics&lt;/full-title&gt;&lt;abbr-1&gt;Med. Phys.&lt;/abbr-1&gt;&lt;/periodical&gt;&lt;pages&gt;-&lt;/pages&gt;&lt;volume&gt;40&lt;/volume&gt;&lt;number&gt;12&lt;/number&gt;&lt;keywords&gt;&lt;keyword&gt;dosimetry&lt;/keyword&gt;&lt;keyword&gt;cancer&lt;/keyword&gt;&lt;keyword&gt;radiation therapy&lt;/keyword&gt;&lt;keyword&gt;biological organs&lt;/keyword&gt;&lt;/keywords&gt;&lt;dates&gt;&lt;year&gt;2013&lt;/year&gt;&lt;/dates&gt;&lt;urls&gt;&lt;related-urls&gt;&lt;url&gt;http://scitation.aip.org/content/aapm/journal/medphys/40/12/10.1118/1.4829515&lt;/url&gt;&lt;/related-urls&gt;&lt;/urls&gt;&lt;electronic-resource-num&gt;doi:http://dx.doi.org/10.1118/1.4829515&lt;/electronic-resource-num&gt;&lt;/record&gt;&lt;/Cite&gt;&lt;/EndNote&gt;</w:instrText>
      </w:r>
      <w:r w:rsidR="003F1865">
        <w:fldChar w:fldCharType="separate"/>
      </w:r>
      <w:r w:rsidR="00926811" w:rsidRPr="00926811">
        <w:rPr>
          <w:rFonts w:ascii="Plain Font" w:hAnsi="Plain Font"/>
          <w:noProof/>
          <w:vertAlign w:val="superscript"/>
        </w:rPr>
        <w:t>(</w:t>
      </w:r>
      <w:hyperlink w:anchor="_ENREF_26" w:tooltip="Bresciani, 2013 #4019" w:history="1">
        <w:r w:rsidR="000C4DD0" w:rsidRPr="00926811">
          <w:rPr>
            <w:rFonts w:ascii="Plain Font" w:hAnsi="Plain Font"/>
            <w:noProof/>
            <w:vertAlign w:val="superscript"/>
          </w:rPr>
          <w:t>26</w:t>
        </w:r>
      </w:hyperlink>
      <w:r w:rsidR="00926811" w:rsidRPr="00926811">
        <w:rPr>
          <w:rFonts w:ascii="Plain Font" w:hAnsi="Plain Font"/>
          <w:noProof/>
          <w:vertAlign w:val="superscript"/>
        </w:rPr>
        <w:t>)</w:t>
      </w:r>
      <w:r w:rsidR="003F1865">
        <w:fldChar w:fldCharType="end"/>
      </w:r>
      <w:r w:rsidR="003F1865">
        <w:t xml:space="preserve"> were used in </w:t>
      </w:r>
      <w:r w:rsidR="003F1865">
        <w:lastRenderedPageBreak/>
        <w:t xml:space="preserve">every publication dealing with </w:t>
      </w:r>
      <w:r w:rsidR="000D1381">
        <w:t>TomoTherapy</w:t>
      </w:r>
      <w:r w:rsidR="003F1865">
        <w:t xml:space="preserve"> dosimetric accuracy.</w:t>
      </w:r>
      <w:r>
        <w:t xml:space="preserve"> </w:t>
      </w:r>
      <w:r w:rsidR="003F1865">
        <w:t>Specifically, t</w:t>
      </w:r>
      <w:r>
        <w:t>he known reports of the Delta</w:t>
      </w:r>
      <w:r w:rsidRPr="00C23A72">
        <w:rPr>
          <w:vertAlign w:val="superscript"/>
        </w:rPr>
        <w:t>4</w:t>
      </w:r>
      <w:r>
        <w:t xml:space="preserve"> validation and use with </w:t>
      </w:r>
      <w:r w:rsidR="000D1381">
        <w:t>TomoTherapy</w:t>
      </w:r>
      <w:r>
        <w:t xml:space="preserve"> were based on the </w:t>
      </w:r>
      <w:proofErr w:type="gramStart"/>
      <w:r>
        <w:t>γ(</w:t>
      </w:r>
      <w:proofErr w:type="gramEnd"/>
      <w:r>
        <w:t xml:space="preserve">3%G/3mm) criteria. </w:t>
      </w:r>
      <w:r w:rsidR="00D833E1">
        <w:t>This is perhaps</w:t>
      </w:r>
      <w:r>
        <w:t xml:space="preserve"> a reflection of the more general problem that it is hard to find a dosimeter to reliably sample </w:t>
      </w:r>
      <w:r w:rsidR="000D1381">
        <w:t>TomoTherapy</w:t>
      </w:r>
      <w:r>
        <w:t xml:space="preserve"> dose distribution with</w:t>
      </w:r>
      <w:r w:rsidR="00D833E1">
        <w:t>,</w:t>
      </w:r>
      <w:r>
        <w:t xml:space="preserve"> say</w:t>
      </w:r>
      <w:r w:rsidR="00D833E1">
        <w:t>,</w:t>
      </w:r>
      <w:r>
        <w:t xml:space="preserve"> 2%L/2mm accuracy level. </w:t>
      </w:r>
      <w:r w:rsidR="008E3BFF">
        <w:t>This affects the precision of both new dosimeter validation and TPS dose verification. G</w:t>
      </w:r>
      <w:r>
        <w:t xml:space="preserve">reat care </w:t>
      </w:r>
      <w:r w:rsidR="00053190">
        <w:t>must</w:t>
      </w:r>
      <w:r>
        <w:t xml:space="preserve"> be taken to achieve even 3% dose readout accuracy with </w:t>
      </w:r>
      <w:proofErr w:type="spellStart"/>
      <w:r>
        <w:t>radiochromic</w:t>
      </w:r>
      <w:proofErr w:type="spellEnd"/>
      <w:r>
        <w:t xml:space="preserve"> film</w:t>
      </w:r>
      <w:r>
        <w:fldChar w:fldCharType="begin"/>
      </w:r>
      <w:r w:rsidR="00926811">
        <w:instrText xml:space="preserve"> ADDIN EN.CITE &lt;EndNote&gt;&lt;Cite&gt;&lt;Author&gt;Reinhardt&lt;/Author&gt;&lt;Year&gt;2012&lt;/Year&gt;&lt;RecNum&gt;2721&lt;/RecNum&gt;&lt;DisplayText&gt;&lt;style face="superscript" font="Plain Font"&gt;(29)&lt;/style&gt;&lt;/DisplayText&gt;&lt;record&gt;&lt;rec-number&gt;2721&lt;/rec-number&gt;&lt;foreign-keys&gt;&lt;key app="EN" db-id="xvdpv9z9kz0rpqed22nvwztidxspfsstd2s0"&gt;2721&lt;/key&gt;&lt;/foreign-keys&gt;&lt;ref-type name="Journal Article"&gt;17&lt;/ref-type&gt;&lt;contributors&gt;&lt;authors&gt;&lt;author&gt;Reinhardt, S.&lt;/author&gt;&lt;author&gt;Hillbrand, M.&lt;/author&gt;&lt;author&gt;Wilkens, J. J.&lt;/author&gt;&lt;author&gt;Assmann, W.&lt;/author&gt;&lt;/authors&gt;&lt;/contributors&gt;&lt;titles&gt;&lt;title&gt;Comparison of Gafchromic EBT2 and EBT3 films for clinical photon and proton beams&lt;/title&gt;&lt;secondary-title&gt;Medical Physics&lt;/secondary-title&gt;&lt;/titles&gt;&lt;periodical&gt;&lt;full-title&gt;Medical Physics&lt;/full-title&gt;&lt;abbr-1&gt;Med. Phys.&lt;/abbr-1&gt;&lt;/periodical&gt;&lt;pages&gt;5257&lt;/pages&gt;&lt;volume&gt;39&lt;/volume&gt;&lt;number&gt;8&lt;/number&gt;&lt;dates&gt;&lt;year&gt;2012&lt;/year&gt;&lt;/dates&gt;&lt;isbn&gt;00942405&lt;/isbn&gt;&lt;urls&gt;&lt;/urls&gt;&lt;electronic-resource-num&gt;10.1118/1.4737890&lt;/electronic-resource-num&gt;&lt;/record&gt;&lt;/Cite&gt;&lt;/EndNote&gt;</w:instrText>
      </w:r>
      <w:r>
        <w:fldChar w:fldCharType="separate"/>
      </w:r>
      <w:r w:rsidR="00926811" w:rsidRPr="00926811">
        <w:rPr>
          <w:rFonts w:ascii="Plain Font" w:hAnsi="Plain Font"/>
          <w:noProof/>
          <w:vertAlign w:val="superscript"/>
        </w:rPr>
        <w:t>(</w:t>
      </w:r>
      <w:hyperlink w:anchor="_ENREF_29" w:tooltip="Reinhardt, 2012 #2721" w:history="1">
        <w:r w:rsidR="000C4DD0" w:rsidRPr="00926811">
          <w:rPr>
            <w:rFonts w:ascii="Plain Font" w:hAnsi="Plain Font"/>
            <w:noProof/>
            <w:vertAlign w:val="superscript"/>
          </w:rPr>
          <w:t>29</w:t>
        </w:r>
      </w:hyperlink>
      <w:r w:rsidR="00926811" w:rsidRPr="00926811">
        <w:rPr>
          <w:rFonts w:ascii="Plain Font" w:hAnsi="Plain Font"/>
          <w:noProof/>
          <w:vertAlign w:val="superscript"/>
        </w:rPr>
        <w:t>)</w:t>
      </w:r>
      <w:r>
        <w:fldChar w:fldCharType="end"/>
      </w:r>
      <w:r>
        <w:t>. Planar electronic arrays suffer from uncorrected angular dependence reducing their accuracy</w:t>
      </w:r>
      <w:r>
        <w:fldChar w:fldCharType="begin"/>
      </w:r>
      <w:r w:rsidR="00926811">
        <w:instrText xml:space="preserve"> ADDIN EN.CITE &lt;EndNote&gt;&lt;Cite&gt;&lt;Author&gt;Jursinic&lt;/Author&gt;&lt;Year&gt;2010&lt;/Year&gt;&lt;RecNum&gt;610&lt;/RecNum&gt;&lt;DisplayText&gt;&lt;style face="superscript" font="Plain Font"&gt;(30)&lt;/style&gt;&lt;/DisplayText&gt;&lt;record&gt;&lt;rec-number&gt;610&lt;/rec-number&gt;&lt;foreign-keys&gt;&lt;key app="EN" db-id="xvdpv9z9kz0rpqed22nvwztidxspfsstd2s0"&gt;610&lt;/key&gt;&lt;/foreign-keys&gt;&lt;ref-type name="Journal Article"&gt;17&lt;/ref-type&gt;&lt;contributors&gt;&lt;authors&gt;&lt;author&gt;Jursinic, Paul A.&lt;/author&gt;&lt;author&gt;Sharma, Renu&lt;/author&gt;&lt;author&gt;Reuter, Jim&lt;/author&gt;&lt;/authors&gt;&lt;/contributors&gt;&lt;titles&gt;&lt;title&gt;MapCHECK used for rotational IMRT measurements: Step-and-shoot, Tomotherapy, RapidArc&lt;/title&gt;&lt;secondary-title&gt;Medical Physics&lt;/secondary-title&gt;&lt;/titles&gt;&lt;periodical&gt;&lt;full-title&gt;Medical Physics&lt;/full-title&gt;&lt;abbr-1&gt;Med. Phys.&lt;/abbr-1&gt;&lt;/periodical&gt;&lt;pages&gt;2837-2846&lt;/pages&gt;&lt;volume&gt;37&lt;/volume&gt;&lt;number&gt;6&lt;/number&gt;&lt;keywords&gt;&lt;keyword&gt;computerised tomography&lt;/keyword&gt;&lt;keyword&gt;dosimetry&lt;/keyword&gt;&lt;keyword&gt;linear accelerators&lt;/keyword&gt;&lt;keyword&gt;phantoms&lt;/keyword&gt;&lt;keyword&gt;quality assurance&lt;/keyword&gt;&lt;keyword&gt;radiation therapy&lt;/keyword&gt;&lt;/keywords&gt;&lt;dates&gt;&lt;year&gt;2010&lt;/year&gt;&lt;/dates&gt;&lt;publisher&gt;AAPM&lt;/publisher&gt;&lt;urls&gt;&lt;related-urls&gt;&lt;url&gt;http://link.aip.org/link/?MPH/37/2837/1&lt;/url&gt;&lt;/related-urls&gt;&lt;/urls&gt;&lt;/record&gt;&lt;/Cite&gt;&lt;/EndNote&gt;</w:instrText>
      </w:r>
      <w:r>
        <w:fldChar w:fldCharType="separate"/>
      </w:r>
      <w:r w:rsidR="00926811" w:rsidRPr="00926811">
        <w:rPr>
          <w:rFonts w:ascii="Plain Font" w:hAnsi="Plain Font"/>
          <w:noProof/>
          <w:vertAlign w:val="superscript"/>
        </w:rPr>
        <w:t>(</w:t>
      </w:r>
      <w:hyperlink w:anchor="_ENREF_30" w:tooltip="Jursinic, 2010 #610" w:history="1">
        <w:r w:rsidR="000C4DD0" w:rsidRPr="00926811">
          <w:rPr>
            <w:rFonts w:ascii="Plain Font" w:hAnsi="Plain Font"/>
            <w:noProof/>
            <w:vertAlign w:val="superscript"/>
          </w:rPr>
          <w:t>30</w:t>
        </w:r>
      </w:hyperlink>
      <w:r w:rsidR="00926811" w:rsidRPr="00926811">
        <w:rPr>
          <w:rFonts w:ascii="Plain Font" w:hAnsi="Plain Font"/>
          <w:noProof/>
          <w:vertAlign w:val="superscript"/>
        </w:rPr>
        <w:t>)</w:t>
      </w:r>
      <w:r>
        <w:fldChar w:fldCharType="end"/>
      </w:r>
      <w:r>
        <w:t xml:space="preserve">. A chamber based array with a phantom cavity partially compensating for the angular dependence could be successfully compared to the </w:t>
      </w:r>
      <w:r w:rsidR="000D1381">
        <w:t>TomoTherapy</w:t>
      </w:r>
      <w:r>
        <w:t xml:space="preserve"> TPS at the 5%/3mm level in one publication </w:t>
      </w:r>
      <w:r>
        <w:fldChar w:fldCharType="begin"/>
      </w:r>
      <w:r w:rsidR="00926811">
        <w:instrText xml:space="preserve"> ADDIN EN.CITE &lt;EndNote&gt;&lt;Cite&gt;&lt;Author&gt;Van Esch&lt;/Author&gt;&lt;Year&gt;2007&lt;/Year&gt;&lt;RecNum&gt;1297&lt;/RecNum&gt;&lt;DisplayText&gt;&lt;style face="superscript" font="Plain Font"&gt;(31)&lt;/style&gt;&lt;/DisplayText&gt;&lt;record&gt;&lt;rec-number&gt;1297&lt;/rec-number&gt;&lt;foreign-keys&gt;&lt;key app="EN" db-id="xvdpv9z9kz0rpqed22nvwztidxspfsstd2s0"&gt;1297&lt;/key&gt;&lt;/foreign-keys&gt;&lt;ref-type name="Journal Article"&gt;17&lt;/ref-type&gt;&lt;contributors&gt;&lt;authors&gt;&lt;author&gt;Van Esch, Ann&lt;/author&gt;&lt;author&gt;Clermont, Christian&lt;/author&gt;&lt;author&gt;Devillers, Magali&lt;/author&gt;&lt;author&gt;Iori, Mauro&lt;/author&gt;&lt;author&gt;Huyskens, Dominique P.&lt;/author&gt;&lt;/authors&gt;&lt;/contributors&gt;&lt;titles&gt;&lt;title&gt;On-line quality assurance of rotational radiotherapy treatment delivery by means of a 2D ion chamber array and the Octavius phantom&lt;/title&gt;&lt;secondary-title&gt;Medical Physics&lt;/secondary-title&gt;&lt;/titles&gt;&lt;periodical&gt;&lt;full-title&gt;Medical Physics&lt;/full-title&gt;&lt;abbr-1&gt;Med. Phys.&lt;/abbr-1&gt;&lt;/periodical&gt;&lt;pages&gt;3825-3837&lt;/pages&gt;&lt;volume&gt;34&lt;/volume&gt;&lt;number&gt;10&lt;/number&gt;&lt;keywords&gt;&lt;keyword&gt;ion beam applications&lt;/keyword&gt;&lt;keyword&gt;phantoms&lt;/keyword&gt;&lt;keyword&gt;quality assurance&lt;/keyword&gt;&lt;keyword&gt;radiation therapy&lt;/keyword&gt;&lt;/keywords&gt;&lt;dates&gt;&lt;year&gt;2007&lt;/year&gt;&lt;/dates&gt;&lt;publisher&gt;AAPM&lt;/publisher&gt;&lt;urls&gt;&lt;related-urls&gt;&lt;url&gt;http://link.aip.org/link/?MPH/34/3825/1 &lt;/url&gt;&lt;/related-urls&gt;&lt;/urls&gt;&lt;/record&gt;&lt;/Cite&gt;&lt;/EndNote&gt;</w:instrText>
      </w:r>
      <w:r>
        <w:fldChar w:fldCharType="separate"/>
      </w:r>
      <w:r w:rsidR="00926811" w:rsidRPr="00926811">
        <w:rPr>
          <w:rFonts w:ascii="Plain Font" w:hAnsi="Plain Font"/>
          <w:noProof/>
          <w:vertAlign w:val="superscript"/>
        </w:rPr>
        <w:t>(</w:t>
      </w:r>
      <w:hyperlink w:anchor="_ENREF_31" w:tooltip="Van Esch, 2007 #1297" w:history="1">
        <w:r w:rsidR="000C4DD0" w:rsidRPr="00926811">
          <w:rPr>
            <w:rFonts w:ascii="Plain Font" w:hAnsi="Plain Font"/>
            <w:noProof/>
            <w:vertAlign w:val="superscript"/>
          </w:rPr>
          <w:t>31</w:t>
        </w:r>
      </w:hyperlink>
      <w:r w:rsidR="00926811" w:rsidRPr="00926811">
        <w:rPr>
          <w:rFonts w:ascii="Plain Font" w:hAnsi="Plain Font"/>
          <w:noProof/>
          <w:vertAlign w:val="superscript"/>
        </w:rPr>
        <w:t>)</w:t>
      </w:r>
      <w:r>
        <w:fldChar w:fldCharType="end"/>
      </w:r>
      <w:r>
        <w:t xml:space="preserve"> and 3%/3mm in another.</w:t>
      </w:r>
      <w:r>
        <w:fldChar w:fldCharType="begin"/>
      </w:r>
      <w:r w:rsidR="00926811">
        <w:instrText xml:space="preserve"> ADDIN EN.CITE &lt;EndNote&gt;&lt;Cite&gt;&lt;Author&gt;Myers&lt;/Author&gt;&lt;Year&gt;2012&lt;/Year&gt;&lt;RecNum&gt;4164&lt;/RecNum&gt;&lt;DisplayText&gt;&lt;style face="superscript" font="Plain Font"&gt;(32)&lt;/style&gt;&lt;/DisplayText&gt;&lt;record&gt;&lt;rec-number&gt;4164&lt;/rec-number&gt;&lt;foreign-keys&gt;&lt;key app="EN" db-id="xvdpv9z9kz0rpqed22nvwztidxspfsstd2s0"&gt;4164&lt;/key&gt;&lt;/foreign-keys&gt;&lt;ref-type name="Journal Article"&gt;17&lt;/ref-type&gt;&lt;contributors&gt;&lt;authors&gt;&lt;author&gt;Myers, P.&lt;/author&gt;&lt;author&gt;Stathakis, S.&lt;/author&gt;&lt;author&gt;Gutierrez, A. N.&lt;/author&gt;&lt;author&gt;Esquivel, C.&lt;/author&gt;&lt;author&gt;Mavroidis, P.&lt;/author&gt;&lt;author&gt;Papanikolaou, N.&lt;/author&gt;&lt;/authors&gt;&lt;/contributors&gt;&lt;auth-address&gt;Department of Radiology and Radiation Oncology, Cancer Therapy and Research Center at University of Texas Health Science Center at San Antonio, 7979 Wurzbach Rd, San Antonio, USA.&lt;/auth-address&gt;&lt;titles&gt;&lt;title&gt;Evaluation of PTW Seven29 for tomotherapy patient-specific quality assurance and comparison with ScandiDos Delta(4)&lt;/title&gt;&lt;secondary-title&gt;J Med Phys&lt;/secondary-title&gt;&lt;alt-title&gt;Journal of medical physics / Association of Medical Physicists of India&lt;/alt-title&gt;&lt;/titles&gt;&lt;periodical&gt;&lt;full-title&gt;J Med Phys&lt;/full-title&gt;&lt;/periodical&gt;&lt;pages&gt;72-80&lt;/pages&gt;&lt;volume&gt;37&lt;/volume&gt;&lt;number&gt;2&lt;/number&gt;&lt;edition&gt;2012/05/05&lt;/edition&gt;&lt;dates&gt;&lt;year&gt;2012&lt;/year&gt;&lt;pub-dates&gt;&lt;date&gt;Apr&lt;/date&gt;&lt;/pub-dates&gt;&lt;/dates&gt;&lt;isbn&gt;1998-3913 (Electronic)&amp;#xD;0971-6203 (Linking)&lt;/isbn&gt;&lt;accession-num&gt;22557796&lt;/accession-num&gt;&lt;urls&gt;&lt;related-urls&gt;&lt;url&gt;http://www.ncbi.nlm.nih.gov/pmc/articles/PMC3339146/#!po=78.5714&lt;/url&gt;&lt;/related-urls&gt;&lt;/urls&gt;&lt;custom2&gt;PMC3339146&lt;/custom2&gt;&lt;electronic-resource-num&gt;10.4103/0971-6203.94741&lt;/electronic-resource-num&gt;&lt;remote-database-provider&gt;NLM&lt;/remote-database-provider&gt;&lt;language&gt;eng&lt;/language&gt;&lt;/record&gt;&lt;/Cite&gt;&lt;/EndNote&gt;</w:instrText>
      </w:r>
      <w:r>
        <w:fldChar w:fldCharType="separate"/>
      </w:r>
      <w:r w:rsidR="00926811" w:rsidRPr="00926811">
        <w:rPr>
          <w:rFonts w:ascii="Plain Font" w:hAnsi="Plain Font"/>
          <w:noProof/>
          <w:vertAlign w:val="superscript"/>
        </w:rPr>
        <w:t>(</w:t>
      </w:r>
      <w:hyperlink w:anchor="_ENREF_32" w:tooltip="Myers, 2012 #4164" w:history="1">
        <w:r w:rsidR="000C4DD0" w:rsidRPr="00926811">
          <w:rPr>
            <w:rFonts w:ascii="Plain Font" w:hAnsi="Plain Font"/>
            <w:noProof/>
            <w:vertAlign w:val="superscript"/>
          </w:rPr>
          <w:t>32</w:t>
        </w:r>
      </w:hyperlink>
      <w:r w:rsidR="00926811" w:rsidRPr="00926811">
        <w:rPr>
          <w:rFonts w:ascii="Plain Font" w:hAnsi="Plain Font"/>
          <w:noProof/>
          <w:vertAlign w:val="superscript"/>
        </w:rPr>
        <w:t>)</w:t>
      </w:r>
      <w:r>
        <w:fldChar w:fldCharType="end"/>
      </w:r>
      <w:r>
        <w:t xml:space="preserve"> </w:t>
      </w:r>
      <w:r w:rsidR="00872E31">
        <w:t xml:space="preserve">Another </w:t>
      </w:r>
      <w:r w:rsidR="003F1865">
        <w:t>planar</w:t>
      </w:r>
      <w:r w:rsidR="00872E31">
        <w:t xml:space="preserve"> chamber array required up to 3% plan-specific correction factor to achieve acceptable agreement with the TPS, again at </w:t>
      </w:r>
      <w:r w:rsidR="003F1865">
        <w:t>the 3</w:t>
      </w:r>
      <w:r w:rsidR="00872E31">
        <w:t>%G/3mm level.</w:t>
      </w:r>
      <w:r w:rsidR="00872E31">
        <w:fldChar w:fldCharType="begin">
          <w:fldData xml:space="preserve">PEVuZE5vdGU+PENpdGU+PEF1dGhvcj5ZYWRkYW5hcHVkaTwvQXV0aG9yPjxZZWFyPjIwMTI8L1ll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==
</w:fldData>
        </w:fldChar>
      </w:r>
      <w:r w:rsidR="00926811">
        <w:instrText xml:space="preserve"> ADDIN EN.CITE </w:instrText>
      </w:r>
      <w:r w:rsidR="00926811">
        <w:fldChar w:fldCharType="begin">
          <w:fldData xml:space="preserve">PEVuZE5vdGU+PENpdGU+PEF1dGhvcj5ZYWRkYW5hcHVkaTwvQXV0aG9yPjxZZWFyPjIwMTI8L1ll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==
</w:fldData>
        </w:fldChar>
      </w:r>
      <w:r w:rsidR="00926811">
        <w:instrText xml:space="preserve"> ADDIN EN.CITE.DATA </w:instrText>
      </w:r>
      <w:r w:rsidR="00926811">
        <w:fldChar w:fldCharType="end"/>
      </w:r>
      <w:r w:rsidR="00872E31">
        <w:fldChar w:fldCharType="separate"/>
      </w:r>
      <w:r w:rsidR="00926811" w:rsidRPr="00926811">
        <w:rPr>
          <w:rFonts w:ascii="Plain Font" w:hAnsi="Plain Font"/>
          <w:noProof/>
          <w:vertAlign w:val="superscript"/>
        </w:rPr>
        <w:t>(</w:t>
      </w:r>
      <w:hyperlink w:anchor="_ENREF_33" w:tooltip="Yaddanapudi, 2012 #4163" w:history="1">
        <w:r w:rsidR="000C4DD0" w:rsidRPr="00926811">
          <w:rPr>
            <w:rFonts w:ascii="Plain Font" w:hAnsi="Plain Font"/>
            <w:noProof/>
            <w:vertAlign w:val="superscript"/>
          </w:rPr>
          <w:t>33</w:t>
        </w:r>
      </w:hyperlink>
      <w:r w:rsidR="00926811" w:rsidRPr="00926811">
        <w:rPr>
          <w:rFonts w:ascii="Plain Font" w:hAnsi="Plain Font"/>
          <w:noProof/>
          <w:vertAlign w:val="superscript"/>
        </w:rPr>
        <w:t>)</w:t>
      </w:r>
      <w:r w:rsidR="00872E31">
        <w:fldChar w:fldCharType="end"/>
      </w:r>
      <w:r w:rsidR="00872E31">
        <w:t>. This was attributed to</w:t>
      </w:r>
      <w:r w:rsidR="003F1865">
        <w:t xml:space="preserve"> the</w:t>
      </w:r>
      <w:r w:rsidR="00872E31">
        <w:t xml:space="preserve"> “uncertainties of </w:t>
      </w:r>
      <w:r w:rsidR="000D1381">
        <w:t>TomoTherapy</w:t>
      </w:r>
      <w:r w:rsidR="00872E31">
        <w:t xml:space="preserve"> delivery”. </w:t>
      </w:r>
      <w:r>
        <w:t xml:space="preserve"> Chamber-based arrays have limited spatial resolution, reducing their usefulness in the high gradient areas.</w:t>
      </w:r>
      <w:r>
        <w:fldChar w:fldCharType="begin"/>
      </w:r>
      <w:r w:rsidR="00926811">
        <w:instrText xml:space="preserve"> ADDIN EN.CITE &lt;EndNote&gt;&lt;Cite&gt;&lt;Author&gt;Poppe&lt;/Author&gt;&lt;Year&gt;2007&lt;/Year&gt;&lt;RecNum&gt;1257&lt;/RecNum&gt;&lt;DisplayText&gt;&lt;style face="superscript" font="Plain Font"&gt;(34)&lt;/style&gt;&lt;/DisplayText&gt;&lt;record&gt;&lt;rec-number&gt;1257&lt;/rec-number&gt;&lt;foreign-keys&gt;&lt;key app="EN" db-id="xvdpv9z9kz0rpqed22nvwztidxspfsstd2s0"&gt;1257&lt;/key&gt;&lt;/foreign-keys&gt;&lt;ref-type name="Journal Article"&gt;17&lt;/ref-type&gt;&lt;contributors&gt;&lt;authors&gt;&lt;author&gt;Poppe, B.&lt;/author&gt;&lt;author&gt;Djouguela, A.&lt;/author&gt;&lt;author&gt;Blechschmidt, A.&lt;/author&gt;&lt;author&gt;Willborn, K.&lt;/author&gt;&lt;author&gt;Ruhmann, A.&lt;/author&gt;&lt;author&gt;Harder, D.&lt;/author&gt;&lt;/authors&gt;&lt;/contributors&gt;&lt;auth-address&gt;Medical Radiation Physics Working Group, University of Oldenburg, Germany.&lt;/auth-address&gt;&lt;titles&gt;&lt;title&gt;Spatial resolution of 2D ionization chamber arrays for IMRT dose verification: single-detector size and sampling step width&lt;/title&gt;&lt;secondary-title&gt;Phys Med Biol&lt;/secondary-title&gt;&lt;alt-title&gt;Physics in medicine and biology&lt;/alt-title&gt;&lt;/titles&gt;&lt;periodical&gt;&lt;full-title&gt;Phys Med Biol&lt;/full-title&gt;&lt;abbr-1&gt;Phys. Med. Biol.&lt;/abbr-1&gt;&lt;abbr-2&gt;.&lt;/abbr-2&gt;&lt;/periodical&gt;&lt;alt-periodical&gt;&lt;full-title&gt;Physics in Medicine and Biology&lt;/full-title&gt;&lt;abbr-1&gt;Phys. Med. Biol.&lt;/abbr-1&gt;&lt;/alt-periodical&gt;&lt;pages&gt;2921-35&lt;/pages&gt;&lt;volume&gt;52&lt;/volume&gt;&lt;number&gt;10&lt;/number&gt;&lt;keywords&gt;&lt;keyword&gt;Equipment Design&lt;/keyword&gt;&lt;keyword&gt;*Particle Accelerators&lt;/keyword&gt;&lt;keyword&gt;Radiotherapy Dosage&lt;/keyword&gt;&lt;keyword&gt;Radiotherapy, High-Energy/instrumentation/methods&lt;/keyword&gt;&lt;keyword&gt;Radiotherapy, Intensity-Modulated/instrumentation/*methods&lt;/keyword&gt;&lt;keyword&gt;Transducers&lt;/keyword&gt;&lt;/keywords&gt;&lt;dates&gt;&lt;year&gt;2007&lt;/year&gt;&lt;pub-dates&gt;&lt;date&gt;May 21&lt;/date&gt;&lt;/pub-dates&gt;&lt;/dates&gt;&lt;isbn&gt;0031-9155 (Print)&lt;/isbn&gt;&lt;accession-num&gt;17473360&lt;/accession-num&gt;&lt;urls&gt;&lt;related-urls&gt;&lt;url&gt;http://www.ncbi.nlm.nih.gov/entrez/query.fcgi?cmd=Retrieve&amp;amp;db=PubMed&amp;amp;dopt=Citation&amp;amp;list_uids=17473360 &lt;/url&gt;&lt;/related-urls&gt;&lt;/urls&gt;&lt;language&gt;eng&lt;/language&gt;&lt;/record&gt;&lt;/Cite&gt;&lt;/EndNote&gt;</w:instrText>
      </w:r>
      <w:r>
        <w:fldChar w:fldCharType="separate"/>
      </w:r>
      <w:r w:rsidR="00926811" w:rsidRPr="00926811">
        <w:rPr>
          <w:rFonts w:ascii="Plain Font" w:hAnsi="Plain Font"/>
          <w:noProof/>
          <w:vertAlign w:val="superscript"/>
        </w:rPr>
        <w:t>(</w:t>
      </w:r>
      <w:hyperlink w:anchor="_ENREF_34" w:tooltip="Poppe, 2007 #1257" w:history="1">
        <w:r w:rsidR="000C4DD0" w:rsidRPr="00926811">
          <w:rPr>
            <w:rFonts w:ascii="Plain Font" w:hAnsi="Plain Font"/>
            <w:noProof/>
            <w:vertAlign w:val="superscript"/>
          </w:rPr>
          <w:t>34</w:t>
        </w:r>
      </w:hyperlink>
      <w:r w:rsidR="00926811" w:rsidRPr="00926811">
        <w:rPr>
          <w:rFonts w:ascii="Plain Font" w:hAnsi="Plain Font"/>
          <w:noProof/>
          <w:vertAlign w:val="superscript"/>
        </w:rPr>
        <w:t>)</w:t>
      </w:r>
      <w:r>
        <w:fldChar w:fldCharType="end"/>
      </w:r>
      <w:r>
        <w:t xml:space="preserve">   Volumetric </w:t>
      </w:r>
      <w:proofErr w:type="spellStart"/>
      <w:r>
        <w:t>radiochromic</w:t>
      </w:r>
      <w:proofErr w:type="spellEnd"/>
      <w:r>
        <w:t xml:space="preserve"> plastic or gel dosimeters which provide the most comprehensive way of evaluating 3D dose reconstruction are typically used with global 3% dose-error criteria.</w:t>
      </w:r>
      <w:r>
        <w:fldChar w:fldCharType="begin"/>
      </w:r>
      <w:r w:rsidR="00926811">
        <w:instrText xml:space="preserve"> ADDIN EN.CITE &lt;EndNote&gt;&lt;Cite&gt;&lt;Author&gt;Thomas&lt;/Author&gt;&lt;Year&gt;2013&lt;/Year&gt;&lt;RecNum&gt;4069&lt;/RecNum&gt;&lt;DisplayText&gt;&lt;style face="superscript" font="Plain Font"&gt;(9,35)&lt;/style&gt;&lt;/DisplayText&gt;&lt;record&gt;&lt;rec-number&gt;4069&lt;/rec-number&gt;&lt;foreign-keys&gt;&lt;key app="EN" db-id="xvdpv9z9kz0rpqed22nvwztidxspfsstd2s0"&gt;4069&lt;/key&gt;&lt;/foreign-keys&gt;&lt;ref-type name="Journal Article"&gt;17&lt;/ref-type&gt;&lt;contributors&gt;&lt;authors&gt;&lt;author&gt;Thomas, Andrew&lt;/author&gt;&lt;author&gt;Niebanck, Michael&lt;/author&gt;&lt;author&gt;Juang, Titania&lt;/author&gt;&lt;author&gt;Wang, Zhiheng&lt;/author&gt;&lt;author&gt;Oldham, Mark&lt;/author&gt;&lt;/authors&gt;&lt;/contributors&gt;&lt;titles&gt;&lt;title&gt;A comprehensive investigation of the accuracy and reproducibility of a multitarget single isocenter VMAT radiosurgery technique&lt;/title&gt;&lt;secondary-title&gt;Medical Physics&lt;/secondary-title&gt;&lt;/titles&gt;&lt;periodical&gt;&lt;full-title&gt;Medical Physics&lt;/full-title&gt;&lt;abbr-1&gt;Med. Phys.&lt;/abbr-1&gt;&lt;/periodical&gt;&lt;pages&gt;121725&lt;/pages&gt;&lt;volume&gt;40&lt;/volume&gt;&lt;number&gt;12&lt;/number&gt;&lt;dates&gt;&lt;year&gt;2013&lt;/year&gt;&lt;/dates&gt;&lt;isbn&gt;00942405&lt;/isbn&gt;&lt;urls&gt;&lt;/urls&gt;&lt;electronic-resource-num&gt;10.1118/1.4829518&lt;/electronic-resource-num&gt;&lt;/record&gt;&lt;/Cite&gt;&lt;Cite&gt;&lt;Author&gt;Watanabe&lt;/Author&gt;&lt;Year&gt;2013&lt;/Year&gt;&lt;RecNum&gt;3174&lt;/RecNum&gt;&lt;record&gt;&lt;rec-number&gt;3174&lt;/rec-number&gt;&lt;foreign-keys&gt;&lt;key app="EN" db-id="xvdpv9z9kz0rpqed22nvwztidxspfsstd2s0"&gt;3174&lt;/key&gt;&lt;/foreign-keys&gt;&lt;ref-type name="Journal Article"&gt;17&lt;/ref-type&gt;&lt;contributors&gt;&lt;authors&gt;&lt;author&gt;Watanabe, Yoichi&lt;/author&gt;&lt;author&gt;Nakaguchi, Yuji&lt;/author&gt;&lt;/authors&gt;&lt;/contributors&gt;&lt;titles&gt;&lt;title&gt;3D evaluation of 3DVH program using BANG3 polymer gel dosimeter&lt;/title&gt;&lt;secondary-title&gt;Medical Physics&lt;/secondary-title&gt;&lt;/titles&gt;&lt;periodical&gt;&lt;full-title&gt;Medical Physics&lt;/full-title&gt;&lt;abbr-1&gt;Med. Phys.&lt;/abbr-1&gt;&lt;/periodical&gt;&lt;pages&gt;082101&lt;/pages&gt;&lt;volume&gt;40&lt;/volume&gt;&lt;number&gt;8&lt;/number&gt;&lt;dates&gt;&lt;year&gt;2013&lt;/year&gt;&lt;/dates&gt;&lt;isbn&gt;00942405&lt;/isbn&gt;&lt;urls&gt;&lt;/urls&gt;&lt;electronic-resource-num&gt;10.1118/1.4813301&lt;/electronic-resource-num&gt;&lt;/record&gt;&lt;/Cite&gt;&lt;/EndNote&gt;</w:instrText>
      </w:r>
      <w:r>
        <w:fldChar w:fldCharType="separate"/>
      </w:r>
      <w:r w:rsidR="00926811" w:rsidRPr="00926811">
        <w:rPr>
          <w:rFonts w:ascii="Plain Font" w:hAnsi="Plain Font"/>
          <w:noProof/>
          <w:vertAlign w:val="superscript"/>
        </w:rPr>
        <w:t>(</w:t>
      </w:r>
      <w:hyperlink w:anchor="_ENREF_9" w:tooltip="Watanabe, 2013 #3174" w:history="1">
        <w:r w:rsidR="000C4DD0" w:rsidRPr="00926811">
          <w:rPr>
            <w:rFonts w:ascii="Plain Font" w:hAnsi="Plain Font"/>
            <w:noProof/>
            <w:vertAlign w:val="superscript"/>
          </w:rPr>
          <w:t>9</w:t>
        </w:r>
      </w:hyperlink>
      <w:r w:rsidR="00926811" w:rsidRPr="00926811">
        <w:rPr>
          <w:rFonts w:ascii="Plain Font" w:hAnsi="Plain Font"/>
          <w:noProof/>
          <w:vertAlign w:val="superscript"/>
        </w:rPr>
        <w:t>,</w:t>
      </w:r>
      <w:hyperlink w:anchor="_ENREF_35" w:tooltip="Thomas, 2013 #4069" w:history="1">
        <w:r w:rsidR="000C4DD0" w:rsidRPr="00926811">
          <w:rPr>
            <w:rFonts w:ascii="Plain Font" w:hAnsi="Plain Font"/>
            <w:noProof/>
            <w:vertAlign w:val="superscript"/>
          </w:rPr>
          <w:t>35</w:t>
        </w:r>
      </w:hyperlink>
      <w:r w:rsidR="00926811" w:rsidRPr="00926811">
        <w:rPr>
          <w:rFonts w:ascii="Plain Font" w:hAnsi="Plain Font"/>
          <w:noProof/>
          <w:vertAlign w:val="superscript"/>
        </w:rPr>
        <w:t>)</w:t>
      </w:r>
      <w:r>
        <w:fldChar w:fldCharType="end"/>
      </w:r>
      <w:r>
        <w:t xml:space="preserve"> The AAPM Report on the QA for helical tomotherapy (TG-148)</w:t>
      </w:r>
      <w:r>
        <w:fldChar w:fldCharType="begin"/>
      </w:r>
      <w:r w:rsidR="00926811">
        <w:instrText xml:space="preserve"> ADDIN EN.CITE &lt;EndNote&gt;&lt;Cite&gt;&lt;Author&gt;Langen&lt;/Author&gt;&lt;Year&gt;2010&lt;/Year&gt;&lt;RecNum&gt;4139&lt;/RecNum&gt;&lt;DisplayText&gt;&lt;style face="superscript" font="Plain Font"&gt;(20)&lt;/style&gt;&lt;/DisplayText&gt;&lt;record&gt;&lt;rec-number&gt;4139&lt;/rec-number&gt;&lt;foreign-keys&gt;&lt;key app="EN" db-id="xvdpv9z9kz0rpqed22nvwztidxspfsstd2s0"&gt;4139&lt;/key&gt;&lt;/foreign-keys&gt;&lt;ref-type name="Journal Article"&gt;17&lt;/ref-type&gt;&lt;contributors&gt;&lt;authors&gt;&lt;author&gt;Langen, Katja M.&lt;/author&gt;&lt;author&gt;Papanikolaou, Niko&lt;/author&gt;&lt;author&gt;Balog, John&lt;/author&gt;&lt;author&gt;Crilly, Richard&lt;/author&gt;&lt;author&gt;Followill, David&lt;/author&gt;&lt;author&gt;Goddu, S. Murty&lt;/author&gt;&lt;author&gt;Grant, Walter&lt;/author&gt;&lt;author&gt;Olivera, Gustavo&lt;/author&gt;&lt;author&gt;Ramsey, Chester R.&lt;/author&gt;&lt;author&gt;Shi, Chengyu&lt;/author&gt;&lt;/authors&gt;&lt;/contributors&gt;&lt;titles&gt;&lt;title&gt;QA for helical tomotherapy: Report of the AAPM Task Group 148&lt;/title&gt;&lt;secondary-title&gt;Medical Physics&lt;/secondary-title&gt;&lt;/titles&gt;&lt;periodical&gt;&lt;full-title&gt;Medical Physics&lt;/full-title&gt;&lt;abbr-1&gt;Med. Phys.&lt;/abbr-1&gt;&lt;/periodical&gt;&lt;pages&gt;4817&lt;/pages&gt;&lt;volume&gt;37&lt;/volume&gt;&lt;number&gt;9&lt;/number&gt;&lt;dates&gt;&lt;year&gt;2010&lt;/year&gt;&lt;/dates&gt;&lt;isbn&gt;00942405&lt;/isbn&gt;&lt;urls&gt;&lt;/urls&gt;&lt;electronic-resource-num&gt;10.1118/1.3462971&lt;/electronic-resource-num&gt;&lt;/record&gt;&lt;/Cite&gt;&lt;/EndNote&gt;</w:instrText>
      </w:r>
      <w:r>
        <w:fldChar w:fldCharType="separate"/>
      </w:r>
      <w:r w:rsidR="00926811" w:rsidRPr="00926811">
        <w:rPr>
          <w:rFonts w:ascii="Plain Font" w:hAnsi="Plain Font"/>
          <w:noProof/>
          <w:vertAlign w:val="superscript"/>
        </w:rPr>
        <w:t>(</w:t>
      </w:r>
      <w:hyperlink w:anchor="_ENREF_20" w:tooltip="Langen, 2010 #4139" w:history="1">
        <w:r w:rsidR="000C4DD0" w:rsidRPr="00926811">
          <w:rPr>
            <w:rFonts w:ascii="Plain Font" w:hAnsi="Plain Font"/>
            <w:noProof/>
            <w:vertAlign w:val="superscript"/>
          </w:rPr>
          <w:t>20</w:t>
        </w:r>
      </w:hyperlink>
      <w:r w:rsidR="00926811" w:rsidRPr="00926811">
        <w:rPr>
          <w:rFonts w:ascii="Plain Font" w:hAnsi="Plain Font"/>
          <w:noProof/>
          <w:vertAlign w:val="superscript"/>
        </w:rPr>
        <w:t>)</w:t>
      </w:r>
      <w:r>
        <w:fldChar w:fldCharType="end"/>
      </w:r>
      <w:r>
        <w:t xml:space="preserve"> recommendation for evaluating agreement between calculated and measured </w:t>
      </w:r>
      <w:r w:rsidR="000D1381">
        <w:t>TomoTherapy</w:t>
      </w:r>
      <w:r>
        <w:t xml:space="preserve"> dose distribution is</w:t>
      </w:r>
      <w:r w:rsidR="00EE3434">
        <w:t xml:space="preserve"> </w:t>
      </w:r>
      <w:r>
        <w:t xml:space="preserve"> ≥90% γ(3%G/3mm) passing rate for all plans. Based on the ion chamber and Delta</w:t>
      </w:r>
      <w:r w:rsidRPr="002F0EE7">
        <w:rPr>
          <w:vertAlign w:val="superscript"/>
        </w:rPr>
        <w:t>4</w:t>
      </w:r>
      <w:r>
        <w:t xml:space="preserve"> results in the current work, years of patient-specific QA experience, and the results of the RPC end-to-end test on the anthropomorphic head phantom,</w:t>
      </w:r>
      <w:r>
        <w:fldChar w:fldCharType="begin"/>
      </w:r>
      <w:r w:rsidR="00926811">
        <w:instrText xml:space="preserve"> ADDIN EN.CITE &lt;EndNote&gt;&lt;Cite&gt;&lt;Author&gt;Molineu&lt;/Author&gt;&lt;Year&gt;2013&lt;/Year&gt;&lt;RecNum&gt;2791&lt;/RecNum&gt;&lt;DisplayText&gt;&lt;style face="superscript" font="Plain Font"&gt;(36)&lt;/style&gt;&lt;/DisplayText&gt;&lt;record&gt;&lt;rec-number&gt;2791&lt;/rec-number&gt;&lt;foreign-keys&gt;&lt;key app="EN" db-id="xvdpv9z9kz0rpqed22nvwztidxspfsstd2s0"&gt;2791&lt;/key&gt;&lt;/foreign-keys&gt;&lt;ref-type name="Journal Article"&gt;17&lt;/ref-type&gt;&lt;contributors&gt;&lt;authors&gt;&lt;author&gt;Molineu, Andrea&lt;/author&gt;&lt;author&gt;Hernandez, Nadia&lt;/author&gt;&lt;author&gt;Nguyen, Trang&lt;/author&gt;&lt;author&gt;Ibbott, Geoffrey&lt;/author&gt;&lt;author&gt;Followill, David&lt;/author&gt;&lt;/authors&gt;&lt;/contributors&gt;&lt;titles&gt;&lt;title&gt;Credentialing results from IMRT irradiations of an anthropomorphic head and neck phantom&lt;/title&gt;&lt;secondary-title&gt;Medical Physics&lt;/secondary-title&gt;&lt;/titles&gt;&lt;periodical&gt;&lt;full-title&gt;Medical Physics&lt;/full-title&gt;&lt;abbr-1&gt;Med. Phys.&lt;/abbr-1&gt;&lt;/periodical&gt;&lt;pages&gt;022101&lt;/pages&gt;&lt;volume&gt;40&lt;/volume&gt;&lt;number&gt;2&lt;/number&gt;&lt;dates&gt;&lt;year&gt;2013&lt;/year&gt;&lt;/dates&gt;&lt;isbn&gt;00942405&lt;/isbn&gt;&lt;urls&gt;&lt;/urls&gt;&lt;electronic-resource-num&gt;10.1118/1.4773309&lt;/electronic-resource-num&gt;&lt;/record&gt;&lt;/Cite&gt;&lt;/EndNote&gt;</w:instrText>
      </w:r>
      <w:r>
        <w:fldChar w:fldCharType="separate"/>
      </w:r>
      <w:r w:rsidR="00926811" w:rsidRPr="00926811">
        <w:rPr>
          <w:rFonts w:ascii="Plain Font" w:hAnsi="Plain Font"/>
          <w:noProof/>
          <w:vertAlign w:val="superscript"/>
        </w:rPr>
        <w:t>(</w:t>
      </w:r>
      <w:hyperlink w:anchor="_ENREF_36" w:tooltip="Molineu, 2013 #2791" w:history="1">
        <w:r w:rsidR="000C4DD0" w:rsidRPr="00926811">
          <w:rPr>
            <w:rFonts w:ascii="Plain Font" w:hAnsi="Plain Font"/>
            <w:noProof/>
            <w:vertAlign w:val="superscript"/>
          </w:rPr>
          <w:t>36</w:t>
        </w:r>
      </w:hyperlink>
      <w:r w:rsidR="00926811" w:rsidRPr="00926811">
        <w:rPr>
          <w:rFonts w:ascii="Plain Font" w:hAnsi="Plain Font"/>
          <w:noProof/>
          <w:vertAlign w:val="superscript"/>
        </w:rPr>
        <w:t>)</w:t>
      </w:r>
      <w:r>
        <w:fldChar w:fldCharType="end"/>
      </w:r>
      <w:r>
        <w:t xml:space="preserve"> we believe that the studied </w:t>
      </w:r>
      <w:r w:rsidR="000D1381">
        <w:t>TomoTherapy</w:t>
      </w:r>
      <w:r>
        <w:t xml:space="preserve"> unit is commissioned in accordance with the current standard of practice, excluding the 1 cm jaw setting that needs corrective action. </w:t>
      </w:r>
      <w:r w:rsidR="008E3BFF">
        <w:t>S</w:t>
      </w:r>
      <w:r w:rsidR="00822221">
        <w:t>upport</w:t>
      </w:r>
      <w:r w:rsidR="008E3BFF">
        <w:t>ing</w:t>
      </w:r>
      <w:r w:rsidR="00822221">
        <w:t xml:space="preserve"> this assertion is the fact that</w:t>
      </w:r>
      <w:r>
        <w:t xml:space="preserve"> the lowest γ(3%G/3mm) agreement rate</w:t>
      </w:r>
      <w:r w:rsidR="008E3BFF">
        <w:t>s</w:t>
      </w:r>
      <w:r>
        <w:t xml:space="preserve"> between TPDP</w:t>
      </w:r>
      <w:r w:rsidR="008E3BFF">
        <w:t xml:space="preserve"> or Delta4 and the TPS was 91.1% and 88.7%, respectively,</w:t>
      </w:r>
      <w:r>
        <w:t xml:space="preserve"> with the mean</w:t>
      </w:r>
      <w:r w:rsidR="008E3BFF">
        <w:t>s</w:t>
      </w:r>
      <w:r>
        <w:t xml:space="preserve"> of 1</w:t>
      </w:r>
      <w:r w:rsidR="008E3BFF">
        <w:t>9</w:t>
      </w:r>
      <w:r>
        <w:t xml:space="preserve"> cases at 98.1±2.6% </w:t>
      </w:r>
      <w:r w:rsidR="008E3BFF">
        <w:t xml:space="preserve"> and 99±2.6%, respectively </w:t>
      </w:r>
      <w:r>
        <w:t>(</w:t>
      </w:r>
      <w:r w:rsidRPr="006219A1">
        <w:fldChar w:fldCharType="begin"/>
      </w:r>
      <w:r w:rsidRPr="006219A1">
        <w:instrText xml:space="preserve"> REF _Ref395873784 \h </w:instrText>
      </w:r>
      <w:r>
        <w:instrText xml:space="preserve"> \* MERGEFORMAT </w:instrText>
      </w:r>
      <w:r w:rsidRPr="006219A1">
        <w:fldChar w:fldCharType="separate"/>
      </w:r>
      <w:r w:rsidR="00803BCF" w:rsidRPr="00803BCF">
        <w:t xml:space="preserve">Table </w:t>
      </w:r>
      <w:r w:rsidR="00803BCF" w:rsidRPr="00803BCF">
        <w:rPr>
          <w:noProof/>
        </w:rPr>
        <w:t>6</w:t>
      </w:r>
      <w:r w:rsidRPr="006219A1">
        <w:fldChar w:fldCharType="end"/>
      </w:r>
      <w:r>
        <w:t>). This is in stark contrast to the low passing rates</w:t>
      </w:r>
      <w:r w:rsidR="00822221">
        <w:t xml:space="preserve"> – for any reasonable criteria combination –</w:t>
      </w:r>
      <w:r>
        <w:t xml:space="preserve"> </w:t>
      </w:r>
      <w:r w:rsidR="00822221">
        <w:t xml:space="preserve">if </w:t>
      </w:r>
      <w:r w:rsidR="00EE3434">
        <w:t>one</w:t>
      </w:r>
      <w:r w:rsidR="00822221">
        <w:t xml:space="preserve"> compare</w:t>
      </w:r>
      <w:r w:rsidR="00EE3434">
        <w:t>s</w:t>
      </w:r>
      <w:r w:rsidR="00822221">
        <w:t xml:space="preserve"> TPS to</w:t>
      </w:r>
      <w:r>
        <w:t xml:space="preserve"> ArcCHECK</w:t>
      </w:r>
      <w:r w:rsidR="00822221">
        <w:t xml:space="preserve"> diodes</w:t>
      </w:r>
      <w:r>
        <w:t xml:space="preserve"> alone</w:t>
      </w:r>
      <w:r w:rsidR="00822221">
        <w:t xml:space="preserve"> </w:t>
      </w:r>
      <w:r>
        <w:t>(</w:t>
      </w:r>
      <w:r w:rsidRPr="00390BA1">
        <w:fldChar w:fldCharType="begin"/>
      </w:r>
      <w:r w:rsidRPr="00390BA1">
        <w:instrText xml:space="preserve"> REF _Ref395863995 \h </w:instrText>
      </w:r>
      <w:r>
        <w:instrText xml:space="preserve"> \* MERGEFORMAT </w:instrText>
      </w:r>
      <w:r w:rsidRPr="00390BA1">
        <w:fldChar w:fldCharType="separate"/>
      </w:r>
      <w:r w:rsidR="00803BCF" w:rsidRPr="00803BCF">
        <w:t xml:space="preserve">Table </w:t>
      </w:r>
      <w:r w:rsidR="00803BCF" w:rsidRPr="00803BCF">
        <w:rPr>
          <w:noProof/>
        </w:rPr>
        <w:t>3</w:t>
      </w:r>
      <w:r w:rsidRPr="00390BA1">
        <w:fldChar w:fldCharType="end"/>
      </w:r>
      <w:r>
        <w:t>).</w:t>
      </w:r>
    </w:p>
    <w:p w:rsidR="001D3E14" w:rsidRDefault="001D3E14" w:rsidP="00D833E1">
      <w:r>
        <w:lastRenderedPageBreak/>
        <w:t xml:space="preserve">Finally, as discussed in the previous section, the TPS vs. ArcCHECK (diodes only) analysis showed TPS calculations consistently low compared to the peripheral dose measured by the diode surface (radius 10.4 cm) which in turn caused low pass rates as seen in Table 3. However, TPS vs. TPDP passing rates </w:t>
      </w:r>
      <w:r w:rsidR="00365763">
        <w:t xml:space="preserve">(Table 6) </w:t>
      </w:r>
      <w:r>
        <w:t xml:space="preserve">were </w:t>
      </w:r>
      <w:r w:rsidR="00365763">
        <w:t xml:space="preserve">much </w:t>
      </w:r>
      <w:r>
        <w:t>higher</w:t>
      </w:r>
      <w:r w:rsidR="00365763">
        <w:t>,</w:t>
      </w:r>
      <w:r>
        <w:t xml:space="preserve"> as the TPS errors in low dose regions were balanced by</w:t>
      </w:r>
      <w:r w:rsidR="00B726C9">
        <w:t xml:space="preserve"> </w:t>
      </w:r>
      <w:r w:rsidR="00EE3434">
        <w:t>the more</w:t>
      </w:r>
      <w:r>
        <w:t xml:space="preserve"> central</w:t>
      </w:r>
      <w:r w:rsidR="00365763">
        <w:t xml:space="preserve"> voxels. This is further evidence that the location of the detectors in a 3D phantom can have a drastic impact on passing rates, with all else equal, as</w:t>
      </w:r>
      <w:r w:rsidR="00B726C9">
        <w:t xml:space="preserve"> has been pointed out previously.</w:t>
      </w:r>
      <w:r w:rsidR="00B726C9">
        <w:fldChar w:fldCharType="begin"/>
      </w:r>
      <w:r w:rsidR="00B726C9">
        <w:instrText xml:space="preserve"> ADDIN EN.CITE &lt;EndNote&gt;&lt;Cite&gt;&lt;Author&gt;Feygelman&lt;/Author&gt;&lt;Year&gt;2011&lt;/Year&gt;&lt;RecNum&gt;654&lt;/RecNum&gt;&lt;DisplayText&gt;&lt;style face="superscript" font="Plain Font"&gt;(27)&lt;/style&gt;&lt;/DisplayText&gt;&lt;record&gt;&lt;rec-number&gt;654&lt;/rec-number&gt;&lt;foreign-keys&gt;&lt;key app="EN" db-id="xvdpv9z9kz0rpqed22nvwztidxspfsstd2s0"&gt;654&lt;/key&gt;&lt;/foreign-keys&gt;&lt;ref-type name="Journal Article"&gt;17&lt;/ref-type&gt;&lt;contributors&gt;&lt;authors&gt;&lt;author&gt;Feygelman, V.&lt;/author&gt;&lt;author&gt;Zhang, G.&lt;/author&gt;&lt;author&gt;Stevens, C.&lt;/author&gt;&lt;author&gt;Nelms, B. E.s&lt;/author&gt;&lt;/authors&gt;&lt;/contributors&gt;&lt;titles&gt;&lt;title&gt;Evaluation of a New VMAT QA Device or: The “X” and “O” Array Geometries&lt;/title&gt;&lt;secondary-title&gt;J Appl Clin Med Phys&lt;/secondary-title&gt;&lt;/titles&gt;&lt;periodical&gt;&lt;full-title&gt;J Appl Clin Med Phys&lt;/full-title&gt;&lt;abbr-1&gt;J. Appl. Clin. Med. Phys.&lt;/abbr-1&gt;&lt;/periodical&gt;&lt;pages&gt;146-168&lt;/pages&gt;&lt;volume&gt;12&lt;/volume&gt;&lt;number&gt;2&lt;/number&gt;&lt;dates&gt;&lt;year&gt;2011&lt;/year&gt;&lt;/dates&gt;&lt;urls&gt;&lt;/urls&gt;&lt;/record&gt;&lt;/Cite&gt;&lt;/EndNote&gt;</w:instrText>
      </w:r>
      <w:r w:rsidR="00B726C9">
        <w:fldChar w:fldCharType="separate"/>
      </w:r>
      <w:r w:rsidR="00B726C9" w:rsidRPr="00B726C9">
        <w:rPr>
          <w:rFonts w:ascii="Plain Font" w:hAnsi="Plain Font"/>
          <w:noProof/>
          <w:vertAlign w:val="superscript"/>
        </w:rPr>
        <w:t>(</w:t>
      </w:r>
      <w:hyperlink w:anchor="_ENREF_27" w:tooltip="Feygelman, 2011 #654" w:history="1">
        <w:r w:rsidR="000C4DD0" w:rsidRPr="00B726C9">
          <w:rPr>
            <w:rFonts w:ascii="Plain Font" w:hAnsi="Plain Font"/>
            <w:noProof/>
            <w:vertAlign w:val="superscript"/>
          </w:rPr>
          <w:t>27</w:t>
        </w:r>
      </w:hyperlink>
      <w:r w:rsidR="00B726C9" w:rsidRPr="00B726C9">
        <w:rPr>
          <w:rFonts w:ascii="Plain Font" w:hAnsi="Plain Font"/>
          <w:noProof/>
          <w:vertAlign w:val="superscript"/>
        </w:rPr>
        <w:t>)</w:t>
      </w:r>
      <w:r w:rsidR="00B726C9">
        <w:fldChar w:fldCharType="end"/>
      </w:r>
      <w:r w:rsidR="00B726C9">
        <w:t xml:space="preserve"> </w:t>
      </w:r>
      <w:r w:rsidR="00365763">
        <w:t xml:space="preserve">We illustrate this with </w:t>
      </w:r>
      <w:r w:rsidR="00B726C9">
        <w:fldChar w:fldCharType="begin"/>
      </w:r>
      <w:r w:rsidR="00B726C9">
        <w:instrText xml:space="preserve"> REF _Ref396471566 \h </w:instrText>
      </w:r>
      <w:r w:rsidR="00B726C9">
        <w:fldChar w:fldCharType="separate"/>
      </w:r>
      <w:r w:rsidR="00B726C9">
        <w:t xml:space="preserve">Figure </w:t>
      </w:r>
      <w:r w:rsidR="00B726C9">
        <w:rPr>
          <w:noProof/>
        </w:rPr>
        <w:t>5</w:t>
      </w:r>
      <w:r w:rsidR="00B726C9">
        <w:fldChar w:fldCharType="end"/>
      </w:r>
      <w:r w:rsidR="00053190">
        <w:t>. A</w:t>
      </w:r>
      <w:r w:rsidR="00365763">
        <w:t xml:space="preserve"> TPS vs. TPDP difference map </w:t>
      </w:r>
      <w:r w:rsidR="00053190">
        <w:t>shows</w:t>
      </w:r>
      <w:r w:rsidR="00365763">
        <w:t xml:space="preserve"> the many points different by more than 2% (local) are confined to the lower dose peripher</w:t>
      </w:r>
      <w:r w:rsidR="00053190">
        <w:t>y, exactly where the diodes are. At the same time</w:t>
      </w:r>
      <w:r w:rsidR="00365763">
        <w:t xml:space="preserve"> high dose, central regions </w:t>
      </w:r>
      <w:r w:rsidR="00053190">
        <w:t>agree</w:t>
      </w:r>
      <w:r w:rsidR="00365763">
        <w:t xml:space="preserve"> well within 1%.</w:t>
      </w:r>
      <w:r w:rsidR="00B726C9">
        <w:t xml:space="preserve"> This figure also partially illustrates why accurately calculating the dose at the diodes’ locations is </w:t>
      </w:r>
      <w:r w:rsidR="00BF01F0">
        <w:t xml:space="preserve">so </w:t>
      </w:r>
      <w:r w:rsidR="00B726C9">
        <w:t xml:space="preserve">hard, as the dose distribution constitutes a complex streak pattern. </w:t>
      </w:r>
    </w:p>
    <w:p w:rsidR="00C30E6C" w:rsidRDefault="00AF3EC3" w:rsidP="00F51C85">
      <w:pPr>
        <w:ind w:right="720" w:firstLine="360"/>
      </w:pPr>
      <w:r>
        <w:t>Prior studies on MC</w:t>
      </w:r>
      <w:r w:rsidR="00C30E6C">
        <w:t>PD</w:t>
      </w:r>
      <w:r w:rsidR="000F42F0">
        <w:fldChar w:fldCharType="begin">
          <w:fldData xml:space="preserve">PEVuZE5vdGU+PENpdGU+PEF1dGhvcj5DYXJyYXNjbzwvQXV0aG9yPjxZZWFyPjIwMTI8L1llYXI+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=
</w:fldData>
        </w:fldChar>
      </w:r>
      <w:r w:rsidR="000C4DD0">
        <w:instrText xml:space="preserve"> ADDIN EN.CITE </w:instrText>
      </w:r>
      <w:r w:rsidR="000C4DD0">
        <w:fldChar w:fldCharType="begin">
          <w:fldData xml:space="preserve">PEVuZE5vdGU+PENpdGU+PEF1dGhvcj5DYXJyYXNjbzwvQXV0aG9yPjxZZWFyPjIwMTI8L1llYXI+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=
</w:fldData>
        </w:fldChar>
      </w:r>
      <w:r w:rsidR="000C4DD0">
        <w:instrText xml:space="preserve"> ADDIN EN.CITE.DATA </w:instrText>
      </w:r>
      <w:r w:rsidR="000C4DD0">
        <w:fldChar w:fldCharType="end"/>
      </w:r>
      <w:r w:rsidR="000F42F0">
        <w:fldChar w:fldCharType="separate"/>
      </w:r>
      <w:r w:rsidR="000F42F0" w:rsidRPr="000F42F0">
        <w:rPr>
          <w:rFonts w:ascii="Plain Font" w:hAnsi="Plain Font"/>
          <w:noProof/>
          <w:vertAlign w:val="superscript"/>
        </w:rPr>
        <w:t>(</w:t>
      </w:r>
      <w:hyperlink w:anchor="_ENREF_6" w:tooltip="Carrasco, 2012 #2637" w:history="1">
        <w:r w:rsidR="000C4DD0" w:rsidRPr="000F42F0">
          <w:rPr>
            <w:rFonts w:ascii="Plain Font" w:hAnsi="Plain Font"/>
            <w:noProof/>
            <w:vertAlign w:val="superscript"/>
          </w:rPr>
          <w:t>6</w:t>
        </w:r>
      </w:hyperlink>
      <w:r w:rsidR="000F42F0" w:rsidRPr="000F42F0">
        <w:rPr>
          <w:rFonts w:ascii="Plain Font" w:hAnsi="Plain Font"/>
          <w:noProof/>
          <w:vertAlign w:val="superscript"/>
        </w:rPr>
        <w:t>,</w:t>
      </w:r>
      <w:hyperlink w:anchor="_ENREF_7" w:tooltip="Stasi, 2012 #2731" w:history="1">
        <w:r w:rsidR="000C4DD0" w:rsidRPr="000F42F0">
          <w:rPr>
            <w:rFonts w:ascii="Plain Font" w:hAnsi="Plain Font"/>
            <w:noProof/>
            <w:vertAlign w:val="superscript"/>
          </w:rPr>
          <w:t>7</w:t>
        </w:r>
      </w:hyperlink>
      <w:r w:rsidR="000F42F0" w:rsidRPr="000F42F0">
        <w:rPr>
          <w:rFonts w:ascii="Plain Font" w:hAnsi="Plain Font"/>
          <w:noProof/>
          <w:vertAlign w:val="superscript"/>
        </w:rPr>
        <w:t>,</w:t>
      </w:r>
      <w:hyperlink w:anchor="_ENREF_37" w:tooltip="Keeling, 2014 #4100" w:history="1">
        <w:r w:rsidR="000C4DD0" w:rsidRPr="000F42F0">
          <w:rPr>
            <w:rFonts w:ascii="Plain Font" w:hAnsi="Plain Font"/>
            <w:noProof/>
            <w:vertAlign w:val="superscript"/>
          </w:rPr>
          <w:t>37</w:t>
        </w:r>
      </w:hyperlink>
      <w:r w:rsidR="000F42F0" w:rsidRPr="000F42F0">
        <w:rPr>
          <w:rFonts w:ascii="Plain Font" w:hAnsi="Plain Font"/>
          <w:noProof/>
          <w:vertAlign w:val="superscript"/>
        </w:rPr>
        <w:t>,</w:t>
      </w:r>
      <w:hyperlink w:anchor="_ENREF_38" w:tooltip="Olch, 2012 #2448" w:history="1">
        <w:r w:rsidR="000C4DD0" w:rsidRPr="000F42F0">
          <w:rPr>
            <w:rFonts w:ascii="Plain Font" w:hAnsi="Plain Font"/>
            <w:noProof/>
            <w:vertAlign w:val="superscript"/>
          </w:rPr>
          <w:t>38</w:t>
        </w:r>
      </w:hyperlink>
      <w:r w:rsidR="000F42F0" w:rsidRPr="000F42F0">
        <w:rPr>
          <w:rFonts w:ascii="Plain Font" w:hAnsi="Plain Font"/>
          <w:noProof/>
          <w:vertAlign w:val="superscript"/>
        </w:rPr>
        <w:t>)</w:t>
      </w:r>
      <w:r w:rsidR="000F42F0">
        <w:fldChar w:fldCharType="end"/>
      </w:r>
      <w:r>
        <w:t xml:space="preserve"> and AC</w:t>
      </w:r>
      <w:r w:rsidR="00C30E6C">
        <w:t>PDP</w:t>
      </w:r>
      <w:r w:rsidR="000F42F0">
        <w:fldChar w:fldCharType="begin">
          <w:fldData xml:space="preserve">PEVuZE5vdGU+PENpdGU+PEF1dGhvcj5GZXlnZWxtYW48L0F1dGhvcj48WWVhcj4yMDE0PC9ZZWFy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</w:fldData>
        </w:fldChar>
      </w:r>
      <w:r w:rsidR="00BF01F0">
        <w:instrText xml:space="preserve"> ADDIN EN.CITE </w:instrText>
      </w:r>
      <w:r w:rsidR="00BF01F0">
        <w:fldChar w:fldCharType="begin">
          <w:fldData xml:space="preserve">PEVuZE5vdGU+PENpdGU+PEF1dGhvcj5GZXlnZWxtYW48L0F1dGhvcj48WWVhcj4yMDE0PC9ZZWFy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</w:fldData>
        </w:fldChar>
      </w:r>
      <w:r w:rsidR="00BF01F0">
        <w:instrText xml:space="preserve"> ADDIN EN.CITE.DATA </w:instrText>
      </w:r>
      <w:r w:rsidR="00BF01F0">
        <w:fldChar w:fldCharType="end"/>
      </w:r>
      <w:r w:rsidR="000F42F0">
        <w:fldChar w:fldCharType="separate"/>
      </w:r>
      <w:r w:rsidR="00BF01F0" w:rsidRPr="00BF01F0">
        <w:rPr>
          <w:rFonts w:ascii="Plain Font" w:hAnsi="Plain Font"/>
          <w:noProof/>
          <w:vertAlign w:val="superscript"/>
        </w:rPr>
        <w:t>(</w:t>
      </w:r>
      <w:hyperlink w:anchor="_ENREF_8" w:tooltip="Nelms, 2012 #2540" w:history="1">
        <w:r w:rsidR="000C4DD0" w:rsidRPr="00BF01F0">
          <w:rPr>
            <w:rFonts w:ascii="Plain Font" w:hAnsi="Plain Font"/>
            <w:noProof/>
            <w:vertAlign w:val="superscript"/>
          </w:rPr>
          <w:t>8-11</w:t>
        </w:r>
      </w:hyperlink>
      <w:r w:rsidR="00BF01F0" w:rsidRPr="00BF01F0">
        <w:rPr>
          <w:rFonts w:ascii="Plain Font" w:hAnsi="Plain Font"/>
          <w:noProof/>
          <w:vertAlign w:val="superscript"/>
        </w:rPr>
        <w:t>,</w:t>
      </w:r>
      <w:hyperlink w:anchor="_ENREF_25" w:tooltip="Nelms, 2013 #3215" w:history="1">
        <w:r w:rsidR="000C4DD0" w:rsidRPr="00BF01F0">
          <w:rPr>
            <w:rFonts w:ascii="Plain Font" w:hAnsi="Plain Font"/>
            <w:noProof/>
            <w:vertAlign w:val="superscript"/>
          </w:rPr>
          <w:t>25</w:t>
        </w:r>
      </w:hyperlink>
      <w:r w:rsidR="00BF01F0" w:rsidRPr="00BF01F0">
        <w:rPr>
          <w:rFonts w:ascii="Plain Font" w:hAnsi="Plain Font"/>
          <w:noProof/>
          <w:vertAlign w:val="superscript"/>
        </w:rPr>
        <w:t>)</w:t>
      </w:r>
      <w:r w:rsidR="000F42F0">
        <w:fldChar w:fldCharType="end"/>
      </w:r>
      <w:r w:rsidR="00C30E6C">
        <w:t xml:space="preserve"> have shown </w:t>
      </w:r>
      <w:r w:rsidR="00A21915">
        <w:t>acceptable</w:t>
      </w:r>
      <w:r w:rsidR="00C30E6C">
        <w:t xml:space="preserve"> accuracy as verified </w:t>
      </w:r>
      <w:r w:rsidR="000F42F0">
        <w:t xml:space="preserve">by comparison to independent dosimeters, as well as </w:t>
      </w:r>
      <w:r w:rsidR="00C30E6C">
        <w:t xml:space="preserve">using both in </w:t>
      </w:r>
      <w:proofErr w:type="spellStart"/>
      <w:r w:rsidR="00C30E6C">
        <w:t>silico</w:t>
      </w:r>
      <w:proofErr w:type="spellEnd"/>
      <w:r w:rsidR="00C30E6C">
        <w:t xml:space="preserve"> simulations of known errors (with known results) and independent measurement of induced-errors vs. the PDP estimates. At those previously established levels of accuracy, a physicist can have reasonable confidence in both the sensitivity and specificity of dose and DVH analysis using those methods. However, </w:t>
      </w:r>
      <w:r>
        <w:t>T</w:t>
      </w:r>
      <w:r w:rsidR="00C30E6C">
        <w:t>PDP had to solve many challenges unique to helical tomotherapy, the most important of which were: 1) very small and complex exposed areas as a function of time, given the narrow binary leaves relative to the semi-sparse diodes at entry and exit surfaces of the measurement array; and 2) extreme dynamics of the MLC leaves and the gantry speed which cannot be effecti</w:t>
      </w:r>
      <w:r w:rsidR="00EE3434">
        <w:t>vely discretized even by 50 ms</w:t>
      </w:r>
      <w:r w:rsidR="00C30E6C">
        <w:t xml:space="preserve"> measurement updates. These challenges were handled reasonably well, but the imperfections in Tomo-PDP could, in theory, themselves lead to “false negatives” in QA (e.g. </w:t>
      </w:r>
      <w:r w:rsidR="00EE3434">
        <w:t>not reporting an</w:t>
      </w:r>
      <w:r w:rsidR="00C30E6C">
        <w:t xml:space="preserve"> important error) or “false positives” (e.g. predict</w:t>
      </w:r>
      <w:r w:rsidR="007D4798">
        <w:t>ing an</w:t>
      </w:r>
      <w:r w:rsidR="00C30E6C">
        <w:t xml:space="preserve"> error that is not real). This is especially a concern if the region(s) of error are overlapping with target volumes and/or organ-at-risk volumes. So, one should keep this in mind </w:t>
      </w:r>
      <w:r w:rsidR="00C30E6C">
        <w:lastRenderedPageBreak/>
        <w:t xml:space="preserve">and perhaps adopt more lenient DVH-matching criteria due to the potential uncertainty of </w:t>
      </w:r>
      <w:r w:rsidR="007D4798">
        <w:t>the dose reconstruction method itself</w:t>
      </w:r>
      <w:r w:rsidR="00C30E6C">
        <w:t>.</w:t>
      </w:r>
      <w:r w:rsidR="007D4798">
        <w:t xml:space="preserve"> We do not quantify the specificity and sensitivity </w:t>
      </w:r>
      <w:r w:rsidR="00EE3434">
        <w:t>of TPDP</w:t>
      </w:r>
      <w:r w:rsidR="007D4798">
        <w:t xml:space="preserve"> in this paper. First, it would be a subject for a separate full-length report. Second, if it were a goal, TomoTherapy</w:t>
      </w:r>
      <w:r w:rsidR="00C30E6C">
        <w:t xml:space="preserve"> </w:t>
      </w:r>
      <w:r w:rsidR="007D4798">
        <w:t>is a rather closed system and inducing known errors for empirical verification would be quite difficult.  Although</w:t>
      </w:r>
      <w:r w:rsidR="00C30E6C">
        <w:t xml:space="preserve"> </w:t>
      </w:r>
      <w:r>
        <w:t>T</w:t>
      </w:r>
      <w:r w:rsidR="00C30E6C">
        <w:t>PDP is imperfect, it certainly highlighted some limitations of the Tomo</w:t>
      </w:r>
      <w:r w:rsidR="007D4798">
        <w:t>Therapy</w:t>
      </w:r>
      <w:r w:rsidR="00C30E6C">
        <w:t xml:space="preserve"> system in the ability to </w:t>
      </w:r>
      <w:r w:rsidR="00114156">
        <w:t>accurately predict</w:t>
      </w:r>
      <w:r w:rsidR="00C30E6C">
        <w:t xml:space="preserve"> the de</w:t>
      </w:r>
      <w:r w:rsidR="00114156">
        <w:t>livered</w:t>
      </w:r>
      <w:r w:rsidR="00C30E6C">
        <w:t xml:space="preserve"> dose.</w:t>
      </w:r>
      <w:r w:rsidR="00114156">
        <w:t xml:space="preserve"> </w:t>
      </w:r>
      <w:r w:rsidR="00114156" w:rsidRPr="00114156">
        <w:t xml:space="preserve">Other recent </w:t>
      </w:r>
      <w:proofErr w:type="gramStart"/>
      <w:r w:rsidR="00114156" w:rsidRPr="00114156">
        <w:t>publications</w:t>
      </w:r>
      <w:proofErr w:type="gramEnd"/>
      <w:r w:rsidR="00114156">
        <w:fldChar w:fldCharType="begin">
          <w:fldData xml:space="preserve">PEVuZE5vdGU+PENpdGU+PEF1dGhvcj5IYW5kc2ZpZWxkPC9BdXRob3I+PFllYXI+MjAxNDwvWWVh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</w:fldData>
        </w:fldChar>
      </w:r>
      <w:r w:rsidR="000C4DD0">
        <w:instrText xml:space="preserve"> ADDIN EN.CITE </w:instrText>
      </w:r>
      <w:r w:rsidR="000C4DD0">
        <w:fldChar w:fldCharType="begin">
          <w:fldData xml:space="preserve">PEVuZE5vdGU+PENpdGU+PEF1dGhvcj5IYW5kc2ZpZWxkPC9BdXRob3I+PFllYXI+MjAxNDwvWWVh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</w:fldData>
        </w:fldChar>
      </w:r>
      <w:r w:rsidR="000C4DD0">
        <w:instrText xml:space="preserve"> ADDIN EN.CITE.DATA </w:instrText>
      </w:r>
      <w:r w:rsidR="000C4DD0">
        <w:fldChar w:fldCharType="end"/>
      </w:r>
      <w:r w:rsidR="00114156">
        <w:fldChar w:fldCharType="separate"/>
      </w:r>
      <w:r w:rsidR="005C6C70" w:rsidRPr="005C6C70">
        <w:rPr>
          <w:rFonts w:ascii="Plain Font" w:hAnsi="Plain Font"/>
          <w:noProof/>
          <w:vertAlign w:val="superscript"/>
        </w:rPr>
        <w:t>(</w:t>
      </w:r>
      <w:hyperlink w:anchor="_ENREF_39" w:tooltip="Handsfield, 2014 #4182" w:history="1">
        <w:r w:rsidR="000C4DD0" w:rsidRPr="005C6C70">
          <w:rPr>
            <w:rFonts w:ascii="Plain Font" w:hAnsi="Plain Font"/>
            <w:noProof/>
            <w:vertAlign w:val="superscript"/>
          </w:rPr>
          <w:t>39</w:t>
        </w:r>
      </w:hyperlink>
      <w:r w:rsidR="005C6C70" w:rsidRPr="005C6C70">
        <w:rPr>
          <w:rFonts w:ascii="Plain Font" w:hAnsi="Plain Font"/>
          <w:noProof/>
          <w:vertAlign w:val="superscript"/>
        </w:rPr>
        <w:t>,</w:t>
      </w:r>
      <w:hyperlink w:anchor="_ENREF_40" w:tooltip="Chen, 2011 #4168" w:history="1">
        <w:r w:rsidR="000C4DD0" w:rsidRPr="005C6C70">
          <w:rPr>
            <w:rFonts w:ascii="Plain Font" w:hAnsi="Plain Font"/>
            <w:noProof/>
            <w:vertAlign w:val="superscript"/>
          </w:rPr>
          <w:t>40</w:t>
        </w:r>
      </w:hyperlink>
      <w:r w:rsidR="005C6C70" w:rsidRPr="005C6C70">
        <w:rPr>
          <w:rFonts w:ascii="Plain Font" w:hAnsi="Plain Font"/>
          <w:noProof/>
          <w:vertAlign w:val="superscript"/>
        </w:rPr>
        <w:t>)</w:t>
      </w:r>
      <w:r w:rsidR="00114156">
        <w:fldChar w:fldCharType="end"/>
      </w:r>
      <w:r w:rsidR="00114156" w:rsidRPr="00114156">
        <w:t xml:space="preserve"> suggest similar limitations in the Tomo</w:t>
      </w:r>
      <w:r w:rsidR="00114156">
        <w:t>T</w:t>
      </w:r>
      <w:r w:rsidR="00114156" w:rsidRPr="00114156">
        <w:t xml:space="preserve">herapy TPS dose calculation. </w:t>
      </w:r>
      <w:r w:rsidR="00C30E6C">
        <w:t xml:space="preserve"> These errors are worth investigating at the level of commissioning of the system, and in this regard </w:t>
      </w:r>
      <w:r>
        <w:t>T</w:t>
      </w:r>
      <w:r w:rsidR="00C30E6C">
        <w:t xml:space="preserve">PDP could be quite valuable. On a per-patient basis, the value of </w:t>
      </w:r>
      <w:r>
        <w:t>T</w:t>
      </w:r>
      <w:r w:rsidR="00C30E6C">
        <w:t>PDP is that it is measurement-guided and thus 100% independent of the TPS dose engine</w:t>
      </w:r>
      <w:r w:rsidR="000F42F0">
        <w:t xml:space="preserve"> and generates the error map on the patient dataset</w:t>
      </w:r>
      <w:proofErr w:type="gramStart"/>
      <w:r w:rsidR="000F42F0">
        <w:t xml:space="preserve">; </w:t>
      </w:r>
      <w:r w:rsidR="00C30E6C">
        <w:t xml:space="preserve"> as</w:t>
      </w:r>
      <w:proofErr w:type="gramEnd"/>
      <w:r w:rsidR="00C30E6C">
        <w:t xml:space="preserve"> such, any large diffe</w:t>
      </w:r>
      <w:r w:rsidR="007D4798">
        <w:t>rences are worth investigating.</w:t>
      </w:r>
    </w:p>
    <w:p w:rsidR="00C30E6C" w:rsidRPr="00326F36" w:rsidRDefault="00C30E6C" w:rsidP="00D833E1"/>
    <w:p w:rsidR="00513919" w:rsidRPr="00326F36" w:rsidRDefault="00513919" w:rsidP="00513919">
      <w:pPr>
        <w:pStyle w:val="Heading1"/>
      </w:pPr>
      <w:r w:rsidRPr="00326F36">
        <w:t>CONCLUSIONS</w:t>
      </w:r>
    </w:p>
    <w:p w:rsidR="00513919" w:rsidRPr="008A2C84" w:rsidRDefault="00513919" w:rsidP="00513919">
      <w:r>
        <w:t xml:space="preserve">The volumetric measurement-guided dose reconstruction algorithm required substantial modifications to accommodate the much faster delivery dynamics of the </w:t>
      </w:r>
      <w:r w:rsidR="000D1381">
        <w:t>TomoTherapy</w:t>
      </w:r>
      <w:r>
        <w:t xml:space="preserve"> machines compared to the C-arm accelerator VMAT. The necessary approximations and hardware limitations lead to the somewhat reduced reconstruction accuracy. However the volumetrically reconstructed dose agrees very well with an independent array dosimeter and </w:t>
      </w:r>
      <w:r w:rsidR="000D1381">
        <w:t>TomoTherapy</w:t>
      </w:r>
      <w:r>
        <w:t xml:space="preserve"> TPS when gamma analysis with 3%G/3mm is used, which is consistent with the current standard of practice. The optional ion-chamber based correction results in a modest improvement in dose agreement. When properly calibrated in a static-table beam, the ArcCHECK alone samples only the peripheral dose and at least for the studied </w:t>
      </w:r>
      <w:r w:rsidR="000D1381">
        <w:t>TomoTherapy</w:t>
      </w:r>
      <w:r>
        <w:t xml:space="preserve"> unit can report poor agreement with the TPS for the plans that are in reality </w:t>
      </w:r>
      <w:r w:rsidR="00053190">
        <w:t xml:space="preserve">clinically </w:t>
      </w:r>
      <w:r>
        <w:t xml:space="preserve">acceptable.  </w:t>
      </w:r>
    </w:p>
    <w:p w:rsidR="00316618" w:rsidRPr="008A2C84" w:rsidRDefault="00D06A2C" w:rsidP="008A2C84">
      <w:r>
        <w:t xml:space="preserve"> </w:t>
      </w:r>
      <w:r w:rsidR="00390BA1">
        <w:t xml:space="preserve"> </w:t>
      </w:r>
    </w:p>
    <w:p w:rsidR="008A2C84" w:rsidRPr="00E634A3" w:rsidRDefault="00E634A3" w:rsidP="008A2C84">
      <w:pPr>
        <w:pStyle w:val="Heading1"/>
        <w:numPr>
          <w:ilvl w:val="0"/>
          <w:numId w:val="0"/>
        </w:numPr>
        <w:ind w:left="360" w:hanging="360"/>
      </w:pPr>
      <w:r>
        <w:lastRenderedPageBreak/>
        <w:t>ACKNOWLEDGEMENT</w:t>
      </w:r>
    </w:p>
    <w:p w:rsidR="00316618" w:rsidRPr="008A2C84" w:rsidRDefault="00C256F8" w:rsidP="008A2C84">
      <w:pPr>
        <w:rPr>
          <w:b/>
        </w:rPr>
      </w:pPr>
      <w:r>
        <w:t xml:space="preserve">The authors gratefully acknowledge useful discussions and help with comparison measurements by Dr. Robert Stanton (UF Health Cancer Center – Orlando Health), Dr. Jeff </w:t>
      </w:r>
      <w:proofErr w:type="spellStart"/>
      <w:r>
        <w:t>Kapatoes</w:t>
      </w:r>
      <w:proofErr w:type="spellEnd"/>
      <w:r>
        <w:t xml:space="preserve"> and Mr. </w:t>
      </w:r>
      <w:r w:rsidRPr="00C256F8">
        <w:t xml:space="preserve">Amir </w:t>
      </w:r>
      <w:proofErr w:type="spellStart"/>
      <w:r w:rsidRPr="00C256F8">
        <w:t>Moghadam</w:t>
      </w:r>
      <w:proofErr w:type="spellEnd"/>
      <w:r>
        <w:t xml:space="preserve"> (Sun Nuclear Corp.)</w:t>
      </w:r>
      <w:r w:rsidR="00316618" w:rsidRPr="00326F36">
        <w:rPr>
          <w:b/>
        </w:rPr>
        <w:br w:type="page"/>
      </w:r>
      <w:r w:rsidR="00F713A7" w:rsidRPr="00326F36">
        <w:lastRenderedPageBreak/>
        <w:t xml:space="preserve"> </w:t>
      </w:r>
    </w:p>
    <w:p w:rsidR="00316618" w:rsidRPr="00326F36" w:rsidRDefault="00316618" w:rsidP="00316618">
      <w:pPr>
        <w:rPr>
          <w:szCs w:val="20"/>
        </w:rPr>
      </w:pPr>
    </w:p>
    <w:p w:rsidR="00FC4D93" w:rsidRPr="00326F36" w:rsidRDefault="00A717CC" w:rsidP="00566CAD">
      <w:pPr>
        <w:pStyle w:val="Heading1"/>
        <w:numPr>
          <w:ilvl w:val="0"/>
          <w:numId w:val="0"/>
        </w:numPr>
        <w:ind w:left="360" w:hanging="360"/>
      </w:pPr>
      <w:r w:rsidRPr="00326F36">
        <w:t>REFERENCES</w:t>
      </w:r>
    </w:p>
    <w:p w:rsidR="000C4DD0" w:rsidRDefault="00FC4D93" w:rsidP="000C4DD0">
      <w:pPr>
        <w:ind w:firstLine="0"/>
        <w:rPr>
          <w:noProof/>
          <w:szCs w:val="20"/>
        </w:rPr>
      </w:pPr>
      <w:r w:rsidRPr="00326F36">
        <w:rPr>
          <w:szCs w:val="20"/>
        </w:rPr>
        <w:fldChar w:fldCharType="begin"/>
      </w:r>
      <w:r w:rsidRPr="00326F36">
        <w:rPr>
          <w:szCs w:val="20"/>
        </w:rPr>
        <w:instrText xml:space="preserve"> ADDIN EN.REFLIST </w:instrText>
      </w:r>
      <w:r w:rsidRPr="00326F36">
        <w:rPr>
          <w:szCs w:val="20"/>
        </w:rPr>
        <w:fldChar w:fldCharType="separate"/>
      </w:r>
      <w:bookmarkStart w:id="1" w:name="_ENREF_1"/>
      <w:r w:rsidR="000C4DD0">
        <w:rPr>
          <w:noProof/>
          <w:szCs w:val="20"/>
        </w:rPr>
        <w:t>1.</w:t>
      </w:r>
      <w:r w:rsidR="000C4DD0">
        <w:rPr>
          <w:noProof/>
          <w:szCs w:val="20"/>
        </w:rPr>
        <w:tab/>
        <w:t xml:space="preserve">ACR –ASTRO Practice guideline for intensity modulated radiation therapy (IMRT). </w:t>
      </w:r>
      <w:hyperlink r:id="rId10" w:history="1">
        <w:r w:rsidR="000C4DD0" w:rsidRPr="000C4DD0">
          <w:rPr>
            <w:rStyle w:val="Hyperlink"/>
            <w:noProof/>
            <w:szCs w:val="20"/>
          </w:rPr>
          <w:t>http://www.acr.org/~/media/ACR/Documents/PGTS/guidelines/IMRT.pdf</w:t>
        </w:r>
      </w:hyperlink>
      <w:r w:rsidR="000C4DD0">
        <w:rPr>
          <w:noProof/>
          <w:szCs w:val="20"/>
        </w:rPr>
        <w:t xml:space="preserve"> [accesed 2013 12/27/].</w:t>
      </w:r>
      <w:bookmarkEnd w:id="1"/>
    </w:p>
    <w:p w:rsidR="000C4DD0" w:rsidRDefault="000C4DD0" w:rsidP="000C4DD0">
      <w:pPr>
        <w:ind w:firstLine="0"/>
        <w:rPr>
          <w:noProof/>
          <w:szCs w:val="20"/>
        </w:rPr>
      </w:pPr>
      <w:bookmarkStart w:id="2" w:name="_ENREF_2"/>
      <w:r>
        <w:rPr>
          <w:noProof/>
          <w:szCs w:val="20"/>
        </w:rPr>
        <w:t>2.</w:t>
      </w:r>
      <w:r>
        <w:rPr>
          <w:noProof/>
          <w:szCs w:val="20"/>
        </w:rPr>
        <w:tab/>
        <w:t>Low DA, Harms WB, Mutic S et al. A technique for the quantitative evaluation of dose distributions. Med Phys. 1998; 25 (5):656-661.</w:t>
      </w:r>
      <w:bookmarkEnd w:id="2"/>
    </w:p>
    <w:p w:rsidR="000C4DD0" w:rsidRDefault="000C4DD0" w:rsidP="000C4DD0">
      <w:pPr>
        <w:ind w:firstLine="0"/>
        <w:rPr>
          <w:noProof/>
          <w:szCs w:val="20"/>
        </w:rPr>
      </w:pPr>
      <w:bookmarkStart w:id="3" w:name="_ENREF_3"/>
      <w:r>
        <w:rPr>
          <w:noProof/>
          <w:szCs w:val="20"/>
        </w:rPr>
        <w:t>3.</w:t>
      </w:r>
      <w:r>
        <w:rPr>
          <w:noProof/>
          <w:szCs w:val="20"/>
        </w:rPr>
        <w:tab/>
        <w:t>Nelms BE, Zhen H, Tomé WA. Per-beam, planar IMRT QA passing rates do not predict clinically relevant patient dose errors. Med Phys. 2011; 38 (2):1037-1044.</w:t>
      </w:r>
      <w:bookmarkEnd w:id="3"/>
    </w:p>
    <w:p w:rsidR="000C4DD0" w:rsidRDefault="000C4DD0" w:rsidP="000C4DD0">
      <w:pPr>
        <w:ind w:firstLine="0"/>
        <w:rPr>
          <w:noProof/>
          <w:szCs w:val="20"/>
        </w:rPr>
      </w:pPr>
      <w:bookmarkStart w:id="4" w:name="_ENREF_4"/>
      <w:r>
        <w:rPr>
          <w:noProof/>
          <w:szCs w:val="20"/>
        </w:rPr>
        <w:t>4.</w:t>
      </w:r>
      <w:r>
        <w:rPr>
          <w:noProof/>
          <w:szCs w:val="20"/>
        </w:rPr>
        <w:tab/>
        <w:t>Zhen H, Nelms BE, Tomé WA. Moving from gamma passing rates to patient DVH-based QA metrics in pretreatment dose QA. Med Phys. 2011; 38 (10):5477-5489.</w:t>
      </w:r>
      <w:bookmarkEnd w:id="4"/>
    </w:p>
    <w:p w:rsidR="000C4DD0" w:rsidRDefault="000C4DD0" w:rsidP="000C4DD0">
      <w:pPr>
        <w:ind w:firstLine="0"/>
        <w:rPr>
          <w:noProof/>
          <w:szCs w:val="20"/>
        </w:rPr>
      </w:pPr>
      <w:bookmarkStart w:id="5" w:name="_ENREF_5"/>
      <w:r>
        <w:rPr>
          <w:noProof/>
          <w:szCs w:val="20"/>
        </w:rPr>
        <w:t>5.</w:t>
      </w:r>
      <w:r>
        <w:rPr>
          <w:noProof/>
          <w:szCs w:val="20"/>
        </w:rPr>
        <w:tab/>
        <w:t>van Elmpt W, Nijsten S, Mijnheer B et al. The next step in patient-specific QA: 3D dose verification of conformal and intensity-modulated RT based on EPID dosimetry and Monte Carlo dose calculations. Radiother Oncol. 2008; 86 (1):86-92.</w:t>
      </w:r>
      <w:bookmarkEnd w:id="5"/>
    </w:p>
    <w:p w:rsidR="000C4DD0" w:rsidRDefault="000C4DD0" w:rsidP="000C4DD0">
      <w:pPr>
        <w:ind w:firstLine="0"/>
        <w:rPr>
          <w:noProof/>
          <w:szCs w:val="20"/>
        </w:rPr>
      </w:pPr>
      <w:bookmarkStart w:id="6" w:name="_ENREF_6"/>
      <w:r>
        <w:rPr>
          <w:noProof/>
          <w:szCs w:val="20"/>
        </w:rPr>
        <w:t>6.</w:t>
      </w:r>
      <w:r>
        <w:rPr>
          <w:noProof/>
          <w:szCs w:val="20"/>
        </w:rPr>
        <w:tab/>
        <w:t>Carrasco P, Jornet N, Latorre A et al. 3D DVH-based metric analysis versus per-beam planar analysis in IMRT pretreatment verification. Med Phys. 2012; 39 (8):5040-5049.</w:t>
      </w:r>
      <w:bookmarkEnd w:id="6"/>
    </w:p>
    <w:p w:rsidR="000C4DD0" w:rsidRDefault="000C4DD0" w:rsidP="000C4DD0">
      <w:pPr>
        <w:ind w:firstLine="0"/>
        <w:rPr>
          <w:noProof/>
          <w:szCs w:val="20"/>
        </w:rPr>
      </w:pPr>
      <w:bookmarkStart w:id="7" w:name="_ENREF_7"/>
      <w:r>
        <w:rPr>
          <w:noProof/>
          <w:szCs w:val="20"/>
        </w:rPr>
        <w:t>7.</w:t>
      </w:r>
      <w:r>
        <w:rPr>
          <w:noProof/>
          <w:szCs w:val="20"/>
        </w:rPr>
        <w:tab/>
        <w:t>Stasi M, Bresciani S, Miranti A et al. Pretreatment patient-specific IMRT quality assurance: A correlation study between gamma index and patient clinical dose volume histogram. Med Phys. 2012; 39 (12):7626.</w:t>
      </w:r>
      <w:bookmarkEnd w:id="7"/>
    </w:p>
    <w:p w:rsidR="000C4DD0" w:rsidRDefault="000C4DD0" w:rsidP="000C4DD0">
      <w:pPr>
        <w:ind w:firstLine="0"/>
        <w:rPr>
          <w:noProof/>
          <w:szCs w:val="20"/>
        </w:rPr>
      </w:pPr>
      <w:bookmarkStart w:id="8" w:name="_ENREF_8"/>
      <w:r>
        <w:rPr>
          <w:noProof/>
          <w:szCs w:val="20"/>
        </w:rPr>
        <w:t>8.</w:t>
      </w:r>
      <w:r>
        <w:rPr>
          <w:noProof/>
          <w:szCs w:val="20"/>
        </w:rPr>
        <w:tab/>
        <w:t>Nelms BE, Opp D, Robinson J et al. VMAT QA: Measurement-guided 4D dose reconstruction on a patient. Med Phys. 2012; 39 (7):4228-4238.</w:t>
      </w:r>
      <w:bookmarkEnd w:id="8"/>
    </w:p>
    <w:p w:rsidR="000C4DD0" w:rsidRDefault="000C4DD0" w:rsidP="000C4DD0">
      <w:pPr>
        <w:ind w:firstLine="0"/>
        <w:rPr>
          <w:noProof/>
          <w:szCs w:val="20"/>
        </w:rPr>
      </w:pPr>
      <w:bookmarkStart w:id="9" w:name="_ENREF_9"/>
      <w:r>
        <w:rPr>
          <w:noProof/>
          <w:szCs w:val="20"/>
        </w:rPr>
        <w:t>9.</w:t>
      </w:r>
      <w:r>
        <w:rPr>
          <w:noProof/>
          <w:szCs w:val="20"/>
        </w:rPr>
        <w:tab/>
        <w:t>Watanabe Y, Nakaguchi Y. 3D evaluation of 3DVH program using BANG3 polymer gel dosimeter. Med Phys. 2013; 40 (8):082101.</w:t>
      </w:r>
      <w:bookmarkEnd w:id="9"/>
    </w:p>
    <w:p w:rsidR="000C4DD0" w:rsidRDefault="000C4DD0" w:rsidP="000C4DD0">
      <w:pPr>
        <w:ind w:firstLine="0"/>
        <w:rPr>
          <w:noProof/>
          <w:szCs w:val="20"/>
        </w:rPr>
      </w:pPr>
      <w:bookmarkStart w:id="10" w:name="_ENREF_10"/>
      <w:r>
        <w:rPr>
          <w:noProof/>
          <w:szCs w:val="20"/>
        </w:rPr>
        <w:lastRenderedPageBreak/>
        <w:t>10.</w:t>
      </w:r>
      <w:r>
        <w:rPr>
          <w:noProof/>
          <w:szCs w:val="20"/>
        </w:rPr>
        <w:tab/>
        <w:t>Feygelman V, Stambaugh C, Opp D et al. Cross-validation of two commercial methods for volumetric high-resolution dose reconstruction on a phantom for non-coplanar VMAT beams. Radiother Oncol. 2014.</w:t>
      </w:r>
      <w:bookmarkEnd w:id="10"/>
    </w:p>
    <w:p w:rsidR="000C4DD0" w:rsidRDefault="000C4DD0" w:rsidP="000C4DD0">
      <w:pPr>
        <w:ind w:firstLine="0"/>
        <w:rPr>
          <w:noProof/>
          <w:szCs w:val="20"/>
        </w:rPr>
      </w:pPr>
      <w:bookmarkStart w:id="11" w:name="_ENREF_11"/>
      <w:r>
        <w:rPr>
          <w:noProof/>
          <w:szCs w:val="20"/>
        </w:rPr>
        <w:t>11.</w:t>
      </w:r>
      <w:r>
        <w:rPr>
          <w:noProof/>
          <w:szCs w:val="20"/>
        </w:rPr>
        <w:tab/>
        <w:t>Opp D, Nelms BE, Zhang G et al. Validation of measurement-guided 3D VMAT dose reconstruction on a heterogeneous anthropomorphic phantom. J Appl Clin Med Phys. 2013; 14 (4):70-84.</w:t>
      </w:r>
      <w:bookmarkEnd w:id="11"/>
    </w:p>
    <w:p w:rsidR="000C4DD0" w:rsidRDefault="000C4DD0" w:rsidP="000C4DD0">
      <w:pPr>
        <w:ind w:firstLine="0"/>
        <w:rPr>
          <w:noProof/>
          <w:szCs w:val="20"/>
        </w:rPr>
      </w:pPr>
      <w:bookmarkStart w:id="12" w:name="_ENREF_12"/>
      <w:r>
        <w:rPr>
          <w:noProof/>
          <w:szCs w:val="20"/>
        </w:rPr>
        <w:t>12.</w:t>
      </w:r>
      <w:r>
        <w:rPr>
          <w:noProof/>
          <w:szCs w:val="20"/>
        </w:rPr>
        <w:tab/>
        <w:t>Bedford JL, Lee YK, Wai P et al. Evaluation of the Delta4 phantom for IMRT and VMAT verification. Phys Med Biol. 2009; 54 (9):N167-176.</w:t>
      </w:r>
      <w:bookmarkEnd w:id="12"/>
    </w:p>
    <w:p w:rsidR="000C4DD0" w:rsidRDefault="000C4DD0" w:rsidP="000C4DD0">
      <w:pPr>
        <w:ind w:firstLine="0"/>
        <w:rPr>
          <w:noProof/>
          <w:szCs w:val="20"/>
        </w:rPr>
      </w:pPr>
      <w:bookmarkStart w:id="13" w:name="_ENREF_13"/>
      <w:r>
        <w:rPr>
          <w:noProof/>
          <w:szCs w:val="20"/>
        </w:rPr>
        <w:t>13.</w:t>
      </w:r>
      <w:r>
        <w:rPr>
          <w:noProof/>
          <w:szCs w:val="20"/>
        </w:rPr>
        <w:tab/>
        <w:t>Sadagopan R, Bencomo JA, Martin RL et al. Characterization and clinical evaluation of a novel IMRT quality assurance system. J Appl Clin Med Phys. 2009; 10 (2):104-119.</w:t>
      </w:r>
      <w:bookmarkEnd w:id="13"/>
    </w:p>
    <w:p w:rsidR="000C4DD0" w:rsidRDefault="000C4DD0" w:rsidP="000C4DD0">
      <w:pPr>
        <w:ind w:firstLine="0"/>
        <w:rPr>
          <w:noProof/>
          <w:szCs w:val="20"/>
        </w:rPr>
      </w:pPr>
      <w:bookmarkStart w:id="14" w:name="_ENREF_14"/>
      <w:r>
        <w:rPr>
          <w:noProof/>
          <w:szCs w:val="20"/>
        </w:rPr>
        <w:t>14.</w:t>
      </w:r>
      <w:r>
        <w:rPr>
          <w:noProof/>
          <w:szCs w:val="20"/>
        </w:rPr>
        <w:tab/>
        <w:t>Feygelman V, Opp D, Javedan K et al. Evaluation of a 3D diode array dosimeter for helical tomotherapy delivery QA. Med Dosim. 2010; 35 (4):324-329.</w:t>
      </w:r>
      <w:bookmarkEnd w:id="14"/>
    </w:p>
    <w:p w:rsidR="000C4DD0" w:rsidRDefault="000C4DD0" w:rsidP="000C4DD0">
      <w:pPr>
        <w:ind w:firstLine="0"/>
        <w:rPr>
          <w:noProof/>
          <w:szCs w:val="20"/>
        </w:rPr>
      </w:pPr>
      <w:bookmarkStart w:id="15" w:name="_ENREF_15"/>
      <w:r>
        <w:rPr>
          <w:noProof/>
          <w:szCs w:val="20"/>
        </w:rPr>
        <w:t>15.</w:t>
      </w:r>
      <w:r>
        <w:rPr>
          <w:noProof/>
          <w:szCs w:val="20"/>
        </w:rPr>
        <w:tab/>
        <w:t>Kozelka J, Robinson J, Nelms B et al. Optimizing the accuracy of a helical diode array dosimeter: A comprehensive calibration methodology coupled with a novel virtual inclinometer. Med Phys. 2011; 38 (9):5021-5032.</w:t>
      </w:r>
      <w:bookmarkEnd w:id="15"/>
    </w:p>
    <w:p w:rsidR="000C4DD0" w:rsidRDefault="000C4DD0" w:rsidP="000C4DD0">
      <w:pPr>
        <w:ind w:firstLine="0"/>
        <w:rPr>
          <w:noProof/>
          <w:szCs w:val="20"/>
        </w:rPr>
      </w:pPr>
      <w:bookmarkStart w:id="16" w:name="_ENREF_16"/>
      <w:r>
        <w:rPr>
          <w:noProof/>
          <w:szCs w:val="20"/>
        </w:rPr>
        <w:t>16.</w:t>
      </w:r>
      <w:r>
        <w:rPr>
          <w:noProof/>
          <w:szCs w:val="20"/>
        </w:rPr>
        <w:tab/>
        <w:t>Kissick MW, Fenwick J, James JA et al. The helical tomotherapy thread effect. Med Phys. 2005; 32 (5):1414-1423.</w:t>
      </w:r>
      <w:bookmarkEnd w:id="16"/>
    </w:p>
    <w:p w:rsidR="000C4DD0" w:rsidRDefault="000C4DD0" w:rsidP="000C4DD0">
      <w:pPr>
        <w:ind w:firstLine="0"/>
        <w:rPr>
          <w:noProof/>
          <w:szCs w:val="20"/>
        </w:rPr>
      </w:pPr>
      <w:bookmarkStart w:id="17" w:name="_ENREF_17"/>
      <w:r>
        <w:rPr>
          <w:noProof/>
          <w:szCs w:val="20"/>
        </w:rPr>
        <w:t>17.</w:t>
      </w:r>
      <w:r>
        <w:rPr>
          <w:noProof/>
          <w:szCs w:val="20"/>
        </w:rPr>
        <w:tab/>
        <w:t>Tudor GSJ, Thomas SJ. Impact of the fixed gantry angle approximation on dosimetric accuracy for helical tomotherapy plans. Med Phys. 2013; 40 (1):-.</w:t>
      </w:r>
      <w:bookmarkEnd w:id="17"/>
    </w:p>
    <w:p w:rsidR="000C4DD0" w:rsidRDefault="000C4DD0" w:rsidP="000C4DD0">
      <w:pPr>
        <w:ind w:firstLine="0"/>
        <w:rPr>
          <w:noProof/>
          <w:szCs w:val="20"/>
        </w:rPr>
      </w:pPr>
      <w:bookmarkStart w:id="18" w:name="_ENREF_18"/>
      <w:r>
        <w:rPr>
          <w:noProof/>
          <w:szCs w:val="20"/>
        </w:rPr>
        <w:t>18.</w:t>
      </w:r>
      <w:r>
        <w:rPr>
          <w:noProof/>
          <w:szCs w:val="20"/>
        </w:rPr>
        <w:tab/>
        <w:t>Seco J, Evans PM. Assessing the effect of electron density in photon dose calculations. Med Phys. 2006; 33 (2):540-552.</w:t>
      </w:r>
      <w:bookmarkEnd w:id="18"/>
    </w:p>
    <w:p w:rsidR="000C4DD0" w:rsidRDefault="000C4DD0" w:rsidP="000C4DD0">
      <w:pPr>
        <w:ind w:firstLine="0"/>
        <w:rPr>
          <w:noProof/>
          <w:szCs w:val="20"/>
        </w:rPr>
      </w:pPr>
      <w:bookmarkStart w:id="19" w:name="_ENREF_19"/>
      <w:r>
        <w:rPr>
          <w:noProof/>
          <w:szCs w:val="20"/>
        </w:rPr>
        <w:t>19.</w:t>
      </w:r>
      <w:r>
        <w:rPr>
          <w:noProof/>
          <w:szCs w:val="20"/>
        </w:rPr>
        <w:tab/>
        <w:t>Klüter S, Schubert K, Lissner S et al. Independent calculation of dose distributions for helical tomotherapy using a conventional treatment planning system. Med Phys. 2014; 41 (8):-.</w:t>
      </w:r>
      <w:bookmarkEnd w:id="19"/>
    </w:p>
    <w:p w:rsidR="000C4DD0" w:rsidRDefault="000C4DD0" w:rsidP="000C4DD0">
      <w:pPr>
        <w:ind w:firstLine="0"/>
        <w:rPr>
          <w:noProof/>
          <w:szCs w:val="20"/>
        </w:rPr>
      </w:pPr>
      <w:bookmarkStart w:id="20" w:name="_ENREF_20"/>
      <w:r>
        <w:rPr>
          <w:noProof/>
          <w:szCs w:val="20"/>
        </w:rPr>
        <w:lastRenderedPageBreak/>
        <w:t>20.</w:t>
      </w:r>
      <w:r>
        <w:rPr>
          <w:noProof/>
          <w:szCs w:val="20"/>
        </w:rPr>
        <w:tab/>
        <w:t>Langen KM, Papanikolaou N, Balog J et al. QA for helical tomotherapy: Report of the AAPM Task Group 148. Med Phys. 2010; 37 (9):4817.</w:t>
      </w:r>
      <w:bookmarkEnd w:id="20"/>
    </w:p>
    <w:p w:rsidR="000C4DD0" w:rsidRDefault="000C4DD0" w:rsidP="000C4DD0">
      <w:pPr>
        <w:ind w:firstLine="0"/>
        <w:rPr>
          <w:noProof/>
          <w:szCs w:val="20"/>
        </w:rPr>
      </w:pPr>
      <w:bookmarkStart w:id="21" w:name="_ENREF_21"/>
      <w:r>
        <w:rPr>
          <w:noProof/>
          <w:szCs w:val="20"/>
        </w:rPr>
        <w:t>21.</w:t>
      </w:r>
      <w:r>
        <w:rPr>
          <w:noProof/>
          <w:szCs w:val="20"/>
        </w:rPr>
        <w:tab/>
        <w:t>Charles PH, Cranmer-Sargison G, Thwaites DI et al. A practical and theoretical definition of very small field size for radiotherapy output factor measurements. Med Phys. 2014; 41 (4):-.</w:t>
      </w:r>
      <w:bookmarkEnd w:id="21"/>
    </w:p>
    <w:p w:rsidR="000C4DD0" w:rsidRDefault="000C4DD0" w:rsidP="000C4DD0">
      <w:pPr>
        <w:ind w:firstLine="0"/>
        <w:rPr>
          <w:noProof/>
          <w:szCs w:val="20"/>
        </w:rPr>
      </w:pPr>
      <w:bookmarkStart w:id="22" w:name="_ENREF_22"/>
      <w:r>
        <w:rPr>
          <w:noProof/>
          <w:szCs w:val="20"/>
        </w:rPr>
        <w:t>22.</w:t>
      </w:r>
      <w:r>
        <w:rPr>
          <w:noProof/>
          <w:szCs w:val="20"/>
        </w:rPr>
        <w:tab/>
        <w:t>Ezzell GA, Burmeister JW, Dogan N et al. IMRT commissioning: multiple institution planning and dosimetry comparisons, a report from AAPM Task Group 119. Med Phys. 2009; 36 (11):5359-5373.</w:t>
      </w:r>
      <w:bookmarkEnd w:id="22"/>
    </w:p>
    <w:p w:rsidR="000C4DD0" w:rsidRDefault="000C4DD0" w:rsidP="000C4DD0">
      <w:pPr>
        <w:ind w:firstLine="0"/>
        <w:rPr>
          <w:noProof/>
          <w:szCs w:val="20"/>
        </w:rPr>
      </w:pPr>
      <w:bookmarkStart w:id="23" w:name="_ENREF_23"/>
      <w:r>
        <w:rPr>
          <w:noProof/>
          <w:szCs w:val="20"/>
        </w:rPr>
        <w:t>23.</w:t>
      </w:r>
      <w:r>
        <w:rPr>
          <w:noProof/>
          <w:szCs w:val="20"/>
        </w:rPr>
        <w:tab/>
        <w:t>Geurts M, Gonzalez J, Serrano-Ojeda P. Longitudinal study using a diode phantom for helical tomotherapy IMRT QA. Med Phys. 2009; 36 (11):4977-4983.</w:t>
      </w:r>
      <w:bookmarkEnd w:id="23"/>
    </w:p>
    <w:p w:rsidR="000C4DD0" w:rsidRDefault="000C4DD0" w:rsidP="000C4DD0">
      <w:pPr>
        <w:ind w:firstLine="0"/>
        <w:rPr>
          <w:noProof/>
          <w:szCs w:val="20"/>
        </w:rPr>
      </w:pPr>
      <w:bookmarkStart w:id="24" w:name="_ENREF_24"/>
      <w:r>
        <w:rPr>
          <w:noProof/>
          <w:szCs w:val="20"/>
        </w:rPr>
        <w:t>24.</w:t>
      </w:r>
      <w:r>
        <w:rPr>
          <w:noProof/>
          <w:szCs w:val="20"/>
        </w:rPr>
        <w:tab/>
        <w:t>Fraass B, Doppke K, Hunt M et al. American Association of Physicists in Medicine Radiation Therapy Committee Task Group 53: quality assurance for clinical radiotherapy treatment planning. Med Phys. 1998; 25 (10):1773-1829.</w:t>
      </w:r>
      <w:bookmarkEnd w:id="24"/>
    </w:p>
    <w:p w:rsidR="000C4DD0" w:rsidRDefault="000C4DD0" w:rsidP="000C4DD0">
      <w:pPr>
        <w:ind w:firstLine="0"/>
        <w:rPr>
          <w:noProof/>
          <w:szCs w:val="20"/>
        </w:rPr>
      </w:pPr>
      <w:bookmarkStart w:id="25" w:name="_ENREF_25"/>
      <w:r>
        <w:rPr>
          <w:noProof/>
          <w:szCs w:val="20"/>
        </w:rPr>
        <w:t>25.</w:t>
      </w:r>
      <w:r>
        <w:rPr>
          <w:noProof/>
          <w:szCs w:val="20"/>
        </w:rPr>
        <w:tab/>
        <w:t>Nelms BE, Chan MF, Jarry Gv et al. Evaluating IMRT and VMAT dose accuracy: Practical examples of failure to detect systematic errors when applying a commonly used metric and action levels. Med Phys. 2013; 40 (11):111722.</w:t>
      </w:r>
      <w:bookmarkEnd w:id="25"/>
    </w:p>
    <w:p w:rsidR="000C4DD0" w:rsidRDefault="000C4DD0" w:rsidP="000C4DD0">
      <w:pPr>
        <w:ind w:firstLine="0"/>
        <w:rPr>
          <w:noProof/>
          <w:szCs w:val="20"/>
        </w:rPr>
      </w:pPr>
      <w:bookmarkStart w:id="26" w:name="_ENREF_26"/>
      <w:r>
        <w:rPr>
          <w:noProof/>
          <w:szCs w:val="20"/>
        </w:rPr>
        <w:t>26.</w:t>
      </w:r>
      <w:r>
        <w:rPr>
          <w:noProof/>
          <w:szCs w:val="20"/>
        </w:rPr>
        <w:tab/>
        <w:t>Bresciani S, Dia AD, Maggio A et al. Tomotherapy treatment plan quality assurance: The impact of applied criteria on passing rate in gamma index method. Med Phys. 2013; 40 (12):-.</w:t>
      </w:r>
      <w:bookmarkEnd w:id="26"/>
    </w:p>
    <w:p w:rsidR="000C4DD0" w:rsidRDefault="000C4DD0" w:rsidP="000C4DD0">
      <w:pPr>
        <w:ind w:firstLine="0"/>
        <w:rPr>
          <w:noProof/>
          <w:szCs w:val="20"/>
        </w:rPr>
      </w:pPr>
      <w:bookmarkStart w:id="27" w:name="_ENREF_27"/>
      <w:r>
        <w:rPr>
          <w:noProof/>
          <w:szCs w:val="20"/>
        </w:rPr>
        <w:t>27.</w:t>
      </w:r>
      <w:r>
        <w:rPr>
          <w:noProof/>
          <w:szCs w:val="20"/>
        </w:rPr>
        <w:tab/>
        <w:t>Feygelman V, Zhang G, Stevens C et al. Evaluation of a New VMAT QA Device or: The “X” and “O” Array Geometries. J Appl Clin Med Phys. 2011; 12 (2):146-168.</w:t>
      </w:r>
      <w:bookmarkEnd w:id="27"/>
    </w:p>
    <w:p w:rsidR="000C4DD0" w:rsidRDefault="000C4DD0" w:rsidP="000C4DD0">
      <w:pPr>
        <w:ind w:firstLine="0"/>
        <w:rPr>
          <w:noProof/>
          <w:szCs w:val="20"/>
        </w:rPr>
      </w:pPr>
      <w:bookmarkStart w:id="28" w:name="_ENREF_28"/>
      <w:r>
        <w:rPr>
          <w:noProof/>
          <w:szCs w:val="20"/>
        </w:rPr>
        <w:t>28.</w:t>
      </w:r>
      <w:r>
        <w:rPr>
          <w:noProof/>
          <w:szCs w:val="20"/>
        </w:rPr>
        <w:tab/>
        <w:t>Alfonso R, Andreo P, Capote R et al. A new formalism for reference dosimetry of small and nonstandard fields. Med Phys. 2008; 35 (11):5179-5186.</w:t>
      </w:r>
      <w:bookmarkEnd w:id="28"/>
    </w:p>
    <w:p w:rsidR="000C4DD0" w:rsidRDefault="000C4DD0" w:rsidP="000C4DD0">
      <w:pPr>
        <w:ind w:firstLine="0"/>
        <w:rPr>
          <w:noProof/>
          <w:szCs w:val="20"/>
        </w:rPr>
      </w:pPr>
      <w:bookmarkStart w:id="29" w:name="_ENREF_29"/>
      <w:r>
        <w:rPr>
          <w:noProof/>
          <w:szCs w:val="20"/>
        </w:rPr>
        <w:t>29.</w:t>
      </w:r>
      <w:r>
        <w:rPr>
          <w:noProof/>
          <w:szCs w:val="20"/>
        </w:rPr>
        <w:tab/>
        <w:t>Reinhardt S, Hillbrand M, Wilkens JJ et al. Comparison of Gafchromic EBT2 and EBT3 films for clinical photon and proton beams. Med Phys. 2012; 39 (8):5257.</w:t>
      </w:r>
      <w:bookmarkEnd w:id="29"/>
    </w:p>
    <w:p w:rsidR="000C4DD0" w:rsidRDefault="000C4DD0" w:rsidP="000C4DD0">
      <w:pPr>
        <w:ind w:firstLine="0"/>
        <w:rPr>
          <w:noProof/>
          <w:szCs w:val="20"/>
        </w:rPr>
      </w:pPr>
      <w:bookmarkStart w:id="30" w:name="_ENREF_30"/>
      <w:r>
        <w:rPr>
          <w:noProof/>
          <w:szCs w:val="20"/>
        </w:rPr>
        <w:t>30.</w:t>
      </w:r>
      <w:r>
        <w:rPr>
          <w:noProof/>
          <w:szCs w:val="20"/>
        </w:rPr>
        <w:tab/>
        <w:t>Jursinic PA, Sharma R, Reuter J. MapCHECK used for rotational IMRT measurements: Step-and-shoot, Tomotherapy, RapidArc. Med Phys. 2010; 37 (6):2837-2846.</w:t>
      </w:r>
      <w:bookmarkEnd w:id="30"/>
    </w:p>
    <w:p w:rsidR="000C4DD0" w:rsidRDefault="000C4DD0" w:rsidP="000C4DD0">
      <w:pPr>
        <w:ind w:firstLine="0"/>
        <w:rPr>
          <w:noProof/>
          <w:szCs w:val="20"/>
        </w:rPr>
      </w:pPr>
      <w:bookmarkStart w:id="31" w:name="_ENREF_31"/>
      <w:r>
        <w:rPr>
          <w:noProof/>
          <w:szCs w:val="20"/>
        </w:rPr>
        <w:lastRenderedPageBreak/>
        <w:t>31.</w:t>
      </w:r>
      <w:r>
        <w:rPr>
          <w:noProof/>
          <w:szCs w:val="20"/>
        </w:rPr>
        <w:tab/>
        <w:t>Van Esch A, Clermont C, Devillers M et al. On-line quality assurance of rotational radiotherapy treatment delivery by means of a 2D ion chamber array and the Octavius phantom. Med Phys. 2007; 34 (10):3825-3837.</w:t>
      </w:r>
      <w:bookmarkEnd w:id="31"/>
    </w:p>
    <w:p w:rsidR="000C4DD0" w:rsidRDefault="000C4DD0" w:rsidP="000C4DD0">
      <w:pPr>
        <w:ind w:firstLine="0"/>
        <w:rPr>
          <w:noProof/>
          <w:szCs w:val="20"/>
        </w:rPr>
      </w:pPr>
      <w:bookmarkStart w:id="32" w:name="_ENREF_32"/>
      <w:r>
        <w:rPr>
          <w:noProof/>
          <w:szCs w:val="20"/>
        </w:rPr>
        <w:t>32.</w:t>
      </w:r>
      <w:r>
        <w:rPr>
          <w:noProof/>
          <w:szCs w:val="20"/>
        </w:rPr>
        <w:tab/>
        <w:t>Myers P, Stathakis S, Gutierrez AN et al. Evaluation of PTW Seven29 for tomotherapy patient-specific quality assurance and comparison with ScandiDos Delta(4). J Med Phys. 2012; 37 (2):72-80.</w:t>
      </w:r>
      <w:bookmarkEnd w:id="32"/>
    </w:p>
    <w:p w:rsidR="000C4DD0" w:rsidRDefault="000C4DD0" w:rsidP="000C4DD0">
      <w:pPr>
        <w:ind w:firstLine="0"/>
        <w:rPr>
          <w:noProof/>
          <w:szCs w:val="20"/>
        </w:rPr>
      </w:pPr>
      <w:bookmarkStart w:id="33" w:name="_ENREF_33"/>
      <w:r>
        <w:rPr>
          <w:noProof/>
          <w:szCs w:val="20"/>
        </w:rPr>
        <w:t>33.</w:t>
      </w:r>
      <w:r>
        <w:rPr>
          <w:noProof/>
          <w:szCs w:val="20"/>
        </w:rPr>
        <w:tab/>
        <w:t>Yaddanapudi S, Oddiraju S, Rodriguez V et al. Independent verification of transferred delivery sinogram between two dosimetrically matched helical tomotherapy machines: a protocol for patient-specific quality assurance. Phys Med Biol. 2012; 57 (17):5617-5631.</w:t>
      </w:r>
      <w:bookmarkEnd w:id="33"/>
    </w:p>
    <w:p w:rsidR="000C4DD0" w:rsidRDefault="000C4DD0" w:rsidP="000C4DD0">
      <w:pPr>
        <w:ind w:firstLine="0"/>
        <w:rPr>
          <w:noProof/>
          <w:szCs w:val="20"/>
        </w:rPr>
      </w:pPr>
      <w:bookmarkStart w:id="34" w:name="_ENREF_34"/>
      <w:r>
        <w:rPr>
          <w:noProof/>
          <w:szCs w:val="20"/>
        </w:rPr>
        <w:t>34.</w:t>
      </w:r>
      <w:r>
        <w:rPr>
          <w:noProof/>
          <w:szCs w:val="20"/>
        </w:rPr>
        <w:tab/>
        <w:t>Poppe B, Djouguela A, Blechschmidt A et al. Spatial resolution of 2D ionization chamber arrays for IMRT dose verification: single-detector size and sampling step width. Phys Med Biol. 2007; 52 (10):2921-2935.</w:t>
      </w:r>
      <w:bookmarkEnd w:id="34"/>
    </w:p>
    <w:p w:rsidR="000C4DD0" w:rsidRDefault="000C4DD0" w:rsidP="000C4DD0">
      <w:pPr>
        <w:ind w:firstLine="0"/>
        <w:rPr>
          <w:noProof/>
          <w:szCs w:val="20"/>
        </w:rPr>
      </w:pPr>
      <w:bookmarkStart w:id="35" w:name="_ENREF_35"/>
      <w:r>
        <w:rPr>
          <w:noProof/>
          <w:szCs w:val="20"/>
        </w:rPr>
        <w:t>35.</w:t>
      </w:r>
      <w:r>
        <w:rPr>
          <w:noProof/>
          <w:szCs w:val="20"/>
        </w:rPr>
        <w:tab/>
        <w:t>Thomas A, Niebanck M, Juang T et al. A comprehensive investigation of the accuracy and reproducibility of a multitarget single isocenter VMAT radiosurgery technique. Med Phys. 2013; 40 (12):121725.</w:t>
      </w:r>
      <w:bookmarkEnd w:id="35"/>
    </w:p>
    <w:p w:rsidR="000C4DD0" w:rsidRDefault="000C4DD0" w:rsidP="000C4DD0">
      <w:pPr>
        <w:ind w:firstLine="0"/>
        <w:rPr>
          <w:noProof/>
          <w:szCs w:val="20"/>
        </w:rPr>
      </w:pPr>
      <w:bookmarkStart w:id="36" w:name="_ENREF_36"/>
      <w:r>
        <w:rPr>
          <w:noProof/>
          <w:szCs w:val="20"/>
        </w:rPr>
        <w:t>36.</w:t>
      </w:r>
      <w:r>
        <w:rPr>
          <w:noProof/>
          <w:szCs w:val="20"/>
        </w:rPr>
        <w:tab/>
        <w:t>Molineu A, Hernandez N, Nguyen T et al. Credentialing results from IMRT irradiations of an anthropomorphic head and neck phantom. Med Phys. 2013; 40 (2):022101.</w:t>
      </w:r>
      <w:bookmarkEnd w:id="36"/>
    </w:p>
    <w:p w:rsidR="000C4DD0" w:rsidRDefault="000C4DD0" w:rsidP="000C4DD0">
      <w:pPr>
        <w:ind w:firstLine="0"/>
        <w:rPr>
          <w:noProof/>
          <w:szCs w:val="20"/>
        </w:rPr>
      </w:pPr>
      <w:bookmarkStart w:id="37" w:name="_ENREF_37"/>
      <w:r>
        <w:rPr>
          <w:noProof/>
          <w:szCs w:val="20"/>
        </w:rPr>
        <w:t>37.</w:t>
      </w:r>
      <w:r>
        <w:rPr>
          <w:noProof/>
          <w:szCs w:val="20"/>
        </w:rPr>
        <w:tab/>
        <w:t>Keeling VP, Ahmad S, Algan O et al. Dependency of planned dose perturbation (PDP) on the spatial resolution of MapCHECK 2 detectors. J Appl Clin Med Phys. 2014; 15 (1):100-117.</w:t>
      </w:r>
      <w:bookmarkEnd w:id="37"/>
    </w:p>
    <w:p w:rsidR="000C4DD0" w:rsidRDefault="000C4DD0" w:rsidP="000C4DD0">
      <w:pPr>
        <w:ind w:firstLine="0"/>
        <w:rPr>
          <w:noProof/>
          <w:szCs w:val="20"/>
        </w:rPr>
      </w:pPr>
      <w:bookmarkStart w:id="38" w:name="_ENREF_38"/>
      <w:r>
        <w:rPr>
          <w:noProof/>
          <w:szCs w:val="20"/>
        </w:rPr>
        <w:t>38.</w:t>
      </w:r>
      <w:r>
        <w:rPr>
          <w:noProof/>
          <w:szCs w:val="20"/>
        </w:rPr>
        <w:tab/>
        <w:t>Olch AJ. Evaluation of the accuracy of 3DVH software estimates of dose to virtual ion chamber and film in composite IMRT QA. Med Phys. 2012; 39 (1):81-86.</w:t>
      </w:r>
      <w:bookmarkEnd w:id="38"/>
    </w:p>
    <w:p w:rsidR="000C4DD0" w:rsidRDefault="000C4DD0" w:rsidP="000C4DD0">
      <w:pPr>
        <w:ind w:firstLine="0"/>
        <w:rPr>
          <w:noProof/>
          <w:szCs w:val="20"/>
        </w:rPr>
      </w:pPr>
      <w:bookmarkStart w:id="39" w:name="_ENREF_39"/>
      <w:r>
        <w:rPr>
          <w:noProof/>
          <w:szCs w:val="20"/>
        </w:rPr>
        <w:t>39.</w:t>
      </w:r>
      <w:r>
        <w:rPr>
          <w:noProof/>
          <w:szCs w:val="20"/>
        </w:rPr>
        <w:tab/>
        <w:t>Handsfield LL, Jones R, Wilson DD et al. Phantomless patient-specific TomoTherapy QA via delivery performance monitoring and a secondary Monte Carlo dose calculation. Med Phys. 2014; 41 (10):101703.</w:t>
      </w:r>
      <w:bookmarkEnd w:id="39"/>
    </w:p>
    <w:p w:rsidR="000C4DD0" w:rsidRDefault="000C4DD0" w:rsidP="000C4DD0">
      <w:pPr>
        <w:ind w:firstLine="0"/>
        <w:rPr>
          <w:noProof/>
          <w:szCs w:val="20"/>
        </w:rPr>
      </w:pPr>
      <w:bookmarkStart w:id="40" w:name="_ENREF_40"/>
      <w:r>
        <w:rPr>
          <w:noProof/>
          <w:szCs w:val="20"/>
        </w:rPr>
        <w:lastRenderedPageBreak/>
        <w:t>40.</w:t>
      </w:r>
      <w:r>
        <w:rPr>
          <w:noProof/>
          <w:szCs w:val="20"/>
        </w:rPr>
        <w:tab/>
        <w:t>Chen M, Chen Y, Chen Q et al. Theoretical analysis of the thread effect in helical TomoTherapy. Med Phys. 2011; 38 (11):5945-5960.</w:t>
      </w:r>
      <w:bookmarkEnd w:id="40"/>
    </w:p>
    <w:p w:rsidR="000C4DD0" w:rsidRDefault="000C4DD0" w:rsidP="000C4DD0">
      <w:pPr>
        <w:rPr>
          <w:noProof/>
          <w:szCs w:val="20"/>
        </w:rPr>
      </w:pPr>
    </w:p>
    <w:p w:rsidR="00FD2EF6" w:rsidRPr="00326F36" w:rsidRDefault="00FC4D93" w:rsidP="004D43AD">
      <w:pPr>
        <w:ind w:left="360" w:hanging="360"/>
        <w:rPr>
          <w:szCs w:val="20"/>
        </w:rPr>
      </w:pPr>
      <w:r w:rsidRPr="00326F36">
        <w:rPr>
          <w:szCs w:val="20"/>
        </w:rPr>
        <w:fldChar w:fldCharType="end"/>
      </w:r>
    </w:p>
    <w:p w:rsidR="00A717CC" w:rsidRPr="00326F36" w:rsidRDefault="00A717CC">
      <w:pPr>
        <w:rPr>
          <w:szCs w:val="20"/>
        </w:rPr>
      </w:pPr>
    </w:p>
    <w:p w:rsidR="00A717CC" w:rsidRDefault="00A717CC" w:rsidP="00BB3E97">
      <w:pPr>
        <w:pStyle w:val="Heading1"/>
        <w:numPr>
          <w:ilvl w:val="0"/>
          <w:numId w:val="0"/>
        </w:numPr>
        <w:ind w:left="360" w:hanging="360"/>
      </w:pPr>
      <w:r w:rsidRPr="00326F36">
        <w:br w:type="page"/>
      </w:r>
      <w:r w:rsidR="00E255E9">
        <w:lastRenderedPageBreak/>
        <w:t>FIGURE CAPTIONS</w:t>
      </w:r>
    </w:p>
    <w:p w:rsidR="00E36FB2" w:rsidRDefault="00E36FB2" w:rsidP="00476B6E">
      <w:pPr>
        <w:ind w:firstLine="0"/>
      </w:pPr>
    </w:p>
    <w:p w:rsidR="00E36FB2" w:rsidRDefault="00E36FB2" w:rsidP="000061F6">
      <w:pPr>
        <w:keepNext/>
        <w:ind w:firstLine="0"/>
      </w:pPr>
    </w:p>
    <w:p w:rsidR="00E36FB2" w:rsidRPr="00A333C0" w:rsidRDefault="00E36FB2" w:rsidP="000F5490">
      <w:pPr>
        <w:pStyle w:val="FigureLegend"/>
      </w:pPr>
      <w:bookmarkStart w:id="41" w:name="_Ref396036486"/>
      <w:proofErr w:type="gramStart"/>
      <w:r w:rsidRPr="00BF7FDB">
        <w:rPr>
          <w:b/>
        </w:rPr>
        <w:t xml:space="preserve">Figure </w:t>
      </w:r>
      <w:r w:rsidR="00DF1452" w:rsidRPr="00BF7FDB">
        <w:rPr>
          <w:b/>
        </w:rPr>
        <w:fldChar w:fldCharType="begin"/>
      </w:r>
      <w:r w:rsidR="00DF1452" w:rsidRPr="00BF7FDB">
        <w:rPr>
          <w:b/>
        </w:rPr>
        <w:instrText xml:space="preserve"> SEQ Figure \* ARABIC </w:instrText>
      </w:r>
      <w:r w:rsidR="00DF1452" w:rsidRPr="00BF7FDB">
        <w:rPr>
          <w:b/>
        </w:rPr>
        <w:fldChar w:fldCharType="separate"/>
      </w:r>
      <w:r w:rsidR="00B726C9">
        <w:rPr>
          <w:b/>
          <w:noProof/>
        </w:rPr>
        <w:t>1</w:t>
      </w:r>
      <w:r w:rsidR="00DF1452" w:rsidRPr="00BF7FDB">
        <w:rPr>
          <w:b/>
        </w:rPr>
        <w:fldChar w:fldCharType="end"/>
      </w:r>
      <w:bookmarkEnd w:id="41"/>
      <w:r w:rsidRPr="00BF7FDB">
        <w:rPr>
          <w:b/>
        </w:rPr>
        <w:t>.</w:t>
      </w:r>
      <w:proofErr w:type="gramEnd"/>
      <w:r w:rsidRPr="00BF7FDB">
        <w:t xml:space="preserve"> </w:t>
      </w:r>
      <w:proofErr w:type="gramStart"/>
      <w:r w:rsidR="007453D1" w:rsidRPr="00BF7FDB">
        <w:t xml:space="preserve">The </w:t>
      </w:r>
      <w:r w:rsidR="00DF3FE5" w:rsidRPr="00BF7FDB">
        <w:t xml:space="preserve">workflow </w:t>
      </w:r>
      <w:r w:rsidR="007453D1" w:rsidRPr="00BF7FDB">
        <w:t>diagram of the Tomo-PDP process.</w:t>
      </w:r>
      <w:proofErr w:type="gramEnd"/>
      <w:r w:rsidR="00E64401">
        <w:t xml:space="preserve"> </w:t>
      </w:r>
      <w:r w:rsidR="005A21CD">
        <w:t xml:space="preserve">The novel steps specific to TPDP are in bold. </w:t>
      </w:r>
      <w:r w:rsidR="00E64401">
        <w:t>The RT Plan is first synchronized to the measurement</w:t>
      </w:r>
      <w:r w:rsidR="00BF01F0">
        <w:t xml:space="preserve"> (</w:t>
      </w:r>
      <w:proofErr w:type="gramStart"/>
      <w:r w:rsidR="00BF01F0" w:rsidRPr="00F51C85">
        <w:rPr>
          <w:b/>
        </w:rPr>
        <w:t>SYNC[</w:t>
      </w:r>
      <w:proofErr w:type="gramEnd"/>
      <w:r w:rsidR="00BF01F0" w:rsidRPr="00F51C85">
        <w:rPr>
          <w:b/>
        </w:rPr>
        <w:t>T]</w:t>
      </w:r>
      <w:r w:rsidR="00BF01F0">
        <w:t>)</w:t>
      </w:r>
      <w:r w:rsidR="00E64401">
        <w:t xml:space="preserve"> and the calculated time</w:t>
      </w:r>
      <w:r w:rsidR="00BF01F0">
        <w:t>-</w:t>
      </w:r>
      <w:r w:rsidR="00E64401">
        <w:t>resolved sub beams are grouped into sectors</w:t>
      </w:r>
      <w:r w:rsidR="00BF01F0">
        <w:t xml:space="preserve"> (</w:t>
      </w:r>
      <w:r w:rsidR="00BF01F0" w:rsidRPr="00F51C85">
        <w:rPr>
          <w:b/>
        </w:rPr>
        <w:t>PER SECTOR INTEGRATION</w:t>
      </w:r>
      <w:r w:rsidR="00BF01F0">
        <w:t>)</w:t>
      </w:r>
      <w:r w:rsidR="00E64401">
        <w:t>. The sector</w:t>
      </w:r>
      <w:r w:rsidR="00BF01F0">
        <w:t xml:space="preserve"> doses</w:t>
      </w:r>
      <w:r w:rsidR="00E64401">
        <w:t xml:space="preserve"> are then morphed based on the</w:t>
      </w:r>
      <w:r w:rsidR="00BF01F0">
        <w:t xml:space="preserve"> measured</w:t>
      </w:r>
      <w:r w:rsidR="00E64401">
        <w:t xml:space="preserve"> entry and exit dose</w:t>
      </w:r>
      <w:r w:rsidR="00BF01F0">
        <w:t>s</w:t>
      </w:r>
      <w:r w:rsidR="00E64401">
        <w:t xml:space="preserve"> </w:t>
      </w:r>
      <w:r w:rsidR="00BF01F0">
        <w:t>(</w:t>
      </w:r>
      <w:r w:rsidR="00BF01F0" w:rsidRPr="00F51C85">
        <w:rPr>
          <w:b/>
        </w:rPr>
        <w:t>MORPH-NORM [PER SECTOR</w:t>
      </w:r>
      <w:r w:rsidR="00BF01F0">
        <w:t>])</w:t>
      </w:r>
      <w:r w:rsidR="00E64401">
        <w:t>. These morphed dose grids are summed to give the cumulative 3D phantom dose</w:t>
      </w:r>
      <w:r w:rsidR="00BF01F0">
        <w:t xml:space="preserve"> (</w:t>
      </w:r>
      <w:r w:rsidR="00BF01F0" w:rsidRPr="00F51C85">
        <w:rPr>
          <w:b/>
        </w:rPr>
        <w:t>Σ DOSE-AC-HD-ABS [SECTOR]</w:t>
      </w:r>
      <w:r w:rsidR="00BF01F0">
        <w:t>)</w:t>
      </w:r>
      <w:r w:rsidR="00E64401">
        <w:t>. Ion chamber measurements can be included to further correct the reconstructed dose.</w:t>
      </w:r>
      <w:r w:rsidR="00BF01F0">
        <w:t xml:space="preserve"> The resulting high-density dose grid can be used for dose comparisons on the phantom (VIRTUAL GEL</w:t>
      </w:r>
      <w:r w:rsidR="005A21CD">
        <w:t>) or further processed to produce measurement-guided dose reconstruction on the patent dataset.</w:t>
      </w:r>
      <w:r w:rsidR="00A333C0">
        <w:t xml:space="preserve"> </w:t>
      </w:r>
      <w:r w:rsidR="00A333C0" w:rsidRPr="00F51C85">
        <w:t xml:space="preserve">See </w:t>
      </w:r>
      <w:r w:rsidR="00106A9B">
        <w:t>M</w:t>
      </w:r>
      <w:r w:rsidR="00A333C0" w:rsidRPr="00F51C85">
        <w:t>ethods section II.A.2 for detailed explanations of each step of the process.</w:t>
      </w:r>
    </w:p>
    <w:p w:rsidR="00E853E7" w:rsidRDefault="00E853E7" w:rsidP="00106A9B">
      <w:pPr>
        <w:spacing w:line="240" w:lineRule="auto"/>
        <w:ind w:firstLine="0"/>
      </w:pPr>
    </w:p>
    <w:p w:rsidR="00E853E7" w:rsidRPr="00803BCF" w:rsidRDefault="00803BCF" w:rsidP="00803BCF">
      <w:pPr>
        <w:pStyle w:val="Caption"/>
        <w:ind w:firstLine="0"/>
        <w:rPr>
          <w:b w:val="0"/>
        </w:rPr>
      </w:pPr>
      <w:bookmarkStart w:id="42" w:name="_Ref396471823"/>
      <w:proofErr w:type="gramStart"/>
      <w:r>
        <w:t xml:space="preserve">Figure </w:t>
      </w:r>
      <w:r w:rsidR="00CB4663">
        <w:fldChar w:fldCharType="begin"/>
      </w:r>
      <w:r w:rsidR="00CB4663">
        <w:instrText xml:space="preserve"> SEQ Figure \* ARABIC </w:instrText>
      </w:r>
      <w:r w:rsidR="00CB4663">
        <w:fldChar w:fldCharType="separate"/>
      </w:r>
      <w:r w:rsidR="00B726C9">
        <w:rPr>
          <w:noProof/>
        </w:rPr>
        <w:t>2</w:t>
      </w:r>
      <w:r w:rsidR="00CB4663">
        <w:rPr>
          <w:noProof/>
        </w:rPr>
        <w:fldChar w:fldCharType="end"/>
      </w:r>
      <w:bookmarkEnd w:id="42"/>
      <w:r>
        <w:t>.</w:t>
      </w:r>
      <w:proofErr w:type="gramEnd"/>
      <w:r>
        <w:t xml:space="preserve"> </w:t>
      </w:r>
      <w:r w:rsidR="00E853E7" w:rsidRPr="00E853E7">
        <w:rPr>
          <w:b w:val="0"/>
        </w:rPr>
        <w:t>.</w:t>
      </w:r>
      <w:r w:rsidR="00ED28B1">
        <w:t xml:space="preserve"> </w:t>
      </w:r>
      <w:r w:rsidR="00380C76" w:rsidRPr="00380C76">
        <w:rPr>
          <w:b w:val="0"/>
        </w:rPr>
        <w:t xml:space="preserve">In this figure, the top and bottom row show two different 0.25 second intervals of MLC leaf arrangements vs. the entry diode doses (as a function of time) measured by the 3D dosimeter. Both 0.25 second time intervals are from the same irradiation of the TG119 Head and Neck plan. In each row, the entry diode doses accumulated in each 0.05 sec sub-interval are shown projected behind the nearest MLC open/closed positions derived directly from the sinogram data in the DICOM RT Plan. The sinogram and 4D delivery have been optimally synchronized in time. For row (A), all 0.05 second sub-intervals seem well-matched (MLC openings vs, diode dose exposure) except for the Ti + 0.15 sec sub-interval where according the sinogram all MLCs should be shut, while clearly the diodes are receiving dose during this time. The seemingly out-of-sync sub-interval is evidence of latent dose (from shutting leaves from prior control point) or leading dose (from opening leaves from the next control point) that results when absolute synchronization is not possible due to deviations in actual MLC positions </w:t>
      </w:r>
      <w:r w:rsidR="00380C76">
        <w:rPr>
          <w:b w:val="0"/>
        </w:rPr>
        <w:t>from</w:t>
      </w:r>
      <w:r w:rsidR="00380C76" w:rsidRPr="00380C76">
        <w:rPr>
          <w:b w:val="0"/>
        </w:rPr>
        <w:t xml:space="preserve">. </w:t>
      </w:r>
      <w:proofErr w:type="gramStart"/>
      <w:r w:rsidR="00380C76" w:rsidRPr="00380C76">
        <w:rPr>
          <w:b w:val="0"/>
        </w:rPr>
        <w:t>the</w:t>
      </w:r>
      <w:proofErr w:type="gramEnd"/>
      <w:r w:rsidR="00380C76" w:rsidRPr="00380C76">
        <w:rPr>
          <w:b w:val="0"/>
        </w:rPr>
        <w:t xml:space="preserve"> expected </w:t>
      </w:r>
      <w:r w:rsidR="00380C76" w:rsidRPr="00380C76">
        <w:rPr>
          <w:b w:val="0"/>
        </w:rPr>
        <w:lastRenderedPageBreak/>
        <w:t>positions defined by the sinogram data and control point time stamps. Row (B) illustrates a different kind of temporal challenge from the same irradiation. The pattern of nominal MLC arrangements vs. measured entry dose values suggests a 0.15 second time misalignment, which could be caused by actual delivery dynamics that do not match nominal as exported by the TPS in the RT Plan.</w:t>
      </w:r>
    </w:p>
    <w:p w:rsidR="00E853E7" w:rsidRDefault="00E853E7" w:rsidP="00E853E7">
      <w:pPr>
        <w:pStyle w:val="FigureLegend"/>
        <w:jc w:val="center"/>
      </w:pPr>
    </w:p>
    <w:p w:rsidR="00207AB4" w:rsidRPr="00803BCF" w:rsidRDefault="00803BCF" w:rsidP="001B6ADA">
      <w:pPr>
        <w:pStyle w:val="Caption"/>
        <w:ind w:firstLine="0"/>
        <w:rPr>
          <w:b w:val="0"/>
        </w:rPr>
      </w:pPr>
      <w:bookmarkStart w:id="43" w:name="_Ref396471867"/>
      <w:proofErr w:type="gramStart"/>
      <w:r>
        <w:t xml:space="preserve">Figure </w:t>
      </w:r>
      <w:r w:rsidR="00CB4663">
        <w:fldChar w:fldCharType="begin"/>
      </w:r>
      <w:r w:rsidR="00CB4663">
        <w:instrText xml:space="preserve"> SEQ Figure \* ARABIC </w:instrText>
      </w:r>
      <w:r w:rsidR="00CB4663">
        <w:fldChar w:fldCharType="separate"/>
      </w:r>
      <w:r w:rsidR="00B726C9">
        <w:rPr>
          <w:noProof/>
        </w:rPr>
        <w:t>3</w:t>
      </w:r>
      <w:r w:rsidR="00CB4663">
        <w:rPr>
          <w:noProof/>
        </w:rPr>
        <w:fldChar w:fldCharType="end"/>
      </w:r>
      <w:bookmarkEnd w:id="43"/>
      <w:r w:rsidR="00E853E7" w:rsidRPr="00E853E7">
        <w:rPr>
          <w:b w:val="0"/>
        </w:rPr>
        <w:t>.</w:t>
      </w:r>
      <w:proofErr w:type="gramEnd"/>
      <w:r w:rsidR="007520FE">
        <w:t xml:space="preserve"> </w:t>
      </w:r>
      <w:r w:rsidR="007520FE" w:rsidRPr="00A16712">
        <w:t>A)</w:t>
      </w:r>
      <w:r w:rsidR="007520FE" w:rsidRPr="00803BCF">
        <w:rPr>
          <w:b w:val="0"/>
        </w:rPr>
        <w:t xml:space="preserve"> Three high </w:t>
      </w:r>
      <w:r w:rsidR="00E244A1" w:rsidRPr="00803BCF">
        <w:rPr>
          <w:b w:val="0"/>
        </w:rPr>
        <w:t xml:space="preserve">spatial </w:t>
      </w:r>
      <w:r w:rsidR="007520FE" w:rsidRPr="00803BCF">
        <w:rPr>
          <w:b w:val="0"/>
        </w:rPr>
        <w:t xml:space="preserve">resolution </w:t>
      </w:r>
      <w:r w:rsidR="00F90840" w:rsidRPr="00803BCF">
        <w:rPr>
          <w:b w:val="0"/>
        </w:rPr>
        <w:t xml:space="preserve">sub-beams (seen </w:t>
      </w:r>
      <w:r w:rsidR="007520FE" w:rsidRPr="00803BCF">
        <w:rPr>
          <w:b w:val="0"/>
        </w:rPr>
        <w:t>on the axial cross-section</w:t>
      </w:r>
      <w:r w:rsidR="00F90840" w:rsidRPr="00803BCF">
        <w:rPr>
          <w:b w:val="0"/>
        </w:rPr>
        <w:t xml:space="preserve"> through the middle of the AC phantom) that are part of the group binned and added into a single “sector” which limits the impact of inevitable synchronization errors due to differences in actual vs. nominal Tomotherapy MLC and gantry dynamics. </w:t>
      </w:r>
      <w:r w:rsidR="00F90840" w:rsidRPr="00A16712">
        <w:t>B)</w:t>
      </w:r>
      <w:r w:rsidR="00F90840" w:rsidRPr="00803BCF">
        <w:rPr>
          <w:b w:val="0"/>
        </w:rPr>
        <w:t xml:space="preserve"> TPS cumulative dose for AC phantom. </w:t>
      </w:r>
      <w:r w:rsidR="00F90840" w:rsidRPr="00A16712">
        <w:t>C)</w:t>
      </w:r>
      <w:r w:rsidR="00F90840" w:rsidRPr="00803BCF">
        <w:rPr>
          <w:b w:val="0"/>
        </w:rPr>
        <w:t xml:space="preserve"> T</w:t>
      </w:r>
      <w:r w:rsidR="002B59A1" w:rsidRPr="00803BCF">
        <w:rPr>
          <w:b w:val="0"/>
        </w:rPr>
        <w:t>omo-</w:t>
      </w:r>
      <w:r w:rsidR="00F90840" w:rsidRPr="00803BCF">
        <w:rPr>
          <w:b w:val="0"/>
        </w:rPr>
        <w:t>PDP “virtual gel” cumulative dose after all sectors are morphed to match measurements and then summed and</w:t>
      </w:r>
      <w:r w:rsidR="002B59A1" w:rsidRPr="00803BCF">
        <w:rPr>
          <w:b w:val="0"/>
        </w:rPr>
        <w:t xml:space="preserve"> post-processed, resulting in a volumetric</w:t>
      </w:r>
      <w:r w:rsidR="00F90840" w:rsidRPr="00803BCF">
        <w:rPr>
          <w:b w:val="0"/>
        </w:rPr>
        <w:t xml:space="preserve"> cumulative dose to compare to the TPS-calculated dose.</w:t>
      </w:r>
      <w:r w:rsidR="002B59A1" w:rsidRPr="00803BCF">
        <w:rPr>
          <w:b w:val="0"/>
        </w:rPr>
        <w:t xml:space="preserve"> (Note: In panels A and C, the AC exterior and detector surface cross-section are highlighted in white; in 3DVH, dose is reconstructed inside the detector surface and outside is left equal to the TPS.)</w:t>
      </w:r>
    </w:p>
    <w:p w:rsidR="00207AB4" w:rsidRDefault="00207AB4" w:rsidP="00476B6E">
      <w:pPr>
        <w:keepNext/>
        <w:ind w:firstLine="0"/>
        <w:jc w:val="center"/>
      </w:pPr>
    </w:p>
    <w:p w:rsidR="00207AB4" w:rsidRPr="00803BCF" w:rsidRDefault="00803BCF" w:rsidP="001B6ADA">
      <w:pPr>
        <w:pStyle w:val="Caption"/>
        <w:ind w:firstLine="0"/>
        <w:rPr>
          <w:b w:val="0"/>
        </w:rPr>
      </w:pPr>
      <w:bookmarkStart w:id="44" w:name="_Ref396470672"/>
      <w:r>
        <w:t xml:space="preserve">Figure </w:t>
      </w:r>
      <w:r w:rsidR="00CB4663">
        <w:fldChar w:fldCharType="begin"/>
      </w:r>
      <w:r w:rsidR="00CB4663">
        <w:instrText xml:space="preserve"> SEQ Figure \* ARABIC </w:instrText>
      </w:r>
      <w:r w:rsidR="00CB4663">
        <w:fldChar w:fldCharType="separate"/>
      </w:r>
      <w:proofErr w:type="gramStart"/>
      <w:r w:rsidR="00B726C9">
        <w:rPr>
          <w:noProof/>
        </w:rPr>
        <w:t>4</w:t>
      </w:r>
      <w:r w:rsidR="00CB4663">
        <w:rPr>
          <w:noProof/>
        </w:rPr>
        <w:fldChar w:fldCharType="end"/>
      </w:r>
      <w:bookmarkEnd w:id="44"/>
      <w:r w:rsidR="00207AB4">
        <w:t xml:space="preserve"> </w:t>
      </w:r>
      <w:r w:rsidR="00207AB4" w:rsidRPr="00803BCF">
        <w:rPr>
          <w:b w:val="0"/>
        </w:rPr>
        <w:t>Median percent dose-difference</w:t>
      </w:r>
      <w:proofErr w:type="gramEnd"/>
      <w:r w:rsidR="00207AB4" w:rsidRPr="00803BCF">
        <w:rPr>
          <w:b w:val="0"/>
        </w:rPr>
        <w:t xml:space="preserve"> between the TPS and ArcCHECK for cylindrical targets of varying diameter, with 1 and 2.5 cm jaws.</w:t>
      </w:r>
    </w:p>
    <w:p w:rsidR="002834CD" w:rsidRDefault="002834CD">
      <w:pPr>
        <w:spacing w:line="240" w:lineRule="auto"/>
        <w:ind w:firstLine="0"/>
        <w:rPr>
          <w:bCs/>
          <w:szCs w:val="20"/>
        </w:rPr>
      </w:pPr>
    </w:p>
    <w:p w:rsidR="00B726C9" w:rsidRDefault="00B726C9" w:rsidP="00B726C9">
      <w:pPr>
        <w:pStyle w:val="FigureLegend"/>
        <w:keepNext/>
        <w:jc w:val="center"/>
      </w:pPr>
    </w:p>
    <w:p w:rsidR="00F423E3" w:rsidRPr="00B726C9" w:rsidRDefault="00B726C9" w:rsidP="001B6ADA">
      <w:pPr>
        <w:pStyle w:val="Caption"/>
        <w:ind w:firstLine="0"/>
        <w:rPr>
          <w:b w:val="0"/>
        </w:rPr>
      </w:pPr>
      <w:bookmarkStart w:id="45" w:name="_Ref396471566"/>
      <w:proofErr w:type="gramStart"/>
      <w:r>
        <w:t xml:space="preserve">Figure </w:t>
      </w:r>
      <w:r w:rsidR="00CB4663">
        <w:fldChar w:fldCharType="begin"/>
      </w:r>
      <w:r w:rsidR="00CB4663">
        <w:instrText xml:space="preserve"> SEQ Figure \* ARABIC </w:instrText>
      </w:r>
      <w:r w:rsidR="00CB4663">
        <w:fldChar w:fldCharType="separate"/>
      </w:r>
      <w:r>
        <w:rPr>
          <w:noProof/>
        </w:rPr>
        <w:t>5</w:t>
      </w:r>
      <w:r w:rsidR="00CB4663">
        <w:rPr>
          <w:noProof/>
        </w:rPr>
        <w:fldChar w:fldCharType="end"/>
      </w:r>
      <w:bookmarkEnd w:id="45"/>
      <w:r>
        <w:t>.</w:t>
      </w:r>
      <w:proofErr w:type="gramEnd"/>
      <w:r>
        <w:t xml:space="preserve"> </w:t>
      </w:r>
      <w:r w:rsidR="002834CD">
        <w:t xml:space="preserve"> </w:t>
      </w:r>
      <w:r w:rsidR="0045731F" w:rsidRPr="00A16712">
        <w:t>A)</w:t>
      </w:r>
      <w:r w:rsidR="0045731F" w:rsidRPr="00B726C9">
        <w:rPr>
          <w:b w:val="0"/>
        </w:rPr>
        <w:t xml:space="preserve"> Central axial plane for the TG-119 prostate, 2.5 cm jaw plan, pitch 0.286. </w:t>
      </w:r>
      <w:r w:rsidR="0045731F" w:rsidRPr="00A16712">
        <w:t>B)</w:t>
      </w:r>
      <w:r w:rsidR="0045731F" w:rsidRPr="00B726C9">
        <w:rPr>
          <w:b w:val="0"/>
        </w:rPr>
        <w:t xml:space="preserve"> TPDP – TPS dose differences (red denotes TPDP &gt; TPS by more than 2%) showing that the TPS calculations low in the periphery but within 1% centrally. This was a typical error pattern and is consistent with the very low TPS vs. ArcCHECK diode passing rates</w:t>
      </w:r>
      <w:r w:rsidR="00A16712">
        <w:rPr>
          <w:b w:val="0"/>
        </w:rPr>
        <w:t xml:space="preserve"> (Panel C)</w:t>
      </w:r>
      <w:r w:rsidR="0045731F" w:rsidRPr="00B726C9">
        <w:rPr>
          <w:b w:val="0"/>
        </w:rPr>
        <w:t>, but higher passing rates for the same TPS dose grids compared to TPDP or Delta</w:t>
      </w:r>
      <w:r w:rsidR="0045731F" w:rsidRPr="00B726C9">
        <w:rPr>
          <w:b w:val="0"/>
          <w:vertAlign w:val="superscript"/>
        </w:rPr>
        <w:t>4</w:t>
      </w:r>
      <w:r w:rsidR="0045731F" w:rsidRPr="00B726C9">
        <w:rPr>
          <w:b w:val="0"/>
        </w:rPr>
        <w:t>, both of which are not limited to sampling peripheral dose.</w:t>
      </w:r>
      <w:r w:rsidR="00A16712">
        <w:rPr>
          <w:b w:val="0"/>
        </w:rPr>
        <w:t xml:space="preserve"> </w:t>
      </w:r>
      <w:r w:rsidR="00A16712" w:rsidRPr="00A16712">
        <w:t>C)</w:t>
      </w:r>
      <w:r w:rsidR="00A16712">
        <w:rPr>
          <w:b w:val="0"/>
        </w:rPr>
        <w:t xml:space="preserve"> Red dots correspond to the diodes that fail </w:t>
      </w:r>
      <w:r w:rsidR="001B6ADA">
        <w:rPr>
          <w:b w:val="0"/>
        </w:rPr>
        <w:t>2%</w:t>
      </w:r>
      <w:r w:rsidR="000E2B57">
        <w:rPr>
          <w:b w:val="0"/>
        </w:rPr>
        <w:t>G</w:t>
      </w:r>
      <w:r w:rsidR="001B6ADA">
        <w:rPr>
          <w:b w:val="0"/>
        </w:rPr>
        <w:t xml:space="preserve">/2mm </w:t>
      </w:r>
      <w:r w:rsidR="00A16712">
        <w:rPr>
          <w:b w:val="0"/>
        </w:rPr>
        <w:t xml:space="preserve">gamma </w:t>
      </w:r>
      <w:r w:rsidR="001B6ADA">
        <w:rPr>
          <w:b w:val="0"/>
        </w:rPr>
        <w:t>comparison</w:t>
      </w:r>
      <w:r w:rsidR="00A16712">
        <w:rPr>
          <w:b w:val="0"/>
        </w:rPr>
        <w:t xml:space="preserve"> against the TPS</w:t>
      </w:r>
      <w:r w:rsidR="000E2B57">
        <w:rPr>
          <w:b w:val="0"/>
        </w:rPr>
        <w:t xml:space="preserve"> (43.9% passing rate)</w:t>
      </w:r>
      <w:r w:rsidR="00A16712">
        <w:rPr>
          <w:b w:val="0"/>
        </w:rPr>
        <w:t>.</w:t>
      </w:r>
    </w:p>
    <w:p w:rsidR="00F423E3" w:rsidRDefault="00F423E3">
      <w:pPr>
        <w:spacing w:line="240" w:lineRule="auto"/>
        <w:ind w:firstLine="0"/>
        <w:rPr>
          <w:szCs w:val="20"/>
        </w:rPr>
      </w:pPr>
      <w:r>
        <w:rPr>
          <w:szCs w:val="20"/>
        </w:rPr>
        <w:br w:type="page"/>
      </w:r>
    </w:p>
    <w:p w:rsidR="00207143" w:rsidRPr="00F423E3" w:rsidRDefault="00FE3D82" w:rsidP="00F423E3">
      <w:pPr>
        <w:pStyle w:val="Heading1"/>
        <w:numPr>
          <w:ilvl w:val="0"/>
          <w:numId w:val="0"/>
        </w:numPr>
        <w:ind w:left="360" w:hanging="360"/>
      </w:pPr>
      <w:r>
        <w:lastRenderedPageBreak/>
        <w:t>TABLES</w:t>
      </w:r>
    </w:p>
    <w:p w:rsidR="00A84F53" w:rsidRDefault="00A84F53" w:rsidP="00FE3D82">
      <w:pPr>
        <w:pStyle w:val="FigureLegend"/>
        <w:rPr>
          <w:b/>
        </w:rPr>
      </w:pPr>
      <w:bookmarkStart w:id="46" w:name="_Ref395799832"/>
      <w:proofErr w:type="gramStart"/>
      <w:r w:rsidRPr="00FE3D82">
        <w:rPr>
          <w:b/>
        </w:rPr>
        <w:t xml:space="preserve">Table </w:t>
      </w:r>
      <w:r w:rsidR="00DF1452" w:rsidRPr="00FE3D82">
        <w:rPr>
          <w:b/>
        </w:rPr>
        <w:fldChar w:fldCharType="begin"/>
      </w:r>
      <w:r w:rsidR="00DF1452" w:rsidRPr="00FE3D82">
        <w:rPr>
          <w:b/>
        </w:rPr>
        <w:instrText xml:space="preserve"> SEQ Table \* ARABIC </w:instrText>
      </w:r>
      <w:r w:rsidR="00DF1452" w:rsidRPr="00FE3D82">
        <w:rPr>
          <w:b/>
        </w:rPr>
        <w:fldChar w:fldCharType="separate"/>
      </w:r>
      <w:r w:rsidR="00803BCF">
        <w:rPr>
          <w:b/>
          <w:noProof/>
        </w:rPr>
        <w:t>1</w:t>
      </w:r>
      <w:r w:rsidR="00DF1452" w:rsidRPr="00FE3D82">
        <w:rPr>
          <w:b/>
          <w:noProof/>
        </w:rPr>
        <w:fldChar w:fldCharType="end"/>
      </w:r>
      <w:bookmarkEnd w:id="46"/>
      <w:r w:rsidRPr="00FE3D82">
        <w:rPr>
          <w:b/>
        </w:rPr>
        <w:t>.</w:t>
      </w:r>
      <w:proofErr w:type="gramEnd"/>
      <w:r>
        <w:t xml:space="preserve"> </w:t>
      </w:r>
      <w:r w:rsidRPr="00033EF5">
        <w:t>Percent difference</w:t>
      </w:r>
      <w:r w:rsidR="00033EF5">
        <w:t>s</w:t>
      </w:r>
      <w:r w:rsidRPr="00033EF5">
        <w:t xml:space="preserve"> (local) between calculated and </w:t>
      </w:r>
      <w:r w:rsidR="00D9162B">
        <w:t xml:space="preserve">ion chamber (IC) measured </w:t>
      </w:r>
      <w:r w:rsidRPr="00033EF5">
        <w:t xml:space="preserve">Exit to Entrance and Exit to Center dose ratios for the various </w:t>
      </w:r>
      <w:r w:rsidR="00D9162B">
        <w:t xml:space="preserve">size </w:t>
      </w:r>
      <w:r w:rsidR="00033EF5" w:rsidRPr="00033EF5">
        <w:t>static beams</w:t>
      </w:r>
      <w:r w:rsidRPr="00033EF5">
        <w:t xml:space="preserve"> on the </w:t>
      </w:r>
      <w:r w:rsidR="00033EF5" w:rsidRPr="00033EF5">
        <w:t>ArcCHECK Phantom. Entrance and Exit points are 2.9 cm from the surface</w:t>
      </w:r>
      <w:r w:rsidR="00D9162B">
        <w:t xml:space="preserve"> of the phantom</w:t>
      </w:r>
      <w:r w:rsidR="00033EF5" w:rsidRPr="00033EF5">
        <w:t>.</w:t>
      </w:r>
    </w:p>
    <w:p w:rsidR="00D9162B" w:rsidRPr="00D9162B" w:rsidRDefault="00D9162B" w:rsidP="00D9162B"/>
    <w:tbl>
      <w:tblPr>
        <w:tblW w:w="0" w:type="auto"/>
        <w:jc w:val="center"/>
        <w:tblCellMar>
          <w:top w:w="29" w:type="dxa"/>
          <w:left w:w="72" w:type="dxa"/>
          <w:bottom w:w="29" w:type="dxa"/>
          <w:right w:w="72" w:type="dxa"/>
        </w:tblCellMar>
        <w:tblLook w:val="04A0" w:firstRow="1" w:lastRow="0" w:firstColumn="1" w:lastColumn="0" w:noHBand="0" w:noVBand="1"/>
      </w:tblPr>
      <w:tblGrid>
        <w:gridCol w:w="2322"/>
        <w:gridCol w:w="2012"/>
        <w:gridCol w:w="2167"/>
      </w:tblGrid>
      <w:tr w:rsidR="00A84F53" w:rsidRPr="00384AFB" w:rsidTr="00F423E3">
        <w:trPr>
          <w:jc w:val="center"/>
        </w:trPr>
        <w:tc>
          <w:tcPr>
            <w:tcW w:w="2322" w:type="dxa"/>
            <w:vMerge w:val="restart"/>
            <w:tcBorders>
              <w:top w:val="doub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Field size</w:t>
            </w:r>
            <w:r w:rsidR="00D9162B">
              <w:rPr>
                <w:szCs w:val="20"/>
              </w:rPr>
              <w:t xml:space="preserve"> Y×X</w:t>
            </w:r>
            <w:r w:rsidRPr="00384AFB">
              <w:rPr>
                <w:szCs w:val="20"/>
              </w:rPr>
              <w:t xml:space="preserve"> (cm</w:t>
            </w:r>
            <w:r w:rsidRPr="00384AFB">
              <w:rPr>
                <w:szCs w:val="20"/>
                <w:vertAlign w:val="superscript"/>
              </w:rPr>
              <w:t>2</w:t>
            </w:r>
            <w:r w:rsidRPr="00384AFB">
              <w:rPr>
                <w:szCs w:val="20"/>
              </w:rPr>
              <w:t>)</w:t>
            </w:r>
          </w:p>
        </w:tc>
        <w:tc>
          <w:tcPr>
            <w:tcW w:w="4179" w:type="dxa"/>
            <w:gridSpan w:val="2"/>
            <w:tcBorders>
              <w:top w:val="doub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Difference Calculated – IC (%)</w:t>
            </w:r>
          </w:p>
        </w:tc>
      </w:tr>
      <w:tr w:rsidR="00A84F53" w:rsidRPr="00384AFB" w:rsidTr="00F423E3">
        <w:trPr>
          <w:jc w:val="center"/>
        </w:trPr>
        <w:tc>
          <w:tcPr>
            <w:tcW w:w="2322" w:type="dxa"/>
            <w:vMerge/>
            <w:tcBorders>
              <w:bottom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jc w:val="center"/>
              <w:rPr>
                <w:szCs w:val="20"/>
              </w:rPr>
            </w:pPr>
          </w:p>
        </w:tc>
        <w:tc>
          <w:tcPr>
            <w:tcW w:w="2012" w:type="dxa"/>
            <w:tcBorders>
              <w:bottom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Exit/Entrance ratio</w:t>
            </w:r>
          </w:p>
        </w:tc>
        <w:tc>
          <w:tcPr>
            <w:tcW w:w="2167" w:type="dxa"/>
            <w:tcBorders>
              <w:bottom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Exit/Center ratio</w:t>
            </w:r>
          </w:p>
        </w:tc>
      </w:tr>
      <w:tr w:rsidR="00A84F53" w:rsidRPr="00384AFB" w:rsidTr="00F423E3">
        <w:trPr>
          <w:jc w:val="center"/>
        </w:trPr>
        <w:tc>
          <w:tcPr>
            <w:tcW w:w="2322" w:type="dxa"/>
            <w:tcBorders>
              <w:top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5</w:t>
            </w:r>
            <w:r w:rsidR="00BD0929">
              <w:rPr>
                <w:szCs w:val="20"/>
              </w:rPr>
              <w:t xml:space="preserve"> </w:t>
            </w:r>
            <w:r w:rsidRPr="00384AFB">
              <w:rPr>
                <w:szCs w:val="20"/>
              </w:rPr>
              <w:t>×</w:t>
            </w:r>
            <w:r w:rsidR="00BD0929">
              <w:rPr>
                <w:szCs w:val="20"/>
              </w:rPr>
              <w:t xml:space="preserve"> </w:t>
            </w:r>
            <w:r w:rsidRPr="00384AFB">
              <w:rPr>
                <w:szCs w:val="20"/>
              </w:rPr>
              <w:t>40</w:t>
            </w:r>
          </w:p>
        </w:tc>
        <w:tc>
          <w:tcPr>
            <w:tcW w:w="2012" w:type="dxa"/>
            <w:tcBorders>
              <w:top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0.0</w:t>
            </w:r>
          </w:p>
        </w:tc>
        <w:tc>
          <w:tcPr>
            <w:tcW w:w="2167" w:type="dxa"/>
            <w:tcBorders>
              <w:top w:val="single" w:sz="4" w:space="0" w:color="auto"/>
            </w:tcBorders>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0.4</w:t>
            </w:r>
          </w:p>
        </w:tc>
      </w:tr>
      <w:tr w:rsidR="00A84F53" w:rsidRPr="00384AFB" w:rsidTr="00F423E3">
        <w:trPr>
          <w:jc w:val="center"/>
        </w:trPr>
        <w:tc>
          <w:tcPr>
            <w:tcW w:w="2322" w:type="dxa"/>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5</w:t>
            </w:r>
            <w:r w:rsidR="00BD0929">
              <w:rPr>
                <w:szCs w:val="20"/>
              </w:rPr>
              <w:t xml:space="preserve"> </w:t>
            </w:r>
            <w:r w:rsidRPr="00384AFB">
              <w:rPr>
                <w:szCs w:val="20"/>
              </w:rPr>
              <w:t>×</w:t>
            </w:r>
            <w:r w:rsidR="00BD0929">
              <w:rPr>
                <w:szCs w:val="20"/>
              </w:rPr>
              <w:t xml:space="preserve"> </w:t>
            </w:r>
            <w:r w:rsidRPr="00384AFB">
              <w:rPr>
                <w:szCs w:val="20"/>
              </w:rPr>
              <w:t>3.75</w:t>
            </w:r>
          </w:p>
        </w:tc>
        <w:tc>
          <w:tcPr>
            <w:tcW w:w="2012" w:type="dxa"/>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1.0</w:t>
            </w:r>
          </w:p>
        </w:tc>
        <w:tc>
          <w:tcPr>
            <w:tcW w:w="2167" w:type="dxa"/>
            <w:shd w:val="clear" w:color="auto" w:fill="auto"/>
            <w:vAlign w:val="bottom"/>
          </w:tcPr>
          <w:p w:rsidR="00A84F53" w:rsidRPr="00384AFB" w:rsidRDefault="00A84F53" w:rsidP="00BD0929">
            <w:pPr>
              <w:pStyle w:val="Header"/>
              <w:tabs>
                <w:tab w:val="clear" w:pos="4320"/>
                <w:tab w:val="clear" w:pos="8640"/>
              </w:tabs>
              <w:spacing w:line="240" w:lineRule="auto"/>
              <w:ind w:firstLine="0"/>
              <w:jc w:val="center"/>
              <w:rPr>
                <w:szCs w:val="20"/>
              </w:rPr>
            </w:pPr>
            <w:r w:rsidRPr="00384AFB">
              <w:rPr>
                <w:szCs w:val="20"/>
              </w:rPr>
              <w:t>0.5</w:t>
            </w:r>
          </w:p>
        </w:tc>
      </w:tr>
      <w:tr w:rsidR="00D9162B" w:rsidRPr="00384AFB" w:rsidTr="00F423E3">
        <w:trPr>
          <w:jc w:val="center"/>
        </w:trPr>
        <w:tc>
          <w:tcPr>
            <w:tcW w:w="232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2.5</w:t>
            </w:r>
            <w:r w:rsidR="00BD0929">
              <w:rPr>
                <w:szCs w:val="20"/>
              </w:rPr>
              <w:t xml:space="preserve"> </w:t>
            </w:r>
            <w:r w:rsidRPr="00384AFB">
              <w:rPr>
                <w:szCs w:val="20"/>
              </w:rPr>
              <w:t>×</w:t>
            </w:r>
            <w:r w:rsidR="00BD0929">
              <w:rPr>
                <w:szCs w:val="20"/>
              </w:rPr>
              <w:t xml:space="preserve"> </w:t>
            </w:r>
            <w:r w:rsidRPr="00384AFB">
              <w:rPr>
                <w:szCs w:val="20"/>
              </w:rPr>
              <w:t>6.25</w:t>
            </w:r>
          </w:p>
        </w:tc>
        <w:tc>
          <w:tcPr>
            <w:tcW w:w="201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2</w:t>
            </w:r>
          </w:p>
        </w:tc>
        <w:tc>
          <w:tcPr>
            <w:tcW w:w="2167"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1</w:t>
            </w:r>
          </w:p>
        </w:tc>
      </w:tr>
      <w:tr w:rsidR="00D9162B" w:rsidRPr="00384AFB" w:rsidTr="00F423E3">
        <w:trPr>
          <w:jc w:val="center"/>
        </w:trPr>
        <w:tc>
          <w:tcPr>
            <w:tcW w:w="232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2.5</w:t>
            </w:r>
            <w:r w:rsidR="00BD0929">
              <w:rPr>
                <w:szCs w:val="20"/>
              </w:rPr>
              <w:t xml:space="preserve"> </w:t>
            </w:r>
            <w:r w:rsidRPr="00384AFB">
              <w:rPr>
                <w:szCs w:val="20"/>
              </w:rPr>
              <w:t>×</w:t>
            </w:r>
            <w:r w:rsidR="00BD0929">
              <w:rPr>
                <w:szCs w:val="20"/>
              </w:rPr>
              <w:t xml:space="preserve"> </w:t>
            </w:r>
            <w:r w:rsidRPr="00384AFB">
              <w:rPr>
                <w:szCs w:val="20"/>
              </w:rPr>
              <w:t>3.75</w:t>
            </w:r>
          </w:p>
        </w:tc>
        <w:tc>
          <w:tcPr>
            <w:tcW w:w="201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2</w:t>
            </w:r>
          </w:p>
        </w:tc>
        <w:tc>
          <w:tcPr>
            <w:tcW w:w="2167"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2</w:t>
            </w:r>
          </w:p>
        </w:tc>
      </w:tr>
      <w:tr w:rsidR="00D9162B" w:rsidRPr="00384AFB" w:rsidTr="00F423E3">
        <w:trPr>
          <w:jc w:val="center"/>
        </w:trPr>
        <w:tc>
          <w:tcPr>
            <w:tcW w:w="232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w:t>
            </w:r>
            <w:r w:rsidR="00BD0929">
              <w:rPr>
                <w:szCs w:val="20"/>
              </w:rPr>
              <w:t xml:space="preserve"> </w:t>
            </w:r>
            <w:r w:rsidRPr="00384AFB">
              <w:rPr>
                <w:szCs w:val="20"/>
              </w:rPr>
              <w:t>×</w:t>
            </w:r>
            <w:r w:rsidR="00BD0929">
              <w:rPr>
                <w:szCs w:val="20"/>
              </w:rPr>
              <w:t xml:space="preserve"> </w:t>
            </w:r>
            <w:r w:rsidRPr="00384AFB">
              <w:rPr>
                <w:szCs w:val="20"/>
              </w:rPr>
              <w:t>6.25</w:t>
            </w:r>
          </w:p>
        </w:tc>
        <w:tc>
          <w:tcPr>
            <w:tcW w:w="2012"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w:t>
            </w:r>
          </w:p>
        </w:tc>
        <w:tc>
          <w:tcPr>
            <w:tcW w:w="2167" w:type="dxa"/>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0.3</w:t>
            </w:r>
          </w:p>
        </w:tc>
      </w:tr>
      <w:tr w:rsidR="00D9162B" w:rsidRPr="00384AFB" w:rsidTr="00F423E3">
        <w:trPr>
          <w:jc w:val="center"/>
        </w:trPr>
        <w:tc>
          <w:tcPr>
            <w:tcW w:w="2322" w:type="dxa"/>
            <w:tcBorders>
              <w:bottom w:val="double" w:sz="4" w:space="0" w:color="auto"/>
            </w:tcBorders>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1</w:t>
            </w:r>
            <w:r w:rsidR="00BD0929">
              <w:rPr>
                <w:szCs w:val="20"/>
              </w:rPr>
              <w:t xml:space="preserve"> </w:t>
            </w:r>
            <w:r w:rsidRPr="00384AFB">
              <w:rPr>
                <w:szCs w:val="20"/>
              </w:rPr>
              <w:t>×</w:t>
            </w:r>
            <w:r w:rsidR="00BD0929">
              <w:rPr>
                <w:szCs w:val="20"/>
              </w:rPr>
              <w:t xml:space="preserve"> </w:t>
            </w:r>
            <w:r w:rsidRPr="00384AFB">
              <w:rPr>
                <w:szCs w:val="20"/>
              </w:rPr>
              <w:t>3.75</w:t>
            </w:r>
          </w:p>
        </w:tc>
        <w:tc>
          <w:tcPr>
            <w:tcW w:w="2012" w:type="dxa"/>
            <w:tcBorders>
              <w:bottom w:val="double" w:sz="4" w:space="0" w:color="auto"/>
            </w:tcBorders>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w:t>
            </w:r>
          </w:p>
        </w:tc>
        <w:tc>
          <w:tcPr>
            <w:tcW w:w="2167" w:type="dxa"/>
            <w:tcBorders>
              <w:bottom w:val="double" w:sz="4" w:space="0" w:color="auto"/>
            </w:tcBorders>
            <w:shd w:val="clear" w:color="auto" w:fill="auto"/>
            <w:vAlign w:val="bottom"/>
          </w:tcPr>
          <w:p w:rsidR="00D9162B" w:rsidRPr="00384AFB" w:rsidRDefault="00D9162B" w:rsidP="00BD0929">
            <w:pPr>
              <w:pStyle w:val="Header"/>
              <w:tabs>
                <w:tab w:val="clear" w:pos="4320"/>
                <w:tab w:val="clear" w:pos="8640"/>
              </w:tabs>
              <w:spacing w:line="240" w:lineRule="auto"/>
              <w:ind w:firstLine="0"/>
              <w:jc w:val="center"/>
              <w:rPr>
                <w:szCs w:val="20"/>
              </w:rPr>
            </w:pPr>
            <w:r w:rsidRPr="00384AFB">
              <w:rPr>
                <w:szCs w:val="20"/>
              </w:rPr>
              <w:t>0.6</w:t>
            </w:r>
          </w:p>
        </w:tc>
      </w:tr>
    </w:tbl>
    <w:p w:rsidR="00207143" w:rsidRDefault="00207143" w:rsidP="00293E7B">
      <w:pPr>
        <w:rPr>
          <w:b/>
          <w:szCs w:val="20"/>
        </w:rPr>
      </w:pPr>
    </w:p>
    <w:p w:rsidR="001A686A" w:rsidRDefault="001A686A" w:rsidP="00D301FB">
      <w:pPr>
        <w:ind w:firstLine="0"/>
        <w:rPr>
          <w:b/>
          <w:szCs w:val="20"/>
        </w:rPr>
      </w:pPr>
    </w:p>
    <w:p w:rsidR="0002503D" w:rsidRPr="00D301FB" w:rsidRDefault="0002503D" w:rsidP="00106A9B">
      <w:pPr>
        <w:ind w:firstLine="0"/>
        <w:rPr>
          <w:b/>
        </w:rPr>
      </w:pPr>
      <w:bookmarkStart w:id="47" w:name="_Ref395861076"/>
      <w:proofErr w:type="gramStart"/>
      <w:r w:rsidRPr="00FD5BCE">
        <w:rPr>
          <w:b/>
        </w:rPr>
        <w:t xml:space="preserve">Table </w:t>
      </w:r>
      <w:r w:rsidR="00DF1452" w:rsidRPr="00FD5BCE">
        <w:rPr>
          <w:b/>
        </w:rPr>
        <w:fldChar w:fldCharType="begin"/>
      </w:r>
      <w:r w:rsidR="00DF1452" w:rsidRPr="00FD5BCE">
        <w:rPr>
          <w:b/>
        </w:rPr>
        <w:instrText xml:space="preserve"> SEQ Table \* ARABIC </w:instrText>
      </w:r>
      <w:r w:rsidR="00DF1452" w:rsidRPr="00FD5BCE">
        <w:rPr>
          <w:b/>
        </w:rPr>
        <w:fldChar w:fldCharType="separate"/>
      </w:r>
      <w:r w:rsidR="00803BCF">
        <w:rPr>
          <w:b/>
          <w:noProof/>
        </w:rPr>
        <w:t>2</w:t>
      </w:r>
      <w:r w:rsidR="00DF1452" w:rsidRPr="00FD5BCE">
        <w:rPr>
          <w:b/>
          <w:noProof/>
        </w:rPr>
        <w:fldChar w:fldCharType="end"/>
      </w:r>
      <w:bookmarkEnd w:id="47"/>
      <w:r w:rsidRPr="00FD5BCE">
        <w:rPr>
          <w:b/>
        </w:rPr>
        <w:t>.</w:t>
      </w:r>
      <w:proofErr w:type="gramEnd"/>
      <w:r>
        <w:t xml:space="preserve"> </w:t>
      </w:r>
      <w:r w:rsidRPr="0002503D">
        <w:t xml:space="preserve">Descriptive statistics of the percent ion chamber dose difference from the TPS and </w:t>
      </w:r>
      <w:r w:rsidR="00BB5067">
        <w:t>TPDP</w:t>
      </w:r>
      <w:r w:rsidRPr="0002503D">
        <w:t xml:space="preserve"> (without chamber correction). </w:t>
      </w:r>
      <w:r w:rsidR="00A948BE">
        <w:t xml:space="preserve">N=19 for 2.5 cm jaw plans and N=18 for 1 cm plans. </w:t>
      </w:r>
      <w:r w:rsidRPr="0002503D">
        <w:t xml:space="preserve">The means of columns with different jaws settings were compared with paired t-test. </w:t>
      </w:r>
      <w:r w:rsidR="0070197C">
        <w:t>Note: TPDP with chamber corrections are, by definition, 0%.</w:t>
      </w:r>
    </w:p>
    <w:tbl>
      <w:tblPr>
        <w:tblW w:w="0" w:type="auto"/>
        <w:jc w:val="center"/>
        <w:tblBorders>
          <w:top w:val="double" w:sz="4" w:space="0" w:color="auto"/>
          <w:bottom w:val="double" w:sz="4" w:space="0" w:color="auto"/>
        </w:tblBorders>
        <w:tblCellMar>
          <w:top w:w="29" w:type="dxa"/>
          <w:left w:w="72" w:type="dxa"/>
          <w:bottom w:w="29" w:type="dxa"/>
          <w:right w:w="72" w:type="dxa"/>
        </w:tblCellMar>
        <w:tblLook w:val="04A0" w:firstRow="1" w:lastRow="0" w:firstColumn="1" w:lastColumn="0" w:noHBand="0" w:noVBand="1"/>
      </w:tblPr>
      <w:tblGrid>
        <w:gridCol w:w="2556"/>
        <w:gridCol w:w="1080"/>
        <w:gridCol w:w="1530"/>
        <w:gridCol w:w="1081"/>
        <w:gridCol w:w="1445"/>
      </w:tblGrid>
      <w:tr w:rsidR="001A686A" w:rsidRPr="006E48A1" w:rsidTr="00FE5764">
        <w:trPr>
          <w:jc w:val="center"/>
        </w:trPr>
        <w:tc>
          <w:tcPr>
            <w:tcW w:w="2556" w:type="dxa"/>
            <w:tcBorders>
              <w:top w:val="double" w:sz="4" w:space="0" w:color="auto"/>
              <w:bottom w:val="nil"/>
            </w:tcBorders>
            <w:shd w:val="clear" w:color="auto" w:fill="auto"/>
            <w:vAlign w:val="bottom"/>
          </w:tcPr>
          <w:p w:rsidR="001A686A" w:rsidRPr="006E48A1" w:rsidRDefault="001A686A" w:rsidP="0084059E">
            <w:pPr>
              <w:spacing w:line="240" w:lineRule="auto"/>
              <w:rPr>
                <w:szCs w:val="20"/>
              </w:rPr>
            </w:pPr>
          </w:p>
        </w:tc>
        <w:tc>
          <w:tcPr>
            <w:tcW w:w="2610" w:type="dxa"/>
            <w:gridSpan w:val="2"/>
            <w:tcBorders>
              <w:top w:val="double" w:sz="4" w:space="0" w:color="auto"/>
              <w:bottom w:val="nil"/>
              <w:right w:val="single" w:sz="4" w:space="0" w:color="auto"/>
            </w:tcBorders>
            <w:shd w:val="clear" w:color="auto" w:fill="auto"/>
            <w:vAlign w:val="bottom"/>
          </w:tcPr>
          <w:p w:rsidR="001A686A" w:rsidRPr="006E48A1" w:rsidRDefault="001A686A" w:rsidP="0084059E">
            <w:pPr>
              <w:spacing w:line="240" w:lineRule="auto"/>
              <w:ind w:firstLine="0"/>
              <w:jc w:val="center"/>
              <w:rPr>
                <w:szCs w:val="20"/>
              </w:rPr>
            </w:pPr>
            <w:r w:rsidRPr="006E48A1">
              <w:rPr>
                <w:szCs w:val="20"/>
              </w:rPr>
              <w:t>Difference TPS – IC (%)</w:t>
            </w:r>
          </w:p>
        </w:tc>
        <w:tc>
          <w:tcPr>
            <w:tcW w:w="2526" w:type="dxa"/>
            <w:gridSpan w:val="2"/>
            <w:tcBorders>
              <w:top w:val="double" w:sz="4" w:space="0" w:color="auto"/>
              <w:left w:val="single" w:sz="4" w:space="0" w:color="auto"/>
              <w:bottom w:val="nil"/>
            </w:tcBorders>
            <w:shd w:val="clear" w:color="auto" w:fill="auto"/>
            <w:vAlign w:val="bottom"/>
          </w:tcPr>
          <w:p w:rsidR="001A686A" w:rsidRPr="006E48A1" w:rsidRDefault="001A686A" w:rsidP="002E0D91">
            <w:pPr>
              <w:spacing w:line="240" w:lineRule="auto"/>
              <w:ind w:firstLine="0"/>
              <w:jc w:val="center"/>
              <w:rPr>
                <w:szCs w:val="20"/>
              </w:rPr>
            </w:pPr>
            <w:r w:rsidRPr="006E48A1">
              <w:rPr>
                <w:szCs w:val="20"/>
              </w:rPr>
              <w:t xml:space="preserve">Difference </w:t>
            </w:r>
            <w:r w:rsidR="002E0D91">
              <w:rPr>
                <w:szCs w:val="20"/>
              </w:rPr>
              <w:t>TPDP</w:t>
            </w:r>
            <w:r w:rsidRPr="006E48A1">
              <w:rPr>
                <w:szCs w:val="20"/>
              </w:rPr>
              <w:t xml:space="preserve"> – IC (%)</w:t>
            </w:r>
          </w:p>
        </w:tc>
      </w:tr>
      <w:tr w:rsidR="001A686A" w:rsidRPr="006E48A1" w:rsidTr="00FE5764">
        <w:trPr>
          <w:jc w:val="center"/>
        </w:trPr>
        <w:tc>
          <w:tcPr>
            <w:tcW w:w="2556" w:type="dxa"/>
            <w:tcBorders>
              <w:top w:val="nil"/>
              <w:bottom w:val="single" w:sz="4" w:space="0" w:color="auto"/>
            </w:tcBorders>
            <w:shd w:val="clear" w:color="auto" w:fill="auto"/>
            <w:vAlign w:val="bottom"/>
          </w:tcPr>
          <w:p w:rsidR="001A686A" w:rsidRPr="006E48A1" w:rsidRDefault="001A686A" w:rsidP="0084059E">
            <w:pPr>
              <w:spacing w:line="240" w:lineRule="auto"/>
              <w:rPr>
                <w:szCs w:val="20"/>
              </w:rPr>
            </w:pPr>
          </w:p>
        </w:tc>
        <w:tc>
          <w:tcPr>
            <w:tcW w:w="1080" w:type="dxa"/>
            <w:tcBorders>
              <w:top w:val="nil"/>
              <w:bottom w:val="single" w:sz="4" w:space="0" w:color="auto"/>
            </w:tcBorders>
            <w:shd w:val="clear" w:color="auto" w:fill="auto"/>
            <w:vAlign w:val="bottom"/>
          </w:tcPr>
          <w:p w:rsidR="001A686A" w:rsidRPr="006E48A1" w:rsidRDefault="001A686A" w:rsidP="0084059E">
            <w:pPr>
              <w:spacing w:line="240" w:lineRule="auto"/>
              <w:ind w:firstLine="0"/>
              <w:jc w:val="center"/>
              <w:rPr>
                <w:szCs w:val="20"/>
              </w:rPr>
            </w:pPr>
            <w:r w:rsidRPr="006E48A1">
              <w:rPr>
                <w:szCs w:val="20"/>
              </w:rPr>
              <w:t>Jaws 1 cm</w:t>
            </w:r>
          </w:p>
        </w:tc>
        <w:tc>
          <w:tcPr>
            <w:tcW w:w="1530" w:type="dxa"/>
            <w:tcBorders>
              <w:top w:val="nil"/>
              <w:bottom w:val="single" w:sz="4" w:space="0" w:color="auto"/>
              <w:right w:val="single" w:sz="4" w:space="0" w:color="auto"/>
            </w:tcBorders>
            <w:shd w:val="clear" w:color="auto" w:fill="auto"/>
            <w:vAlign w:val="bottom"/>
          </w:tcPr>
          <w:p w:rsidR="001A686A" w:rsidRPr="006E48A1" w:rsidRDefault="001A686A" w:rsidP="0084059E">
            <w:pPr>
              <w:spacing w:line="240" w:lineRule="auto"/>
              <w:ind w:firstLine="0"/>
              <w:jc w:val="center"/>
              <w:rPr>
                <w:szCs w:val="20"/>
              </w:rPr>
            </w:pPr>
            <w:r w:rsidRPr="006E48A1">
              <w:rPr>
                <w:szCs w:val="20"/>
              </w:rPr>
              <w:t>Jaws 2.5 cm</w:t>
            </w:r>
          </w:p>
        </w:tc>
        <w:tc>
          <w:tcPr>
            <w:tcW w:w="1081" w:type="dxa"/>
            <w:tcBorders>
              <w:top w:val="nil"/>
              <w:left w:val="single" w:sz="4" w:space="0" w:color="auto"/>
              <w:bottom w:val="single" w:sz="4" w:space="0" w:color="auto"/>
            </w:tcBorders>
            <w:shd w:val="clear" w:color="auto" w:fill="auto"/>
            <w:vAlign w:val="bottom"/>
          </w:tcPr>
          <w:p w:rsidR="001A686A" w:rsidRPr="006E48A1" w:rsidRDefault="001A686A" w:rsidP="0084059E">
            <w:pPr>
              <w:spacing w:line="240" w:lineRule="auto"/>
              <w:ind w:firstLine="0"/>
              <w:jc w:val="center"/>
              <w:rPr>
                <w:szCs w:val="20"/>
              </w:rPr>
            </w:pPr>
            <w:r w:rsidRPr="006E48A1">
              <w:rPr>
                <w:szCs w:val="20"/>
              </w:rPr>
              <w:t>Jaws 1 cm</w:t>
            </w:r>
          </w:p>
        </w:tc>
        <w:tc>
          <w:tcPr>
            <w:tcW w:w="1445" w:type="dxa"/>
            <w:tcBorders>
              <w:top w:val="nil"/>
              <w:bottom w:val="single" w:sz="4" w:space="0" w:color="auto"/>
            </w:tcBorders>
            <w:shd w:val="clear" w:color="auto" w:fill="auto"/>
          </w:tcPr>
          <w:p w:rsidR="001A686A" w:rsidRPr="006E48A1" w:rsidRDefault="001A686A" w:rsidP="0084059E">
            <w:pPr>
              <w:spacing w:line="240" w:lineRule="auto"/>
              <w:ind w:firstLine="0"/>
              <w:jc w:val="center"/>
              <w:rPr>
                <w:szCs w:val="20"/>
              </w:rPr>
            </w:pPr>
            <w:r w:rsidRPr="006E48A1">
              <w:rPr>
                <w:szCs w:val="20"/>
              </w:rPr>
              <w:t>Jaws 2.5 cm</w:t>
            </w:r>
          </w:p>
        </w:tc>
      </w:tr>
      <w:tr w:rsidR="0002503D" w:rsidRPr="006E48A1" w:rsidTr="00FE5764">
        <w:trPr>
          <w:jc w:val="center"/>
        </w:trPr>
        <w:tc>
          <w:tcPr>
            <w:tcW w:w="2556" w:type="dxa"/>
            <w:tcBorders>
              <w:top w:val="single" w:sz="4" w:space="0" w:color="auto"/>
            </w:tcBorders>
            <w:shd w:val="clear" w:color="auto" w:fill="auto"/>
            <w:vAlign w:val="bottom"/>
          </w:tcPr>
          <w:p w:rsidR="0002503D" w:rsidRPr="006E48A1" w:rsidRDefault="0002503D" w:rsidP="0084059E">
            <w:pPr>
              <w:spacing w:line="240" w:lineRule="auto"/>
              <w:ind w:firstLine="0"/>
              <w:rPr>
                <w:szCs w:val="20"/>
              </w:rPr>
            </w:pPr>
            <w:r w:rsidRPr="006E48A1">
              <w:rPr>
                <w:szCs w:val="20"/>
              </w:rPr>
              <w:t>Mean</w:t>
            </w:r>
          </w:p>
        </w:tc>
        <w:tc>
          <w:tcPr>
            <w:tcW w:w="1080" w:type="dxa"/>
            <w:tcBorders>
              <w:top w:val="single" w:sz="4" w:space="0" w:color="auto"/>
            </w:tcBorders>
            <w:shd w:val="clear" w:color="auto" w:fill="auto"/>
            <w:vAlign w:val="bottom"/>
          </w:tcPr>
          <w:p w:rsidR="0002503D" w:rsidRPr="006E48A1" w:rsidRDefault="0002503D" w:rsidP="0084059E">
            <w:pPr>
              <w:spacing w:line="240" w:lineRule="auto"/>
              <w:ind w:firstLine="0"/>
              <w:jc w:val="center"/>
              <w:rPr>
                <w:bCs/>
                <w:szCs w:val="20"/>
              </w:rPr>
            </w:pPr>
            <w:r w:rsidRPr="006E48A1">
              <w:rPr>
                <w:bCs/>
                <w:szCs w:val="20"/>
              </w:rPr>
              <w:t>-3.5</w:t>
            </w:r>
          </w:p>
        </w:tc>
        <w:tc>
          <w:tcPr>
            <w:tcW w:w="1530" w:type="dxa"/>
            <w:tcBorders>
              <w:top w:val="single" w:sz="4" w:space="0" w:color="auto"/>
              <w:bottom w:val="nil"/>
              <w:right w:val="single" w:sz="4" w:space="0" w:color="auto"/>
            </w:tcBorders>
            <w:shd w:val="clear" w:color="auto" w:fill="auto"/>
            <w:vAlign w:val="bottom"/>
          </w:tcPr>
          <w:p w:rsidR="0002503D" w:rsidRPr="006E48A1" w:rsidRDefault="0002503D" w:rsidP="0084059E">
            <w:pPr>
              <w:spacing w:line="240" w:lineRule="auto"/>
              <w:ind w:firstLine="0"/>
              <w:jc w:val="center"/>
              <w:rPr>
                <w:bCs/>
                <w:szCs w:val="20"/>
              </w:rPr>
            </w:pPr>
            <w:r w:rsidRPr="006E48A1">
              <w:rPr>
                <w:bCs/>
                <w:szCs w:val="20"/>
              </w:rPr>
              <w:t>-0.3</w:t>
            </w:r>
          </w:p>
        </w:tc>
        <w:tc>
          <w:tcPr>
            <w:tcW w:w="1081" w:type="dxa"/>
            <w:tcBorders>
              <w:top w:val="single" w:sz="4" w:space="0" w:color="auto"/>
              <w:left w:val="single" w:sz="4" w:space="0" w:color="auto"/>
            </w:tcBorders>
            <w:shd w:val="clear" w:color="auto" w:fill="auto"/>
            <w:vAlign w:val="bottom"/>
          </w:tcPr>
          <w:p w:rsidR="0002503D" w:rsidRPr="006E48A1" w:rsidRDefault="0002503D" w:rsidP="0084059E">
            <w:pPr>
              <w:spacing w:line="240" w:lineRule="auto"/>
              <w:ind w:firstLine="0"/>
              <w:jc w:val="center"/>
              <w:rPr>
                <w:bCs/>
                <w:szCs w:val="20"/>
              </w:rPr>
            </w:pPr>
            <w:r w:rsidRPr="006E48A1">
              <w:rPr>
                <w:bCs/>
                <w:szCs w:val="20"/>
              </w:rPr>
              <w:t>1.1</w:t>
            </w:r>
          </w:p>
        </w:tc>
        <w:tc>
          <w:tcPr>
            <w:tcW w:w="1445" w:type="dxa"/>
            <w:shd w:val="clear" w:color="auto" w:fill="auto"/>
            <w:vAlign w:val="bottom"/>
          </w:tcPr>
          <w:p w:rsidR="0002503D" w:rsidRPr="006E48A1" w:rsidRDefault="0002503D" w:rsidP="0084059E">
            <w:pPr>
              <w:spacing w:line="240" w:lineRule="auto"/>
              <w:ind w:firstLine="0"/>
              <w:jc w:val="center"/>
              <w:rPr>
                <w:bCs/>
                <w:szCs w:val="20"/>
              </w:rPr>
            </w:pPr>
            <w:r w:rsidRPr="006E48A1">
              <w:rPr>
                <w:bCs/>
                <w:szCs w:val="20"/>
              </w:rPr>
              <w:t>1.0</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Std. Deviation</w:t>
            </w:r>
          </w:p>
        </w:tc>
        <w:tc>
          <w:tcPr>
            <w:tcW w:w="1080"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1.5</w:t>
            </w:r>
          </w:p>
        </w:tc>
        <w:tc>
          <w:tcPr>
            <w:tcW w:w="1530" w:type="dxa"/>
            <w:tcBorders>
              <w:top w:val="nil"/>
              <w:bottom w:val="nil"/>
              <w:righ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1.4</w:t>
            </w:r>
          </w:p>
        </w:tc>
        <w:tc>
          <w:tcPr>
            <w:tcW w:w="1081" w:type="dxa"/>
            <w:tcBorders>
              <w:lef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1.1</w:t>
            </w:r>
          </w:p>
        </w:tc>
        <w:tc>
          <w:tcPr>
            <w:tcW w:w="1445"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1.1</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Min</w:t>
            </w:r>
          </w:p>
        </w:tc>
        <w:tc>
          <w:tcPr>
            <w:tcW w:w="1080"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7.1</w:t>
            </w:r>
          </w:p>
        </w:tc>
        <w:tc>
          <w:tcPr>
            <w:tcW w:w="1530" w:type="dxa"/>
            <w:tcBorders>
              <w:top w:val="nil"/>
              <w:bottom w:val="nil"/>
              <w:righ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3.1</w:t>
            </w:r>
          </w:p>
        </w:tc>
        <w:tc>
          <w:tcPr>
            <w:tcW w:w="1081" w:type="dxa"/>
            <w:tcBorders>
              <w:lef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0.7</w:t>
            </w:r>
          </w:p>
        </w:tc>
        <w:tc>
          <w:tcPr>
            <w:tcW w:w="1445"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0.7</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Max</w:t>
            </w:r>
          </w:p>
        </w:tc>
        <w:tc>
          <w:tcPr>
            <w:tcW w:w="1080"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0.7</w:t>
            </w:r>
          </w:p>
        </w:tc>
        <w:tc>
          <w:tcPr>
            <w:tcW w:w="1530" w:type="dxa"/>
            <w:tcBorders>
              <w:top w:val="nil"/>
              <w:bottom w:val="nil"/>
              <w:righ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1.7</w:t>
            </w:r>
          </w:p>
        </w:tc>
        <w:tc>
          <w:tcPr>
            <w:tcW w:w="1081" w:type="dxa"/>
            <w:tcBorders>
              <w:lef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3.0</w:t>
            </w:r>
          </w:p>
        </w:tc>
        <w:tc>
          <w:tcPr>
            <w:tcW w:w="1445"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2.7</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Lower 95% CI</w:t>
            </w:r>
          </w:p>
        </w:tc>
        <w:tc>
          <w:tcPr>
            <w:tcW w:w="1080"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4.2</w:t>
            </w:r>
          </w:p>
        </w:tc>
        <w:tc>
          <w:tcPr>
            <w:tcW w:w="1530" w:type="dxa"/>
            <w:tcBorders>
              <w:top w:val="nil"/>
              <w:bottom w:val="nil"/>
              <w:righ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1.0</w:t>
            </w:r>
          </w:p>
        </w:tc>
        <w:tc>
          <w:tcPr>
            <w:tcW w:w="1081" w:type="dxa"/>
            <w:tcBorders>
              <w:lef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0.6</w:t>
            </w:r>
          </w:p>
        </w:tc>
        <w:tc>
          <w:tcPr>
            <w:tcW w:w="1445"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0.5</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Upper 95% CI</w:t>
            </w:r>
          </w:p>
        </w:tc>
        <w:tc>
          <w:tcPr>
            <w:tcW w:w="1080"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2.7</w:t>
            </w:r>
          </w:p>
        </w:tc>
        <w:tc>
          <w:tcPr>
            <w:tcW w:w="1530" w:type="dxa"/>
            <w:tcBorders>
              <w:top w:val="nil"/>
              <w:bottom w:val="nil"/>
              <w:righ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0.4</w:t>
            </w:r>
          </w:p>
        </w:tc>
        <w:tc>
          <w:tcPr>
            <w:tcW w:w="1081" w:type="dxa"/>
            <w:tcBorders>
              <w:left w:val="single" w:sz="4" w:space="0" w:color="auto"/>
            </w:tcBorders>
            <w:shd w:val="clear" w:color="auto" w:fill="auto"/>
            <w:vAlign w:val="bottom"/>
          </w:tcPr>
          <w:p w:rsidR="0002503D" w:rsidRPr="006E48A1" w:rsidRDefault="0002503D" w:rsidP="0084059E">
            <w:pPr>
              <w:spacing w:line="240" w:lineRule="auto"/>
              <w:ind w:firstLine="0"/>
              <w:jc w:val="center"/>
              <w:rPr>
                <w:szCs w:val="20"/>
              </w:rPr>
            </w:pPr>
            <w:r w:rsidRPr="006E48A1">
              <w:rPr>
                <w:szCs w:val="20"/>
              </w:rPr>
              <w:t>1.6</w:t>
            </w:r>
          </w:p>
        </w:tc>
        <w:tc>
          <w:tcPr>
            <w:tcW w:w="1445" w:type="dxa"/>
            <w:shd w:val="clear" w:color="auto" w:fill="auto"/>
            <w:vAlign w:val="bottom"/>
          </w:tcPr>
          <w:p w:rsidR="0002503D" w:rsidRPr="006E48A1" w:rsidRDefault="0002503D" w:rsidP="0084059E">
            <w:pPr>
              <w:spacing w:line="240" w:lineRule="auto"/>
              <w:ind w:firstLine="0"/>
              <w:jc w:val="center"/>
              <w:rPr>
                <w:szCs w:val="20"/>
              </w:rPr>
            </w:pPr>
            <w:r w:rsidRPr="006E48A1">
              <w:rPr>
                <w:szCs w:val="20"/>
              </w:rPr>
              <w:t>1.5</w:t>
            </w:r>
          </w:p>
        </w:tc>
      </w:tr>
      <w:tr w:rsidR="0002503D" w:rsidRPr="006E48A1" w:rsidTr="00FE5764">
        <w:trPr>
          <w:jc w:val="center"/>
        </w:trPr>
        <w:tc>
          <w:tcPr>
            <w:tcW w:w="2556" w:type="dxa"/>
            <w:shd w:val="clear" w:color="auto" w:fill="auto"/>
            <w:vAlign w:val="bottom"/>
          </w:tcPr>
          <w:p w:rsidR="0002503D" w:rsidRPr="006E48A1" w:rsidRDefault="0002503D" w:rsidP="0084059E">
            <w:pPr>
              <w:spacing w:line="240" w:lineRule="auto"/>
              <w:ind w:firstLine="0"/>
              <w:rPr>
                <w:szCs w:val="20"/>
              </w:rPr>
            </w:pPr>
            <w:r w:rsidRPr="006E48A1">
              <w:rPr>
                <w:szCs w:val="20"/>
              </w:rPr>
              <w:t>Means different (P-value)</w:t>
            </w:r>
          </w:p>
        </w:tc>
        <w:tc>
          <w:tcPr>
            <w:tcW w:w="2610" w:type="dxa"/>
            <w:gridSpan w:val="2"/>
            <w:tcBorders>
              <w:top w:val="nil"/>
              <w:bottom w:val="double" w:sz="4" w:space="0" w:color="auto"/>
              <w:right w:val="single" w:sz="4" w:space="0" w:color="auto"/>
            </w:tcBorders>
            <w:shd w:val="clear" w:color="auto" w:fill="auto"/>
            <w:vAlign w:val="bottom"/>
          </w:tcPr>
          <w:p w:rsidR="0002503D" w:rsidRPr="006E48A1" w:rsidRDefault="0002503D" w:rsidP="0084059E">
            <w:pPr>
              <w:spacing w:line="240" w:lineRule="auto"/>
              <w:ind w:firstLine="0"/>
              <w:jc w:val="center"/>
              <w:rPr>
                <w:color w:val="000000"/>
                <w:szCs w:val="20"/>
              </w:rPr>
            </w:pPr>
            <w:r w:rsidRPr="006E48A1">
              <w:rPr>
                <w:color w:val="000000"/>
                <w:szCs w:val="20"/>
              </w:rPr>
              <w:t>Y(&lt;0.0001)</w:t>
            </w:r>
          </w:p>
        </w:tc>
        <w:tc>
          <w:tcPr>
            <w:tcW w:w="2526" w:type="dxa"/>
            <w:gridSpan w:val="2"/>
            <w:tcBorders>
              <w:left w:val="single" w:sz="4" w:space="0" w:color="auto"/>
            </w:tcBorders>
            <w:shd w:val="clear" w:color="auto" w:fill="auto"/>
            <w:vAlign w:val="bottom"/>
          </w:tcPr>
          <w:p w:rsidR="0002503D" w:rsidRPr="006E48A1" w:rsidRDefault="0002503D" w:rsidP="0084059E">
            <w:pPr>
              <w:spacing w:line="240" w:lineRule="auto"/>
              <w:ind w:firstLine="0"/>
              <w:jc w:val="center"/>
              <w:rPr>
                <w:color w:val="000000"/>
                <w:szCs w:val="20"/>
              </w:rPr>
            </w:pPr>
            <w:r w:rsidRPr="006E48A1">
              <w:rPr>
                <w:color w:val="000000"/>
                <w:szCs w:val="20"/>
              </w:rPr>
              <w:t>N(0.7)</w:t>
            </w:r>
          </w:p>
        </w:tc>
      </w:tr>
    </w:tbl>
    <w:p w:rsidR="00F02B08" w:rsidRDefault="00F02B08" w:rsidP="00293E7B">
      <w:pPr>
        <w:rPr>
          <w:b/>
          <w:szCs w:val="20"/>
        </w:rPr>
      </w:pPr>
    </w:p>
    <w:p w:rsidR="005C19C6" w:rsidRPr="00293E7B" w:rsidRDefault="00F02B08" w:rsidP="00F02B08">
      <w:r>
        <w:br w:type="page"/>
      </w:r>
    </w:p>
    <w:p w:rsidR="005C19C6" w:rsidRDefault="005C19C6" w:rsidP="00FD5BCE">
      <w:pPr>
        <w:pStyle w:val="FigureLegend"/>
      </w:pPr>
      <w:bookmarkStart w:id="48" w:name="_Ref395863995"/>
      <w:proofErr w:type="gramStart"/>
      <w:r w:rsidRPr="00FD5BCE">
        <w:rPr>
          <w:b/>
        </w:rPr>
        <w:lastRenderedPageBreak/>
        <w:t xml:space="preserve">Table </w:t>
      </w:r>
      <w:r w:rsidR="00DF1452" w:rsidRPr="00FD5BCE">
        <w:rPr>
          <w:b/>
        </w:rPr>
        <w:fldChar w:fldCharType="begin"/>
      </w:r>
      <w:r w:rsidR="00DF1452" w:rsidRPr="00FD5BCE">
        <w:rPr>
          <w:b/>
        </w:rPr>
        <w:instrText xml:space="preserve"> SEQ Table \* ARABIC </w:instrText>
      </w:r>
      <w:r w:rsidR="00DF1452" w:rsidRPr="00FD5BCE">
        <w:rPr>
          <w:b/>
        </w:rPr>
        <w:fldChar w:fldCharType="separate"/>
      </w:r>
      <w:r w:rsidR="00803BCF">
        <w:rPr>
          <w:b/>
          <w:noProof/>
        </w:rPr>
        <w:t>3</w:t>
      </w:r>
      <w:r w:rsidR="00DF1452" w:rsidRPr="00FD5BCE">
        <w:rPr>
          <w:b/>
          <w:noProof/>
        </w:rPr>
        <w:fldChar w:fldCharType="end"/>
      </w:r>
      <w:bookmarkEnd w:id="48"/>
      <w:r w:rsidRPr="00FD5BCE">
        <w:rPr>
          <w:b/>
        </w:rPr>
        <w:t>.</w:t>
      </w:r>
      <w:proofErr w:type="gramEnd"/>
      <w:r>
        <w:t xml:space="preserve"> </w:t>
      </w:r>
      <w:r w:rsidRPr="005C19C6">
        <w:t xml:space="preserve">Descriptive statistics of the γ-analysis percent passing rates, </w:t>
      </w:r>
      <w:r w:rsidR="00E25477">
        <w:t>TPS vs. ArcCHECK</w:t>
      </w:r>
    </w:p>
    <w:p w:rsidR="00C43244" w:rsidRDefault="00C43244" w:rsidP="00FD5BCE">
      <w:pPr>
        <w:pStyle w:val="FigureLegend"/>
      </w:pPr>
      <w:r>
        <w:t>Median Dose Difference:</w:t>
      </w:r>
      <w:r w:rsidR="00226342">
        <w:t xml:space="preserve"> 1 cm Jaws:</w:t>
      </w:r>
      <w:r>
        <w:t xml:space="preserve"> -12.1±4.0 %</w:t>
      </w:r>
      <w:r w:rsidR="00226342">
        <w:t xml:space="preserve">; </w:t>
      </w:r>
      <w:r>
        <w:t>2.5 cm Jaws: -7.8±2.2 %</w:t>
      </w:r>
      <w:r w:rsidR="00226342">
        <w:t xml:space="preserve"> (1SD)</w:t>
      </w:r>
    </w:p>
    <w:tbl>
      <w:tblPr>
        <w:tblW w:w="0" w:type="auto"/>
        <w:jc w:val="center"/>
        <w:tblBorders>
          <w:top w:val="double" w:sz="4" w:space="0" w:color="auto"/>
          <w:bottom w:val="double" w:sz="4" w:space="0" w:color="auto"/>
        </w:tblBorders>
        <w:tblLook w:val="04A0" w:firstRow="1" w:lastRow="0" w:firstColumn="1" w:lastColumn="0" w:noHBand="0" w:noVBand="1"/>
      </w:tblPr>
      <w:tblGrid>
        <w:gridCol w:w="2134"/>
        <w:gridCol w:w="1615"/>
        <w:gridCol w:w="1616"/>
        <w:gridCol w:w="1616"/>
        <w:gridCol w:w="1616"/>
      </w:tblGrid>
      <w:tr w:rsidR="005C19C6" w:rsidTr="005A053F">
        <w:trPr>
          <w:jc w:val="center"/>
        </w:trPr>
        <w:tc>
          <w:tcPr>
            <w:tcW w:w="2276" w:type="dxa"/>
            <w:vMerge w:val="restart"/>
            <w:tcBorders>
              <w:top w:val="double" w:sz="4" w:space="0" w:color="auto"/>
              <w:bottom w:val="nil"/>
            </w:tcBorders>
            <w:shd w:val="clear" w:color="auto" w:fill="auto"/>
            <w:tcMar>
              <w:top w:w="29" w:type="dxa"/>
              <w:left w:w="72" w:type="dxa"/>
              <w:bottom w:w="29" w:type="dxa"/>
              <w:right w:w="72" w:type="dxa"/>
            </w:tcMar>
            <w:vAlign w:val="bottom"/>
          </w:tcPr>
          <w:p w:rsidR="005C19C6" w:rsidRPr="006E48A1" w:rsidRDefault="005C19C6" w:rsidP="004D1B7F">
            <w:pPr>
              <w:spacing w:line="240" w:lineRule="auto"/>
              <w:rPr>
                <w:szCs w:val="20"/>
              </w:rPr>
            </w:pPr>
          </w:p>
        </w:tc>
        <w:tc>
          <w:tcPr>
            <w:tcW w:w="3439" w:type="dxa"/>
            <w:gridSpan w:val="2"/>
            <w:tcBorders>
              <w:top w:val="double" w:sz="4" w:space="0" w:color="auto"/>
              <w:bottom w:val="nil"/>
              <w:right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 xml:space="preserve">1 cm Jaws </w:t>
            </w:r>
            <w:r w:rsidR="00072452" w:rsidRPr="006E48A1">
              <w:rPr>
                <w:szCs w:val="20"/>
              </w:rPr>
              <w:t xml:space="preserve">γ </w:t>
            </w:r>
            <w:r w:rsidRPr="006E48A1">
              <w:rPr>
                <w:szCs w:val="20"/>
              </w:rPr>
              <w:t>pass rate (%)</w:t>
            </w:r>
            <w:r w:rsidR="00A948BE">
              <w:rPr>
                <w:szCs w:val="20"/>
              </w:rPr>
              <w:t xml:space="preserve"> (N=18)</w:t>
            </w:r>
          </w:p>
        </w:tc>
        <w:tc>
          <w:tcPr>
            <w:tcW w:w="3440" w:type="dxa"/>
            <w:gridSpan w:val="2"/>
            <w:tcBorders>
              <w:top w:val="double" w:sz="4" w:space="0" w:color="auto"/>
              <w:left w:val="single" w:sz="4" w:space="0" w:color="auto"/>
              <w:bottom w:val="nil"/>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 xml:space="preserve">2.5 cm Jaws </w:t>
            </w:r>
            <w:r w:rsidR="00072452" w:rsidRPr="006E48A1">
              <w:rPr>
                <w:szCs w:val="20"/>
              </w:rPr>
              <w:t xml:space="preserve">γ </w:t>
            </w:r>
            <w:r w:rsidRPr="006E48A1">
              <w:rPr>
                <w:szCs w:val="20"/>
              </w:rPr>
              <w:t>pas</w:t>
            </w:r>
            <w:r w:rsidR="00072452" w:rsidRPr="006E48A1">
              <w:rPr>
                <w:szCs w:val="20"/>
              </w:rPr>
              <w:t>s</w:t>
            </w:r>
            <w:r w:rsidRPr="006E48A1">
              <w:rPr>
                <w:szCs w:val="20"/>
              </w:rPr>
              <w:t xml:space="preserve"> rate (%)</w:t>
            </w:r>
            <w:r w:rsidR="00A948BE">
              <w:rPr>
                <w:szCs w:val="20"/>
              </w:rPr>
              <w:t xml:space="preserve"> (N=19)</w:t>
            </w:r>
          </w:p>
        </w:tc>
      </w:tr>
      <w:tr w:rsidR="005C19C6" w:rsidTr="005A053F">
        <w:trPr>
          <w:jc w:val="center"/>
        </w:trPr>
        <w:tc>
          <w:tcPr>
            <w:tcW w:w="2276" w:type="dxa"/>
            <w:vMerge/>
            <w:tcBorders>
              <w:top w:val="nil"/>
              <w:bottom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rPr>
                <w:szCs w:val="20"/>
              </w:rPr>
            </w:pPr>
          </w:p>
        </w:tc>
        <w:tc>
          <w:tcPr>
            <w:tcW w:w="1719" w:type="dxa"/>
            <w:tcBorders>
              <w:top w:val="nil"/>
              <w:bottom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3%G/3mm</w:t>
            </w:r>
          </w:p>
        </w:tc>
        <w:tc>
          <w:tcPr>
            <w:tcW w:w="1720"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3%L/3mm</w:t>
            </w:r>
          </w:p>
        </w:tc>
        <w:tc>
          <w:tcPr>
            <w:tcW w:w="1720"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3%G/3mm</w:t>
            </w:r>
          </w:p>
        </w:tc>
        <w:tc>
          <w:tcPr>
            <w:tcW w:w="1720" w:type="dxa"/>
            <w:tcBorders>
              <w:top w:val="nil"/>
              <w:bottom w:val="single" w:sz="4" w:space="0" w:color="auto"/>
            </w:tcBorders>
            <w:shd w:val="clear" w:color="auto" w:fill="auto"/>
            <w:tcMar>
              <w:top w:w="29" w:type="dxa"/>
              <w:left w:w="72" w:type="dxa"/>
              <w:bottom w:w="29" w:type="dxa"/>
              <w:right w:w="72" w:type="dxa"/>
            </w:tcMar>
            <w:vAlign w:val="bottom"/>
          </w:tcPr>
          <w:p w:rsidR="005C19C6" w:rsidRPr="006E48A1" w:rsidRDefault="005C19C6" w:rsidP="004D1B7F">
            <w:pPr>
              <w:spacing w:line="240" w:lineRule="auto"/>
              <w:ind w:firstLine="0"/>
              <w:jc w:val="center"/>
              <w:rPr>
                <w:szCs w:val="20"/>
              </w:rPr>
            </w:pPr>
            <w:r w:rsidRPr="006E48A1">
              <w:rPr>
                <w:szCs w:val="20"/>
              </w:rPr>
              <w:t>3%L/3mm</w:t>
            </w:r>
          </w:p>
        </w:tc>
      </w:tr>
      <w:tr w:rsidR="005C19C6" w:rsidRPr="006E48A1" w:rsidTr="005A053F">
        <w:trPr>
          <w:trHeight w:val="300"/>
          <w:jc w:val="center"/>
        </w:trPr>
        <w:tc>
          <w:tcPr>
            <w:tcW w:w="2276" w:type="dxa"/>
            <w:tcBorders>
              <w:top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rPr>
                <w:szCs w:val="20"/>
              </w:rPr>
            </w:pPr>
            <w:r w:rsidRPr="006E48A1">
              <w:rPr>
                <w:szCs w:val="20"/>
              </w:rPr>
              <w:t>Mean</w:t>
            </w:r>
          </w:p>
        </w:tc>
        <w:tc>
          <w:tcPr>
            <w:tcW w:w="1719" w:type="dxa"/>
            <w:tcBorders>
              <w:top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44.6</w:t>
            </w:r>
          </w:p>
        </w:tc>
        <w:tc>
          <w:tcPr>
            <w:tcW w:w="1720" w:type="dxa"/>
            <w:tcBorders>
              <w:top w:val="single" w:sz="4" w:space="0" w:color="auto"/>
              <w:bottom w:val="nil"/>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32.4</w:t>
            </w:r>
          </w:p>
        </w:tc>
        <w:tc>
          <w:tcPr>
            <w:tcW w:w="1720" w:type="dxa"/>
            <w:tcBorders>
              <w:top w:val="single" w:sz="4" w:space="0" w:color="auto"/>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73.9</w:t>
            </w:r>
          </w:p>
        </w:tc>
        <w:tc>
          <w:tcPr>
            <w:tcW w:w="1720" w:type="dxa"/>
            <w:tcBorders>
              <w:top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56.6</w:t>
            </w:r>
          </w:p>
        </w:tc>
      </w:tr>
      <w:tr w:rsidR="005C19C6" w:rsidRPr="006E48A1" w:rsidTr="005A053F">
        <w:trPr>
          <w:trHeight w:val="300"/>
          <w:jc w:val="center"/>
        </w:trPr>
        <w:tc>
          <w:tcPr>
            <w:tcW w:w="2276"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rPr>
                <w:szCs w:val="20"/>
              </w:rPr>
            </w:pPr>
            <w:r w:rsidRPr="006E48A1">
              <w:rPr>
                <w:szCs w:val="20"/>
              </w:rPr>
              <w:t>Std. Deviation</w:t>
            </w:r>
          </w:p>
        </w:tc>
        <w:tc>
          <w:tcPr>
            <w:tcW w:w="1719"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14.7</w:t>
            </w:r>
          </w:p>
        </w:tc>
        <w:tc>
          <w:tcPr>
            <w:tcW w:w="1720" w:type="dxa"/>
            <w:tcBorders>
              <w:top w:val="nil"/>
              <w:bottom w:val="nil"/>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9.0</w:t>
            </w:r>
          </w:p>
        </w:tc>
        <w:tc>
          <w:tcPr>
            <w:tcW w:w="1720" w:type="dxa"/>
            <w:tcBorders>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15.2</w:t>
            </w:r>
          </w:p>
        </w:tc>
        <w:tc>
          <w:tcPr>
            <w:tcW w:w="1720"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13.6</w:t>
            </w:r>
          </w:p>
        </w:tc>
      </w:tr>
      <w:tr w:rsidR="005C19C6" w:rsidRPr="006E48A1" w:rsidTr="005A053F">
        <w:trPr>
          <w:trHeight w:val="300"/>
          <w:jc w:val="center"/>
        </w:trPr>
        <w:tc>
          <w:tcPr>
            <w:tcW w:w="2276" w:type="dxa"/>
            <w:shd w:val="clear" w:color="auto" w:fill="auto"/>
            <w:noWrap/>
            <w:tcMar>
              <w:top w:w="29" w:type="dxa"/>
              <w:left w:w="72" w:type="dxa"/>
              <w:bottom w:w="29" w:type="dxa"/>
              <w:right w:w="72" w:type="dxa"/>
            </w:tcMar>
            <w:vAlign w:val="bottom"/>
            <w:hideMark/>
          </w:tcPr>
          <w:p w:rsidR="005C19C6" w:rsidRPr="006E48A1" w:rsidRDefault="003A219B" w:rsidP="004D1B7F">
            <w:pPr>
              <w:spacing w:line="240" w:lineRule="auto"/>
              <w:ind w:firstLine="0"/>
              <w:rPr>
                <w:szCs w:val="20"/>
              </w:rPr>
            </w:pPr>
            <w:r w:rsidRPr="006E48A1">
              <w:rPr>
                <w:szCs w:val="20"/>
              </w:rPr>
              <w:t>Min</w:t>
            </w:r>
          </w:p>
        </w:tc>
        <w:tc>
          <w:tcPr>
            <w:tcW w:w="1719"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22.1</w:t>
            </w:r>
          </w:p>
        </w:tc>
        <w:tc>
          <w:tcPr>
            <w:tcW w:w="1720" w:type="dxa"/>
            <w:tcBorders>
              <w:top w:val="nil"/>
              <w:bottom w:val="nil"/>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19.6</w:t>
            </w:r>
          </w:p>
        </w:tc>
        <w:tc>
          <w:tcPr>
            <w:tcW w:w="1720" w:type="dxa"/>
            <w:tcBorders>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49.7</w:t>
            </w:r>
          </w:p>
        </w:tc>
        <w:tc>
          <w:tcPr>
            <w:tcW w:w="1720"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36.3</w:t>
            </w:r>
          </w:p>
        </w:tc>
      </w:tr>
      <w:tr w:rsidR="005C19C6" w:rsidRPr="006E48A1" w:rsidTr="005A053F">
        <w:trPr>
          <w:trHeight w:val="300"/>
          <w:jc w:val="center"/>
        </w:trPr>
        <w:tc>
          <w:tcPr>
            <w:tcW w:w="2276" w:type="dxa"/>
            <w:shd w:val="clear" w:color="auto" w:fill="auto"/>
            <w:noWrap/>
            <w:tcMar>
              <w:top w:w="29" w:type="dxa"/>
              <w:left w:w="72" w:type="dxa"/>
              <w:bottom w:w="29" w:type="dxa"/>
              <w:right w:w="72" w:type="dxa"/>
            </w:tcMar>
            <w:vAlign w:val="bottom"/>
            <w:hideMark/>
          </w:tcPr>
          <w:p w:rsidR="005C19C6" w:rsidRPr="006E48A1" w:rsidRDefault="003A219B" w:rsidP="004D1B7F">
            <w:pPr>
              <w:spacing w:line="240" w:lineRule="auto"/>
              <w:ind w:firstLine="0"/>
              <w:rPr>
                <w:szCs w:val="20"/>
              </w:rPr>
            </w:pPr>
            <w:r w:rsidRPr="006E48A1">
              <w:rPr>
                <w:szCs w:val="20"/>
              </w:rPr>
              <w:t>Max</w:t>
            </w:r>
          </w:p>
        </w:tc>
        <w:tc>
          <w:tcPr>
            <w:tcW w:w="1719"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78.0</w:t>
            </w:r>
          </w:p>
        </w:tc>
        <w:tc>
          <w:tcPr>
            <w:tcW w:w="1720" w:type="dxa"/>
            <w:tcBorders>
              <w:top w:val="nil"/>
              <w:bottom w:val="nil"/>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50.2</w:t>
            </w:r>
          </w:p>
        </w:tc>
        <w:tc>
          <w:tcPr>
            <w:tcW w:w="1720" w:type="dxa"/>
            <w:tcBorders>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99.7</w:t>
            </w:r>
          </w:p>
        </w:tc>
        <w:tc>
          <w:tcPr>
            <w:tcW w:w="1720"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97.4</w:t>
            </w:r>
          </w:p>
        </w:tc>
      </w:tr>
      <w:tr w:rsidR="005C19C6" w:rsidRPr="006E48A1" w:rsidTr="005A053F">
        <w:trPr>
          <w:trHeight w:val="300"/>
          <w:jc w:val="center"/>
        </w:trPr>
        <w:tc>
          <w:tcPr>
            <w:tcW w:w="2276"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rPr>
                <w:szCs w:val="20"/>
              </w:rPr>
            </w:pPr>
            <w:r w:rsidRPr="006E48A1">
              <w:rPr>
                <w:szCs w:val="20"/>
              </w:rPr>
              <w:t>Lower 95% CI of mean</w:t>
            </w:r>
          </w:p>
        </w:tc>
        <w:tc>
          <w:tcPr>
            <w:tcW w:w="1719"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37.2</w:t>
            </w:r>
          </w:p>
        </w:tc>
        <w:tc>
          <w:tcPr>
            <w:tcW w:w="1720" w:type="dxa"/>
            <w:tcBorders>
              <w:top w:val="nil"/>
              <w:bottom w:val="nil"/>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27.9</w:t>
            </w:r>
          </w:p>
        </w:tc>
        <w:tc>
          <w:tcPr>
            <w:tcW w:w="1720" w:type="dxa"/>
            <w:tcBorders>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66.5</w:t>
            </w:r>
          </w:p>
        </w:tc>
        <w:tc>
          <w:tcPr>
            <w:tcW w:w="1720"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50.0</w:t>
            </w:r>
          </w:p>
        </w:tc>
      </w:tr>
      <w:tr w:rsidR="005C19C6" w:rsidRPr="006E48A1" w:rsidTr="005A053F">
        <w:trPr>
          <w:trHeight w:val="300"/>
          <w:jc w:val="center"/>
        </w:trPr>
        <w:tc>
          <w:tcPr>
            <w:tcW w:w="2276"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rPr>
                <w:szCs w:val="20"/>
              </w:rPr>
            </w:pPr>
            <w:r w:rsidRPr="006E48A1">
              <w:rPr>
                <w:szCs w:val="20"/>
              </w:rPr>
              <w:t>Upper 95% CI of mean</w:t>
            </w:r>
          </w:p>
        </w:tc>
        <w:tc>
          <w:tcPr>
            <w:tcW w:w="1719"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51.9</w:t>
            </w:r>
          </w:p>
        </w:tc>
        <w:tc>
          <w:tcPr>
            <w:tcW w:w="1720" w:type="dxa"/>
            <w:tcBorders>
              <w:top w:val="nil"/>
              <w:bottom w:val="double" w:sz="4" w:space="0" w:color="auto"/>
              <w:righ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36.9</w:t>
            </w:r>
          </w:p>
        </w:tc>
        <w:tc>
          <w:tcPr>
            <w:tcW w:w="1720" w:type="dxa"/>
            <w:tcBorders>
              <w:left w:val="single" w:sz="4" w:space="0" w:color="auto"/>
            </w:tcBorders>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81.2</w:t>
            </w:r>
          </w:p>
        </w:tc>
        <w:tc>
          <w:tcPr>
            <w:tcW w:w="1720" w:type="dxa"/>
            <w:shd w:val="clear" w:color="auto" w:fill="auto"/>
            <w:noWrap/>
            <w:tcMar>
              <w:top w:w="29" w:type="dxa"/>
              <w:left w:w="72" w:type="dxa"/>
              <w:bottom w:w="29" w:type="dxa"/>
              <w:right w:w="72" w:type="dxa"/>
            </w:tcMar>
            <w:vAlign w:val="bottom"/>
            <w:hideMark/>
          </w:tcPr>
          <w:p w:rsidR="005C19C6" w:rsidRPr="006E48A1" w:rsidRDefault="005C19C6" w:rsidP="004D1B7F">
            <w:pPr>
              <w:spacing w:line="240" w:lineRule="auto"/>
              <w:ind w:firstLine="0"/>
              <w:jc w:val="center"/>
              <w:rPr>
                <w:szCs w:val="20"/>
              </w:rPr>
            </w:pPr>
            <w:r w:rsidRPr="006E48A1">
              <w:rPr>
                <w:szCs w:val="20"/>
              </w:rPr>
              <w:t>63.1</w:t>
            </w:r>
          </w:p>
        </w:tc>
      </w:tr>
    </w:tbl>
    <w:p w:rsidR="001A686A" w:rsidRDefault="001A686A" w:rsidP="00F02B08"/>
    <w:p w:rsidR="00072452" w:rsidRDefault="00072452" w:rsidP="00F02B08"/>
    <w:p w:rsidR="00072452" w:rsidRDefault="00072452" w:rsidP="00F02B08"/>
    <w:p w:rsidR="00377207" w:rsidRPr="00CA713D" w:rsidRDefault="00377207" w:rsidP="00F51C85">
      <w:pPr>
        <w:ind w:firstLine="0"/>
        <w:rPr>
          <w:b/>
        </w:rPr>
      </w:pPr>
      <w:bookmarkStart w:id="49" w:name="_Ref395867350"/>
      <w:proofErr w:type="gramStart"/>
      <w:r w:rsidRPr="00FD5BCE">
        <w:rPr>
          <w:b/>
        </w:rPr>
        <w:t xml:space="preserve">Table </w:t>
      </w:r>
      <w:r w:rsidR="00DF1452" w:rsidRPr="00FD5BCE">
        <w:rPr>
          <w:b/>
        </w:rPr>
        <w:fldChar w:fldCharType="begin"/>
      </w:r>
      <w:r w:rsidR="00DF1452" w:rsidRPr="00FD5BCE">
        <w:rPr>
          <w:b/>
        </w:rPr>
        <w:instrText xml:space="preserve"> SEQ Table \* ARABIC </w:instrText>
      </w:r>
      <w:r w:rsidR="00DF1452" w:rsidRPr="00FD5BCE">
        <w:rPr>
          <w:b/>
        </w:rPr>
        <w:fldChar w:fldCharType="separate"/>
      </w:r>
      <w:r w:rsidR="00803BCF">
        <w:rPr>
          <w:b/>
          <w:noProof/>
        </w:rPr>
        <w:t>4</w:t>
      </w:r>
      <w:r w:rsidR="00DF1452" w:rsidRPr="00FD5BCE">
        <w:rPr>
          <w:b/>
          <w:noProof/>
        </w:rPr>
        <w:fldChar w:fldCharType="end"/>
      </w:r>
      <w:bookmarkEnd w:id="49"/>
      <w:r w:rsidR="00CA713D" w:rsidRPr="00FD5BCE">
        <w:rPr>
          <w:b/>
        </w:rPr>
        <w:t>.</w:t>
      </w:r>
      <w:proofErr w:type="gramEnd"/>
      <w:r w:rsidR="00CA713D">
        <w:t xml:space="preserve"> </w:t>
      </w:r>
      <w:r w:rsidR="00CA713D" w:rsidRPr="00CA713D">
        <w:t xml:space="preserve">Descriptive statistics of the γ -analysis passing rates with different criteria combination, comparing </w:t>
      </w:r>
      <w:r w:rsidR="00A57020">
        <w:t>TPDP</w:t>
      </w:r>
      <w:r w:rsidR="00CA713D" w:rsidRPr="00CA713D">
        <w:t xml:space="preserve"> with and without IC correction to the Delta</w:t>
      </w:r>
      <w:r w:rsidR="00CA713D" w:rsidRPr="00CA713D">
        <w:rPr>
          <w:vertAlign w:val="superscript"/>
        </w:rPr>
        <w:t>4</w:t>
      </w:r>
      <w:r w:rsidR="00A948BE">
        <w:t xml:space="preserve"> measurements for the 1 cm jaw plans (N=18).</w:t>
      </w:r>
      <w:r w:rsidR="00226342">
        <w:t xml:space="preserve"> </w:t>
      </w:r>
      <w:r w:rsidR="00226342">
        <w:rPr>
          <w:szCs w:val="20"/>
        </w:rPr>
        <w:t>Median Dose Difference: No IC: -1.3±1.0%; IC: -0.8± 1.0 %</w:t>
      </w:r>
    </w:p>
    <w:tbl>
      <w:tblPr>
        <w:tblW w:w="0" w:type="auto"/>
        <w:jc w:val="center"/>
        <w:tblInd w:w="-738" w:type="dxa"/>
        <w:tblBorders>
          <w:top w:val="double" w:sz="4" w:space="0" w:color="auto"/>
          <w:bottom w:val="double" w:sz="4" w:space="0" w:color="auto"/>
        </w:tblBorders>
        <w:tblCellMar>
          <w:top w:w="29" w:type="dxa"/>
          <w:left w:w="72" w:type="dxa"/>
          <w:bottom w:w="29" w:type="dxa"/>
          <w:right w:w="72" w:type="dxa"/>
        </w:tblCellMar>
        <w:tblLook w:val="04A0" w:firstRow="1" w:lastRow="0" w:firstColumn="1" w:lastColumn="0" w:noHBand="0" w:noVBand="1"/>
      </w:tblPr>
      <w:tblGrid>
        <w:gridCol w:w="2712"/>
        <w:gridCol w:w="842"/>
        <w:gridCol w:w="842"/>
        <w:gridCol w:w="822"/>
        <w:gridCol w:w="821"/>
        <w:gridCol w:w="825"/>
        <w:gridCol w:w="823"/>
        <w:gridCol w:w="825"/>
        <w:gridCol w:w="823"/>
      </w:tblGrid>
      <w:tr w:rsidR="00072452" w:rsidTr="001F7F01">
        <w:trPr>
          <w:jc w:val="center"/>
        </w:trPr>
        <w:tc>
          <w:tcPr>
            <w:tcW w:w="2712" w:type="dxa"/>
            <w:vMerge w:val="restart"/>
            <w:tcBorders>
              <w:top w:val="double" w:sz="4" w:space="0" w:color="auto"/>
              <w:bottom w:val="nil"/>
            </w:tcBorders>
            <w:shd w:val="clear" w:color="auto" w:fill="auto"/>
            <w:vAlign w:val="bottom"/>
          </w:tcPr>
          <w:p w:rsidR="00072452" w:rsidRPr="001F7F01" w:rsidRDefault="00072452" w:rsidP="001F7F01">
            <w:pPr>
              <w:spacing w:line="240" w:lineRule="auto"/>
              <w:rPr>
                <w:szCs w:val="20"/>
              </w:rPr>
            </w:pPr>
          </w:p>
        </w:tc>
        <w:tc>
          <w:tcPr>
            <w:tcW w:w="6623" w:type="dxa"/>
            <w:gridSpan w:val="8"/>
            <w:tcBorders>
              <w:top w:val="double" w:sz="4" w:space="0" w:color="auto"/>
              <w:bottom w:val="nil"/>
            </w:tcBorders>
            <w:shd w:val="clear" w:color="auto" w:fill="auto"/>
            <w:vAlign w:val="bottom"/>
          </w:tcPr>
          <w:p w:rsidR="00072452" w:rsidRDefault="00072452" w:rsidP="001F7F01">
            <w:pPr>
              <w:spacing w:line="240" w:lineRule="auto"/>
              <w:ind w:firstLine="0"/>
              <w:jc w:val="center"/>
              <w:rPr>
                <w:szCs w:val="20"/>
                <w:vertAlign w:val="superscript"/>
              </w:rPr>
            </w:pPr>
            <w:r w:rsidRPr="001F7F01">
              <w:rPr>
                <w:szCs w:val="20"/>
              </w:rPr>
              <w:t>γ -analysis pass rate (%)</w:t>
            </w:r>
            <w:r w:rsidR="00E25477">
              <w:rPr>
                <w:szCs w:val="20"/>
              </w:rPr>
              <w:t xml:space="preserve">, TPDP vs. </w:t>
            </w:r>
            <w:r w:rsidR="00E25477" w:rsidRPr="00072D94">
              <w:rPr>
                <w:szCs w:val="20"/>
              </w:rPr>
              <w:t>Delta</w:t>
            </w:r>
            <w:r w:rsidR="00E25477" w:rsidRPr="00072D94">
              <w:rPr>
                <w:szCs w:val="20"/>
                <w:vertAlign w:val="superscript"/>
              </w:rPr>
              <w:t>4</w:t>
            </w:r>
          </w:p>
          <w:p w:rsidR="00945F25" w:rsidRPr="00945F25" w:rsidRDefault="00945F25" w:rsidP="001F7F01">
            <w:pPr>
              <w:spacing w:line="240" w:lineRule="auto"/>
              <w:ind w:firstLine="0"/>
              <w:jc w:val="center"/>
              <w:rPr>
                <w:szCs w:val="20"/>
              </w:rPr>
            </w:pPr>
          </w:p>
        </w:tc>
      </w:tr>
      <w:tr w:rsidR="00072452" w:rsidTr="001F7F01">
        <w:trPr>
          <w:jc w:val="center"/>
        </w:trPr>
        <w:tc>
          <w:tcPr>
            <w:tcW w:w="2712" w:type="dxa"/>
            <w:vMerge/>
            <w:tcBorders>
              <w:top w:val="nil"/>
              <w:bottom w:val="nil"/>
            </w:tcBorders>
            <w:shd w:val="clear" w:color="auto" w:fill="auto"/>
            <w:vAlign w:val="bottom"/>
          </w:tcPr>
          <w:p w:rsidR="00072452" w:rsidRPr="001F7F01" w:rsidRDefault="00072452" w:rsidP="001F7F01">
            <w:pPr>
              <w:spacing w:line="240" w:lineRule="auto"/>
              <w:rPr>
                <w:szCs w:val="20"/>
              </w:rPr>
            </w:pPr>
          </w:p>
        </w:tc>
        <w:tc>
          <w:tcPr>
            <w:tcW w:w="1684" w:type="dxa"/>
            <w:gridSpan w:val="2"/>
            <w:tcBorders>
              <w:top w:val="nil"/>
              <w:bottom w:val="nil"/>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3%G/3mm</w:t>
            </w:r>
          </w:p>
        </w:tc>
        <w:tc>
          <w:tcPr>
            <w:tcW w:w="1643" w:type="dxa"/>
            <w:gridSpan w:val="2"/>
            <w:tcBorders>
              <w:top w:val="nil"/>
              <w:left w:val="single" w:sz="4" w:space="0" w:color="auto"/>
              <w:bottom w:val="nil"/>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3%L/3mm</w:t>
            </w:r>
          </w:p>
        </w:tc>
        <w:tc>
          <w:tcPr>
            <w:tcW w:w="1648" w:type="dxa"/>
            <w:gridSpan w:val="2"/>
            <w:tcBorders>
              <w:top w:val="nil"/>
              <w:left w:val="single" w:sz="4" w:space="0" w:color="auto"/>
              <w:bottom w:val="nil"/>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2%G/2mm</w:t>
            </w:r>
          </w:p>
        </w:tc>
        <w:tc>
          <w:tcPr>
            <w:tcW w:w="1648" w:type="dxa"/>
            <w:gridSpan w:val="2"/>
            <w:tcBorders>
              <w:top w:val="nil"/>
              <w:left w:val="single" w:sz="4" w:space="0" w:color="auto"/>
              <w:bottom w:val="nil"/>
            </w:tcBorders>
            <w:shd w:val="clear" w:color="auto" w:fill="auto"/>
            <w:vAlign w:val="bottom"/>
          </w:tcPr>
          <w:p w:rsidR="00072452" w:rsidRPr="001F7F01" w:rsidRDefault="00072452" w:rsidP="009C1A2F">
            <w:pPr>
              <w:spacing w:line="240" w:lineRule="auto"/>
              <w:ind w:firstLine="0"/>
              <w:jc w:val="center"/>
              <w:rPr>
                <w:szCs w:val="20"/>
              </w:rPr>
            </w:pPr>
            <w:r w:rsidRPr="001F7F01">
              <w:rPr>
                <w:szCs w:val="20"/>
              </w:rPr>
              <w:t>2%</w:t>
            </w:r>
            <w:r w:rsidR="009C1A2F">
              <w:rPr>
                <w:szCs w:val="20"/>
              </w:rPr>
              <w:t>L</w:t>
            </w:r>
            <w:r w:rsidRPr="001F7F01">
              <w:rPr>
                <w:szCs w:val="20"/>
              </w:rPr>
              <w:t>/2mm</w:t>
            </w:r>
          </w:p>
        </w:tc>
      </w:tr>
      <w:tr w:rsidR="00072452" w:rsidTr="001F7F01">
        <w:trPr>
          <w:jc w:val="center"/>
        </w:trPr>
        <w:tc>
          <w:tcPr>
            <w:tcW w:w="2712" w:type="dxa"/>
            <w:vMerge/>
            <w:tcBorders>
              <w:top w:val="nil"/>
              <w:bottom w:val="single" w:sz="4" w:space="0" w:color="auto"/>
            </w:tcBorders>
            <w:shd w:val="clear" w:color="auto" w:fill="auto"/>
            <w:vAlign w:val="bottom"/>
          </w:tcPr>
          <w:p w:rsidR="00072452" w:rsidRPr="001F7F01" w:rsidRDefault="00072452" w:rsidP="001F7F01">
            <w:pPr>
              <w:spacing w:line="240" w:lineRule="auto"/>
              <w:rPr>
                <w:szCs w:val="20"/>
              </w:rPr>
            </w:pPr>
          </w:p>
        </w:tc>
        <w:tc>
          <w:tcPr>
            <w:tcW w:w="842" w:type="dxa"/>
            <w:tcBorders>
              <w:top w:val="nil"/>
              <w:bottom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NO IC</w:t>
            </w:r>
          </w:p>
        </w:tc>
        <w:tc>
          <w:tcPr>
            <w:tcW w:w="842" w:type="dxa"/>
            <w:tcBorders>
              <w:top w:val="nil"/>
              <w:bottom w:val="single" w:sz="4" w:space="0" w:color="auto"/>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IC</w:t>
            </w:r>
          </w:p>
        </w:tc>
        <w:tc>
          <w:tcPr>
            <w:tcW w:w="822" w:type="dxa"/>
            <w:tcBorders>
              <w:top w:val="nil"/>
              <w:left w:val="single" w:sz="4" w:space="0" w:color="auto"/>
              <w:bottom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NO IC</w:t>
            </w:r>
          </w:p>
        </w:tc>
        <w:tc>
          <w:tcPr>
            <w:tcW w:w="821" w:type="dxa"/>
            <w:tcBorders>
              <w:top w:val="nil"/>
              <w:bottom w:val="single" w:sz="4" w:space="0" w:color="auto"/>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IC</w:t>
            </w:r>
          </w:p>
        </w:tc>
        <w:tc>
          <w:tcPr>
            <w:tcW w:w="825" w:type="dxa"/>
            <w:tcBorders>
              <w:top w:val="nil"/>
              <w:left w:val="single" w:sz="4" w:space="0" w:color="auto"/>
              <w:bottom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NO IC</w:t>
            </w:r>
          </w:p>
        </w:tc>
        <w:tc>
          <w:tcPr>
            <w:tcW w:w="823" w:type="dxa"/>
            <w:tcBorders>
              <w:top w:val="nil"/>
              <w:bottom w:val="single" w:sz="4" w:space="0" w:color="auto"/>
              <w:right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IC</w:t>
            </w:r>
          </w:p>
        </w:tc>
        <w:tc>
          <w:tcPr>
            <w:tcW w:w="825" w:type="dxa"/>
            <w:tcBorders>
              <w:top w:val="nil"/>
              <w:left w:val="single" w:sz="4" w:space="0" w:color="auto"/>
              <w:bottom w:val="single" w:sz="4" w:space="0" w:color="auto"/>
            </w:tcBorders>
            <w:shd w:val="clear" w:color="auto" w:fill="auto"/>
            <w:vAlign w:val="bottom"/>
          </w:tcPr>
          <w:p w:rsidR="00072452" w:rsidRPr="001F7F01" w:rsidRDefault="00072452" w:rsidP="001F7F01">
            <w:pPr>
              <w:spacing w:line="240" w:lineRule="auto"/>
              <w:ind w:firstLine="0"/>
              <w:jc w:val="center"/>
              <w:rPr>
                <w:szCs w:val="20"/>
              </w:rPr>
            </w:pPr>
            <w:r w:rsidRPr="001F7F01">
              <w:rPr>
                <w:szCs w:val="20"/>
              </w:rPr>
              <w:t>NO IC</w:t>
            </w:r>
          </w:p>
        </w:tc>
        <w:tc>
          <w:tcPr>
            <w:tcW w:w="823" w:type="dxa"/>
            <w:tcBorders>
              <w:top w:val="nil"/>
              <w:bottom w:val="single" w:sz="4" w:space="0" w:color="auto"/>
            </w:tcBorders>
            <w:shd w:val="clear" w:color="auto" w:fill="auto"/>
            <w:vAlign w:val="bottom"/>
          </w:tcPr>
          <w:p w:rsidR="00072452" w:rsidRPr="001F7F01" w:rsidRDefault="00072452" w:rsidP="001F7F01">
            <w:pPr>
              <w:spacing w:line="240" w:lineRule="auto"/>
              <w:ind w:firstLine="0"/>
              <w:rPr>
                <w:szCs w:val="20"/>
              </w:rPr>
            </w:pPr>
            <w:r w:rsidRPr="001F7F01">
              <w:rPr>
                <w:szCs w:val="20"/>
              </w:rPr>
              <w:t>IC</w:t>
            </w:r>
          </w:p>
        </w:tc>
      </w:tr>
      <w:tr w:rsidR="00072452" w:rsidTr="001F7F01">
        <w:trPr>
          <w:jc w:val="center"/>
        </w:trPr>
        <w:tc>
          <w:tcPr>
            <w:tcW w:w="2712" w:type="dxa"/>
            <w:tcBorders>
              <w:top w:val="single" w:sz="4" w:space="0" w:color="auto"/>
            </w:tcBorders>
            <w:shd w:val="clear" w:color="auto" w:fill="auto"/>
            <w:vAlign w:val="bottom"/>
          </w:tcPr>
          <w:p w:rsidR="00072452" w:rsidRPr="001F7F01" w:rsidRDefault="00072452" w:rsidP="001F7F01">
            <w:pPr>
              <w:spacing w:line="240" w:lineRule="auto"/>
              <w:ind w:firstLine="0"/>
              <w:rPr>
                <w:szCs w:val="20"/>
              </w:rPr>
            </w:pPr>
            <w:r w:rsidRPr="001F7F01">
              <w:rPr>
                <w:szCs w:val="20"/>
              </w:rPr>
              <w:t>Mean</w:t>
            </w:r>
          </w:p>
        </w:tc>
        <w:tc>
          <w:tcPr>
            <w:tcW w:w="842" w:type="dxa"/>
            <w:tcBorders>
              <w:top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1.8</w:t>
            </w:r>
          </w:p>
        </w:tc>
        <w:tc>
          <w:tcPr>
            <w:tcW w:w="842" w:type="dxa"/>
            <w:tcBorders>
              <w:top w:val="single" w:sz="4" w:space="0" w:color="auto"/>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5.2</w:t>
            </w:r>
          </w:p>
        </w:tc>
        <w:tc>
          <w:tcPr>
            <w:tcW w:w="822" w:type="dxa"/>
            <w:tcBorders>
              <w:top w:val="single" w:sz="4" w:space="0" w:color="auto"/>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3.0</w:t>
            </w:r>
          </w:p>
        </w:tc>
        <w:tc>
          <w:tcPr>
            <w:tcW w:w="821" w:type="dxa"/>
            <w:tcBorders>
              <w:top w:val="single" w:sz="4" w:space="0" w:color="auto"/>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7.1</w:t>
            </w:r>
          </w:p>
        </w:tc>
        <w:tc>
          <w:tcPr>
            <w:tcW w:w="825" w:type="dxa"/>
            <w:tcBorders>
              <w:top w:val="single" w:sz="4" w:space="0" w:color="auto"/>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8.3</w:t>
            </w:r>
          </w:p>
        </w:tc>
        <w:tc>
          <w:tcPr>
            <w:tcW w:w="823" w:type="dxa"/>
            <w:tcBorders>
              <w:top w:val="single" w:sz="4" w:space="0" w:color="auto"/>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3.8</w:t>
            </w:r>
          </w:p>
        </w:tc>
        <w:tc>
          <w:tcPr>
            <w:tcW w:w="825" w:type="dxa"/>
            <w:tcBorders>
              <w:top w:val="single" w:sz="4" w:space="0" w:color="auto"/>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67.5</w:t>
            </w:r>
          </w:p>
        </w:tc>
        <w:tc>
          <w:tcPr>
            <w:tcW w:w="823" w:type="dxa"/>
            <w:tcBorders>
              <w:top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5.1</w:t>
            </w:r>
          </w:p>
        </w:tc>
      </w:tr>
      <w:tr w:rsidR="00072452" w:rsidTr="001F7F01">
        <w:trPr>
          <w:jc w:val="center"/>
        </w:trPr>
        <w:tc>
          <w:tcPr>
            <w:tcW w:w="2712" w:type="dxa"/>
            <w:shd w:val="clear" w:color="auto" w:fill="auto"/>
            <w:vAlign w:val="bottom"/>
          </w:tcPr>
          <w:p w:rsidR="00072452" w:rsidRPr="001F7F01" w:rsidRDefault="003A219B" w:rsidP="001F7F01">
            <w:pPr>
              <w:spacing w:line="240" w:lineRule="auto"/>
              <w:ind w:firstLine="0"/>
              <w:rPr>
                <w:szCs w:val="20"/>
              </w:rPr>
            </w:pPr>
            <w:r w:rsidRPr="001F7F01">
              <w:rPr>
                <w:szCs w:val="20"/>
              </w:rPr>
              <w:t>Std. Dev.</w:t>
            </w:r>
          </w:p>
        </w:tc>
        <w:tc>
          <w:tcPr>
            <w:tcW w:w="842"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8.4</w:t>
            </w:r>
          </w:p>
        </w:tc>
        <w:tc>
          <w:tcPr>
            <w:tcW w:w="842"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6.7</w:t>
            </w:r>
          </w:p>
        </w:tc>
        <w:tc>
          <w:tcPr>
            <w:tcW w:w="822"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1.8</w:t>
            </w:r>
          </w:p>
        </w:tc>
        <w:tc>
          <w:tcPr>
            <w:tcW w:w="821"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0.2</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3.7</w:t>
            </w:r>
          </w:p>
        </w:tc>
        <w:tc>
          <w:tcPr>
            <w:tcW w:w="823"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2.0</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4.6</w:t>
            </w:r>
          </w:p>
        </w:tc>
        <w:tc>
          <w:tcPr>
            <w:tcW w:w="823"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13.5</w:t>
            </w:r>
          </w:p>
        </w:tc>
      </w:tr>
      <w:tr w:rsidR="00072452" w:rsidTr="001F7F01">
        <w:trPr>
          <w:jc w:val="center"/>
        </w:trPr>
        <w:tc>
          <w:tcPr>
            <w:tcW w:w="2712" w:type="dxa"/>
            <w:shd w:val="clear" w:color="auto" w:fill="auto"/>
            <w:vAlign w:val="bottom"/>
          </w:tcPr>
          <w:p w:rsidR="00072452" w:rsidRPr="001F7F01" w:rsidRDefault="003A219B" w:rsidP="001F7F01">
            <w:pPr>
              <w:spacing w:line="240" w:lineRule="auto"/>
              <w:ind w:firstLine="0"/>
              <w:rPr>
                <w:szCs w:val="20"/>
              </w:rPr>
            </w:pPr>
            <w:r w:rsidRPr="001F7F01">
              <w:rPr>
                <w:szCs w:val="20"/>
              </w:rPr>
              <w:t>Min</w:t>
            </w:r>
          </w:p>
        </w:tc>
        <w:tc>
          <w:tcPr>
            <w:tcW w:w="842"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74.3</w:t>
            </w:r>
          </w:p>
        </w:tc>
        <w:tc>
          <w:tcPr>
            <w:tcW w:w="842"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6.7</w:t>
            </w:r>
          </w:p>
        </w:tc>
        <w:tc>
          <w:tcPr>
            <w:tcW w:w="822"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64.8</w:t>
            </w:r>
          </w:p>
        </w:tc>
        <w:tc>
          <w:tcPr>
            <w:tcW w:w="821"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66.9</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55.1</w:t>
            </w:r>
          </w:p>
        </w:tc>
        <w:tc>
          <w:tcPr>
            <w:tcW w:w="823"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59.8</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47.4</w:t>
            </w:r>
          </w:p>
        </w:tc>
        <w:tc>
          <w:tcPr>
            <w:tcW w:w="823"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51.9</w:t>
            </w:r>
          </w:p>
        </w:tc>
      </w:tr>
      <w:tr w:rsidR="00072452" w:rsidTr="001F7F01">
        <w:trPr>
          <w:jc w:val="center"/>
        </w:trPr>
        <w:tc>
          <w:tcPr>
            <w:tcW w:w="2712" w:type="dxa"/>
            <w:shd w:val="clear" w:color="auto" w:fill="auto"/>
            <w:vAlign w:val="bottom"/>
          </w:tcPr>
          <w:p w:rsidR="00072452" w:rsidRPr="001F7F01" w:rsidRDefault="003A219B" w:rsidP="001F7F01">
            <w:pPr>
              <w:spacing w:line="240" w:lineRule="auto"/>
              <w:ind w:firstLine="0"/>
              <w:rPr>
                <w:szCs w:val="20"/>
              </w:rPr>
            </w:pPr>
            <w:r w:rsidRPr="001F7F01">
              <w:rPr>
                <w:szCs w:val="20"/>
              </w:rPr>
              <w:t>Max</w:t>
            </w:r>
          </w:p>
        </w:tc>
        <w:tc>
          <w:tcPr>
            <w:tcW w:w="842"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100.0</w:t>
            </w:r>
          </w:p>
        </w:tc>
        <w:tc>
          <w:tcPr>
            <w:tcW w:w="842"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100.0</w:t>
            </w:r>
          </w:p>
        </w:tc>
        <w:tc>
          <w:tcPr>
            <w:tcW w:w="822"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9.2</w:t>
            </w:r>
          </w:p>
        </w:tc>
        <w:tc>
          <w:tcPr>
            <w:tcW w:w="821"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9.2</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7.4</w:t>
            </w:r>
          </w:p>
        </w:tc>
        <w:tc>
          <w:tcPr>
            <w:tcW w:w="823"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9.5</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4.1</w:t>
            </w:r>
          </w:p>
        </w:tc>
        <w:tc>
          <w:tcPr>
            <w:tcW w:w="823"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95.2</w:t>
            </w:r>
          </w:p>
        </w:tc>
      </w:tr>
      <w:tr w:rsidR="00072452" w:rsidTr="001F7F01">
        <w:trPr>
          <w:jc w:val="center"/>
        </w:trPr>
        <w:tc>
          <w:tcPr>
            <w:tcW w:w="2712" w:type="dxa"/>
            <w:shd w:val="clear" w:color="auto" w:fill="auto"/>
            <w:vAlign w:val="bottom"/>
          </w:tcPr>
          <w:p w:rsidR="00072452" w:rsidRPr="001F7F01" w:rsidRDefault="00072452" w:rsidP="001F7F01">
            <w:pPr>
              <w:spacing w:line="240" w:lineRule="auto"/>
              <w:ind w:firstLine="0"/>
              <w:rPr>
                <w:szCs w:val="20"/>
              </w:rPr>
            </w:pPr>
            <w:r w:rsidRPr="001F7F01">
              <w:rPr>
                <w:szCs w:val="20"/>
              </w:rPr>
              <w:t>Lower 95% CI of mean</w:t>
            </w:r>
          </w:p>
        </w:tc>
        <w:tc>
          <w:tcPr>
            <w:tcW w:w="842"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87.7</w:t>
            </w:r>
          </w:p>
        </w:tc>
        <w:tc>
          <w:tcPr>
            <w:tcW w:w="842"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1.9</w:t>
            </w:r>
          </w:p>
        </w:tc>
        <w:tc>
          <w:tcPr>
            <w:tcW w:w="822"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7.2</w:t>
            </w:r>
          </w:p>
        </w:tc>
        <w:tc>
          <w:tcPr>
            <w:tcW w:w="821"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2.0</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1.5</w:t>
            </w:r>
          </w:p>
        </w:tc>
        <w:tc>
          <w:tcPr>
            <w:tcW w:w="823"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7.8</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60.3</w:t>
            </w:r>
          </w:p>
        </w:tc>
        <w:tc>
          <w:tcPr>
            <w:tcW w:w="823"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68.4</w:t>
            </w:r>
          </w:p>
        </w:tc>
      </w:tr>
      <w:tr w:rsidR="00072452" w:rsidTr="001F7F01">
        <w:trPr>
          <w:jc w:val="center"/>
        </w:trPr>
        <w:tc>
          <w:tcPr>
            <w:tcW w:w="2712" w:type="dxa"/>
            <w:shd w:val="clear" w:color="auto" w:fill="auto"/>
            <w:vAlign w:val="bottom"/>
          </w:tcPr>
          <w:p w:rsidR="00072452" w:rsidRPr="001F7F01" w:rsidRDefault="00072452" w:rsidP="001F7F01">
            <w:pPr>
              <w:spacing w:line="240" w:lineRule="auto"/>
              <w:ind w:firstLine="0"/>
              <w:rPr>
                <w:szCs w:val="20"/>
              </w:rPr>
            </w:pPr>
            <w:r w:rsidRPr="001F7F01">
              <w:rPr>
                <w:szCs w:val="20"/>
              </w:rPr>
              <w:t>Upper 95% CI of mean</w:t>
            </w:r>
          </w:p>
        </w:tc>
        <w:tc>
          <w:tcPr>
            <w:tcW w:w="842"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96.0</w:t>
            </w:r>
          </w:p>
        </w:tc>
        <w:tc>
          <w:tcPr>
            <w:tcW w:w="842"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8.6</w:t>
            </w:r>
          </w:p>
        </w:tc>
        <w:tc>
          <w:tcPr>
            <w:tcW w:w="822"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8.9</w:t>
            </w:r>
          </w:p>
        </w:tc>
        <w:tc>
          <w:tcPr>
            <w:tcW w:w="821"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92.1</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5.1</w:t>
            </w:r>
          </w:p>
        </w:tc>
        <w:tc>
          <w:tcPr>
            <w:tcW w:w="823" w:type="dxa"/>
            <w:tcBorders>
              <w:righ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89.8</w:t>
            </w:r>
          </w:p>
        </w:tc>
        <w:tc>
          <w:tcPr>
            <w:tcW w:w="825" w:type="dxa"/>
            <w:tcBorders>
              <w:left w:val="single" w:sz="4" w:space="0" w:color="auto"/>
            </w:tcBorders>
            <w:shd w:val="clear" w:color="auto" w:fill="auto"/>
            <w:vAlign w:val="bottom"/>
          </w:tcPr>
          <w:p w:rsidR="00072452" w:rsidRPr="001F7F01" w:rsidRDefault="00072452" w:rsidP="002071C4">
            <w:pPr>
              <w:spacing w:line="240" w:lineRule="auto"/>
              <w:ind w:firstLine="0"/>
              <w:jc w:val="right"/>
              <w:rPr>
                <w:szCs w:val="20"/>
              </w:rPr>
            </w:pPr>
            <w:r w:rsidRPr="001F7F01">
              <w:rPr>
                <w:szCs w:val="20"/>
              </w:rPr>
              <w:t>74.7</w:t>
            </w:r>
          </w:p>
        </w:tc>
        <w:tc>
          <w:tcPr>
            <w:tcW w:w="823" w:type="dxa"/>
            <w:shd w:val="clear" w:color="auto" w:fill="auto"/>
            <w:vAlign w:val="bottom"/>
          </w:tcPr>
          <w:p w:rsidR="00072452" w:rsidRPr="001F7F01" w:rsidRDefault="00072452" w:rsidP="002071C4">
            <w:pPr>
              <w:spacing w:line="240" w:lineRule="auto"/>
              <w:ind w:firstLine="0"/>
              <w:jc w:val="right"/>
              <w:rPr>
                <w:szCs w:val="20"/>
              </w:rPr>
            </w:pPr>
            <w:r w:rsidRPr="001F7F01">
              <w:rPr>
                <w:szCs w:val="20"/>
              </w:rPr>
              <w:t>81.8</w:t>
            </w:r>
          </w:p>
        </w:tc>
      </w:tr>
      <w:tr w:rsidR="00377207" w:rsidTr="001F7F01">
        <w:trPr>
          <w:jc w:val="center"/>
        </w:trPr>
        <w:tc>
          <w:tcPr>
            <w:tcW w:w="2712" w:type="dxa"/>
            <w:shd w:val="clear" w:color="auto" w:fill="auto"/>
            <w:vAlign w:val="bottom"/>
          </w:tcPr>
          <w:p w:rsidR="00377207" w:rsidRPr="001F7F01" w:rsidRDefault="00377207" w:rsidP="001F7F01">
            <w:pPr>
              <w:spacing w:line="240" w:lineRule="auto"/>
              <w:ind w:firstLine="0"/>
              <w:rPr>
                <w:szCs w:val="20"/>
              </w:rPr>
            </w:pPr>
            <w:r w:rsidRPr="001F7F01">
              <w:rPr>
                <w:szCs w:val="20"/>
              </w:rPr>
              <w:t>Means different (P-value)</w:t>
            </w:r>
          </w:p>
        </w:tc>
        <w:tc>
          <w:tcPr>
            <w:tcW w:w="1684" w:type="dxa"/>
            <w:gridSpan w:val="2"/>
            <w:tcBorders>
              <w:right w:val="single" w:sz="4" w:space="0" w:color="auto"/>
            </w:tcBorders>
            <w:shd w:val="clear" w:color="auto" w:fill="auto"/>
            <w:vAlign w:val="bottom"/>
          </w:tcPr>
          <w:p w:rsidR="00377207" w:rsidRPr="001F7F01" w:rsidRDefault="00377207" w:rsidP="001F7F01">
            <w:pPr>
              <w:spacing w:line="240" w:lineRule="auto"/>
              <w:ind w:firstLine="0"/>
              <w:jc w:val="center"/>
              <w:rPr>
                <w:color w:val="000000"/>
                <w:szCs w:val="20"/>
              </w:rPr>
            </w:pPr>
            <w:r w:rsidRPr="001F7F01">
              <w:rPr>
                <w:color w:val="000000"/>
                <w:szCs w:val="20"/>
              </w:rPr>
              <w:t>Y(0.005)</w:t>
            </w:r>
          </w:p>
        </w:tc>
        <w:tc>
          <w:tcPr>
            <w:tcW w:w="1643" w:type="dxa"/>
            <w:gridSpan w:val="2"/>
            <w:tcBorders>
              <w:left w:val="single" w:sz="4" w:space="0" w:color="auto"/>
              <w:right w:val="single" w:sz="4" w:space="0" w:color="auto"/>
            </w:tcBorders>
            <w:shd w:val="clear" w:color="auto" w:fill="auto"/>
            <w:vAlign w:val="bottom"/>
          </w:tcPr>
          <w:p w:rsidR="00377207" w:rsidRPr="001F7F01" w:rsidRDefault="00377207" w:rsidP="001F7F01">
            <w:pPr>
              <w:spacing w:line="240" w:lineRule="auto"/>
              <w:ind w:firstLine="0"/>
              <w:jc w:val="center"/>
              <w:rPr>
                <w:color w:val="000000"/>
                <w:szCs w:val="20"/>
              </w:rPr>
            </w:pPr>
            <w:r w:rsidRPr="001F7F01">
              <w:rPr>
                <w:color w:val="000000"/>
                <w:szCs w:val="20"/>
              </w:rPr>
              <w:t>Y(0.008)</w:t>
            </w:r>
          </w:p>
        </w:tc>
        <w:tc>
          <w:tcPr>
            <w:tcW w:w="1648" w:type="dxa"/>
            <w:gridSpan w:val="2"/>
            <w:tcBorders>
              <w:left w:val="single" w:sz="4" w:space="0" w:color="auto"/>
              <w:right w:val="single" w:sz="4" w:space="0" w:color="auto"/>
            </w:tcBorders>
            <w:shd w:val="clear" w:color="auto" w:fill="auto"/>
            <w:vAlign w:val="bottom"/>
          </w:tcPr>
          <w:p w:rsidR="00377207" w:rsidRPr="001F7F01" w:rsidRDefault="00377207" w:rsidP="001F7F01">
            <w:pPr>
              <w:spacing w:line="240" w:lineRule="auto"/>
              <w:ind w:firstLine="0"/>
              <w:jc w:val="center"/>
              <w:rPr>
                <w:color w:val="000000"/>
                <w:szCs w:val="20"/>
              </w:rPr>
            </w:pPr>
            <w:r w:rsidRPr="001F7F01">
              <w:rPr>
                <w:color w:val="000000"/>
                <w:szCs w:val="20"/>
              </w:rPr>
              <w:t>Y(0.002)</w:t>
            </w:r>
          </w:p>
        </w:tc>
        <w:tc>
          <w:tcPr>
            <w:tcW w:w="1648" w:type="dxa"/>
            <w:gridSpan w:val="2"/>
            <w:tcBorders>
              <w:left w:val="single" w:sz="4" w:space="0" w:color="auto"/>
            </w:tcBorders>
            <w:shd w:val="clear" w:color="auto" w:fill="auto"/>
            <w:vAlign w:val="bottom"/>
          </w:tcPr>
          <w:p w:rsidR="00377207" w:rsidRPr="001F7F01" w:rsidRDefault="00377207" w:rsidP="001F7F01">
            <w:pPr>
              <w:spacing w:line="240" w:lineRule="auto"/>
              <w:ind w:firstLine="0"/>
              <w:jc w:val="center"/>
              <w:rPr>
                <w:color w:val="000000"/>
                <w:szCs w:val="20"/>
              </w:rPr>
            </w:pPr>
            <w:r w:rsidRPr="001F7F01">
              <w:rPr>
                <w:color w:val="000000"/>
                <w:szCs w:val="20"/>
              </w:rPr>
              <w:t>Y(&lt;0.001)</w:t>
            </w:r>
          </w:p>
        </w:tc>
      </w:tr>
    </w:tbl>
    <w:p w:rsidR="005A21CD" w:rsidRDefault="005A21CD" w:rsidP="00FD5BCE">
      <w:pPr>
        <w:pStyle w:val="FigureLegend"/>
      </w:pPr>
    </w:p>
    <w:p w:rsidR="005A21CD" w:rsidRDefault="005A21CD">
      <w:pPr>
        <w:spacing w:line="240" w:lineRule="auto"/>
        <w:ind w:firstLine="0"/>
        <w:rPr>
          <w:bCs/>
          <w:szCs w:val="20"/>
        </w:rPr>
      </w:pPr>
    </w:p>
    <w:p w:rsidR="00226342" w:rsidRDefault="00226342" w:rsidP="00F51C85">
      <w:pPr>
        <w:ind w:firstLine="0"/>
        <w:rPr>
          <w:bCs/>
          <w:szCs w:val="20"/>
        </w:rPr>
      </w:pPr>
    </w:p>
    <w:p w:rsidR="00226342" w:rsidRDefault="00226342" w:rsidP="00F51C85">
      <w:pPr>
        <w:ind w:firstLine="0"/>
      </w:pPr>
    </w:p>
    <w:p w:rsidR="00226342" w:rsidRDefault="00CA713D" w:rsidP="00106A9B">
      <w:pPr>
        <w:ind w:firstLine="0"/>
        <w:rPr>
          <w:szCs w:val="20"/>
        </w:rPr>
      </w:pPr>
      <w:bookmarkStart w:id="50" w:name="_Ref395867535"/>
      <w:proofErr w:type="gramStart"/>
      <w:r w:rsidRPr="00FD5BCE">
        <w:rPr>
          <w:b/>
        </w:rPr>
        <w:lastRenderedPageBreak/>
        <w:t xml:space="preserve">Table </w:t>
      </w:r>
      <w:r w:rsidR="00DF1452" w:rsidRPr="00FD5BCE">
        <w:rPr>
          <w:b/>
        </w:rPr>
        <w:fldChar w:fldCharType="begin"/>
      </w:r>
      <w:r w:rsidR="00DF1452" w:rsidRPr="00FD5BCE">
        <w:rPr>
          <w:b/>
        </w:rPr>
        <w:instrText xml:space="preserve"> SEQ Table \* ARABIC </w:instrText>
      </w:r>
      <w:r w:rsidR="00DF1452" w:rsidRPr="00FD5BCE">
        <w:rPr>
          <w:b/>
        </w:rPr>
        <w:fldChar w:fldCharType="separate"/>
      </w:r>
      <w:r w:rsidR="00803BCF">
        <w:rPr>
          <w:b/>
          <w:noProof/>
        </w:rPr>
        <w:t>5</w:t>
      </w:r>
      <w:r w:rsidR="00DF1452" w:rsidRPr="00FD5BCE">
        <w:rPr>
          <w:b/>
          <w:noProof/>
        </w:rPr>
        <w:fldChar w:fldCharType="end"/>
      </w:r>
      <w:bookmarkEnd w:id="50"/>
      <w:r w:rsidRPr="00FD5BCE">
        <w:rPr>
          <w:b/>
        </w:rPr>
        <w:t>.</w:t>
      </w:r>
      <w:proofErr w:type="gramEnd"/>
      <w:r>
        <w:t xml:space="preserve"> </w:t>
      </w:r>
      <w:r w:rsidRPr="00CA713D">
        <w:t xml:space="preserve">Same as </w:t>
      </w:r>
      <w:r w:rsidRPr="00CA713D">
        <w:rPr>
          <w:b/>
        </w:rPr>
        <w:fldChar w:fldCharType="begin"/>
      </w:r>
      <w:r w:rsidRPr="00CA713D">
        <w:instrText xml:space="preserve"> REF _Ref395867350 \h </w:instrText>
      </w:r>
      <w:r>
        <w:instrText xml:space="preserve"> \* MERGEFORMAT </w:instrText>
      </w:r>
      <w:r w:rsidRPr="00CA713D">
        <w:rPr>
          <w:b/>
        </w:rPr>
      </w:r>
      <w:r w:rsidRPr="00CA713D">
        <w:rPr>
          <w:b/>
        </w:rPr>
        <w:fldChar w:fldCharType="separate"/>
      </w:r>
      <w:r w:rsidR="00803BCF" w:rsidRPr="00803BCF">
        <w:t xml:space="preserve">Table </w:t>
      </w:r>
      <w:r w:rsidR="00803BCF" w:rsidRPr="00803BCF">
        <w:rPr>
          <w:noProof/>
        </w:rPr>
        <w:t>4</w:t>
      </w:r>
      <w:r w:rsidRPr="00CA713D">
        <w:rPr>
          <w:b/>
        </w:rPr>
        <w:fldChar w:fldCharType="end"/>
      </w:r>
      <w:r w:rsidRPr="00CA713D">
        <w:t xml:space="preserve"> </w:t>
      </w:r>
      <w:r w:rsidR="003A219B">
        <w:t xml:space="preserve">but </w:t>
      </w:r>
      <w:r w:rsidR="00A948BE">
        <w:t>for 2.5 cm jaws (N=19).</w:t>
      </w:r>
      <w:r w:rsidR="00226342">
        <w:t xml:space="preserve"> </w:t>
      </w:r>
      <w:r w:rsidR="00226342">
        <w:rPr>
          <w:szCs w:val="20"/>
        </w:rPr>
        <w:t>Median Dose Difference: No IC: -0.6±0.6%;</w:t>
      </w:r>
    </w:p>
    <w:p w:rsidR="00CA713D" w:rsidRDefault="00226342" w:rsidP="00226342">
      <w:pPr>
        <w:pStyle w:val="FigureLegend"/>
      </w:pPr>
      <w:r>
        <w:t>IC: -0.3± 0.8 %</w:t>
      </w:r>
    </w:p>
    <w:tbl>
      <w:tblPr>
        <w:tblW w:w="0" w:type="auto"/>
        <w:jc w:val="center"/>
        <w:tblInd w:w="-468" w:type="dxa"/>
        <w:tblBorders>
          <w:top w:val="double" w:sz="4" w:space="0" w:color="auto"/>
          <w:bottom w:val="double" w:sz="4" w:space="0" w:color="auto"/>
        </w:tblBorders>
        <w:tblLook w:val="04A0" w:firstRow="1" w:lastRow="0" w:firstColumn="1" w:lastColumn="0" w:noHBand="0" w:noVBand="1"/>
      </w:tblPr>
      <w:tblGrid>
        <w:gridCol w:w="2550"/>
        <w:gridCol w:w="816"/>
        <w:gridCol w:w="814"/>
        <w:gridCol w:w="813"/>
        <w:gridCol w:w="812"/>
        <w:gridCol w:w="816"/>
        <w:gridCol w:w="814"/>
        <w:gridCol w:w="816"/>
        <w:gridCol w:w="814"/>
      </w:tblGrid>
      <w:tr w:rsidR="00CA713D" w:rsidTr="00CE125A">
        <w:trPr>
          <w:jc w:val="center"/>
        </w:trPr>
        <w:tc>
          <w:tcPr>
            <w:tcW w:w="2550" w:type="dxa"/>
            <w:vMerge w:val="restart"/>
            <w:tcBorders>
              <w:top w:val="double" w:sz="4" w:space="0" w:color="auto"/>
              <w:bottom w:val="nil"/>
            </w:tcBorders>
            <w:shd w:val="clear" w:color="auto" w:fill="auto"/>
            <w:tcMar>
              <w:top w:w="29" w:type="dxa"/>
              <w:left w:w="72" w:type="dxa"/>
              <w:bottom w:w="29" w:type="dxa"/>
              <w:right w:w="72" w:type="dxa"/>
            </w:tcMar>
            <w:vAlign w:val="bottom"/>
          </w:tcPr>
          <w:p w:rsidR="00CA713D" w:rsidRPr="00CE125A" w:rsidRDefault="00CA713D" w:rsidP="00CE125A">
            <w:pPr>
              <w:spacing w:line="240" w:lineRule="auto"/>
              <w:rPr>
                <w:szCs w:val="20"/>
              </w:rPr>
            </w:pPr>
          </w:p>
        </w:tc>
        <w:tc>
          <w:tcPr>
            <w:tcW w:w="6515" w:type="dxa"/>
            <w:gridSpan w:val="8"/>
            <w:tcBorders>
              <w:top w:val="double" w:sz="4" w:space="0" w:color="auto"/>
              <w:bottom w:val="nil"/>
            </w:tcBorders>
            <w:shd w:val="clear" w:color="auto" w:fill="auto"/>
            <w:tcMar>
              <w:top w:w="29" w:type="dxa"/>
              <w:left w:w="72" w:type="dxa"/>
              <w:bottom w:w="29" w:type="dxa"/>
              <w:right w:w="72" w:type="dxa"/>
            </w:tcMar>
            <w:vAlign w:val="bottom"/>
          </w:tcPr>
          <w:p w:rsidR="00CA713D" w:rsidRDefault="00CA713D" w:rsidP="00B66F59">
            <w:pPr>
              <w:spacing w:line="240" w:lineRule="auto"/>
              <w:ind w:firstLine="0"/>
              <w:jc w:val="center"/>
              <w:rPr>
                <w:szCs w:val="20"/>
                <w:vertAlign w:val="superscript"/>
              </w:rPr>
            </w:pPr>
            <w:r w:rsidRPr="00CE125A">
              <w:rPr>
                <w:szCs w:val="20"/>
              </w:rPr>
              <w:t>γ -analysis pass rate (%)</w:t>
            </w:r>
            <w:r w:rsidR="00E25477">
              <w:rPr>
                <w:szCs w:val="20"/>
              </w:rPr>
              <w:t xml:space="preserve">, TPDP vs. </w:t>
            </w:r>
            <w:r w:rsidR="00E25477" w:rsidRPr="00072D94">
              <w:rPr>
                <w:szCs w:val="20"/>
              </w:rPr>
              <w:t>Delta</w:t>
            </w:r>
            <w:r w:rsidR="00E25477" w:rsidRPr="00072D94">
              <w:rPr>
                <w:szCs w:val="20"/>
                <w:vertAlign w:val="superscript"/>
              </w:rPr>
              <w:t>4</w:t>
            </w:r>
          </w:p>
          <w:p w:rsidR="00945F25" w:rsidRPr="00CE125A" w:rsidRDefault="00945F25" w:rsidP="00945F25">
            <w:pPr>
              <w:spacing w:line="240" w:lineRule="auto"/>
              <w:ind w:firstLine="0"/>
              <w:jc w:val="center"/>
              <w:rPr>
                <w:szCs w:val="20"/>
              </w:rPr>
            </w:pPr>
          </w:p>
        </w:tc>
      </w:tr>
      <w:tr w:rsidR="00CA713D" w:rsidTr="00CE125A">
        <w:trPr>
          <w:jc w:val="center"/>
        </w:trPr>
        <w:tc>
          <w:tcPr>
            <w:tcW w:w="2550" w:type="dxa"/>
            <w:vMerge/>
            <w:tcBorders>
              <w:top w:val="nil"/>
              <w:bottom w:val="nil"/>
            </w:tcBorders>
            <w:shd w:val="clear" w:color="auto" w:fill="auto"/>
            <w:tcMar>
              <w:top w:w="29" w:type="dxa"/>
              <w:left w:w="72" w:type="dxa"/>
              <w:bottom w:w="29" w:type="dxa"/>
              <w:right w:w="72" w:type="dxa"/>
            </w:tcMar>
            <w:vAlign w:val="bottom"/>
          </w:tcPr>
          <w:p w:rsidR="00CA713D" w:rsidRPr="00CE125A" w:rsidRDefault="00CA713D" w:rsidP="00CE125A">
            <w:pPr>
              <w:spacing w:line="240" w:lineRule="auto"/>
              <w:rPr>
                <w:szCs w:val="20"/>
              </w:rPr>
            </w:pPr>
          </w:p>
        </w:tc>
        <w:tc>
          <w:tcPr>
            <w:tcW w:w="1630" w:type="dxa"/>
            <w:gridSpan w:val="2"/>
            <w:tcBorders>
              <w:top w:val="nil"/>
              <w:bottom w:val="nil"/>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3%G/3mm</w:t>
            </w:r>
          </w:p>
        </w:tc>
        <w:tc>
          <w:tcPr>
            <w:tcW w:w="1625" w:type="dxa"/>
            <w:gridSpan w:val="2"/>
            <w:tcBorders>
              <w:top w:val="nil"/>
              <w:left w:val="single" w:sz="4" w:space="0" w:color="auto"/>
              <w:bottom w:val="nil"/>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3%L/3mm</w:t>
            </w:r>
          </w:p>
        </w:tc>
        <w:tc>
          <w:tcPr>
            <w:tcW w:w="1630" w:type="dxa"/>
            <w:gridSpan w:val="2"/>
            <w:tcBorders>
              <w:top w:val="nil"/>
              <w:left w:val="single" w:sz="4" w:space="0" w:color="auto"/>
              <w:bottom w:val="nil"/>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2%G/2mm</w:t>
            </w:r>
          </w:p>
        </w:tc>
        <w:tc>
          <w:tcPr>
            <w:tcW w:w="1630" w:type="dxa"/>
            <w:gridSpan w:val="2"/>
            <w:tcBorders>
              <w:top w:val="nil"/>
              <w:left w:val="single" w:sz="4" w:space="0" w:color="auto"/>
              <w:bottom w:val="nil"/>
            </w:tcBorders>
            <w:shd w:val="clear" w:color="auto" w:fill="auto"/>
            <w:tcMar>
              <w:top w:w="29" w:type="dxa"/>
              <w:left w:w="72" w:type="dxa"/>
              <w:bottom w:w="29" w:type="dxa"/>
              <w:right w:w="72" w:type="dxa"/>
            </w:tcMar>
            <w:vAlign w:val="bottom"/>
          </w:tcPr>
          <w:p w:rsidR="00CA713D" w:rsidRPr="00CE125A" w:rsidRDefault="00CA713D" w:rsidP="009C1A2F">
            <w:pPr>
              <w:spacing w:line="240" w:lineRule="auto"/>
              <w:ind w:firstLine="0"/>
              <w:jc w:val="center"/>
              <w:rPr>
                <w:szCs w:val="20"/>
              </w:rPr>
            </w:pPr>
            <w:r w:rsidRPr="00CE125A">
              <w:rPr>
                <w:szCs w:val="20"/>
              </w:rPr>
              <w:t>2%</w:t>
            </w:r>
            <w:r w:rsidR="009C1A2F">
              <w:rPr>
                <w:szCs w:val="20"/>
              </w:rPr>
              <w:t>L</w:t>
            </w:r>
            <w:r w:rsidRPr="00CE125A">
              <w:rPr>
                <w:szCs w:val="20"/>
              </w:rPr>
              <w:t>/2mm</w:t>
            </w:r>
          </w:p>
        </w:tc>
      </w:tr>
      <w:tr w:rsidR="00CA713D" w:rsidTr="00CE125A">
        <w:trPr>
          <w:jc w:val="center"/>
        </w:trPr>
        <w:tc>
          <w:tcPr>
            <w:tcW w:w="2550" w:type="dxa"/>
            <w:vMerge/>
            <w:tcBorders>
              <w:top w:val="nil"/>
              <w:bottom w:val="single" w:sz="4" w:space="0" w:color="auto"/>
            </w:tcBorders>
            <w:shd w:val="clear" w:color="auto" w:fill="auto"/>
            <w:tcMar>
              <w:top w:w="29" w:type="dxa"/>
              <w:left w:w="72" w:type="dxa"/>
              <w:bottom w:w="29" w:type="dxa"/>
              <w:right w:w="72" w:type="dxa"/>
            </w:tcMar>
            <w:vAlign w:val="bottom"/>
          </w:tcPr>
          <w:p w:rsidR="00CA713D" w:rsidRPr="00CE125A" w:rsidRDefault="00CA713D" w:rsidP="00CE125A">
            <w:pPr>
              <w:spacing w:line="240" w:lineRule="auto"/>
              <w:rPr>
                <w:szCs w:val="20"/>
              </w:rPr>
            </w:pPr>
          </w:p>
        </w:tc>
        <w:tc>
          <w:tcPr>
            <w:tcW w:w="816" w:type="dxa"/>
            <w:tcBorders>
              <w:top w:val="nil"/>
              <w:bottom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NO IC</w:t>
            </w:r>
          </w:p>
        </w:tc>
        <w:tc>
          <w:tcPr>
            <w:tcW w:w="814"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IC</w:t>
            </w:r>
          </w:p>
        </w:tc>
        <w:tc>
          <w:tcPr>
            <w:tcW w:w="813"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NO IC</w:t>
            </w:r>
          </w:p>
        </w:tc>
        <w:tc>
          <w:tcPr>
            <w:tcW w:w="812"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jc w:val="center"/>
              <w:rPr>
                <w:szCs w:val="20"/>
              </w:rPr>
            </w:pPr>
            <w:r w:rsidRPr="00CE125A">
              <w:rPr>
                <w:szCs w:val="20"/>
              </w:rPr>
              <w:t>IC</w:t>
            </w:r>
          </w:p>
        </w:tc>
        <w:tc>
          <w:tcPr>
            <w:tcW w:w="816"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NO IC</w:t>
            </w:r>
          </w:p>
        </w:tc>
        <w:tc>
          <w:tcPr>
            <w:tcW w:w="814"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jc w:val="center"/>
              <w:rPr>
                <w:szCs w:val="20"/>
              </w:rPr>
            </w:pPr>
            <w:r w:rsidRPr="00CE125A">
              <w:rPr>
                <w:szCs w:val="20"/>
              </w:rPr>
              <w:t>IC</w:t>
            </w:r>
          </w:p>
        </w:tc>
        <w:tc>
          <w:tcPr>
            <w:tcW w:w="816"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NO IC</w:t>
            </w:r>
          </w:p>
        </w:tc>
        <w:tc>
          <w:tcPr>
            <w:tcW w:w="814" w:type="dxa"/>
            <w:tcBorders>
              <w:top w:val="nil"/>
              <w:bottom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szCs w:val="20"/>
              </w:rPr>
            </w:pPr>
            <w:r w:rsidRPr="00CE125A">
              <w:rPr>
                <w:szCs w:val="20"/>
              </w:rPr>
              <w:t>IC</w:t>
            </w:r>
          </w:p>
        </w:tc>
      </w:tr>
      <w:tr w:rsidR="00CA713D" w:rsidTr="00CE125A">
        <w:trPr>
          <w:jc w:val="center"/>
        </w:trPr>
        <w:tc>
          <w:tcPr>
            <w:tcW w:w="2550" w:type="dxa"/>
            <w:tcBorders>
              <w:top w:val="single" w:sz="4" w:space="0" w:color="auto"/>
            </w:tcBorders>
            <w:shd w:val="clear" w:color="auto" w:fill="auto"/>
            <w:tcMar>
              <w:top w:w="29" w:type="dxa"/>
              <w:left w:w="72" w:type="dxa"/>
              <w:bottom w:w="29" w:type="dxa"/>
              <w:right w:w="72" w:type="dxa"/>
            </w:tcMar>
            <w:vAlign w:val="bottom"/>
          </w:tcPr>
          <w:p w:rsidR="00CA713D" w:rsidRPr="00CE125A" w:rsidRDefault="00CA713D" w:rsidP="00CE125A">
            <w:pPr>
              <w:spacing w:line="240" w:lineRule="auto"/>
              <w:ind w:firstLine="0"/>
              <w:rPr>
                <w:szCs w:val="20"/>
              </w:rPr>
            </w:pPr>
            <w:r w:rsidRPr="00CE125A">
              <w:rPr>
                <w:szCs w:val="20"/>
              </w:rPr>
              <w:t>Mean</w:t>
            </w:r>
          </w:p>
        </w:tc>
        <w:tc>
          <w:tcPr>
            <w:tcW w:w="816" w:type="dxa"/>
            <w:tcBorders>
              <w:top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8.8</w:t>
            </w:r>
          </w:p>
        </w:tc>
        <w:tc>
          <w:tcPr>
            <w:tcW w:w="814"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9.1</w:t>
            </w:r>
          </w:p>
        </w:tc>
        <w:tc>
          <w:tcPr>
            <w:tcW w:w="813"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5.0</w:t>
            </w:r>
          </w:p>
        </w:tc>
        <w:tc>
          <w:tcPr>
            <w:tcW w:w="812"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5.7</w:t>
            </w:r>
          </w:p>
        </w:tc>
        <w:tc>
          <w:tcPr>
            <w:tcW w:w="816"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1.6</w:t>
            </w:r>
          </w:p>
        </w:tc>
        <w:tc>
          <w:tcPr>
            <w:tcW w:w="814"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3.4</w:t>
            </w:r>
          </w:p>
        </w:tc>
        <w:tc>
          <w:tcPr>
            <w:tcW w:w="816"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4.1</w:t>
            </w:r>
          </w:p>
        </w:tc>
        <w:tc>
          <w:tcPr>
            <w:tcW w:w="814" w:type="dxa"/>
            <w:tcBorders>
              <w:top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6.0</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3A219B" w:rsidP="00CE125A">
            <w:pPr>
              <w:spacing w:line="240" w:lineRule="auto"/>
              <w:ind w:firstLine="0"/>
              <w:rPr>
                <w:szCs w:val="20"/>
              </w:rPr>
            </w:pPr>
            <w:r w:rsidRPr="00CE125A">
              <w:rPr>
                <w:szCs w:val="20"/>
              </w:rPr>
              <w:t>Std. Dev.</w:t>
            </w:r>
          </w:p>
        </w:tc>
        <w:tc>
          <w:tcPr>
            <w:tcW w:w="816"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5</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8</w:t>
            </w:r>
          </w:p>
        </w:tc>
        <w:tc>
          <w:tcPr>
            <w:tcW w:w="813"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3.9</w:t>
            </w:r>
          </w:p>
        </w:tc>
        <w:tc>
          <w:tcPr>
            <w:tcW w:w="812"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4.8</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4.2</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7.1</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7.9</w:t>
            </w:r>
          </w:p>
        </w:tc>
        <w:tc>
          <w:tcPr>
            <w:tcW w:w="814"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0</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3A219B" w:rsidP="00CE125A">
            <w:pPr>
              <w:spacing w:line="240" w:lineRule="auto"/>
              <w:ind w:firstLine="0"/>
              <w:rPr>
                <w:szCs w:val="20"/>
              </w:rPr>
            </w:pPr>
            <w:r w:rsidRPr="00CE125A">
              <w:rPr>
                <w:szCs w:val="20"/>
              </w:rPr>
              <w:t>Min</w:t>
            </w:r>
          </w:p>
        </w:tc>
        <w:tc>
          <w:tcPr>
            <w:tcW w:w="816"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3.9</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2.3</w:t>
            </w:r>
          </w:p>
        </w:tc>
        <w:tc>
          <w:tcPr>
            <w:tcW w:w="813"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7.1</w:t>
            </w:r>
          </w:p>
        </w:tc>
        <w:tc>
          <w:tcPr>
            <w:tcW w:w="812"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79.5</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4.3</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68.4</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71.6</w:t>
            </w:r>
          </w:p>
        </w:tc>
        <w:tc>
          <w:tcPr>
            <w:tcW w:w="814"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57.6</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3A219B" w:rsidP="00CE125A">
            <w:pPr>
              <w:spacing w:line="240" w:lineRule="auto"/>
              <w:ind w:firstLine="0"/>
              <w:rPr>
                <w:szCs w:val="20"/>
              </w:rPr>
            </w:pPr>
            <w:r w:rsidRPr="00CE125A">
              <w:rPr>
                <w:szCs w:val="20"/>
              </w:rPr>
              <w:t>Max</w:t>
            </w:r>
          </w:p>
        </w:tc>
        <w:tc>
          <w:tcPr>
            <w:tcW w:w="816"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00</w:t>
            </w:r>
            <w:r w:rsidR="002071C4">
              <w:rPr>
                <w:szCs w:val="20"/>
              </w:rPr>
              <w:t>.0</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00</w:t>
            </w:r>
            <w:r w:rsidR="002071C4">
              <w:rPr>
                <w:szCs w:val="20"/>
              </w:rPr>
              <w:t>.0</w:t>
            </w:r>
          </w:p>
        </w:tc>
        <w:tc>
          <w:tcPr>
            <w:tcW w:w="813"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00</w:t>
            </w:r>
            <w:r w:rsidR="002071C4">
              <w:rPr>
                <w:szCs w:val="20"/>
              </w:rPr>
              <w:t>.0</w:t>
            </w:r>
          </w:p>
        </w:tc>
        <w:tc>
          <w:tcPr>
            <w:tcW w:w="812"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00</w:t>
            </w:r>
            <w:r w:rsidR="002071C4">
              <w:rPr>
                <w:szCs w:val="20"/>
              </w:rPr>
              <w:t>.0</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9.9</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9.9</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6.8</w:t>
            </w:r>
          </w:p>
        </w:tc>
        <w:tc>
          <w:tcPr>
            <w:tcW w:w="814"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8.9</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CA713D" w:rsidP="00CE125A">
            <w:pPr>
              <w:spacing w:line="240" w:lineRule="auto"/>
              <w:ind w:firstLine="0"/>
              <w:rPr>
                <w:szCs w:val="20"/>
              </w:rPr>
            </w:pPr>
            <w:r w:rsidRPr="00CE125A">
              <w:rPr>
                <w:szCs w:val="20"/>
              </w:rPr>
              <w:t>Lower 95% CI of mean</w:t>
            </w:r>
          </w:p>
        </w:tc>
        <w:tc>
          <w:tcPr>
            <w:tcW w:w="816"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8.1</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8.3</w:t>
            </w:r>
          </w:p>
        </w:tc>
        <w:tc>
          <w:tcPr>
            <w:tcW w:w="813"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3.1</w:t>
            </w:r>
          </w:p>
        </w:tc>
        <w:tc>
          <w:tcPr>
            <w:tcW w:w="812"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3.4</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9.6</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0.0</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0.3</w:t>
            </w:r>
          </w:p>
        </w:tc>
        <w:tc>
          <w:tcPr>
            <w:tcW w:w="814"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1.6</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CA713D" w:rsidP="00CE125A">
            <w:pPr>
              <w:spacing w:line="240" w:lineRule="auto"/>
              <w:ind w:firstLine="0"/>
              <w:rPr>
                <w:szCs w:val="20"/>
              </w:rPr>
            </w:pPr>
            <w:r w:rsidRPr="00CE125A">
              <w:rPr>
                <w:szCs w:val="20"/>
              </w:rPr>
              <w:t>Upper 95% CI of mean</w:t>
            </w:r>
          </w:p>
        </w:tc>
        <w:tc>
          <w:tcPr>
            <w:tcW w:w="816"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9.6</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100</w:t>
            </w:r>
            <w:r w:rsidR="002071C4">
              <w:rPr>
                <w:szCs w:val="20"/>
              </w:rPr>
              <w:t>.0</w:t>
            </w:r>
          </w:p>
        </w:tc>
        <w:tc>
          <w:tcPr>
            <w:tcW w:w="813"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6.8</w:t>
            </w:r>
          </w:p>
        </w:tc>
        <w:tc>
          <w:tcPr>
            <w:tcW w:w="812"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8.0</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3.6</w:t>
            </w:r>
          </w:p>
        </w:tc>
        <w:tc>
          <w:tcPr>
            <w:tcW w:w="814" w:type="dxa"/>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6.8</w:t>
            </w:r>
          </w:p>
        </w:tc>
        <w:tc>
          <w:tcPr>
            <w:tcW w:w="816" w:type="dxa"/>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87.9</w:t>
            </w:r>
          </w:p>
        </w:tc>
        <w:tc>
          <w:tcPr>
            <w:tcW w:w="814" w:type="dxa"/>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right"/>
              <w:rPr>
                <w:szCs w:val="20"/>
              </w:rPr>
            </w:pPr>
            <w:r w:rsidRPr="00CE125A">
              <w:rPr>
                <w:szCs w:val="20"/>
              </w:rPr>
              <w:t>90.3</w:t>
            </w:r>
          </w:p>
        </w:tc>
      </w:tr>
      <w:tr w:rsidR="00CA713D" w:rsidTr="00CE125A">
        <w:trPr>
          <w:jc w:val="center"/>
        </w:trPr>
        <w:tc>
          <w:tcPr>
            <w:tcW w:w="2550" w:type="dxa"/>
            <w:shd w:val="clear" w:color="auto" w:fill="auto"/>
            <w:tcMar>
              <w:top w:w="29" w:type="dxa"/>
              <w:left w:w="72" w:type="dxa"/>
              <w:bottom w:w="29" w:type="dxa"/>
              <w:right w:w="72" w:type="dxa"/>
            </w:tcMar>
            <w:vAlign w:val="bottom"/>
          </w:tcPr>
          <w:p w:rsidR="00CA713D" w:rsidRPr="00CE125A" w:rsidRDefault="00CA713D" w:rsidP="00CE125A">
            <w:pPr>
              <w:spacing w:line="240" w:lineRule="auto"/>
              <w:ind w:firstLine="0"/>
              <w:rPr>
                <w:szCs w:val="20"/>
              </w:rPr>
            </w:pPr>
            <w:r w:rsidRPr="00CE125A">
              <w:rPr>
                <w:szCs w:val="20"/>
              </w:rPr>
              <w:t>Means different (P-value)</w:t>
            </w:r>
          </w:p>
        </w:tc>
        <w:tc>
          <w:tcPr>
            <w:tcW w:w="1630" w:type="dxa"/>
            <w:gridSpan w:val="2"/>
            <w:tcBorders>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color w:val="000000"/>
                <w:szCs w:val="20"/>
              </w:rPr>
            </w:pPr>
            <w:r w:rsidRPr="00CE125A">
              <w:rPr>
                <w:color w:val="000000"/>
                <w:szCs w:val="20"/>
              </w:rPr>
              <w:t>N(0.3)</w:t>
            </w:r>
          </w:p>
        </w:tc>
        <w:tc>
          <w:tcPr>
            <w:tcW w:w="1625" w:type="dxa"/>
            <w:gridSpan w:val="2"/>
            <w:tcBorders>
              <w:left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color w:val="000000"/>
                <w:szCs w:val="20"/>
              </w:rPr>
            </w:pPr>
            <w:r w:rsidRPr="00CE125A">
              <w:rPr>
                <w:color w:val="000000"/>
                <w:szCs w:val="20"/>
              </w:rPr>
              <w:t>Y(0.037)</w:t>
            </w:r>
          </w:p>
        </w:tc>
        <w:tc>
          <w:tcPr>
            <w:tcW w:w="1630" w:type="dxa"/>
            <w:gridSpan w:val="2"/>
            <w:tcBorders>
              <w:left w:val="single" w:sz="4" w:space="0" w:color="auto"/>
              <w:righ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color w:val="000000"/>
                <w:szCs w:val="20"/>
              </w:rPr>
            </w:pPr>
            <w:r w:rsidRPr="00CE125A">
              <w:rPr>
                <w:color w:val="000000"/>
                <w:szCs w:val="20"/>
              </w:rPr>
              <w:t>N (0.07)</w:t>
            </w:r>
          </w:p>
        </w:tc>
        <w:tc>
          <w:tcPr>
            <w:tcW w:w="1630" w:type="dxa"/>
            <w:gridSpan w:val="2"/>
            <w:tcBorders>
              <w:left w:val="single" w:sz="4" w:space="0" w:color="auto"/>
            </w:tcBorders>
            <w:shd w:val="clear" w:color="auto" w:fill="auto"/>
            <w:tcMar>
              <w:top w:w="29" w:type="dxa"/>
              <w:left w:w="72" w:type="dxa"/>
              <w:bottom w:w="29" w:type="dxa"/>
              <w:right w:w="72" w:type="dxa"/>
            </w:tcMar>
            <w:vAlign w:val="bottom"/>
          </w:tcPr>
          <w:p w:rsidR="00CA713D" w:rsidRPr="00CE125A" w:rsidRDefault="00CA713D" w:rsidP="00B66F59">
            <w:pPr>
              <w:spacing w:line="240" w:lineRule="auto"/>
              <w:ind w:firstLine="0"/>
              <w:jc w:val="center"/>
              <w:rPr>
                <w:color w:val="000000"/>
                <w:szCs w:val="20"/>
              </w:rPr>
            </w:pPr>
            <w:r w:rsidRPr="00CE125A">
              <w:rPr>
                <w:color w:val="000000"/>
                <w:szCs w:val="20"/>
              </w:rPr>
              <w:t>N(0.13)</w:t>
            </w:r>
          </w:p>
        </w:tc>
      </w:tr>
    </w:tbl>
    <w:p w:rsidR="00377207" w:rsidRDefault="00377207" w:rsidP="00F02B08"/>
    <w:p w:rsidR="00700079" w:rsidRDefault="00700079" w:rsidP="00F02B08"/>
    <w:p w:rsidR="00700079" w:rsidRDefault="00700079" w:rsidP="00F51C85">
      <w:pPr>
        <w:ind w:firstLine="0"/>
      </w:pPr>
      <w:bookmarkStart w:id="51" w:name="_Ref395873784"/>
      <w:proofErr w:type="gramStart"/>
      <w:r w:rsidRPr="00FD5BCE">
        <w:rPr>
          <w:b/>
        </w:rPr>
        <w:t xml:space="preserve">Table </w:t>
      </w:r>
      <w:r w:rsidR="00DF1452" w:rsidRPr="00FD5BCE">
        <w:rPr>
          <w:b/>
        </w:rPr>
        <w:fldChar w:fldCharType="begin"/>
      </w:r>
      <w:r w:rsidR="00DF1452" w:rsidRPr="00FD5BCE">
        <w:rPr>
          <w:b/>
        </w:rPr>
        <w:instrText xml:space="preserve"> SEQ Table \* ARABIC </w:instrText>
      </w:r>
      <w:r w:rsidR="00DF1452" w:rsidRPr="00FD5BCE">
        <w:rPr>
          <w:b/>
        </w:rPr>
        <w:fldChar w:fldCharType="separate"/>
      </w:r>
      <w:r w:rsidR="00803BCF">
        <w:rPr>
          <w:b/>
          <w:noProof/>
        </w:rPr>
        <w:t>6</w:t>
      </w:r>
      <w:r w:rsidR="00DF1452" w:rsidRPr="00FD5BCE">
        <w:rPr>
          <w:b/>
          <w:noProof/>
        </w:rPr>
        <w:fldChar w:fldCharType="end"/>
      </w:r>
      <w:bookmarkEnd w:id="51"/>
      <w:r w:rsidRPr="00FD5BCE">
        <w:rPr>
          <w:b/>
        </w:rPr>
        <w:t>.</w:t>
      </w:r>
      <w:proofErr w:type="gramEnd"/>
      <w:r>
        <w:t xml:space="preserve"> </w:t>
      </w:r>
      <w:r w:rsidRPr="00CA713D">
        <w:t xml:space="preserve">Descriptive statistics of the γ -analysis passing rates with different criteria combination, comparing </w:t>
      </w:r>
      <w:r w:rsidR="00E25477">
        <w:t>TPS vs. TPDP and</w:t>
      </w:r>
      <w:r>
        <w:t xml:space="preserve"> </w:t>
      </w:r>
      <w:r w:rsidR="00E25477">
        <w:t xml:space="preserve">TPS vs. </w:t>
      </w:r>
      <w:r>
        <w:t>Delta</w:t>
      </w:r>
      <w:r w:rsidRPr="00700079">
        <w:rPr>
          <w:vertAlign w:val="superscript"/>
        </w:rPr>
        <w:t>4</w:t>
      </w:r>
      <w:r w:rsidR="00A948BE">
        <w:t xml:space="preserve"> for the 2.5 cm jaw plans (N=19).</w:t>
      </w:r>
      <w:r w:rsidR="00226342">
        <w:t xml:space="preserve"> </w:t>
      </w:r>
      <w:r w:rsidR="00226342">
        <w:rPr>
          <w:szCs w:val="20"/>
        </w:rPr>
        <w:t xml:space="preserve">Median Dose Difference: TPS vs TPDP: 4.4±1.7%; TPS vs </w:t>
      </w:r>
      <w:r w:rsidR="00226342" w:rsidRPr="00072D94">
        <w:rPr>
          <w:szCs w:val="20"/>
        </w:rPr>
        <w:t>Delta</w:t>
      </w:r>
      <w:r w:rsidR="00226342" w:rsidRPr="00072D94">
        <w:rPr>
          <w:szCs w:val="20"/>
          <w:vertAlign w:val="superscript"/>
        </w:rPr>
        <w:t>4</w:t>
      </w:r>
      <w:r w:rsidR="00226342">
        <w:rPr>
          <w:szCs w:val="20"/>
        </w:rPr>
        <w:t>: 0.6± 0.6 %</w:t>
      </w:r>
    </w:p>
    <w:tbl>
      <w:tblPr>
        <w:tblW w:w="0" w:type="auto"/>
        <w:jc w:val="center"/>
        <w:tblInd w:w="-558" w:type="dxa"/>
        <w:tblBorders>
          <w:top w:val="double" w:sz="4" w:space="0" w:color="auto"/>
          <w:bottom w:val="double" w:sz="4" w:space="0" w:color="auto"/>
        </w:tblBorders>
        <w:tblLook w:val="04A0" w:firstRow="1" w:lastRow="0" w:firstColumn="1" w:lastColumn="0" w:noHBand="0" w:noVBand="1"/>
      </w:tblPr>
      <w:tblGrid>
        <w:gridCol w:w="2560"/>
        <w:gridCol w:w="819"/>
        <w:gridCol w:w="823"/>
        <w:gridCol w:w="820"/>
        <w:gridCol w:w="823"/>
        <w:gridCol w:w="820"/>
        <w:gridCol w:w="823"/>
        <w:gridCol w:w="820"/>
        <w:gridCol w:w="847"/>
      </w:tblGrid>
      <w:tr w:rsidR="00700079" w:rsidRPr="006E48A1" w:rsidTr="00072D94">
        <w:trPr>
          <w:jc w:val="center"/>
        </w:trPr>
        <w:tc>
          <w:tcPr>
            <w:tcW w:w="2560" w:type="dxa"/>
            <w:vMerge w:val="restart"/>
            <w:tcBorders>
              <w:top w:val="double" w:sz="4" w:space="0" w:color="auto"/>
              <w:bottom w:val="nil"/>
            </w:tcBorders>
            <w:shd w:val="clear" w:color="auto" w:fill="auto"/>
            <w:tcMar>
              <w:top w:w="29" w:type="dxa"/>
              <w:left w:w="72" w:type="dxa"/>
              <w:bottom w:w="29" w:type="dxa"/>
              <w:right w:w="72" w:type="dxa"/>
            </w:tcMar>
            <w:vAlign w:val="bottom"/>
          </w:tcPr>
          <w:p w:rsidR="00700079" w:rsidRPr="00072D94" w:rsidRDefault="00700079" w:rsidP="00072D94">
            <w:pPr>
              <w:spacing w:line="240" w:lineRule="auto"/>
              <w:rPr>
                <w:szCs w:val="20"/>
              </w:rPr>
            </w:pPr>
          </w:p>
        </w:tc>
        <w:tc>
          <w:tcPr>
            <w:tcW w:w="6595" w:type="dxa"/>
            <w:gridSpan w:val="8"/>
            <w:tcBorders>
              <w:top w:val="double" w:sz="4" w:space="0" w:color="auto"/>
              <w:bottom w:val="nil"/>
            </w:tcBorders>
            <w:shd w:val="clear" w:color="auto" w:fill="auto"/>
            <w:tcMar>
              <w:top w:w="29" w:type="dxa"/>
              <w:left w:w="72" w:type="dxa"/>
              <w:bottom w:w="29" w:type="dxa"/>
              <w:right w:w="72" w:type="dxa"/>
            </w:tcMar>
            <w:vAlign w:val="bottom"/>
          </w:tcPr>
          <w:p w:rsidR="00700079" w:rsidRDefault="00181EF8" w:rsidP="00181EF8">
            <w:pPr>
              <w:spacing w:line="240" w:lineRule="auto"/>
              <w:ind w:firstLine="0"/>
              <w:jc w:val="center"/>
              <w:rPr>
                <w:szCs w:val="20"/>
                <w:vertAlign w:val="superscript"/>
              </w:rPr>
            </w:pPr>
            <w:r>
              <w:rPr>
                <w:szCs w:val="20"/>
              </w:rPr>
              <w:t xml:space="preserve">γ -analysis pass rate (%), </w:t>
            </w:r>
            <w:r w:rsidR="00E25477">
              <w:rPr>
                <w:szCs w:val="20"/>
              </w:rPr>
              <w:t xml:space="preserve">TPS </w:t>
            </w:r>
            <w:r>
              <w:rPr>
                <w:szCs w:val="20"/>
              </w:rPr>
              <w:t>v</w:t>
            </w:r>
            <w:r w:rsidR="009C1A2F">
              <w:rPr>
                <w:szCs w:val="20"/>
              </w:rPr>
              <w:t>s. TPDP,</w:t>
            </w:r>
            <w:r>
              <w:rPr>
                <w:szCs w:val="20"/>
              </w:rPr>
              <w:t xml:space="preserve"> TPS vs. </w:t>
            </w:r>
            <w:r w:rsidRPr="00072D94">
              <w:rPr>
                <w:szCs w:val="20"/>
              </w:rPr>
              <w:t>Delta</w:t>
            </w:r>
            <w:r w:rsidRPr="00072D94">
              <w:rPr>
                <w:szCs w:val="20"/>
                <w:vertAlign w:val="superscript"/>
              </w:rPr>
              <w:t>4</w:t>
            </w:r>
          </w:p>
          <w:p w:rsidR="00C43244" w:rsidRPr="00F51C85" w:rsidRDefault="00C43244" w:rsidP="00C43244">
            <w:pPr>
              <w:spacing w:line="240" w:lineRule="auto"/>
              <w:ind w:firstLine="0"/>
              <w:jc w:val="center"/>
              <w:rPr>
                <w:szCs w:val="20"/>
                <w:vertAlign w:val="superscript"/>
              </w:rPr>
            </w:pPr>
          </w:p>
        </w:tc>
      </w:tr>
      <w:tr w:rsidR="00700079" w:rsidRPr="006E48A1" w:rsidTr="00072D94">
        <w:trPr>
          <w:jc w:val="center"/>
        </w:trPr>
        <w:tc>
          <w:tcPr>
            <w:tcW w:w="2560" w:type="dxa"/>
            <w:vMerge/>
            <w:tcBorders>
              <w:top w:val="nil"/>
              <w:bottom w:val="nil"/>
            </w:tcBorders>
            <w:shd w:val="clear" w:color="auto" w:fill="auto"/>
            <w:tcMar>
              <w:top w:w="29" w:type="dxa"/>
              <w:left w:w="72" w:type="dxa"/>
              <w:bottom w:w="29" w:type="dxa"/>
              <w:right w:w="72" w:type="dxa"/>
            </w:tcMar>
            <w:vAlign w:val="bottom"/>
          </w:tcPr>
          <w:p w:rsidR="00700079" w:rsidRPr="00072D94" w:rsidRDefault="00700079" w:rsidP="00072D94">
            <w:pPr>
              <w:spacing w:line="240" w:lineRule="auto"/>
              <w:rPr>
                <w:szCs w:val="20"/>
              </w:rPr>
            </w:pPr>
          </w:p>
        </w:tc>
        <w:tc>
          <w:tcPr>
            <w:tcW w:w="1642" w:type="dxa"/>
            <w:gridSpan w:val="2"/>
            <w:tcBorders>
              <w:top w:val="nil"/>
              <w:bottom w:val="nil"/>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3%G/3mm</w:t>
            </w:r>
          </w:p>
        </w:tc>
        <w:tc>
          <w:tcPr>
            <w:tcW w:w="1643" w:type="dxa"/>
            <w:gridSpan w:val="2"/>
            <w:tcBorders>
              <w:top w:val="nil"/>
              <w:left w:val="single" w:sz="4" w:space="0" w:color="auto"/>
              <w:bottom w:val="nil"/>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3%L/3mm</w:t>
            </w:r>
          </w:p>
        </w:tc>
        <w:tc>
          <w:tcPr>
            <w:tcW w:w="1643" w:type="dxa"/>
            <w:gridSpan w:val="2"/>
            <w:tcBorders>
              <w:top w:val="nil"/>
              <w:left w:val="single" w:sz="4" w:space="0" w:color="auto"/>
              <w:bottom w:val="nil"/>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2%G/2mm</w:t>
            </w:r>
          </w:p>
        </w:tc>
        <w:tc>
          <w:tcPr>
            <w:tcW w:w="1667" w:type="dxa"/>
            <w:gridSpan w:val="2"/>
            <w:tcBorders>
              <w:top w:val="nil"/>
              <w:left w:val="single" w:sz="4" w:space="0" w:color="auto"/>
              <w:bottom w:val="nil"/>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rPr>
                <w:szCs w:val="20"/>
              </w:rPr>
            </w:pPr>
            <w:r w:rsidRPr="00072D94">
              <w:rPr>
                <w:szCs w:val="20"/>
              </w:rPr>
              <w:t>2%</w:t>
            </w:r>
            <w:r w:rsidR="00860242" w:rsidRPr="00072D94">
              <w:rPr>
                <w:szCs w:val="20"/>
              </w:rPr>
              <w:t>L</w:t>
            </w:r>
            <w:r w:rsidRPr="00072D94">
              <w:rPr>
                <w:szCs w:val="20"/>
              </w:rPr>
              <w:t>/2mm</w:t>
            </w:r>
          </w:p>
        </w:tc>
      </w:tr>
      <w:tr w:rsidR="00700079" w:rsidRPr="006E48A1" w:rsidTr="00072D94">
        <w:trPr>
          <w:jc w:val="center"/>
        </w:trPr>
        <w:tc>
          <w:tcPr>
            <w:tcW w:w="2560" w:type="dxa"/>
            <w:vMerge/>
            <w:tcBorders>
              <w:top w:val="nil"/>
              <w:bottom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rPr>
                <w:szCs w:val="20"/>
              </w:rPr>
            </w:pPr>
          </w:p>
        </w:tc>
        <w:tc>
          <w:tcPr>
            <w:tcW w:w="819" w:type="dxa"/>
            <w:tcBorders>
              <w:top w:val="nil"/>
              <w:bottom w:val="single" w:sz="4" w:space="0" w:color="auto"/>
            </w:tcBorders>
            <w:shd w:val="clear" w:color="auto" w:fill="auto"/>
            <w:tcMar>
              <w:top w:w="29" w:type="dxa"/>
              <w:left w:w="72" w:type="dxa"/>
              <w:bottom w:w="29" w:type="dxa"/>
              <w:right w:w="72" w:type="dxa"/>
            </w:tcMar>
            <w:vAlign w:val="bottom"/>
          </w:tcPr>
          <w:p w:rsidR="00700079" w:rsidRPr="00072D94" w:rsidRDefault="00A57020" w:rsidP="00072D94">
            <w:pPr>
              <w:spacing w:line="240" w:lineRule="auto"/>
              <w:ind w:firstLine="0"/>
              <w:jc w:val="center"/>
              <w:rPr>
                <w:szCs w:val="20"/>
              </w:rPr>
            </w:pPr>
            <w:r w:rsidRPr="00072D94">
              <w:rPr>
                <w:szCs w:val="20"/>
              </w:rPr>
              <w:t>TPDP</w:t>
            </w:r>
          </w:p>
        </w:tc>
        <w:tc>
          <w:tcPr>
            <w:tcW w:w="823"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Delta</w:t>
            </w:r>
            <w:r w:rsidRPr="00072D94">
              <w:rPr>
                <w:szCs w:val="20"/>
                <w:vertAlign w:val="superscript"/>
              </w:rPr>
              <w:t>4</w:t>
            </w:r>
          </w:p>
        </w:tc>
        <w:tc>
          <w:tcPr>
            <w:tcW w:w="820"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700079" w:rsidRPr="00072D94" w:rsidRDefault="00A57020" w:rsidP="00072D94">
            <w:pPr>
              <w:spacing w:line="240" w:lineRule="auto"/>
              <w:ind w:firstLine="0"/>
              <w:jc w:val="center"/>
              <w:rPr>
                <w:szCs w:val="20"/>
              </w:rPr>
            </w:pPr>
            <w:r w:rsidRPr="00072D94">
              <w:rPr>
                <w:szCs w:val="20"/>
              </w:rPr>
              <w:t>TPDP</w:t>
            </w:r>
          </w:p>
        </w:tc>
        <w:tc>
          <w:tcPr>
            <w:tcW w:w="823"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Delta</w:t>
            </w:r>
            <w:r w:rsidRPr="00072D94">
              <w:rPr>
                <w:szCs w:val="20"/>
                <w:vertAlign w:val="superscript"/>
              </w:rPr>
              <w:t>4</w:t>
            </w:r>
          </w:p>
        </w:tc>
        <w:tc>
          <w:tcPr>
            <w:tcW w:w="820"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700079" w:rsidRPr="00072D94" w:rsidRDefault="00A57020" w:rsidP="00072D94">
            <w:pPr>
              <w:spacing w:line="240" w:lineRule="auto"/>
              <w:ind w:firstLine="0"/>
              <w:jc w:val="center"/>
              <w:rPr>
                <w:szCs w:val="20"/>
              </w:rPr>
            </w:pPr>
            <w:r w:rsidRPr="00072D94">
              <w:rPr>
                <w:szCs w:val="20"/>
              </w:rPr>
              <w:t>TPDP</w:t>
            </w:r>
          </w:p>
        </w:tc>
        <w:tc>
          <w:tcPr>
            <w:tcW w:w="823" w:type="dxa"/>
            <w:tcBorders>
              <w:top w:val="nil"/>
              <w:bottom w:val="single" w:sz="4" w:space="0" w:color="auto"/>
              <w:right w:val="single" w:sz="4" w:space="0" w:color="auto"/>
            </w:tcBorders>
            <w:shd w:val="clear" w:color="auto" w:fill="auto"/>
            <w:tcMar>
              <w:top w:w="29" w:type="dxa"/>
              <w:left w:w="72" w:type="dxa"/>
              <w:bottom w:w="29" w:type="dxa"/>
              <w:right w:w="72" w:type="dxa"/>
            </w:tcMar>
            <w:vAlign w:val="bottom"/>
          </w:tcPr>
          <w:p w:rsidR="00700079" w:rsidRPr="00072D94" w:rsidRDefault="00700079" w:rsidP="00072D94">
            <w:pPr>
              <w:spacing w:line="240" w:lineRule="auto"/>
              <w:ind w:firstLine="0"/>
              <w:jc w:val="center"/>
              <w:rPr>
                <w:szCs w:val="20"/>
              </w:rPr>
            </w:pPr>
            <w:r w:rsidRPr="00072D94">
              <w:rPr>
                <w:szCs w:val="20"/>
              </w:rPr>
              <w:t>Delta</w:t>
            </w:r>
            <w:r w:rsidRPr="00072D94">
              <w:rPr>
                <w:szCs w:val="20"/>
                <w:vertAlign w:val="superscript"/>
              </w:rPr>
              <w:t>4</w:t>
            </w:r>
          </w:p>
        </w:tc>
        <w:tc>
          <w:tcPr>
            <w:tcW w:w="820" w:type="dxa"/>
            <w:tcBorders>
              <w:top w:val="nil"/>
              <w:left w:val="single" w:sz="4" w:space="0" w:color="auto"/>
              <w:bottom w:val="single" w:sz="4" w:space="0" w:color="auto"/>
            </w:tcBorders>
            <w:shd w:val="clear" w:color="auto" w:fill="auto"/>
            <w:tcMar>
              <w:top w:w="29" w:type="dxa"/>
              <w:left w:w="72" w:type="dxa"/>
              <w:bottom w:w="29" w:type="dxa"/>
              <w:right w:w="72" w:type="dxa"/>
            </w:tcMar>
            <w:vAlign w:val="bottom"/>
          </w:tcPr>
          <w:p w:rsidR="00700079" w:rsidRPr="00072D94" w:rsidRDefault="00A57020" w:rsidP="00072D94">
            <w:pPr>
              <w:spacing w:line="240" w:lineRule="auto"/>
              <w:ind w:firstLine="0"/>
              <w:rPr>
                <w:szCs w:val="20"/>
              </w:rPr>
            </w:pPr>
            <w:r w:rsidRPr="00072D94">
              <w:rPr>
                <w:szCs w:val="20"/>
              </w:rPr>
              <w:t>TPDP</w:t>
            </w:r>
          </w:p>
        </w:tc>
        <w:tc>
          <w:tcPr>
            <w:tcW w:w="847" w:type="dxa"/>
            <w:tcBorders>
              <w:top w:val="nil"/>
              <w:bottom w:val="single" w:sz="4" w:space="0" w:color="auto"/>
            </w:tcBorders>
            <w:shd w:val="clear" w:color="auto" w:fill="auto"/>
          </w:tcPr>
          <w:p w:rsidR="00700079" w:rsidRPr="00072D94" w:rsidRDefault="00700079" w:rsidP="00072D94">
            <w:pPr>
              <w:spacing w:line="240" w:lineRule="auto"/>
              <w:ind w:firstLine="0"/>
              <w:rPr>
                <w:szCs w:val="20"/>
              </w:rPr>
            </w:pPr>
            <w:r w:rsidRPr="00072D94">
              <w:rPr>
                <w:szCs w:val="20"/>
              </w:rPr>
              <w:t>Delta</w:t>
            </w:r>
            <w:r w:rsidRPr="00072D94">
              <w:rPr>
                <w:szCs w:val="20"/>
                <w:vertAlign w:val="superscript"/>
              </w:rPr>
              <w:t>4</w:t>
            </w:r>
          </w:p>
        </w:tc>
      </w:tr>
      <w:tr w:rsidR="00C03E5F" w:rsidRPr="006E48A1" w:rsidTr="00072D94">
        <w:trPr>
          <w:jc w:val="center"/>
        </w:trPr>
        <w:tc>
          <w:tcPr>
            <w:tcW w:w="2560" w:type="dxa"/>
            <w:tcBorders>
              <w:top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Mean</w:t>
            </w:r>
          </w:p>
        </w:tc>
        <w:tc>
          <w:tcPr>
            <w:tcW w:w="819" w:type="dxa"/>
            <w:tcBorders>
              <w:top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8.1</w:t>
            </w:r>
          </w:p>
        </w:tc>
        <w:tc>
          <w:tcPr>
            <w:tcW w:w="823"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0</w:t>
            </w:r>
          </w:p>
        </w:tc>
        <w:tc>
          <w:tcPr>
            <w:tcW w:w="820"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6.0</w:t>
            </w:r>
          </w:p>
        </w:tc>
        <w:tc>
          <w:tcPr>
            <w:tcW w:w="823"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3.4</w:t>
            </w:r>
          </w:p>
        </w:tc>
        <w:tc>
          <w:tcPr>
            <w:tcW w:w="820"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0.7</w:t>
            </w:r>
          </w:p>
        </w:tc>
        <w:tc>
          <w:tcPr>
            <w:tcW w:w="823" w:type="dxa"/>
            <w:tcBorders>
              <w:top w:val="single" w:sz="4" w:space="0" w:color="auto"/>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2.8</w:t>
            </w:r>
          </w:p>
        </w:tc>
        <w:tc>
          <w:tcPr>
            <w:tcW w:w="820" w:type="dxa"/>
            <w:tcBorders>
              <w:top w:val="single" w:sz="4" w:space="0" w:color="auto"/>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9.0</w:t>
            </w:r>
          </w:p>
        </w:tc>
        <w:tc>
          <w:tcPr>
            <w:tcW w:w="847" w:type="dxa"/>
            <w:tcBorders>
              <w:top w:val="single" w:sz="4" w:space="0" w:color="auto"/>
            </w:tcBorders>
            <w:shd w:val="clear" w:color="auto" w:fill="auto"/>
            <w:vAlign w:val="bottom"/>
          </w:tcPr>
          <w:p w:rsidR="00C03E5F" w:rsidRPr="00072D94" w:rsidRDefault="00C03E5F" w:rsidP="00072D94">
            <w:pPr>
              <w:spacing w:line="240" w:lineRule="auto"/>
              <w:ind w:firstLine="0"/>
              <w:jc w:val="right"/>
              <w:rPr>
                <w:szCs w:val="20"/>
              </w:rPr>
            </w:pPr>
            <w:r w:rsidRPr="00072D94">
              <w:rPr>
                <w:szCs w:val="20"/>
              </w:rPr>
              <w:t>82.0</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Std. Dev.</w:t>
            </w:r>
          </w:p>
        </w:tc>
        <w:tc>
          <w:tcPr>
            <w:tcW w:w="819"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2.6</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2.6</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7.4</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7</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3</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5</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12.2</w:t>
            </w:r>
          </w:p>
        </w:tc>
        <w:tc>
          <w:tcPr>
            <w:tcW w:w="847" w:type="dxa"/>
            <w:shd w:val="clear" w:color="auto" w:fill="auto"/>
            <w:vAlign w:val="bottom"/>
          </w:tcPr>
          <w:p w:rsidR="00C03E5F" w:rsidRPr="00072D94" w:rsidRDefault="00C03E5F" w:rsidP="00072D94">
            <w:pPr>
              <w:spacing w:line="240" w:lineRule="auto"/>
              <w:ind w:firstLine="0"/>
              <w:jc w:val="right"/>
              <w:rPr>
                <w:szCs w:val="20"/>
              </w:rPr>
            </w:pPr>
            <w:r w:rsidRPr="00072D94">
              <w:rPr>
                <w:szCs w:val="20"/>
              </w:rPr>
              <w:t>10.2</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Min</w:t>
            </w:r>
          </w:p>
        </w:tc>
        <w:tc>
          <w:tcPr>
            <w:tcW w:w="819"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1.1</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8.7</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73.6</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8.5</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2.4</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73.1</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50.8</w:t>
            </w:r>
          </w:p>
        </w:tc>
        <w:tc>
          <w:tcPr>
            <w:tcW w:w="847" w:type="dxa"/>
            <w:shd w:val="clear" w:color="auto" w:fill="auto"/>
            <w:vAlign w:val="bottom"/>
          </w:tcPr>
          <w:p w:rsidR="00C03E5F" w:rsidRPr="00072D94" w:rsidRDefault="00C03E5F" w:rsidP="00072D94">
            <w:pPr>
              <w:spacing w:line="240" w:lineRule="auto"/>
              <w:ind w:firstLine="0"/>
              <w:jc w:val="right"/>
              <w:rPr>
                <w:szCs w:val="20"/>
              </w:rPr>
            </w:pPr>
            <w:r w:rsidRPr="00072D94">
              <w:rPr>
                <w:szCs w:val="20"/>
              </w:rPr>
              <w:t>49.6</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Max</w:t>
            </w:r>
          </w:p>
        </w:tc>
        <w:tc>
          <w:tcPr>
            <w:tcW w:w="819"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100</w:t>
            </w:r>
            <w:r w:rsidR="00072D94">
              <w:rPr>
                <w:szCs w:val="20"/>
              </w:rPr>
              <w:t>.0</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100</w:t>
            </w:r>
            <w:r w:rsidR="00072D94">
              <w:rPr>
                <w:szCs w:val="20"/>
              </w:rPr>
              <w:t>.0</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8</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7</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2</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9</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5.1</w:t>
            </w:r>
          </w:p>
        </w:tc>
        <w:tc>
          <w:tcPr>
            <w:tcW w:w="847" w:type="dxa"/>
            <w:shd w:val="clear" w:color="auto" w:fill="auto"/>
            <w:vAlign w:val="bottom"/>
          </w:tcPr>
          <w:p w:rsidR="00C03E5F" w:rsidRPr="00072D94" w:rsidRDefault="00C03E5F" w:rsidP="00072D94">
            <w:pPr>
              <w:spacing w:line="240" w:lineRule="auto"/>
              <w:ind w:firstLine="0"/>
              <w:jc w:val="right"/>
              <w:rPr>
                <w:szCs w:val="20"/>
              </w:rPr>
            </w:pPr>
            <w:r w:rsidRPr="00072D94">
              <w:rPr>
                <w:szCs w:val="20"/>
              </w:rPr>
              <w:t>98.1</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072D94" w:rsidP="00072D94">
            <w:pPr>
              <w:spacing w:line="240" w:lineRule="auto"/>
              <w:ind w:firstLine="0"/>
              <w:rPr>
                <w:szCs w:val="20"/>
              </w:rPr>
            </w:pPr>
            <w:r>
              <w:rPr>
                <w:szCs w:val="20"/>
              </w:rPr>
              <w:t xml:space="preserve">Lower 95% CI </w:t>
            </w:r>
            <w:r w:rsidR="00C03E5F" w:rsidRPr="00072D94">
              <w:rPr>
                <w:szCs w:val="20"/>
              </w:rPr>
              <w:t>of mean</w:t>
            </w:r>
          </w:p>
        </w:tc>
        <w:tc>
          <w:tcPr>
            <w:tcW w:w="819"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6.9</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7.8</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2.4</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0.2</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6.2</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9.7</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63.2</w:t>
            </w:r>
          </w:p>
        </w:tc>
        <w:tc>
          <w:tcPr>
            <w:tcW w:w="847" w:type="dxa"/>
            <w:shd w:val="clear" w:color="auto" w:fill="auto"/>
            <w:vAlign w:val="bottom"/>
          </w:tcPr>
          <w:p w:rsidR="00C03E5F" w:rsidRPr="00072D94" w:rsidRDefault="00C03E5F" w:rsidP="00072D94">
            <w:pPr>
              <w:spacing w:line="240" w:lineRule="auto"/>
              <w:ind w:firstLine="0"/>
              <w:jc w:val="right"/>
              <w:rPr>
                <w:szCs w:val="20"/>
              </w:rPr>
            </w:pPr>
            <w:r w:rsidRPr="00072D94">
              <w:rPr>
                <w:szCs w:val="20"/>
              </w:rPr>
              <w:t>77.0</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Upper 95% CI of mean</w:t>
            </w:r>
          </w:p>
        </w:tc>
        <w:tc>
          <w:tcPr>
            <w:tcW w:w="819"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9.4</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100.0</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89.5</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6.6</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5.2</w:t>
            </w:r>
          </w:p>
        </w:tc>
        <w:tc>
          <w:tcPr>
            <w:tcW w:w="823" w:type="dxa"/>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95.9</w:t>
            </w:r>
          </w:p>
        </w:tc>
        <w:tc>
          <w:tcPr>
            <w:tcW w:w="820" w:type="dxa"/>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right"/>
              <w:rPr>
                <w:szCs w:val="20"/>
              </w:rPr>
            </w:pPr>
            <w:r w:rsidRPr="00072D94">
              <w:rPr>
                <w:szCs w:val="20"/>
              </w:rPr>
              <w:t>74.9</w:t>
            </w:r>
          </w:p>
        </w:tc>
        <w:tc>
          <w:tcPr>
            <w:tcW w:w="847" w:type="dxa"/>
            <w:shd w:val="clear" w:color="auto" w:fill="auto"/>
            <w:vAlign w:val="bottom"/>
          </w:tcPr>
          <w:p w:rsidR="00C03E5F" w:rsidRPr="00072D94" w:rsidRDefault="00C03E5F" w:rsidP="00072D94">
            <w:pPr>
              <w:spacing w:line="240" w:lineRule="auto"/>
              <w:ind w:firstLine="0"/>
              <w:jc w:val="right"/>
              <w:rPr>
                <w:szCs w:val="20"/>
              </w:rPr>
            </w:pPr>
            <w:r w:rsidRPr="00072D94">
              <w:rPr>
                <w:szCs w:val="20"/>
              </w:rPr>
              <w:t>86.9</w:t>
            </w:r>
          </w:p>
        </w:tc>
      </w:tr>
      <w:tr w:rsidR="00C03E5F" w:rsidRPr="006E48A1" w:rsidTr="00072D94">
        <w:trPr>
          <w:jc w:val="center"/>
        </w:trPr>
        <w:tc>
          <w:tcPr>
            <w:tcW w:w="2560" w:type="dxa"/>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szCs w:val="20"/>
              </w:rPr>
            </w:pPr>
            <w:r w:rsidRPr="00072D94">
              <w:rPr>
                <w:szCs w:val="20"/>
              </w:rPr>
              <w:t>Means different (P-value)</w:t>
            </w:r>
          </w:p>
        </w:tc>
        <w:tc>
          <w:tcPr>
            <w:tcW w:w="1642" w:type="dxa"/>
            <w:gridSpan w:val="2"/>
            <w:tcBorders>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center"/>
              <w:rPr>
                <w:color w:val="000000"/>
                <w:szCs w:val="20"/>
              </w:rPr>
            </w:pPr>
            <w:r w:rsidRPr="00072D94">
              <w:rPr>
                <w:color w:val="000000"/>
                <w:szCs w:val="20"/>
              </w:rPr>
              <w:t>Y (0.03)</w:t>
            </w:r>
          </w:p>
        </w:tc>
        <w:tc>
          <w:tcPr>
            <w:tcW w:w="1643" w:type="dxa"/>
            <w:gridSpan w:val="2"/>
            <w:tcBorders>
              <w:left w:val="single" w:sz="4" w:space="0" w:color="auto"/>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center"/>
              <w:rPr>
                <w:color w:val="000000"/>
                <w:szCs w:val="20"/>
              </w:rPr>
            </w:pPr>
            <w:r w:rsidRPr="00072D94">
              <w:rPr>
                <w:color w:val="000000"/>
                <w:szCs w:val="20"/>
              </w:rPr>
              <w:t>Y(0.0004)</w:t>
            </w:r>
          </w:p>
        </w:tc>
        <w:tc>
          <w:tcPr>
            <w:tcW w:w="1643" w:type="dxa"/>
            <w:gridSpan w:val="2"/>
            <w:tcBorders>
              <w:left w:val="single" w:sz="4" w:space="0" w:color="auto"/>
              <w:righ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jc w:val="center"/>
              <w:rPr>
                <w:color w:val="000000"/>
                <w:szCs w:val="20"/>
              </w:rPr>
            </w:pPr>
            <w:r w:rsidRPr="00072D94">
              <w:rPr>
                <w:color w:val="000000"/>
                <w:szCs w:val="20"/>
              </w:rPr>
              <w:t>N(0.16)</w:t>
            </w:r>
          </w:p>
        </w:tc>
        <w:tc>
          <w:tcPr>
            <w:tcW w:w="1667" w:type="dxa"/>
            <w:gridSpan w:val="2"/>
            <w:tcBorders>
              <w:left w:val="single" w:sz="4" w:space="0" w:color="auto"/>
            </w:tcBorders>
            <w:shd w:val="clear" w:color="auto" w:fill="auto"/>
            <w:tcMar>
              <w:top w:w="29" w:type="dxa"/>
              <w:left w:w="72" w:type="dxa"/>
              <w:bottom w:w="29" w:type="dxa"/>
              <w:right w:w="72" w:type="dxa"/>
            </w:tcMar>
            <w:vAlign w:val="bottom"/>
          </w:tcPr>
          <w:p w:rsidR="00C03E5F" w:rsidRPr="00072D94" w:rsidRDefault="00C03E5F" w:rsidP="00072D94">
            <w:pPr>
              <w:spacing w:line="240" w:lineRule="auto"/>
              <w:ind w:firstLine="0"/>
              <w:rPr>
                <w:color w:val="000000"/>
                <w:szCs w:val="20"/>
              </w:rPr>
            </w:pPr>
            <w:r w:rsidRPr="00072D94">
              <w:rPr>
                <w:color w:val="000000"/>
                <w:szCs w:val="20"/>
              </w:rPr>
              <w:t>Y(&lt;0.00001)</w:t>
            </w:r>
          </w:p>
        </w:tc>
      </w:tr>
    </w:tbl>
    <w:p w:rsidR="00700079" w:rsidRDefault="00700079" w:rsidP="00FD5BCE">
      <w:pPr>
        <w:ind w:firstLine="0"/>
      </w:pPr>
    </w:p>
    <w:sectPr w:rsidR="00700079" w:rsidSect="00640074">
      <w:footerReference w:type="default" r:id="rId11"/>
      <w:footnotePr>
        <w:numFmt w:val="lowerLetter"/>
      </w:footnotePr>
      <w:type w:val="oddPage"/>
      <w:pgSz w:w="12240" w:h="15840"/>
      <w:pgMar w:top="2347" w:right="2347" w:bottom="2347"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487E" w:rsidRDefault="00BF487E">
      <w:r>
        <w:separator/>
      </w:r>
    </w:p>
  </w:endnote>
  <w:endnote w:type="continuationSeparator" w:id="0">
    <w:p w:rsidR="00BF487E" w:rsidRDefault="00BF4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1" w:csb1="00000000"/>
  </w:font>
  <w:font w:name="Plain Font">
    <w:altName w:val="Times New Roman"/>
    <w:panose1 w:val="00000000000000000000"/>
    <w:charset w:val="00"/>
    <w:family w:val="roman"/>
    <w:notTrueType/>
    <w:pitch w:val="default"/>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487E" w:rsidRDefault="00BF487E">
    <w:pPr>
      <w:pStyle w:val="Footer"/>
    </w:pPr>
    <w:r>
      <w:tab/>
    </w:r>
    <w:r>
      <w:tab/>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sidR="00CB4663">
      <w:rPr>
        <w:noProof/>
        <w:sz w:val="16"/>
        <w:szCs w:val="16"/>
      </w:rPr>
      <w:t>37</w:t>
    </w:r>
    <w:r>
      <w:rPr>
        <w:sz w:val="16"/>
        <w:szCs w:val="16"/>
      </w:rPr>
      <w:fldChar w:fldCharType="end"/>
    </w:r>
    <w:r>
      <w:rPr>
        <w:sz w:val="16"/>
        <w:szCs w:val="16"/>
      </w:rPr>
      <w:t xml:space="preserve"> of </w:t>
    </w:r>
    <w:r>
      <w:rPr>
        <w:sz w:val="16"/>
        <w:szCs w:val="16"/>
      </w:rPr>
      <w:fldChar w:fldCharType="begin"/>
    </w:r>
    <w:r>
      <w:rPr>
        <w:sz w:val="16"/>
        <w:szCs w:val="16"/>
      </w:rPr>
      <w:instrText xml:space="preserve"> NUMPAGES </w:instrText>
    </w:r>
    <w:r>
      <w:rPr>
        <w:sz w:val="16"/>
        <w:szCs w:val="16"/>
      </w:rPr>
      <w:fldChar w:fldCharType="separate"/>
    </w:r>
    <w:r w:rsidR="00CB4663">
      <w:rPr>
        <w:noProof/>
        <w:sz w:val="16"/>
        <w:szCs w:val="16"/>
      </w:rPr>
      <w:t>37</w:t>
    </w:r>
    <w:r>
      <w:rPr>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487E" w:rsidRDefault="00BF487E">
      <w:r>
        <w:separator/>
      </w:r>
    </w:p>
  </w:footnote>
  <w:footnote w:type="continuationSeparator" w:id="0">
    <w:p w:rsidR="00BF487E" w:rsidRDefault="00BF48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02E17"/>
    <w:multiLevelType w:val="hybridMultilevel"/>
    <w:tmpl w:val="E4680C1C"/>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
    <w:nsid w:val="04491C6A"/>
    <w:multiLevelType w:val="multilevel"/>
    <w:tmpl w:val="257A3A0A"/>
    <w:lvl w:ilvl="0">
      <w:start w:val="1"/>
      <w:numFmt w:val="decimal"/>
      <w:pStyle w:val="Section"/>
      <w:suff w:val="nothing"/>
      <w:lvlText w:val="%1.  "/>
      <w:lvlJc w:val="left"/>
      <w:pPr>
        <w:ind w:left="0" w:firstLine="0"/>
      </w:pPr>
      <w:rPr>
        <w:rFonts w:hint="default"/>
        <w:lang w:val="en-US"/>
      </w:rPr>
    </w:lvl>
    <w:lvl w:ilvl="1">
      <w:start w:val="1"/>
      <w:numFmt w:val="decimal"/>
      <w:pStyle w:val="Subsection"/>
      <w:suff w:val="nothing"/>
      <w:lvlText w:val="%1.%2.  "/>
      <w:lvlJc w:val="left"/>
      <w:pPr>
        <w:ind w:left="0" w:firstLine="0"/>
      </w:pPr>
      <w:rPr>
        <w:rFonts w:hint="default"/>
      </w:rPr>
    </w:lvl>
    <w:lvl w:ilvl="2">
      <w:start w:val="1"/>
      <w:numFmt w:val="decimal"/>
      <w:pStyle w:val="Subsubsection"/>
      <w:suff w:val="nothing"/>
      <w:lvlText w:val="%1.%2.%3.  "/>
      <w:lvlJc w:val="left"/>
      <w:pPr>
        <w:ind w:left="0" w:firstLine="142"/>
      </w:pPr>
      <w:rPr>
        <w:rFonts w:hint="default"/>
        <w:i/>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309A45F3"/>
    <w:multiLevelType w:val="hybridMultilevel"/>
    <w:tmpl w:val="604CDF6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463E0C2F"/>
    <w:multiLevelType w:val="hybridMultilevel"/>
    <w:tmpl w:val="4EB87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86904B3"/>
    <w:multiLevelType w:val="multilevel"/>
    <w:tmpl w:val="FDD0DAD2"/>
    <w:lvl w:ilvl="0">
      <w:start w:val="1"/>
      <w:numFmt w:val="upperRoman"/>
      <w:pStyle w:val="Heading1"/>
      <w:lvlText w:val="%1."/>
      <w:lvlJc w:val="left"/>
      <w:pPr>
        <w:tabs>
          <w:tab w:val="num" w:pos="360"/>
        </w:tabs>
        <w:ind w:left="360" w:hanging="360"/>
      </w:pPr>
      <w:rPr>
        <w:rFonts w:ascii="Times New Roman" w:hAnsi="Times New Roman" w:cs="Times New Roman" w:hint="default"/>
        <w:b/>
        <w:sz w:val="20"/>
        <w:szCs w:val="20"/>
      </w:rPr>
    </w:lvl>
    <w:lvl w:ilvl="1">
      <w:start w:val="1"/>
      <w:numFmt w:val="upperLetter"/>
      <w:pStyle w:val="Heading2"/>
      <w:lvlText w:val="%1.%2."/>
      <w:lvlJc w:val="left"/>
      <w:pPr>
        <w:tabs>
          <w:tab w:val="num" w:pos="720"/>
        </w:tabs>
        <w:ind w:left="720" w:hanging="360"/>
      </w:pPr>
      <w:rPr>
        <w:rFonts w:ascii="Times New Roman" w:hAnsi="Times New Roman" w:cs="Times New Roman" w:hint="default"/>
        <w:b/>
        <w:sz w:val="20"/>
        <w:szCs w:val="20"/>
      </w:rPr>
    </w:lvl>
    <w:lvl w:ilvl="2">
      <w:start w:val="1"/>
      <w:numFmt w:val="decimal"/>
      <w:pStyle w:val="Heading3"/>
      <w:lvlText w:val="%1.%2.%3."/>
      <w:lvlJc w:val="left"/>
      <w:pPr>
        <w:tabs>
          <w:tab w:val="num" w:pos="1080"/>
        </w:tabs>
        <w:ind w:left="1080" w:hanging="360"/>
      </w:pPr>
      <w:rPr>
        <w:rFonts w:ascii="Times New Roman" w:hAnsi="Times New Roman" w:cs="Times New Roman" w:hint="default"/>
        <w:b/>
        <w:sz w:val="20"/>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5">
    <w:nsid w:val="71C609C2"/>
    <w:multiLevelType w:val="multilevel"/>
    <w:tmpl w:val="88E2E2EE"/>
    <w:lvl w:ilvl="0">
      <w:start w:val="1"/>
      <w:numFmt w:val="upperRoman"/>
      <w:lvlText w:val="%1."/>
      <w:lvlJc w:val="left"/>
      <w:pPr>
        <w:tabs>
          <w:tab w:val="num" w:pos="360"/>
        </w:tabs>
        <w:ind w:left="360" w:hanging="360"/>
      </w:pPr>
      <w:rPr>
        <w:rFonts w:ascii="Times New Roman" w:hAnsi="Times New Roman" w:cs="Times New Roman" w:hint="default"/>
        <w:b/>
        <w:sz w:val="20"/>
      </w:rPr>
    </w:lvl>
    <w:lvl w:ilvl="1">
      <w:start w:val="1"/>
      <w:numFmt w:val="upperLetter"/>
      <w:lvlText w:val="%1.%2."/>
      <w:lvlJc w:val="left"/>
      <w:pPr>
        <w:tabs>
          <w:tab w:val="num" w:pos="720"/>
        </w:tabs>
        <w:ind w:left="720" w:hanging="360"/>
      </w:pPr>
      <w:rPr>
        <w:rFonts w:ascii="Times New Roman" w:hAnsi="Times New Roman" w:cs="Times New Roman" w:hint="default"/>
        <w:b/>
        <w:sz w:val="20"/>
      </w:rPr>
    </w:lvl>
    <w:lvl w:ilvl="2">
      <w:start w:val="1"/>
      <w:numFmt w:val="decimal"/>
      <w:lvlText w:val="%1.%2.%3."/>
      <w:lvlJc w:val="left"/>
      <w:pPr>
        <w:tabs>
          <w:tab w:val="num" w:pos="1080"/>
        </w:tabs>
        <w:ind w:left="1080" w:hanging="360"/>
      </w:pPr>
      <w:rPr>
        <w:rFonts w:ascii="Times New Roman" w:hAnsi="Times New Roman" w:cs="Times New Roman" w:hint="default"/>
        <w:b/>
        <w:sz w:val="20"/>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6">
    <w:nsid w:val="7EED22CA"/>
    <w:multiLevelType w:val="hybridMultilevel"/>
    <w:tmpl w:val="3F8E917C"/>
    <w:lvl w:ilvl="0" w:tplc="660091E4">
      <w:start w:val="1"/>
      <w:numFmt w:val="upp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4"/>
  </w:num>
  <w:num w:numId="2">
    <w:abstractNumId w:val="6"/>
  </w:num>
  <w:num w:numId="3">
    <w:abstractNumId w:val="2"/>
  </w:num>
  <w:num w:numId="4">
    <w:abstractNumId w:val="1"/>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ppl Clin Med Phys NLM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xvdpv9z9kz0rpqed22nvwztidxspfsstd2s0&quot;&gt;Vladimirs Library&lt;record-ids&gt;&lt;item&gt;17&lt;/item&gt;&lt;item&gt;35&lt;/item&gt;&lt;item&gt;47&lt;/item&gt;&lt;item&gt;69&lt;/item&gt;&lt;item&gt;83&lt;/item&gt;&lt;item&gt;92&lt;/item&gt;&lt;item&gt;241&lt;/item&gt;&lt;item&gt;610&lt;/item&gt;&lt;item&gt;622&lt;/item&gt;&lt;item&gt;654&lt;/item&gt;&lt;item&gt;758&lt;/item&gt;&lt;item&gt;999&lt;/item&gt;&lt;item&gt;1257&lt;/item&gt;&lt;item&gt;1274&lt;/item&gt;&lt;item&gt;1297&lt;/item&gt;&lt;item&gt;1340&lt;/item&gt;&lt;item&gt;1479&lt;/item&gt;&lt;item&gt;1892&lt;/item&gt;&lt;item&gt;2448&lt;/item&gt;&lt;item&gt;2535&lt;/item&gt;&lt;item&gt;2540&lt;/item&gt;&lt;item&gt;2637&lt;/item&gt;&lt;item&gt;2721&lt;/item&gt;&lt;item&gt;2731&lt;/item&gt;&lt;item&gt;2791&lt;/item&gt;&lt;item&gt;2828&lt;/item&gt;&lt;item&gt;3174&lt;/item&gt;&lt;item&gt;3215&lt;/item&gt;&lt;item&gt;4019&lt;/item&gt;&lt;item&gt;4069&lt;/item&gt;&lt;item&gt;4100&lt;/item&gt;&lt;item&gt;4120&lt;/item&gt;&lt;item&gt;4139&lt;/item&gt;&lt;item&gt;4140&lt;/item&gt;&lt;item&gt;4149&lt;/item&gt;&lt;item&gt;4154&lt;/item&gt;&lt;item&gt;4163&lt;/item&gt;&lt;item&gt;4164&lt;/item&gt;&lt;item&gt;4168&lt;/item&gt;&lt;item&gt;4182&lt;/item&gt;&lt;/record-ids&gt;&lt;/item&gt;&lt;/Libraries&gt;"/>
  </w:docVars>
  <w:rsids>
    <w:rsidRoot w:val="00316618"/>
    <w:rsid w:val="0000021A"/>
    <w:rsid w:val="000003D5"/>
    <w:rsid w:val="00000BE9"/>
    <w:rsid w:val="00001583"/>
    <w:rsid w:val="0000190B"/>
    <w:rsid w:val="00001E58"/>
    <w:rsid w:val="00001FF9"/>
    <w:rsid w:val="00002473"/>
    <w:rsid w:val="0000279B"/>
    <w:rsid w:val="0000376B"/>
    <w:rsid w:val="000038B8"/>
    <w:rsid w:val="00003E37"/>
    <w:rsid w:val="000044E8"/>
    <w:rsid w:val="000056E9"/>
    <w:rsid w:val="000061F6"/>
    <w:rsid w:val="00006355"/>
    <w:rsid w:val="00006398"/>
    <w:rsid w:val="00006C68"/>
    <w:rsid w:val="000070E1"/>
    <w:rsid w:val="00007621"/>
    <w:rsid w:val="00007C22"/>
    <w:rsid w:val="00007ED4"/>
    <w:rsid w:val="0001036C"/>
    <w:rsid w:val="00012534"/>
    <w:rsid w:val="0001336D"/>
    <w:rsid w:val="00013CD4"/>
    <w:rsid w:val="00014D86"/>
    <w:rsid w:val="00014DD7"/>
    <w:rsid w:val="00015FA6"/>
    <w:rsid w:val="00017165"/>
    <w:rsid w:val="0002025C"/>
    <w:rsid w:val="00020780"/>
    <w:rsid w:val="00021776"/>
    <w:rsid w:val="00022B3A"/>
    <w:rsid w:val="000231A8"/>
    <w:rsid w:val="00023B65"/>
    <w:rsid w:val="00023BF4"/>
    <w:rsid w:val="0002503D"/>
    <w:rsid w:val="000251EF"/>
    <w:rsid w:val="00025753"/>
    <w:rsid w:val="00025E15"/>
    <w:rsid w:val="00026108"/>
    <w:rsid w:val="0002621D"/>
    <w:rsid w:val="00026527"/>
    <w:rsid w:val="00026642"/>
    <w:rsid w:val="000266B8"/>
    <w:rsid w:val="00027F92"/>
    <w:rsid w:val="00030523"/>
    <w:rsid w:val="0003089A"/>
    <w:rsid w:val="000308B5"/>
    <w:rsid w:val="00031217"/>
    <w:rsid w:val="000318EA"/>
    <w:rsid w:val="00031D7D"/>
    <w:rsid w:val="00032205"/>
    <w:rsid w:val="00032FFB"/>
    <w:rsid w:val="00033193"/>
    <w:rsid w:val="000332A4"/>
    <w:rsid w:val="000334EC"/>
    <w:rsid w:val="00033EF5"/>
    <w:rsid w:val="00036DD8"/>
    <w:rsid w:val="00037047"/>
    <w:rsid w:val="000375E6"/>
    <w:rsid w:val="00040F31"/>
    <w:rsid w:val="000412AA"/>
    <w:rsid w:val="00041969"/>
    <w:rsid w:val="00041BED"/>
    <w:rsid w:val="00042254"/>
    <w:rsid w:val="00043423"/>
    <w:rsid w:val="00043666"/>
    <w:rsid w:val="00043AB5"/>
    <w:rsid w:val="00045697"/>
    <w:rsid w:val="000458B4"/>
    <w:rsid w:val="00045B23"/>
    <w:rsid w:val="000460B8"/>
    <w:rsid w:val="000461E1"/>
    <w:rsid w:val="00046BEC"/>
    <w:rsid w:val="00046C00"/>
    <w:rsid w:val="000471AB"/>
    <w:rsid w:val="00047451"/>
    <w:rsid w:val="000478F4"/>
    <w:rsid w:val="00047CDA"/>
    <w:rsid w:val="000504CF"/>
    <w:rsid w:val="00050F2D"/>
    <w:rsid w:val="00051A77"/>
    <w:rsid w:val="000521D1"/>
    <w:rsid w:val="00053190"/>
    <w:rsid w:val="000539D5"/>
    <w:rsid w:val="00053C83"/>
    <w:rsid w:val="00055E1B"/>
    <w:rsid w:val="000561AD"/>
    <w:rsid w:val="0005648E"/>
    <w:rsid w:val="0005693D"/>
    <w:rsid w:val="00056F7F"/>
    <w:rsid w:val="00057D56"/>
    <w:rsid w:val="000606FA"/>
    <w:rsid w:val="00061131"/>
    <w:rsid w:val="00062297"/>
    <w:rsid w:val="000626A8"/>
    <w:rsid w:val="00062D2A"/>
    <w:rsid w:val="00062D39"/>
    <w:rsid w:val="0006389C"/>
    <w:rsid w:val="00064105"/>
    <w:rsid w:val="00064C84"/>
    <w:rsid w:val="00064E00"/>
    <w:rsid w:val="000650B5"/>
    <w:rsid w:val="00065385"/>
    <w:rsid w:val="000665B4"/>
    <w:rsid w:val="00066B47"/>
    <w:rsid w:val="00066FCB"/>
    <w:rsid w:val="0007012F"/>
    <w:rsid w:val="000702E6"/>
    <w:rsid w:val="000705E4"/>
    <w:rsid w:val="000707D7"/>
    <w:rsid w:val="000708BF"/>
    <w:rsid w:val="000712DE"/>
    <w:rsid w:val="00072046"/>
    <w:rsid w:val="00072452"/>
    <w:rsid w:val="0007248B"/>
    <w:rsid w:val="000724F4"/>
    <w:rsid w:val="0007269A"/>
    <w:rsid w:val="000727FF"/>
    <w:rsid w:val="00072A0D"/>
    <w:rsid w:val="00072D94"/>
    <w:rsid w:val="0007341E"/>
    <w:rsid w:val="00073520"/>
    <w:rsid w:val="000738BB"/>
    <w:rsid w:val="00073B0A"/>
    <w:rsid w:val="000745D7"/>
    <w:rsid w:val="00074D3E"/>
    <w:rsid w:val="00074E45"/>
    <w:rsid w:val="000752BD"/>
    <w:rsid w:val="00075BDB"/>
    <w:rsid w:val="00075E55"/>
    <w:rsid w:val="00076179"/>
    <w:rsid w:val="00076328"/>
    <w:rsid w:val="000774AF"/>
    <w:rsid w:val="000775D9"/>
    <w:rsid w:val="00077EBE"/>
    <w:rsid w:val="0008072D"/>
    <w:rsid w:val="00080840"/>
    <w:rsid w:val="00080B49"/>
    <w:rsid w:val="00081A7A"/>
    <w:rsid w:val="00081AF6"/>
    <w:rsid w:val="00081D86"/>
    <w:rsid w:val="00081ECB"/>
    <w:rsid w:val="0008236D"/>
    <w:rsid w:val="000823BB"/>
    <w:rsid w:val="0008313B"/>
    <w:rsid w:val="00083224"/>
    <w:rsid w:val="00083AF6"/>
    <w:rsid w:val="00083EE2"/>
    <w:rsid w:val="0008459C"/>
    <w:rsid w:val="00084DB0"/>
    <w:rsid w:val="000855B7"/>
    <w:rsid w:val="00085E6E"/>
    <w:rsid w:val="00085F28"/>
    <w:rsid w:val="0008630B"/>
    <w:rsid w:val="0008653C"/>
    <w:rsid w:val="00086C19"/>
    <w:rsid w:val="00086FD2"/>
    <w:rsid w:val="000870EC"/>
    <w:rsid w:val="00087EF3"/>
    <w:rsid w:val="0009019B"/>
    <w:rsid w:val="0009040F"/>
    <w:rsid w:val="000905DC"/>
    <w:rsid w:val="0009099C"/>
    <w:rsid w:val="00092640"/>
    <w:rsid w:val="00092649"/>
    <w:rsid w:val="00092ABE"/>
    <w:rsid w:val="00092D7E"/>
    <w:rsid w:val="000944BE"/>
    <w:rsid w:val="000954B0"/>
    <w:rsid w:val="0009565D"/>
    <w:rsid w:val="00095BC7"/>
    <w:rsid w:val="0009624C"/>
    <w:rsid w:val="000968A0"/>
    <w:rsid w:val="000970AE"/>
    <w:rsid w:val="00097361"/>
    <w:rsid w:val="00097A30"/>
    <w:rsid w:val="000A024E"/>
    <w:rsid w:val="000A08E1"/>
    <w:rsid w:val="000A0ECF"/>
    <w:rsid w:val="000A1086"/>
    <w:rsid w:val="000A21AF"/>
    <w:rsid w:val="000A2B8E"/>
    <w:rsid w:val="000A2C5B"/>
    <w:rsid w:val="000A32E7"/>
    <w:rsid w:val="000A37D2"/>
    <w:rsid w:val="000A47E1"/>
    <w:rsid w:val="000A5AA0"/>
    <w:rsid w:val="000A5FF3"/>
    <w:rsid w:val="000A761A"/>
    <w:rsid w:val="000A7750"/>
    <w:rsid w:val="000B04A5"/>
    <w:rsid w:val="000B14D2"/>
    <w:rsid w:val="000B18CA"/>
    <w:rsid w:val="000B26B1"/>
    <w:rsid w:val="000B3750"/>
    <w:rsid w:val="000B3964"/>
    <w:rsid w:val="000B4D1A"/>
    <w:rsid w:val="000B4E0B"/>
    <w:rsid w:val="000B514A"/>
    <w:rsid w:val="000B6518"/>
    <w:rsid w:val="000B66E1"/>
    <w:rsid w:val="000B79FF"/>
    <w:rsid w:val="000C0104"/>
    <w:rsid w:val="000C0114"/>
    <w:rsid w:val="000C09AB"/>
    <w:rsid w:val="000C0D3C"/>
    <w:rsid w:val="000C0E99"/>
    <w:rsid w:val="000C1022"/>
    <w:rsid w:val="000C142C"/>
    <w:rsid w:val="000C1A1E"/>
    <w:rsid w:val="000C1A6E"/>
    <w:rsid w:val="000C24F0"/>
    <w:rsid w:val="000C284F"/>
    <w:rsid w:val="000C2BE2"/>
    <w:rsid w:val="000C2E6D"/>
    <w:rsid w:val="000C311A"/>
    <w:rsid w:val="000C36D9"/>
    <w:rsid w:val="000C40F6"/>
    <w:rsid w:val="000C4DD0"/>
    <w:rsid w:val="000C4F71"/>
    <w:rsid w:val="000C58AF"/>
    <w:rsid w:val="000C5A1E"/>
    <w:rsid w:val="000C5BA4"/>
    <w:rsid w:val="000C5C8E"/>
    <w:rsid w:val="000C7740"/>
    <w:rsid w:val="000D0DEA"/>
    <w:rsid w:val="000D1381"/>
    <w:rsid w:val="000D14C1"/>
    <w:rsid w:val="000D1711"/>
    <w:rsid w:val="000D1CB9"/>
    <w:rsid w:val="000D1F2D"/>
    <w:rsid w:val="000D20FB"/>
    <w:rsid w:val="000D2546"/>
    <w:rsid w:val="000D25DC"/>
    <w:rsid w:val="000D33F7"/>
    <w:rsid w:val="000D3599"/>
    <w:rsid w:val="000D3DCD"/>
    <w:rsid w:val="000D4608"/>
    <w:rsid w:val="000D4A9D"/>
    <w:rsid w:val="000D4B19"/>
    <w:rsid w:val="000D4C46"/>
    <w:rsid w:val="000D4E31"/>
    <w:rsid w:val="000D4FC0"/>
    <w:rsid w:val="000D51CC"/>
    <w:rsid w:val="000D52A3"/>
    <w:rsid w:val="000D6301"/>
    <w:rsid w:val="000D66EA"/>
    <w:rsid w:val="000D6AD9"/>
    <w:rsid w:val="000D75F1"/>
    <w:rsid w:val="000E09EF"/>
    <w:rsid w:val="000E1237"/>
    <w:rsid w:val="000E1611"/>
    <w:rsid w:val="000E21BD"/>
    <w:rsid w:val="000E22B5"/>
    <w:rsid w:val="000E2417"/>
    <w:rsid w:val="000E243D"/>
    <w:rsid w:val="000E27B2"/>
    <w:rsid w:val="000E2B57"/>
    <w:rsid w:val="000E31BB"/>
    <w:rsid w:val="000E3455"/>
    <w:rsid w:val="000E34BA"/>
    <w:rsid w:val="000E389E"/>
    <w:rsid w:val="000E3D77"/>
    <w:rsid w:val="000E4137"/>
    <w:rsid w:val="000E442C"/>
    <w:rsid w:val="000E4812"/>
    <w:rsid w:val="000E4DE3"/>
    <w:rsid w:val="000E5395"/>
    <w:rsid w:val="000E53FE"/>
    <w:rsid w:val="000E54DA"/>
    <w:rsid w:val="000E5BC7"/>
    <w:rsid w:val="000E5D58"/>
    <w:rsid w:val="000E5F55"/>
    <w:rsid w:val="000E670E"/>
    <w:rsid w:val="000E77D0"/>
    <w:rsid w:val="000F0378"/>
    <w:rsid w:val="000F0472"/>
    <w:rsid w:val="000F0FE7"/>
    <w:rsid w:val="000F24CC"/>
    <w:rsid w:val="000F2627"/>
    <w:rsid w:val="000F2F6B"/>
    <w:rsid w:val="000F3213"/>
    <w:rsid w:val="000F42F0"/>
    <w:rsid w:val="000F4CE3"/>
    <w:rsid w:val="000F4F65"/>
    <w:rsid w:val="000F50AE"/>
    <w:rsid w:val="000F511E"/>
    <w:rsid w:val="000F5490"/>
    <w:rsid w:val="000F5B9B"/>
    <w:rsid w:val="000F60D1"/>
    <w:rsid w:val="000F639D"/>
    <w:rsid w:val="000F6BDB"/>
    <w:rsid w:val="001001CF"/>
    <w:rsid w:val="00100314"/>
    <w:rsid w:val="001003B9"/>
    <w:rsid w:val="001005EC"/>
    <w:rsid w:val="001008CA"/>
    <w:rsid w:val="001011ED"/>
    <w:rsid w:val="001024D4"/>
    <w:rsid w:val="00102F43"/>
    <w:rsid w:val="00102FF3"/>
    <w:rsid w:val="0010331A"/>
    <w:rsid w:val="00103774"/>
    <w:rsid w:val="00103886"/>
    <w:rsid w:val="00103D2F"/>
    <w:rsid w:val="00103E5A"/>
    <w:rsid w:val="001063D3"/>
    <w:rsid w:val="00106415"/>
    <w:rsid w:val="00106628"/>
    <w:rsid w:val="00106A9B"/>
    <w:rsid w:val="001073C7"/>
    <w:rsid w:val="0010795C"/>
    <w:rsid w:val="00107A2E"/>
    <w:rsid w:val="001107D3"/>
    <w:rsid w:val="00110BE6"/>
    <w:rsid w:val="00111318"/>
    <w:rsid w:val="00111E9D"/>
    <w:rsid w:val="0011239D"/>
    <w:rsid w:val="00112928"/>
    <w:rsid w:val="00113705"/>
    <w:rsid w:val="00113A4C"/>
    <w:rsid w:val="00114156"/>
    <w:rsid w:val="00114CA2"/>
    <w:rsid w:val="001161AF"/>
    <w:rsid w:val="00116F7F"/>
    <w:rsid w:val="001173CA"/>
    <w:rsid w:val="0011789A"/>
    <w:rsid w:val="0012051D"/>
    <w:rsid w:val="00120B36"/>
    <w:rsid w:val="00120ECB"/>
    <w:rsid w:val="001214B3"/>
    <w:rsid w:val="001214BC"/>
    <w:rsid w:val="00121A2D"/>
    <w:rsid w:val="00121B9E"/>
    <w:rsid w:val="00122764"/>
    <w:rsid w:val="0012285C"/>
    <w:rsid w:val="0012286A"/>
    <w:rsid w:val="00122FC2"/>
    <w:rsid w:val="001237FD"/>
    <w:rsid w:val="00123DFB"/>
    <w:rsid w:val="0012499A"/>
    <w:rsid w:val="001253D4"/>
    <w:rsid w:val="00125843"/>
    <w:rsid w:val="0012717D"/>
    <w:rsid w:val="00127492"/>
    <w:rsid w:val="001274C7"/>
    <w:rsid w:val="001301E7"/>
    <w:rsid w:val="0013020A"/>
    <w:rsid w:val="00131864"/>
    <w:rsid w:val="00131B2B"/>
    <w:rsid w:val="00132676"/>
    <w:rsid w:val="00132AD3"/>
    <w:rsid w:val="0013304C"/>
    <w:rsid w:val="001330D9"/>
    <w:rsid w:val="001346C6"/>
    <w:rsid w:val="0013590F"/>
    <w:rsid w:val="00135C93"/>
    <w:rsid w:val="0013654B"/>
    <w:rsid w:val="001365B0"/>
    <w:rsid w:val="00137B3A"/>
    <w:rsid w:val="00137D6E"/>
    <w:rsid w:val="00137FC0"/>
    <w:rsid w:val="001400EA"/>
    <w:rsid w:val="00140702"/>
    <w:rsid w:val="00140EA9"/>
    <w:rsid w:val="001413BB"/>
    <w:rsid w:val="001415A7"/>
    <w:rsid w:val="001421AA"/>
    <w:rsid w:val="00142DE7"/>
    <w:rsid w:val="0014534F"/>
    <w:rsid w:val="00146453"/>
    <w:rsid w:val="00147692"/>
    <w:rsid w:val="0014798E"/>
    <w:rsid w:val="00147A4A"/>
    <w:rsid w:val="00147EC7"/>
    <w:rsid w:val="001502EF"/>
    <w:rsid w:val="00150A29"/>
    <w:rsid w:val="0015137A"/>
    <w:rsid w:val="001529B6"/>
    <w:rsid w:val="00152D33"/>
    <w:rsid w:val="00153025"/>
    <w:rsid w:val="001530DA"/>
    <w:rsid w:val="00153185"/>
    <w:rsid w:val="00153854"/>
    <w:rsid w:val="00153F60"/>
    <w:rsid w:val="00154C6F"/>
    <w:rsid w:val="00156300"/>
    <w:rsid w:val="00156543"/>
    <w:rsid w:val="0015676B"/>
    <w:rsid w:val="0015741D"/>
    <w:rsid w:val="00157546"/>
    <w:rsid w:val="001575D6"/>
    <w:rsid w:val="00157A8D"/>
    <w:rsid w:val="00157F26"/>
    <w:rsid w:val="001605B0"/>
    <w:rsid w:val="001610CF"/>
    <w:rsid w:val="00161517"/>
    <w:rsid w:val="00162D14"/>
    <w:rsid w:val="00163223"/>
    <w:rsid w:val="001647CF"/>
    <w:rsid w:val="00164C49"/>
    <w:rsid w:val="00164E55"/>
    <w:rsid w:val="00166766"/>
    <w:rsid w:val="0016695F"/>
    <w:rsid w:val="00166BF5"/>
    <w:rsid w:val="00166C75"/>
    <w:rsid w:val="00167E61"/>
    <w:rsid w:val="00167F15"/>
    <w:rsid w:val="00170B2D"/>
    <w:rsid w:val="00171050"/>
    <w:rsid w:val="00171239"/>
    <w:rsid w:val="0017182A"/>
    <w:rsid w:val="00171CA4"/>
    <w:rsid w:val="0017393A"/>
    <w:rsid w:val="001739A7"/>
    <w:rsid w:val="00173FE1"/>
    <w:rsid w:val="00175C6A"/>
    <w:rsid w:val="0017682F"/>
    <w:rsid w:val="001768AE"/>
    <w:rsid w:val="00176C9C"/>
    <w:rsid w:val="0017708B"/>
    <w:rsid w:val="00177FE1"/>
    <w:rsid w:val="00180788"/>
    <w:rsid w:val="00181C41"/>
    <w:rsid w:val="00181C7F"/>
    <w:rsid w:val="00181E75"/>
    <w:rsid w:val="00181EF8"/>
    <w:rsid w:val="00182143"/>
    <w:rsid w:val="00182A07"/>
    <w:rsid w:val="00182F03"/>
    <w:rsid w:val="00183259"/>
    <w:rsid w:val="00184453"/>
    <w:rsid w:val="001852BA"/>
    <w:rsid w:val="00185684"/>
    <w:rsid w:val="00185E2E"/>
    <w:rsid w:val="00186007"/>
    <w:rsid w:val="001867D8"/>
    <w:rsid w:val="001875C3"/>
    <w:rsid w:val="00187900"/>
    <w:rsid w:val="00187A02"/>
    <w:rsid w:val="001903DD"/>
    <w:rsid w:val="001905ED"/>
    <w:rsid w:val="00190D49"/>
    <w:rsid w:val="00191927"/>
    <w:rsid w:val="00191B85"/>
    <w:rsid w:val="00192DEF"/>
    <w:rsid w:val="001938AE"/>
    <w:rsid w:val="001945D1"/>
    <w:rsid w:val="00194632"/>
    <w:rsid w:val="00195C52"/>
    <w:rsid w:val="00196094"/>
    <w:rsid w:val="00196E50"/>
    <w:rsid w:val="00197E54"/>
    <w:rsid w:val="001A0C32"/>
    <w:rsid w:val="001A1329"/>
    <w:rsid w:val="001A23A3"/>
    <w:rsid w:val="001A3574"/>
    <w:rsid w:val="001A39A6"/>
    <w:rsid w:val="001A3C68"/>
    <w:rsid w:val="001A4098"/>
    <w:rsid w:val="001A4E0D"/>
    <w:rsid w:val="001A516B"/>
    <w:rsid w:val="001A5843"/>
    <w:rsid w:val="001A5F3B"/>
    <w:rsid w:val="001A6592"/>
    <w:rsid w:val="001A686A"/>
    <w:rsid w:val="001A76DB"/>
    <w:rsid w:val="001A7ABF"/>
    <w:rsid w:val="001A7E57"/>
    <w:rsid w:val="001B005B"/>
    <w:rsid w:val="001B03A4"/>
    <w:rsid w:val="001B0529"/>
    <w:rsid w:val="001B0CA6"/>
    <w:rsid w:val="001B15FC"/>
    <w:rsid w:val="001B1E98"/>
    <w:rsid w:val="001B2CE0"/>
    <w:rsid w:val="001B31A0"/>
    <w:rsid w:val="001B34A0"/>
    <w:rsid w:val="001B38E3"/>
    <w:rsid w:val="001B3FA8"/>
    <w:rsid w:val="001B4D90"/>
    <w:rsid w:val="001B60A5"/>
    <w:rsid w:val="001B6ADA"/>
    <w:rsid w:val="001B794C"/>
    <w:rsid w:val="001B7ACF"/>
    <w:rsid w:val="001B7CD6"/>
    <w:rsid w:val="001C00AC"/>
    <w:rsid w:val="001C031B"/>
    <w:rsid w:val="001C04A5"/>
    <w:rsid w:val="001C0D72"/>
    <w:rsid w:val="001C1FCD"/>
    <w:rsid w:val="001C24A2"/>
    <w:rsid w:val="001C29CB"/>
    <w:rsid w:val="001C2DEA"/>
    <w:rsid w:val="001C3096"/>
    <w:rsid w:val="001C33B2"/>
    <w:rsid w:val="001C3DFF"/>
    <w:rsid w:val="001C4887"/>
    <w:rsid w:val="001C489B"/>
    <w:rsid w:val="001C4C1A"/>
    <w:rsid w:val="001C4D62"/>
    <w:rsid w:val="001C54A1"/>
    <w:rsid w:val="001C64CA"/>
    <w:rsid w:val="001C6791"/>
    <w:rsid w:val="001C71B6"/>
    <w:rsid w:val="001C7AC1"/>
    <w:rsid w:val="001D04D0"/>
    <w:rsid w:val="001D3E14"/>
    <w:rsid w:val="001D4735"/>
    <w:rsid w:val="001D52A7"/>
    <w:rsid w:val="001D56FC"/>
    <w:rsid w:val="001D5C15"/>
    <w:rsid w:val="001D698E"/>
    <w:rsid w:val="001D6B08"/>
    <w:rsid w:val="001D6D45"/>
    <w:rsid w:val="001E0694"/>
    <w:rsid w:val="001E089D"/>
    <w:rsid w:val="001E0A07"/>
    <w:rsid w:val="001E0C53"/>
    <w:rsid w:val="001E12B2"/>
    <w:rsid w:val="001E14DD"/>
    <w:rsid w:val="001E2A46"/>
    <w:rsid w:val="001E2CA9"/>
    <w:rsid w:val="001E2D2E"/>
    <w:rsid w:val="001E32EF"/>
    <w:rsid w:val="001E366E"/>
    <w:rsid w:val="001E3B3D"/>
    <w:rsid w:val="001E3D38"/>
    <w:rsid w:val="001E422F"/>
    <w:rsid w:val="001E4B8C"/>
    <w:rsid w:val="001E4CC8"/>
    <w:rsid w:val="001E5E78"/>
    <w:rsid w:val="001E6C4D"/>
    <w:rsid w:val="001E7072"/>
    <w:rsid w:val="001E712F"/>
    <w:rsid w:val="001E73A6"/>
    <w:rsid w:val="001F005E"/>
    <w:rsid w:val="001F0968"/>
    <w:rsid w:val="001F1023"/>
    <w:rsid w:val="001F15DB"/>
    <w:rsid w:val="001F31C0"/>
    <w:rsid w:val="001F3385"/>
    <w:rsid w:val="001F3DA4"/>
    <w:rsid w:val="001F43CC"/>
    <w:rsid w:val="001F4558"/>
    <w:rsid w:val="001F46C3"/>
    <w:rsid w:val="001F565C"/>
    <w:rsid w:val="001F6AC1"/>
    <w:rsid w:val="001F781F"/>
    <w:rsid w:val="001F7F01"/>
    <w:rsid w:val="00200410"/>
    <w:rsid w:val="00200586"/>
    <w:rsid w:val="00200597"/>
    <w:rsid w:val="00201762"/>
    <w:rsid w:val="00201ADC"/>
    <w:rsid w:val="0020397C"/>
    <w:rsid w:val="0020423F"/>
    <w:rsid w:val="0020457A"/>
    <w:rsid w:val="00205273"/>
    <w:rsid w:val="00205829"/>
    <w:rsid w:val="002063DF"/>
    <w:rsid w:val="0020643A"/>
    <w:rsid w:val="00207143"/>
    <w:rsid w:val="002071C4"/>
    <w:rsid w:val="0020724C"/>
    <w:rsid w:val="002072E8"/>
    <w:rsid w:val="00207AB4"/>
    <w:rsid w:val="00207B08"/>
    <w:rsid w:val="00210D12"/>
    <w:rsid w:val="00212074"/>
    <w:rsid w:val="0021257C"/>
    <w:rsid w:val="002125A3"/>
    <w:rsid w:val="00212DE5"/>
    <w:rsid w:val="00213E72"/>
    <w:rsid w:val="002142C2"/>
    <w:rsid w:val="002145CA"/>
    <w:rsid w:val="0021560D"/>
    <w:rsid w:val="00215715"/>
    <w:rsid w:val="002157E0"/>
    <w:rsid w:val="00216867"/>
    <w:rsid w:val="0021700B"/>
    <w:rsid w:val="0021761F"/>
    <w:rsid w:val="00217671"/>
    <w:rsid w:val="002179F6"/>
    <w:rsid w:val="00217B79"/>
    <w:rsid w:val="002213AB"/>
    <w:rsid w:val="00221E7A"/>
    <w:rsid w:val="00222B61"/>
    <w:rsid w:val="00222DC4"/>
    <w:rsid w:val="00222E25"/>
    <w:rsid w:val="002235B4"/>
    <w:rsid w:val="00223F45"/>
    <w:rsid w:val="00224927"/>
    <w:rsid w:val="00224D34"/>
    <w:rsid w:val="002257B0"/>
    <w:rsid w:val="00225904"/>
    <w:rsid w:val="00226342"/>
    <w:rsid w:val="00226A8A"/>
    <w:rsid w:val="00226D15"/>
    <w:rsid w:val="00227523"/>
    <w:rsid w:val="0022787E"/>
    <w:rsid w:val="00227EBF"/>
    <w:rsid w:val="00230E95"/>
    <w:rsid w:val="00230F16"/>
    <w:rsid w:val="002313CA"/>
    <w:rsid w:val="002316B2"/>
    <w:rsid w:val="00232E24"/>
    <w:rsid w:val="00233AA9"/>
    <w:rsid w:val="00233B78"/>
    <w:rsid w:val="00233EBF"/>
    <w:rsid w:val="00234A3A"/>
    <w:rsid w:val="00235038"/>
    <w:rsid w:val="0023515B"/>
    <w:rsid w:val="002356F4"/>
    <w:rsid w:val="00235A38"/>
    <w:rsid w:val="002360D8"/>
    <w:rsid w:val="0023634E"/>
    <w:rsid w:val="00236411"/>
    <w:rsid w:val="00236FDF"/>
    <w:rsid w:val="00237343"/>
    <w:rsid w:val="002379A4"/>
    <w:rsid w:val="002379AE"/>
    <w:rsid w:val="00237D90"/>
    <w:rsid w:val="00240F7F"/>
    <w:rsid w:val="002411B9"/>
    <w:rsid w:val="00242228"/>
    <w:rsid w:val="0024271F"/>
    <w:rsid w:val="002429C9"/>
    <w:rsid w:val="00243A1F"/>
    <w:rsid w:val="0024415C"/>
    <w:rsid w:val="00244AC4"/>
    <w:rsid w:val="00245035"/>
    <w:rsid w:val="002451CB"/>
    <w:rsid w:val="00245A1E"/>
    <w:rsid w:val="00246008"/>
    <w:rsid w:val="00246090"/>
    <w:rsid w:val="00246DB7"/>
    <w:rsid w:val="002500F4"/>
    <w:rsid w:val="00250D84"/>
    <w:rsid w:val="00250DC1"/>
    <w:rsid w:val="00250E8E"/>
    <w:rsid w:val="00251798"/>
    <w:rsid w:val="002519A7"/>
    <w:rsid w:val="00251FDF"/>
    <w:rsid w:val="002521C6"/>
    <w:rsid w:val="002526CB"/>
    <w:rsid w:val="00253E7C"/>
    <w:rsid w:val="0025414B"/>
    <w:rsid w:val="00254DC2"/>
    <w:rsid w:val="002558F1"/>
    <w:rsid w:val="00255A90"/>
    <w:rsid w:val="00255E30"/>
    <w:rsid w:val="00257001"/>
    <w:rsid w:val="00257252"/>
    <w:rsid w:val="00257523"/>
    <w:rsid w:val="002600B9"/>
    <w:rsid w:val="002601E1"/>
    <w:rsid w:val="002610D9"/>
    <w:rsid w:val="002613E1"/>
    <w:rsid w:val="00262A72"/>
    <w:rsid w:val="00263F56"/>
    <w:rsid w:val="002641E3"/>
    <w:rsid w:val="0026548B"/>
    <w:rsid w:val="002657C5"/>
    <w:rsid w:val="00266231"/>
    <w:rsid w:val="00266467"/>
    <w:rsid w:val="0026699C"/>
    <w:rsid w:val="00267E5A"/>
    <w:rsid w:val="00270B4E"/>
    <w:rsid w:val="0027193E"/>
    <w:rsid w:val="00271D36"/>
    <w:rsid w:val="002721A2"/>
    <w:rsid w:val="0027282F"/>
    <w:rsid w:val="00272F4C"/>
    <w:rsid w:val="00273470"/>
    <w:rsid w:val="002739F4"/>
    <w:rsid w:val="00273BEC"/>
    <w:rsid w:val="00273E29"/>
    <w:rsid w:val="00273FAD"/>
    <w:rsid w:val="00274719"/>
    <w:rsid w:val="00274725"/>
    <w:rsid w:val="002750E4"/>
    <w:rsid w:val="002753D9"/>
    <w:rsid w:val="0027579F"/>
    <w:rsid w:val="00275EB9"/>
    <w:rsid w:val="00276215"/>
    <w:rsid w:val="00276A43"/>
    <w:rsid w:val="002778A1"/>
    <w:rsid w:val="00277AB3"/>
    <w:rsid w:val="00277BC4"/>
    <w:rsid w:val="00277D6F"/>
    <w:rsid w:val="0028017E"/>
    <w:rsid w:val="00280F21"/>
    <w:rsid w:val="00281425"/>
    <w:rsid w:val="002818B9"/>
    <w:rsid w:val="00281AE1"/>
    <w:rsid w:val="002826FC"/>
    <w:rsid w:val="00282FAB"/>
    <w:rsid w:val="002834CD"/>
    <w:rsid w:val="00283B74"/>
    <w:rsid w:val="0028495E"/>
    <w:rsid w:val="0028594E"/>
    <w:rsid w:val="0028597B"/>
    <w:rsid w:val="00285D86"/>
    <w:rsid w:val="00285EC4"/>
    <w:rsid w:val="0028618E"/>
    <w:rsid w:val="0028686B"/>
    <w:rsid w:val="002869A3"/>
    <w:rsid w:val="00287023"/>
    <w:rsid w:val="00287464"/>
    <w:rsid w:val="002874D4"/>
    <w:rsid w:val="002874E4"/>
    <w:rsid w:val="00287971"/>
    <w:rsid w:val="00287B7D"/>
    <w:rsid w:val="00287BBA"/>
    <w:rsid w:val="00290D8E"/>
    <w:rsid w:val="00291423"/>
    <w:rsid w:val="002915B3"/>
    <w:rsid w:val="00292845"/>
    <w:rsid w:val="002928F3"/>
    <w:rsid w:val="002929CC"/>
    <w:rsid w:val="00292B54"/>
    <w:rsid w:val="002931DA"/>
    <w:rsid w:val="00293614"/>
    <w:rsid w:val="002937E6"/>
    <w:rsid w:val="00293BAE"/>
    <w:rsid w:val="00293E7B"/>
    <w:rsid w:val="00293ED0"/>
    <w:rsid w:val="00294166"/>
    <w:rsid w:val="00294632"/>
    <w:rsid w:val="002946F5"/>
    <w:rsid w:val="00294A4D"/>
    <w:rsid w:val="00295B34"/>
    <w:rsid w:val="00295CED"/>
    <w:rsid w:val="00296136"/>
    <w:rsid w:val="0029751E"/>
    <w:rsid w:val="00297688"/>
    <w:rsid w:val="002A08B2"/>
    <w:rsid w:val="002A0B8D"/>
    <w:rsid w:val="002A0C6B"/>
    <w:rsid w:val="002A128A"/>
    <w:rsid w:val="002A2A90"/>
    <w:rsid w:val="002A335C"/>
    <w:rsid w:val="002A3A5C"/>
    <w:rsid w:val="002A3DED"/>
    <w:rsid w:val="002A4C9F"/>
    <w:rsid w:val="002A5CD3"/>
    <w:rsid w:val="002A5FDA"/>
    <w:rsid w:val="002A7983"/>
    <w:rsid w:val="002A7A32"/>
    <w:rsid w:val="002B07C7"/>
    <w:rsid w:val="002B0CFA"/>
    <w:rsid w:val="002B2F1D"/>
    <w:rsid w:val="002B3408"/>
    <w:rsid w:val="002B3491"/>
    <w:rsid w:val="002B4220"/>
    <w:rsid w:val="002B4298"/>
    <w:rsid w:val="002B4F76"/>
    <w:rsid w:val="002B569A"/>
    <w:rsid w:val="002B59A1"/>
    <w:rsid w:val="002B5D6C"/>
    <w:rsid w:val="002B6A57"/>
    <w:rsid w:val="002B6CC6"/>
    <w:rsid w:val="002B7150"/>
    <w:rsid w:val="002B7F3D"/>
    <w:rsid w:val="002C0DD5"/>
    <w:rsid w:val="002C1182"/>
    <w:rsid w:val="002C1978"/>
    <w:rsid w:val="002C1A59"/>
    <w:rsid w:val="002C1E37"/>
    <w:rsid w:val="002C1EF9"/>
    <w:rsid w:val="002C20B4"/>
    <w:rsid w:val="002C2318"/>
    <w:rsid w:val="002C2340"/>
    <w:rsid w:val="002C2841"/>
    <w:rsid w:val="002C2A15"/>
    <w:rsid w:val="002C2B16"/>
    <w:rsid w:val="002C38B6"/>
    <w:rsid w:val="002C3DAB"/>
    <w:rsid w:val="002C4F85"/>
    <w:rsid w:val="002C5281"/>
    <w:rsid w:val="002C5B6A"/>
    <w:rsid w:val="002C6291"/>
    <w:rsid w:val="002C6923"/>
    <w:rsid w:val="002C6969"/>
    <w:rsid w:val="002C6EB2"/>
    <w:rsid w:val="002C7776"/>
    <w:rsid w:val="002C7809"/>
    <w:rsid w:val="002D05C5"/>
    <w:rsid w:val="002D0620"/>
    <w:rsid w:val="002D08B6"/>
    <w:rsid w:val="002D0B07"/>
    <w:rsid w:val="002D15C2"/>
    <w:rsid w:val="002D349D"/>
    <w:rsid w:val="002D410B"/>
    <w:rsid w:val="002D4DC2"/>
    <w:rsid w:val="002D4F53"/>
    <w:rsid w:val="002D53D8"/>
    <w:rsid w:val="002D5891"/>
    <w:rsid w:val="002D7726"/>
    <w:rsid w:val="002D7D23"/>
    <w:rsid w:val="002E0D91"/>
    <w:rsid w:val="002E0DE3"/>
    <w:rsid w:val="002E0EE7"/>
    <w:rsid w:val="002E169E"/>
    <w:rsid w:val="002E1980"/>
    <w:rsid w:val="002E1A62"/>
    <w:rsid w:val="002E1B0C"/>
    <w:rsid w:val="002E218F"/>
    <w:rsid w:val="002E310F"/>
    <w:rsid w:val="002E320E"/>
    <w:rsid w:val="002E3850"/>
    <w:rsid w:val="002E3865"/>
    <w:rsid w:val="002E3CEC"/>
    <w:rsid w:val="002E3F53"/>
    <w:rsid w:val="002E44CE"/>
    <w:rsid w:val="002E469D"/>
    <w:rsid w:val="002E4DE5"/>
    <w:rsid w:val="002E5512"/>
    <w:rsid w:val="002E572E"/>
    <w:rsid w:val="002E5BA6"/>
    <w:rsid w:val="002E634A"/>
    <w:rsid w:val="002E7044"/>
    <w:rsid w:val="002E7E0F"/>
    <w:rsid w:val="002E7F1A"/>
    <w:rsid w:val="002F05D6"/>
    <w:rsid w:val="002F06AD"/>
    <w:rsid w:val="002F06FF"/>
    <w:rsid w:val="002F0B36"/>
    <w:rsid w:val="002F0EE7"/>
    <w:rsid w:val="002F1228"/>
    <w:rsid w:val="002F1531"/>
    <w:rsid w:val="002F1F32"/>
    <w:rsid w:val="002F237E"/>
    <w:rsid w:val="002F2A4E"/>
    <w:rsid w:val="002F3023"/>
    <w:rsid w:val="002F318F"/>
    <w:rsid w:val="002F3394"/>
    <w:rsid w:val="002F4776"/>
    <w:rsid w:val="002F4D85"/>
    <w:rsid w:val="002F4E7D"/>
    <w:rsid w:val="002F54E5"/>
    <w:rsid w:val="002F59DD"/>
    <w:rsid w:val="002F5A53"/>
    <w:rsid w:val="002F627B"/>
    <w:rsid w:val="002F6360"/>
    <w:rsid w:val="002F68FE"/>
    <w:rsid w:val="002F6A4E"/>
    <w:rsid w:val="002F6AAB"/>
    <w:rsid w:val="002F6C27"/>
    <w:rsid w:val="002F6F4D"/>
    <w:rsid w:val="002F7112"/>
    <w:rsid w:val="002F7506"/>
    <w:rsid w:val="002F75C0"/>
    <w:rsid w:val="002F77F9"/>
    <w:rsid w:val="0030138D"/>
    <w:rsid w:val="0030242E"/>
    <w:rsid w:val="00302495"/>
    <w:rsid w:val="00302760"/>
    <w:rsid w:val="00302ADF"/>
    <w:rsid w:val="00302F6A"/>
    <w:rsid w:val="003034B7"/>
    <w:rsid w:val="003035D8"/>
    <w:rsid w:val="00303B63"/>
    <w:rsid w:val="003042FD"/>
    <w:rsid w:val="00304E3E"/>
    <w:rsid w:val="00305374"/>
    <w:rsid w:val="00305577"/>
    <w:rsid w:val="00305584"/>
    <w:rsid w:val="0030576F"/>
    <w:rsid w:val="00305D3D"/>
    <w:rsid w:val="00306577"/>
    <w:rsid w:val="00306C1A"/>
    <w:rsid w:val="00306FB2"/>
    <w:rsid w:val="003070FB"/>
    <w:rsid w:val="00307F88"/>
    <w:rsid w:val="00310B3E"/>
    <w:rsid w:val="003113EE"/>
    <w:rsid w:val="0031145C"/>
    <w:rsid w:val="0031255B"/>
    <w:rsid w:val="00312AF9"/>
    <w:rsid w:val="00312B67"/>
    <w:rsid w:val="00314EDB"/>
    <w:rsid w:val="00315162"/>
    <w:rsid w:val="0031542E"/>
    <w:rsid w:val="00315F64"/>
    <w:rsid w:val="00316618"/>
    <w:rsid w:val="003167DB"/>
    <w:rsid w:val="00317A23"/>
    <w:rsid w:val="00317C17"/>
    <w:rsid w:val="00317E19"/>
    <w:rsid w:val="00320A87"/>
    <w:rsid w:val="0032110B"/>
    <w:rsid w:val="00321136"/>
    <w:rsid w:val="003216B5"/>
    <w:rsid w:val="00321B38"/>
    <w:rsid w:val="00322885"/>
    <w:rsid w:val="0032471A"/>
    <w:rsid w:val="00324D8F"/>
    <w:rsid w:val="003255C7"/>
    <w:rsid w:val="00325623"/>
    <w:rsid w:val="0032596B"/>
    <w:rsid w:val="00325BBA"/>
    <w:rsid w:val="00326854"/>
    <w:rsid w:val="00326E59"/>
    <w:rsid w:val="00326F24"/>
    <w:rsid w:val="00326F36"/>
    <w:rsid w:val="0032755F"/>
    <w:rsid w:val="00330303"/>
    <w:rsid w:val="0033034F"/>
    <w:rsid w:val="00330995"/>
    <w:rsid w:val="00330A6A"/>
    <w:rsid w:val="00332AAF"/>
    <w:rsid w:val="00332AB5"/>
    <w:rsid w:val="0033330C"/>
    <w:rsid w:val="00333455"/>
    <w:rsid w:val="0033497E"/>
    <w:rsid w:val="00336255"/>
    <w:rsid w:val="00336431"/>
    <w:rsid w:val="00337B1E"/>
    <w:rsid w:val="003408BC"/>
    <w:rsid w:val="00342494"/>
    <w:rsid w:val="003427E2"/>
    <w:rsid w:val="0034288C"/>
    <w:rsid w:val="00342A97"/>
    <w:rsid w:val="00342E67"/>
    <w:rsid w:val="00343B1E"/>
    <w:rsid w:val="0034404D"/>
    <w:rsid w:val="00344322"/>
    <w:rsid w:val="00344D06"/>
    <w:rsid w:val="00345134"/>
    <w:rsid w:val="0034514B"/>
    <w:rsid w:val="00345205"/>
    <w:rsid w:val="00345AF0"/>
    <w:rsid w:val="00345B89"/>
    <w:rsid w:val="00345C02"/>
    <w:rsid w:val="00345E9D"/>
    <w:rsid w:val="00345ED3"/>
    <w:rsid w:val="00347886"/>
    <w:rsid w:val="00347A77"/>
    <w:rsid w:val="003518E6"/>
    <w:rsid w:val="00351B69"/>
    <w:rsid w:val="00351B94"/>
    <w:rsid w:val="00351DCB"/>
    <w:rsid w:val="00352D37"/>
    <w:rsid w:val="0035383A"/>
    <w:rsid w:val="003539D0"/>
    <w:rsid w:val="003540BE"/>
    <w:rsid w:val="00354209"/>
    <w:rsid w:val="0035461B"/>
    <w:rsid w:val="003548F2"/>
    <w:rsid w:val="00354CEB"/>
    <w:rsid w:val="00355635"/>
    <w:rsid w:val="00355A70"/>
    <w:rsid w:val="003562B5"/>
    <w:rsid w:val="003562FE"/>
    <w:rsid w:val="003566E5"/>
    <w:rsid w:val="00356D98"/>
    <w:rsid w:val="003574B4"/>
    <w:rsid w:val="00357E0F"/>
    <w:rsid w:val="00361200"/>
    <w:rsid w:val="0036174A"/>
    <w:rsid w:val="00362324"/>
    <w:rsid w:val="00362484"/>
    <w:rsid w:val="00362492"/>
    <w:rsid w:val="00363EAB"/>
    <w:rsid w:val="00363FB9"/>
    <w:rsid w:val="00364285"/>
    <w:rsid w:val="0036429F"/>
    <w:rsid w:val="0036546C"/>
    <w:rsid w:val="003654EE"/>
    <w:rsid w:val="00365649"/>
    <w:rsid w:val="00365763"/>
    <w:rsid w:val="00365BBA"/>
    <w:rsid w:val="00366280"/>
    <w:rsid w:val="00367180"/>
    <w:rsid w:val="003678C0"/>
    <w:rsid w:val="0037007D"/>
    <w:rsid w:val="0037036C"/>
    <w:rsid w:val="0037046F"/>
    <w:rsid w:val="00370EBD"/>
    <w:rsid w:val="00371852"/>
    <w:rsid w:val="00371B7E"/>
    <w:rsid w:val="00371B8C"/>
    <w:rsid w:val="00372276"/>
    <w:rsid w:val="003732BB"/>
    <w:rsid w:val="00373E16"/>
    <w:rsid w:val="00374D99"/>
    <w:rsid w:val="0037510F"/>
    <w:rsid w:val="00375910"/>
    <w:rsid w:val="00376531"/>
    <w:rsid w:val="00376E0A"/>
    <w:rsid w:val="00377207"/>
    <w:rsid w:val="00380361"/>
    <w:rsid w:val="00380C76"/>
    <w:rsid w:val="00381364"/>
    <w:rsid w:val="003816F3"/>
    <w:rsid w:val="0038231B"/>
    <w:rsid w:val="0038300A"/>
    <w:rsid w:val="0038374D"/>
    <w:rsid w:val="00383F34"/>
    <w:rsid w:val="00384444"/>
    <w:rsid w:val="00384A83"/>
    <w:rsid w:val="00384AFB"/>
    <w:rsid w:val="00384C74"/>
    <w:rsid w:val="00385842"/>
    <w:rsid w:val="0038612B"/>
    <w:rsid w:val="00386617"/>
    <w:rsid w:val="00387CE7"/>
    <w:rsid w:val="00390056"/>
    <w:rsid w:val="00390092"/>
    <w:rsid w:val="00390BA1"/>
    <w:rsid w:val="00390BF6"/>
    <w:rsid w:val="00390E04"/>
    <w:rsid w:val="00390EF2"/>
    <w:rsid w:val="00391225"/>
    <w:rsid w:val="00391769"/>
    <w:rsid w:val="00391892"/>
    <w:rsid w:val="00391DD8"/>
    <w:rsid w:val="0039267A"/>
    <w:rsid w:val="003940D5"/>
    <w:rsid w:val="00394150"/>
    <w:rsid w:val="0039444C"/>
    <w:rsid w:val="003951C9"/>
    <w:rsid w:val="00395698"/>
    <w:rsid w:val="00395CC3"/>
    <w:rsid w:val="00396119"/>
    <w:rsid w:val="00397075"/>
    <w:rsid w:val="00397138"/>
    <w:rsid w:val="00397223"/>
    <w:rsid w:val="00397A6F"/>
    <w:rsid w:val="003A1EFC"/>
    <w:rsid w:val="003A205C"/>
    <w:rsid w:val="003A219B"/>
    <w:rsid w:val="003A25CA"/>
    <w:rsid w:val="003A2A5F"/>
    <w:rsid w:val="003A3E3E"/>
    <w:rsid w:val="003A3F9C"/>
    <w:rsid w:val="003A5E54"/>
    <w:rsid w:val="003A66FA"/>
    <w:rsid w:val="003A6A5F"/>
    <w:rsid w:val="003A7D71"/>
    <w:rsid w:val="003B0469"/>
    <w:rsid w:val="003B0AFA"/>
    <w:rsid w:val="003B0DFA"/>
    <w:rsid w:val="003B15C3"/>
    <w:rsid w:val="003B20E2"/>
    <w:rsid w:val="003B277E"/>
    <w:rsid w:val="003B4CAF"/>
    <w:rsid w:val="003B5391"/>
    <w:rsid w:val="003B561D"/>
    <w:rsid w:val="003B5EFC"/>
    <w:rsid w:val="003B6FDA"/>
    <w:rsid w:val="003B74ED"/>
    <w:rsid w:val="003C0E0B"/>
    <w:rsid w:val="003C0F92"/>
    <w:rsid w:val="003C1238"/>
    <w:rsid w:val="003C1AC3"/>
    <w:rsid w:val="003C208B"/>
    <w:rsid w:val="003C2D33"/>
    <w:rsid w:val="003C376E"/>
    <w:rsid w:val="003C43B0"/>
    <w:rsid w:val="003C5073"/>
    <w:rsid w:val="003C53C0"/>
    <w:rsid w:val="003C5E44"/>
    <w:rsid w:val="003C5F0F"/>
    <w:rsid w:val="003C6106"/>
    <w:rsid w:val="003C6199"/>
    <w:rsid w:val="003C7080"/>
    <w:rsid w:val="003C72C9"/>
    <w:rsid w:val="003C7A0C"/>
    <w:rsid w:val="003D0366"/>
    <w:rsid w:val="003D0BE9"/>
    <w:rsid w:val="003D1387"/>
    <w:rsid w:val="003D1532"/>
    <w:rsid w:val="003D1655"/>
    <w:rsid w:val="003D1665"/>
    <w:rsid w:val="003D1AB0"/>
    <w:rsid w:val="003D2059"/>
    <w:rsid w:val="003D2A20"/>
    <w:rsid w:val="003D2A57"/>
    <w:rsid w:val="003D3415"/>
    <w:rsid w:val="003D476D"/>
    <w:rsid w:val="003D5AE7"/>
    <w:rsid w:val="003D69EE"/>
    <w:rsid w:val="003D7FC1"/>
    <w:rsid w:val="003E0985"/>
    <w:rsid w:val="003E0E6F"/>
    <w:rsid w:val="003E0FF5"/>
    <w:rsid w:val="003E1304"/>
    <w:rsid w:val="003E1847"/>
    <w:rsid w:val="003E1B5E"/>
    <w:rsid w:val="003E23D7"/>
    <w:rsid w:val="003E2BB3"/>
    <w:rsid w:val="003E2F8F"/>
    <w:rsid w:val="003E34E3"/>
    <w:rsid w:val="003E36ED"/>
    <w:rsid w:val="003E3754"/>
    <w:rsid w:val="003E3822"/>
    <w:rsid w:val="003E4DF9"/>
    <w:rsid w:val="003E506A"/>
    <w:rsid w:val="003E55CA"/>
    <w:rsid w:val="003E5C9B"/>
    <w:rsid w:val="003E5E52"/>
    <w:rsid w:val="003E60C7"/>
    <w:rsid w:val="003E63D2"/>
    <w:rsid w:val="003E6470"/>
    <w:rsid w:val="003E69CB"/>
    <w:rsid w:val="003E6DD1"/>
    <w:rsid w:val="003E6E4C"/>
    <w:rsid w:val="003E748F"/>
    <w:rsid w:val="003E7688"/>
    <w:rsid w:val="003E7CA8"/>
    <w:rsid w:val="003F0E81"/>
    <w:rsid w:val="003F1777"/>
    <w:rsid w:val="003F1865"/>
    <w:rsid w:val="003F1B8E"/>
    <w:rsid w:val="003F2718"/>
    <w:rsid w:val="003F2A31"/>
    <w:rsid w:val="003F2AD9"/>
    <w:rsid w:val="003F2DE6"/>
    <w:rsid w:val="003F32D9"/>
    <w:rsid w:val="003F391B"/>
    <w:rsid w:val="003F40A4"/>
    <w:rsid w:val="003F4584"/>
    <w:rsid w:val="003F4FAF"/>
    <w:rsid w:val="003F559D"/>
    <w:rsid w:val="003F5A85"/>
    <w:rsid w:val="003F653A"/>
    <w:rsid w:val="003F6FB2"/>
    <w:rsid w:val="0040002A"/>
    <w:rsid w:val="004001E3"/>
    <w:rsid w:val="004003F5"/>
    <w:rsid w:val="00400BC0"/>
    <w:rsid w:val="00401572"/>
    <w:rsid w:val="00401AD5"/>
    <w:rsid w:val="00401BBD"/>
    <w:rsid w:val="00402233"/>
    <w:rsid w:val="004029A1"/>
    <w:rsid w:val="0040352A"/>
    <w:rsid w:val="004052A1"/>
    <w:rsid w:val="004066E5"/>
    <w:rsid w:val="00406832"/>
    <w:rsid w:val="00406D61"/>
    <w:rsid w:val="00406F77"/>
    <w:rsid w:val="00406F8B"/>
    <w:rsid w:val="00407E17"/>
    <w:rsid w:val="00407E35"/>
    <w:rsid w:val="00410069"/>
    <w:rsid w:val="00410F01"/>
    <w:rsid w:val="004116BA"/>
    <w:rsid w:val="004126AB"/>
    <w:rsid w:val="00412C0E"/>
    <w:rsid w:val="0041312E"/>
    <w:rsid w:val="004132FF"/>
    <w:rsid w:val="00413693"/>
    <w:rsid w:val="00413B86"/>
    <w:rsid w:val="00413C4D"/>
    <w:rsid w:val="00414733"/>
    <w:rsid w:val="004147B3"/>
    <w:rsid w:val="004148B7"/>
    <w:rsid w:val="004156CC"/>
    <w:rsid w:val="00415737"/>
    <w:rsid w:val="004159B1"/>
    <w:rsid w:val="004159B7"/>
    <w:rsid w:val="004161F0"/>
    <w:rsid w:val="0041636B"/>
    <w:rsid w:val="004163F9"/>
    <w:rsid w:val="004166AD"/>
    <w:rsid w:val="00416AC9"/>
    <w:rsid w:val="004176E0"/>
    <w:rsid w:val="004177D6"/>
    <w:rsid w:val="00417A0A"/>
    <w:rsid w:val="00417DD3"/>
    <w:rsid w:val="00420634"/>
    <w:rsid w:val="004213DA"/>
    <w:rsid w:val="0042145D"/>
    <w:rsid w:val="00422101"/>
    <w:rsid w:val="0042246C"/>
    <w:rsid w:val="00422510"/>
    <w:rsid w:val="004225A1"/>
    <w:rsid w:val="004231A4"/>
    <w:rsid w:val="00424079"/>
    <w:rsid w:val="00424C62"/>
    <w:rsid w:val="00426125"/>
    <w:rsid w:val="004266EB"/>
    <w:rsid w:val="00427252"/>
    <w:rsid w:val="0042789B"/>
    <w:rsid w:val="00427F7C"/>
    <w:rsid w:val="0043051D"/>
    <w:rsid w:val="00430AFD"/>
    <w:rsid w:val="00431735"/>
    <w:rsid w:val="00431957"/>
    <w:rsid w:val="00431FE2"/>
    <w:rsid w:val="00432172"/>
    <w:rsid w:val="0043271C"/>
    <w:rsid w:val="004328A2"/>
    <w:rsid w:val="00433D3A"/>
    <w:rsid w:val="00433D59"/>
    <w:rsid w:val="004341A4"/>
    <w:rsid w:val="0043476E"/>
    <w:rsid w:val="00434FBB"/>
    <w:rsid w:val="004364E9"/>
    <w:rsid w:val="0043729C"/>
    <w:rsid w:val="00437F5F"/>
    <w:rsid w:val="00440564"/>
    <w:rsid w:val="0044111A"/>
    <w:rsid w:val="00441318"/>
    <w:rsid w:val="004431BC"/>
    <w:rsid w:val="00443F2B"/>
    <w:rsid w:val="0044409D"/>
    <w:rsid w:val="00444CA0"/>
    <w:rsid w:val="004455BD"/>
    <w:rsid w:val="00445C0A"/>
    <w:rsid w:val="0044613B"/>
    <w:rsid w:val="004463BD"/>
    <w:rsid w:val="00446D9E"/>
    <w:rsid w:val="00446EEC"/>
    <w:rsid w:val="00446F1A"/>
    <w:rsid w:val="004477BC"/>
    <w:rsid w:val="004478F0"/>
    <w:rsid w:val="004506C3"/>
    <w:rsid w:val="00450764"/>
    <w:rsid w:val="004516C5"/>
    <w:rsid w:val="00451FBE"/>
    <w:rsid w:val="0045387F"/>
    <w:rsid w:val="00453DC5"/>
    <w:rsid w:val="00454180"/>
    <w:rsid w:val="004551D8"/>
    <w:rsid w:val="004554DE"/>
    <w:rsid w:val="004564C0"/>
    <w:rsid w:val="00456D0E"/>
    <w:rsid w:val="0045731F"/>
    <w:rsid w:val="004576A6"/>
    <w:rsid w:val="00457902"/>
    <w:rsid w:val="00457D8B"/>
    <w:rsid w:val="00460148"/>
    <w:rsid w:val="004601B0"/>
    <w:rsid w:val="00461343"/>
    <w:rsid w:val="00462C28"/>
    <w:rsid w:val="0046439D"/>
    <w:rsid w:val="00464E43"/>
    <w:rsid w:val="0046523E"/>
    <w:rsid w:val="004655D3"/>
    <w:rsid w:val="00465858"/>
    <w:rsid w:val="00465EA3"/>
    <w:rsid w:val="0046679C"/>
    <w:rsid w:val="00466812"/>
    <w:rsid w:val="004669C5"/>
    <w:rsid w:val="00466D17"/>
    <w:rsid w:val="00467AA2"/>
    <w:rsid w:val="00467CB9"/>
    <w:rsid w:val="0047195A"/>
    <w:rsid w:val="00472466"/>
    <w:rsid w:val="004728F7"/>
    <w:rsid w:val="00472948"/>
    <w:rsid w:val="00472B41"/>
    <w:rsid w:val="00472B89"/>
    <w:rsid w:val="00472FC8"/>
    <w:rsid w:val="0047350A"/>
    <w:rsid w:val="0047362C"/>
    <w:rsid w:val="00473BBC"/>
    <w:rsid w:val="004743FF"/>
    <w:rsid w:val="00474605"/>
    <w:rsid w:val="0047524B"/>
    <w:rsid w:val="00475A33"/>
    <w:rsid w:val="0047672A"/>
    <w:rsid w:val="004767DD"/>
    <w:rsid w:val="0047696F"/>
    <w:rsid w:val="00476B6E"/>
    <w:rsid w:val="004770E5"/>
    <w:rsid w:val="00480C0C"/>
    <w:rsid w:val="004823EC"/>
    <w:rsid w:val="00482587"/>
    <w:rsid w:val="00483212"/>
    <w:rsid w:val="00483394"/>
    <w:rsid w:val="004844B8"/>
    <w:rsid w:val="00485DD9"/>
    <w:rsid w:val="00486D19"/>
    <w:rsid w:val="00486E17"/>
    <w:rsid w:val="004872CD"/>
    <w:rsid w:val="00490CD6"/>
    <w:rsid w:val="00490EDF"/>
    <w:rsid w:val="004914DE"/>
    <w:rsid w:val="00491853"/>
    <w:rsid w:val="00491DC9"/>
    <w:rsid w:val="0049237F"/>
    <w:rsid w:val="0049242B"/>
    <w:rsid w:val="0049243B"/>
    <w:rsid w:val="00492653"/>
    <w:rsid w:val="00492F57"/>
    <w:rsid w:val="004944C0"/>
    <w:rsid w:val="004949F1"/>
    <w:rsid w:val="00494A43"/>
    <w:rsid w:val="00496255"/>
    <w:rsid w:val="004963BF"/>
    <w:rsid w:val="00496D77"/>
    <w:rsid w:val="0049769D"/>
    <w:rsid w:val="00497F8A"/>
    <w:rsid w:val="004A0E7C"/>
    <w:rsid w:val="004A190A"/>
    <w:rsid w:val="004A3F3B"/>
    <w:rsid w:val="004A4444"/>
    <w:rsid w:val="004A5D9D"/>
    <w:rsid w:val="004A5E64"/>
    <w:rsid w:val="004A6233"/>
    <w:rsid w:val="004A6245"/>
    <w:rsid w:val="004A732C"/>
    <w:rsid w:val="004A7881"/>
    <w:rsid w:val="004A7E1C"/>
    <w:rsid w:val="004B01AF"/>
    <w:rsid w:val="004B0FB7"/>
    <w:rsid w:val="004B153A"/>
    <w:rsid w:val="004B1CFB"/>
    <w:rsid w:val="004B1DE3"/>
    <w:rsid w:val="004B1F3C"/>
    <w:rsid w:val="004B239F"/>
    <w:rsid w:val="004B2C65"/>
    <w:rsid w:val="004B3533"/>
    <w:rsid w:val="004B3940"/>
    <w:rsid w:val="004B3A20"/>
    <w:rsid w:val="004B3C2E"/>
    <w:rsid w:val="004B4CF4"/>
    <w:rsid w:val="004B578D"/>
    <w:rsid w:val="004B6409"/>
    <w:rsid w:val="004B6702"/>
    <w:rsid w:val="004B6CDE"/>
    <w:rsid w:val="004B71EF"/>
    <w:rsid w:val="004B7662"/>
    <w:rsid w:val="004B773A"/>
    <w:rsid w:val="004B7AD1"/>
    <w:rsid w:val="004C031A"/>
    <w:rsid w:val="004C0E15"/>
    <w:rsid w:val="004C155C"/>
    <w:rsid w:val="004C182C"/>
    <w:rsid w:val="004C1941"/>
    <w:rsid w:val="004C1DB7"/>
    <w:rsid w:val="004C1EF8"/>
    <w:rsid w:val="004C2361"/>
    <w:rsid w:val="004C30FF"/>
    <w:rsid w:val="004C3326"/>
    <w:rsid w:val="004C3C91"/>
    <w:rsid w:val="004C51E7"/>
    <w:rsid w:val="004C5C4C"/>
    <w:rsid w:val="004C6624"/>
    <w:rsid w:val="004C67A9"/>
    <w:rsid w:val="004C6C74"/>
    <w:rsid w:val="004C76F8"/>
    <w:rsid w:val="004D02F3"/>
    <w:rsid w:val="004D08FA"/>
    <w:rsid w:val="004D0ED2"/>
    <w:rsid w:val="004D1047"/>
    <w:rsid w:val="004D149C"/>
    <w:rsid w:val="004D1B7F"/>
    <w:rsid w:val="004D30F3"/>
    <w:rsid w:val="004D395E"/>
    <w:rsid w:val="004D43AD"/>
    <w:rsid w:val="004D4E0F"/>
    <w:rsid w:val="004D4E73"/>
    <w:rsid w:val="004D5E93"/>
    <w:rsid w:val="004D6E4C"/>
    <w:rsid w:val="004D72F4"/>
    <w:rsid w:val="004E02F9"/>
    <w:rsid w:val="004E034A"/>
    <w:rsid w:val="004E07A8"/>
    <w:rsid w:val="004E163D"/>
    <w:rsid w:val="004E1C2F"/>
    <w:rsid w:val="004E2D47"/>
    <w:rsid w:val="004E414B"/>
    <w:rsid w:val="004E4AF7"/>
    <w:rsid w:val="004E51ED"/>
    <w:rsid w:val="004E52E8"/>
    <w:rsid w:val="004E542C"/>
    <w:rsid w:val="004E5DC3"/>
    <w:rsid w:val="004E6994"/>
    <w:rsid w:val="004E6B62"/>
    <w:rsid w:val="004E6BF7"/>
    <w:rsid w:val="004E7097"/>
    <w:rsid w:val="004E7A71"/>
    <w:rsid w:val="004E7B79"/>
    <w:rsid w:val="004F0B30"/>
    <w:rsid w:val="004F0ED6"/>
    <w:rsid w:val="004F1287"/>
    <w:rsid w:val="004F1944"/>
    <w:rsid w:val="004F2308"/>
    <w:rsid w:val="004F233C"/>
    <w:rsid w:val="004F3691"/>
    <w:rsid w:val="004F3B77"/>
    <w:rsid w:val="004F5726"/>
    <w:rsid w:val="004F58C5"/>
    <w:rsid w:val="004F7B77"/>
    <w:rsid w:val="005000A2"/>
    <w:rsid w:val="00500306"/>
    <w:rsid w:val="0050112E"/>
    <w:rsid w:val="00501BE9"/>
    <w:rsid w:val="00502121"/>
    <w:rsid w:val="00503124"/>
    <w:rsid w:val="00503603"/>
    <w:rsid w:val="00503FC4"/>
    <w:rsid w:val="0050423C"/>
    <w:rsid w:val="00504DF6"/>
    <w:rsid w:val="00504F3D"/>
    <w:rsid w:val="00506193"/>
    <w:rsid w:val="00507543"/>
    <w:rsid w:val="00507D49"/>
    <w:rsid w:val="005106B6"/>
    <w:rsid w:val="00510D1C"/>
    <w:rsid w:val="0051143D"/>
    <w:rsid w:val="00511B39"/>
    <w:rsid w:val="005126F4"/>
    <w:rsid w:val="00513919"/>
    <w:rsid w:val="00513AD8"/>
    <w:rsid w:val="00514782"/>
    <w:rsid w:val="00514C6E"/>
    <w:rsid w:val="005157DF"/>
    <w:rsid w:val="0051598A"/>
    <w:rsid w:val="0051652C"/>
    <w:rsid w:val="0051784E"/>
    <w:rsid w:val="00520209"/>
    <w:rsid w:val="00520278"/>
    <w:rsid w:val="00520EE7"/>
    <w:rsid w:val="00521B6E"/>
    <w:rsid w:val="00521DBD"/>
    <w:rsid w:val="00522AA6"/>
    <w:rsid w:val="00522C97"/>
    <w:rsid w:val="0052314F"/>
    <w:rsid w:val="0052324B"/>
    <w:rsid w:val="00523D82"/>
    <w:rsid w:val="00524064"/>
    <w:rsid w:val="005241E1"/>
    <w:rsid w:val="00524630"/>
    <w:rsid w:val="005247B4"/>
    <w:rsid w:val="00525262"/>
    <w:rsid w:val="00525297"/>
    <w:rsid w:val="005256A2"/>
    <w:rsid w:val="0052577D"/>
    <w:rsid w:val="00525F0A"/>
    <w:rsid w:val="00526802"/>
    <w:rsid w:val="00530BFC"/>
    <w:rsid w:val="00530C04"/>
    <w:rsid w:val="00530DC6"/>
    <w:rsid w:val="00531003"/>
    <w:rsid w:val="00531506"/>
    <w:rsid w:val="00531518"/>
    <w:rsid w:val="00531CFD"/>
    <w:rsid w:val="00531DC1"/>
    <w:rsid w:val="005320CF"/>
    <w:rsid w:val="00532516"/>
    <w:rsid w:val="00533D6F"/>
    <w:rsid w:val="005343C5"/>
    <w:rsid w:val="005346D3"/>
    <w:rsid w:val="0053484A"/>
    <w:rsid w:val="0053526C"/>
    <w:rsid w:val="005358E9"/>
    <w:rsid w:val="00535B30"/>
    <w:rsid w:val="00536275"/>
    <w:rsid w:val="00536687"/>
    <w:rsid w:val="005370A1"/>
    <w:rsid w:val="00537FF0"/>
    <w:rsid w:val="00540B63"/>
    <w:rsid w:val="005410BE"/>
    <w:rsid w:val="00541829"/>
    <w:rsid w:val="00541CFC"/>
    <w:rsid w:val="0054260A"/>
    <w:rsid w:val="00542846"/>
    <w:rsid w:val="00542CE2"/>
    <w:rsid w:val="00542F72"/>
    <w:rsid w:val="00543341"/>
    <w:rsid w:val="005437F7"/>
    <w:rsid w:val="00543D9D"/>
    <w:rsid w:val="00544B36"/>
    <w:rsid w:val="00544F81"/>
    <w:rsid w:val="00544FB0"/>
    <w:rsid w:val="00545D66"/>
    <w:rsid w:val="00547841"/>
    <w:rsid w:val="00547D37"/>
    <w:rsid w:val="00550779"/>
    <w:rsid w:val="0055088A"/>
    <w:rsid w:val="005510CE"/>
    <w:rsid w:val="005510E4"/>
    <w:rsid w:val="00551A2C"/>
    <w:rsid w:val="00552650"/>
    <w:rsid w:val="0055269B"/>
    <w:rsid w:val="00552A6D"/>
    <w:rsid w:val="00552DC8"/>
    <w:rsid w:val="00552E01"/>
    <w:rsid w:val="00553C9C"/>
    <w:rsid w:val="005542F9"/>
    <w:rsid w:val="00554468"/>
    <w:rsid w:val="00554725"/>
    <w:rsid w:val="005549BE"/>
    <w:rsid w:val="00554B7C"/>
    <w:rsid w:val="00554D86"/>
    <w:rsid w:val="00561E5E"/>
    <w:rsid w:val="00562249"/>
    <w:rsid w:val="005622B3"/>
    <w:rsid w:val="00562C55"/>
    <w:rsid w:val="005648D7"/>
    <w:rsid w:val="00565AB1"/>
    <w:rsid w:val="00565C97"/>
    <w:rsid w:val="00566545"/>
    <w:rsid w:val="00566CAD"/>
    <w:rsid w:val="0056704E"/>
    <w:rsid w:val="005679B6"/>
    <w:rsid w:val="00567D92"/>
    <w:rsid w:val="00570531"/>
    <w:rsid w:val="005708FA"/>
    <w:rsid w:val="00570C1B"/>
    <w:rsid w:val="00570CC6"/>
    <w:rsid w:val="00571068"/>
    <w:rsid w:val="005729F9"/>
    <w:rsid w:val="005732E6"/>
    <w:rsid w:val="00573472"/>
    <w:rsid w:val="0057354E"/>
    <w:rsid w:val="00573AA0"/>
    <w:rsid w:val="005749CA"/>
    <w:rsid w:val="00575576"/>
    <w:rsid w:val="0057607F"/>
    <w:rsid w:val="005774F8"/>
    <w:rsid w:val="005776C0"/>
    <w:rsid w:val="00577B51"/>
    <w:rsid w:val="00577C4D"/>
    <w:rsid w:val="00580787"/>
    <w:rsid w:val="00580B27"/>
    <w:rsid w:val="00581ADF"/>
    <w:rsid w:val="00581F05"/>
    <w:rsid w:val="00582E46"/>
    <w:rsid w:val="005837A5"/>
    <w:rsid w:val="00583E5B"/>
    <w:rsid w:val="005844D1"/>
    <w:rsid w:val="005844F4"/>
    <w:rsid w:val="00584CB3"/>
    <w:rsid w:val="00584F68"/>
    <w:rsid w:val="005854D7"/>
    <w:rsid w:val="005860CD"/>
    <w:rsid w:val="0058615D"/>
    <w:rsid w:val="00586426"/>
    <w:rsid w:val="00586DA0"/>
    <w:rsid w:val="00587177"/>
    <w:rsid w:val="00587E73"/>
    <w:rsid w:val="0059298F"/>
    <w:rsid w:val="00592F75"/>
    <w:rsid w:val="00594826"/>
    <w:rsid w:val="00594D48"/>
    <w:rsid w:val="00594ECC"/>
    <w:rsid w:val="00595546"/>
    <w:rsid w:val="00595787"/>
    <w:rsid w:val="00595F24"/>
    <w:rsid w:val="005961B0"/>
    <w:rsid w:val="00596659"/>
    <w:rsid w:val="00597049"/>
    <w:rsid w:val="0059712A"/>
    <w:rsid w:val="00597277"/>
    <w:rsid w:val="00597986"/>
    <w:rsid w:val="005A053F"/>
    <w:rsid w:val="005A0B94"/>
    <w:rsid w:val="005A21CD"/>
    <w:rsid w:val="005A28DC"/>
    <w:rsid w:val="005A3000"/>
    <w:rsid w:val="005A3371"/>
    <w:rsid w:val="005A401A"/>
    <w:rsid w:val="005A5D50"/>
    <w:rsid w:val="005A5FE7"/>
    <w:rsid w:val="005A6275"/>
    <w:rsid w:val="005A7394"/>
    <w:rsid w:val="005A7C9B"/>
    <w:rsid w:val="005B0E70"/>
    <w:rsid w:val="005B0EE6"/>
    <w:rsid w:val="005B199D"/>
    <w:rsid w:val="005B2B6C"/>
    <w:rsid w:val="005B2C7E"/>
    <w:rsid w:val="005B30F7"/>
    <w:rsid w:val="005B419C"/>
    <w:rsid w:val="005B49A3"/>
    <w:rsid w:val="005B4E71"/>
    <w:rsid w:val="005B52BF"/>
    <w:rsid w:val="005B52E7"/>
    <w:rsid w:val="005B5F4C"/>
    <w:rsid w:val="005C0D45"/>
    <w:rsid w:val="005C0E7E"/>
    <w:rsid w:val="005C178A"/>
    <w:rsid w:val="005C194C"/>
    <w:rsid w:val="005C19C6"/>
    <w:rsid w:val="005C2751"/>
    <w:rsid w:val="005C3157"/>
    <w:rsid w:val="005C3583"/>
    <w:rsid w:val="005C381E"/>
    <w:rsid w:val="005C3844"/>
    <w:rsid w:val="005C42C0"/>
    <w:rsid w:val="005C4E39"/>
    <w:rsid w:val="005C5730"/>
    <w:rsid w:val="005C5C43"/>
    <w:rsid w:val="005C61D8"/>
    <w:rsid w:val="005C6617"/>
    <w:rsid w:val="005C6C70"/>
    <w:rsid w:val="005C6E49"/>
    <w:rsid w:val="005C77EE"/>
    <w:rsid w:val="005C782D"/>
    <w:rsid w:val="005C7DDF"/>
    <w:rsid w:val="005D007C"/>
    <w:rsid w:val="005D02D5"/>
    <w:rsid w:val="005D02F2"/>
    <w:rsid w:val="005D0499"/>
    <w:rsid w:val="005D06D6"/>
    <w:rsid w:val="005D0F99"/>
    <w:rsid w:val="005D0FE7"/>
    <w:rsid w:val="005D15E6"/>
    <w:rsid w:val="005D1A1B"/>
    <w:rsid w:val="005D2250"/>
    <w:rsid w:val="005D244F"/>
    <w:rsid w:val="005D4089"/>
    <w:rsid w:val="005D478A"/>
    <w:rsid w:val="005D4E84"/>
    <w:rsid w:val="005D5226"/>
    <w:rsid w:val="005D57C6"/>
    <w:rsid w:val="005D5CFA"/>
    <w:rsid w:val="005D5D2C"/>
    <w:rsid w:val="005D639F"/>
    <w:rsid w:val="005D656D"/>
    <w:rsid w:val="005D6949"/>
    <w:rsid w:val="005D7501"/>
    <w:rsid w:val="005D785A"/>
    <w:rsid w:val="005D7E23"/>
    <w:rsid w:val="005E07AB"/>
    <w:rsid w:val="005E0E96"/>
    <w:rsid w:val="005E121B"/>
    <w:rsid w:val="005E1AB3"/>
    <w:rsid w:val="005E2D51"/>
    <w:rsid w:val="005E33E8"/>
    <w:rsid w:val="005E3BD3"/>
    <w:rsid w:val="005E402D"/>
    <w:rsid w:val="005E48E9"/>
    <w:rsid w:val="005E4933"/>
    <w:rsid w:val="005E4E39"/>
    <w:rsid w:val="005E67E1"/>
    <w:rsid w:val="005E6D67"/>
    <w:rsid w:val="005E7CAB"/>
    <w:rsid w:val="005E7F57"/>
    <w:rsid w:val="005F07F6"/>
    <w:rsid w:val="005F0DD3"/>
    <w:rsid w:val="005F14EB"/>
    <w:rsid w:val="005F19D6"/>
    <w:rsid w:val="005F1AEC"/>
    <w:rsid w:val="005F20B2"/>
    <w:rsid w:val="005F20CE"/>
    <w:rsid w:val="005F21E6"/>
    <w:rsid w:val="005F2A5B"/>
    <w:rsid w:val="005F4342"/>
    <w:rsid w:val="005F5294"/>
    <w:rsid w:val="005F56D2"/>
    <w:rsid w:val="005F6374"/>
    <w:rsid w:val="005F670E"/>
    <w:rsid w:val="005F69CE"/>
    <w:rsid w:val="005F6D36"/>
    <w:rsid w:val="005F6EB8"/>
    <w:rsid w:val="005F7623"/>
    <w:rsid w:val="005F79FB"/>
    <w:rsid w:val="00600F31"/>
    <w:rsid w:val="006011AA"/>
    <w:rsid w:val="00601A02"/>
    <w:rsid w:val="00602282"/>
    <w:rsid w:val="006029BC"/>
    <w:rsid w:val="0060334A"/>
    <w:rsid w:val="006038A1"/>
    <w:rsid w:val="00603B9F"/>
    <w:rsid w:val="00603F01"/>
    <w:rsid w:val="00605599"/>
    <w:rsid w:val="00605778"/>
    <w:rsid w:val="0060594E"/>
    <w:rsid w:val="006066C0"/>
    <w:rsid w:val="00606701"/>
    <w:rsid w:val="00606AF5"/>
    <w:rsid w:val="00606CBE"/>
    <w:rsid w:val="00606DBF"/>
    <w:rsid w:val="00607EC1"/>
    <w:rsid w:val="00610C22"/>
    <w:rsid w:val="006112E5"/>
    <w:rsid w:val="00611C72"/>
    <w:rsid w:val="00612601"/>
    <w:rsid w:val="0061308D"/>
    <w:rsid w:val="00613962"/>
    <w:rsid w:val="00613B66"/>
    <w:rsid w:val="00614254"/>
    <w:rsid w:val="006144E8"/>
    <w:rsid w:val="006147AB"/>
    <w:rsid w:val="0061495E"/>
    <w:rsid w:val="00614AA6"/>
    <w:rsid w:val="006155F2"/>
    <w:rsid w:val="00615929"/>
    <w:rsid w:val="00615E20"/>
    <w:rsid w:val="00616934"/>
    <w:rsid w:val="00617221"/>
    <w:rsid w:val="00620087"/>
    <w:rsid w:val="00620933"/>
    <w:rsid w:val="00620A1F"/>
    <w:rsid w:val="00620A2F"/>
    <w:rsid w:val="00620BC8"/>
    <w:rsid w:val="00620C01"/>
    <w:rsid w:val="00620C7B"/>
    <w:rsid w:val="006219A1"/>
    <w:rsid w:val="00621CD0"/>
    <w:rsid w:val="00622170"/>
    <w:rsid w:val="00622CD1"/>
    <w:rsid w:val="00622E9B"/>
    <w:rsid w:val="0062320D"/>
    <w:rsid w:val="0062382C"/>
    <w:rsid w:val="00623C29"/>
    <w:rsid w:val="006242E7"/>
    <w:rsid w:val="00624552"/>
    <w:rsid w:val="00624595"/>
    <w:rsid w:val="00625752"/>
    <w:rsid w:val="00626056"/>
    <w:rsid w:val="00626BA3"/>
    <w:rsid w:val="00626C15"/>
    <w:rsid w:val="00627091"/>
    <w:rsid w:val="006270A4"/>
    <w:rsid w:val="00627843"/>
    <w:rsid w:val="0062799B"/>
    <w:rsid w:val="00627BB8"/>
    <w:rsid w:val="00627D66"/>
    <w:rsid w:val="0063082A"/>
    <w:rsid w:val="00630DCB"/>
    <w:rsid w:val="00630DD4"/>
    <w:rsid w:val="006311EC"/>
    <w:rsid w:val="0063133D"/>
    <w:rsid w:val="006314EC"/>
    <w:rsid w:val="0063184F"/>
    <w:rsid w:val="00631CF4"/>
    <w:rsid w:val="00631FF1"/>
    <w:rsid w:val="006323DC"/>
    <w:rsid w:val="006324E2"/>
    <w:rsid w:val="00632867"/>
    <w:rsid w:val="00632D06"/>
    <w:rsid w:val="00633BFC"/>
    <w:rsid w:val="006353B0"/>
    <w:rsid w:val="0063562A"/>
    <w:rsid w:val="00635FD4"/>
    <w:rsid w:val="0063676C"/>
    <w:rsid w:val="00636E59"/>
    <w:rsid w:val="00636F2E"/>
    <w:rsid w:val="00637620"/>
    <w:rsid w:val="00637B7B"/>
    <w:rsid w:val="00637BA6"/>
    <w:rsid w:val="00640074"/>
    <w:rsid w:val="00640590"/>
    <w:rsid w:val="00641290"/>
    <w:rsid w:val="0064267D"/>
    <w:rsid w:val="00642CC3"/>
    <w:rsid w:val="0064338D"/>
    <w:rsid w:val="00643988"/>
    <w:rsid w:val="006441B1"/>
    <w:rsid w:val="00644931"/>
    <w:rsid w:val="00644D0F"/>
    <w:rsid w:val="00644FCD"/>
    <w:rsid w:val="006450D7"/>
    <w:rsid w:val="0064652B"/>
    <w:rsid w:val="00647535"/>
    <w:rsid w:val="006502FD"/>
    <w:rsid w:val="0065148A"/>
    <w:rsid w:val="006516A1"/>
    <w:rsid w:val="00652CE0"/>
    <w:rsid w:val="0065352E"/>
    <w:rsid w:val="00653EFA"/>
    <w:rsid w:val="0065434D"/>
    <w:rsid w:val="00654474"/>
    <w:rsid w:val="006549E0"/>
    <w:rsid w:val="0065517B"/>
    <w:rsid w:val="006555E6"/>
    <w:rsid w:val="006555F9"/>
    <w:rsid w:val="006559DF"/>
    <w:rsid w:val="00656698"/>
    <w:rsid w:val="00656E9A"/>
    <w:rsid w:val="00656EB6"/>
    <w:rsid w:val="0065763E"/>
    <w:rsid w:val="00657FAA"/>
    <w:rsid w:val="00660308"/>
    <w:rsid w:val="00660E17"/>
    <w:rsid w:val="006617CF"/>
    <w:rsid w:val="00661E5A"/>
    <w:rsid w:val="00661FA9"/>
    <w:rsid w:val="0066213B"/>
    <w:rsid w:val="0066425F"/>
    <w:rsid w:val="00665365"/>
    <w:rsid w:val="006655F5"/>
    <w:rsid w:val="006662C5"/>
    <w:rsid w:val="00666314"/>
    <w:rsid w:val="00667458"/>
    <w:rsid w:val="006677AF"/>
    <w:rsid w:val="00667CAE"/>
    <w:rsid w:val="00667D9E"/>
    <w:rsid w:val="006711C4"/>
    <w:rsid w:val="00671E0E"/>
    <w:rsid w:val="00671E7A"/>
    <w:rsid w:val="00672140"/>
    <w:rsid w:val="00672D4A"/>
    <w:rsid w:val="00673970"/>
    <w:rsid w:val="00673B9F"/>
    <w:rsid w:val="0067426D"/>
    <w:rsid w:val="0067478F"/>
    <w:rsid w:val="00675B25"/>
    <w:rsid w:val="00676906"/>
    <w:rsid w:val="006769D4"/>
    <w:rsid w:val="00676B85"/>
    <w:rsid w:val="00681C23"/>
    <w:rsid w:val="00682E7D"/>
    <w:rsid w:val="0068370C"/>
    <w:rsid w:val="00684972"/>
    <w:rsid w:val="0068609E"/>
    <w:rsid w:val="0068669C"/>
    <w:rsid w:val="0068756D"/>
    <w:rsid w:val="00690DEB"/>
    <w:rsid w:val="00691103"/>
    <w:rsid w:val="0069136B"/>
    <w:rsid w:val="00694002"/>
    <w:rsid w:val="00694400"/>
    <w:rsid w:val="00694502"/>
    <w:rsid w:val="00694950"/>
    <w:rsid w:val="00694B3C"/>
    <w:rsid w:val="00694EF2"/>
    <w:rsid w:val="0069556F"/>
    <w:rsid w:val="006955B5"/>
    <w:rsid w:val="00695697"/>
    <w:rsid w:val="00695ED0"/>
    <w:rsid w:val="00696950"/>
    <w:rsid w:val="00697C86"/>
    <w:rsid w:val="006A0F02"/>
    <w:rsid w:val="006A13BE"/>
    <w:rsid w:val="006A1B19"/>
    <w:rsid w:val="006A1EFA"/>
    <w:rsid w:val="006A2AAE"/>
    <w:rsid w:val="006A339A"/>
    <w:rsid w:val="006A3D47"/>
    <w:rsid w:val="006A4257"/>
    <w:rsid w:val="006A5674"/>
    <w:rsid w:val="006A5ECC"/>
    <w:rsid w:val="006A5FE9"/>
    <w:rsid w:val="006A688D"/>
    <w:rsid w:val="006A7C19"/>
    <w:rsid w:val="006A7D4E"/>
    <w:rsid w:val="006A7D55"/>
    <w:rsid w:val="006A7DEF"/>
    <w:rsid w:val="006B00F2"/>
    <w:rsid w:val="006B0A48"/>
    <w:rsid w:val="006B0A60"/>
    <w:rsid w:val="006B0B64"/>
    <w:rsid w:val="006B1578"/>
    <w:rsid w:val="006B2E50"/>
    <w:rsid w:val="006B35F7"/>
    <w:rsid w:val="006B3A52"/>
    <w:rsid w:val="006B43B1"/>
    <w:rsid w:val="006B4AEE"/>
    <w:rsid w:val="006B57C0"/>
    <w:rsid w:val="006B697A"/>
    <w:rsid w:val="006B71F1"/>
    <w:rsid w:val="006C051B"/>
    <w:rsid w:val="006C0758"/>
    <w:rsid w:val="006C0810"/>
    <w:rsid w:val="006C1F49"/>
    <w:rsid w:val="006C233B"/>
    <w:rsid w:val="006C2777"/>
    <w:rsid w:val="006C29F3"/>
    <w:rsid w:val="006C2EEB"/>
    <w:rsid w:val="006C310D"/>
    <w:rsid w:val="006C45C5"/>
    <w:rsid w:val="006C54E7"/>
    <w:rsid w:val="006C5F74"/>
    <w:rsid w:val="006C637A"/>
    <w:rsid w:val="006C66BD"/>
    <w:rsid w:val="006C6B76"/>
    <w:rsid w:val="006C7020"/>
    <w:rsid w:val="006C761E"/>
    <w:rsid w:val="006D037A"/>
    <w:rsid w:val="006D0564"/>
    <w:rsid w:val="006D085F"/>
    <w:rsid w:val="006D128F"/>
    <w:rsid w:val="006D1B2E"/>
    <w:rsid w:val="006D2253"/>
    <w:rsid w:val="006D278D"/>
    <w:rsid w:val="006D2CB9"/>
    <w:rsid w:val="006D4B7A"/>
    <w:rsid w:val="006D4E55"/>
    <w:rsid w:val="006D5337"/>
    <w:rsid w:val="006D62B6"/>
    <w:rsid w:val="006D6D2E"/>
    <w:rsid w:val="006D729B"/>
    <w:rsid w:val="006D73E9"/>
    <w:rsid w:val="006D7417"/>
    <w:rsid w:val="006D7655"/>
    <w:rsid w:val="006D77C8"/>
    <w:rsid w:val="006E0314"/>
    <w:rsid w:val="006E0498"/>
    <w:rsid w:val="006E0638"/>
    <w:rsid w:val="006E1164"/>
    <w:rsid w:val="006E4197"/>
    <w:rsid w:val="006E43E8"/>
    <w:rsid w:val="006E4488"/>
    <w:rsid w:val="006E48A1"/>
    <w:rsid w:val="006E55CF"/>
    <w:rsid w:val="006E5E70"/>
    <w:rsid w:val="006E6296"/>
    <w:rsid w:val="006E66CD"/>
    <w:rsid w:val="006E6A0C"/>
    <w:rsid w:val="006E7129"/>
    <w:rsid w:val="006E74A2"/>
    <w:rsid w:val="006E78D9"/>
    <w:rsid w:val="006E7CF9"/>
    <w:rsid w:val="006F0C7E"/>
    <w:rsid w:val="006F0F08"/>
    <w:rsid w:val="006F1518"/>
    <w:rsid w:val="006F1812"/>
    <w:rsid w:val="006F24B1"/>
    <w:rsid w:val="006F25CE"/>
    <w:rsid w:val="006F2B1E"/>
    <w:rsid w:val="006F370F"/>
    <w:rsid w:val="006F3DD0"/>
    <w:rsid w:val="006F3EC2"/>
    <w:rsid w:val="006F4022"/>
    <w:rsid w:val="006F42DB"/>
    <w:rsid w:val="006F4B1B"/>
    <w:rsid w:val="006F4F9B"/>
    <w:rsid w:val="006F4FB2"/>
    <w:rsid w:val="006F62BC"/>
    <w:rsid w:val="006F681E"/>
    <w:rsid w:val="006F73F7"/>
    <w:rsid w:val="006F7E90"/>
    <w:rsid w:val="00700079"/>
    <w:rsid w:val="0070197C"/>
    <w:rsid w:val="007020E5"/>
    <w:rsid w:val="0070281B"/>
    <w:rsid w:val="00703012"/>
    <w:rsid w:val="00703853"/>
    <w:rsid w:val="00705436"/>
    <w:rsid w:val="00705AE0"/>
    <w:rsid w:val="00705B02"/>
    <w:rsid w:val="0070663E"/>
    <w:rsid w:val="00706723"/>
    <w:rsid w:val="007069D0"/>
    <w:rsid w:val="00706B09"/>
    <w:rsid w:val="00707016"/>
    <w:rsid w:val="00707119"/>
    <w:rsid w:val="0070720C"/>
    <w:rsid w:val="0071067D"/>
    <w:rsid w:val="00710995"/>
    <w:rsid w:val="00711453"/>
    <w:rsid w:val="00711D69"/>
    <w:rsid w:val="00711DE2"/>
    <w:rsid w:val="007122D6"/>
    <w:rsid w:val="007126B4"/>
    <w:rsid w:val="00714222"/>
    <w:rsid w:val="007152E8"/>
    <w:rsid w:val="007158C3"/>
    <w:rsid w:val="00716D31"/>
    <w:rsid w:val="007171BE"/>
    <w:rsid w:val="00717405"/>
    <w:rsid w:val="00717FA3"/>
    <w:rsid w:val="007203A7"/>
    <w:rsid w:val="007211F5"/>
    <w:rsid w:val="00721320"/>
    <w:rsid w:val="00721ADD"/>
    <w:rsid w:val="007223AE"/>
    <w:rsid w:val="00722531"/>
    <w:rsid w:val="00723112"/>
    <w:rsid w:val="007235C5"/>
    <w:rsid w:val="007242BA"/>
    <w:rsid w:val="0072431B"/>
    <w:rsid w:val="007245AD"/>
    <w:rsid w:val="00724CEA"/>
    <w:rsid w:val="00725265"/>
    <w:rsid w:val="007258AA"/>
    <w:rsid w:val="00727531"/>
    <w:rsid w:val="0072757C"/>
    <w:rsid w:val="00730095"/>
    <w:rsid w:val="00730E81"/>
    <w:rsid w:val="0073129A"/>
    <w:rsid w:val="00731895"/>
    <w:rsid w:val="00731A0D"/>
    <w:rsid w:val="00731C1E"/>
    <w:rsid w:val="00732517"/>
    <w:rsid w:val="007327E5"/>
    <w:rsid w:val="00732906"/>
    <w:rsid w:val="00733C20"/>
    <w:rsid w:val="00733D47"/>
    <w:rsid w:val="00734892"/>
    <w:rsid w:val="00734BC0"/>
    <w:rsid w:val="00734DF1"/>
    <w:rsid w:val="007350B4"/>
    <w:rsid w:val="0073520D"/>
    <w:rsid w:val="007354A7"/>
    <w:rsid w:val="007360AC"/>
    <w:rsid w:val="007362C6"/>
    <w:rsid w:val="0073665E"/>
    <w:rsid w:val="007367D3"/>
    <w:rsid w:val="00736EFE"/>
    <w:rsid w:val="0073771A"/>
    <w:rsid w:val="0073782D"/>
    <w:rsid w:val="00737918"/>
    <w:rsid w:val="00737A54"/>
    <w:rsid w:val="00741538"/>
    <w:rsid w:val="00741641"/>
    <w:rsid w:val="007421F1"/>
    <w:rsid w:val="00742475"/>
    <w:rsid w:val="00742735"/>
    <w:rsid w:val="00742BEA"/>
    <w:rsid w:val="00742E82"/>
    <w:rsid w:val="0074358B"/>
    <w:rsid w:val="007442D4"/>
    <w:rsid w:val="00744B1E"/>
    <w:rsid w:val="007453D1"/>
    <w:rsid w:val="00745AF2"/>
    <w:rsid w:val="00745DB9"/>
    <w:rsid w:val="0074691E"/>
    <w:rsid w:val="0075034C"/>
    <w:rsid w:val="00750480"/>
    <w:rsid w:val="007506E7"/>
    <w:rsid w:val="00750B93"/>
    <w:rsid w:val="00750C42"/>
    <w:rsid w:val="00750EA6"/>
    <w:rsid w:val="00750F56"/>
    <w:rsid w:val="00751366"/>
    <w:rsid w:val="007513F7"/>
    <w:rsid w:val="007517FA"/>
    <w:rsid w:val="00751BF9"/>
    <w:rsid w:val="007520FE"/>
    <w:rsid w:val="00753110"/>
    <w:rsid w:val="00754D40"/>
    <w:rsid w:val="00755248"/>
    <w:rsid w:val="007553B6"/>
    <w:rsid w:val="00755442"/>
    <w:rsid w:val="0075571C"/>
    <w:rsid w:val="00755EB4"/>
    <w:rsid w:val="0075602F"/>
    <w:rsid w:val="00756E4C"/>
    <w:rsid w:val="00756F9D"/>
    <w:rsid w:val="00757621"/>
    <w:rsid w:val="00757B97"/>
    <w:rsid w:val="00760AA7"/>
    <w:rsid w:val="007612C7"/>
    <w:rsid w:val="00762797"/>
    <w:rsid w:val="007628AF"/>
    <w:rsid w:val="007637B0"/>
    <w:rsid w:val="00763D69"/>
    <w:rsid w:val="007643F0"/>
    <w:rsid w:val="007646B1"/>
    <w:rsid w:val="007652A9"/>
    <w:rsid w:val="007654CD"/>
    <w:rsid w:val="00766EB4"/>
    <w:rsid w:val="00766F50"/>
    <w:rsid w:val="007678C9"/>
    <w:rsid w:val="0077012A"/>
    <w:rsid w:val="00770241"/>
    <w:rsid w:val="00771185"/>
    <w:rsid w:val="00771A1F"/>
    <w:rsid w:val="00772814"/>
    <w:rsid w:val="007728A6"/>
    <w:rsid w:val="00772C26"/>
    <w:rsid w:val="0077338F"/>
    <w:rsid w:val="00773CD1"/>
    <w:rsid w:val="00773DCC"/>
    <w:rsid w:val="00773EA3"/>
    <w:rsid w:val="007744E6"/>
    <w:rsid w:val="00774A07"/>
    <w:rsid w:val="00774EB2"/>
    <w:rsid w:val="00775AE0"/>
    <w:rsid w:val="00775E02"/>
    <w:rsid w:val="0077692E"/>
    <w:rsid w:val="0077706A"/>
    <w:rsid w:val="007809F2"/>
    <w:rsid w:val="00780F95"/>
    <w:rsid w:val="007815EF"/>
    <w:rsid w:val="007816F5"/>
    <w:rsid w:val="00781E5D"/>
    <w:rsid w:val="00782724"/>
    <w:rsid w:val="00782873"/>
    <w:rsid w:val="007828EA"/>
    <w:rsid w:val="00782945"/>
    <w:rsid w:val="00782C38"/>
    <w:rsid w:val="0078302C"/>
    <w:rsid w:val="007833BD"/>
    <w:rsid w:val="0078348D"/>
    <w:rsid w:val="0078479E"/>
    <w:rsid w:val="007847CF"/>
    <w:rsid w:val="00784A57"/>
    <w:rsid w:val="00785172"/>
    <w:rsid w:val="007855F7"/>
    <w:rsid w:val="007858AB"/>
    <w:rsid w:val="007860C1"/>
    <w:rsid w:val="00786C7A"/>
    <w:rsid w:val="007870D2"/>
    <w:rsid w:val="00787660"/>
    <w:rsid w:val="00787710"/>
    <w:rsid w:val="007904AC"/>
    <w:rsid w:val="00790B90"/>
    <w:rsid w:val="00790E1A"/>
    <w:rsid w:val="0079104D"/>
    <w:rsid w:val="007921DF"/>
    <w:rsid w:val="0079220F"/>
    <w:rsid w:val="00792B4B"/>
    <w:rsid w:val="007934C6"/>
    <w:rsid w:val="00793C9F"/>
    <w:rsid w:val="00795789"/>
    <w:rsid w:val="00796132"/>
    <w:rsid w:val="00796665"/>
    <w:rsid w:val="00796761"/>
    <w:rsid w:val="007969D0"/>
    <w:rsid w:val="00796EB4"/>
    <w:rsid w:val="007A044F"/>
    <w:rsid w:val="007A07AA"/>
    <w:rsid w:val="007A1608"/>
    <w:rsid w:val="007A24CF"/>
    <w:rsid w:val="007A2BBA"/>
    <w:rsid w:val="007A4737"/>
    <w:rsid w:val="007A4B0A"/>
    <w:rsid w:val="007A552B"/>
    <w:rsid w:val="007A61FB"/>
    <w:rsid w:val="007A729C"/>
    <w:rsid w:val="007B0DF3"/>
    <w:rsid w:val="007B26D6"/>
    <w:rsid w:val="007B2F9D"/>
    <w:rsid w:val="007B3CE9"/>
    <w:rsid w:val="007B48C4"/>
    <w:rsid w:val="007B5217"/>
    <w:rsid w:val="007B54B8"/>
    <w:rsid w:val="007B58C8"/>
    <w:rsid w:val="007B5BED"/>
    <w:rsid w:val="007B65C8"/>
    <w:rsid w:val="007B67C6"/>
    <w:rsid w:val="007B680B"/>
    <w:rsid w:val="007B6CAD"/>
    <w:rsid w:val="007B6F4F"/>
    <w:rsid w:val="007B7831"/>
    <w:rsid w:val="007C04F2"/>
    <w:rsid w:val="007C04FF"/>
    <w:rsid w:val="007C083B"/>
    <w:rsid w:val="007C0EDC"/>
    <w:rsid w:val="007C28B3"/>
    <w:rsid w:val="007C2D70"/>
    <w:rsid w:val="007C2F30"/>
    <w:rsid w:val="007C40C5"/>
    <w:rsid w:val="007C565E"/>
    <w:rsid w:val="007C5A67"/>
    <w:rsid w:val="007C682B"/>
    <w:rsid w:val="007C6B1F"/>
    <w:rsid w:val="007C73AF"/>
    <w:rsid w:val="007C760F"/>
    <w:rsid w:val="007C77F2"/>
    <w:rsid w:val="007C7856"/>
    <w:rsid w:val="007C7CFF"/>
    <w:rsid w:val="007D09EC"/>
    <w:rsid w:val="007D11B2"/>
    <w:rsid w:val="007D163F"/>
    <w:rsid w:val="007D16E4"/>
    <w:rsid w:val="007D1B14"/>
    <w:rsid w:val="007D1B93"/>
    <w:rsid w:val="007D33A8"/>
    <w:rsid w:val="007D3D12"/>
    <w:rsid w:val="007D4169"/>
    <w:rsid w:val="007D4798"/>
    <w:rsid w:val="007D55ED"/>
    <w:rsid w:val="007D5EB8"/>
    <w:rsid w:val="007D624C"/>
    <w:rsid w:val="007D6D36"/>
    <w:rsid w:val="007E0429"/>
    <w:rsid w:val="007E147D"/>
    <w:rsid w:val="007E18C5"/>
    <w:rsid w:val="007E2080"/>
    <w:rsid w:val="007E3289"/>
    <w:rsid w:val="007E352B"/>
    <w:rsid w:val="007E3755"/>
    <w:rsid w:val="007E425D"/>
    <w:rsid w:val="007E444F"/>
    <w:rsid w:val="007E470C"/>
    <w:rsid w:val="007E47B3"/>
    <w:rsid w:val="007E4ADE"/>
    <w:rsid w:val="007E5E41"/>
    <w:rsid w:val="007E6B1C"/>
    <w:rsid w:val="007E6F1A"/>
    <w:rsid w:val="007E7259"/>
    <w:rsid w:val="007E72E9"/>
    <w:rsid w:val="007E7B99"/>
    <w:rsid w:val="007E7F0A"/>
    <w:rsid w:val="007F00F6"/>
    <w:rsid w:val="007F0195"/>
    <w:rsid w:val="007F0296"/>
    <w:rsid w:val="007F05C1"/>
    <w:rsid w:val="007F07D8"/>
    <w:rsid w:val="007F1E13"/>
    <w:rsid w:val="007F1FE6"/>
    <w:rsid w:val="007F311F"/>
    <w:rsid w:val="007F3408"/>
    <w:rsid w:val="007F3999"/>
    <w:rsid w:val="007F3BC1"/>
    <w:rsid w:val="007F41A7"/>
    <w:rsid w:val="007F43E3"/>
    <w:rsid w:val="007F4FEA"/>
    <w:rsid w:val="007F576D"/>
    <w:rsid w:val="007F61D7"/>
    <w:rsid w:val="007F6AC0"/>
    <w:rsid w:val="007F7B65"/>
    <w:rsid w:val="008001FE"/>
    <w:rsid w:val="008011FC"/>
    <w:rsid w:val="00801292"/>
    <w:rsid w:val="00801DBF"/>
    <w:rsid w:val="00801DC4"/>
    <w:rsid w:val="00802489"/>
    <w:rsid w:val="00802901"/>
    <w:rsid w:val="008030C9"/>
    <w:rsid w:val="00803290"/>
    <w:rsid w:val="00803BCF"/>
    <w:rsid w:val="00803CCA"/>
    <w:rsid w:val="00803D07"/>
    <w:rsid w:val="00803D44"/>
    <w:rsid w:val="00804347"/>
    <w:rsid w:val="00804653"/>
    <w:rsid w:val="0080469C"/>
    <w:rsid w:val="00804FA1"/>
    <w:rsid w:val="008052C9"/>
    <w:rsid w:val="00805C1A"/>
    <w:rsid w:val="00805D0B"/>
    <w:rsid w:val="00806A5E"/>
    <w:rsid w:val="00806C92"/>
    <w:rsid w:val="0080724E"/>
    <w:rsid w:val="00811E0F"/>
    <w:rsid w:val="00811F42"/>
    <w:rsid w:val="008120EA"/>
    <w:rsid w:val="008123BE"/>
    <w:rsid w:val="008128FA"/>
    <w:rsid w:val="00812D0E"/>
    <w:rsid w:val="00812F36"/>
    <w:rsid w:val="00812FF5"/>
    <w:rsid w:val="00813999"/>
    <w:rsid w:val="00813C2D"/>
    <w:rsid w:val="008146E1"/>
    <w:rsid w:val="008146FD"/>
    <w:rsid w:val="00814AB5"/>
    <w:rsid w:val="008163EC"/>
    <w:rsid w:val="0081691E"/>
    <w:rsid w:val="00816FE4"/>
    <w:rsid w:val="00817732"/>
    <w:rsid w:val="00817998"/>
    <w:rsid w:val="00820AB9"/>
    <w:rsid w:val="00821ECD"/>
    <w:rsid w:val="00821FF3"/>
    <w:rsid w:val="00822060"/>
    <w:rsid w:val="00822221"/>
    <w:rsid w:val="00823149"/>
    <w:rsid w:val="00823BC0"/>
    <w:rsid w:val="00824587"/>
    <w:rsid w:val="0082551C"/>
    <w:rsid w:val="00825AA3"/>
    <w:rsid w:val="00826210"/>
    <w:rsid w:val="00827AEB"/>
    <w:rsid w:val="00827FE2"/>
    <w:rsid w:val="008301EF"/>
    <w:rsid w:val="008305B9"/>
    <w:rsid w:val="00831009"/>
    <w:rsid w:val="00831B0E"/>
    <w:rsid w:val="00832107"/>
    <w:rsid w:val="00832281"/>
    <w:rsid w:val="00832307"/>
    <w:rsid w:val="008323D4"/>
    <w:rsid w:val="00832AF7"/>
    <w:rsid w:val="00832CF3"/>
    <w:rsid w:val="00833ABF"/>
    <w:rsid w:val="0083493E"/>
    <w:rsid w:val="00834BAF"/>
    <w:rsid w:val="0083532C"/>
    <w:rsid w:val="00835809"/>
    <w:rsid w:val="00835B2A"/>
    <w:rsid w:val="00835C13"/>
    <w:rsid w:val="00836FFC"/>
    <w:rsid w:val="008373F8"/>
    <w:rsid w:val="008377B2"/>
    <w:rsid w:val="0083780F"/>
    <w:rsid w:val="00837DB4"/>
    <w:rsid w:val="008404EF"/>
    <w:rsid w:val="0084059E"/>
    <w:rsid w:val="00840C09"/>
    <w:rsid w:val="00840D5F"/>
    <w:rsid w:val="008416AF"/>
    <w:rsid w:val="0084229E"/>
    <w:rsid w:val="00842595"/>
    <w:rsid w:val="0084322C"/>
    <w:rsid w:val="00843A45"/>
    <w:rsid w:val="00843C4D"/>
    <w:rsid w:val="00843E85"/>
    <w:rsid w:val="008447F3"/>
    <w:rsid w:val="00844862"/>
    <w:rsid w:val="008448BD"/>
    <w:rsid w:val="008451D4"/>
    <w:rsid w:val="0084592A"/>
    <w:rsid w:val="00846191"/>
    <w:rsid w:val="00847072"/>
    <w:rsid w:val="0084709B"/>
    <w:rsid w:val="008472DD"/>
    <w:rsid w:val="00847A13"/>
    <w:rsid w:val="00847B24"/>
    <w:rsid w:val="00847C1C"/>
    <w:rsid w:val="008500E0"/>
    <w:rsid w:val="008516CB"/>
    <w:rsid w:val="00851D9E"/>
    <w:rsid w:val="00852F92"/>
    <w:rsid w:val="0085371D"/>
    <w:rsid w:val="00853DCA"/>
    <w:rsid w:val="008543D3"/>
    <w:rsid w:val="00854475"/>
    <w:rsid w:val="00854975"/>
    <w:rsid w:val="00857006"/>
    <w:rsid w:val="0085744B"/>
    <w:rsid w:val="00857F50"/>
    <w:rsid w:val="00860242"/>
    <w:rsid w:val="008608C7"/>
    <w:rsid w:val="00860AB7"/>
    <w:rsid w:val="00861416"/>
    <w:rsid w:val="00862F14"/>
    <w:rsid w:val="008631EA"/>
    <w:rsid w:val="008638DC"/>
    <w:rsid w:val="0086394F"/>
    <w:rsid w:val="008639AC"/>
    <w:rsid w:val="00864083"/>
    <w:rsid w:val="00864ADF"/>
    <w:rsid w:val="00865054"/>
    <w:rsid w:val="00865BF0"/>
    <w:rsid w:val="00866279"/>
    <w:rsid w:val="00866575"/>
    <w:rsid w:val="0086697C"/>
    <w:rsid w:val="00866C46"/>
    <w:rsid w:val="00866F55"/>
    <w:rsid w:val="0086755D"/>
    <w:rsid w:val="008677F2"/>
    <w:rsid w:val="00867FDD"/>
    <w:rsid w:val="008702BD"/>
    <w:rsid w:val="008704E3"/>
    <w:rsid w:val="008705F3"/>
    <w:rsid w:val="0087073B"/>
    <w:rsid w:val="008707DE"/>
    <w:rsid w:val="0087083B"/>
    <w:rsid w:val="0087091A"/>
    <w:rsid w:val="00870E51"/>
    <w:rsid w:val="00871E30"/>
    <w:rsid w:val="00871EE2"/>
    <w:rsid w:val="00872E31"/>
    <w:rsid w:val="00873CF3"/>
    <w:rsid w:val="00874C40"/>
    <w:rsid w:val="00874DED"/>
    <w:rsid w:val="00875172"/>
    <w:rsid w:val="00875C86"/>
    <w:rsid w:val="00875E63"/>
    <w:rsid w:val="00876045"/>
    <w:rsid w:val="00876647"/>
    <w:rsid w:val="00876BAE"/>
    <w:rsid w:val="00877494"/>
    <w:rsid w:val="008804A3"/>
    <w:rsid w:val="00880B9E"/>
    <w:rsid w:val="00881C41"/>
    <w:rsid w:val="0088215C"/>
    <w:rsid w:val="008822ED"/>
    <w:rsid w:val="00882A40"/>
    <w:rsid w:val="00883DB9"/>
    <w:rsid w:val="0088411A"/>
    <w:rsid w:val="0088462D"/>
    <w:rsid w:val="00884633"/>
    <w:rsid w:val="00884EF6"/>
    <w:rsid w:val="00885A94"/>
    <w:rsid w:val="00886291"/>
    <w:rsid w:val="00886378"/>
    <w:rsid w:val="008863C3"/>
    <w:rsid w:val="008865D6"/>
    <w:rsid w:val="008866E8"/>
    <w:rsid w:val="008875D9"/>
    <w:rsid w:val="00887973"/>
    <w:rsid w:val="00891692"/>
    <w:rsid w:val="00891E69"/>
    <w:rsid w:val="00892E16"/>
    <w:rsid w:val="008932E9"/>
    <w:rsid w:val="00893464"/>
    <w:rsid w:val="00893709"/>
    <w:rsid w:val="008937B2"/>
    <w:rsid w:val="00893A72"/>
    <w:rsid w:val="00893E24"/>
    <w:rsid w:val="0089438D"/>
    <w:rsid w:val="008945D5"/>
    <w:rsid w:val="0089483D"/>
    <w:rsid w:val="00894AEA"/>
    <w:rsid w:val="00895337"/>
    <w:rsid w:val="0089555C"/>
    <w:rsid w:val="00895755"/>
    <w:rsid w:val="00897443"/>
    <w:rsid w:val="00897466"/>
    <w:rsid w:val="00897AA2"/>
    <w:rsid w:val="00897FC0"/>
    <w:rsid w:val="008A0925"/>
    <w:rsid w:val="008A0A94"/>
    <w:rsid w:val="008A0C3B"/>
    <w:rsid w:val="008A125C"/>
    <w:rsid w:val="008A1A83"/>
    <w:rsid w:val="008A1B33"/>
    <w:rsid w:val="008A2BA1"/>
    <w:rsid w:val="008A2C84"/>
    <w:rsid w:val="008A3207"/>
    <w:rsid w:val="008A3A12"/>
    <w:rsid w:val="008A3A33"/>
    <w:rsid w:val="008A4585"/>
    <w:rsid w:val="008A4A9E"/>
    <w:rsid w:val="008A4AEF"/>
    <w:rsid w:val="008A55FF"/>
    <w:rsid w:val="008A587E"/>
    <w:rsid w:val="008A60EE"/>
    <w:rsid w:val="008A6125"/>
    <w:rsid w:val="008A6744"/>
    <w:rsid w:val="008A6AE8"/>
    <w:rsid w:val="008A6C9D"/>
    <w:rsid w:val="008B094C"/>
    <w:rsid w:val="008B1829"/>
    <w:rsid w:val="008B1876"/>
    <w:rsid w:val="008B1EC4"/>
    <w:rsid w:val="008B2018"/>
    <w:rsid w:val="008B209C"/>
    <w:rsid w:val="008B28EA"/>
    <w:rsid w:val="008B2C46"/>
    <w:rsid w:val="008B2CD6"/>
    <w:rsid w:val="008B4389"/>
    <w:rsid w:val="008B4C98"/>
    <w:rsid w:val="008B6583"/>
    <w:rsid w:val="008B66AD"/>
    <w:rsid w:val="008B67BF"/>
    <w:rsid w:val="008B7A34"/>
    <w:rsid w:val="008B7F96"/>
    <w:rsid w:val="008C028A"/>
    <w:rsid w:val="008C0AB1"/>
    <w:rsid w:val="008C1ED0"/>
    <w:rsid w:val="008C30AE"/>
    <w:rsid w:val="008C35CB"/>
    <w:rsid w:val="008C3CB4"/>
    <w:rsid w:val="008C3FAF"/>
    <w:rsid w:val="008C408E"/>
    <w:rsid w:val="008C42D3"/>
    <w:rsid w:val="008C4639"/>
    <w:rsid w:val="008C5404"/>
    <w:rsid w:val="008C5A5E"/>
    <w:rsid w:val="008C5ACD"/>
    <w:rsid w:val="008C6523"/>
    <w:rsid w:val="008C7293"/>
    <w:rsid w:val="008C747A"/>
    <w:rsid w:val="008C7E73"/>
    <w:rsid w:val="008C7FA0"/>
    <w:rsid w:val="008D0006"/>
    <w:rsid w:val="008D02B8"/>
    <w:rsid w:val="008D0FE8"/>
    <w:rsid w:val="008D133B"/>
    <w:rsid w:val="008D13A4"/>
    <w:rsid w:val="008D16AD"/>
    <w:rsid w:val="008D1AFA"/>
    <w:rsid w:val="008D20CD"/>
    <w:rsid w:val="008D286F"/>
    <w:rsid w:val="008D28C0"/>
    <w:rsid w:val="008D28D5"/>
    <w:rsid w:val="008D29EE"/>
    <w:rsid w:val="008D2B34"/>
    <w:rsid w:val="008D3757"/>
    <w:rsid w:val="008D383C"/>
    <w:rsid w:val="008D39D4"/>
    <w:rsid w:val="008D3D24"/>
    <w:rsid w:val="008D40DB"/>
    <w:rsid w:val="008D42AE"/>
    <w:rsid w:val="008D4482"/>
    <w:rsid w:val="008D5260"/>
    <w:rsid w:val="008D5C32"/>
    <w:rsid w:val="008D6D12"/>
    <w:rsid w:val="008D7071"/>
    <w:rsid w:val="008D7272"/>
    <w:rsid w:val="008D731F"/>
    <w:rsid w:val="008D7C56"/>
    <w:rsid w:val="008D7DFA"/>
    <w:rsid w:val="008E0A42"/>
    <w:rsid w:val="008E18E4"/>
    <w:rsid w:val="008E1E39"/>
    <w:rsid w:val="008E2050"/>
    <w:rsid w:val="008E236F"/>
    <w:rsid w:val="008E3AA7"/>
    <w:rsid w:val="008E3B9F"/>
    <w:rsid w:val="008E3BFF"/>
    <w:rsid w:val="008E419F"/>
    <w:rsid w:val="008E56F6"/>
    <w:rsid w:val="008E5776"/>
    <w:rsid w:val="008E5C0A"/>
    <w:rsid w:val="008E7263"/>
    <w:rsid w:val="008E74C9"/>
    <w:rsid w:val="008E7810"/>
    <w:rsid w:val="008F00F2"/>
    <w:rsid w:val="008F0C85"/>
    <w:rsid w:val="008F0EAD"/>
    <w:rsid w:val="008F13C7"/>
    <w:rsid w:val="008F19B9"/>
    <w:rsid w:val="008F1F0E"/>
    <w:rsid w:val="008F2074"/>
    <w:rsid w:val="008F21C5"/>
    <w:rsid w:val="008F37C0"/>
    <w:rsid w:val="008F3CB2"/>
    <w:rsid w:val="008F4BA5"/>
    <w:rsid w:val="008F50B9"/>
    <w:rsid w:val="008F55AF"/>
    <w:rsid w:val="008F5759"/>
    <w:rsid w:val="008F59C4"/>
    <w:rsid w:val="008F5CFF"/>
    <w:rsid w:val="008F5F2C"/>
    <w:rsid w:val="008F61BC"/>
    <w:rsid w:val="008F6953"/>
    <w:rsid w:val="00900B23"/>
    <w:rsid w:val="00901EB8"/>
    <w:rsid w:val="00903450"/>
    <w:rsid w:val="009036EB"/>
    <w:rsid w:val="009040CA"/>
    <w:rsid w:val="009042FD"/>
    <w:rsid w:val="00904BB8"/>
    <w:rsid w:val="00906443"/>
    <w:rsid w:val="009067BD"/>
    <w:rsid w:val="00907499"/>
    <w:rsid w:val="00907C75"/>
    <w:rsid w:val="00907FF6"/>
    <w:rsid w:val="009110FE"/>
    <w:rsid w:val="009116C4"/>
    <w:rsid w:val="00911DCB"/>
    <w:rsid w:val="009123E0"/>
    <w:rsid w:val="00913931"/>
    <w:rsid w:val="00913FFF"/>
    <w:rsid w:val="009143E3"/>
    <w:rsid w:val="009149EB"/>
    <w:rsid w:val="00915276"/>
    <w:rsid w:val="00915E1C"/>
    <w:rsid w:val="00915F68"/>
    <w:rsid w:val="00915F92"/>
    <w:rsid w:val="00916561"/>
    <w:rsid w:val="009166DC"/>
    <w:rsid w:val="00916E5C"/>
    <w:rsid w:val="009209D4"/>
    <w:rsid w:val="00920D32"/>
    <w:rsid w:val="00921079"/>
    <w:rsid w:val="009210CD"/>
    <w:rsid w:val="009210FB"/>
    <w:rsid w:val="0092223B"/>
    <w:rsid w:val="00922404"/>
    <w:rsid w:val="00922509"/>
    <w:rsid w:val="00922D39"/>
    <w:rsid w:val="00923233"/>
    <w:rsid w:val="00924A8F"/>
    <w:rsid w:val="00924C2F"/>
    <w:rsid w:val="00925BAD"/>
    <w:rsid w:val="00925BFE"/>
    <w:rsid w:val="00925E23"/>
    <w:rsid w:val="009264AF"/>
    <w:rsid w:val="009264F1"/>
    <w:rsid w:val="00926811"/>
    <w:rsid w:val="00926C0C"/>
    <w:rsid w:val="00926C57"/>
    <w:rsid w:val="00926CDE"/>
    <w:rsid w:val="00926EE1"/>
    <w:rsid w:val="00927A12"/>
    <w:rsid w:val="00930F77"/>
    <w:rsid w:val="00932FF0"/>
    <w:rsid w:val="00933555"/>
    <w:rsid w:val="00933D1D"/>
    <w:rsid w:val="00934FE4"/>
    <w:rsid w:val="00935837"/>
    <w:rsid w:val="00935B2C"/>
    <w:rsid w:val="00936A11"/>
    <w:rsid w:val="00936D80"/>
    <w:rsid w:val="00936F7E"/>
    <w:rsid w:val="009370F5"/>
    <w:rsid w:val="00937C8B"/>
    <w:rsid w:val="00937E2D"/>
    <w:rsid w:val="00937E2F"/>
    <w:rsid w:val="00940AD7"/>
    <w:rsid w:val="00940DA2"/>
    <w:rsid w:val="0094148A"/>
    <w:rsid w:val="009416E4"/>
    <w:rsid w:val="009427CE"/>
    <w:rsid w:val="00942A0C"/>
    <w:rsid w:val="00942C51"/>
    <w:rsid w:val="0094347F"/>
    <w:rsid w:val="00943EE1"/>
    <w:rsid w:val="009447C8"/>
    <w:rsid w:val="00944CAE"/>
    <w:rsid w:val="00945008"/>
    <w:rsid w:val="0094500B"/>
    <w:rsid w:val="009452AC"/>
    <w:rsid w:val="009455D3"/>
    <w:rsid w:val="0094592A"/>
    <w:rsid w:val="00945E2E"/>
    <w:rsid w:val="00945F25"/>
    <w:rsid w:val="00945FD5"/>
    <w:rsid w:val="009460FD"/>
    <w:rsid w:val="009461C7"/>
    <w:rsid w:val="00946229"/>
    <w:rsid w:val="009470B2"/>
    <w:rsid w:val="00947401"/>
    <w:rsid w:val="00947525"/>
    <w:rsid w:val="009479CE"/>
    <w:rsid w:val="0095003F"/>
    <w:rsid w:val="009506AC"/>
    <w:rsid w:val="009511AF"/>
    <w:rsid w:val="00951397"/>
    <w:rsid w:val="009517ED"/>
    <w:rsid w:val="00951868"/>
    <w:rsid w:val="009518B2"/>
    <w:rsid w:val="009519E8"/>
    <w:rsid w:val="00951A8C"/>
    <w:rsid w:val="00951CA1"/>
    <w:rsid w:val="009522B9"/>
    <w:rsid w:val="00952F7F"/>
    <w:rsid w:val="00953368"/>
    <w:rsid w:val="0095349A"/>
    <w:rsid w:val="00954720"/>
    <w:rsid w:val="00954B15"/>
    <w:rsid w:val="00955486"/>
    <w:rsid w:val="009565D5"/>
    <w:rsid w:val="0095688D"/>
    <w:rsid w:val="00957342"/>
    <w:rsid w:val="0096065E"/>
    <w:rsid w:val="00961578"/>
    <w:rsid w:val="00961BA6"/>
    <w:rsid w:val="0096377C"/>
    <w:rsid w:val="00963797"/>
    <w:rsid w:val="009638A5"/>
    <w:rsid w:val="00963ACD"/>
    <w:rsid w:val="00963D7C"/>
    <w:rsid w:val="00963D85"/>
    <w:rsid w:val="00963F89"/>
    <w:rsid w:val="009643A9"/>
    <w:rsid w:val="00965E4B"/>
    <w:rsid w:val="00966A37"/>
    <w:rsid w:val="00966C15"/>
    <w:rsid w:val="00967BEB"/>
    <w:rsid w:val="00967C0C"/>
    <w:rsid w:val="00967F81"/>
    <w:rsid w:val="0097035E"/>
    <w:rsid w:val="009704F4"/>
    <w:rsid w:val="00970EF7"/>
    <w:rsid w:val="00970FD2"/>
    <w:rsid w:val="00971B5D"/>
    <w:rsid w:val="009727F0"/>
    <w:rsid w:val="00973655"/>
    <w:rsid w:val="0097439D"/>
    <w:rsid w:val="009754CE"/>
    <w:rsid w:val="009768A4"/>
    <w:rsid w:val="00976E26"/>
    <w:rsid w:val="00977068"/>
    <w:rsid w:val="0097754C"/>
    <w:rsid w:val="009776FA"/>
    <w:rsid w:val="0097784B"/>
    <w:rsid w:val="00977DD6"/>
    <w:rsid w:val="0098248C"/>
    <w:rsid w:val="009833A8"/>
    <w:rsid w:val="00984755"/>
    <w:rsid w:val="009847D4"/>
    <w:rsid w:val="0098521A"/>
    <w:rsid w:val="00985475"/>
    <w:rsid w:val="00985B02"/>
    <w:rsid w:val="00985DF4"/>
    <w:rsid w:val="00985EE8"/>
    <w:rsid w:val="0098627E"/>
    <w:rsid w:val="009863EF"/>
    <w:rsid w:val="0098716B"/>
    <w:rsid w:val="00987769"/>
    <w:rsid w:val="00990D67"/>
    <w:rsid w:val="009918A8"/>
    <w:rsid w:val="00991A7E"/>
    <w:rsid w:val="0099234C"/>
    <w:rsid w:val="00992C42"/>
    <w:rsid w:val="00992E01"/>
    <w:rsid w:val="00993296"/>
    <w:rsid w:val="009938B9"/>
    <w:rsid w:val="00993F15"/>
    <w:rsid w:val="0099417D"/>
    <w:rsid w:val="00994640"/>
    <w:rsid w:val="009947D1"/>
    <w:rsid w:val="00995218"/>
    <w:rsid w:val="0099548C"/>
    <w:rsid w:val="00996120"/>
    <w:rsid w:val="00996584"/>
    <w:rsid w:val="00996C35"/>
    <w:rsid w:val="00997616"/>
    <w:rsid w:val="00997D9F"/>
    <w:rsid w:val="00997E85"/>
    <w:rsid w:val="009A0308"/>
    <w:rsid w:val="009A0DB7"/>
    <w:rsid w:val="009A1443"/>
    <w:rsid w:val="009A2534"/>
    <w:rsid w:val="009A2F0F"/>
    <w:rsid w:val="009A32B7"/>
    <w:rsid w:val="009A44E4"/>
    <w:rsid w:val="009A4899"/>
    <w:rsid w:val="009A4CF6"/>
    <w:rsid w:val="009A4E42"/>
    <w:rsid w:val="009A5EC8"/>
    <w:rsid w:val="009A6804"/>
    <w:rsid w:val="009A71E0"/>
    <w:rsid w:val="009A7603"/>
    <w:rsid w:val="009A7863"/>
    <w:rsid w:val="009A7AD0"/>
    <w:rsid w:val="009B0293"/>
    <w:rsid w:val="009B02AD"/>
    <w:rsid w:val="009B12F8"/>
    <w:rsid w:val="009B1586"/>
    <w:rsid w:val="009B271B"/>
    <w:rsid w:val="009B355A"/>
    <w:rsid w:val="009B3674"/>
    <w:rsid w:val="009B3AA9"/>
    <w:rsid w:val="009B3D48"/>
    <w:rsid w:val="009B42A9"/>
    <w:rsid w:val="009B42B9"/>
    <w:rsid w:val="009B43DB"/>
    <w:rsid w:val="009B4FAA"/>
    <w:rsid w:val="009B5999"/>
    <w:rsid w:val="009B6365"/>
    <w:rsid w:val="009B6A47"/>
    <w:rsid w:val="009B70F5"/>
    <w:rsid w:val="009B7783"/>
    <w:rsid w:val="009B7B9D"/>
    <w:rsid w:val="009B7EAA"/>
    <w:rsid w:val="009C01A7"/>
    <w:rsid w:val="009C03C9"/>
    <w:rsid w:val="009C167E"/>
    <w:rsid w:val="009C1A2F"/>
    <w:rsid w:val="009C1BBD"/>
    <w:rsid w:val="009C1BF0"/>
    <w:rsid w:val="009C1EDF"/>
    <w:rsid w:val="009C2143"/>
    <w:rsid w:val="009C2330"/>
    <w:rsid w:val="009C2DB2"/>
    <w:rsid w:val="009C34D9"/>
    <w:rsid w:val="009C3C21"/>
    <w:rsid w:val="009C3E77"/>
    <w:rsid w:val="009C47E3"/>
    <w:rsid w:val="009C4A39"/>
    <w:rsid w:val="009C4B6D"/>
    <w:rsid w:val="009C5035"/>
    <w:rsid w:val="009C5D3E"/>
    <w:rsid w:val="009C721A"/>
    <w:rsid w:val="009C741A"/>
    <w:rsid w:val="009C75F4"/>
    <w:rsid w:val="009D0F57"/>
    <w:rsid w:val="009D1036"/>
    <w:rsid w:val="009D112A"/>
    <w:rsid w:val="009D1642"/>
    <w:rsid w:val="009D1C50"/>
    <w:rsid w:val="009D2D53"/>
    <w:rsid w:val="009D3048"/>
    <w:rsid w:val="009D330D"/>
    <w:rsid w:val="009D3BE4"/>
    <w:rsid w:val="009D3CAA"/>
    <w:rsid w:val="009D3E80"/>
    <w:rsid w:val="009D519A"/>
    <w:rsid w:val="009D5477"/>
    <w:rsid w:val="009D5696"/>
    <w:rsid w:val="009D6772"/>
    <w:rsid w:val="009D68C2"/>
    <w:rsid w:val="009D7A75"/>
    <w:rsid w:val="009E24A8"/>
    <w:rsid w:val="009E253D"/>
    <w:rsid w:val="009E2899"/>
    <w:rsid w:val="009E29D2"/>
    <w:rsid w:val="009E2FA1"/>
    <w:rsid w:val="009E3075"/>
    <w:rsid w:val="009E3591"/>
    <w:rsid w:val="009E398B"/>
    <w:rsid w:val="009E3ECB"/>
    <w:rsid w:val="009E4049"/>
    <w:rsid w:val="009E4DB5"/>
    <w:rsid w:val="009E7936"/>
    <w:rsid w:val="009F0971"/>
    <w:rsid w:val="009F0DDE"/>
    <w:rsid w:val="009F1364"/>
    <w:rsid w:val="009F3489"/>
    <w:rsid w:val="009F3F2A"/>
    <w:rsid w:val="009F41A0"/>
    <w:rsid w:val="009F479F"/>
    <w:rsid w:val="009F5784"/>
    <w:rsid w:val="009F5BEE"/>
    <w:rsid w:val="009F61A3"/>
    <w:rsid w:val="009F6851"/>
    <w:rsid w:val="009F68F9"/>
    <w:rsid w:val="009F6A87"/>
    <w:rsid w:val="009F701C"/>
    <w:rsid w:val="009F749A"/>
    <w:rsid w:val="009F7ACA"/>
    <w:rsid w:val="00A00967"/>
    <w:rsid w:val="00A012C4"/>
    <w:rsid w:val="00A01C7F"/>
    <w:rsid w:val="00A022E5"/>
    <w:rsid w:val="00A02A35"/>
    <w:rsid w:val="00A02B5D"/>
    <w:rsid w:val="00A02E57"/>
    <w:rsid w:val="00A02ED4"/>
    <w:rsid w:val="00A036A4"/>
    <w:rsid w:val="00A0437D"/>
    <w:rsid w:val="00A049A8"/>
    <w:rsid w:val="00A04E9D"/>
    <w:rsid w:val="00A0508E"/>
    <w:rsid w:val="00A050E6"/>
    <w:rsid w:val="00A0637E"/>
    <w:rsid w:val="00A067C0"/>
    <w:rsid w:val="00A06BDD"/>
    <w:rsid w:val="00A06CC4"/>
    <w:rsid w:val="00A06FCD"/>
    <w:rsid w:val="00A0757F"/>
    <w:rsid w:val="00A075D0"/>
    <w:rsid w:val="00A07C69"/>
    <w:rsid w:val="00A07D62"/>
    <w:rsid w:val="00A10590"/>
    <w:rsid w:val="00A11B8C"/>
    <w:rsid w:val="00A11EC2"/>
    <w:rsid w:val="00A12889"/>
    <w:rsid w:val="00A12C4E"/>
    <w:rsid w:val="00A1372F"/>
    <w:rsid w:val="00A13A31"/>
    <w:rsid w:val="00A13BC3"/>
    <w:rsid w:val="00A14CE2"/>
    <w:rsid w:val="00A16712"/>
    <w:rsid w:val="00A20AB5"/>
    <w:rsid w:val="00A21035"/>
    <w:rsid w:val="00A21915"/>
    <w:rsid w:val="00A22998"/>
    <w:rsid w:val="00A23713"/>
    <w:rsid w:val="00A23A1D"/>
    <w:rsid w:val="00A23EE7"/>
    <w:rsid w:val="00A244A1"/>
    <w:rsid w:val="00A24626"/>
    <w:rsid w:val="00A24836"/>
    <w:rsid w:val="00A24DDC"/>
    <w:rsid w:val="00A24E18"/>
    <w:rsid w:val="00A2577D"/>
    <w:rsid w:val="00A2688B"/>
    <w:rsid w:val="00A26E10"/>
    <w:rsid w:val="00A27708"/>
    <w:rsid w:val="00A27979"/>
    <w:rsid w:val="00A300B0"/>
    <w:rsid w:val="00A313C0"/>
    <w:rsid w:val="00A31848"/>
    <w:rsid w:val="00A32A0B"/>
    <w:rsid w:val="00A333C0"/>
    <w:rsid w:val="00A334EB"/>
    <w:rsid w:val="00A351E3"/>
    <w:rsid w:val="00A3563C"/>
    <w:rsid w:val="00A36073"/>
    <w:rsid w:val="00A36A9F"/>
    <w:rsid w:val="00A36D96"/>
    <w:rsid w:val="00A373E2"/>
    <w:rsid w:val="00A41C95"/>
    <w:rsid w:val="00A4212D"/>
    <w:rsid w:val="00A432FC"/>
    <w:rsid w:val="00A43B35"/>
    <w:rsid w:val="00A43E98"/>
    <w:rsid w:val="00A44289"/>
    <w:rsid w:val="00A4534A"/>
    <w:rsid w:val="00A45784"/>
    <w:rsid w:val="00A45BA9"/>
    <w:rsid w:val="00A45C00"/>
    <w:rsid w:val="00A46127"/>
    <w:rsid w:val="00A4637D"/>
    <w:rsid w:val="00A463FD"/>
    <w:rsid w:val="00A46641"/>
    <w:rsid w:val="00A46A44"/>
    <w:rsid w:val="00A46E74"/>
    <w:rsid w:val="00A47459"/>
    <w:rsid w:val="00A47EC3"/>
    <w:rsid w:val="00A502EB"/>
    <w:rsid w:val="00A50A55"/>
    <w:rsid w:val="00A51787"/>
    <w:rsid w:val="00A51790"/>
    <w:rsid w:val="00A5186A"/>
    <w:rsid w:val="00A52039"/>
    <w:rsid w:val="00A53424"/>
    <w:rsid w:val="00A548DB"/>
    <w:rsid w:val="00A54BA5"/>
    <w:rsid w:val="00A552C6"/>
    <w:rsid w:val="00A55506"/>
    <w:rsid w:val="00A55D0D"/>
    <w:rsid w:val="00A57020"/>
    <w:rsid w:val="00A57216"/>
    <w:rsid w:val="00A57F6F"/>
    <w:rsid w:val="00A610C3"/>
    <w:rsid w:val="00A611E6"/>
    <w:rsid w:val="00A61CC2"/>
    <w:rsid w:val="00A61E0F"/>
    <w:rsid w:val="00A6386E"/>
    <w:rsid w:val="00A63BFD"/>
    <w:rsid w:val="00A64103"/>
    <w:rsid w:val="00A649E1"/>
    <w:rsid w:val="00A64F59"/>
    <w:rsid w:val="00A6578C"/>
    <w:rsid w:val="00A6592F"/>
    <w:rsid w:val="00A662BD"/>
    <w:rsid w:val="00A66574"/>
    <w:rsid w:val="00A6684C"/>
    <w:rsid w:val="00A66944"/>
    <w:rsid w:val="00A66DEE"/>
    <w:rsid w:val="00A67726"/>
    <w:rsid w:val="00A70288"/>
    <w:rsid w:val="00A709A3"/>
    <w:rsid w:val="00A717CC"/>
    <w:rsid w:val="00A71CA8"/>
    <w:rsid w:val="00A721ED"/>
    <w:rsid w:val="00A72255"/>
    <w:rsid w:val="00A72390"/>
    <w:rsid w:val="00A72C4B"/>
    <w:rsid w:val="00A74054"/>
    <w:rsid w:val="00A74761"/>
    <w:rsid w:val="00A76627"/>
    <w:rsid w:val="00A76956"/>
    <w:rsid w:val="00A76F93"/>
    <w:rsid w:val="00A7704B"/>
    <w:rsid w:val="00A77992"/>
    <w:rsid w:val="00A779A2"/>
    <w:rsid w:val="00A77AD0"/>
    <w:rsid w:val="00A77B2D"/>
    <w:rsid w:val="00A807B5"/>
    <w:rsid w:val="00A80B14"/>
    <w:rsid w:val="00A80F0F"/>
    <w:rsid w:val="00A81006"/>
    <w:rsid w:val="00A82C09"/>
    <w:rsid w:val="00A82F2C"/>
    <w:rsid w:val="00A83109"/>
    <w:rsid w:val="00A84D49"/>
    <w:rsid w:val="00A84F53"/>
    <w:rsid w:val="00A86070"/>
    <w:rsid w:val="00A866E3"/>
    <w:rsid w:val="00A86A1A"/>
    <w:rsid w:val="00A86D4F"/>
    <w:rsid w:val="00A872B6"/>
    <w:rsid w:val="00A87A77"/>
    <w:rsid w:val="00A90211"/>
    <w:rsid w:val="00A902F9"/>
    <w:rsid w:val="00A90697"/>
    <w:rsid w:val="00A91F75"/>
    <w:rsid w:val="00A91FDB"/>
    <w:rsid w:val="00A93AE0"/>
    <w:rsid w:val="00A93C5C"/>
    <w:rsid w:val="00A948BE"/>
    <w:rsid w:val="00A948E2"/>
    <w:rsid w:val="00A9557E"/>
    <w:rsid w:val="00A957C5"/>
    <w:rsid w:val="00A95CA5"/>
    <w:rsid w:val="00A966E2"/>
    <w:rsid w:val="00A969FE"/>
    <w:rsid w:val="00A96B83"/>
    <w:rsid w:val="00A974A4"/>
    <w:rsid w:val="00A97810"/>
    <w:rsid w:val="00A9785B"/>
    <w:rsid w:val="00A97B79"/>
    <w:rsid w:val="00A97D21"/>
    <w:rsid w:val="00AA035C"/>
    <w:rsid w:val="00AA04B7"/>
    <w:rsid w:val="00AA1308"/>
    <w:rsid w:val="00AA13D8"/>
    <w:rsid w:val="00AA2700"/>
    <w:rsid w:val="00AA291B"/>
    <w:rsid w:val="00AA3449"/>
    <w:rsid w:val="00AA4765"/>
    <w:rsid w:val="00AA478F"/>
    <w:rsid w:val="00AA4E2D"/>
    <w:rsid w:val="00AA506D"/>
    <w:rsid w:val="00AA5BEB"/>
    <w:rsid w:val="00AA5CC6"/>
    <w:rsid w:val="00AA65A7"/>
    <w:rsid w:val="00AA660E"/>
    <w:rsid w:val="00AA749D"/>
    <w:rsid w:val="00AA7A86"/>
    <w:rsid w:val="00AA7B8D"/>
    <w:rsid w:val="00AB0D6C"/>
    <w:rsid w:val="00AB12BE"/>
    <w:rsid w:val="00AB150E"/>
    <w:rsid w:val="00AB1DD8"/>
    <w:rsid w:val="00AB2AED"/>
    <w:rsid w:val="00AB2E17"/>
    <w:rsid w:val="00AB3212"/>
    <w:rsid w:val="00AB3791"/>
    <w:rsid w:val="00AB3FB7"/>
    <w:rsid w:val="00AB46AB"/>
    <w:rsid w:val="00AB4DFF"/>
    <w:rsid w:val="00AB537A"/>
    <w:rsid w:val="00AB5A91"/>
    <w:rsid w:val="00AB5F75"/>
    <w:rsid w:val="00AB65ED"/>
    <w:rsid w:val="00AB6B28"/>
    <w:rsid w:val="00AB6F74"/>
    <w:rsid w:val="00AB7114"/>
    <w:rsid w:val="00AC07F2"/>
    <w:rsid w:val="00AC123C"/>
    <w:rsid w:val="00AC1295"/>
    <w:rsid w:val="00AC1352"/>
    <w:rsid w:val="00AC146D"/>
    <w:rsid w:val="00AC16D9"/>
    <w:rsid w:val="00AC26DE"/>
    <w:rsid w:val="00AC296A"/>
    <w:rsid w:val="00AC34C0"/>
    <w:rsid w:val="00AC3656"/>
    <w:rsid w:val="00AC4DB7"/>
    <w:rsid w:val="00AC4EF3"/>
    <w:rsid w:val="00AC6E56"/>
    <w:rsid w:val="00AC723B"/>
    <w:rsid w:val="00AC78C0"/>
    <w:rsid w:val="00AC7FA2"/>
    <w:rsid w:val="00AD0C76"/>
    <w:rsid w:val="00AD0CCA"/>
    <w:rsid w:val="00AD0EAC"/>
    <w:rsid w:val="00AD1083"/>
    <w:rsid w:val="00AD1266"/>
    <w:rsid w:val="00AD22B8"/>
    <w:rsid w:val="00AD31CB"/>
    <w:rsid w:val="00AD321C"/>
    <w:rsid w:val="00AD40FB"/>
    <w:rsid w:val="00AD44A8"/>
    <w:rsid w:val="00AD44AF"/>
    <w:rsid w:val="00AD469E"/>
    <w:rsid w:val="00AD4739"/>
    <w:rsid w:val="00AD4946"/>
    <w:rsid w:val="00AD5F78"/>
    <w:rsid w:val="00AD6D80"/>
    <w:rsid w:val="00AD73A1"/>
    <w:rsid w:val="00AD756F"/>
    <w:rsid w:val="00AD758D"/>
    <w:rsid w:val="00AD7651"/>
    <w:rsid w:val="00AD7AA7"/>
    <w:rsid w:val="00AD7B33"/>
    <w:rsid w:val="00AE03A4"/>
    <w:rsid w:val="00AE082A"/>
    <w:rsid w:val="00AE0886"/>
    <w:rsid w:val="00AE1016"/>
    <w:rsid w:val="00AE1A79"/>
    <w:rsid w:val="00AE1CF7"/>
    <w:rsid w:val="00AE2368"/>
    <w:rsid w:val="00AE2615"/>
    <w:rsid w:val="00AE309C"/>
    <w:rsid w:val="00AE3179"/>
    <w:rsid w:val="00AE5B03"/>
    <w:rsid w:val="00AE610E"/>
    <w:rsid w:val="00AE690D"/>
    <w:rsid w:val="00AE7EE0"/>
    <w:rsid w:val="00AF0DD9"/>
    <w:rsid w:val="00AF17A2"/>
    <w:rsid w:val="00AF1D5E"/>
    <w:rsid w:val="00AF27C7"/>
    <w:rsid w:val="00AF2A5A"/>
    <w:rsid w:val="00AF3EC3"/>
    <w:rsid w:val="00AF44C6"/>
    <w:rsid w:val="00AF5B52"/>
    <w:rsid w:val="00AF5F70"/>
    <w:rsid w:val="00AF6667"/>
    <w:rsid w:val="00AF7651"/>
    <w:rsid w:val="00AF7887"/>
    <w:rsid w:val="00AF7D97"/>
    <w:rsid w:val="00AF7ECA"/>
    <w:rsid w:val="00B00CA3"/>
    <w:rsid w:val="00B00D75"/>
    <w:rsid w:val="00B00DD9"/>
    <w:rsid w:val="00B00E63"/>
    <w:rsid w:val="00B00E69"/>
    <w:rsid w:val="00B00F09"/>
    <w:rsid w:val="00B0120C"/>
    <w:rsid w:val="00B01D35"/>
    <w:rsid w:val="00B035B4"/>
    <w:rsid w:val="00B046B3"/>
    <w:rsid w:val="00B04D4F"/>
    <w:rsid w:val="00B05CB6"/>
    <w:rsid w:val="00B05D17"/>
    <w:rsid w:val="00B05D8B"/>
    <w:rsid w:val="00B06670"/>
    <w:rsid w:val="00B0688D"/>
    <w:rsid w:val="00B0707B"/>
    <w:rsid w:val="00B07401"/>
    <w:rsid w:val="00B07569"/>
    <w:rsid w:val="00B07D51"/>
    <w:rsid w:val="00B103AD"/>
    <w:rsid w:val="00B10891"/>
    <w:rsid w:val="00B108C6"/>
    <w:rsid w:val="00B10948"/>
    <w:rsid w:val="00B11102"/>
    <w:rsid w:val="00B13056"/>
    <w:rsid w:val="00B131D4"/>
    <w:rsid w:val="00B137A8"/>
    <w:rsid w:val="00B137D0"/>
    <w:rsid w:val="00B138AE"/>
    <w:rsid w:val="00B13E09"/>
    <w:rsid w:val="00B14718"/>
    <w:rsid w:val="00B14C12"/>
    <w:rsid w:val="00B14F5B"/>
    <w:rsid w:val="00B15149"/>
    <w:rsid w:val="00B15E15"/>
    <w:rsid w:val="00B1617B"/>
    <w:rsid w:val="00B16223"/>
    <w:rsid w:val="00B16909"/>
    <w:rsid w:val="00B16B45"/>
    <w:rsid w:val="00B16C2F"/>
    <w:rsid w:val="00B16D46"/>
    <w:rsid w:val="00B177C1"/>
    <w:rsid w:val="00B20311"/>
    <w:rsid w:val="00B2083F"/>
    <w:rsid w:val="00B20A0B"/>
    <w:rsid w:val="00B20F5F"/>
    <w:rsid w:val="00B227A4"/>
    <w:rsid w:val="00B23220"/>
    <w:rsid w:val="00B23F5D"/>
    <w:rsid w:val="00B25351"/>
    <w:rsid w:val="00B25802"/>
    <w:rsid w:val="00B279CE"/>
    <w:rsid w:val="00B27A30"/>
    <w:rsid w:val="00B27A3D"/>
    <w:rsid w:val="00B3021F"/>
    <w:rsid w:val="00B30235"/>
    <w:rsid w:val="00B30467"/>
    <w:rsid w:val="00B31043"/>
    <w:rsid w:val="00B31202"/>
    <w:rsid w:val="00B31A5C"/>
    <w:rsid w:val="00B31BCC"/>
    <w:rsid w:val="00B323F6"/>
    <w:rsid w:val="00B3287C"/>
    <w:rsid w:val="00B32D30"/>
    <w:rsid w:val="00B332DA"/>
    <w:rsid w:val="00B33387"/>
    <w:rsid w:val="00B33F2E"/>
    <w:rsid w:val="00B342EA"/>
    <w:rsid w:val="00B35435"/>
    <w:rsid w:val="00B35F56"/>
    <w:rsid w:val="00B3618F"/>
    <w:rsid w:val="00B3696B"/>
    <w:rsid w:val="00B375AE"/>
    <w:rsid w:val="00B3765A"/>
    <w:rsid w:val="00B37667"/>
    <w:rsid w:val="00B37D9A"/>
    <w:rsid w:val="00B37F64"/>
    <w:rsid w:val="00B37F66"/>
    <w:rsid w:val="00B401CA"/>
    <w:rsid w:val="00B407C1"/>
    <w:rsid w:val="00B414F0"/>
    <w:rsid w:val="00B4244C"/>
    <w:rsid w:val="00B42693"/>
    <w:rsid w:val="00B4298D"/>
    <w:rsid w:val="00B42BBF"/>
    <w:rsid w:val="00B43271"/>
    <w:rsid w:val="00B43E90"/>
    <w:rsid w:val="00B443A3"/>
    <w:rsid w:val="00B44551"/>
    <w:rsid w:val="00B447FC"/>
    <w:rsid w:val="00B44F10"/>
    <w:rsid w:val="00B45FB6"/>
    <w:rsid w:val="00B46142"/>
    <w:rsid w:val="00B464E0"/>
    <w:rsid w:val="00B465A4"/>
    <w:rsid w:val="00B46D40"/>
    <w:rsid w:val="00B46EE3"/>
    <w:rsid w:val="00B47956"/>
    <w:rsid w:val="00B505CF"/>
    <w:rsid w:val="00B508B4"/>
    <w:rsid w:val="00B51465"/>
    <w:rsid w:val="00B5164B"/>
    <w:rsid w:val="00B51731"/>
    <w:rsid w:val="00B51E33"/>
    <w:rsid w:val="00B52103"/>
    <w:rsid w:val="00B525CF"/>
    <w:rsid w:val="00B52F72"/>
    <w:rsid w:val="00B54591"/>
    <w:rsid w:val="00B54D73"/>
    <w:rsid w:val="00B552A5"/>
    <w:rsid w:val="00B5566A"/>
    <w:rsid w:val="00B57C71"/>
    <w:rsid w:val="00B57C9C"/>
    <w:rsid w:val="00B602D1"/>
    <w:rsid w:val="00B6072E"/>
    <w:rsid w:val="00B60B6A"/>
    <w:rsid w:val="00B61589"/>
    <w:rsid w:val="00B61E85"/>
    <w:rsid w:val="00B62511"/>
    <w:rsid w:val="00B62C4D"/>
    <w:rsid w:val="00B62D42"/>
    <w:rsid w:val="00B62F6F"/>
    <w:rsid w:val="00B63301"/>
    <w:rsid w:val="00B6467E"/>
    <w:rsid w:val="00B653F3"/>
    <w:rsid w:val="00B654B7"/>
    <w:rsid w:val="00B65C2A"/>
    <w:rsid w:val="00B668C4"/>
    <w:rsid w:val="00B66F59"/>
    <w:rsid w:val="00B67404"/>
    <w:rsid w:val="00B675E6"/>
    <w:rsid w:val="00B67C8E"/>
    <w:rsid w:val="00B67F70"/>
    <w:rsid w:val="00B67FD5"/>
    <w:rsid w:val="00B70030"/>
    <w:rsid w:val="00B712B6"/>
    <w:rsid w:val="00B715E7"/>
    <w:rsid w:val="00B716B0"/>
    <w:rsid w:val="00B7190A"/>
    <w:rsid w:val="00B726C9"/>
    <w:rsid w:val="00B728DF"/>
    <w:rsid w:val="00B7376B"/>
    <w:rsid w:val="00B737D9"/>
    <w:rsid w:val="00B738F8"/>
    <w:rsid w:val="00B73A38"/>
    <w:rsid w:val="00B73C20"/>
    <w:rsid w:val="00B74374"/>
    <w:rsid w:val="00B744C7"/>
    <w:rsid w:val="00B74C8D"/>
    <w:rsid w:val="00B7569A"/>
    <w:rsid w:val="00B76B16"/>
    <w:rsid w:val="00B774AF"/>
    <w:rsid w:val="00B8181F"/>
    <w:rsid w:val="00B819B3"/>
    <w:rsid w:val="00B825FB"/>
    <w:rsid w:val="00B82667"/>
    <w:rsid w:val="00B82C5E"/>
    <w:rsid w:val="00B82E77"/>
    <w:rsid w:val="00B837BD"/>
    <w:rsid w:val="00B853F5"/>
    <w:rsid w:val="00B8649C"/>
    <w:rsid w:val="00B86A73"/>
    <w:rsid w:val="00B86AE7"/>
    <w:rsid w:val="00B87223"/>
    <w:rsid w:val="00B87C04"/>
    <w:rsid w:val="00B901AA"/>
    <w:rsid w:val="00B9057A"/>
    <w:rsid w:val="00B90967"/>
    <w:rsid w:val="00B91129"/>
    <w:rsid w:val="00B927C8"/>
    <w:rsid w:val="00B93692"/>
    <w:rsid w:val="00B93B5F"/>
    <w:rsid w:val="00B947BA"/>
    <w:rsid w:val="00B94BB1"/>
    <w:rsid w:val="00B94C9F"/>
    <w:rsid w:val="00B95475"/>
    <w:rsid w:val="00B95F0E"/>
    <w:rsid w:val="00B9638A"/>
    <w:rsid w:val="00B971FC"/>
    <w:rsid w:val="00BA0153"/>
    <w:rsid w:val="00BA0779"/>
    <w:rsid w:val="00BA0B9D"/>
    <w:rsid w:val="00BA0F11"/>
    <w:rsid w:val="00BA0F49"/>
    <w:rsid w:val="00BA15E0"/>
    <w:rsid w:val="00BA18B2"/>
    <w:rsid w:val="00BA213C"/>
    <w:rsid w:val="00BA250F"/>
    <w:rsid w:val="00BA3559"/>
    <w:rsid w:val="00BA50F3"/>
    <w:rsid w:val="00BA5E78"/>
    <w:rsid w:val="00BA6042"/>
    <w:rsid w:val="00BA610D"/>
    <w:rsid w:val="00BA6605"/>
    <w:rsid w:val="00BA6804"/>
    <w:rsid w:val="00BA76EC"/>
    <w:rsid w:val="00BA7E0B"/>
    <w:rsid w:val="00BB0405"/>
    <w:rsid w:val="00BB0BA4"/>
    <w:rsid w:val="00BB12A4"/>
    <w:rsid w:val="00BB2644"/>
    <w:rsid w:val="00BB3E97"/>
    <w:rsid w:val="00BB3F5A"/>
    <w:rsid w:val="00BB4BBF"/>
    <w:rsid w:val="00BB4E43"/>
    <w:rsid w:val="00BB5067"/>
    <w:rsid w:val="00BB54BA"/>
    <w:rsid w:val="00BB59FF"/>
    <w:rsid w:val="00BB5A30"/>
    <w:rsid w:val="00BB5B23"/>
    <w:rsid w:val="00BB5CC4"/>
    <w:rsid w:val="00BB5EBC"/>
    <w:rsid w:val="00BB6437"/>
    <w:rsid w:val="00BB66A0"/>
    <w:rsid w:val="00BB6BC0"/>
    <w:rsid w:val="00BB74EC"/>
    <w:rsid w:val="00BB7DB4"/>
    <w:rsid w:val="00BC081A"/>
    <w:rsid w:val="00BC0ABE"/>
    <w:rsid w:val="00BC0BCE"/>
    <w:rsid w:val="00BC0C2E"/>
    <w:rsid w:val="00BC0E0F"/>
    <w:rsid w:val="00BC1423"/>
    <w:rsid w:val="00BC15F6"/>
    <w:rsid w:val="00BC27FE"/>
    <w:rsid w:val="00BC2A87"/>
    <w:rsid w:val="00BC3280"/>
    <w:rsid w:val="00BC3811"/>
    <w:rsid w:val="00BC3AB6"/>
    <w:rsid w:val="00BC4438"/>
    <w:rsid w:val="00BC534D"/>
    <w:rsid w:val="00BC55F9"/>
    <w:rsid w:val="00BC60F8"/>
    <w:rsid w:val="00BC6514"/>
    <w:rsid w:val="00BC69F1"/>
    <w:rsid w:val="00BC6AE5"/>
    <w:rsid w:val="00BC73C0"/>
    <w:rsid w:val="00BC7B47"/>
    <w:rsid w:val="00BD01B6"/>
    <w:rsid w:val="00BD0210"/>
    <w:rsid w:val="00BD0929"/>
    <w:rsid w:val="00BD1DB5"/>
    <w:rsid w:val="00BD3A75"/>
    <w:rsid w:val="00BD3C8C"/>
    <w:rsid w:val="00BD3E27"/>
    <w:rsid w:val="00BD412B"/>
    <w:rsid w:val="00BD41FE"/>
    <w:rsid w:val="00BD4305"/>
    <w:rsid w:val="00BD437B"/>
    <w:rsid w:val="00BD468D"/>
    <w:rsid w:val="00BD504B"/>
    <w:rsid w:val="00BD5A13"/>
    <w:rsid w:val="00BD63AA"/>
    <w:rsid w:val="00BD6C7B"/>
    <w:rsid w:val="00BD7204"/>
    <w:rsid w:val="00BE0367"/>
    <w:rsid w:val="00BE040B"/>
    <w:rsid w:val="00BE0BEF"/>
    <w:rsid w:val="00BE10DF"/>
    <w:rsid w:val="00BE129E"/>
    <w:rsid w:val="00BE1526"/>
    <w:rsid w:val="00BE2516"/>
    <w:rsid w:val="00BE268B"/>
    <w:rsid w:val="00BE2E43"/>
    <w:rsid w:val="00BE522C"/>
    <w:rsid w:val="00BE52D8"/>
    <w:rsid w:val="00BE5B77"/>
    <w:rsid w:val="00BE5CE4"/>
    <w:rsid w:val="00BE7200"/>
    <w:rsid w:val="00BF01F0"/>
    <w:rsid w:val="00BF076C"/>
    <w:rsid w:val="00BF08D2"/>
    <w:rsid w:val="00BF0E5A"/>
    <w:rsid w:val="00BF0EE5"/>
    <w:rsid w:val="00BF1807"/>
    <w:rsid w:val="00BF1CDF"/>
    <w:rsid w:val="00BF2392"/>
    <w:rsid w:val="00BF28B6"/>
    <w:rsid w:val="00BF3AA6"/>
    <w:rsid w:val="00BF3DDE"/>
    <w:rsid w:val="00BF46CE"/>
    <w:rsid w:val="00BF487E"/>
    <w:rsid w:val="00BF4898"/>
    <w:rsid w:val="00BF48E9"/>
    <w:rsid w:val="00BF495B"/>
    <w:rsid w:val="00BF4A39"/>
    <w:rsid w:val="00BF51E8"/>
    <w:rsid w:val="00BF5BA0"/>
    <w:rsid w:val="00BF6555"/>
    <w:rsid w:val="00BF6E73"/>
    <w:rsid w:val="00BF7773"/>
    <w:rsid w:val="00BF7A13"/>
    <w:rsid w:val="00BF7CE9"/>
    <w:rsid w:val="00BF7FDB"/>
    <w:rsid w:val="00C00261"/>
    <w:rsid w:val="00C00496"/>
    <w:rsid w:val="00C00E02"/>
    <w:rsid w:val="00C01BCB"/>
    <w:rsid w:val="00C01BCF"/>
    <w:rsid w:val="00C0245E"/>
    <w:rsid w:val="00C02609"/>
    <w:rsid w:val="00C030E8"/>
    <w:rsid w:val="00C0333E"/>
    <w:rsid w:val="00C03B73"/>
    <w:rsid w:val="00C03E5F"/>
    <w:rsid w:val="00C0426F"/>
    <w:rsid w:val="00C05193"/>
    <w:rsid w:val="00C057A5"/>
    <w:rsid w:val="00C05870"/>
    <w:rsid w:val="00C05A0D"/>
    <w:rsid w:val="00C06826"/>
    <w:rsid w:val="00C06B85"/>
    <w:rsid w:val="00C06E96"/>
    <w:rsid w:val="00C100F7"/>
    <w:rsid w:val="00C1053E"/>
    <w:rsid w:val="00C10B93"/>
    <w:rsid w:val="00C11C45"/>
    <w:rsid w:val="00C11D30"/>
    <w:rsid w:val="00C1227C"/>
    <w:rsid w:val="00C123D9"/>
    <w:rsid w:val="00C12C3C"/>
    <w:rsid w:val="00C1395A"/>
    <w:rsid w:val="00C13B6E"/>
    <w:rsid w:val="00C13FE3"/>
    <w:rsid w:val="00C143E0"/>
    <w:rsid w:val="00C150FD"/>
    <w:rsid w:val="00C153A1"/>
    <w:rsid w:val="00C1652A"/>
    <w:rsid w:val="00C167B1"/>
    <w:rsid w:val="00C16E98"/>
    <w:rsid w:val="00C16F30"/>
    <w:rsid w:val="00C16FC9"/>
    <w:rsid w:val="00C178FE"/>
    <w:rsid w:val="00C17A1A"/>
    <w:rsid w:val="00C17B74"/>
    <w:rsid w:val="00C17E75"/>
    <w:rsid w:val="00C215A3"/>
    <w:rsid w:val="00C21864"/>
    <w:rsid w:val="00C21E03"/>
    <w:rsid w:val="00C23A72"/>
    <w:rsid w:val="00C2460C"/>
    <w:rsid w:val="00C25046"/>
    <w:rsid w:val="00C252CD"/>
    <w:rsid w:val="00C253F7"/>
    <w:rsid w:val="00C254C6"/>
    <w:rsid w:val="00C256F8"/>
    <w:rsid w:val="00C26260"/>
    <w:rsid w:val="00C26891"/>
    <w:rsid w:val="00C26B02"/>
    <w:rsid w:val="00C278B9"/>
    <w:rsid w:val="00C302A9"/>
    <w:rsid w:val="00C30E6C"/>
    <w:rsid w:val="00C30EE8"/>
    <w:rsid w:val="00C31289"/>
    <w:rsid w:val="00C31431"/>
    <w:rsid w:val="00C3165E"/>
    <w:rsid w:val="00C31FEC"/>
    <w:rsid w:val="00C32D24"/>
    <w:rsid w:val="00C33854"/>
    <w:rsid w:val="00C34270"/>
    <w:rsid w:val="00C34811"/>
    <w:rsid w:val="00C34AAE"/>
    <w:rsid w:val="00C352BC"/>
    <w:rsid w:val="00C35E3A"/>
    <w:rsid w:val="00C3658E"/>
    <w:rsid w:val="00C36B29"/>
    <w:rsid w:val="00C36E69"/>
    <w:rsid w:val="00C37600"/>
    <w:rsid w:val="00C37AE9"/>
    <w:rsid w:val="00C37BD2"/>
    <w:rsid w:val="00C413D5"/>
    <w:rsid w:val="00C4163A"/>
    <w:rsid w:val="00C41641"/>
    <w:rsid w:val="00C41AB5"/>
    <w:rsid w:val="00C42660"/>
    <w:rsid w:val="00C43244"/>
    <w:rsid w:val="00C43A74"/>
    <w:rsid w:val="00C4449A"/>
    <w:rsid w:val="00C44D5D"/>
    <w:rsid w:val="00C45CE9"/>
    <w:rsid w:val="00C4600F"/>
    <w:rsid w:val="00C4763F"/>
    <w:rsid w:val="00C4775F"/>
    <w:rsid w:val="00C47850"/>
    <w:rsid w:val="00C47A15"/>
    <w:rsid w:val="00C50CBE"/>
    <w:rsid w:val="00C51866"/>
    <w:rsid w:val="00C5219C"/>
    <w:rsid w:val="00C521E1"/>
    <w:rsid w:val="00C52558"/>
    <w:rsid w:val="00C52719"/>
    <w:rsid w:val="00C52B7E"/>
    <w:rsid w:val="00C532F8"/>
    <w:rsid w:val="00C533C9"/>
    <w:rsid w:val="00C53CB3"/>
    <w:rsid w:val="00C553E4"/>
    <w:rsid w:val="00C554AE"/>
    <w:rsid w:val="00C559A6"/>
    <w:rsid w:val="00C56BFA"/>
    <w:rsid w:val="00C57D1D"/>
    <w:rsid w:val="00C6043F"/>
    <w:rsid w:val="00C61231"/>
    <w:rsid w:val="00C61792"/>
    <w:rsid w:val="00C61B9C"/>
    <w:rsid w:val="00C62439"/>
    <w:rsid w:val="00C624F8"/>
    <w:rsid w:val="00C62A4A"/>
    <w:rsid w:val="00C62AB8"/>
    <w:rsid w:val="00C63111"/>
    <w:rsid w:val="00C631E1"/>
    <w:rsid w:val="00C63E2D"/>
    <w:rsid w:val="00C6407E"/>
    <w:rsid w:val="00C64669"/>
    <w:rsid w:val="00C6507E"/>
    <w:rsid w:val="00C6577C"/>
    <w:rsid w:val="00C66535"/>
    <w:rsid w:val="00C66B61"/>
    <w:rsid w:val="00C66B82"/>
    <w:rsid w:val="00C66E74"/>
    <w:rsid w:val="00C672F9"/>
    <w:rsid w:val="00C70696"/>
    <w:rsid w:val="00C709A7"/>
    <w:rsid w:val="00C70F26"/>
    <w:rsid w:val="00C7127B"/>
    <w:rsid w:val="00C71BD3"/>
    <w:rsid w:val="00C72590"/>
    <w:rsid w:val="00C72AEA"/>
    <w:rsid w:val="00C72EEF"/>
    <w:rsid w:val="00C72F52"/>
    <w:rsid w:val="00C73635"/>
    <w:rsid w:val="00C73D69"/>
    <w:rsid w:val="00C745B4"/>
    <w:rsid w:val="00C747B2"/>
    <w:rsid w:val="00C74833"/>
    <w:rsid w:val="00C7505E"/>
    <w:rsid w:val="00C7506B"/>
    <w:rsid w:val="00C75E64"/>
    <w:rsid w:val="00C765B5"/>
    <w:rsid w:val="00C76660"/>
    <w:rsid w:val="00C77516"/>
    <w:rsid w:val="00C80C1D"/>
    <w:rsid w:val="00C811C6"/>
    <w:rsid w:val="00C81536"/>
    <w:rsid w:val="00C81686"/>
    <w:rsid w:val="00C81FD5"/>
    <w:rsid w:val="00C822B4"/>
    <w:rsid w:val="00C82D43"/>
    <w:rsid w:val="00C83175"/>
    <w:rsid w:val="00C83674"/>
    <w:rsid w:val="00C83D38"/>
    <w:rsid w:val="00C84119"/>
    <w:rsid w:val="00C855A6"/>
    <w:rsid w:val="00C85827"/>
    <w:rsid w:val="00C8628A"/>
    <w:rsid w:val="00C863A8"/>
    <w:rsid w:val="00C86693"/>
    <w:rsid w:val="00C869C7"/>
    <w:rsid w:val="00C87588"/>
    <w:rsid w:val="00C87A71"/>
    <w:rsid w:val="00C90A4B"/>
    <w:rsid w:val="00C90FAB"/>
    <w:rsid w:val="00C9103F"/>
    <w:rsid w:val="00C913F3"/>
    <w:rsid w:val="00C91D49"/>
    <w:rsid w:val="00C92C2E"/>
    <w:rsid w:val="00C92CDE"/>
    <w:rsid w:val="00C93569"/>
    <w:rsid w:val="00C950F9"/>
    <w:rsid w:val="00C95F14"/>
    <w:rsid w:val="00C9663D"/>
    <w:rsid w:val="00C96E9C"/>
    <w:rsid w:val="00CA0185"/>
    <w:rsid w:val="00CA17ED"/>
    <w:rsid w:val="00CA1A53"/>
    <w:rsid w:val="00CA22DF"/>
    <w:rsid w:val="00CA28FB"/>
    <w:rsid w:val="00CA36D4"/>
    <w:rsid w:val="00CA3F50"/>
    <w:rsid w:val="00CA4812"/>
    <w:rsid w:val="00CA4BEA"/>
    <w:rsid w:val="00CA569F"/>
    <w:rsid w:val="00CA709F"/>
    <w:rsid w:val="00CA713D"/>
    <w:rsid w:val="00CA761F"/>
    <w:rsid w:val="00CA7CC8"/>
    <w:rsid w:val="00CB0034"/>
    <w:rsid w:val="00CB131E"/>
    <w:rsid w:val="00CB152F"/>
    <w:rsid w:val="00CB1758"/>
    <w:rsid w:val="00CB3840"/>
    <w:rsid w:val="00CB4320"/>
    <w:rsid w:val="00CB445A"/>
    <w:rsid w:val="00CB461B"/>
    <w:rsid w:val="00CB4663"/>
    <w:rsid w:val="00CB4970"/>
    <w:rsid w:val="00CB5042"/>
    <w:rsid w:val="00CB52B0"/>
    <w:rsid w:val="00CB545F"/>
    <w:rsid w:val="00CB550F"/>
    <w:rsid w:val="00CB573A"/>
    <w:rsid w:val="00CB5B25"/>
    <w:rsid w:val="00CB60AE"/>
    <w:rsid w:val="00CB620F"/>
    <w:rsid w:val="00CB62B9"/>
    <w:rsid w:val="00CB6922"/>
    <w:rsid w:val="00CB777C"/>
    <w:rsid w:val="00CB7E7F"/>
    <w:rsid w:val="00CC00EB"/>
    <w:rsid w:val="00CC05A3"/>
    <w:rsid w:val="00CC0BDB"/>
    <w:rsid w:val="00CC0BEE"/>
    <w:rsid w:val="00CC0EE2"/>
    <w:rsid w:val="00CC102A"/>
    <w:rsid w:val="00CC1376"/>
    <w:rsid w:val="00CC16DC"/>
    <w:rsid w:val="00CC18A9"/>
    <w:rsid w:val="00CC238A"/>
    <w:rsid w:val="00CC2A84"/>
    <w:rsid w:val="00CC31EF"/>
    <w:rsid w:val="00CC354A"/>
    <w:rsid w:val="00CC5246"/>
    <w:rsid w:val="00CC5337"/>
    <w:rsid w:val="00CC58DB"/>
    <w:rsid w:val="00CC5BDE"/>
    <w:rsid w:val="00CC63E3"/>
    <w:rsid w:val="00CC68D6"/>
    <w:rsid w:val="00CC6F0A"/>
    <w:rsid w:val="00CC705B"/>
    <w:rsid w:val="00CC738F"/>
    <w:rsid w:val="00CC74E1"/>
    <w:rsid w:val="00CC762D"/>
    <w:rsid w:val="00CC7EE0"/>
    <w:rsid w:val="00CD0140"/>
    <w:rsid w:val="00CD0390"/>
    <w:rsid w:val="00CD0503"/>
    <w:rsid w:val="00CD1265"/>
    <w:rsid w:val="00CD151B"/>
    <w:rsid w:val="00CD1776"/>
    <w:rsid w:val="00CD1CBE"/>
    <w:rsid w:val="00CD1CC2"/>
    <w:rsid w:val="00CD291A"/>
    <w:rsid w:val="00CD31C0"/>
    <w:rsid w:val="00CD32D6"/>
    <w:rsid w:val="00CD3667"/>
    <w:rsid w:val="00CD3F95"/>
    <w:rsid w:val="00CD6112"/>
    <w:rsid w:val="00CD6B9B"/>
    <w:rsid w:val="00CD6F55"/>
    <w:rsid w:val="00CD7D8B"/>
    <w:rsid w:val="00CE040E"/>
    <w:rsid w:val="00CE0895"/>
    <w:rsid w:val="00CE121D"/>
    <w:rsid w:val="00CE125A"/>
    <w:rsid w:val="00CE1697"/>
    <w:rsid w:val="00CE18A6"/>
    <w:rsid w:val="00CE197D"/>
    <w:rsid w:val="00CE1DD6"/>
    <w:rsid w:val="00CE1F60"/>
    <w:rsid w:val="00CE2031"/>
    <w:rsid w:val="00CE28EC"/>
    <w:rsid w:val="00CE2A72"/>
    <w:rsid w:val="00CE2B92"/>
    <w:rsid w:val="00CE2EE8"/>
    <w:rsid w:val="00CE2FB6"/>
    <w:rsid w:val="00CE3803"/>
    <w:rsid w:val="00CE3A9C"/>
    <w:rsid w:val="00CE3C6D"/>
    <w:rsid w:val="00CE43D5"/>
    <w:rsid w:val="00CE493C"/>
    <w:rsid w:val="00CE4A93"/>
    <w:rsid w:val="00CE5EAD"/>
    <w:rsid w:val="00CE633A"/>
    <w:rsid w:val="00CE7049"/>
    <w:rsid w:val="00CE7674"/>
    <w:rsid w:val="00CE7947"/>
    <w:rsid w:val="00CE7BF7"/>
    <w:rsid w:val="00CF1E75"/>
    <w:rsid w:val="00CF2D54"/>
    <w:rsid w:val="00CF31D5"/>
    <w:rsid w:val="00CF3409"/>
    <w:rsid w:val="00CF3A05"/>
    <w:rsid w:val="00CF3CFA"/>
    <w:rsid w:val="00CF537B"/>
    <w:rsid w:val="00CF6973"/>
    <w:rsid w:val="00CF6C8E"/>
    <w:rsid w:val="00CF6D36"/>
    <w:rsid w:val="00CF7F33"/>
    <w:rsid w:val="00CF7F76"/>
    <w:rsid w:val="00D00493"/>
    <w:rsid w:val="00D012EF"/>
    <w:rsid w:val="00D01528"/>
    <w:rsid w:val="00D02033"/>
    <w:rsid w:val="00D021B6"/>
    <w:rsid w:val="00D0295C"/>
    <w:rsid w:val="00D02ABB"/>
    <w:rsid w:val="00D02B47"/>
    <w:rsid w:val="00D02F94"/>
    <w:rsid w:val="00D033AF"/>
    <w:rsid w:val="00D035FA"/>
    <w:rsid w:val="00D0373C"/>
    <w:rsid w:val="00D04A4C"/>
    <w:rsid w:val="00D04A77"/>
    <w:rsid w:val="00D05492"/>
    <w:rsid w:val="00D06A2C"/>
    <w:rsid w:val="00D06A9F"/>
    <w:rsid w:val="00D06F5A"/>
    <w:rsid w:val="00D07655"/>
    <w:rsid w:val="00D07B4C"/>
    <w:rsid w:val="00D1018D"/>
    <w:rsid w:val="00D1044D"/>
    <w:rsid w:val="00D10A6A"/>
    <w:rsid w:val="00D12914"/>
    <w:rsid w:val="00D12A9F"/>
    <w:rsid w:val="00D14AAC"/>
    <w:rsid w:val="00D15075"/>
    <w:rsid w:val="00D155C5"/>
    <w:rsid w:val="00D15BAF"/>
    <w:rsid w:val="00D15D12"/>
    <w:rsid w:val="00D1672D"/>
    <w:rsid w:val="00D16A0E"/>
    <w:rsid w:val="00D17479"/>
    <w:rsid w:val="00D215E7"/>
    <w:rsid w:val="00D21A6C"/>
    <w:rsid w:val="00D22810"/>
    <w:rsid w:val="00D2333D"/>
    <w:rsid w:val="00D23489"/>
    <w:rsid w:val="00D239D6"/>
    <w:rsid w:val="00D23E55"/>
    <w:rsid w:val="00D24AB6"/>
    <w:rsid w:val="00D24D04"/>
    <w:rsid w:val="00D24FF7"/>
    <w:rsid w:val="00D25286"/>
    <w:rsid w:val="00D254B3"/>
    <w:rsid w:val="00D2572B"/>
    <w:rsid w:val="00D25A52"/>
    <w:rsid w:val="00D25F3C"/>
    <w:rsid w:val="00D267A7"/>
    <w:rsid w:val="00D2774E"/>
    <w:rsid w:val="00D27FCE"/>
    <w:rsid w:val="00D300B9"/>
    <w:rsid w:val="00D301FB"/>
    <w:rsid w:val="00D3026C"/>
    <w:rsid w:val="00D304FA"/>
    <w:rsid w:val="00D30D49"/>
    <w:rsid w:val="00D30DA3"/>
    <w:rsid w:val="00D31151"/>
    <w:rsid w:val="00D31319"/>
    <w:rsid w:val="00D31781"/>
    <w:rsid w:val="00D31A15"/>
    <w:rsid w:val="00D3202A"/>
    <w:rsid w:val="00D324A2"/>
    <w:rsid w:val="00D33ED2"/>
    <w:rsid w:val="00D3408A"/>
    <w:rsid w:val="00D34947"/>
    <w:rsid w:val="00D3504F"/>
    <w:rsid w:val="00D356DD"/>
    <w:rsid w:val="00D35805"/>
    <w:rsid w:val="00D363B5"/>
    <w:rsid w:val="00D365B9"/>
    <w:rsid w:val="00D37A6C"/>
    <w:rsid w:val="00D37AB3"/>
    <w:rsid w:val="00D37FA0"/>
    <w:rsid w:val="00D400FD"/>
    <w:rsid w:val="00D412B2"/>
    <w:rsid w:val="00D421B4"/>
    <w:rsid w:val="00D44909"/>
    <w:rsid w:val="00D44AFD"/>
    <w:rsid w:val="00D44EE3"/>
    <w:rsid w:val="00D45264"/>
    <w:rsid w:val="00D454BE"/>
    <w:rsid w:val="00D45F03"/>
    <w:rsid w:val="00D45F1C"/>
    <w:rsid w:val="00D4648F"/>
    <w:rsid w:val="00D46D35"/>
    <w:rsid w:val="00D477FF"/>
    <w:rsid w:val="00D47BB0"/>
    <w:rsid w:val="00D47BDE"/>
    <w:rsid w:val="00D47D50"/>
    <w:rsid w:val="00D50F23"/>
    <w:rsid w:val="00D512A6"/>
    <w:rsid w:val="00D51331"/>
    <w:rsid w:val="00D51CE2"/>
    <w:rsid w:val="00D52924"/>
    <w:rsid w:val="00D52A46"/>
    <w:rsid w:val="00D536A7"/>
    <w:rsid w:val="00D547EC"/>
    <w:rsid w:val="00D5518A"/>
    <w:rsid w:val="00D557B2"/>
    <w:rsid w:val="00D559E0"/>
    <w:rsid w:val="00D559ED"/>
    <w:rsid w:val="00D55D48"/>
    <w:rsid w:val="00D562B0"/>
    <w:rsid w:val="00D5643A"/>
    <w:rsid w:val="00D572D0"/>
    <w:rsid w:val="00D574B5"/>
    <w:rsid w:val="00D5769A"/>
    <w:rsid w:val="00D57A83"/>
    <w:rsid w:val="00D57CE3"/>
    <w:rsid w:val="00D60854"/>
    <w:rsid w:val="00D60D8C"/>
    <w:rsid w:val="00D61696"/>
    <w:rsid w:val="00D62B8C"/>
    <w:rsid w:val="00D63131"/>
    <w:rsid w:val="00D6398D"/>
    <w:rsid w:val="00D63B7E"/>
    <w:rsid w:val="00D63C75"/>
    <w:rsid w:val="00D63FCE"/>
    <w:rsid w:val="00D640B4"/>
    <w:rsid w:val="00D64DB7"/>
    <w:rsid w:val="00D65B9A"/>
    <w:rsid w:val="00D65DCD"/>
    <w:rsid w:val="00D66F1E"/>
    <w:rsid w:val="00D67355"/>
    <w:rsid w:val="00D7070B"/>
    <w:rsid w:val="00D709A0"/>
    <w:rsid w:val="00D70A1F"/>
    <w:rsid w:val="00D70D4F"/>
    <w:rsid w:val="00D7148B"/>
    <w:rsid w:val="00D7167D"/>
    <w:rsid w:val="00D71E1C"/>
    <w:rsid w:val="00D72AB6"/>
    <w:rsid w:val="00D73385"/>
    <w:rsid w:val="00D734D6"/>
    <w:rsid w:val="00D735DC"/>
    <w:rsid w:val="00D73883"/>
    <w:rsid w:val="00D74286"/>
    <w:rsid w:val="00D75465"/>
    <w:rsid w:val="00D7565F"/>
    <w:rsid w:val="00D75AC0"/>
    <w:rsid w:val="00D76101"/>
    <w:rsid w:val="00D763B5"/>
    <w:rsid w:val="00D7686E"/>
    <w:rsid w:val="00D76FA9"/>
    <w:rsid w:val="00D76FE2"/>
    <w:rsid w:val="00D770B4"/>
    <w:rsid w:val="00D77619"/>
    <w:rsid w:val="00D778B7"/>
    <w:rsid w:val="00D801D6"/>
    <w:rsid w:val="00D80279"/>
    <w:rsid w:val="00D80829"/>
    <w:rsid w:val="00D8093F"/>
    <w:rsid w:val="00D814F2"/>
    <w:rsid w:val="00D81B47"/>
    <w:rsid w:val="00D81E19"/>
    <w:rsid w:val="00D82CFE"/>
    <w:rsid w:val="00D833E1"/>
    <w:rsid w:val="00D83480"/>
    <w:rsid w:val="00D838D4"/>
    <w:rsid w:val="00D83AC7"/>
    <w:rsid w:val="00D84205"/>
    <w:rsid w:val="00D84945"/>
    <w:rsid w:val="00D851BC"/>
    <w:rsid w:val="00D852DA"/>
    <w:rsid w:val="00D8679F"/>
    <w:rsid w:val="00D868DA"/>
    <w:rsid w:val="00D86DCE"/>
    <w:rsid w:val="00D8708A"/>
    <w:rsid w:val="00D87681"/>
    <w:rsid w:val="00D90204"/>
    <w:rsid w:val="00D913AD"/>
    <w:rsid w:val="00D9151E"/>
    <w:rsid w:val="00D9159A"/>
    <w:rsid w:val="00D9162B"/>
    <w:rsid w:val="00D91D40"/>
    <w:rsid w:val="00D92888"/>
    <w:rsid w:val="00D93501"/>
    <w:rsid w:val="00D940A7"/>
    <w:rsid w:val="00D940F4"/>
    <w:rsid w:val="00D9456C"/>
    <w:rsid w:val="00D9469B"/>
    <w:rsid w:val="00D94862"/>
    <w:rsid w:val="00D94A16"/>
    <w:rsid w:val="00D94F1E"/>
    <w:rsid w:val="00D96A8F"/>
    <w:rsid w:val="00D96D8D"/>
    <w:rsid w:val="00D97CA0"/>
    <w:rsid w:val="00DA13BB"/>
    <w:rsid w:val="00DA15CF"/>
    <w:rsid w:val="00DA1C27"/>
    <w:rsid w:val="00DA1EB9"/>
    <w:rsid w:val="00DA2576"/>
    <w:rsid w:val="00DA2FF9"/>
    <w:rsid w:val="00DA3328"/>
    <w:rsid w:val="00DA33EE"/>
    <w:rsid w:val="00DA3840"/>
    <w:rsid w:val="00DA4924"/>
    <w:rsid w:val="00DA49A2"/>
    <w:rsid w:val="00DA4DA5"/>
    <w:rsid w:val="00DA4FF1"/>
    <w:rsid w:val="00DA58D1"/>
    <w:rsid w:val="00DA58DD"/>
    <w:rsid w:val="00DA6A89"/>
    <w:rsid w:val="00DA6DD0"/>
    <w:rsid w:val="00DB0580"/>
    <w:rsid w:val="00DB0F5D"/>
    <w:rsid w:val="00DB259A"/>
    <w:rsid w:val="00DB410A"/>
    <w:rsid w:val="00DB599E"/>
    <w:rsid w:val="00DB5BE3"/>
    <w:rsid w:val="00DB60D6"/>
    <w:rsid w:val="00DB6873"/>
    <w:rsid w:val="00DB705B"/>
    <w:rsid w:val="00DB76CA"/>
    <w:rsid w:val="00DB7D53"/>
    <w:rsid w:val="00DC1CE1"/>
    <w:rsid w:val="00DC1F6E"/>
    <w:rsid w:val="00DC228C"/>
    <w:rsid w:val="00DC2B22"/>
    <w:rsid w:val="00DC3524"/>
    <w:rsid w:val="00DC377A"/>
    <w:rsid w:val="00DC3A27"/>
    <w:rsid w:val="00DC4663"/>
    <w:rsid w:val="00DC46F6"/>
    <w:rsid w:val="00DC52B2"/>
    <w:rsid w:val="00DC5989"/>
    <w:rsid w:val="00DC5A77"/>
    <w:rsid w:val="00DC701A"/>
    <w:rsid w:val="00DC784C"/>
    <w:rsid w:val="00DC7CF2"/>
    <w:rsid w:val="00DD029C"/>
    <w:rsid w:val="00DD033A"/>
    <w:rsid w:val="00DD1278"/>
    <w:rsid w:val="00DD17B7"/>
    <w:rsid w:val="00DD1B90"/>
    <w:rsid w:val="00DD27E0"/>
    <w:rsid w:val="00DD2837"/>
    <w:rsid w:val="00DD3286"/>
    <w:rsid w:val="00DD330E"/>
    <w:rsid w:val="00DD3D44"/>
    <w:rsid w:val="00DD4CFC"/>
    <w:rsid w:val="00DD5535"/>
    <w:rsid w:val="00DD6560"/>
    <w:rsid w:val="00DD713C"/>
    <w:rsid w:val="00DD7251"/>
    <w:rsid w:val="00DD76B0"/>
    <w:rsid w:val="00DD79EE"/>
    <w:rsid w:val="00DE013C"/>
    <w:rsid w:val="00DE10F9"/>
    <w:rsid w:val="00DE24F0"/>
    <w:rsid w:val="00DE2B2F"/>
    <w:rsid w:val="00DE4030"/>
    <w:rsid w:val="00DE40DA"/>
    <w:rsid w:val="00DE456B"/>
    <w:rsid w:val="00DE4710"/>
    <w:rsid w:val="00DE4B71"/>
    <w:rsid w:val="00DE51A8"/>
    <w:rsid w:val="00DE54E8"/>
    <w:rsid w:val="00DE67BC"/>
    <w:rsid w:val="00DE6B93"/>
    <w:rsid w:val="00DE6E90"/>
    <w:rsid w:val="00DE7435"/>
    <w:rsid w:val="00DF0BF1"/>
    <w:rsid w:val="00DF1452"/>
    <w:rsid w:val="00DF17D2"/>
    <w:rsid w:val="00DF1849"/>
    <w:rsid w:val="00DF1EF3"/>
    <w:rsid w:val="00DF23D7"/>
    <w:rsid w:val="00DF2FD4"/>
    <w:rsid w:val="00DF3FE5"/>
    <w:rsid w:val="00DF457E"/>
    <w:rsid w:val="00DF5333"/>
    <w:rsid w:val="00DF6B7D"/>
    <w:rsid w:val="00DF7AFE"/>
    <w:rsid w:val="00DF7DF4"/>
    <w:rsid w:val="00E0011A"/>
    <w:rsid w:val="00E001DF"/>
    <w:rsid w:val="00E00210"/>
    <w:rsid w:val="00E01A72"/>
    <w:rsid w:val="00E02414"/>
    <w:rsid w:val="00E02819"/>
    <w:rsid w:val="00E02AC9"/>
    <w:rsid w:val="00E0463E"/>
    <w:rsid w:val="00E05A37"/>
    <w:rsid w:val="00E05EF3"/>
    <w:rsid w:val="00E066E6"/>
    <w:rsid w:val="00E06A64"/>
    <w:rsid w:val="00E073BF"/>
    <w:rsid w:val="00E07F14"/>
    <w:rsid w:val="00E100BC"/>
    <w:rsid w:val="00E115B1"/>
    <w:rsid w:val="00E11DD3"/>
    <w:rsid w:val="00E132DE"/>
    <w:rsid w:val="00E13A38"/>
    <w:rsid w:val="00E13C46"/>
    <w:rsid w:val="00E13F54"/>
    <w:rsid w:val="00E14125"/>
    <w:rsid w:val="00E1445E"/>
    <w:rsid w:val="00E1513C"/>
    <w:rsid w:val="00E15175"/>
    <w:rsid w:val="00E159A7"/>
    <w:rsid w:val="00E15F60"/>
    <w:rsid w:val="00E162BA"/>
    <w:rsid w:val="00E16459"/>
    <w:rsid w:val="00E16BC2"/>
    <w:rsid w:val="00E16FD4"/>
    <w:rsid w:val="00E173BF"/>
    <w:rsid w:val="00E1757C"/>
    <w:rsid w:val="00E177C4"/>
    <w:rsid w:val="00E20B0F"/>
    <w:rsid w:val="00E21865"/>
    <w:rsid w:val="00E23864"/>
    <w:rsid w:val="00E23B6A"/>
    <w:rsid w:val="00E23CF4"/>
    <w:rsid w:val="00E23E54"/>
    <w:rsid w:val="00E23EAA"/>
    <w:rsid w:val="00E240EE"/>
    <w:rsid w:val="00E244A1"/>
    <w:rsid w:val="00E25371"/>
    <w:rsid w:val="00E25477"/>
    <w:rsid w:val="00E255E9"/>
    <w:rsid w:val="00E256AB"/>
    <w:rsid w:val="00E258A5"/>
    <w:rsid w:val="00E26415"/>
    <w:rsid w:val="00E265F9"/>
    <w:rsid w:val="00E269AE"/>
    <w:rsid w:val="00E26C9E"/>
    <w:rsid w:val="00E27487"/>
    <w:rsid w:val="00E27672"/>
    <w:rsid w:val="00E279A7"/>
    <w:rsid w:val="00E30DEB"/>
    <w:rsid w:val="00E3108D"/>
    <w:rsid w:val="00E32162"/>
    <w:rsid w:val="00E322C5"/>
    <w:rsid w:val="00E33722"/>
    <w:rsid w:val="00E33731"/>
    <w:rsid w:val="00E33C36"/>
    <w:rsid w:val="00E33D7C"/>
    <w:rsid w:val="00E33FDD"/>
    <w:rsid w:val="00E34313"/>
    <w:rsid w:val="00E34804"/>
    <w:rsid w:val="00E356E4"/>
    <w:rsid w:val="00E35D14"/>
    <w:rsid w:val="00E36A77"/>
    <w:rsid w:val="00E36D84"/>
    <w:rsid w:val="00E36FB2"/>
    <w:rsid w:val="00E406DF"/>
    <w:rsid w:val="00E409D1"/>
    <w:rsid w:val="00E40E3F"/>
    <w:rsid w:val="00E41641"/>
    <w:rsid w:val="00E416EC"/>
    <w:rsid w:val="00E42246"/>
    <w:rsid w:val="00E427D1"/>
    <w:rsid w:val="00E43FA3"/>
    <w:rsid w:val="00E440EC"/>
    <w:rsid w:val="00E44FD8"/>
    <w:rsid w:val="00E4550D"/>
    <w:rsid w:val="00E45653"/>
    <w:rsid w:val="00E45DB4"/>
    <w:rsid w:val="00E462CC"/>
    <w:rsid w:val="00E46509"/>
    <w:rsid w:val="00E470E5"/>
    <w:rsid w:val="00E474ED"/>
    <w:rsid w:val="00E475FA"/>
    <w:rsid w:val="00E47B6F"/>
    <w:rsid w:val="00E5033A"/>
    <w:rsid w:val="00E51A31"/>
    <w:rsid w:val="00E5221E"/>
    <w:rsid w:val="00E5246E"/>
    <w:rsid w:val="00E528F5"/>
    <w:rsid w:val="00E547F3"/>
    <w:rsid w:val="00E5490D"/>
    <w:rsid w:val="00E5592C"/>
    <w:rsid w:val="00E55D33"/>
    <w:rsid w:val="00E56202"/>
    <w:rsid w:val="00E56D9A"/>
    <w:rsid w:val="00E5790F"/>
    <w:rsid w:val="00E57D10"/>
    <w:rsid w:val="00E603AB"/>
    <w:rsid w:val="00E609D3"/>
    <w:rsid w:val="00E60ADC"/>
    <w:rsid w:val="00E61036"/>
    <w:rsid w:val="00E619A8"/>
    <w:rsid w:val="00E61D71"/>
    <w:rsid w:val="00E63081"/>
    <w:rsid w:val="00E634A3"/>
    <w:rsid w:val="00E6367D"/>
    <w:rsid w:val="00E64258"/>
    <w:rsid w:val="00E64401"/>
    <w:rsid w:val="00E64A2D"/>
    <w:rsid w:val="00E6503E"/>
    <w:rsid w:val="00E65304"/>
    <w:rsid w:val="00E666F7"/>
    <w:rsid w:val="00E669A4"/>
    <w:rsid w:val="00E6735A"/>
    <w:rsid w:val="00E67593"/>
    <w:rsid w:val="00E67BE9"/>
    <w:rsid w:val="00E67C4C"/>
    <w:rsid w:val="00E70C64"/>
    <w:rsid w:val="00E7108F"/>
    <w:rsid w:val="00E71997"/>
    <w:rsid w:val="00E71BDB"/>
    <w:rsid w:val="00E72466"/>
    <w:rsid w:val="00E72558"/>
    <w:rsid w:val="00E726B5"/>
    <w:rsid w:val="00E72A52"/>
    <w:rsid w:val="00E72E2C"/>
    <w:rsid w:val="00E731FE"/>
    <w:rsid w:val="00E738F0"/>
    <w:rsid w:val="00E7408F"/>
    <w:rsid w:val="00E743FA"/>
    <w:rsid w:val="00E74A57"/>
    <w:rsid w:val="00E74B89"/>
    <w:rsid w:val="00E74E2F"/>
    <w:rsid w:val="00E7508A"/>
    <w:rsid w:val="00E758AD"/>
    <w:rsid w:val="00E75918"/>
    <w:rsid w:val="00E75B84"/>
    <w:rsid w:val="00E76678"/>
    <w:rsid w:val="00E769D3"/>
    <w:rsid w:val="00E76BBC"/>
    <w:rsid w:val="00E77487"/>
    <w:rsid w:val="00E77680"/>
    <w:rsid w:val="00E77792"/>
    <w:rsid w:val="00E777E9"/>
    <w:rsid w:val="00E77B77"/>
    <w:rsid w:val="00E77DE4"/>
    <w:rsid w:val="00E804F5"/>
    <w:rsid w:val="00E8052D"/>
    <w:rsid w:val="00E80CBC"/>
    <w:rsid w:val="00E80EAF"/>
    <w:rsid w:val="00E81BC1"/>
    <w:rsid w:val="00E81F0C"/>
    <w:rsid w:val="00E82028"/>
    <w:rsid w:val="00E82953"/>
    <w:rsid w:val="00E844A7"/>
    <w:rsid w:val="00E84AD8"/>
    <w:rsid w:val="00E85083"/>
    <w:rsid w:val="00E850B3"/>
    <w:rsid w:val="00E853E7"/>
    <w:rsid w:val="00E85CA4"/>
    <w:rsid w:val="00E8669C"/>
    <w:rsid w:val="00E875D3"/>
    <w:rsid w:val="00E87798"/>
    <w:rsid w:val="00E91080"/>
    <w:rsid w:val="00E91545"/>
    <w:rsid w:val="00E919C7"/>
    <w:rsid w:val="00E91AB8"/>
    <w:rsid w:val="00E91E29"/>
    <w:rsid w:val="00E924E7"/>
    <w:rsid w:val="00E927CE"/>
    <w:rsid w:val="00E93774"/>
    <w:rsid w:val="00E94AD4"/>
    <w:rsid w:val="00E95DF2"/>
    <w:rsid w:val="00E962F1"/>
    <w:rsid w:val="00E964F5"/>
    <w:rsid w:val="00E96684"/>
    <w:rsid w:val="00E96DBB"/>
    <w:rsid w:val="00E9718B"/>
    <w:rsid w:val="00EA05E1"/>
    <w:rsid w:val="00EA1A46"/>
    <w:rsid w:val="00EA1C3E"/>
    <w:rsid w:val="00EA218A"/>
    <w:rsid w:val="00EA23E4"/>
    <w:rsid w:val="00EA26D5"/>
    <w:rsid w:val="00EA354D"/>
    <w:rsid w:val="00EA39E9"/>
    <w:rsid w:val="00EA56C2"/>
    <w:rsid w:val="00EA57E5"/>
    <w:rsid w:val="00EA5988"/>
    <w:rsid w:val="00EA6504"/>
    <w:rsid w:val="00EA6D71"/>
    <w:rsid w:val="00EB02E9"/>
    <w:rsid w:val="00EB0F62"/>
    <w:rsid w:val="00EB1613"/>
    <w:rsid w:val="00EB2493"/>
    <w:rsid w:val="00EB28C1"/>
    <w:rsid w:val="00EB2E93"/>
    <w:rsid w:val="00EB2F5E"/>
    <w:rsid w:val="00EB3723"/>
    <w:rsid w:val="00EB3D29"/>
    <w:rsid w:val="00EB4369"/>
    <w:rsid w:val="00EB5AE2"/>
    <w:rsid w:val="00EB62AE"/>
    <w:rsid w:val="00EB66E9"/>
    <w:rsid w:val="00EB69AF"/>
    <w:rsid w:val="00EB6E7E"/>
    <w:rsid w:val="00EB78FB"/>
    <w:rsid w:val="00EB79DF"/>
    <w:rsid w:val="00EC0319"/>
    <w:rsid w:val="00EC054B"/>
    <w:rsid w:val="00EC17D5"/>
    <w:rsid w:val="00EC1A42"/>
    <w:rsid w:val="00EC2512"/>
    <w:rsid w:val="00EC2BF5"/>
    <w:rsid w:val="00EC3B96"/>
    <w:rsid w:val="00EC3F8C"/>
    <w:rsid w:val="00EC413F"/>
    <w:rsid w:val="00EC49CA"/>
    <w:rsid w:val="00EC4A38"/>
    <w:rsid w:val="00EC4FA4"/>
    <w:rsid w:val="00EC770D"/>
    <w:rsid w:val="00EC7E24"/>
    <w:rsid w:val="00ED0A81"/>
    <w:rsid w:val="00ED0C8B"/>
    <w:rsid w:val="00ED0F14"/>
    <w:rsid w:val="00ED0F5A"/>
    <w:rsid w:val="00ED1009"/>
    <w:rsid w:val="00ED1569"/>
    <w:rsid w:val="00ED1A70"/>
    <w:rsid w:val="00ED237B"/>
    <w:rsid w:val="00ED24E6"/>
    <w:rsid w:val="00ED26FE"/>
    <w:rsid w:val="00ED28B1"/>
    <w:rsid w:val="00ED2964"/>
    <w:rsid w:val="00ED2AB8"/>
    <w:rsid w:val="00ED331D"/>
    <w:rsid w:val="00ED467B"/>
    <w:rsid w:val="00ED5227"/>
    <w:rsid w:val="00ED5277"/>
    <w:rsid w:val="00ED5286"/>
    <w:rsid w:val="00ED55DE"/>
    <w:rsid w:val="00ED583D"/>
    <w:rsid w:val="00ED67F0"/>
    <w:rsid w:val="00ED6ECB"/>
    <w:rsid w:val="00ED733E"/>
    <w:rsid w:val="00ED76B6"/>
    <w:rsid w:val="00ED7DA7"/>
    <w:rsid w:val="00EE0228"/>
    <w:rsid w:val="00EE1085"/>
    <w:rsid w:val="00EE141C"/>
    <w:rsid w:val="00EE2168"/>
    <w:rsid w:val="00EE26D4"/>
    <w:rsid w:val="00EE3434"/>
    <w:rsid w:val="00EE3D0C"/>
    <w:rsid w:val="00EE4389"/>
    <w:rsid w:val="00EE4494"/>
    <w:rsid w:val="00EE44A1"/>
    <w:rsid w:val="00EE4E26"/>
    <w:rsid w:val="00EE4F97"/>
    <w:rsid w:val="00EE5153"/>
    <w:rsid w:val="00EE521D"/>
    <w:rsid w:val="00EE55FA"/>
    <w:rsid w:val="00EE5E42"/>
    <w:rsid w:val="00EE5F4D"/>
    <w:rsid w:val="00EE650B"/>
    <w:rsid w:val="00EE7775"/>
    <w:rsid w:val="00EE78DF"/>
    <w:rsid w:val="00EF042D"/>
    <w:rsid w:val="00EF0E74"/>
    <w:rsid w:val="00EF213D"/>
    <w:rsid w:val="00EF227B"/>
    <w:rsid w:val="00EF22C5"/>
    <w:rsid w:val="00EF2BDD"/>
    <w:rsid w:val="00EF3FA0"/>
    <w:rsid w:val="00EF4D39"/>
    <w:rsid w:val="00EF6941"/>
    <w:rsid w:val="00EF719C"/>
    <w:rsid w:val="00EF7645"/>
    <w:rsid w:val="00EF7D35"/>
    <w:rsid w:val="00F004A1"/>
    <w:rsid w:val="00F005BC"/>
    <w:rsid w:val="00F00A7B"/>
    <w:rsid w:val="00F00BD9"/>
    <w:rsid w:val="00F011D3"/>
    <w:rsid w:val="00F0173B"/>
    <w:rsid w:val="00F0194D"/>
    <w:rsid w:val="00F01EBF"/>
    <w:rsid w:val="00F01FB6"/>
    <w:rsid w:val="00F024AA"/>
    <w:rsid w:val="00F02841"/>
    <w:rsid w:val="00F02B08"/>
    <w:rsid w:val="00F033C7"/>
    <w:rsid w:val="00F03C49"/>
    <w:rsid w:val="00F03EE7"/>
    <w:rsid w:val="00F04A5A"/>
    <w:rsid w:val="00F05CF9"/>
    <w:rsid w:val="00F05FAB"/>
    <w:rsid w:val="00F065AD"/>
    <w:rsid w:val="00F067A1"/>
    <w:rsid w:val="00F0725D"/>
    <w:rsid w:val="00F10806"/>
    <w:rsid w:val="00F10950"/>
    <w:rsid w:val="00F10DEB"/>
    <w:rsid w:val="00F12171"/>
    <w:rsid w:val="00F12C03"/>
    <w:rsid w:val="00F1343E"/>
    <w:rsid w:val="00F13EBD"/>
    <w:rsid w:val="00F14110"/>
    <w:rsid w:val="00F14D17"/>
    <w:rsid w:val="00F15673"/>
    <w:rsid w:val="00F156D4"/>
    <w:rsid w:val="00F160F7"/>
    <w:rsid w:val="00F16AED"/>
    <w:rsid w:val="00F16C30"/>
    <w:rsid w:val="00F177D1"/>
    <w:rsid w:val="00F20545"/>
    <w:rsid w:val="00F205A7"/>
    <w:rsid w:val="00F20690"/>
    <w:rsid w:val="00F20845"/>
    <w:rsid w:val="00F20E1F"/>
    <w:rsid w:val="00F20F8A"/>
    <w:rsid w:val="00F21C98"/>
    <w:rsid w:val="00F22B70"/>
    <w:rsid w:val="00F22B7C"/>
    <w:rsid w:val="00F23439"/>
    <w:rsid w:val="00F235D5"/>
    <w:rsid w:val="00F23DCB"/>
    <w:rsid w:val="00F24061"/>
    <w:rsid w:val="00F243BA"/>
    <w:rsid w:val="00F24579"/>
    <w:rsid w:val="00F2486C"/>
    <w:rsid w:val="00F25595"/>
    <w:rsid w:val="00F256B4"/>
    <w:rsid w:val="00F25D8B"/>
    <w:rsid w:val="00F2602A"/>
    <w:rsid w:val="00F26192"/>
    <w:rsid w:val="00F26BA4"/>
    <w:rsid w:val="00F27289"/>
    <w:rsid w:val="00F27803"/>
    <w:rsid w:val="00F31136"/>
    <w:rsid w:val="00F31660"/>
    <w:rsid w:val="00F3177B"/>
    <w:rsid w:val="00F317A4"/>
    <w:rsid w:val="00F31BBC"/>
    <w:rsid w:val="00F31C93"/>
    <w:rsid w:val="00F327AE"/>
    <w:rsid w:val="00F343E7"/>
    <w:rsid w:val="00F34687"/>
    <w:rsid w:val="00F347D3"/>
    <w:rsid w:val="00F34C45"/>
    <w:rsid w:val="00F34F54"/>
    <w:rsid w:val="00F35304"/>
    <w:rsid w:val="00F35325"/>
    <w:rsid w:val="00F35668"/>
    <w:rsid w:val="00F361DB"/>
    <w:rsid w:val="00F36571"/>
    <w:rsid w:val="00F36AB9"/>
    <w:rsid w:val="00F371DA"/>
    <w:rsid w:val="00F37657"/>
    <w:rsid w:val="00F37A66"/>
    <w:rsid w:val="00F37BEC"/>
    <w:rsid w:val="00F408A7"/>
    <w:rsid w:val="00F40CB1"/>
    <w:rsid w:val="00F4154D"/>
    <w:rsid w:val="00F41972"/>
    <w:rsid w:val="00F41EAE"/>
    <w:rsid w:val="00F420FA"/>
    <w:rsid w:val="00F422F6"/>
    <w:rsid w:val="00F423E3"/>
    <w:rsid w:val="00F43601"/>
    <w:rsid w:val="00F440FD"/>
    <w:rsid w:val="00F4445E"/>
    <w:rsid w:val="00F4472F"/>
    <w:rsid w:val="00F449C5"/>
    <w:rsid w:val="00F45414"/>
    <w:rsid w:val="00F456BB"/>
    <w:rsid w:val="00F45B42"/>
    <w:rsid w:val="00F45FD1"/>
    <w:rsid w:val="00F463E9"/>
    <w:rsid w:val="00F46502"/>
    <w:rsid w:val="00F46C7C"/>
    <w:rsid w:val="00F471F7"/>
    <w:rsid w:val="00F47448"/>
    <w:rsid w:val="00F47599"/>
    <w:rsid w:val="00F47B56"/>
    <w:rsid w:val="00F50296"/>
    <w:rsid w:val="00F50791"/>
    <w:rsid w:val="00F512D9"/>
    <w:rsid w:val="00F51C85"/>
    <w:rsid w:val="00F51D5F"/>
    <w:rsid w:val="00F51E2B"/>
    <w:rsid w:val="00F52368"/>
    <w:rsid w:val="00F52DB6"/>
    <w:rsid w:val="00F532C5"/>
    <w:rsid w:val="00F5445D"/>
    <w:rsid w:val="00F5464B"/>
    <w:rsid w:val="00F54695"/>
    <w:rsid w:val="00F548AA"/>
    <w:rsid w:val="00F54D16"/>
    <w:rsid w:val="00F55366"/>
    <w:rsid w:val="00F55590"/>
    <w:rsid w:val="00F55DAA"/>
    <w:rsid w:val="00F56410"/>
    <w:rsid w:val="00F57E85"/>
    <w:rsid w:val="00F600C7"/>
    <w:rsid w:val="00F60DFB"/>
    <w:rsid w:val="00F611A4"/>
    <w:rsid w:val="00F61751"/>
    <w:rsid w:val="00F63383"/>
    <w:rsid w:val="00F637EC"/>
    <w:rsid w:val="00F64C1A"/>
    <w:rsid w:val="00F64E69"/>
    <w:rsid w:val="00F65057"/>
    <w:rsid w:val="00F66531"/>
    <w:rsid w:val="00F668BE"/>
    <w:rsid w:val="00F67082"/>
    <w:rsid w:val="00F6716B"/>
    <w:rsid w:val="00F6735E"/>
    <w:rsid w:val="00F675C2"/>
    <w:rsid w:val="00F7074C"/>
    <w:rsid w:val="00F713A7"/>
    <w:rsid w:val="00F728A1"/>
    <w:rsid w:val="00F73995"/>
    <w:rsid w:val="00F74255"/>
    <w:rsid w:val="00F7444C"/>
    <w:rsid w:val="00F74FB0"/>
    <w:rsid w:val="00F7520E"/>
    <w:rsid w:val="00F7568E"/>
    <w:rsid w:val="00F75CAD"/>
    <w:rsid w:val="00F75DEE"/>
    <w:rsid w:val="00F75E99"/>
    <w:rsid w:val="00F768CE"/>
    <w:rsid w:val="00F7692B"/>
    <w:rsid w:val="00F8059A"/>
    <w:rsid w:val="00F80F9C"/>
    <w:rsid w:val="00F81EB2"/>
    <w:rsid w:val="00F82B75"/>
    <w:rsid w:val="00F8310F"/>
    <w:rsid w:val="00F83DEE"/>
    <w:rsid w:val="00F83E41"/>
    <w:rsid w:val="00F84285"/>
    <w:rsid w:val="00F8463D"/>
    <w:rsid w:val="00F849BC"/>
    <w:rsid w:val="00F84C93"/>
    <w:rsid w:val="00F854DA"/>
    <w:rsid w:val="00F860B8"/>
    <w:rsid w:val="00F860BC"/>
    <w:rsid w:val="00F8668D"/>
    <w:rsid w:val="00F868E8"/>
    <w:rsid w:val="00F86BC2"/>
    <w:rsid w:val="00F86E51"/>
    <w:rsid w:val="00F903C4"/>
    <w:rsid w:val="00F90840"/>
    <w:rsid w:val="00F91321"/>
    <w:rsid w:val="00F91A2B"/>
    <w:rsid w:val="00F9248F"/>
    <w:rsid w:val="00F92AD7"/>
    <w:rsid w:val="00F92E5A"/>
    <w:rsid w:val="00F93ACE"/>
    <w:rsid w:val="00F94ADF"/>
    <w:rsid w:val="00F94E4A"/>
    <w:rsid w:val="00F95821"/>
    <w:rsid w:val="00F96021"/>
    <w:rsid w:val="00F96497"/>
    <w:rsid w:val="00F96F11"/>
    <w:rsid w:val="00FA039A"/>
    <w:rsid w:val="00FA1921"/>
    <w:rsid w:val="00FA22BF"/>
    <w:rsid w:val="00FA23E5"/>
    <w:rsid w:val="00FA24F8"/>
    <w:rsid w:val="00FA2A3E"/>
    <w:rsid w:val="00FA395B"/>
    <w:rsid w:val="00FA4AC5"/>
    <w:rsid w:val="00FA5178"/>
    <w:rsid w:val="00FA5288"/>
    <w:rsid w:val="00FA5574"/>
    <w:rsid w:val="00FA75BF"/>
    <w:rsid w:val="00FA7924"/>
    <w:rsid w:val="00FB07AB"/>
    <w:rsid w:val="00FB0D7A"/>
    <w:rsid w:val="00FB172B"/>
    <w:rsid w:val="00FB19B0"/>
    <w:rsid w:val="00FB1A71"/>
    <w:rsid w:val="00FB1AE8"/>
    <w:rsid w:val="00FB1F8D"/>
    <w:rsid w:val="00FB2106"/>
    <w:rsid w:val="00FB25EB"/>
    <w:rsid w:val="00FB26A1"/>
    <w:rsid w:val="00FB2BE6"/>
    <w:rsid w:val="00FB31F1"/>
    <w:rsid w:val="00FB36C5"/>
    <w:rsid w:val="00FB3E5B"/>
    <w:rsid w:val="00FB5204"/>
    <w:rsid w:val="00FB5266"/>
    <w:rsid w:val="00FB5269"/>
    <w:rsid w:val="00FB5FAD"/>
    <w:rsid w:val="00FB6313"/>
    <w:rsid w:val="00FB6716"/>
    <w:rsid w:val="00FB74ED"/>
    <w:rsid w:val="00FB77BD"/>
    <w:rsid w:val="00FC0000"/>
    <w:rsid w:val="00FC012C"/>
    <w:rsid w:val="00FC05C1"/>
    <w:rsid w:val="00FC06B1"/>
    <w:rsid w:val="00FC1410"/>
    <w:rsid w:val="00FC1A51"/>
    <w:rsid w:val="00FC1A6F"/>
    <w:rsid w:val="00FC20C5"/>
    <w:rsid w:val="00FC2285"/>
    <w:rsid w:val="00FC24D6"/>
    <w:rsid w:val="00FC3B96"/>
    <w:rsid w:val="00FC3D6D"/>
    <w:rsid w:val="00FC3EB6"/>
    <w:rsid w:val="00FC3F83"/>
    <w:rsid w:val="00FC4CF4"/>
    <w:rsid w:val="00FC4D3C"/>
    <w:rsid w:val="00FC4D93"/>
    <w:rsid w:val="00FC50E6"/>
    <w:rsid w:val="00FC533E"/>
    <w:rsid w:val="00FC536D"/>
    <w:rsid w:val="00FC6201"/>
    <w:rsid w:val="00FC7146"/>
    <w:rsid w:val="00FC75D8"/>
    <w:rsid w:val="00FD0030"/>
    <w:rsid w:val="00FD00F8"/>
    <w:rsid w:val="00FD0257"/>
    <w:rsid w:val="00FD18A0"/>
    <w:rsid w:val="00FD2427"/>
    <w:rsid w:val="00FD2745"/>
    <w:rsid w:val="00FD2BD0"/>
    <w:rsid w:val="00FD2C65"/>
    <w:rsid w:val="00FD2EF6"/>
    <w:rsid w:val="00FD34F3"/>
    <w:rsid w:val="00FD38DB"/>
    <w:rsid w:val="00FD5AC6"/>
    <w:rsid w:val="00FD5B08"/>
    <w:rsid w:val="00FD5BCE"/>
    <w:rsid w:val="00FD5F44"/>
    <w:rsid w:val="00FD60F3"/>
    <w:rsid w:val="00FD6AAC"/>
    <w:rsid w:val="00FD70E5"/>
    <w:rsid w:val="00FD7524"/>
    <w:rsid w:val="00FD7589"/>
    <w:rsid w:val="00FE04DE"/>
    <w:rsid w:val="00FE0D64"/>
    <w:rsid w:val="00FE0DCA"/>
    <w:rsid w:val="00FE18F6"/>
    <w:rsid w:val="00FE1CB6"/>
    <w:rsid w:val="00FE1D1E"/>
    <w:rsid w:val="00FE1D4A"/>
    <w:rsid w:val="00FE20D6"/>
    <w:rsid w:val="00FE21F2"/>
    <w:rsid w:val="00FE25F3"/>
    <w:rsid w:val="00FE2BA0"/>
    <w:rsid w:val="00FE30AC"/>
    <w:rsid w:val="00FE3124"/>
    <w:rsid w:val="00FE34E2"/>
    <w:rsid w:val="00FE39C4"/>
    <w:rsid w:val="00FE3D82"/>
    <w:rsid w:val="00FE405A"/>
    <w:rsid w:val="00FE42AF"/>
    <w:rsid w:val="00FE4F1E"/>
    <w:rsid w:val="00FE5230"/>
    <w:rsid w:val="00FE56E3"/>
    <w:rsid w:val="00FE5764"/>
    <w:rsid w:val="00FE5A91"/>
    <w:rsid w:val="00FE5A92"/>
    <w:rsid w:val="00FE5E4C"/>
    <w:rsid w:val="00FE650B"/>
    <w:rsid w:val="00FE74E3"/>
    <w:rsid w:val="00FE7CC5"/>
    <w:rsid w:val="00FF04E2"/>
    <w:rsid w:val="00FF0557"/>
    <w:rsid w:val="00FF07BF"/>
    <w:rsid w:val="00FF0E9F"/>
    <w:rsid w:val="00FF222D"/>
    <w:rsid w:val="00FF2D4E"/>
    <w:rsid w:val="00FF3D74"/>
    <w:rsid w:val="00FF3EEE"/>
    <w:rsid w:val="00FF467C"/>
    <w:rsid w:val="00FF5127"/>
    <w:rsid w:val="00FF54AE"/>
    <w:rsid w:val="00FF583F"/>
    <w:rsid w:val="00FF5934"/>
    <w:rsid w:val="00FF6BBD"/>
    <w:rsid w:val="00FF6BC8"/>
    <w:rsid w:val="00FF738F"/>
    <w:rsid w:val="00FF77BE"/>
    <w:rsid w:val="00FF7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qFormat="1"/>
    <w:lsdException w:name="Title" w:qFormat="1"/>
    <w:lsdException w:name="Subtitle" w:qFormat="1"/>
    <w:lsdException w:name="Strong" w:qFormat="1"/>
    <w:lsdException w:name="Emphasis" w:qFormat="1"/>
    <w:lsdException w:name="Plai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0634"/>
    <w:pPr>
      <w:spacing w:line="480" w:lineRule="auto"/>
      <w:ind w:firstLine="432"/>
    </w:pPr>
    <w:rPr>
      <w:szCs w:val="24"/>
    </w:rPr>
  </w:style>
  <w:style w:type="paragraph" w:styleId="Heading1">
    <w:name w:val="heading 1"/>
    <w:basedOn w:val="Normal"/>
    <w:next w:val="Normal"/>
    <w:link w:val="Heading1Char"/>
    <w:qFormat/>
    <w:rsid w:val="00E23EAA"/>
    <w:pPr>
      <w:numPr>
        <w:numId w:val="1"/>
      </w:numPr>
      <w:spacing w:before="240"/>
      <w:outlineLvl w:val="0"/>
    </w:pPr>
    <w:rPr>
      <w:b/>
      <w:szCs w:val="20"/>
    </w:rPr>
  </w:style>
  <w:style w:type="paragraph" w:styleId="Heading2">
    <w:name w:val="heading 2"/>
    <w:basedOn w:val="Header"/>
    <w:next w:val="Normal"/>
    <w:link w:val="Heading2Char"/>
    <w:qFormat/>
    <w:rsid w:val="00E23EAA"/>
    <w:pPr>
      <w:numPr>
        <w:ilvl w:val="1"/>
        <w:numId w:val="1"/>
      </w:numPr>
      <w:tabs>
        <w:tab w:val="clear" w:pos="4320"/>
        <w:tab w:val="clear" w:pos="8640"/>
      </w:tabs>
      <w:spacing w:before="240"/>
      <w:ind w:hanging="720"/>
      <w:outlineLvl w:val="1"/>
    </w:pPr>
    <w:rPr>
      <w:b/>
      <w:szCs w:val="20"/>
    </w:rPr>
  </w:style>
  <w:style w:type="paragraph" w:styleId="Heading3">
    <w:name w:val="heading 3"/>
    <w:basedOn w:val="Header"/>
    <w:next w:val="Normal"/>
    <w:link w:val="Heading3Char"/>
    <w:qFormat/>
    <w:rsid w:val="00E23EAA"/>
    <w:pPr>
      <w:numPr>
        <w:ilvl w:val="2"/>
        <w:numId w:val="1"/>
      </w:numPr>
      <w:tabs>
        <w:tab w:val="clear" w:pos="1080"/>
        <w:tab w:val="clear" w:pos="4320"/>
        <w:tab w:val="clear" w:pos="8640"/>
        <w:tab w:val="num" w:pos="-90"/>
      </w:tabs>
      <w:spacing w:before="240"/>
      <w:ind w:left="0" w:firstLine="0"/>
      <w:outlineLvl w:val="2"/>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E23EAA"/>
    <w:rPr>
      <w:b/>
    </w:rPr>
  </w:style>
  <w:style w:type="character" w:customStyle="1" w:styleId="Heading2Char">
    <w:name w:val="Heading 2 Char"/>
    <w:link w:val="Heading2"/>
    <w:locked/>
    <w:rsid w:val="00E23EAA"/>
    <w:rPr>
      <w:b/>
    </w:rPr>
  </w:style>
  <w:style w:type="character" w:customStyle="1" w:styleId="Heading3Char">
    <w:name w:val="Heading 3 Char"/>
    <w:link w:val="Heading3"/>
    <w:locked/>
    <w:rsid w:val="00E23EAA"/>
    <w:rPr>
      <w:b/>
    </w:rPr>
  </w:style>
  <w:style w:type="paragraph" w:styleId="Header">
    <w:name w:val="header"/>
    <w:basedOn w:val="Normal"/>
    <w:link w:val="HeaderChar"/>
    <w:rsid w:val="00316618"/>
    <w:pPr>
      <w:tabs>
        <w:tab w:val="center" w:pos="4320"/>
        <w:tab w:val="right" w:pos="8640"/>
      </w:tabs>
    </w:pPr>
  </w:style>
  <w:style w:type="character" w:customStyle="1" w:styleId="HeaderChar">
    <w:name w:val="Header Char"/>
    <w:link w:val="Header"/>
    <w:locked/>
    <w:rsid w:val="00316618"/>
    <w:rPr>
      <w:sz w:val="24"/>
      <w:szCs w:val="24"/>
      <w:lang w:val="en-US" w:eastAsia="en-US" w:bidi="ar-SA"/>
    </w:rPr>
  </w:style>
  <w:style w:type="paragraph" w:styleId="Footer">
    <w:name w:val="footer"/>
    <w:basedOn w:val="Normal"/>
    <w:link w:val="FooterChar"/>
    <w:rsid w:val="00316618"/>
    <w:pPr>
      <w:tabs>
        <w:tab w:val="center" w:pos="4320"/>
        <w:tab w:val="right" w:pos="8640"/>
      </w:tabs>
    </w:pPr>
  </w:style>
  <w:style w:type="character" w:customStyle="1" w:styleId="FooterChar">
    <w:name w:val="Footer Char"/>
    <w:link w:val="Footer"/>
    <w:semiHidden/>
    <w:locked/>
    <w:rsid w:val="00316618"/>
    <w:rPr>
      <w:sz w:val="24"/>
      <w:szCs w:val="24"/>
      <w:lang w:val="en-US" w:eastAsia="en-US" w:bidi="ar-SA"/>
    </w:rPr>
  </w:style>
  <w:style w:type="character" w:styleId="CommentReference">
    <w:name w:val="annotation reference"/>
    <w:semiHidden/>
    <w:rsid w:val="00316618"/>
    <w:rPr>
      <w:rFonts w:cs="Times New Roman"/>
      <w:sz w:val="16"/>
      <w:szCs w:val="16"/>
    </w:rPr>
  </w:style>
  <w:style w:type="paragraph" w:styleId="CommentText">
    <w:name w:val="annotation text"/>
    <w:basedOn w:val="Normal"/>
    <w:link w:val="CommentTextChar"/>
    <w:semiHidden/>
    <w:rsid w:val="00316618"/>
    <w:rPr>
      <w:szCs w:val="20"/>
    </w:rPr>
  </w:style>
  <w:style w:type="character" w:customStyle="1" w:styleId="CommentTextChar">
    <w:name w:val="Comment Text Char"/>
    <w:link w:val="CommentText"/>
    <w:semiHidden/>
    <w:locked/>
    <w:rsid w:val="00316618"/>
    <w:rPr>
      <w:lang w:val="en-US" w:eastAsia="en-US" w:bidi="ar-SA"/>
    </w:rPr>
  </w:style>
  <w:style w:type="character" w:styleId="Hyperlink">
    <w:name w:val="Hyperlink"/>
    <w:rsid w:val="00316618"/>
    <w:rPr>
      <w:rFonts w:cs="Times New Roman"/>
      <w:color w:val="0000FF"/>
      <w:u w:val="single"/>
    </w:rPr>
  </w:style>
  <w:style w:type="paragraph" w:styleId="Caption">
    <w:name w:val="caption"/>
    <w:basedOn w:val="Normal"/>
    <w:next w:val="Normal"/>
    <w:link w:val="CaptionChar"/>
    <w:uiPriority w:val="35"/>
    <w:qFormat/>
    <w:rsid w:val="00316618"/>
    <w:rPr>
      <w:b/>
      <w:bCs/>
      <w:szCs w:val="20"/>
    </w:rPr>
  </w:style>
  <w:style w:type="paragraph" w:styleId="BodyText">
    <w:name w:val="Body Text"/>
    <w:basedOn w:val="Normal"/>
    <w:link w:val="BodyTextChar"/>
    <w:rsid w:val="00316618"/>
    <w:pPr>
      <w:jc w:val="center"/>
    </w:pPr>
  </w:style>
  <w:style w:type="character" w:customStyle="1" w:styleId="BodyTextChar">
    <w:name w:val="Body Text Char"/>
    <w:link w:val="BodyText"/>
    <w:semiHidden/>
    <w:locked/>
    <w:rsid w:val="00316618"/>
    <w:rPr>
      <w:szCs w:val="24"/>
      <w:lang w:val="en-US" w:eastAsia="en-US" w:bidi="ar-SA"/>
    </w:rPr>
  </w:style>
  <w:style w:type="paragraph" w:styleId="FootnoteText">
    <w:name w:val="footnote text"/>
    <w:basedOn w:val="Normal"/>
    <w:link w:val="FootnoteTextChar"/>
    <w:semiHidden/>
    <w:rsid w:val="00316618"/>
    <w:rPr>
      <w:szCs w:val="20"/>
    </w:rPr>
  </w:style>
  <w:style w:type="character" w:customStyle="1" w:styleId="FootnoteTextChar">
    <w:name w:val="Footnote Text Char"/>
    <w:link w:val="FootnoteText"/>
    <w:semiHidden/>
    <w:locked/>
    <w:rsid w:val="00316618"/>
    <w:rPr>
      <w:lang w:val="en-US" w:eastAsia="en-US" w:bidi="ar-SA"/>
    </w:rPr>
  </w:style>
  <w:style w:type="character" w:styleId="FootnoteReference">
    <w:name w:val="footnote reference"/>
    <w:semiHidden/>
    <w:rsid w:val="00316618"/>
    <w:rPr>
      <w:rFonts w:cs="Times New Roman"/>
      <w:vertAlign w:val="superscript"/>
    </w:rPr>
  </w:style>
  <w:style w:type="paragraph" w:styleId="BodyText2">
    <w:name w:val="Body Text 2"/>
    <w:basedOn w:val="Normal"/>
    <w:link w:val="BodyText2Char"/>
    <w:rsid w:val="00316618"/>
    <w:rPr>
      <w:b/>
      <w:bCs/>
      <w:sz w:val="28"/>
    </w:rPr>
  </w:style>
  <w:style w:type="character" w:customStyle="1" w:styleId="BodyText2Char">
    <w:name w:val="Body Text 2 Char"/>
    <w:link w:val="BodyText2"/>
    <w:semiHidden/>
    <w:locked/>
    <w:rsid w:val="00316618"/>
    <w:rPr>
      <w:b/>
      <w:bCs/>
      <w:sz w:val="28"/>
      <w:szCs w:val="24"/>
      <w:lang w:val="en-US" w:eastAsia="en-US" w:bidi="ar-SA"/>
    </w:rPr>
  </w:style>
  <w:style w:type="paragraph" w:styleId="CommentSubject">
    <w:name w:val="annotation subject"/>
    <w:basedOn w:val="CommentText"/>
    <w:next w:val="CommentText"/>
    <w:link w:val="CommentSubjectChar"/>
    <w:semiHidden/>
    <w:rsid w:val="00316618"/>
    <w:rPr>
      <w:b/>
      <w:bCs/>
    </w:rPr>
  </w:style>
  <w:style w:type="character" w:customStyle="1" w:styleId="CommentSubjectChar">
    <w:name w:val="Comment Subject Char"/>
    <w:link w:val="CommentSubject"/>
    <w:semiHidden/>
    <w:locked/>
    <w:rsid w:val="00316618"/>
    <w:rPr>
      <w:b/>
      <w:bCs/>
      <w:lang w:val="en-US" w:eastAsia="en-US" w:bidi="ar-SA"/>
    </w:rPr>
  </w:style>
  <w:style w:type="paragraph" w:styleId="BalloonText">
    <w:name w:val="Balloon Text"/>
    <w:basedOn w:val="Normal"/>
    <w:link w:val="BalloonTextChar"/>
    <w:semiHidden/>
    <w:rsid w:val="00316618"/>
    <w:rPr>
      <w:rFonts w:ascii="Tahoma" w:hAnsi="Tahoma" w:cs="Tahoma"/>
      <w:sz w:val="16"/>
      <w:szCs w:val="16"/>
    </w:rPr>
  </w:style>
  <w:style w:type="character" w:customStyle="1" w:styleId="BalloonTextChar">
    <w:name w:val="Balloon Text Char"/>
    <w:link w:val="BalloonText"/>
    <w:semiHidden/>
    <w:locked/>
    <w:rsid w:val="00316618"/>
    <w:rPr>
      <w:rFonts w:ascii="Tahoma" w:hAnsi="Tahoma" w:cs="Tahoma"/>
      <w:sz w:val="16"/>
      <w:szCs w:val="16"/>
      <w:lang w:val="en-US" w:eastAsia="en-US" w:bidi="ar-SA"/>
    </w:rPr>
  </w:style>
  <w:style w:type="character" w:styleId="PageNumber">
    <w:name w:val="page number"/>
    <w:rsid w:val="00316618"/>
    <w:rPr>
      <w:rFonts w:cs="Times New Roman"/>
    </w:rPr>
  </w:style>
  <w:style w:type="character" w:styleId="LineNumber">
    <w:name w:val="line number"/>
    <w:rsid w:val="00316618"/>
    <w:rPr>
      <w:rFonts w:cs="Times New Roman"/>
    </w:rPr>
  </w:style>
  <w:style w:type="paragraph" w:styleId="Title">
    <w:name w:val="Title"/>
    <w:basedOn w:val="Normal"/>
    <w:next w:val="Normal"/>
    <w:link w:val="TitleChar"/>
    <w:qFormat/>
    <w:rsid w:val="00316618"/>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link w:val="Title"/>
    <w:locked/>
    <w:rsid w:val="00316618"/>
    <w:rPr>
      <w:rFonts w:ascii="Cambria" w:hAnsi="Cambria"/>
      <w:color w:val="17365D"/>
      <w:spacing w:val="5"/>
      <w:kern w:val="28"/>
      <w:sz w:val="52"/>
      <w:szCs w:val="52"/>
      <w:lang w:val="en-US" w:eastAsia="en-US" w:bidi="ar-SA"/>
    </w:rPr>
  </w:style>
  <w:style w:type="paragraph" w:styleId="ListParagraph">
    <w:name w:val="List Paragraph"/>
    <w:basedOn w:val="Normal"/>
    <w:uiPriority w:val="34"/>
    <w:qFormat/>
    <w:rsid w:val="00316618"/>
    <w:pPr>
      <w:spacing w:after="200" w:line="276" w:lineRule="auto"/>
      <w:ind w:left="720"/>
      <w:contextualSpacing/>
    </w:pPr>
    <w:rPr>
      <w:rFonts w:ascii="Calibri" w:hAnsi="Calibri"/>
      <w:sz w:val="22"/>
      <w:szCs w:val="22"/>
    </w:rPr>
  </w:style>
  <w:style w:type="table" w:styleId="TableGrid">
    <w:name w:val="Table Grid"/>
    <w:basedOn w:val="TableNormal"/>
    <w:rsid w:val="003166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qFormat/>
    <w:rsid w:val="00316618"/>
    <w:rPr>
      <w:rFonts w:cs="Times New Roman"/>
      <w:b/>
      <w:bCs/>
    </w:rPr>
  </w:style>
  <w:style w:type="paragraph" w:customStyle="1" w:styleId="Subsubsection">
    <w:name w:val="Subsubsection"/>
    <w:next w:val="Normal"/>
    <w:link w:val="SubsubsectionChar"/>
    <w:rsid w:val="00C52558"/>
    <w:pPr>
      <w:numPr>
        <w:ilvl w:val="2"/>
        <w:numId w:val="4"/>
      </w:numPr>
      <w:spacing w:before="240"/>
      <w:ind w:firstLine="0"/>
    </w:pPr>
    <w:rPr>
      <w:rFonts w:ascii="Times" w:hAnsi="Times"/>
      <w:i/>
      <w:iCs/>
      <w:color w:val="000000"/>
      <w:sz w:val="22"/>
      <w:szCs w:val="22"/>
      <w:lang w:val="en-GB"/>
    </w:rPr>
  </w:style>
  <w:style w:type="paragraph" w:customStyle="1" w:styleId="BodytextIndented">
    <w:name w:val="BodytextIndented"/>
    <w:basedOn w:val="Normal"/>
    <w:rsid w:val="00C52558"/>
    <w:pPr>
      <w:ind w:firstLine="284"/>
      <w:jc w:val="both"/>
    </w:pPr>
    <w:rPr>
      <w:rFonts w:ascii="Times" w:hAnsi="Times"/>
      <w:iCs/>
      <w:color w:val="000000"/>
      <w:sz w:val="22"/>
      <w:szCs w:val="22"/>
    </w:rPr>
  </w:style>
  <w:style w:type="character" w:customStyle="1" w:styleId="SubsubsectionChar">
    <w:name w:val="Subsubsection Char"/>
    <w:link w:val="Subsubsection"/>
    <w:rsid w:val="00C52558"/>
    <w:rPr>
      <w:rFonts w:ascii="Times" w:hAnsi="Times"/>
      <w:i/>
      <w:iCs/>
      <w:color w:val="000000"/>
      <w:sz w:val="22"/>
      <w:szCs w:val="22"/>
      <w:lang w:val="en-GB"/>
    </w:rPr>
  </w:style>
  <w:style w:type="paragraph" w:customStyle="1" w:styleId="Section">
    <w:name w:val="Section"/>
    <w:next w:val="Normal"/>
    <w:rsid w:val="00C52558"/>
    <w:pPr>
      <w:numPr>
        <w:numId w:val="4"/>
      </w:numPr>
      <w:spacing w:before="240"/>
    </w:pPr>
    <w:rPr>
      <w:rFonts w:ascii="Times" w:hAnsi="Times"/>
      <w:b/>
      <w:iCs/>
      <w:color w:val="000000"/>
      <w:sz w:val="22"/>
      <w:szCs w:val="22"/>
      <w:lang w:val="en-GB"/>
    </w:rPr>
  </w:style>
  <w:style w:type="paragraph" w:customStyle="1" w:styleId="Subsection">
    <w:name w:val="Subsection"/>
    <w:next w:val="Normal"/>
    <w:rsid w:val="00C52558"/>
    <w:pPr>
      <w:numPr>
        <w:ilvl w:val="1"/>
        <w:numId w:val="4"/>
      </w:numPr>
      <w:spacing w:before="240"/>
    </w:pPr>
    <w:rPr>
      <w:rFonts w:ascii="Times" w:hAnsi="Times"/>
      <w:iCs/>
      <w:color w:val="000000"/>
      <w:sz w:val="22"/>
      <w:szCs w:val="22"/>
      <w:lang w:val="en-GB"/>
    </w:rPr>
  </w:style>
  <w:style w:type="paragraph" w:styleId="PlainText">
    <w:name w:val="Plain Text"/>
    <w:basedOn w:val="Normal"/>
    <w:link w:val="PlainTextChar"/>
    <w:uiPriority w:val="99"/>
    <w:unhideWhenUsed/>
    <w:rsid w:val="00106415"/>
    <w:rPr>
      <w:rFonts w:ascii="Calibri" w:eastAsia="Calibri" w:hAnsi="Calibri"/>
      <w:sz w:val="22"/>
      <w:szCs w:val="21"/>
    </w:rPr>
  </w:style>
  <w:style w:type="character" w:customStyle="1" w:styleId="PlainTextChar">
    <w:name w:val="Plain Text Char"/>
    <w:link w:val="PlainText"/>
    <w:uiPriority w:val="99"/>
    <w:rsid w:val="00106415"/>
    <w:rPr>
      <w:rFonts w:ascii="Calibri" w:eastAsia="Calibri" w:hAnsi="Calibri"/>
      <w:sz w:val="22"/>
      <w:szCs w:val="21"/>
    </w:rPr>
  </w:style>
  <w:style w:type="paragraph" w:customStyle="1" w:styleId="FigureLegend">
    <w:name w:val="Figure Legend"/>
    <w:basedOn w:val="Caption"/>
    <w:link w:val="FigureLegendChar"/>
    <w:qFormat/>
    <w:rsid w:val="00BF7FDB"/>
    <w:pPr>
      <w:ind w:firstLine="0"/>
    </w:pPr>
    <w:rPr>
      <w:b w:val="0"/>
    </w:rPr>
  </w:style>
  <w:style w:type="character" w:customStyle="1" w:styleId="CaptionChar">
    <w:name w:val="Caption Char"/>
    <w:basedOn w:val="DefaultParagraphFont"/>
    <w:link w:val="Caption"/>
    <w:uiPriority w:val="35"/>
    <w:rsid w:val="00BF7FDB"/>
    <w:rPr>
      <w:b/>
      <w:bCs/>
    </w:rPr>
  </w:style>
  <w:style w:type="character" w:customStyle="1" w:styleId="FigureLegendChar">
    <w:name w:val="Figure Legend Char"/>
    <w:basedOn w:val="CaptionChar"/>
    <w:link w:val="FigureLegend"/>
    <w:rsid w:val="00BF7FDB"/>
    <w:rPr>
      <w:b w:val="0"/>
      <w:bCs/>
    </w:rPr>
  </w:style>
  <w:style w:type="paragraph" w:styleId="Revision">
    <w:name w:val="Revision"/>
    <w:hidden/>
    <w:uiPriority w:val="99"/>
    <w:semiHidden/>
    <w:rsid w:val="00921079"/>
    <w:rPr>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qFormat="1"/>
    <w:lsdException w:name="Title" w:qFormat="1"/>
    <w:lsdException w:name="Subtitle" w:qFormat="1"/>
    <w:lsdException w:name="Strong" w:qFormat="1"/>
    <w:lsdException w:name="Emphasis" w:qFormat="1"/>
    <w:lsdException w:name="Plai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20634"/>
    <w:pPr>
      <w:spacing w:line="480" w:lineRule="auto"/>
      <w:ind w:firstLine="432"/>
    </w:pPr>
    <w:rPr>
      <w:szCs w:val="24"/>
    </w:rPr>
  </w:style>
  <w:style w:type="paragraph" w:styleId="Heading1">
    <w:name w:val="heading 1"/>
    <w:basedOn w:val="Normal"/>
    <w:next w:val="Normal"/>
    <w:link w:val="Heading1Char"/>
    <w:qFormat/>
    <w:rsid w:val="00E23EAA"/>
    <w:pPr>
      <w:numPr>
        <w:numId w:val="1"/>
      </w:numPr>
      <w:spacing w:before="240"/>
      <w:outlineLvl w:val="0"/>
    </w:pPr>
    <w:rPr>
      <w:b/>
      <w:szCs w:val="20"/>
    </w:rPr>
  </w:style>
  <w:style w:type="paragraph" w:styleId="Heading2">
    <w:name w:val="heading 2"/>
    <w:basedOn w:val="Header"/>
    <w:next w:val="Normal"/>
    <w:link w:val="Heading2Char"/>
    <w:qFormat/>
    <w:rsid w:val="00E23EAA"/>
    <w:pPr>
      <w:numPr>
        <w:ilvl w:val="1"/>
        <w:numId w:val="1"/>
      </w:numPr>
      <w:tabs>
        <w:tab w:val="clear" w:pos="4320"/>
        <w:tab w:val="clear" w:pos="8640"/>
      </w:tabs>
      <w:spacing w:before="240"/>
      <w:ind w:hanging="720"/>
      <w:outlineLvl w:val="1"/>
    </w:pPr>
    <w:rPr>
      <w:b/>
      <w:szCs w:val="20"/>
    </w:rPr>
  </w:style>
  <w:style w:type="paragraph" w:styleId="Heading3">
    <w:name w:val="heading 3"/>
    <w:basedOn w:val="Header"/>
    <w:next w:val="Normal"/>
    <w:link w:val="Heading3Char"/>
    <w:qFormat/>
    <w:rsid w:val="00E23EAA"/>
    <w:pPr>
      <w:numPr>
        <w:ilvl w:val="2"/>
        <w:numId w:val="1"/>
      </w:numPr>
      <w:tabs>
        <w:tab w:val="clear" w:pos="1080"/>
        <w:tab w:val="clear" w:pos="4320"/>
        <w:tab w:val="clear" w:pos="8640"/>
        <w:tab w:val="num" w:pos="-90"/>
      </w:tabs>
      <w:spacing w:before="240"/>
      <w:ind w:left="0" w:firstLine="0"/>
      <w:outlineLvl w:val="2"/>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E23EAA"/>
    <w:rPr>
      <w:b/>
    </w:rPr>
  </w:style>
  <w:style w:type="character" w:customStyle="1" w:styleId="Heading2Char">
    <w:name w:val="Heading 2 Char"/>
    <w:link w:val="Heading2"/>
    <w:locked/>
    <w:rsid w:val="00E23EAA"/>
    <w:rPr>
      <w:b/>
    </w:rPr>
  </w:style>
  <w:style w:type="character" w:customStyle="1" w:styleId="Heading3Char">
    <w:name w:val="Heading 3 Char"/>
    <w:link w:val="Heading3"/>
    <w:locked/>
    <w:rsid w:val="00E23EAA"/>
    <w:rPr>
      <w:b/>
    </w:rPr>
  </w:style>
  <w:style w:type="paragraph" w:styleId="Header">
    <w:name w:val="header"/>
    <w:basedOn w:val="Normal"/>
    <w:link w:val="HeaderChar"/>
    <w:rsid w:val="00316618"/>
    <w:pPr>
      <w:tabs>
        <w:tab w:val="center" w:pos="4320"/>
        <w:tab w:val="right" w:pos="8640"/>
      </w:tabs>
    </w:pPr>
  </w:style>
  <w:style w:type="character" w:customStyle="1" w:styleId="HeaderChar">
    <w:name w:val="Header Char"/>
    <w:link w:val="Header"/>
    <w:locked/>
    <w:rsid w:val="00316618"/>
    <w:rPr>
      <w:sz w:val="24"/>
      <w:szCs w:val="24"/>
      <w:lang w:val="en-US" w:eastAsia="en-US" w:bidi="ar-SA"/>
    </w:rPr>
  </w:style>
  <w:style w:type="paragraph" w:styleId="Footer">
    <w:name w:val="footer"/>
    <w:basedOn w:val="Normal"/>
    <w:link w:val="FooterChar"/>
    <w:rsid w:val="00316618"/>
    <w:pPr>
      <w:tabs>
        <w:tab w:val="center" w:pos="4320"/>
        <w:tab w:val="right" w:pos="8640"/>
      </w:tabs>
    </w:pPr>
  </w:style>
  <w:style w:type="character" w:customStyle="1" w:styleId="FooterChar">
    <w:name w:val="Footer Char"/>
    <w:link w:val="Footer"/>
    <w:semiHidden/>
    <w:locked/>
    <w:rsid w:val="00316618"/>
    <w:rPr>
      <w:sz w:val="24"/>
      <w:szCs w:val="24"/>
      <w:lang w:val="en-US" w:eastAsia="en-US" w:bidi="ar-SA"/>
    </w:rPr>
  </w:style>
  <w:style w:type="character" w:styleId="CommentReference">
    <w:name w:val="annotation reference"/>
    <w:semiHidden/>
    <w:rsid w:val="00316618"/>
    <w:rPr>
      <w:rFonts w:cs="Times New Roman"/>
      <w:sz w:val="16"/>
      <w:szCs w:val="16"/>
    </w:rPr>
  </w:style>
  <w:style w:type="paragraph" w:styleId="CommentText">
    <w:name w:val="annotation text"/>
    <w:basedOn w:val="Normal"/>
    <w:link w:val="CommentTextChar"/>
    <w:semiHidden/>
    <w:rsid w:val="00316618"/>
    <w:rPr>
      <w:szCs w:val="20"/>
    </w:rPr>
  </w:style>
  <w:style w:type="character" w:customStyle="1" w:styleId="CommentTextChar">
    <w:name w:val="Comment Text Char"/>
    <w:link w:val="CommentText"/>
    <w:semiHidden/>
    <w:locked/>
    <w:rsid w:val="00316618"/>
    <w:rPr>
      <w:lang w:val="en-US" w:eastAsia="en-US" w:bidi="ar-SA"/>
    </w:rPr>
  </w:style>
  <w:style w:type="character" w:styleId="Hyperlink">
    <w:name w:val="Hyperlink"/>
    <w:rsid w:val="00316618"/>
    <w:rPr>
      <w:rFonts w:cs="Times New Roman"/>
      <w:color w:val="0000FF"/>
      <w:u w:val="single"/>
    </w:rPr>
  </w:style>
  <w:style w:type="paragraph" w:styleId="Caption">
    <w:name w:val="caption"/>
    <w:basedOn w:val="Normal"/>
    <w:next w:val="Normal"/>
    <w:link w:val="CaptionChar"/>
    <w:uiPriority w:val="35"/>
    <w:qFormat/>
    <w:rsid w:val="00316618"/>
    <w:rPr>
      <w:b/>
      <w:bCs/>
      <w:szCs w:val="20"/>
    </w:rPr>
  </w:style>
  <w:style w:type="paragraph" w:styleId="BodyText">
    <w:name w:val="Body Text"/>
    <w:basedOn w:val="Normal"/>
    <w:link w:val="BodyTextChar"/>
    <w:rsid w:val="00316618"/>
    <w:pPr>
      <w:jc w:val="center"/>
    </w:pPr>
  </w:style>
  <w:style w:type="character" w:customStyle="1" w:styleId="BodyTextChar">
    <w:name w:val="Body Text Char"/>
    <w:link w:val="BodyText"/>
    <w:semiHidden/>
    <w:locked/>
    <w:rsid w:val="00316618"/>
    <w:rPr>
      <w:szCs w:val="24"/>
      <w:lang w:val="en-US" w:eastAsia="en-US" w:bidi="ar-SA"/>
    </w:rPr>
  </w:style>
  <w:style w:type="paragraph" w:styleId="FootnoteText">
    <w:name w:val="footnote text"/>
    <w:basedOn w:val="Normal"/>
    <w:link w:val="FootnoteTextChar"/>
    <w:semiHidden/>
    <w:rsid w:val="00316618"/>
    <w:rPr>
      <w:szCs w:val="20"/>
    </w:rPr>
  </w:style>
  <w:style w:type="character" w:customStyle="1" w:styleId="FootnoteTextChar">
    <w:name w:val="Footnote Text Char"/>
    <w:link w:val="FootnoteText"/>
    <w:semiHidden/>
    <w:locked/>
    <w:rsid w:val="00316618"/>
    <w:rPr>
      <w:lang w:val="en-US" w:eastAsia="en-US" w:bidi="ar-SA"/>
    </w:rPr>
  </w:style>
  <w:style w:type="character" w:styleId="FootnoteReference">
    <w:name w:val="footnote reference"/>
    <w:semiHidden/>
    <w:rsid w:val="00316618"/>
    <w:rPr>
      <w:rFonts w:cs="Times New Roman"/>
      <w:vertAlign w:val="superscript"/>
    </w:rPr>
  </w:style>
  <w:style w:type="paragraph" w:styleId="BodyText2">
    <w:name w:val="Body Text 2"/>
    <w:basedOn w:val="Normal"/>
    <w:link w:val="BodyText2Char"/>
    <w:rsid w:val="00316618"/>
    <w:rPr>
      <w:b/>
      <w:bCs/>
      <w:sz w:val="28"/>
    </w:rPr>
  </w:style>
  <w:style w:type="character" w:customStyle="1" w:styleId="BodyText2Char">
    <w:name w:val="Body Text 2 Char"/>
    <w:link w:val="BodyText2"/>
    <w:semiHidden/>
    <w:locked/>
    <w:rsid w:val="00316618"/>
    <w:rPr>
      <w:b/>
      <w:bCs/>
      <w:sz w:val="28"/>
      <w:szCs w:val="24"/>
      <w:lang w:val="en-US" w:eastAsia="en-US" w:bidi="ar-SA"/>
    </w:rPr>
  </w:style>
  <w:style w:type="paragraph" w:styleId="CommentSubject">
    <w:name w:val="annotation subject"/>
    <w:basedOn w:val="CommentText"/>
    <w:next w:val="CommentText"/>
    <w:link w:val="CommentSubjectChar"/>
    <w:semiHidden/>
    <w:rsid w:val="00316618"/>
    <w:rPr>
      <w:b/>
      <w:bCs/>
    </w:rPr>
  </w:style>
  <w:style w:type="character" w:customStyle="1" w:styleId="CommentSubjectChar">
    <w:name w:val="Comment Subject Char"/>
    <w:link w:val="CommentSubject"/>
    <w:semiHidden/>
    <w:locked/>
    <w:rsid w:val="00316618"/>
    <w:rPr>
      <w:b/>
      <w:bCs/>
      <w:lang w:val="en-US" w:eastAsia="en-US" w:bidi="ar-SA"/>
    </w:rPr>
  </w:style>
  <w:style w:type="paragraph" w:styleId="BalloonText">
    <w:name w:val="Balloon Text"/>
    <w:basedOn w:val="Normal"/>
    <w:link w:val="BalloonTextChar"/>
    <w:semiHidden/>
    <w:rsid w:val="00316618"/>
    <w:rPr>
      <w:rFonts w:ascii="Tahoma" w:hAnsi="Tahoma" w:cs="Tahoma"/>
      <w:sz w:val="16"/>
      <w:szCs w:val="16"/>
    </w:rPr>
  </w:style>
  <w:style w:type="character" w:customStyle="1" w:styleId="BalloonTextChar">
    <w:name w:val="Balloon Text Char"/>
    <w:link w:val="BalloonText"/>
    <w:semiHidden/>
    <w:locked/>
    <w:rsid w:val="00316618"/>
    <w:rPr>
      <w:rFonts w:ascii="Tahoma" w:hAnsi="Tahoma" w:cs="Tahoma"/>
      <w:sz w:val="16"/>
      <w:szCs w:val="16"/>
      <w:lang w:val="en-US" w:eastAsia="en-US" w:bidi="ar-SA"/>
    </w:rPr>
  </w:style>
  <w:style w:type="character" w:styleId="PageNumber">
    <w:name w:val="page number"/>
    <w:rsid w:val="00316618"/>
    <w:rPr>
      <w:rFonts w:cs="Times New Roman"/>
    </w:rPr>
  </w:style>
  <w:style w:type="character" w:styleId="LineNumber">
    <w:name w:val="line number"/>
    <w:rsid w:val="00316618"/>
    <w:rPr>
      <w:rFonts w:cs="Times New Roman"/>
    </w:rPr>
  </w:style>
  <w:style w:type="paragraph" w:styleId="Title">
    <w:name w:val="Title"/>
    <w:basedOn w:val="Normal"/>
    <w:next w:val="Normal"/>
    <w:link w:val="TitleChar"/>
    <w:qFormat/>
    <w:rsid w:val="00316618"/>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link w:val="Title"/>
    <w:locked/>
    <w:rsid w:val="00316618"/>
    <w:rPr>
      <w:rFonts w:ascii="Cambria" w:hAnsi="Cambria"/>
      <w:color w:val="17365D"/>
      <w:spacing w:val="5"/>
      <w:kern w:val="28"/>
      <w:sz w:val="52"/>
      <w:szCs w:val="52"/>
      <w:lang w:val="en-US" w:eastAsia="en-US" w:bidi="ar-SA"/>
    </w:rPr>
  </w:style>
  <w:style w:type="paragraph" w:styleId="ListParagraph">
    <w:name w:val="List Paragraph"/>
    <w:basedOn w:val="Normal"/>
    <w:uiPriority w:val="34"/>
    <w:qFormat/>
    <w:rsid w:val="00316618"/>
    <w:pPr>
      <w:spacing w:after="200" w:line="276" w:lineRule="auto"/>
      <w:ind w:left="720"/>
      <w:contextualSpacing/>
    </w:pPr>
    <w:rPr>
      <w:rFonts w:ascii="Calibri" w:hAnsi="Calibri"/>
      <w:sz w:val="22"/>
      <w:szCs w:val="22"/>
    </w:rPr>
  </w:style>
  <w:style w:type="table" w:styleId="TableGrid">
    <w:name w:val="Table Grid"/>
    <w:basedOn w:val="TableNormal"/>
    <w:rsid w:val="003166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qFormat/>
    <w:rsid w:val="00316618"/>
    <w:rPr>
      <w:rFonts w:cs="Times New Roman"/>
      <w:b/>
      <w:bCs/>
    </w:rPr>
  </w:style>
  <w:style w:type="paragraph" w:customStyle="1" w:styleId="Subsubsection">
    <w:name w:val="Subsubsection"/>
    <w:next w:val="Normal"/>
    <w:link w:val="SubsubsectionChar"/>
    <w:rsid w:val="00C52558"/>
    <w:pPr>
      <w:numPr>
        <w:ilvl w:val="2"/>
        <w:numId w:val="4"/>
      </w:numPr>
      <w:spacing w:before="240"/>
      <w:ind w:firstLine="0"/>
    </w:pPr>
    <w:rPr>
      <w:rFonts w:ascii="Times" w:hAnsi="Times"/>
      <w:i/>
      <w:iCs/>
      <w:color w:val="000000"/>
      <w:sz w:val="22"/>
      <w:szCs w:val="22"/>
      <w:lang w:val="en-GB"/>
    </w:rPr>
  </w:style>
  <w:style w:type="paragraph" w:customStyle="1" w:styleId="BodytextIndented">
    <w:name w:val="BodytextIndented"/>
    <w:basedOn w:val="Normal"/>
    <w:rsid w:val="00C52558"/>
    <w:pPr>
      <w:ind w:firstLine="284"/>
      <w:jc w:val="both"/>
    </w:pPr>
    <w:rPr>
      <w:rFonts w:ascii="Times" w:hAnsi="Times"/>
      <w:iCs/>
      <w:color w:val="000000"/>
      <w:sz w:val="22"/>
      <w:szCs w:val="22"/>
    </w:rPr>
  </w:style>
  <w:style w:type="character" w:customStyle="1" w:styleId="SubsubsectionChar">
    <w:name w:val="Subsubsection Char"/>
    <w:link w:val="Subsubsection"/>
    <w:rsid w:val="00C52558"/>
    <w:rPr>
      <w:rFonts w:ascii="Times" w:hAnsi="Times"/>
      <w:i/>
      <w:iCs/>
      <w:color w:val="000000"/>
      <w:sz w:val="22"/>
      <w:szCs w:val="22"/>
      <w:lang w:val="en-GB"/>
    </w:rPr>
  </w:style>
  <w:style w:type="paragraph" w:customStyle="1" w:styleId="Section">
    <w:name w:val="Section"/>
    <w:next w:val="Normal"/>
    <w:rsid w:val="00C52558"/>
    <w:pPr>
      <w:numPr>
        <w:numId w:val="4"/>
      </w:numPr>
      <w:spacing w:before="240"/>
    </w:pPr>
    <w:rPr>
      <w:rFonts w:ascii="Times" w:hAnsi="Times"/>
      <w:b/>
      <w:iCs/>
      <w:color w:val="000000"/>
      <w:sz w:val="22"/>
      <w:szCs w:val="22"/>
      <w:lang w:val="en-GB"/>
    </w:rPr>
  </w:style>
  <w:style w:type="paragraph" w:customStyle="1" w:styleId="Subsection">
    <w:name w:val="Subsection"/>
    <w:next w:val="Normal"/>
    <w:rsid w:val="00C52558"/>
    <w:pPr>
      <w:numPr>
        <w:ilvl w:val="1"/>
        <w:numId w:val="4"/>
      </w:numPr>
      <w:spacing w:before="240"/>
    </w:pPr>
    <w:rPr>
      <w:rFonts w:ascii="Times" w:hAnsi="Times"/>
      <w:iCs/>
      <w:color w:val="000000"/>
      <w:sz w:val="22"/>
      <w:szCs w:val="22"/>
      <w:lang w:val="en-GB"/>
    </w:rPr>
  </w:style>
  <w:style w:type="paragraph" w:styleId="PlainText">
    <w:name w:val="Plain Text"/>
    <w:basedOn w:val="Normal"/>
    <w:link w:val="PlainTextChar"/>
    <w:uiPriority w:val="99"/>
    <w:unhideWhenUsed/>
    <w:rsid w:val="00106415"/>
    <w:rPr>
      <w:rFonts w:ascii="Calibri" w:eastAsia="Calibri" w:hAnsi="Calibri"/>
      <w:sz w:val="22"/>
      <w:szCs w:val="21"/>
    </w:rPr>
  </w:style>
  <w:style w:type="character" w:customStyle="1" w:styleId="PlainTextChar">
    <w:name w:val="Plain Text Char"/>
    <w:link w:val="PlainText"/>
    <w:uiPriority w:val="99"/>
    <w:rsid w:val="00106415"/>
    <w:rPr>
      <w:rFonts w:ascii="Calibri" w:eastAsia="Calibri" w:hAnsi="Calibri"/>
      <w:sz w:val="22"/>
      <w:szCs w:val="21"/>
    </w:rPr>
  </w:style>
  <w:style w:type="paragraph" w:customStyle="1" w:styleId="FigureLegend">
    <w:name w:val="Figure Legend"/>
    <w:basedOn w:val="Caption"/>
    <w:link w:val="FigureLegendChar"/>
    <w:qFormat/>
    <w:rsid w:val="00BF7FDB"/>
    <w:pPr>
      <w:ind w:firstLine="0"/>
    </w:pPr>
    <w:rPr>
      <w:b w:val="0"/>
    </w:rPr>
  </w:style>
  <w:style w:type="character" w:customStyle="1" w:styleId="CaptionChar">
    <w:name w:val="Caption Char"/>
    <w:basedOn w:val="DefaultParagraphFont"/>
    <w:link w:val="Caption"/>
    <w:uiPriority w:val="35"/>
    <w:rsid w:val="00BF7FDB"/>
    <w:rPr>
      <w:b/>
      <w:bCs/>
    </w:rPr>
  </w:style>
  <w:style w:type="character" w:customStyle="1" w:styleId="FigureLegendChar">
    <w:name w:val="Figure Legend Char"/>
    <w:basedOn w:val="CaptionChar"/>
    <w:link w:val="FigureLegend"/>
    <w:rsid w:val="00BF7FDB"/>
    <w:rPr>
      <w:b w:val="0"/>
      <w:bCs/>
    </w:rPr>
  </w:style>
  <w:style w:type="paragraph" w:styleId="Revision">
    <w:name w:val="Revision"/>
    <w:hidden/>
    <w:uiPriority w:val="99"/>
    <w:semiHidden/>
    <w:rsid w:val="00921079"/>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27826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acr.org/~/media/ACR/Documents/PGTS/guidelines/IMRT.pdf" TargetMode="External"/><Relationship Id="rId4" Type="http://schemas.microsoft.com/office/2007/relationships/stylesWithEffects" Target="stylesWithEffects.xml"/><Relationship Id="rId9" Type="http://schemas.openxmlformats.org/officeDocument/2006/relationships/hyperlink" Target="mailto:Vladimir.feygelman@mofffit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3CA576-DC15-455D-B845-B1D21D8EDA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7</TotalTime>
  <Pages>37</Pages>
  <Words>10857</Words>
  <Characters>124185</Characters>
  <Application>Microsoft Office Word</Application>
  <DocSecurity>0</DocSecurity>
  <Lines>1034</Lines>
  <Paragraphs>269</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134773</CharactersWithSpaces>
  <SharedDoc>false</SharedDoc>
  <HLinks>
    <vt:vector size="282" baseType="variant">
      <vt:variant>
        <vt:i4>5767185</vt:i4>
      </vt:variant>
      <vt:variant>
        <vt:i4>314</vt:i4>
      </vt:variant>
      <vt:variant>
        <vt:i4>0</vt:i4>
      </vt:variant>
      <vt:variant>
        <vt:i4>5</vt:i4>
      </vt:variant>
      <vt:variant>
        <vt:lpwstr>http://www.acr.org/~/media/ACR/Documents/PGTS/guidelines/IMRT.pdf</vt:lpwstr>
      </vt:variant>
      <vt:variant>
        <vt:lpwstr/>
      </vt:variant>
      <vt:variant>
        <vt:i4>4325387</vt:i4>
      </vt:variant>
      <vt:variant>
        <vt:i4>302</vt:i4>
      </vt:variant>
      <vt:variant>
        <vt:i4>0</vt:i4>
      </vt:variant>
      <vt:variant>
        <vt:i4>5</vt:i4>
      </vt:variant>
      <vt:variant>
        <vt:lpwstr/>
      </vt:variant>
      <vt:variant>
        <vt:lpwstr>_ENREF_33</vt:lpwstr>
      </vt:variant>
      <vt:variant>
        <vt:i4>4194315</vt:i4>
      </vt:variant>
      <vt:variant>
        <vt:i4>296</vt:i4>
      </vt:variant>
      <vt:variant>
        <vt:i4>0</vt:i4>
      </vt:variant>
      <vt:variant>
        <vt:i4>5</vt:i4>
      </vt:variant>
      <vt:variant>
        <vt:lpwstr/>
      </vt:variant>
      <vt:variant>
        <vt:lpwstr>_ENREF_19</vt:lpwstr>
      </vt:variant>
      <vt:variant>
        <vt:i4>4325387</vt:i4>
      </vt:variant>
      <vt:variant>
        <vt:i4>290</vt:i4>
      </vt:variant>
      <vt:variant>
        <vt:i4>0</vt:i4>
      </vt:variant>
      <vt:variant>
        <vt:i4>5</vt:i4>
      </vt:variant>
      <vt:variant>
        <vt:lpwstr/>
      </vt:variant>
      <vt:variant>
        <vt:lpwstr>_ENREF_32</vt:lpwstr>
      </vt:variant>
      <vt:variant>
        <vt:i4>4718603</vt:i4>
      </vt:variant>
      <vt:variant>
        <vt:i4>287</vt:i4>
      </vt:variant>
      <vt:variant>
        <vt:i4>0</vt:i4>
      </vt:variant>
      <vt:variant>
        <vt:i4>5</vt:i4>
      </vt:variant>
      <vt:variant>
        <vt:lpwstr/>
      </vt:variant>
      <vt:variant>
        <vt:lpwstr>_ENREF_9</vt:lpwstr>
      </vt:variant>
      <vt:variant>
        <vt:i4>4325387</vt:i4>
      </vt:variant>
      <vt:variant>
        <vt:i4>281</vt:i4>
      </vt:variant>
      <vt:variant>
        <vt:i4>0</vt:i4>
      </vt:variant>
      <vt:variant>
        <vt:i4>5</vt:i4>
      </vt:variant>
      <vt:variant>
        <vt:lpwstr/>
      </vt:variant>
      <vt:variant>
        <vt:lpwstr>_ENREF_31</vt:lpwstr>
      </vt:variant>
      <vt:variant>
        <vt:i4>4325387</vt:i4>
      </vt:variant>
      <vt:variant>
        <vt:i4>275</vt:i4>
      </vt:variant>
      <vt:variant>
        <vt:i4>0</vt:i4>
      </vt:variant>
      <vt:variant>
        <vt:i4>5</vt:i4>
      </vt:variant>
      <vt:variant>
        <vt:lpwstr/>
      </vt:variant>
      <vt:variant>
        <vt:lpwstr>_ENREF_30</vt:lpwstr>
      </vt:variant>
      <vt:variant>
        <vt:i4>4390923</vt:i4>
      </vt:variant>
      <vt:variant>
        <vt:i4>269</vt:i4>
      </vt:variant>
      <vt:variant>
        <vt:i4>0</vt:i4>
      </vt:variant>
      <vt:variant>
        <vt:i4>5</vt:i4>
      </vt:variant>
      <vt:variant>
        <vt:lpwstr/>
      </vt:variant>
      <vt:variant>
        <vt:lpwstr>_ENREF_29</vt:lpwstr>
      </vt:variant>
      <vt:variant>
        <vt:i4>4390923</vt:i4>
      </vt:variant>
      <vt:variant>
        <vt:i4>263</vt:i4>
      </vt:variant>
      <vt:variant>
        <vt:i4>0</vt:i4>
      </vt:variant>
      <vt:variant>
        <vt:i4>5</vt:i4>
      </vt:variant>
      <vt:variant>
        <vt:lpwstr/>
      </vt:variant>
      <vt:variant>
        <vt:lpwstr>_ENREF_28</vt:lpwstr>
      </vt:variant>
      <vt:variant>
        <vt:i4>4390923</vt:i4>
      </vt:variant>
      <vt:variant>
        <vt:i4>257</vt:i4>
      </vt:variant>
      <vt:variant>
        <vt:i4>0</vt:i4>
      </vt:variant>
      <vt:variant>
        <vt:i4>5</vt:i4>
      </vt:variant>
      <vt:variant>
        <vt:lpwstr/>
      </vt:variant>
      <vt:variant>
        <vt:lpwstr>_ENREF_24</vt:lpwstr>
      </vt:variant>
      <vt:variant>
        <vt:i4>4390923</vt:i4>
      </vt:variant>
      <vt:variant>
        <vt:i4>248</vt:i4>
      </vt:variant>
      <vt:variant>
        <vt:i4>0</vt:i4>
      </vt:variant>
      <vt:variant>
        <vt:i4>5</vt:i4>
      </vt:variant>
      <vt:variant>
        <vt:lpwstr/>
      </vt:variant>
      <vt:variant>
        <vt:lpwstr>_ENREF_27</vt:lpwstr>
      </vt:variant>
      <vt:variant>
        <vt:i4>4390923</vt:i4>
      </vt:variant>
      <vt:variant>
        <vt:i4>242</vt:i4>
      </vt:variant>
      <vt:variant>
        <vt:i4>0</vt:i4>
      </vt:variant>
      <vt:variant>
        <vt:i4>5</vt:i4>
      </vt:variant>
      <vt:variant>
        <vt:lpwstr/>
      </vt:variant>
      <vt:variant>
        <vt:lpwstr>_ENREF_25</vt:lpwstr>
      </vt:variant>
      <vt:variant>
        <vt:i4>4390923</vt:i4>
      </vt:variant>
      <vt:variant>
        <vt:i4>236</vt:i4>
      </vt:variant>
      <vt:variant>
        <vt:i4>0</vt:i4>
      </vt:variant>
      <vt:variant>
        <vt:i4>5</vt:i4>
      </vt:variant>
      <vt:variant>
        <vt:lpwstr/>
      </vt:variant>
      <vt:variant>
        <vt:lpwstr>_ENREF_26</vt:lpwstr>
      </vt:variant>
      <vt:variant>
        <vt:i4>4390923</vt:i4>
      </vt:variant>
      <vt:variant>
        <vt:i4>230</vt:i4>
      </vt:variant>
      <vt:variant>
        <vt:i4>0</vt:i4>
      </vt:variant>
      <vt:variant>
        <vt:i4>5</vt:i4>
      </vt:variant>
      <vt:variant>
        <vt:lpwstr/>
      </vt:variant>
      <vt:variant>
        <vt:lpwstr>_ENREF_25</vt:lpwstr>
      </vt:variant>
      <vt:variant>
        <vt:i4>4390923</vt:i4>
      </vt:variant>
      <vt:variant>
        <vt:i4>224</vt:i4>
      </vt:variant>
      <vt:variant>
        <vt:i4>0</vt:i4>
      </vt:variant>
      <vt:variant>
        <vt:i4>5</vt:i4>
      </vt:variant>
      <vt:variant>
        <vt:lpwstr/>
      </vt:variant>
      <vt:variant>
        <vt:lpwstr>_ENREF_25</vt:lpwstr>
      </vt:variant>
      <vt:variant>
        <vt:i4>4390923</vt:i4>
      </vt:variant>
      <vt:variant>
        <vt:i4>218</vt:i4>
      </vt:variant>
      <vt:variant>
        <vt:i4>0</vt:i4>
      </vt:variant>
      <vt:variant>
        <vt:i4>5</vt:i4>
      </vt:variant>
      <vt:variant>
        <vt:lpwstr/>
      </vt:variant>
      <vt:variant>
        <vt:lpwstr>_ENREF_25</vt:lpwstr>
      </vt:variant>
      <vt:variant>
        <vt:i4>4390923</vt:i4>
      </vt:variant>
      <vt:variant>
        <vt:i4>209</vt:i4>
      </vt:variant>
      <vt:variant>
        <vt:i4>0</vt:i4>
      </vt:variant>
      <vt:variant>
        <vt:i4>5</vt:i4>
      </vt:variant>
      <vt:variant>
        <vt:lpwstr/>
      </vt:variant>
      <vt:variant>
        <vt:lpwstr>_ENREF_24</vt:lpwstr>
      </vt:variant>
      <vt:variant>
        <vt:i4>4194315</vt:i4>
      </vt:variant>
      <vt:variant>
        <vt:i4>203</vt:i4>
      </vt:variant>
      <vt:variant>
        <vt:i4>0</vt:i4>
      </vt:variant>
      <vt:variant>
        <vt:i4>5</vt:i4>
      </vt:variant>
      <vt:variant>
        <vt:lpwstr/>
      </vt:variant>
      <vt:variant>
        <vt:lpwstr>_ENREF_19</vt:lpwstr>
      </vt:variant>
      <vt:variant>
        <vt:i4>4390923</vt:i4>
      </vt:variant>
      <vt:variant>
        <vt:i4>197</vt:i4>
      </vt:variant>
      <vt:variant>
        <vt:i4>0</vt:i4>
      </vt:variant>
      <vt:variant>
        <vt:i4>5</vt:i4>
      </vt:variant>
      <vt:variant>
        <vt:lpwstr/>
      </vt:variant>
      <vt:variant>
        <vt:lpwstr>_ENREF_21</vt:lpwstr>
      </vt:variant>
      <vt:variant>
        <vt:i4>4390923</vt:i4>
      </vt:variant>
      <vt:variant>
        <vt:i4>174</vt:i4>
      </vt:variant>
      <vt:variant>
        <vt:i4>0</vt:i4>
      </vt:variant>
      <vt:variant>
        <vt:i4>5</vt:i4>
      </vt:variant>
      <vt:variant>
        <vt:lpwstr/>
      </vt:variant>
      <vt:variant>
        <vt:lpwstr>_ENREF_21</vt:lpwstr>
      </vt:variant>
      <vt:variant>
        <vt:i4>4390923</vt:i4>
      </vt:variant>
      <vt:variant>
        <vt:i4>160</vt:i4>
      </vt:variant>
      <vt:variant>
        <vt:i4>0</vt:i4>
      </vt:variant>
      <vt:variant>
        <vt:i4>5</vt:i4>
      </vt:variant>
      <vt:variant>
        <vt:lpwstr/>
      </vt:variant>
      <vt:variant>
        <vt:lpwstr>_ENREF_23</vt:lpwstr>
      </vt:variant>
      <vt:variant>
        <vt:i4>4194315</vt:i4>
      </vt:variant>
      <vt:variant>
        <vt:i4>154</vt:i4>
      </vt:variant>
      <vt:variant>
        <vt:i4>0</vt:i4>
      </vt:variant>
      <vt:variant>
        <vt:i4>5</vt:i4>
      </vt:variant>
      <vt:variant>
        <vt:lpwstr/>
      </vt:variant>
      <vt:variant>
        <vt:lpwstr>_ENREF_14</vt:lpwstr>
      </vt:variant>
      <vt:variant>
        <vt:i4>4390923</vt:i4>
      </vt:variant>
      <vt:variant>
        <vt:i4>148</vt:i4>
      </vt:variant>
      <vt:variant>
        <vt:i4>0</vt:i4>
      </vt:variant>
      <vt:variant>
        <vt:i4>5</vt:i4>
      </vt:variant>
      <vt:variant>
        <vt:lpwstr/>
      </vt:variant>
      <vt:variant>
        <vt:lpwstr>_ENREF_22</vt:lpwstr>
      </vt:variant>
      <vt:variant>
        <vt:i4>4194315</vt:i4>
      </vt:variant>
      <vt:variant>
        <vt:i4>142</vt:i4>
      </vt:variant>
      <vt:variant>
        <vt:i4>0</vt:i4>
      </vt:variant>
      <vt:variant>
        <vt:i4>5</vt:i4>
      </vt:variant>
      <vt:variant>
        <vt:lpwstr/>
      </vt:variant>
      <vt:variant>
        <vt:lpwstr>_ENREF_14</vt:lpwstr>
      </vt:variant>
      <vt:variant>
        <vt:i4>4390923</vt:i4>
      </vt:variant>
      <vt:variant>
        <vt:i4>136</vt:i4>
      </vt:variant>
      <vt:variant>
        <vt:i4>0</vt:i4>
      </vt:variant>
      <vt:variant>
        <vt:i4>5</vt:i4>
      </vt:variant>
      <vt:variant>
        <vt:lpwstr/>
      </vt:variant>
      <vt:variant>
        <vt:lpwstr>_ENREF_2</vt:lpwstr>
      </vt:variant>
      <vt:variant>
        <vt:i4>4194315</vt:i4>
      </vt:variant>
      <vt:variant>
        <vt:i4>130</vt:i4>
      </vt:variant>
      <vt:variant>
        <vt:i4>0</vt:i4>
      </vt:variant>
      <vt:variant>
        <vt:i4>5</vt:i4>
      </vt:variant>
      <vt:variant>
        <vt:lpwstr/>
      </vt:variant>
      <vt:variant>
        <vt:lpwstr>_ENREF_15</vt:lpwstr>
      </vt:variant>
      <vt:variant>
        <vt:i4>4390923</vt:i4>
      </vt:variant>
      <vt:variant>
        <vt:i4>124</vt:i4>
      </vt:variant>
      <vt:variant>
        <vt:i4>0</vt:i4>
      </vt:variant>
      <vt:variant>
        <vt:i4>5</vt:i4>
      </vt:variant>
      <vt:variant>
        <vt:lpwstr/>
      </vt:variant>
      <vt:variant>
        <vt:lpwstr>_ENREF_21</vt:lpwstr>
      </vt:variant>
      <vt:variant>
        <vt:i4>4194315</vt:i4>
      </vt:variant>
      <vt:variant>
        <vt:i4>116</vt:i4>
      </vt:variant>
      <vt:variant>
        <vt:i4>0</vt:i4>
      </vt:variant>
      <vt:variant>
        <vt:i4>5</vt:i4>
      </vt:variant>
      <vt:variant>
        <vt:lpwstr/>
      </vt:variant>
      <vt:variant>
        <vt:lpwstr>_ENREF_18</vt:lpwstr>
      </vt:variant>
      <vt:variant>
        <vt:i4>4390923</vt:i4>
      </vt:variant>
      <vt:variant>
        <vt:i4>110</vt:i4>
      </vt:variant>
      <vt:variant>
        <vt:i4>0</vt:i4>
      </vt:variant>
      <vt:variant>
        <vt:i4>5</vt:i4>
      </vt:variant>
      <vt:variant>
        <vt:lpwstr/>
      </vt:variant>
      <vt:variant>
        <vt:lpwstr>_ENREF_20</vt:lpwstr>
      </vt:variant>
      <vt:variant>
        <vt:i4>4194315</vt:i4>
      </vt:variant>
      <vt:variant>
        <vt:i4>104</vt:i4>
      </vt:variant>
      <vt:variant>
        <vt:i4>0</vt:i4>
      </vt:variant>
      <vt:variant>
        <vt:i4>5</vt:i4>
      </vt:variant>
      <vt:variant>
        <vt:lpwstr/>
      </vt:variant>
      <vt:variant>
        <vt:lpwstr>_ENREF_18</vt:lpwstr>
      </vt:variant>
      <vt:variant>
        <vt:i4>4194315</vt:i4>
      </vt:variant>
      <vt:variant>
        <vt:i4>98</vt:i4>
      </vt:variant>
      <vt:variant>
        <vt:i4>0</vt:i4>
      </vt:variant>
      <vt:variant>
        <vt:i4>5</vt:i4>
      </vt:variant>
      <vt:variant>
        <vt:lpwstr/>
      </vt:variant>
      <vt:variant>
        <vt:lpwstr>_ENREF_18</vt:lpwstr>
      </vt:variant>
      <vt:variant>
        <vt:i4>4194315</vt:i4>
      </vt:variant>
      <vt:variant>
        <vt:i4>92</vt:i4>
      </vt:variant>
      <vt:variant>
        <vt:i4>0</vt:i4>
      </vt:variant>
      <vt:variant>
        <vt:i4>5</vt:i4>
      </vt:variant>
      <vt:variant>
        <vt:lpwstr/>
      </vt:variant>
      <vt:variant>
        <vt:lpwstr>_ENREF_19</vt:lpwstr>
      </vt:variant>
      <vt:variant>
        <vt:i4>4194315</vt:i4>
      </vt:variant>
      <vt:variant>
        <vt:i4>86</vt:i4>
      </vt:variant>
      <vt:variant>
        <vt:i4>0</vt:i4>
      </vt:variant>
      <vt:variant>
        <vt:i4>5</vt:i4>
      </vt:variant>
      <vt:variant>
        <vt:lpwstr/>
      </vt:variant>
      <vt:variant>
        <vt:lpwstr>_ENREF_18</vt:lpwstr>
      </vt:variant>
      <vt:variant>
        <vt:i4>4194315</vt:i4>
      </vt:variant>
      <vt:variant>
        <vt:i4>80</vt:i4>
      </vt:variant>
      <vt:variant>
        <vt:i4>0</vt:i4>
      </vt:variant>
      <vt:variant>
        <vt:i4>5</vt:i4>
      </vt:variant>
      <vt:variant>
        <vt:lpwstr/>
      </vt:variant>
      <vt:variant>
        <vt:lpwstr>_ENREF_17</vt:lpwstr>
      </vt:variant>
      <vt:variant>
        <vt:i4>4194315</vt:i4>
      </vt:variant>
      <vt:variant>
        <vt:i4>74</vt:i4>
      </vt:variant>
      <vt:variant>
        <vt:i4>0</vt:i4>
      </vt:variant>
      <vt:variant>
        <vt:i4>5</vt:i4>
      </vt:variant>
      <vt:variant>
        <vt:lpwstr/>
      </vt:variant>
      <vt:variant>
        <vt:lpwstr>_ENREF_16</vt:lpwstr>
      </vt:variant>
      <vt:variant>
        <vt:i4>4194315</vt:i4>
      </vt:variant>
      <vt:variant>
        <vt:i4>68</vt:i4>
      </vt:variant>
      <vt:variant>
        <vt:i4>0</vt:i4>
      </vt:variant>
      <vt:variant>
        <vt:i4>5</vt:i4>
      </vt:variant>
      <vt:variant>
        <vt:lpwstr/>
      </vt:variant>
      <vt:variant>
        <vt:lpwstr>_ENREF_15</vt:lpwstr>
      </vt:variant>
      <vt:variant>
        <vt:i4>4194315</vt:i4>
      </vt:variant>
      <vt:variant>
        <vt:i4>62</vt:i4>
      </vt:variant>
      <vt:variant>
        <vt:i4>0</vt:i4>
      </vt:variant>
      <vt:variant>
        <vt:i4>5</vt:i4>
      </vt:variant>
      <vt:variant>
        <vt:lpwstr/>
      </vt:variant>
      <vt:variant>
        <vt:lpwstr>_ENREF_12</vt:lpwstr>
      </vt:variant>
      <vt:variant>
        <vt:i4>4194315</vt:i4>
      </vt:variant>
      <vt:variant>
        <vt:i4>54</vt:i4>
      </vt:variant>
      <vt:variant>
        <vt:i4>0</vt:i4>
      </vt:variant>
      <vt:variant>
        <vt:i4>5</vt:i4>
      </vt:variant>
      <vt:variant>
        <vt:lpwstr/>
      </vt:variant>
      <vt:variant>
        <vt:lpwstr>_ENREF_11</vt:lpwstr>
      </vt:variant>
      <vt:variant>
        <vt:i4>4194315</vt:i4>
      </vt:variant>
      <vt:variant>
        <vt:i4>48</vt:i4>
      </vt:variant>
      <vt:variant>
        <vt:i4>0</vt:i4>
      </vt:variant>
      <vt:variant>
        <vt:i4>5</vt:i4>
      </vt:variant>
      <vt:variant>
        <vt:lpwstr/>
      </vt:variant>
      <vt:variant>
        <vt:lpwstr>_ENREF_10</vt:lpwstr>
      </vt:variant>
      <vt:variant>
        <vt:i4>4718603</vt:i4>
      </vt:variant>
      <vt:variant>
        <vt:i4>45</vt:i4>
      </vt:variant>
      <vt:variant>
        <vt:i4>0</vt:i4>
      </vt:variant>
      <vt:variant>
        <vt:i4>5</vt:i4>
      </vt:variant>
      <vt:variant>
        <vt:lpwstr/>
      </vt:variant>
      <vt:variant>
        <vt:lpwstr>_ENREF_9</vt:lpwstr>
      </vt:variant>
      <vt:variant>
        <vt:i4>4784139</vt:i4>
      </vt:variant>
      <vt:variant>
        <vt:i4>37</vt:i4>
      </vt:variant>
      <vt:variant>
        <vt:i4>0</vt:i4>
      </vt:variant>
      <vt:variant>
        <vt:i4>5</vt:i4>
      </vt:variant>
      <vt:variant>
        <vt:lpwstr/>
      </vt:variant>
      <vt:variant>
        <vt:lpwstr>_ENREF_8</vt:lpwstr>
      </vt:variant>
      <vt:variant>
        <vt:i4>4521995</vt:i4>
      </vt:variant>
      <vt:variant>
        <vt:i4>31</vt:i4>
      </vt:variant>
      <vt:variant>
        <vt:i4>0</vt:i4>
      </vt:variant>
      <vt:variant>
        <vt:i4>5</vt:i4>
      </vt:variant>
      <vt:variant>
        <vt:lpwstr/>
      </vt:variant>
      <vt:variant>
        <vt:lpwstr>_ENREF_4</vt:lpwstr>
      </vt:variant>
      <vt:variant>
        <vt:i4>4521995</vt:i4>
      </vt:variant>
      <vt:variant>
        <vt:i4>23</vt:i4>
      </vt:variant>
      <vt:variant>
        <vt:i4>0</vt:i4>
      </vt:variant>
      <vt:variant>
        <vt:i4>5</vt:i4>
      </vt:variant>
      <vt:variant>
        <vt:lpwstr/>
      </vt:variant>
      <vt:variant>
        <vt:lpwstr>_ENREF_4</vt:lpwstr>
      </vt:variant>
      <vt:variant>
        <vt:i4>4325387</vt:i4>
      </vt:variant>
      <vt:variant>
        <vt:i4>17</vt:i4>
      </vt:variant>
      <vt:variant>
        <vt:i4>0</vt:i4>
      </vt:variant>
      <vt:variant>
        <vt:i4>5</vt:i4>
      </vt:variant>
      <vt:variant>
        <vt:lpwstr/>
      </vt:variant>
      <vt:variant>
        <vt:lpwstr>_ENREF_3</vt:lpwstr>
      </vt:variant>
      <vt:variant>
        <vt:i4>4390923</vt:i4>
      </vt:variant>
      <vt:variant>
        <vt:i4>11</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524385</vt:i4>
      </vt:variant>
      <vt:variant>
        <vt:i4>0</vt:i4>
      </vt:variant>
      <vt:variant>
        <vt:i4>0</vt:i4>
      </vt:variant>
      <vt:variant>
        <vt:i4>5</vt:i4>
      </vt:variant>
      <vt:variant>
        <vt:lpwstr>mailto:Vladimir.feygelman@mofffit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ygelv</dc:creator>
  <cp:lastModifiedBy>Feygelman, Vladimir</cp:lastModifiedBy>
  <cp:revision>23</cp:revision>
  <dcterms:created xsi:type="dcterms:W3CDTF">2014-10-14T15:11:00Z</dcterms:created>
  <dcterms:modified xsi:type="dcterms:W3CDTF">2014-10-21T21:10:00Z</dcterms:modified>
</cp:coreProperties>
</file>